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064" w:rsidRPr="00FB111E" w:rsidRDefault="00475064" w:rsidP="00475064">
      <w:pPr>
        <w:rPr>
          <w:rFonts w:ascii="Times New Roman" w:hAnsi="Times New Roman"/>
        </w:rPr>
      </w:pPr>
    </w:p>
    <w:p w:rsidR="00475064" w:rsidRDefault="00475064" w:rsidP="00475064">
      <w:pPr>
        <w:rPr>
          <w:rFonts w:ascii="Times New Roman" w:hAnsi="Times New Roman"/>
        </w:rPr>
      </w:pPr>
      <w:proofErr w:type="gramStart"/>
      <w:r>
        <w:rPr>
          <w:rFonts w:ascii="Times New Roman" w:hAnsi="Times New Roman" w:cs="Times New Roman"/>
          <w:color w:val="1E1E1E"/>
          <w:lang w:eastAsia="en-GB"/>
        </w:rPr>
        <w:t>Additional file</w:t>
      </w:r>
      <w:r>
        <w:rPr>
          <w:rFonts w:ascii="Times New Roman" w:hAnsi="Times New Roman"/>
        </w:rPr>
        <w:t xml:space="preserve"> 1.</w:t>
      </w:r>
      <w:proofErr w:type="gramEnd"/>
      <w:r>
        <w:rPr>
          <w:rFonts w:ascii="Times New Roman" w:hAnsi="Times New Roman"/>
        </w:rPr>
        <w:t xml:space="preserve"> </w:t>
      </w:r>
      <w:r w:rsidRPr="00FB111E">
        <w:rPr>
          <w:rFonts w:ascii="Times New Roman" w:hAnsi="Times New Roman"/>
        </w:rPr>
        <w:t>Trauma system of the Northern French Alps Emergency Network</w:t>
      </w:r>
    </w:p>
    <w:p w:rsidR="00475064" w:rsidRDefault="00475064" w:rsidP="00475064">
      <w:pPr>
        <w:rPr>
          <w:rFonts w:ascii="Times New Roman" w:hAnsi="Times New Roman"/>
        </w:rPr>
      </w:pPr>
      <w:r w:rsidRPr="00137851"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23163B37" wp14:editId="26EA6CF9">
                <wp:simplePos x="0" y="0"/>
                <wp:positionH relativeFrom="page">
                  <wp:posOffset>333375</wp:posOffset>
                </wp:positionH>
                <wp:positionV relativeFrom="paragraph">
                  <wp:posOffset>307340</wp:posOffset>
                </wp:positionV>
                <wp:extent cx="6933756" cy="6072107"/>
                <wp:effectExtent l="0" t="19050" r="635" b="5080"/>
                <wp:wrapNone/>
                <wp:docPr id="7" name="Group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933756" cy="6072107"/>
                          <a:chOff x="91782" y="0"/>
                          <a:chExt cx="7423320" cy="6502421"/>
                        </a:xfrm>
                      </wpg:grpSpPr>
                      <wps:wsp>
                        <wps:cNvPr id="2" name="Freeform 3"/>
                        <wps:cNvSpPr/>
                        <wps:spPr>
                          <a:xfrm>
                            <a:off x="2076973" y="1214138"/>
                            <a:ext cx="2751151" cy="3586039"/>
                          </a:xfrm>
                          <a:custGeom>
                            <a:avLst/>
                            <a:gdLst>
                              <a:gd name="connsiteX0" fmla="*/ 1391478 w 2751151"/>
                              <a:gd name="connsiteY0" fmla="*/ 389614 h 3586039"/>
                              <a:gd name="connsiteX1" fmla="*/ 1351721 w 2751151"/>
                              <a:gd name="connsiteY1" fmla="*/ 397566 h 3586039"/>
                              <a:gd name="connsiteX2" fmla="*/ 1327867 w 2751151"/>
                              <a:gd name="connsiteY2" fmla="*/ 413468 h 3586039"/>
                              <a:gd name="connsiteX3" fmla="*/ 1304014 w 2751151"/>
                              <a:gd name="connsiteY3" fmla="*/ 421420 h 3586039"/>
                              <a:gd name="connsiteX4" fmla="*/ 1184744 w 2751151"/>
                              <a:gd name="connsiteY4" fmla="*/ 445273 h 3586039"/>
                              <a:gd name="connsiteX5" fmla="*/ 1160890 w 2751151"/>
                              <a:gd name="connsiteY5" fmla="*/ 453225 h 3586039"/>
                              <a:gd name="connsiteX6" fmla="*/ 1152939 w 2751151"/>
                              <a:gd name="connsiteY6" fmla="*/ 477079 h 3586039"/>
                              <a:gd name="connsiteX7" fmla="*/ 1113182 w 2751151"/>
                              <a:gd name="connsiteY7" fmla="*/ 524786 h 3586039"/>
                              <a:gd name="connsiteX8" fmla="*/ 1089328 w 2751151"/>
                              <a:gd name="connsiteY8" fmla="*/ 540689 h 3586039"/>
                              <a:gd name="connsiteX9" fmla="*/ 1041620 w 2751151"/>
                              <a:gd name="connsiteY9" fmla="*/ 556592 h 3586039"/>
                              <a:gd name="connsiteX10" fmla="*/ 1017767 w 2751151"/>
                              <a:gd name="connsiteY10" fmla="*/ 604300 h 3586039"/>
                              <a:gd name="connsiteX11" fmla="*/ 1009815 w 2751151"/>
                              <a:gd name="connsiteY11" fmla="*/ 636105 h 3586039"/>
                              <a:gd name="connsiteX12" fmla="*/ 985961 w 2751151"/>
                              <a:gd name="connsiteY12" fmla="*/ 644056 h 3586039"/>
                              <a:gd name="connsiteX13" fmla="*/ 946205 w 2751151"/>
                              <a:gd name="connsiteY13" fmla="*/ 652007 h 3586039"/>
                              <a:gd name="connsiteX14" fmla="*/ 930302 w 2751151"/>
                              <a:gd name="connsiteY14" fmla="*/ 699715 h 3586039"/>
                              <a:gd name="connsiteX15" fmla="*/ 914400 w 2751151"/>
                              <a:gd name="connsiteY15" fmla="*/ 787180 h 3586039"/>
                              <a:gd name="connsiteX16" fmla="*/ 898497 w 2751151"/>
                              <a:gd name="connsiteY16" fmla="*/ 811033 h 3586039"/>
                              <a:gd name="connsiteX17" fmla="*/ 890546 w 2751151"/>
                              <a:gd name="connsiteY17" fmla="*/ 882595 h 3586039"/>
                              <a:gd name="connsiteX18" fmla="*/ 858740 w 2751151"/>
                              <a:gd name="connsiteY18" fmla="*/ 930303 h 3586039"/>
                              <a:gd name="connsiteX19" fmla="*/ 842838 w 2751151"/>
                              <a:gd name="connsiteY19" fmla="*/ 954157 h 3586039"/>
                              <a:gd name="connsiteX20" fmla="*/ 747422 w 2751151"/>
                              <a:gd name="connsiteY20" fmla="*/ 1017767 h 3586039"/>
                              <a:gd name="connsiteX21" fmla="*/ 675860 w 2751151"/>
                              <a:gd name="connsiteY21" fmla="*/ 1065475 h 3586039"/>
                              <a:gd name="connsiteX22" fmla="*/ 652007 w 2751151"/>
                              <a:gd name="connsiteY22" fmla="*/ 1081378 h 3586039"/>
                              <a:gd name="connsiteX23" fmla="*/ 628153 w 2751151"/>
                              <a:gd name="connsiteY23" fmla="*/ 1089329 h 3586039"/>
                              <a:gd name="connsiteX24" fmla="*/ 556591 w 2751151"/>
                              <a:gd name="connsiteY24" fmla="*/ 1121134 h 3586039"/>
                              <a:gd name="connsiteX25" fmla="*/ 532737 w 2751151"/>
                              <a:gd name="connsiteY25" fmla="*/ 1129086 h 3586039"/>
                              <a:gd name="connsiteX26" fmla="*/ 485029 w 2751151"/>
                              <a:gd name="connsiteY26" fmla="*/ 1160891 h 3586039"/>
                              <a:gd name="connsiteX27" fmla="*/ 461175 w 2751151"/>
                              <a:gd name="connsiteY27" fmla="*/ 1208599 h 3586039"/>
                              <a:gd name="connsiteX28" fmla="*/ 437321 w 2751151"/>
                              <a:gd name="connsiteY28" fmla="*/ 1216550 h 3586039"/>
                              <a:gd name="connsiteX29" fmla="*/ 413467 w 2751151"/>
                              <a:gd name="connsiteY29" fmla="*/ 1232453 h 3586039"/>
                              <a:gd name="connsiteX30" fmla="*/ 381662 w 2751151"/>
                              <a:gd name="connsiteY30" fmla="*/ 1304014 h 3586039"/>
                              <a:gd name="connsiteX31" fmla="*/ 333954 w 2751151"/>
                              <a:gd name="connsiteY31" fmla="*/ 1343771 h 3586039"/>
                              <a:gd name="connsiteX32" fmla="*/ 310100 w 2751151"/>
                              <a:gd name="connsiteY32" fmla="*/ 1367625 h 3586039"/>
                              <a:gd name="connsiteX33" fmla="*/ 262393 w 2751151"/>
                              <a:gd name="connsiteY33" fmla="*/ 1391479 h 3586039"/>
                              <a:gd name="connsiteX34" fmla="*/ 206734 w 2751151"/>
                              <a:gd name="connsiteY34" fmla="*/ 1439186 h 3586039"/>
                              <a:gd name="connsiteX35" fmla="*/ 182880 w 2751151"/>
                              <a:gd name="connsiteY35" fmla="*/ 1470992 h 3586039"/>
                              <a:gd name="connsiteX36" fmla="*/ 174928 w 2751151"/>
                              <a:gd name="connsiteY36" fmla="*/ 1494846 h 3586039"/>
                              <a:gd name="connsiteX37" fmla="*/ 151074 w 2751151"/>
                              <a:gd name="connsiteY37" fmla="*/ 1542553 h 3586039"/>
                              <a:gd name="connsiteX38" fmla="*/ 143123 w 2751151"/>
                              <a:gd name="connsiteY38" fmla="*/ 1590261 h 3586039"/>
                              <a:gd name="connsiteX39" fmla="*/ 135172 w 2751151"/>
                              <a:gd name="connsiteY39" fmla="*/ 1749287 h 3586039"/>
                              <a:gd name="connsiteX40" fmla="*/ 119269 w 2751151"/>
                              <a:gd name="connsiteY40" fmla="*/ 1773141 h 3586039"/>
                              <a:gd name="connsiteX41" fmla="*/ 87464 w 2751151"/>
                              <a:gd name="connsiteY41" fmla="*/ 1789044 h 3586039"/>
                              <a:gd name="connsiteX42" fmla="*/ 63610 w 2751151"/>
                              <a:gd name="connsiteY42" fmla="*/ 1804946 h 3586039"/>
                              <a:gd name="connsiteX43" fmla="*/ 47707 w 2751151"/>
                              <a:gd name="connsiteY43" fmla="*/ 1828800 h 3586039"/>
                              <a:gd name="connsiteX44" fmla="*/ 23854 w 2751151"/>
                              <a:gd name="connsiteY44" fmla="*/ 1852654 h 3586039"/>
                              <a:gd name="connsiteX45" fmla="*/ 15902 w 2751151"/>
                              <a:gd name="connsiteY45" fmla="*/ 1876508 h 3586039"/>
                              <a:gd name="connsiteX46" fmla="*/ 0 w 2751151"/>
                              <a:gd name="connsiteY46" fmla="*/ 1900362 h 3586039"/>
                              <a:gd name="connsiteX47" fmla="*/ 7951 w 2751151"/>
                              <a:gd name="connsiteY47" fmla="*/ 1995778 h 3586039"/>
                              <a:gd name="connsiteX48" fmla="*/ 47707 w 2751151"/>
                              <a:gd name="connsiteY48" fmla="*/ 2067340 h 3586039"/>
                              <a:gd name="connsiteX49" fmla="*/ 55659 w 2751151"/>
                              <a:gd name="connsiteY49" fmla="*/ 2091193 h 3586039"/>
                              <a:gd name="connsiteX50" fmla="*/ 63610 w 2751151"/>
                              <a:gd name="connsiteY50" fmla="*/ 2122999 h 3586039"/>
                              <a:gd name="connsiteX51" fmla="*/ 103367 w 2751151"/>
                              <a:gd name="connsiteY51" fmla="*/ 2170706 h 3586039"/>
                              <a:gd name="connsiteX52" fmla="*/ 127220 w 2751151"/>
                              <a:gd name="connsiteY52" fmla="*/ 2218414 h 3586039"/>
                              <a:gd name="connsiteX53" fmla="*/ 119269 w 2751151"/>
                              <a:gd name="connsiteY53" fmla="*/ 2274073 h 3586039"/>
                              <a:gd name="connsiteX54" fmla="*/ 119269 w 2751151"/>
                              <a:gd name="connsiteY54" fmla="*/ 2369489 h 3586039"/>
                              <a:gd name="connsiteX55" fmla="*/ 87464 w 2751151"/>
                              <a:gd name="connsiteY55" fmla="*/ 2417197 h 3586039"/>
                              <a:gd name="connsiteX56" fmla="*/ 79513 w 2751151"/>
                              <a:gd name="connsiteY56" fmla="*/ 2512613 h 3586039"/>
                              <a:gd name="connsiteX57" fmla="*/ 47707 w 2751151"/>
                              <a:gd name="connsiteY57" fmla="*/ 2560320 h 3586039"/>
                              <a:gd name="connsiteX58" fmla="*/ 39756 w 2751151"/>
                              <a:gd name="connsiteY58" fmla="*/ 2584174 h 3586039"/>
                              <a:gd name="connsiteX59" fmla="*/ 87464 w 2751151"/>
                              <a:gd name="connsiteY59" fmla="*/ 2615980 h 3586039"/>
                              <a:gd name="connsiteX60" fmla="*/ 294198 w 2751151"/>
                              <a:gd name="connsiteY60" fmla="*/ 2623931 h 3586039"/>
                              <a:gd name="connsiteX61" fmla="*/ 357808 w 2751151"/>
                              <a:gd name="connsiteY61" fmla="*/ 2679590 h 3586039"/>
                              <a:gd name="connsiteX62" fmla="*/ 485029 w 2751151"/>
                              <a:gd name="connsiteY62" fmla="*/ 2679590 h 3586039"/>
                              <a:gd name="connsiteX63" fmla="*/ 492980 w 2751151"/>
                              <a:gd name="connsiteY63" fmla="*/ 2711395 h 3586039"/>
                              <a:gd name="connsiteX64" fmla="*/ 477078 w 2751151"/>
                              <a:gd name="connsiteY64" fmla="*/ 2830665 h 3586039"/>
                              <a:gd name="connsiteX65" fmla="*/ 461175 w 2751151"/>
                              <a:gd name="connsiteY65" fmla="*/ 2878373 h 3586039"/>
                              <a:gd name="connsiteX66" fmla="*/ 429370 w 2751151"/>
                              <a:gd name="connsiteY66" fmla="*/ 2949934 h 3586039"/>
                              <a:gd name="connsiteX67" fmla="*/ 421419 w 2751151"/>
                              <a:gd name="connsiteY67" fmla="*/ 2973788 h 3586039"/>
                              <a:gd name="connsiteX68" fmla="*/ 437321 w 2751151"/>
                              <a:gd name="connsiteY68" fmla="*/ 3101009 h 3586039"/>
                              <a:gd name="connsiteX69" fmla="*/ 453224 w 2751151"/>
                              <a:gd name="connsiteY69" fmla="*/ 3132814 h 3586039"/>
                              <a:gd name="connsiteX70" fmla="*/ 461175 w 2751151"/>
                              <a:gd name="connsiteY70" fmla="*/ 3156668 h 3586039"/>
                              <a:gd name="connsiteX71" fmla="*/ 508883 w 2751151"/>
                              <a:gd name="connsiteY71" fmla="*/ 3196425 h 3586039"/>
                              <a:gd name="connsiteX72" fmla="*/ 1017767 w 2751151"/>
                              <a:gd name="connsiteY72" fmla="*/ 3196425 h 3586039"/>
                              <a:gd name="connsiteX73" fmla="*/ 1065474 w 2751151"/>
                              <a:gd name="connsiteY73" fmla="*/ 3212327 h 3586039"/>
                              <a:gd name="connsiteX74" fmla="*/ 1121134 w 2751151"/>
                              <a:gd name="connsiteY74" fmla="*/ 3220279 h 3586039"/>
                              <a:gd name="connsiteX75" fmla="*/ 1160890 w 2751151"/>
                              <a:gd name="connsiteY75" fmla="*/ 3260035 h 3586039"/>
                              <a:gd name="connsiteX76" fmla="*/ 1168841 w 2751151"/>
                              <a:gd name="connsiteY76" fmla="*/ 3283889 h 3586039"/>
                              <a:gd name="connsiteX77" fmla="*/ 1216549 w 2751151"/>
                              <a:gd name="connsiteY77" fmla="*/ 3315694 h 3586039"/>
                              <a:gd name="connsiteX78" fmla="*/ 1240403 w 2751151"/>
                              <a:gd name="connsiteY78" fmla="*/ 3331597 h 3586039"/>
                              <a:gd name="connsiteX79" fmla="*/ 1272208 w 2751151"/>
                              <a:gd name="connsiteY79" fmla="*/ 3379305 h 3586039"/>
                              <a:gd name="connsiteX80" fmla="*/ 1327867 w 2751151"/>
                              <a:gd name="connsiteY80" fmla="*/ 3419061 h 3586039"/>
                              <a:gd name="connsiteX81" fmla="*/ 1383527 w 2751151"/>
                              <a:gd name="connsiteY81" fmla="*/ 3434964 h 3586039"/>
                              <a:gd name="connsiteX82" fmla="*/ 1431234 w 2751151"/>
                              <a:gd name="connsiteY82" fmla="*/ 3458818 h 3586039"/>
                              <a:gd name="connsiteX83" fmla="*/ 1510747 w 2751151"/>
                              <a:gd name="connsiteY83" fmla="*/ 3498574 h 3586039"/>
                              <a:gd name="connsiteX84" fmla="*/ 1534601 w 2751151"/>
                              <a:gd name="connsiteY84" fmla="*/ 3506526 h 3586039"/>
                              <a:gd name="connsiteX85" fmla="*/ 1685676 w 2751151"/>
                              <a:gd name="connsiteY85" fmla="*/ 3514477 h 3586039"/>
                              <a:gd name="connsiteX86" fmla="*/ 1701579 w 2751151"/>
                              <a:gd name="connsiteY86" fmla="*/ 3538331 h 3586039"/>
                              <a:gd name="connsiteX87" fmla="*/ 1709530 w 2751151"/>
                              <a:gd name="connsiteY87" fmla="*/ 3570136 h 3586039"/>
                              <a:gd name="connsiteX88" fmla="*/ 1733384 w 2751151"/>
                              <a:gd name="connsiteY88" fmla="*/ 3586039 h 3586039"/>
                              <a:gd name="connsiteX89" fmla="*/ 1781092 w 2751151"/>
                              <a:gd name="connsiteY89" fmla="*/ 3578087 h 3586039"/>
                              <a:gd name="connsiteX90" fmla="*/ 1804946 w 2751151"/>
                              <a:gd name="connsiteY90" fmla="*/ 3570136 h 3586039"/>
                              <a:gd name="connsiteX91" fmla="*/ 1836751 w 2751151"/>
                              <a:gd name="connsiteY91" fmla="*/ 3562185 h 3586039"/>
                              <a:gd name="connsiteX92" fmla="*/ 1876507 w 2751151"/>
                              <a:gd name="connsiteY92" fmla="*/ 3554233 h 3586039"/>
                              <a:gd name="connsiteX93" fmla="*/ 1932167 w 2751151"/>
                              <a:gd name="connsiteY93" fmla="*/ 3538331 h 3586039"/>
                              <a:gd name="connsiteX94" fmla="*/ 1956020 w 2751151"/>
                              <a:gd name="connsiteY94" fmla="*/ 3514477 h 3586039"/>
                              <a:gd name="connsiteX95" fmla="*/ 2003728 w 2751151"/>
                              <a:gd name="connsiteY95" fmla="*/ 3498574 h 3586039"/>
                              <a:gd name="connsiteX96" fmla="*/ 2027582 w 2751151"/>
                              <a:gd name="connsiteY96" fmla="*/ 3482672 h 3586039"/>
                              <a:gd name="connsiteX97" fmla="*/ 2075290 w 2751151"/>
                              <a:gd name="connsiteY97" fmla="*/ 3450866 h 3586039"/>
                              <a:gd name="connsiteX98" fmla="*/ 2122998 w 2751151"/>
                              <a:gd name="connsiteY98" fmla="*/ 3466769 h 3586039"/>
                              <a:gd name="connsiteX99" fmla="*/ 2218414 w 2751151"/>
                              <a:gd name="connsiteY99" fmla="*/ 3466769 h 3586039"/>
                              <a:gd name="connsiteX100" fmla="*/ 2266121 w 2751151"/>
                              <a:gd name="connsiteY100" fmla="*/ 3482672 h 3586039"/>
                              <a:gd name="connsiteX101" fmla="*/ 2282024 w 2751151"/>
                              <a:gd name="connsiteY101" fmla="*/ 3506526 h 3586039"/>
                              <a:gd name="connsiteX102" fmla="*/ 2305878 w 2751151"/>
                              <a:gd name="connsiteY102" fmla="*/ 3514477 h 3586039"/>
                              <a:gd name="connsiteX103" fmla="*/ 2361537 w 2751151"/>
                              <a:gd name="connsiteY103" fmla="*/ 3530380 h 3586039"/>
                              <a:gd name="connsiteX104" fmla="*/ 2385391 w 2751151"/>
                              <a:gd name="connsiteY104" fmla="*/ 3522428 h 3586039"/>
                              <a:gd name="connsiteX105" fmla="*/ 2409245 w 2751151"/>
                              <a:gd name="connsiteY105" fmla="*/ 3474720 h 3586039"/>
                              <a:gd name="connsiteX106" fmla="*/ 2417196 w 2751151"/>
                              <a:gd name="connsiteY106" fmla="*/ 3379305 h 3586039"/>
                              <a:gd name="connsiteX107" fmla="*/ 2449001 w 2751151"/>
                              <a:gd name="connsiteY107" fmla="*/ 3371353 h 3586039"/>
                              <a:gd name="connsiteX108" fmla="*/ 2576222 w 2751151"/>
                              <a:gd name="connsiteY108" fmla="*/ 3363402 h 3586039"/>
                              <a:gd name="connsiteX109" fmla="*/ 2568271 w 2751151"/>
                              <a:gd name="connsiteY109" fmla="*/ 3307743 h 3586039"/>
                              <a:gd name="connsiteX110" fmla="*/ 2520563 w 2751151"/>
                              <a:gd name="connsiteY110" fmla="*/ 3267986 h 3586039"/>
                              <a:gd name="connsiteX111" fmla="*/ 2496709 w 2751151"/>
                              <a:gd name="connsiteY111" fmla="*/ 3236181 h 3586039"/>
                              <a:gd name="connsiteX112" fmla="*/ 2488758 w 2751151"/>
                              <a:gd name="connsiteY112" fmla="*/ 3108960 h 3586039"/>
                              <a:gd name="connsiteX113" fmla="*/ 2480807 w 2751151"/>
                              <a:gd name="connsiteY113" fmla="*/ 3077155 h 3586039"/>
                              <a:gd name="connsiteX114" fmla="*/ 2456953 w 2751151"/>
                              <a:gd name="connsiteY114" fmla="*/ 3061253 h 3586039"/>
                              <a:gd name="connsiteX115" fmla="*/ 2409245 w 2751151"/>
                              <a:gd name="connsiteY115" fmla="*/ 3045350 h 3586039"/>
                              <a:gd name="connsiteX116" fmla="*/ 2274073 w 2751151"/>
                              <a:gd name="connsiteY116" fmla="*/ 3029447 h 3586039"/>
                              <a:gd name="connsiteX117" fmla="*/ 2218414 w 2751151"/>
                              <a:gd name="connsiteY117" fmla="*/ 3013545 h 3586039"/>
                              <a:gd name="connsiteX118" fmla="*/ 2202511 w 2751151"/>
                              <a:gd name="connsiteY118" fmla="*/ 2989691 h 3586039"/>
                              <a:gd name="connsiteX119" fmla="*/ 2154803 w 2751151"/>
                              <a:gd name="connsiteY119" fmla="*/ 2957886 h 3586039"/>
                              <a:gd name="connsiteX120" fmla="*/ 2130949 w 2751151"/>
                              <a:gd name="connsiteY120" fmla="*/ 2910178 h 3586039"/>
                              <a:gd name="connsiteX121" fmla="*/ 2099144 w 2751151"/>
                              <a:gd name="connsiteY121" fmla="*/ 2798860 h 3586039"/>
                              <a:gd name="connsiteX122" fmla="*/ 2091193 w 2751151"/>
                              <a:gd name="connsiteY122" fmla="*/ 2695493 h 3586039"/>
                              <a:gd name="connsiteX123" fmla="*/ 2043485 w 2751151"/>
                              <a:gd name="connsiteY123" fmla="*/ 2679590 h 3586039"/>
                              <a:gd name="connsiteX124" fmla="*/ 2019631 w 2751151"/>
                              <a:gd name="connsiteY124" fmla="*/ 2671639 h 3586039"/>
                              <a:gd name="connsiteX125" fmla="*/ 2003728 w 2751151"/>
                              <a:gd name="connsiteY125" fmla="*/ 2623931 h 3586039"/>
                              <a:gd name="connsiteX126" fmla="*/ 1995777 w 2751151"/>
                              <a:gd name="connsiteY126" fmla="*/ 2600077 h 3586039"/>
                              <a:gd name="connsiteX127" fmla="*/ 1963972 w 2751151"/>
                              <a:gd name="connsiteY127" fmla="*/ 2552369 h 3586039"/>
                              <a:gd name="connsiteX128" fmla="*/ 1948069 w 2751151"/>
                              <a:gd name="connsiteY128" fmla="*/ 2528515 h 3586039"/>
                              <a:gd name="connsiteX129" fmla="*/ 2027582 w 2751151"/>
                              <a:gd name="connsiteY129" fmla="*/ 2512613 h 3586039"/>
                              <a:gd name="connsiteX130" fmla="*/ 2075290 w 2751151"/>
                              <a:gd name="connsiteY130" fmla="*/ 2496710 h 3586039"/>
                              <a:gd name="connsiteX131" fmla="*/ 2099144 w 2751151"/>
                              <a:gd name="connsiteY131" fmla="*/ 2480807 h 3586039"/>
                              <a:gd name="connsiteX132" fmla="*/ 2186608 w 2751151"/>
                              <a:gd name="connsiteY132" fmla="*/ 2464905 h 3586039"/>
                              <a:gd name="connsiteX133" fmla="*/ 2226365 w 2751151"/>
                              <a:gd name="connsiteY133" fmla="*/ 2456953 h 3586039"/>
                              <a:gd name="connsiteX134" fmla="*/ 2250219 w 2751151"/>
                              <a:gd name="connsiteY134" fmla="*/ 2472856 h 3586039"/>
                              <a:gd name="connsiteX135" fmla="*/ 2297927 w 2751151"/>
                              <a:gd name="connsiteY135" fmla="*/ 2496710 h 3586039"/>
                              <a:gd name="connsiteX136" fmla="*/ 2369488 w 2751151"/>
                              <a:gd name="connsiteY136" fmla="*/ 2488759 h 3586039"/>
                              <a:gd name="connsiteX137" fmla="*/ 2409245 w 2751151"/>
                              <a:gd name="connsiteY137" fmla="*/ 2441051 h 3586039"/>
                              <a:gd name="connsiteX138" fmla="*/ 2417196 w 2751151"/>
                              <a:gd name="connsiteY138" fmla="*/ 2401294 h 3586039"/>
                              <a:gd name="connsiteX139" fmla="*/ 2464904 w 2751151"/>
                              <a:gd name="connsiteY139" fmla="*/ 2377440 h 3586039"/>
                              <a:gd name="connsiteX140" fmla="*/ 2488758 w 2751151"/>
                              <a:gd name="connsiteY140" fmla="*/ 2353586 h 3586039"/>
                              <a:gd name="connsiteX141" fmla="*/ 2623930 w 2751151"/>
                              <a:gd name="connsiteY141" fmla="*/ 2329733 h 3586039"/>
                              <a:gd name="connsiteX142" fmla="*/ 2647784 w 2751151"/>
                              <a:gd name="connsiteY142" fmla="*/ 2313830 h 3586039"/>
                              <a:gd name="connsiteX143" fmla="*/ 2655735 w 2751151"/>
                              <a:gd name="connsiteY143" fmla="*/ 2289976 h 3586039"/>
                              <a:gd name="connsiteX144" fmla="*/ 2671638 w 2751151"/>
                              <a:gd name="connsiteY144" fmla="*/ 2266122 h 3586039"/>
                              <a:gd name="connsiteX145" fmla="*/ 2663687 w 2751151"/>
                              <a:gd name="connsiteY145" fmla="*/ 2122999 h 3586039"/>
                              <a:gd name="connsiteX146" fmla="*/ 2687540 w 2751151"/>
                              <a:gd name="connsiteY146" fmla="*/ 2107096 h 3586039"/>
                              <a:gd name="connsiteX147" fmla="*/ 2727297 w 2751151"/>
                              <a:gd name="connsiteY147" fmla="*/ 2035534 h 3586039"/>
                              <a:gd name="connsiteX148" fmla="*/ 2735248 w 2751151"/>
                              <a:gd name="connsiteY148" fmla="*/ 2011680 h 3586039"/>
                              <a:gd name="connsiteX149" fmla="*/ 2751151 w 2751151"/>
                              <a:gd name="connsiteY149" fmla="*/ 1987826 h 3586039"/>
                              <a:gd name="connsiteX150" fmla="*/ 2711394 w 2751151"/>
                              <a:gd name="connsiteY150" fmla="*/ 1948070 h 3586039"/>
                              <a:gd name="connsiteX151" fmla="*/ 2679589 w 2751151"/>
                              <a:gd name="connsiteY151" fmla="*/ 1900362 h 3586039"/>
                              <a:gd name="connsiteX152" fmla="*/ 2639833 w 2751151"/>
                              <a:gd name="connsiteY152" fmla="*/ 1852654 h 3586039"/>
                              <a:gd name="connsiteX153" fmla="*/ 2615979 w 2751151"/>
                              <a:gd name="connsiteY153" fmla="*/ 1836752 h 3586039"/>
                              <a:gd name="connsiteX154" fmla="*/ 2592125 w 2751151"/>
                              <a:gd name="connsiteY154" fmla="*/ 1781093 h 3586039"/>
                              <a:gd name="connsiteX155" fmla="*/ 2568271 w 2751151"/>
                              <a:gd name="connsiteY155" fmla="*/ 1773141 h 3586039"/>
                              <a:gd name="connsiteX156" fmla="*/ 2520563 w 2751151"/>
                              <a:gd name="connsiteY156" fmla="*/ 1685677 h 3586039"/>
                              <a:gd name="connsiteX157" fmla="*/ 2504660 w 2751151"/>
                              <a:gd name="connsiteY157" fmla="*/ 1622066 h 3586039"/>
                              <a:gd name="connsiteX158" fmla="*/ 2496709 w 2751151"/>
                              <a:gd name="connsiteY158" fmla="*/ 1598213 h 3586039"/>
                              <a:gd name="connsiteX159" fmla="*/ 2504660 w 2751151"/>
                              <a:gd name="connsiteY159" fmla="*/ 1558456 h 3586039"/>
                              <a:gd name="connsiteX160" fmla="*/ 2504660 w 2751151"/>
                              <a:gd name="connsiteY160" fmla="*/ 1510748 h 3586039"/>
                              <a:gd name="connsiteX161" fmla="*/ 2480807 w 2751151"/>
                              <a:gd name="connsiteY161" fmla="*/ 1502797 h 3586039"/>
                              <a:gd name="connsiteX162" fmla="*/ 2425147 w 2751151"/>
                              <a:gd name="connsiteY162" fmla="*/ 1478943 h 3586039"/>
                              <a:gd name="connsiteX163" fmla="*/ 2377440 w 2751151"/>
                              <a:gd name="connsiteY163" fmla="*/ 1439186 h 3586039"/>
                              <a:gd name="connsiteX164" fmla="*/ 2353586 w 2751151"/>
                              <a:gd name="connsiteY164" fmla="*/ 1423284 h 3586039"/>
                              <a:gd name="connsiteX165" fmla="*/ 2282024 w 2751151"/>
                              <a:gd name="connsiteY165" fmla="*/ 1391479 h 3586039"/>
                              <a:gd name="connsiteX166" fmla="*/ 2266121 w 2751151"/>
                              <a:gd name="connsiteY166" fmla="*/ 1335820 h 3586039"/>
                              <a:gd name="connsiteX167" fmla="*/ 2250219 w 2751151"/>
                              <a:gd name="connsiteY167" fmla="*/ 1248355 h 3586039"/>
                              <a:gd name="connsiteX168" fmla="*/ 2258170 w 2751151"/>
                              <a:gd name="connsiteY168" fmla="*/ 1144988 h 3586039"/>
                              <a:gd name="connsiteX169" fmla="*/ 2369488 w 2751151"/>
                              <a:gd name="connsiteY169" fmla="*/ 1137037 h 3586039"/>
                              <a:gd name="connsiteX170" fmla="*/ 2393342 w 2751151"/>
                              <a:gd name="connsiteY170" fmla="*/ 1121134 h 3586039"/>
                              <a:gd name="connsiteX171" fmla="*/ 2417196 w 2751151"/>
                              <a:gd name="connsiteY171" fmla="*/ 1113183 h 3586039"/>
                              <a:gd name="connsiteX172" fmla="*/ 2464904 w 2751151"/>
                              <a:gd name="connsiteY172" fmla="*/ 1089329 h 3586039"/>
                              <a:gd name="connsiteX173" fmla="*/ 2512612 w 2751151"/>
                              <a:gd name="connsiteY173" fmla="*/ 1065475 h 3586039"/>
                              <a:gd name="connsiteX174" fmla="*/ 2544417 w 2751151"/>
                              <a:gd name="connsiteY174" fmla="*/ 993913 h 3586039"/>
                              <a:gd name="connsiteX175" fmla="*/ 2552368 w 2751151"/>
                              <a:gd name="connsiteY175" fmla="*/ 970060 h 3586039"/>
                              <a:gd name="connsiteX176" fmla="*/ 2544417 w 2751151"/>
                              <a:gd name="connsiteY176" fmla="*/ 914400 h 3586039"/>
                              <a:gd name="connsiteX177" fmla="*/ 2528514 w 2751151"/>
                              <a:gd name="connsiteY177" fmla="*/ 890546 h 3586039"/>
                              <a:gd name="connsiteX178" fmla="*/ 2520563 w 2751151"/>
                              <a:gd name="connsiteY178" fmla="*/ 866693 h 3586039"/>
                              <a:gd name="connsiteX179" fmla="*/ 2504660 w 2751151"/>
                              <a:gd name="connsiteY179" fmla="*/ 795131 h 3586039"/>
                              <a:gd name="connsiteX180" fmla="*/ 2464904 w 2751151"/>
                              <a:gd name="connsiteY180" fmla="*/ 747423 h 3586039"/>
                              <a:gd name="connsiteX181" fmla="*/ 2425147 w 2751151"/>
                              <a:gd name="connsiteY181" fmla="*/ 707666 h 3586039"/>
                              <a:gd name="connsiteX182" fmla="*/ 2393342 w 2751151"/>
                              <a:gd name="connsiteY182" fmla="*/ 659959 h 3586039"/>
                              <a:gd name="connsiteX183" fmla="*/ 2345634 w 2751151"/>
                              <a:gd name="connsiteY183" fmla="*/ 564543 h 3586039"/>
                              <a:gd name="connsiteX184" fmla="*/ 2321780 w 2751151"/>
                              <a:gd name="connsiteY184" fmla="*/ 556592 h 3586039"/>
                              <a:gd name="connsiteX185" fmla="*/ 2297927 w 2751151"/>
                              <a:gd name="connsiteY185" fmla="*/ 540689 h 3586039"/>
                              <a:gd name="connsiteX186" fmla="*/ 2274073 w 2751151"/>
                              <a:gd name="connsiteY186" fmla="*/ 492981 h 3586039"/>
                              <a:gd name="connsiteX187" fmla="*/ 2282024 w 2751151"/>
                              <a:gd name="connsiteY187" fmla="*/ 373712 h 3586039"/>
                              <a:gd name="connsiteX188" fmla="*/ 2313829 w 2751151"/>
                              <a:gd name="connsiteY188" fmla="*/ 326004 h 3586039"/>
                              <a:gd name="connsiteX189" fmla="*/ 2329732 w 2751151"/>
                              <a:gd name="connsiteY189" fmla="*/ 278296 h 3586039"/>
                              <a:gd name="connsiteX190" fmla="*/ 2321780 w 2751151"/>
                              <a:gd name="connsiteY190" fmla="*/ 254442 h 3586039"/>
                              <a:gd name="connsiteX191" fmla="*/ 2297927 w 2751151"/>
                              <a:gd name="connsiteY191" fmla="*/ 238540 h 3586039"/>
                              <a:gd name="connsiteX192" fmla="*/ 2282024 w 2751151"/>
                              <a:gd name="connsiteY192" fmla="*/ 214686 h 3586039"/>
                              <a:gd name="connsiteX193" fmla="*/ 2242267 w 2751151"/>
                              <a:gd name="connsiteY193" fmla="*/ 143124 h 3586039"/>
                              <a:gd name="connsiteX194" fmla="*/ 2218414 w 2751151"/>
                              <a:gd name="connsiteY194" fmla="*/ 135173 h 3586039"/>
                              <a:gd name="connsiteX195" fmla="*/ 2242267 w 2751151"/>
                              <a:gd name="connsiteY195" fmla="*/ 87465 h 3586039"/>
                              <a:gd name="connsiteX196" fmla="*/ 2234316 w 2751151"/>
                              <a:gd name="connsiteY196" fmla="*/ 63611 h 3586039"/>
                              <a:gd name="connsiteX197" fmla="*/ 2162754 w 2751151"/>
                              <a:gd name="connsiteY197" fmla="*/ 55660 h 3586039"/>
                              <a:gd name="connsiteX198" fmla="*/ 2115047 w 2751151"/>
                              <a:gd name="connsiteY198" fmla="*/ 47708 h 3586039"/>
                              <a:gd name="connsiteX199" fmla="*/ 1900361 w 2751151"/>
                              <a:gd name="connsiteY199" fmla="*/ 31806 h 3586039"/>
                              <a:gd name="connsiteX200" fmla="*/ 1876507 w 2751151"/>
                              <a:gd name="connsiteY200" fmla="*/ 23854 h 3586039"/>
                              <a:gd name="connsiteX201" fmla="*/ 1852654 w 2751151"/>
                              <a:gd name="connsiteY201" fmla="*/ 7952 h 3586039"/>
                              <a:gd name="connsiteX202" fmla="*/ 1820848 w 2751151"/>
                              <a:gd name="connsiteY202" fmla="*/ 0 h 3586039"/>
                              <a:gd name="connsiteX203" fmla="*/ 1804946 w 2751151"/>
                              <a:gd name="connsiteY203" fmla="*/ 23854 h 3586039"/>
                              <a:gd name="connsiteX204" fmla="*/ 1781092 w 2751151"/>
                              <a:gd name="connsiteY204" fmla="*/ 79513 h 3586039"/>
                              <a:gd name="connsiteX205" fmla="*/ 1709530 w 2751151"/>
                              <a:gd name="connsiteY205" fmla="*/ 103367 h 3586039"/>
                              <a:gd name="connsiteX206" fmla="*/ 1685676 w 2751151"/>
                              <a:gd name="connsiteY206" fmla="*/ 111319 h 3586039"/>
                              <a:gd name="connsiteX207" fmla="*/ 1566407 w 2751151"/>
                              <a:gd name="connsiteY207" fmla="*/ 95416 h 3586039"/>
                              <a:gd name="connsiteX208" fmla="*/ 1534601 w 2751151"/>
                              <a:gd name="connsiteY208" fmla="*/ 103367 h 3586039"/>
                              <a:gd name="connsiteX209" fmla="*/ 1510747 w 2751151"/>
                              <a:gd name="connsiteY209" fmla="*/ 151075 h 3586039"/>
                              <a:gd name="connsiteX210" fmla="*/ 1494845 w 2751151"/>
                              <a:gd name="connsiteY210" fmla="*/ 198783 h 3586039"/>
                              <a:gd name="connsiteX211" fmla="*/ 1447137 w 2751151"/>
                              <a:gd name="connsiteY211" fmla="*/ 246491 h 3586039"/>
                              <a:gd name="connsiteX212" fmla="*/ 1415332 w 2751151"/>
                              <a:gd name="connsiteY212" fmla="*/ 294199 h 3586039"/>
                              <a:gd name="connsiteX213" fmla="*/ 1399429 w 2751151"/>
                              <a:gd name="connsiteY213" fmla="*/ 318053 h 3586039"/>
                              <a:gd name="connsiteX214" fmla="*/ 1391478 w 2751151"/>
                              <a:gd name="connsiteY214" fmla="*/ 389614 h 358603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  <a:cxn ang="0">
                                <a:pos x="connsiteX52" y="connsiteY52"/>
                              </a:cxn>
                              <a:cxn ang="0">
                                <a:pos x="connsiteX53" y="connsiteY53"/>
                              </a:cxn>
                              <a:cxn ang="0">
                                <a:pos x="connsiteX54" y="connsiteY54"/>
                              </a:cxn>
                              <a:cxn ang="0">
                                <a:pos x="connsiteX55" y="connsiteY55"/>
                              </a:cxn>
                              <a:cxn ang="0">
                                <a:pos x="connsiteX56" y="connsiteY56"/>
                              </a:cxn>
                              <a:cxn ang="0">
                                <a:pos x="connsiteX57" y="connsiteY57"/>
                              </a:cxn>
                              <a:cxn ang="0">
                                <a:pos x="connsiteX58" y="connsiteY58"/>
                              </a:cxn>
                              <a:cxn ang="0">
                                <a:pos x="connsiteX59" y="connsiteY59"/>
                              </a:cxn>
                              <a:cxn ang="0">
                                <a:pos x="connsiteX60" y="connsiteY60"/>
                              </a:cxn>
                              <a:cxn ang="0">
                                <a:pos x="connsiteX61" y="connsiteY61"/>
                              </a:cxn>
                              <a:cxn ang="0">
                                <a:pos x="connsiteX62" y="connsiteY62"/>
                              </a:cxn>
                              <a:cxn ang="0">
                                <a:pos x="connsiteX63" y="connsiteY63"/>
                              </a:cxn>
                              <a:cxn ang="0">
                                <a:pos x="connsiteX64" y="connsiteY64"/>
                              </a:cxn>
                              <a:cxn ang="0">
                                <a:pos x="connsiteX65" y="connsiteY65"/>
                              </a:cxn>
                              <a:cxn ang="0">
                                <a:pos x="connsiteX66" y="connsiteY66"/>
                              </a:cxn>
                              <a:cxn ang="0">
                                <a:pos x="connsiteX67" y="connsiteY67"/>
                              </a:cxn>
                              <a:cxn ang="0">
                                <a:pos x="connsiteX68" y="connsiteY68"/>
                              </a:cxn>
                              <a:cxn ang="0">
                                <a:pos x="connsiteX69" y="connsiteY69"/>
                              </a:cxn>
                              <a:cxn ang="0">
                                <a:pos x="connsiteX70" y="connsiteY70"/>
                              </a:cxn>
                              <a:cxn ang="0">
                                <a:pos x="connsiteX71" y="connsiteY71"/>
                              </a:cxn>
                              <a:cxn ang="0">
                                <a:pos x="connsiteX72" y="connsiteY72"/>
                              </a:cxn>
                              <a:cxn ang="0">
                                <a:pos x="connsiteX73" y="connsiteY73"/>
                              </a:cxn>
                              <a:cxn ang="0">
                                <a:pos x="connsiteX74" y="connsiteY74"/>
                              </a:cxn>
                              <a:cxn ang="0">
                                <a:pos x="connsiteX75" y="connsiteY75"/>
                              </a:cxn>
                              <a:cxn ang="0">
                                <a:pos x="connsiteX76" y="connsiteY76"/>
                              </a:cxn>
                              <a:cxn ang="0">
                                <a:pos x="connsiteX77" y="connsiteY77"/>
                              </a:cxn>
                              <a:cxn ang="0">
                                <a:pos x="connsiteX78" y="connsiteY78"/>
                              </a:cxn>
                              <a:cxn ang="0">
                                <a:pos x="connsiteX79" y="connsiteY79"/>
                              </a:cxn>
                              <a:cxn ang="0">
                                <a:pos x="connsiteX80" y="connsiteY80"/>
                              </a:cxn>
                              <a:cxn ang="0">
                                <a:pos x="connsiteX81" y="connsiteY81"/>
                              </a:cxn>
                              <a:cxn ang="0">
                                <a:pos x="connsiteX82" y="connsiteY82"/>
                              </a:cxn>
                              <a:cxn ang="0">
                                <a:pos x="connsiteX83" y="connsiteY83"/>
                              </a:cxn>
                              <a:cxn ang="0">
                                <a:pos x="connsiteX84" y="connsiteY84"/>
                              </a:cxn>
                              <a:cxn ang="0">
                                <a:pos x="connsiteX85" y="connsiteY85"/>
                              </a:cxn>
                              <a:cxn ang="0">
                                <a:pos x="connsiteX86" y="connsiteY86"/>
                              </a:cxn>
                              <a:cxn ang="0">
                                <a:pos x="connsiteX87" y="connsiteY87"/>
                              </a:cxn>
                              <a:cxn ang="0">
                                <a:pos x="connsiteX88" y="connsiteY88"/>
                              </a:cxn>
                              <a:cxn ang="0">
                                <a:pos x="connsiteX89" y="connsiteY89"/>
                              </a:cxn>
                              <a:cxn ang="0">
                                <a:pos x="connsiteX90" y="connsiteY90"/>
                              </a:cxn>
                              <a:cxn ang="0">
                                <a:pos x="connsiteX91" y="connsiteY91"/>
                              </a:cxn>
                              <a:cxn ang="0">
                                <a:pos x="connsiteX92" y="connsiteY92"/>
                              </a:cxn>
                              <a:cxn ang="0">
                                <a:pos x="connsiteX93" y="connsiteY93"/>
                              </a:cxn>
                              <a:cxn ang="0">
                                <a:pos x="connsiteX94" y="connsiteY94"/>
                              </a:cxn>
                              <a:cxn ang="0">
                                <a:pos x="connsiteX95" y="connsiteY95"/>
                              </a:cxn>
                              <a:cxn ang="0">
                                <a:pos x="connsiteX96" y="connsiteY96"/>
                              </a:cxn>
                              <a:cxn ang="0">
                                <a:pos x="connsiteX97" y="connsiteY97"/>
                              </a:cxn>
                              <a:cxn ang="0">
                                <a:pos x="connsiteX98" y="connsiteY98"/>
                              </a:cxn>
                              <a:cxn ang="0">
                                <a:pos x="connsiteX99" y="connsiteY99"/>
                              </a:cxn>
                              <a:cxn ang="0">
                                <a:pos x="connsiteX100" y="connsiteY100"/>
                              </a:cxn>
                              <a:cxn ang="0">
                                <a:pos x="connsiteX101" y="connsiteY101"/>
                              </a:cxn>
                              <a:cxn ang="0">
                                <a:pos x="connsiteX102" y="connsiteY102"/>
                              </a:cxn>
                              <a:cxn ang="0">
                                <a:pos x="connsiteX103" y="connsiteY103"/>
                              </a:cxn>
                              <a:cxn ang="0">
                                <a:pos x="connsiteX104" y="connsiteY104"/>
                              </a:cxn>
                              <a:cxn ang="0">
                                <a:pos x="connsiteX105" y="connsiteY105"/>
                              </a:cxn>
                              <a:cxn ang="0">
                                <a:pos x="connsiteX106" y="connsiteY106"/>
                              </a:cxn>
                              <a:cxn ang="0">
                                <a:pos x="connsiteX107" y="connsiteY107"/>
                              </a:cxn>
                              <a:cxn ang="0">
                                <a:pos x="connsiteX108" y="connsiteY108"/>
                              </a:cxn>
                              <a:cxn ang="0">
                                <a:pos x="connsiteX109" y="connsiteY109"/>
                              </a:cxn>
                              <a:cxn ang="0">
                                <a:pos x="connsiteX110" y="connsiteY110"/>
                              </a:cxn>
                              <a:cxn ang="0">
                                <a:pos x="connsiteX111" y="connsiteY111"/>
                              </a:cxn>
                              <a:cxn ang="0">
                                <a:pos x="connsiteX112" y="connsiteY112"/>
                              </a:cxn>
                              <a:cxn ang="0">
                                <a:pos x="connsiteX113" y="connsiteY113"/>
                              </a:cxn>
                              <a:cxn ang="0">
                                <a:pos x="connsiteX114" y="connsiteY114"/>
                              </a:cxn>
                              <a:cxn ang="0">
                                <a:pos x="connsiteX115" y="connsiteY115"/>
                              </a:cxn>
                              <a:cxn ang="0">
                                <a:pos x="connsiteX116" y="connsiteY116"/>
                              </a:cxn>
                              <a:cxn ang="0">
                                <a:pos x="connsiteX117" y="connsiteY117"/>
                              </a:cxn>
                              <a:cxn ang="0">
                                <a:pos x="connsiteX118" y="connsiteY118"/>
                              </a:cxn>
                              <a:cxn ang="0">
                                <a:pos x="connsiteX119" y="connsiteY119"/>
                              </a:cxn>
                              <a:cxn ang="0">
                                <a:pos x="connsiteX120" y="connsiteY120"/>
                              </a:cxn>
                              <a:cxn ang="0">
                                <a:pos x="connsiteX121" y="connsiteY121"/>
                              </a:cxn>
                              <a:cxn ang="0">
                                <a:pos x="connsiteX122" y="connsiteY122"/>
                              </a:cxn>
                              <a:cxn ang="0">
                                <a:pos x="connsiteX123" y="connsiteY123"/>
                              </a:cxn>
                              <a:cxn ang="0">
                                <a:pos x="connsiteX124" y="connsiteY124"/>
                              </a:cxn>
                              <a:cxn ang="0">
                                <a:pos x="connsiteX125" y="connsiteY125"/>
                              </a:cxn>
                              <a:cxn ang="0">
                                <a:pos x="connsiteX126" y="connsiteY126"/>
                              </a:cxn>
                              <a:cxn ang="0">
                                <a:pos x="connsiteX127" y="connsiteY127"/>
                              </a:cxn>
                              <a:cxn ang="0">
                                <a:pos x="connsiteX128" y="connsiteY128"/>
                              </a:cxn>
                              <a:cxn ang="0">
                                <a:pos x="connsiteX129" y="connsiteY129"/>
                              </a:cxn>
                              <a:cxn ang="0">
                                <a:pos x="connsiteX130" y="connsiteY130"/>
                              </a:cxn>
                              <a:cxn ang="0">
                                <a:pos x="connsiteX131" y="connsiteY131"/>
                              </a:cxn>
                              <a:cxn ang="0">
                                <a:pos x="connsiteX132" y="connsiteY132"/>
                              </a:cxn>
                              <a:cxn ang="0">
                                <a:pos x="connsiteX133" y="connsiteY133"/>
                              </a:cxn>
                              <a:cxn ang="0">
                                <a:pos x="connsiteX134" y="connsiteY134"/>
                              </a:cxn>
                              <a:cxn ang="0">
                                <a:pos x="connsiteX135" y="connsiteY135"/>
                              </a:cxn>
                              <a:cxn ang="0">
                                <a:pos x="connsiteX136" y="connsiteY136"/>
                              </a:cxn>
                              <a:cxn ang="0">
                                <a:pos x="connsiteX137" y="connsiteY137"/>
                              </a:cxn>
                              <a:cxn ang="0">
                                <a:pos x="connsiteX138" y="connsiteY138"/>
                              </a:cxn>
                              <a:cxn ang="0">
                                <a:pos x="connsiteX139" y="connsiteY139"/>
                              </a:cxn>
                              <a:cxn ang="0">
                                <a:pos x="connsiteX140" y="connsiteY140"/>
                              </a:cxn>
                              <a:cxn ang="0">
                                <a:pos x="connsiteX141" y="connsiteY141"/>
                              </a:cxn>
                              <a:cxn ang="0">
                                <a:pos x="connsiteX142" y="connsiteY142"/>
                              </a:cxn>
                              <a:cxn ang="0">
                                <a:pos x="connsiteX143" y="connsiteY143"/>
                              </a:cxn>
                              <a:cxn ang="0">
                                <a:pos x="connsiteX144" y="connsiteY144"/>
                              </a:cxn>
                              <a:cxn ang="0">
                                <a:pos x="connsiteX145" y="connsiteY145"/>
                              </a:cxn>
                              <a:cxn ang="0">
                                <a:pos x="connsiteX146" y="connsiteY146"/>
                              </a:cxn>
                              <a:cxn ang="0">
                                <a:pos x="connsiteX147" y="connsiteY147"/>
                              </a:cxn>
                              <a:cxn ang="0">
                                <a:pos x="connsiteX148" y="connsiteY148"/>
                              </a:cxn>
                              <a:cxn ang="0">
                                <a:pos x="connsiteX149" y="connsiteY149"/>
                              </a:cxn>
                              <a:cxn ang="0">
                                <a:pos x="connsiteX150" y="connsiteY150"/>
                              </a:cxn>
                              <a:cxn ang="0">
                                <a:pos x="connsiteX151" y="connsiteY151"/>
                              </a:cxn>
                              <a:cxn ang="0">
                                <a:pos x="connsiteX152" y="connsiteY152"/>
                              </a:cxn>
                              <a:cxn ang="0">
                                <a:pos x="connsiteX153" y="connsiteY153"/>
                              </a:cxn>
                              <a:cxn ang="0">
                                <a:pos x="connsiteX154" y="connsiteY154"/>
                              </a:cxn>
                              <a:cxn ang="0">
                                <a:pos x="connsiteX155" y="connsiteY155"/>
                              </a:cxn>
                              <a:cxn ang="0">
                                <a:pos x="connsiteX156" y="connsiteY156"/>
                              </a:cxn>
                              <a:cxn ang="0">
                                <a:pos x="connsiteX157" y="connsiteY157"/>
                              </a:cxn>
                              <a:cxn ang="0">
                                <a:pos x="connsiteX158" y="connsiteY158"/>
                              </a:cxn>
                              <a:cxn ang="0">
                                <a:pos x="connsiteX159" y="connsiteY159"/>
                              </a:cxn>
                              <a:cxn ang="0">
                                <a:pos x="connsiteX160" y="connsiteY160"/>
                              </a:cxn>
                              <a:cxn ang="0">
                                <a:pos x="connsiteX161" y="connsiteY161"/>
                              </a:cxn>
                              <a:cxn ang="0">
                                <a:pos x="connsiteX162" y="connsiteY162"/>
                              </a:cxn>
                              <a:cxn ang="0">
                                <a:pos x="connsiteX163" y="connsiteY163"/>
                              </a:cxn>
                              <a:cxn ang="0">
                                <a:pos x="connsiteX164" y="connsiteY164"/>
                              </a:cxn>
                              <a:cxn ang="0">
                                <a:pos x="connsiteX165" y="connsiteY165"/>
                              </a:cxn>
                              <a:cxn ang="0">
                                <a:pos x="connsiteX166" y="connsiteY166"/>
                              </a:cxn>
                              <a:cxn ang="0">
                                <a:pos x="connsiteX167" y="connsiteY167"/>
                              </a:cxn>
                              <a:cxn ang="0">
                                <a:pos x="connsiteX168" y="connsiteY168"/>
                              </a:cxn>
                              <a:cxn ang="0">
                                <a:pos x="connsiteX169" y="connsiteY169"/>
                              </a:cxn>
                              <a:cxn ang="0">
                                <a:pos x="connsiteX170" y="connsiteY170"/>
                              </a:cxn>
                              <a:cxn ang="0">
                                <a:pos x="connsiteX171" y="connsiteY171"/>
                              </a:cxn>
                              <a:cxn ang="0">
                                <a:pos x="connsiteX172" y="connsiteY172"/>
                              </a:cxn>
                              <a:cxn ang="0">
                                <a:pos x="connsiteX173" y="connsiteY173"/>
                              </a:cxn>
                              <a:cxn ang="0">
                                <a:pos x="connsiteX174" y="connsiteY174"/>
                              </a:cxn>
                              <a:cxn ang="0">
                                <a:pos x="connsiteX175" y="connsiteY175"/>
                              </a:cxn>
                              <a:cxn ang="0">
                                <a:pos x="connsiteX176" y="connsiteY176"/>
                              </a:cxn>
                              <a:cxn ang="0">
                                <a:pos x="connsiteX177" y="connsiteY177"/>
                              </a:cxn>
                              <a:cxn ang="0">
                                <a:pos x="connsiteX178" y="connsiteY178"/>
                              </a:cxn>
                              <a:cxn ang="0">
                                <a:pos x="connsiteX179" y="connsiteY179"/>
                              </a:cxn>
                              <a:cxn ang="0">
                                <a:pos x="connsiteX180" y="connsiteY180"/>
                              </a:cxn>
                              <a:cxn ang="0">
                                <a:pos x="connsiteX181" y="connsiteY181"/>
                              </a:cxn>
                              <a:cxn ang="0">
                                <a:pos x="connsiteX182" y="connsiteY182"/>
                              </a:cxn>
                              <a:cxn ang="0">
                                <a:pos x="connsiteX183" y="connsiteY183"/>
                              </a:cxn>
                              <a:cxn ang="0">
                                <a:pos x="connsiteX184" y="connsiteY184"/>
                              </a:cxn>
                              <a:cxn ang="0">
                                <a:pos x="connsiteX185" y="connsiteY185"/>
                              </a:cxn>
                              <a:cxn ang="0">
                                <a:pos x="connsiteX186" y="connsiteY186"/>
                              </a:cxn>
                              <a:cxn ang="0">
                                <a:pos x="connsiteX187" y="connsiteY187"/>
                              </a:cxn>
                              <a:cxn ang="0">
                                <a:pos x="connsiteX188" y="connsiteY188"/>
                              </a:cxn>
                              <a:cxn ang="0">
                                <a:pos x="connsiteX189" y="connsiteY189"/>
                              </a:cxn>
                              <a:cxn ang="0">
                                <a:pos x="connsiteX190" y="connsiteY190"/>
                              </a:cxn>
                              <a:cxn ang="0">
                                <a:pos x="connsiteX191" y="connsiteY191"/>
                              </a:cxn>
                              <a:cxn ang="0">
                                <a:pos x="connsiteX192" y="connsiteY192"/>
                              </a:cxn>
                              <a:cxn ang="0">
                                <a:pos x="connsiteX193" y="connsiteY193"/>
                              </a:cxn>
                              <a:cxn ang="0">
                                <a:pos x="connsiteX194" y="connsiteY194"/>
                              </a:cxn>
                              <a:cxn ang="0">
                                <a:pos x="connsiteX195" y="connsiteY195"/>
                              </a:cxn>
                              <a:cxn ang="0">
                                <a:pos x="connsiteX196" y="connsiteY196"/>
                              </a:cxn>
                              <a:cxn ang="0">
                                <a:pos x="connsiteX197" y="connsiteY197"/>
                              </a:cxn>
                              <a:cxn ang="0">
                                <a:pos x="connsiteX198" y="connsiteY198"/>
                              </a:cxn>
                              <a:cxn ang="0">
                                <a:pos x="connsiteX199" y="connsiteY199"/>
                              </a:cxn>
                              <a:cxn ang="0">
                                <a:pos x="connsiteX200" y="connsiteY200"/>
                              </a:cxn>
                              <a:cxn ang="0">
                                <a:pos x="connsiteX201" y="connsiteY201"/>
                              </a:cxn>
                              <a:cxn ang="0">
                                <a:pos x="connsiteX202" y="connsiteY202"/>
                              </a:cxn>
                              <a:cxn ang="0">
                                <a:pos x="connsiteX203" y="connsiteY203"/>
                              </a:cxn>
                              <a:cxn ang="0">
                                <a:pos x="connsiteX204" y="connsiteY204"/>
                              </a:cxn>
                              <a:cxn ang="0">
                                <a:pos x="connsiteX205" y="connsiteY205"/>
                              </a:cxn>
                              <a:cxn ang="0">
                                <a:pos x="connsiteX206" y="connsiteY206"/>
                              </a:cxn>
                              <a:cxn ang="0">
                                <a:pos x="connsiteX207" y="connsiteY207"/>
                              </a:cxn>
                              <a:cxn ang="0">
                                <a:pos x="connsiteX208" y="connsiteY208"/>
                              </a:cxn>
                              <a:cxn ang="0">
                                <a:pos x="connsiteX209" y="connsiteY209"/>
                              </a:cxn>
                              <a:cxn ang="0">
                                <a:pos x="connsiteX210" y="connsiteY210"/>
                              </a:cxn>
                              <a:cxn ang="0">
                                <a:pos x="connsiteX211" y="connsiteY211"/>
                              </a:cxn>
                              <a:cxn ang="0">
                                <a:pos x="connsiteX212" y="connsiteY212"/>
                              </a:cxn>
                              <a:cxn ang="0">
                                <a:pos x="connsiteX213" y="connsiteY213"/>
                              </a:cxn>
                              <a:cxn ang="0">
                                <a:pos x="connsiteX214" y="connsiteY214"/>
                              </a:cxn>
                            </a:cxnLst>
                            <a:rect l="l" t="t" r="r" b="b"/>
                            <a:pathLst>
                              <a:path w="2751151" h="3586039">
                                <a:moveTo>
                                  <a:pt x="1391478" y="389614"/>
                                </a:moveTo>
                                <a:cubicBezTo>
                                  <a:pt x="1383527" y="402866"/>
                                  <a:pt x="1364375" y="392821"/>
                                  <a:pt x="1351721" y="397566"/>
                                </a:cubicBezTo>
                                <a:cubicBezTo>
                                  <a:pt x="1342773" y="400921"/>
                                  <a:pt x="1336414" y="409194"/>
                                  <a:pt x="1327867" y="413468"/>
                                </a:cubicBezTo>
                                <a:cubicBezTo>
                                  <a:pt x="1320371" y="417216"/>
                                  <a:pt x="1312073" y="419117"/>
                                  <a:pt x="1304014" y="421420"/>
                                </a:cubicBezTo>
                                <a:cubicBezTo>
                                  <a:pt x="1264968" y="432576"/>
                                  <a:pt x="1224712" y="438612"/>
                                  <a:pt x="1184744" y="445273"/>
                                </a:cubicBezTo>
                                <a:cubicBezTo>
                                  <a:pt x="1176793" y="447924"/>
                                  <a:pt x="1166817" y="447298"/>
                                  <a:pt x="1160890" y="453225"/>
                                </a:cubicBezTo>
                                <a:cubicBezTo>
                                  <a:pt x="1154964" y="459152"/>
                                  <a:pt x="1156687" y="469582"/>
                                  <a:pt x="1152939" y="477079"/>
                                </a:cubicBezTo>
                                <a:cubicBezTo>
                                  <a:pt x="1144004" y="494950"/>
                                  <a:pt x="1128256" y="512225"/>
                                  <a:pt x="1113182" y="524786"/>
                                </a:cubicBezTo>
                                <a:cubicBezTo>
                                  <a:pt x="1105841" y="530904"/>
                                  <a:pt x="1098061" y="536808"/>
                                  <a:pt x="1089328" y="540689"/>
                                </a:cubicBezTo>
                                <a:cubicBezTo>
                                  <a:pt x="1074010" y="547497"/>
                                  <a:pt x="1041620" y="556592"/>
                                  <a:pt x="1041620" y="556592"/>
                                </a:cubicBezTo>
                                <a:cubicBezTo>
                                  <a:pt x="1024196" y="582730"/>
                                  <a:pt x="1025998" y="575494"/>
                                  <a:pt x="1017767" y="604300"/>
                                </a:cubicBezTo>
                                <a:cubicBezTo>
                                  <a:pt x="1014765" y="614808"/>
                                  <a:pt x="1016642" y="627572"/>
                                  <a:pt x="1009815" y="636105"/>
                                </a:cubicBezTo>
                                <a:cubicBezTo>
                                  <a:pt x="1004579" y="642650"/>
                                  <a:pt x="994092" y="642023"/>
                                  <a:pt x="985961" y="644056"/>
                                </a:cubicBezTo>
                                <a:cubicBezTo>
                                  <a:pt x="972850" y="647334"/>
                                  <a:pt x="959457" y="649357"/>
                                  <a:pt x="946205" y="652007"/>
                                </a:cubicBezTo>
                                <a:cubicBezTo>
                                  <a:pt x="940904" y="667910"/>
                                  <a:pt x="932381" y="683082"/>
                                  <a:pt x="930302" y="699715"/>
                                </a:cubicBezTo>
                                <a:cubicBezTo>
                                  <a:pt x="927562" y="721637"/>
                                  <a:pt x="926657" y="762667"/>
                                  <a:pt x="914400" y="787180"/>
                                </a:cubicBezTo>
                                <a:cubicBezTo>
                                  <a:pt x="910126" y="795727"/>
                                  <a:pt x="903798" y="803082"/>
                                  <a:pt x="898497" y="811033"/>
                                </a:cubicBezTo>
                                <a:cubicBezTo>
                                  <a:pt x="895847" y="834887"/>
                                  <a:pt x="898136" y="859826"/>
                                  <a:pt x="890546" y="882595"/>
                                </a:cubicBezTo>
                                <a:cubicBezTo>
                                  <a:pt x="884502" y="900727"/>
                                  <a:pt x="869342" y="914400"/>
                                  <a:pt x="858740" y="930303"/>
                                </a:cubicBezTo>
                                <a:cubicBezTo>
                                  <a:pt x="853439" y="938254"/>
                                  <a:pt x="850789" y="948856"/>
                                  <a:pt x="842838" y="954157"/>
                                </a:cubicBezTo>
                                <a:lnTo>
                                  <a:pt x="747422" y="1017767"/>
                                </a:lnTo>
                                <a:lnTo>
                                  <a:pt x="675860" y="1065475"/>
                                </a:lnTo>
                                <a:cubicBezTo>
                                  <a:pt x="667909" y="1070776"/>
                                  <a:pt x="661073" y="1078356"/>
                                  <a:pt x="652007" y="1081378"/>
                                </a:cubicBezTo>
                                <a:lnTo>
                                  <a:pt x="628153" y="1089329"/>
                                </a:lnTo>
                                <a:cubicBezTo>
                                  <a:pt x="590350" y="1114531"/>
                                  <a:pt x="613367" y="1102209"/>
                                  <a:pt x="556591" y="1121134"/>
                                </a:cubicBezTo>
                                <a:cubicBezTo>
                                  <a:pt x="548640" y="1123784"/>
                                  <a:pt x="539711" y="1124437"/>
                                  <a:pt x="532737" y="1129086"/>
                                </a:cubicBezTo>
                                <a:lnTo>
                                  <a:pt x="485029" y="1160891"/>
                                </a:lnTo>
                                <a:cubicBezTo>
                                  <a:pt x="479791" y="1176606"/>
                                  <a:pt x="475188" y="1197388"/>
                                  <a:pt x="461175" y="1208599"/>
                                </a:cubicBezTo>
                                <a:cubicBezTo>
                                  <a:pt x="454630" y="1213835"/>
                                  <a:pt x="445272" y="1213900"/>
                                  <a:pt x="437321" y="1216550"/>
                                </a:cubicBezTo>
                                <a:cubicBezTo>
                                  <a:pt x="429370" y="1221851"/>
                                  <a:pt x="418532" y="1224349"/>
                                  <a:pt x="413467" y="1232453"/>
                                </a:cubicBezTo>
                                <a:cubicBezTo>
                                  <a:pt x="361460" y="1315665"/>
                                  <a:pt x="425724" y="1251140"/>
                                  <a:pt x="381662" y="1304014"/>
                                </a:cubicBezTo>
                                <a:cubicBezTo>
                                  <a:pt x="349985" y="1342026"/>
                                  <a:pt x="368070" y="1315341"/>
                                  <a:pt x="333954" y="1343771"/>
                                </a:cubicBezTo>
                                <a:cubicBezTo>
                                  <a:pt x="325315" y="1350970"/>
                                  <a:pt x="318739" y="1360426"/>
                                  <a:pt x="310100" y="1367625"/>
                                </a:cubicBezTo>
                                <a:cubicBezTo>
                                  <a:pt x="289549" y="1384750"/>
                                  <a:pt x="286299" y="1383510"/>
                                  <a:pt x="262393" y="1391479"/>
                                </a:cubicBezTo>
                                <a:cubicBezTo>
                                  <a:pt x="237255" y="1410332"/>
                                  <a:pt x="226668" y="1415929"/>
                                  <a:pt x="206734" y="1439186"/>
                                </a:cubicBezTo>
                                <a:cubicBezTo>
                                  <a:pt x="198110" y="1449248"/>
                                  <a:pt x="190831" y="1460390"/>
                                  <a:pt x="182880" y="1470992"/>
                                </a:cubicBezTo>
                                <a:cubicBezTo>
                                  <a:pt x="180229" y="1478943"/>
                                  <a:pt x="178676" y="1487349"/>
                                  <a:pt x="174928" y="1494846"/>
                                </a:cubicBezTo>
                                <a:cubicBezTo>
                                  <a:pt x="144099" y="1556504"/>
                                  <a:pt x="171063" y="1482595"/>
                                  <a:pt x="151074" y="1542553"/>
                                </a:cubicBezTo>
                                <a:cubicBezTo>
                                  <a:pt x="148424" y="1558456"/>
                                  <a:pt x="144359" y="1574186"/>
                                  <a:pt x="143123" y="1590261"/>
                                </a:cubicBezTo>
                                <a:cubicBezTo>
                                  <a:pt x="139052" y="1643180"/>
                                  <a:pt x="142037" y="1696658"/>
                                  <a:pt x="135172" y="1749287"/>
                                </a:cubicBezTo>
                                <a:cubicBezTo>
                                  <a:pt x="133936" y="1758763"/>
                                  <a:pt x="126610" y="1767023"/>
                                  <a:pt x="119269" y="1773141"/>
                                </a:cubicBezTo>
                                <a:cubicBezTo>
                                  <a:pt x="110163" y="1780729"/>
                                  <a:pt x="97755" y="1783163"/>
                                  <a:pt x="87464" y="1789044"/>
                                </a:cubicBezTo>
                                <a:cubicBezTo>
                                  <a:pt x="79167" y="1793785"/>
                                  <a:pt x="71561" y="1799645"/>
                                  <a:pt x="63610" y="1804946"/>
                                </a:cubicBezTo>
                                <a:cubicBezTo>
                                  <a:pt x="58309" y="1812897"/>
                                  <a:pt x="53825" y="1821459"/>
                                  <a:pt x="47707" y="1828800"/>
                                </a:cubicBezTo>
                                <a:cubicBezTo>
                                  <a:pt x="40508" y="1837438"/>
                                  <a:pt x="30091" y="1843298"/>
                                  <a:pt x="23854" y="1852654"/>
                                </a:cubicBezTo>
                                <a:cubicBezTo>
                                  <a:pt x="19205" y="1859628"/>
                                  <a:pt x="19650" y="1869011"/>
                                  <a:pt x="15902" y="1876508"/>
                                </a:cubicBezTo>
                                <a:cubicBezTo>
                                  <a:pt x="11628" y="1885055"/>
                                  <a:pt x="5301" y="1892411"/>
                                  <a:pt x="0" y="1900362"/>
                                </a:cubicBezTo>
                                <a:cubicBezTo>
                                  <a:pt x="2650" y="1932167"/>
                                  <a:pt x="3733" y="1964142"/>
                                  <a:pt x="7951" y="1995778"/>
                                </a:cubicBezTo>
                                <a:cubicBezTo>
                                  <a:pt x="13279" y="2035740"/>
                                  <a:pt x="31016" y="2017273"/>
                                  <a:pt x="47707" y="2067340"/>
                                </a:cubicBezTo>
                                <a:cubicBezTo>
                                  <a:pt x="50358" y="2075291"/>
                                  <a:pt x="53356" y="2083134"/>
                                  <a:pt x="55659" y="2091193"/>
                                </a:cubicBezTo>
                                <a:cubicBezTo>
                                  <a:pt x="58661" y="2101701"/>
                                  <a:pt x="59305" y="2112954"/>
                                  <a:pt x="63610" y="2122999"/>
                                </a:cubicBezTo>
                                <a:cubicBezTo>
                                  <a:pt x="74062" y="2147387"/>
                                  <a:pt x="86509" y="2150477"/>
                                  <a:pt x="103367" y="2170706"/>
                                </a:cubicBezTo>
                                <a:cubicBezTo>
                                  <a:pt x="120492" y="2191256"/>
                                  <a:pt x="119252" y="2194508"/>
                                  <a:pt x="127220" y="2218414"/>
                                </a:cubicBezTo>
                                <a:cubicBezTo>
                                  <a:pt x="124570" y="2236967"/>
                                  <a:pt x="119269" y="2255332"/>
                                  <a:pt x="119269" y="2274073"/>
                                </a:cubicBezTo>
                                <a:cubicBezTo>
                                  <a:pt x="119269" y="2324960"/>
                                  <a:pt x="140472" y="2318602"/>
                                  <a:pt x="119269" y="2369489"/>
                                </a:cubicBezTo>
                                <a:cubicBezTo>
                                  <a:pt x="111918" y="2387131"/>
                                  <a:pt x="87464" y="2417197"/>
                                  <a:pt x="87464" y="2417197"/>
                                </a:cubicBezTo>
                                <a:cubicBezTo>
                                  <a:pt x="84814" y="2449002"/>
                                  <a:pt x="88055" y="2481862"/>
                                  <a:pt x="79513" y="2512613"/>
                                </a:cubicBezTo>
                                <a:cubicBezTo>
                                  <a:pt x="74398" y="2531028"/>
                                  <a:pt x="47707" y="2560320"/>
                                  <a:pt x="47707" y="2560320"/>
                                </a:cubicBezTo>
                                <a:cubicBezTo>
                                  <a:pt x="45057" y="2568271"/>
                                  <a:pt x="38378" y="2575907"/>
                                  <a:pt x="39756" y="2584174"/>
                                </a:cubicBezTo>
                                <a:cubicBezTo>
                                  <a:pt x="43952" y="2609350"/>
                                  <a:pt x="66707" y="2614596"/>
                                  <a:pt x="87464" y="2615980"/>
                                </a:cubicBezTo>
                                <a:cubicBezTo>
                                  <a:pt x="156274" y="2620567"/>
                                  <a:pt x="225287" y="2621281"/>
                                  <a:pt x="294198" y="2623931"/>
                                </a:cubicBezTo>
                                <a:cubicBezTo>
                                  <a:pt x="315198" y="2686934"/>
                                  <a:pt x="293565" y="2668883"/>
                                  <a:pt x="357808" y="2679590"/>
                                </a:cubicBezTo>
                                <a:cubicBezTo>
                                  <a:pt x="388963" y="2675696"/>
                                  <a:pt x="453874" y="2662282"/>
                                  <a:pt x="485029" y="2679590"/>
                                </a:cubicBezTo>
                                <a:cubicBezTo>
                                  <a:pt x="494582" y="2684897"/>
                                  <a:pt x="490330" y="2700793"/>
                                  <a:pt x="492980" y="2711395"/>
                                </a:cubicBezTo>
                                <a:cubicBezTo>
                                  <a:pt x="490333" y="2735217"/>
                                  <a:pt x="484216" y="2802114"/>
                                  <a:pt x="477078" y="2830665"/>
                                </a:cubicBezTo>
                                <a:cubicBezTo>
                                  <a:pt x="473012" y="2846927"/>
                                  <a:pt x="470473" y="2864425"/>
                                  <a:pt x="461175" y="2878373"/>
                                </a:cubicBezTo>
                                <a:cubicBezTo>
                                  <a:pt x="435975" y="2916173"/>
                                  <a:pt x="448294" y="2893162"/>
                                  <a:pt x="429370" y="2949934"/>
                                </a:cubicBezTo>
                                <a:lnTo>
                                  <a:pt x="421419" y="2973788"/>
                                </a:lnTo>
                                <a:cubicBezTo>
                                  <a:pt x="425147" y="3022255"/>
                                  <a:pt x="419622" y="3059713"/>
                                  <a:pt x="437321" y="3101009"/>
                                </a:cubicBezTo>
                                <a:cubicBezTo>
                                  <a:pt x="441990" y="3111904"/>
                                  <a:pt x="448555" y="3121919"/>
                                  <a:pt x="453224" y="3132814"/>
                                </a:cubicBezTo>
                                <a:cubicBezTo>
                                  <a:pt x="456526" y="3140518"/>
                                  <a:pt x="456526" y="3149694"/>
                                  <a:pt x="461175" y="3156668"/>
                                </a:cubicBezTo>
                                <a:cubicBezTo>
                                  <a:pt x="473419" y="3175034"/>
                                  <a:pt x="491282" y="3184691"/>
                                  <a:pt x="508883" y="3196425"/>
                                </a:cubicBezTo>
                                <a:cubicBezTo>
                                  <a:pt x="678990" y="3191827"/>
                                  <a:pt x="847883" y="3180981"/>
                                  <a:pt x="1017767" y="3196425"/>
                                </a:cubicBezTo>
                                <a:cubicBezTo>
                                  <a:pt x="1034461" y="3197943"/>
                                  <a:pt x="1048880" y="3209956"/>
                                  <a:pt x="1065474" y="3212327"/>
                                </a:cubicBezTo>
                                <a:lnTo>
                                  <a:pt x="1121134" y="3220279"/>
                                </a:lnTo>
                                <a:cubicBezTo>
                                  <a:pt x="1144987" y="3236181"/>
                                  <a:pt x="1147638" y="3233531"/>
                                  <a:pt x="1160890" y="3260035"/>
                                </a:cubicBezTo>
                                <a:cubicBezTo>
                                  <a:pt x="1164638" y="3267532"/>
                                  <a:pt x="1162914" y="3277962"/>
                                  <a:pt x="1168841" y="3283889"/>
                                </a:cubicBezTo>
                                <a:cubicBezTo>
                                  <a:pt x="1182356" y="3297404"/>
                                  <a:pt x="1200646" y="3305092"/>
                                  <a:pt x="1216549" y="3315694"/>
                                </a:cubicBezTo>
                                <a:lnTo>
                                  <a:pt x="1240403" y="3331597"/>
                                </a:lnTo>
                                <a:cubicBezTo>
                                  <a:pt x="1251005" y="3347500"/>
                                  <a:pt x="1256918" y="3367838"/>
                                  <a:pt x="1272208" y="3379305"/>
                                </a:cubicBezTo>
                                <a:cubicBezTo>
                                  <a:pt x="1279409" y="3384706"/>
                                  <a:pt x="1316241" y="3413248"/>
                                  <a:pt x="1327867" y="3419061"/>
                                </a:cubicBezTo>
                                <a:cubicBezTo>
                                  <a:pt x="1339279" y="3424767"/>
                                  <a:pt x="1373330" y="3432415"/>
                                  <a:pt x="1383527" y="3434964"/>
                                </a:cubicBezTo>
                                <a:cubicBezTo>
                                  <a:pt x="1489413" y="3505555"/>
                                  <a:pt x="1332480" y="3403954"/>
                                  <a:pt x="1431234" y="3458818"/>
                                </a:cubicBezTo>
                                <a:cubicBezTo>
                                  <a:pt x="1523080" y="3509844"/>
                                  <a:pt x="1440362" y="3478463"/>
                                  <a:pt x="1510747" y="3498574"/>
                                </a:cubicBezTo>
                                <a:cubicBezTo>
                                  <a:pt x="1518806" y="3500877"/>
                                  <a:pt x="1526254" y="3505767"/>
                                  <a:pt x="1534601" y="3506526"/>
                                </a:cubicBezTo>
                                <a:cubicBezTo>
                                  <a:pt x="1584822" y="3511092"/>
                                  <a:pt x="1635318" y="3511827"/>
                                  <a:pt x="1685676" y="3514477"/>
                                </a:cubicBezTo>
                                <a:cubicBezTo>
                                  <a:pt x="1690977" y="3522428"/>
                                  <a:pt x="1697815" y="3529547"/>
                                  <a:pt x="1701579" y="3538331"/>
                                </a:cubicBezTo>
                                <a:cubicBezTo>
                                  <a:pt x="1705884" y="3548375"/>
                                  <a:pt x="1703468" y="3561043"/>
                                  <a:pt x="1709530" y="3570136"/>
                                </a:cubicBezTo>
                                <a:cubicBezTo>
                                  <a:pt x="1714831" y="3578087"/>
                                  <a:pt x="1725433" y="3580738"/>
                                  <a:pt x="1733384" y="3586039"/>
                                </a:cubicBezTo>
                                <a:cubicBezTo>
                                  <a:pt x="1749287" y="3583388"/>
                                  <a:pt x="1765354" y="3581584"/>
                                  <a:pt x="1781092" y="3578087"/>
                                </a:cubicBezTo>
                                <a:cubicBezTo>
                                  <a:pt x="1789274" y="3576269"/>
                                  <a:pt x="1796887" y="3572438"/>
                                  <a:pt x="1804946" y="3570136"/>
                                </a:cubicBezTo>
                                <a:cubicBezTo>
                                  <a:pt x="1815453" y="3567134"/>
                                  <a:pt x="1826083" y="3564556"/>
                                  <a:pt x="1836751" y="3562185"/>
                                </a:cubicBezTo>
                                <a:cubicBezTo>
                                  <a:pt x="1849944" y="3559253"/>
                                  <a:pt x="1863314" y="3557165"/>
                                  <a:pt x="1876507" y="3554233"/>
                                </a:cubicBezTo>
                                <a:cubicBezTo>
                                  <a:pt x="1906466" y="3547575"/>
                                  <a:pt x="1905599" y="3547187"/>
                                  <a:pt x="1932167" y="3538331"/>
                                </a:cubicBezTo>
                                <a:cubicBezTo>
                                  <a:pt x="1940118" y="3530380"/>
                                  <a:pt x="1946190" y="3519938"/>
                                  <a:pt x="1956020" y="3514477"/>
                                </a:cubicBezTo>
                                <a:cubicBezTo>
                                  <a:pt x="1970673" y="3506336"/>
                                  <a:pt x="1989780" y="3507872"/>
                                  <a:pt x="2003728" y="3498574"/>
                                </a:cubicBezTo>
                                <a:lnTo>
                                  <a:pt x="2027582" y="3482672"/>
                                </a:lnTo>
                                <a:cubicBezTo>
                                  <a:pt x="2041689" y="3461512"/>
                                  <a:pt x="2043200" y="3447657"/>
                                  <a:pt x="2075290" y="3450866"/>
                                </a:cubicBezTo>
                                <a:cubicBezTo>
                                  <a:pt x="2091970" y="3452534"/>
                                  <a:pt x="2122998" y="3466769"/>
                                  <a:pt x="2122998" y="3466769"/>
                                </a:cubicBezTo>
                                <a:cubicBezTo>
                                  <a:pt x="2177926" y="3458922"/>
                                  <a:pt x="2170455" y="3453689"/>
                                  <a:pt x="2218414" y="3466769"/>
                                </a:cubicBezTo>
                                <a:cubicBezTo>
                                  <a:pt x="2234586" y="3471180"/>
                                  <a:pt x="2266121" y="3482672"/>
                                  <a:pt x="2266121" y="3482672"/>
                                </a:cubicBezTo>
                                <a:cubicBezTo>
                                  <a:pt x="2271422" y="3490623"/>
                                  <a:pt x="2274562" y="3500556"/>
                                  <a:pt x="2282024" y="3506526"/>
                                </a:cubicBezTo>
                                <a:cubicBezTo>
                                  <a:pt x="2288569" y="3511762"/>
                                  <a:pt x="2297819" y="3512175"/>
                                  <a:pt x="2305878" y="3514477"/>
                                </a:cubicBezTo>
                                <a:cubicBezTo>
                                  <a:pt x="2375740" y="3534437"/>
                                  <a:pt x="2304363" y="3511320"/>
                                  <a:pt x="2361537" y="3530380"/>
                                </a:cubicBezTo>
                                <a:cubicBezTo>
                                  <a:pt x="2369488" y="3527729"/>
                                  <a:pt x="2378846" y="3527664"/>
                                  <a:pt x="2385391" y="3522428"/>
                                </a:cubicBezTo>
                                <a:cubicBezTo>
                                  <a:pt x="2399405" y="3511217"/>
                                  <a:pt x="2404007" y="3490435"/>
                                  <a:pt x="2409245" y="3474720"/>
                                </a:cubicBezTo>
                                <a:cubicBezTo>
                                  <a:pt x="2411895" y="3442915"/>
                                  <a:pt x="2405739" y="3409093"/>
                                  <a:pt x="2417196" y="3379305"/>
                                </a:cubicBezTo>
                                <a:cubicBezTo>
                                  <a:pt x="2421119" y="3369105"/>
                                  <a:pt x="2438127" y="3372440"/>
                                  <a:pt x="2449001" y="3371353"/>
                                </a:cubicBezTo>
                                <a:cubicBezTo>
                                  <a:pt x="2491280" y="3367125"/>
                                  <a:pt x="2533815" y="3366052"/>
                                  <a:pt x="2576222" y="3363402"/>
                                </a:cubicBezTo>
                                <a:cubicBezTo>
                                  <a:pt x="2573572" y="3344849"/>
                                  <a:pt x="2575231" y="3325144"/>
                                  <a:pt x="2568271" y="3307743"/>
                                </a:cubicBezTo>
                                <a:cubicBezTo>
                                  <a:pt x="2559587" y="3286034"/>
                                  <a:pt x="2535138" y="3282561"/>
                                  <a:pt x="2520563" y="3267986"/>
                                </a:cubicBezTo>
                                <a:cubicBezTo>
                                  <a:pt x="2511192" y="3258615"/>
                                  <a:pt x="2504660" y="3246783"/>
                                  <a:pt x="2496709" y="3236181"/>
                                </a:cubicBezTo>
                                <a:cubicBezTo>
                                  <a:pt x="2472384" y="3163203"/>
                                  <a:pt x="2479139" y="3205153"/>
                                  <a:pt x="2488758" y="3108960"/>
                                </a:cubicBezTo>
                                <a:cubicBezTo>
                                  <a:pt x="2486108" y="3098358"/>
                                  <a:pt x="2486869" y="3086248"/>
                                  <a:pt x="2480807" y="3077155"/>
                                </a:cubicBezTo>
                                <a:cubicBezTo>
                                  <a:pt x="2475506" y="3069204"/>
                                  <a:pt x="2465686" y="3065134"/>
                                  <a:pt x="2456953" y="3061253"/>
                                </a:cubicBezTo>
                                <a:cubicBezTo>
                                  <a:pt x="2441635" y="3054445"/>
                                  <a:pt x="2425148" y="3050651"/>
                                  <a:pt x="2409245" y="3045350"/>
                                </a:cubicBezTo>
                                <a:cubicBezTo>
                                  <a:pt x="2350102" y="3025636"/>
                                  <a:pt x="2393737" y="3037995"/>
                                  <a:pt x="2274073" y="3029447"/>
                                </a:cubicBezTo>
                                <a:cubicBezTo>
                                  <a:pt x="2271995" y="3028928"/>
                                  <a:pt x="2223600" y="3017694"/>
                                  <a:pt x="2218414" y="3013545"/>
                                </a:cubicBezTo>
                                <a:cubicBezTo>
                                  <a:pt x="2210952" y="3007575"/>
                                  <a:pt x="2209703" y="2995984"/>
                                  <a:pt x="2202511" y="2989691"/>
                                </a:cubicBezTo>
                                <a:cubicBezTo>
                                  <a:pt x="2188127" y="2977105"/>
                                  <a:pt x="2154803" y="2957886"/>
                                  <a:pt x="2154803" y="2957886"/>
                                </a:cubicBezTo>
                                <a:cubicBezTo>
                                  <a:pt x="2143634" y="2941133"/>
                                  <a:pt x="2133692" y="2930754"/>
                                  <a:pt x="2130949" y="2910178"/>
                                </a:cubicBezTo>
                                <a:cubicBezTo>
                                  <a:pt x="2116446" y="2801400"/>
                                  <a:pt x="2151278" y="2833615"/>
                                  <a:pt x="2099144" y="2798860"/>
                                </a:cubicBezTo>
                                <a:cubicBezTo>
                                  <a:pt x="2096494" y="2764404"/>
                                  <a:pt x="2105807" y="2726808"/>
                                  <a:pt x="2091193" y="2695493"/>
                                </a:cubicBezTo>
                                <a:cubicBezTo>
                                  <a:pt x="2084104" y="2680303"/>
                                  <a:pt x="2059388" y="2684891"/>
                                  <a:pt x="2043485" y="2679590"/>
                                </a:cubicBezTo>
                                <a:lnTo>
                                  <a:pt x="2019631" y="2671639"/>
                                </a:lnTo>
                                <a:lnTo>
                                  <a:pt x="2003728" y="2623931"/>
                                </a:lnTo>
                                <a:cubicBezTo>
                                  <a:pt x="2001078" y="2615980"/>
                                  <a:pt x="2000426" y="2607051"/>
                                  <a:pt x="1995777" y="2600077"/>
                                </a:cubicBezTo>
                                <a:lnTo>
                                  <a:pt x="1963972" y="2552369"/>
                                </a:lnTo>
                                <a:lnTo>
                                  <a:pt x="1948069" y="2528515"/>
                                </a:lnTo>
                                <a:cubicBezTo>
                                  <a:pt x="2014224" y="2506464"/>
                                  <a:pt x="1908795" y="2540026"/>
                                  <a:pt x="2027582" y="2512613"/>
                                </a:cubicBezTo>
                                <a:cubicBezTo>
                                  <a:pt x="2043916" y="2508844"/>
                                  <a:pt x="2075290" y="2496710"/>
                                  <a:pt x="2075290" y="2496710"/>
                                </a:cubicBezTo>
                                <a:cubicBezTo>
                                  <a:pt x="2083241" y="2491409"/>
                                  <a:pt x="2090360" y="2484571"/>
                                  <a:pt x="2099144" y="2480807"/>
                                </a:cubicBezTo>
                                <a:cubicBezTo>
                                  <a:pt x="2118572" y="2472481"/>
                                  <a:pt x="2172539" y="2467250"/>
                                  <a:pt x="2186608" y="2464905"/>
                                </a:cubicBezTo>
                                <a:cubicBezTo>
                                  <a:pt x="2199939" y="2462683"/>
                                  <a:pt x="2213113" y="2459604"/>
                                  <a:pt x="2226365" y="2456953"/>
                                </a:cubicBezTo>
                                <a:cubicBezTo>
                                  <a:pt x="2234316" y="2462254"/>
                                  <a:pt x="2241672" y="2468582"/>
                                  <a:pt x="2250219" y="2472856"/>
                                </a:cubicBezTo>
                                <a:cubicBezTo>
                                  <a:pt x="2316059" y="2505776"/>
                                  <a:pt x="2229564" y="2451134"/>
                                  <a:pt x="2297927" y="2496710"/>
                                </a:cubicBezTo>
                                <a:cubicBezTo>
                                  <a:pt x="2321781" y="2494060"/>
                                  <a:pt x="2346719" y="2496349"/>
                                  <a:pt x="2369488" y="2488759"/>
                                </a:cubicBezTo>
                                <a:cubicBezTo>
                                  <a:pt x="2382607" y="2484386"/>
                                  <a:pt x="2401970" y="2451963"/>
                                  <a:pt x="2409245" y="2441051"/>
                                </a:cubicBezTo>
                                <a:cubicBezTo>
                                  <a:pt x="2411895" y="2427799"/>
                                  <a:pt x="2410491" y="2413028"/>
                                  <a:pt x="2417196" y="2401294"/>
                                </a:cubicBezTo>
                                <a:cubicBezTo>
                                  <a:pt x="2424449" y="2388602"/>
                                  <a:pt x="2452662" y="2381521"/>
                                  <a:pt x="2464904" y="2377440"/>
                                </a:cubicBezTo>
                                <a:cubicBezTo>
                                  <a:pt x="2472855" y="2369489"/>
                                  <a:pt x="2480119" y="2360785"/>
                                  <a:pt x="2488758" y="2353586"/>
                                </a:cubicBezTo>
                                <a:cubicBezTo>
                                  <a:pt x="2531575" y="2317906"/>
                                  <a:pt x="2549756" y="2335031"/>
                                  <a:pt x="2623930" y="2329733"/>
                                </a:cubicBezTo>
                                <a:cubicBezTo>
                                  <a:pt x="2631881" y="2324432"/>
                                  <a:pt x="2641814" y="2321292"/>
                                  <a:pt x="2647784" y="2313830"/>
                                </a:cubicBezTo>
                                <a:cubicBezTo>
                                  <a:pt x="2653020" y="2307285"/>
                                  <a:pt x="2651987" y="2297473"/>
                                  <a:pt x="2655735" y="2289976"/>
                                </a:cubicBezTo>
                                <a:cubicBezTo>
                                  <a:pt x="2660009" y="2281429"/>
                                  <a:pt x="2666337" y="2274073"/>
                                  <a:pt x="2671638" y="2266122"/>
                                </a:cubicBezTo>
                                <a:cubicBezTo>
                                  <a:pt x="2668988" y="2218414"/>
                                  <a:pt x="2658933" y="2170543"/>
                                  <a:pt x="2663687" y="2122999"/>
                                </a:cubicBezTo>
                                <a:cubicBezTo>
                                  <a:pt x="2664638" y="2113490"/>
                                  <a:pt x="2682475" y="2115200"/>
                                  <a:pt x="2687540" y="2107096"/>
                                </a:cubicBezTo>
                                <a:cubicBezTo>
                                  <a:pt x="2752398" y="2003322"/>
                                  <a:pt x="2661136" y="2101695"/>
                                  <a:pt x="2727297" y="2035534"/>
                                </a:cubicBezTo>
                                <a:cubicBezTo>
                                  <a:pt x="2729947" y="2027583"/>
                                  <a:pt x="2731500" y="2019177"/>
                                  <a:pt x="2735248" y="2011680"/>
                                </a:cubicBezTo>
                                <a:cubicBezTo>
                                  <a:pt x="2739522" y="2003133"/>
                                  <a:pt x="2751151" y="1997382"/>
                                  <a:pt x="2751151" y="1987826"/>
                                </a:cubicBezTo>
                                <a:cubicBezTo>
                                  <a:pt x="2751151" y="1970158"/>
                                  <a:pt x="2721994" y="1955137"/>
                                  <a:pt x="2711394" y="1948070"/>
                                </a:cubicBezTo>
                                <a:lnTo>
                                  <a:pt x="2679589" y="1900362"/>
                                </a:lnTo>
                                <a:cubicBezTo>
                                  <a:pt x="2663952" y="1876906"/>
                                  <a:pt x="2662793" y="1871787"/>
                                  <a:pt x="2639833" y="1852654"/>
                                </a:cubicBezTo>
                                <a:cubicBezTo>
                                  <a:pt x="2632492" y="1846536"/>
                                  <a:pt x="2623930" y="1842053"/>
                                  <a:pt x="2615979" y="1836752"/>
                                </a:cubicBezTo>
                                <a:cubicBezTo>
                                  <a:pt x="2611204" y="1817654"/>
                                  <a:pt x="2609284" y="1794820"/>
                                  <a:pt x="2592125" y="1781093"/>
                                </a:cubicBezTo>
                                <a:cubicBezTo>
                                  <a:pt x="2585580" y="1775857"/>
                                  <a:pt x="2576222" y="1775792"/>
                                  <a:pt x="2568271" y="1773141"/>
                                </a:cubicBezTo>
                                <a:cubicBezTo>
                                  <a:pt x="2548914" y="1744107"/>
                                  <a:pt x="2532589" y="1721756"/>
                                  <a:pt x="2520563" y="1685677"/>
                                </a:cubicBezTo>
                                <a:cubicBezTo>
                                  <a:pt x="2502387" y="1631148"/>
                                  <a:pt x="2523852" y="1698830"/>
                                  <a:pt x="2504660" y="1622066"/>
                                </a:cubicBezTo>
                                <a:cubicBezTo>
                                  <a:pt x="2502627" y="1613935"/>
                                  <a:pt x="2499359" y="1606164"/>
                                  <a:pt x="2496709" y="1598213"/>
                                </a:cubicBezTo>
                                <a:cubicBezTo>
                                  <a:pt x="2499359" y="1584961"/>
                                  <a:pt x="2501382" y="1571567"/>
                                  <a:pt x="2504660" y="1558456"/>
                                </a:cubicBezTo>
                                <a:cubicBezTo>
                                  <a:pt x="2508901" y="1541492"/>
                                  <a:pt x="2521624" y="1527712"/>
                                  <a:pt x="2504660" y="1510748"/>
                                </a:cubicBezTo>
                                <a:cubicBezTo>
                                  <a:pt x="2498734" y="1504822"/>
                                  <a:pt x="2488758" y="1505447"/>
                                  <a:pt x="2480807" y="1502797"/>
                                </a:cubicBezTo>
                                <a:cubicBezTo>
                                  <a:pt x="2420918" y="1462870"/>
                                  <a:pt x="2497034" y="1509752"/>
                                  <a:pt x="2425147" y="1478943"/>
                                </a:cubicBezTo>
                                <a:cubicBezTo>
                                  <a:pt x="2400764" y="1468493"/>
                                  <a:pt x="2397666" y="1456040"/>
                                  <a:pt x="2377440" y="1439186"/>
                                </a:cubicBezTo>
                                <a:cubicBezTo>
                                  <a:pt x="2370099" y="1433068"/>
                                  <a:pt x="2362319" y="1427165"/>
                                  <a:pt x="2353586" y="1423284"/>
                                </a:cubicBezTo>
                                <a:cubicBezTo>
                                  <a:pt x="2268425" y="1385435"/>
                                  <a:pt x="2336009" y="1427467"/>
                                  <a:pt x="2282024" y="1391479"/>
                                </a:cubicBezTo>
                                <a:cubicBezTo>
                                  <a:pt x="2275214" y="1371047"/>
                                  <a:pt x="2270113" y="1357777"/>
                                  <a:pt x="2266121" y="1335820"/>
                                </a:cubicBezTo>
                                <a:cubicBezTo>
                                  <a:pt x="2247124" y="1231338"/>
                                  <a:pt x="2268255" y="1320502"/>
                                  <a:pt x="2250219" y="1248355"/>
                                </a:cubicBezTo>
                                <a:cubicBezTo>
                                  <a:pt x="2252869" y="1213899"/>
                                  <a:pt x="2232907" y="1168567"/>
                                  <a:pt x="2258170" y="1144988"/>
                                </a:cubicBezTo>
                                <a:cubicBezTo>
                                  <a:pt x="2285366" y="1119605"/>
                                  <a:pt x="2332854" y="1143502"/>
                                  <a:pt x="2369488" y="1137037"/>
                                </a:cubicBezTo>
                                <a:cubicBezTo>
                                  <a:pt x="2378899" y="1135376"/>
                                  <a:pt x="2384795" y="1125408"/>
                                  <a:pt x="2393342" y="1121134"/>
                                </a:cubicBezTo>
                                <a:cubicBezTo>
                                  <a:pt x="2400839" y="1117386"/>
                                  <a:pt x="2409245" y="1115833"/>
                                  <a:pt x="2417196" y="1113183"/>
                                </a:cubicBezTo>
                                <a:cubicBezTo>
                                  <a:pt x="2485559" y="1067607"/>
                                  <a:pt x="2399064" y="1122249"/>
                                  <a:pt x="2464904" y="1089329"/>
                                </a:cubicBezTo>
                                <a:cubicBezTo>
                                  <a:pt x="2526559" y="1058501"/>
                                  <a:pt x="2452655" y="1085460"/>
                                  <a:pt x="2512612" y="1065475"/>
                                </a:cubicBezTo>
                                <a:cubicBezTo>
                                  <a:pt x="2537812" y="1027673"/>
                                  <a:pt x="2525492" y="1050686"/>
                                  <a:pt x="2544417" y="993913"/>
                                </a:cubicBezTo>
                                <a:lnTo>
                                  <a:pt x="2552368" y="970060"/>
                                </a:lnTo>
                                <a:cubicBezTo>
                                  <a:pt x="2549718" y="951507"/>
                                  <a:pt x="2549802" y="932351"/>
                                  <a:pt x="2544417" y="914400"/>
                                </a:cubicBezTo>
                                <a:cubicBezTo>
                                  <a:pt x="2541671" y="905247"/>
                                  <a:pt x="2532788" y="899093"/>
                                  <a:pt x="2528514" y="890546"/>
                                </a:cubicBezTo>
                                <a:cubicBezTo>
                                  <a:pt x="2524766" y="883050"/>
                                  <a:pt x="2523213" y="874644"/>
                                  <a:pt x="2520563" y="866693"/>
                                </a:cubicBezTo>
                                <a:cubicBezTo>
                                  <a:pt x="2517508" y="848362"/>
                                  <a:pt x="2514449" y="814709"/>
                                  <a:pt x="2504660" y="795131"/>
                                </a:cubicBezTo>
                                <a:cubicBezTo>
                                  <a:pt x="2489853" y="765516"/>
                                  <a:pt x="2486888" y="773803"/>
                                  <a:pt x="2464904" y="747423"/>
                                </a:cubicBezTo>
                                <a:cubicBezTo>
                                  <a:pt x="2431773" y="707666"/>
                                  <a:pt x="2468879" y="736821"/>
                                  <a:pt x="2425147" y="707666"/>
                                </a:cubicBezTo>
                                <a:cubicBezTo>
                                  <a:pt x="2414545" y="691764"/>
                                  <a:pt x="2399386" y="678091"/>
                                  <a:pt x="2393342" y="659959"/>
                                </a:cubicBezTo>
                                <a:cubicBezTo>
                                  <a:pt x="2387167" y="641434"/>
                                  <a:pt x="2368756" y="572250"/>
                                  <a:pt x="2345634" y="564543"/>
                                </a:cubicBezTo>
                                <a:lnTo>
                                  <a:pt x="2321780" y="556592"/>
                                </a:lnTo>
                                <a:cubicBezTo>
                                  <a:pt x="2313829" y="551291"/>
                                  <a:pt x="2304684" y="547446"/>
                                  <a:pt x="2297927" y="540689"/>
                                </a:cubicBezTo>
                                <a:cubicBezTo>
                                  <a:pt x="2282512" y="525274"/>
                                  <a:pt x="2280540" y="512384"/>
                                  <a:pt x="2274073" y="492981"/>
                                </a:cubicBezTo>
                                <a:cubicBezTo>
                                  <a:pt x="2276723" y="453225"/>
                                  <a:pt x="2272795" y="412473"/>
                                  <a:pt x="2282024" y="373712"/>
                                </a:cubicBezTo>
                                <a:cubicBezTo>
                                  <a:pt x="2286451" y="355119"/>
                                  <a:pt x="2307785" y="344136"/>
                                  <a:pt x="2313829" y="326004"/>
                                </a:cubicBezTo>
                                <a:lnTo>
                                  <a:pt x="2329732" y="278296"/>
                                </a:lnTo>
                                <a:cubicBezTo>
                                  <a:pt x="2327081" y="270345"/>
                                  <a:pt x="2327016" y="260987"/>
                                  <a:pt x="2321780" y="254442"/>
                                </a:cubicBezTo>
                                <a:cubicBezTo>
                                  <a:pt x="2315810" y="246980"/>
                                  <a:pt x="2304684" y="245297"/>
                                  <a:pt x="2297927" y="238540"/>
                                </a:cubicBezTo>
                                <a:cubicBezTo>
                                  <a:pt x="2291170" y="231783"/>
                                  <a:pt x="2287325" y="222637"/>
                                  <a:pt x="2282024" y="214686"/>
                                </a:cubicBezTo>
                                <a:cubicBezTo>
                                  <a:pt x="2275023" y="193682"/>
                                  <a:pt x="2262774" y="149960"/>
                                  <a:pt x="2242267" y="143124"/>
                                </a:cubicBezTo>
                                <a:lnTo>
                                  <a:pt x="2218414" y="135173"/>
                                </a:lnTo>
                                <a:cubicBezTo>
                                  <a:pt x="2226454" y="123112"/>
                                  <a:pt x="2242267" y="103925"/>
                                  <a:pt x="2242267" y="87465"/>
                                </a:cubicBezTo>
                                <a:cubicBezTo>
                                  <a:pt x="2242267" y="79084"/>
                                  <a:pt x="2242098" y="66724"/>
                                  <a:pt x="2234316" y="63611"/>
                                </a:cubicBezTo>
                                <a:cubicBezTo>
                                  <a:pt x="2212032" y="54697"/>
                                  <a:pt x="2186544" y="58832"/>
                                  <a:pt x="2162754" y="55660"/>
                                </a:cubicBezTo>
                                <a:cubicBezTo>
                                  <a:pt x="2146774" y="53529"/>
                                  <a:pt x="2131103" y="49168"/>
                                  <a:pt x="2115047" y="47708"/>
                                </a:cubicBezTo>
                                <a:cubicBezTo>
                                  <a:pt x="2043584" y="41211"/>
                                  <a:pt x="1900361" y="31806"/>
                                  <a:pt x="1900361" y="31806"/>
                                </a:cubicBezTo>
                                <a:cubicBezTo>
                                  <a:pt x="1892410" y="29155"/>
                                  <a:pt x="1884004" y="27602"/>
                                  <a:pt x="1876507" y="23854"/>
                                </a:cubicBezTo>
                                <a:cubicBezTo>
                                  <a:pt x="1867960" y="19580"/>
                                  <a:pt x="1861437" y="11716"/>
                                  <a:pt x="1852654" y="7952"/>
                                </a:cubicBezTo>
                                <a:cubicBezTo>
                                  <a:pt x="1842609" y="3647"/>
                                  <a:pt x="1831450" y="2651"/>
                                  <a:pt x="1820848" y="0"/>
                                </a:cubicBezTo>
                                <a:cubicBezTo>
                                  <a:pt x="1815547" y="7951"/>
                                  <a:pt x="1808710" y="15070"/>
                                  <a:pt x="1804946" y="23854"/>
                                </a:cubicBezTo>
                                <a:cubicBezTo>
                                  <a:pt x="1797524" y="41172"/>
                                  <a:pt x="1800566" y="67342"/>
                                  <a:pt x="1781092" y="79513"/>
                                </a:cubicBezTo>
                                <a:cubicBezTo>
                                  <a:pt x="1781086" y="79517"/>
                                  <a:pt x="1721460" y="99390"/>
                                  <a:pt x="1709530" y="103367"/>
                                </a:cubicBezTo>
                                <a:lnTo>
                                  <a:pt x="1685676" y="111319"/>
                                </a:lnTo>
                                <a:cubicBezTo>
                                  <a:pt x="1671944" y="109357"/>
                                  <a:pt x="1576692" y="95416"/>
                                  <a:pt x="1566407" y="95416"/>
                                </a:cubicBezTo>
                                <a:cubicBezTo>
                                  <a:pt x="1555479" y="95416"/>
                                  <a:pt x="1545203" y="100717"/>
                                  <a:pt x="1534601" y="103367"/>
                                </a:cubicBezTo>
                                <a:cubicBezTo>
                                  <a:pt x="1505604" y="190362"/>
                                  <a:pt x="1551850" y="58592"/>
                                  <a:pt x="1510747" y="151075"/>
                                </a:cubicBezTo>
                                <a:cubicBezTo>
                                  <a:pt x="1503939" y="166393"/>
                                  <a:pt x="1506698" y="186930"/>
                                  <a:pt x="1494845" y="198783"/>
                                </a:cubicBezTo>
                                <a:cubicBezTo>
                                  <a:pt x="1478942" y="214686"/>
                                  <a:pt x="1459612" y="227778"/>
                                  <a:pt x="1447137" y="246491"/>
                                </a:cubicBezTo>
                                <a:lnTo>
                                  <a:pt x="1415332" y="294199"/>
                                </a:lnTo>
                                <a:lnTo>
                                  <a:pt x="1399429" y="318053"/>
                                </a:lnTo>
                                <a:cubicBezTo>
                                  <a:pt x="1390504" y="371606"/>
                                  <a:pt x="1399429" y="376362"/>
                                  <a:pt x="1391478" y="38961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Freeform 10"/>
                        <wps:cNvSpPr/>
                        <wps:spPr>
                          <a:xfrm>
                            <a:off x="2005409" y="1235574"/>
                            <a:ext cx="2854518" cy="4447197"/>
                          </a:xfrm>
                          <a:custGeom>
                            <a:avLst/>
                            <a:gdLst>
                              <a:gd name="connsiteX0" fmla="*/ 2091193 w 2854518"/>
                              <a:gd name="connsiteY0" fmla="*/ 50126 h 4447197"/>
                              <a:gd name="connsiteX1" fmla="*/ 1916264 w 2854518"/>
                              <a:gd name="connsiteY1" fmla="*/ 81931 h 4447197"/>
                              <a:gd name="connsiteX2" fmla="*/ 1900362 w 2854518"/>
                              <a:gd name="connsiteY2" fmla="*/ 105785 h 4447197"/>
                              <a:gd name="connsiteX3" fmla="*/ 1892410 w 2854518"/>
                              <a:gd name="connsiteY3" fmla="*/ 145542 h 4447197"/>
                              <a:gd name="connsiteX4" fmla="*/ 1836751 w 2854518"/>
                              <a:gd name="connsiteY4" fmla="*/ 185298 h 4447197"/>
                              <a:gd name="connsiteX5" fmla="*/ 1812897 w 2854518"/>
                              <a:gd name="connsiteY5" fmla="*/ 201201 h 4447197"/>
                              <a:gd name="connsiteX6" fmla="*/ 1717482 w 2854518"/>
                              <a:gd name="connsiteY6" fmla="*/ 217104 h 4447197"/>
                              <a:gd name="connsiteX7" fmla="*/ 1693628 w 2854518"/>
                              <a:gd name="connsiteY7" fmla="*/ 233006 h 4447197"/>
                              <a:gd name="connsiteX8" fmla="*/ 1653871 w 2854518"/>
                              <a:gd name="connsiteY8" fmla="*/ 280714 h 4447197"/>
                              <a:gd name="connsiteX9" fmla="*/ 1637969 w 2854518"/>
                              <a:gd name="connsiteY9" fmla="*/ 328422 h 4447197"/>
                              <a:gd name="connsiteX10" fmla="*/ 1630017 w 2854518"/>
                              <a:gd name="connsiteY10" fmla="*/ 352276 h 4447197"/>
                              <a:gd name="connsiteX11" fmla="*/ 1606163 w 2854518"/>
                              <a:gd name="connsiteY11" fmla="*/ 399984 h 4447197"/>
                              <a:gd name="connsiteX12" fmla="*/ 1622066 w 2854518"/>
                              <a:gd name="connsiteY12" fmla="*/ 423837 h 4447197"/>
                              <a:gd name="connsiteX13" fmla="*/ 1701579 w 2854518"/>
                              <a:gd name="connsiteY13" fmla="*/ 447691 h 4447197"/>
                              <a:gd name="connsiteX14" fmla="*/ 1709530 w 2854518"/>
                              <a:gd name="connsiteY14" fmla="*/ 471545 h 4447197"/>
                              <a:gd name="connsiteX15" fmla="*/ 1685676 w 2854518"/>
                              <a:gd name="connsiteY15" fmla="*/ 519253 h 4447197"/>
                              <a:gd name="connsiteX16" fmla="*/ 1709530 w 2854518"/>
                              <a:gd name="connsiteY16" fmla="*/ 535156 h 4447197"/>
                              <a:gd name="connsiteX17" fmla="*/ 1741336 w 2854518"/>
                              <a:gd name="connsiteY17" fmla="*/ 543107 h 4447197"/>
                              <a:gd name="connsiteX18" fmla="*/ 1749287 w 2854518"/>
                              <a:gd name="connsiteY18" fmla="*/ 622620 h 4447197"/>
                              <a:gd name="connsiteX19" fmla="*/ 1733384 w 2854518"/>
                              <a:gd name="connsiteY19" fmla="*/ 678279 h 4447197"/>
                              <a:gd name="connsiteX20" fmla="*/ 1645920 w 2854518"/>
                              <a:gd name="connsiteY20" fmla="*/ 638523 h 4447197"/>
                              <a:gd name="connsiteX21" fmla="*/ 1622066 w 2854518"/>
                              <a:gd name="connsiteY21" fmla="*/ 630571 h 4447197"/>
                              <a:gd name="connsiteX22" fmla="*/ 1614115 w 2854518"/>
                              <a:gd name="connsiteY22" fmla="*/ 606717 h 4447197"/>
                              <a:gd name="connsiteX23" fmla="*/ 1590261 w 2854518"/>
                              <a:gd name="connsiteY23" fmla="*/ 598766 h 4447197"/>
                              <a:gd name="connsiteX24" fmla="*/ 1518699 w 2854518"/>
                              <a:gd name="connsiteY24" fmla="*/ 590815 h 4447197"/>
                              <a:gd name="connsiteX25" fmla="*/ 1526650 w 2854518"/>
                              <a:gd name="connsiteY25" fmla="*/ 566961 h 4447197"/>
                              <a:gd name="connsiteX26" fmla="*/ 1558456 w 2854518"/>
                              <a:gd name="connsiteY26" fmla="*/ 519253 h 4447197"/>
                              <a:gd name="connsiteX27" fmla="*/ 1550504 w 2854518"/>
                              <a:gd name="connsiteY27" fmla="*/ 479497 h 4447197"/>
                              <a:gd name="connsiteX28" fmla="*/ 1526650 w 2854518"/>
                              <a:gd name="connsiteY28" fmla="*/ 471545 h 4447197"/>
                              <a:gd name="connsiteX29" fmla="*/ 1423283 w 2854518"/>
                              <a:gd name="connsiteY29" fmla="*/ 487448 h 4447197"/>
                              <a:gd name="connsiteX30" fmla="*/ 1391478 w 2854518"/>
                              <a:gd name="connsiteY30" fmla="*/ 535156 h 4447197"/>
                              <a:gd name="connsiteX31" fmla="*/ 1375576 w 2854518"/>
                              <a:gd name="connsiteY31" fmla="*/ 559010 h 4447197"/>
                              <a:gd name="connsiteX32" fmla="*/ 1351722 w 2854518"/>
                              <a:gd name="connsiteY32" fmla="*/ 574912 h 4447197"/>
                              <a:gd name="connsiteX33" fmla="*/ 1335819 w 2854518"/>
                              <a:gd name="connsiteY33" fmla="*/ 598766 h 4447197"/>
                              <a:gd name="connsiteX34" fmla="*/ 1319916 w 2854518"/>
                              <a:gd name="connsiteY34" fmla="*/ 654425 h 4447197"/>
                              <a:gd name="connsiteX35" fmla="*/ 1343770 w 2854518"/>
                              <a:gd name="connsiteY35" fmla="*/ 710084 h 4447197"/>
                              <a:gd name="connsiteX36" fmla="*/ 1367624 w 2854518"/>
                              <a:gd name="connsiteY36" fmla="*/ 725987 h 4447197"/>
                              <a:gd name="connsiteX37" fmla="*/ 1375576 w 2854518"/>
                              <a:gd name="connsiteY37" fmla="*/ 749841 h 4447197"/>
                              <a:gd name="connsiteX38" fmla="*/ 1391478 w 2854518"/>
                              <a:gd name="connsiteY38" fmla="*/ 773695 h 4447197"/>
                              <a:gd name="connsiteX39" fmla="*/ 1375576 w 2854518"/>
                              <a:gd name="connsiteY39" fmla="*/ 797549 h 4447197"/>
                              <a:gd name="connsiteX40" fmla="*/ 1367624 w 2854518"/>
                              <a:gd name="connsiteY40" fmla="*/ 821403 h 4447197"/>
                              <a:gd name="connsiteX41" fmla="*/ 1423283 w 2854518"/>
                              <a:gd name="connsiteY41" fmla="*/ 845257 h 4447197"/>
                              <a:gd name="connsiteX42" fmla="*/ 1470991 w 2854518"/>
                              <a:gd name="connsiteY42" fmla="*/ 813451 h 4447197"/>
                              <a:gd name="connsiteX43" fmla="*/ 1502796 w 2854518"/>
                              <a:gd name="connsiteY43" fmla="*/ 821403 h 4447197"/>
                              <a:gd name="connsiteX44" fmla="*/ 1526650 w 2854518"/>
                              <a:gd name="connsiteY44" fmla="*/ 829354 h 4447197"/>
                              <a:gd name="connsiteX45" fmla="*/ 1494845 w 2854518"/>
                              <a:gd name="connsiteY45" fmla="*/ 877062 h 4447197"/>
                              <a:gd name="connsiteX46" fmla="*/ 1455089 w 2854518"/>
                              <a:gd name="connsiteY46" fmla="*/ 924770 h 4447197"/>
                              <a:gd name="connsiteX47" fmla="*/ 1447137 w 2854518"/>
                              <a:gd name="connsiteY47" fmla="*/ 948624 h 4447197"/>
                              <a:gd name="connsiteX48" fmla="*/ 1415332 w 2854518"/>
                              <a:gd name="connsiteY48" fmla="*/ 972477 h 4447197"/>
                              <a:gd name="connsiteX49" fmla="*/ 1391478 w 2854518"/>
                              <a:gd name="connsiteY49" fmla="*/ 996331 h 4447197"/>
                              <a:gd name="connsiteX50" fmla="*/ 1375576 w 2854518"/>
                              <a:gd name="connsiteY50" fmla="*/ 1028137 h 4447197"/>
                              <a:gd name="connsiteX51" fmla="*/ 1327868 w 2854518"/>
                              <a:gd name="connsiteY51" fmla="*/ 1059942 h 4447197"/>
                              <a:gd name="connsiteX52" fmla="*/ 1319916 w 2854518"/>
                              <a:gd name="connsiteY52" fmla="*/ 1083796 h 4447197"/>
                              <a:gd name="connsiteX53" fmla="*/ 1311965 w 2854518"/>
                              <a:gd name="connsiteY53" fmla="*/ 1163309 h 4447197"/>
                              <a:gd name="connsiteX54" fmla="*/ 1264257 w 2854518"/>
                              <a:gd name="connsiteY54" fmla="*/ 1195114 h 4447197"/>
                              <a:gd name="connsiteX55" fmla="*/ 1240403 w 2854518"/>
                              <a:gd name="connsiteY55" fmla="*/ 1218968 h 4447197"/>
                              <a:gd name="connsiteX56" fmla="*/ 1216549 w 2854518"/>
                              <a:gd name="connsiteY56" fmla="*/ 1266676 h 4447197"/>
                              <a:gd name="connsiteX57" fmla="*/ 1200647 w 2854518"/>
                              <a:gd name="connsiteY57" fmla="*/ 1290530 h 4447197"/>
                              <a:gd name="connsiteX58" fmla="*/ 1192696 w 2854518"/>
                              <a:gd name="connsiteY58" fmla="*/ 1314384 h 4447197"/>
                              <a:gd name="connsiteX59" fmla="*/ 1168842 w 2854518"/>
                              <a:gd name="connsiteY59" fmla="*/ 1338237 h 4447197"/>
                              <a:gd name="connsiteX60" fmla="*/ 1152939 w 2854518"/>
                              <a:gd name="connsiteY60" fmla="*/ 1362091 h 4447197"/>
                              <a:gd name="connsiteX61" fmla="*/ 1144988 w 2854518"/>
                              <a:gd name="connsiteY61" fmla="*/ 1401848 h 4447197"/>
                              <a:gd name="connsiteX62" fmla="*/ 1129085 w 2854518"/>
                              <a:gd name="connsiteY62" fmla="*/ 1425702 h 4447197"/>
                              <a:gd name="connsiteX63" fmla="*/ 1152939 w 2854518"/>
                              <a:gd name="connsiteY63" fmla="*/ 1481361 h 4447197"/>
                              <a:gd name="connsiteX64" fmla="*/ 1192696 w 2854518"/>
                              <a:gd name="connsiteY64" fmla="*/ 1552923 h 4447197"/>
                              <a:gd name="connsiteX65" fmla="*/ 1208598 w 2854518"/>
                              <a:gd name="connsiteY65" fmla="*/ 1576777 h 4447197"/>
                              <a:gd name="connsiteX66" fmla="*/ 1224501 w 2854518"/>
                              <a:gd name="connsiteY66" fmla="*/ 1600630 h 4447197"/>
                              <a:gd name="connsiteX67" fmla="*/ 1232452 w 2854518"/>
                              <a:gd name="connsiteY67" fmla="*/ 1703997 h 4447197"/>
                              <a:gd name="connsiteX68" fmla="*/ 1248355 w 2854518"/>
                              <a:gd name="connsiteY68" fmla="*/ 1751705 h 4447197"/>
                              <a:gd name="connsiteX69" fmla="*/ 1296062 w 2854518"/>
                              <a:gd name="connsiteY69" fmla="*/ 1767608 h 4447197"/>
                              <a:gd name="connsiteX70" fmla="*/ 1359673 w 2854518"/>
                              <a:gd name="connsiteY70" fmla="*/ 1743754 h 4447197"/>
                              <a:gd name="connsiteX71" fmla="*/ 1407381 w 2854518"/>
                              <a:gd name="connsiteY71" fmla="*/ 1727851 h 4447197"/>
                              <a:gd name="connsiteX72" fmla="*/ 1455089 w 2854518"/>
                              <a:gd name="connsiteY72" fmla="*/ 1696046 h 4447197"/>
                              <a:gd name="connsiteX73" fmla="*/ 1494845 w 2854518"/>
                              <a:gd name="connsiteY73" fmla="*/ 1664241 h 4447197"/>
                              <a:gd name="connsiteX74" fmla="*/ 1518699 w 2854518"/>
                              <a:gd name="connsiteY74" fmla="*/ 1648338 h 4447197"/>
                              <a:gd name="connsiteX75" fmla="*/ 1566407 w 2854518"/>
                              <a:gd name="connsiteY75" fmla="*/ 1632436 h 4447197"/>
                              <a:gd name="connsiteX76" fmla="*/ 1590261 w 2854518"/>
                              <a:gd name="connsiteY76" fmla="*/ 1616533 h 4447197"/>
                              <a:gd name="connsiteX77" fmla="*/ 1622066 w 2854518"/>
                              <a:gd name="connsiteY77" fmla="*/ 1544971 h 4447197"/>
                              <a:gd name="connsiteX78" fmla="*/ 1645920 w 2854518"/>
                              <a:gd name="connsiteY78" fmla="*/ 1537020 h 4447197"/>
                              <a:gd name="connsiteX79" fmla="*/ 1693628 w 2854518"/>
                              <a:gd name="connsiteY79" fmla="*/ 1505215 h 4447197"/>
                              <a:gd name="connsiteX80" fmla="*/ 1701579 w 2854518"/>
                              <a:gd name="connsiteY80" fmla="*/ 1481361 h 4447197"/>
                              <a:gd name="connsiteX81" fmla="*/ 1749287 w 2854518"/>
                              <a:gd name="connsiteY81" fmla="*/ 1449556 h 4447197"/>
                              <a:gd name="connsiteX82" fmla="*/ 1773141 w 2854518"/>
                              <a:gd name="connsiteY82" fmla="*/ 1433653 h 4447197"/>
                              <a:gd name="connsiteX83" fmla="*/ 1765189 w 2854518"/>
                              <a:gd name="connsiteY83" fmla="*/ 1457507 h 4447197"/>
                              <a:gd name="connsiteX84" fmla="*/ 1709530 w 2854518"/>
                              <a:gd name="connsiteY84" fmla="*/ 1497264 h 4447197"/>
                              <a:gd name="connsiteX85" fmla="*/ 1685676 w 2854518"/>
                              <a:gd name="connsiteY85" fmla="*/ 1529069 h 4447197"/>
                              <a:gd name="connsiteX86" fmla="*/ 1653871 w 2854518"/>
                              <a:gd name="connsiteY86" fmla="*/ 1576777 h 4447197"/>
                              <a:gd name="connsiteX87" fmla="*/ 1637969 w 2854518"/>
                              <a:gd name="connsiteY87" fmla="*/ 1640387 h 4447197"/>
                              <a:gd name="connsiteX88" fmla="*/ 1614115 w 2854518"/>
                              <a:gd name="connsiteY88" fmla="*/ 1656290 h 4447197"/>
                              <a:gd name="connsiteX89" fmla="*/ 1558456 w 2854518"/>
                              <a:gd name="connsiteY89" fmla="*/ 1672192 h 4447197"/>
                              <a:gd name="connsiteX90" fmla="*/ 1518699 w 2854518"/>
                              <a:gd name="connsiteY90" fmla="*/ 1711949 h 4447197"/>
                              <a:gd name="connsiteX91" fmla="*/ 1494845 w 2854518"/>
                              <a:gd name="connsiteY91" fmla="*/ 1727851 h 4447197"/>
                              <a:gd name="connsiteX92" fmla="*/ 1478942 w 2854518"/>
                              <a:gd name="connsiteY92" fmla="*/ 1775559 h 4447197"/>
                              <a:gd name="connsiteX93" fmla="*/ 1463040 w 2854518"/>
                              <a:gd name="connsiteY93" fmla="*/ 1799413 h 4447197"/>
                              <a:gd name="connsiteX94" fmla="*/ 1455089 w 2854518"/>
                              <a:gd name="connsiteY94" fmla="*/ 1823267 h 4447197"/>
                              <a:gd name="connsiteX95" fmla="*/ 1431235 w 2854518"/>
                              <a:gd name="connsiteY95" fmla="*/ 1831218 h 4447197"/>
                              <a:gd name="connsiteX96" fmla="*/ 1399429 w 2854518"/>
                              <a:gd name="connsiteY96" fmla="*/ 1855072 h 4447197"/>
                              <a:gd name="connsiteX97" fmla="*/ 1351722 w 2854518"/>
                              <a:gd name="connsiteY97" fmla="*/ 1886877 h 4447197"/>
                              <a:gd name="connsiteX98" fmla="*/ 1256306 w 2854518"/>
                              <a:gd name="connsiteY98" fmla="*/ 1894829 h 4447197"/>
                              <a:gd name="connsiteX99" fmla="*/ 1240403 w 2854518"/>
                              <a:gd name="connsiteY99" fmla="*/ 1958439 h 4447197"/>
                              <a:gd name="connsiteX100" fmla="*/ 1224501 w 2854518"/>
                              <a:gd name="connsiteY100" fmla="*/ 2061806 h 4447197"/>
                              <a:gd name="connsiteX101" fmla="*/ 1208598 w 2854518"/>
                              <a:gd name="connsiteY101" fmla="*/ 2109514 h 4447197"/>
                              <a:gd name="connsiteX102" fmla="*/ 1168842 w 2854518"/>
                              <a:gd name="connsiteY102" fmla="*/ 2181076 h 4447197"/>
                              <a:gd name="connsiteX103" fmla="*/ 1144988 w 2854518"/>
                              <a:gd name="connsiteY103" fmla="*/ 2196978 h 4447197"/>
                              <a:gd name="connsiteX104" fmla="*/ 1137036 w 2854518"/>
                              <a:gd name="connsiteY104" fmla="*/ 2220832 h 4447197"/>
                              <a:gd name="connsiteX105" fmla="*/ 1105231 w 2854518"/>
                              <a:gd name="connsiteY105" fmla="*/ 2268540 h 4447197"/>
                              <a:gd name="connsiteX106" fmla="*/ 1081377 w 2854518"/>
                              <a:gd name="connsiteY106" fmla="*/ 2316248 h 4447197"/>
                              <a:gd name="connsiteX107" fmla="*/ 1033669 w 2854518"/>
                              <a:gd name="connsiteY107" fmla="*/ 2332150 h 4447197"/>
                              <a:gd name="connsiteX108" fmla="*/ 1009816 w 2854518"/>
                              <a:gd name="connsiteY108" fmla="*/ 2348053 h 4447197"/>
                              <a:gd name="connsiteX109" fmla="*/ 993913 w 2854518"/>
                              <a:gd name="connsiteY109" fmla="*/ 2395761 h 4447197"/>
                              <a:gd name="connsiteX110" fmla="*/ 946205 w 2854518"/>
                              <a:gd name="connsiteY110" fmla="*/ 2427566 h 4447197"/>
                              <a:gd name="connsiteX111" fmla="*/ 938254 w 2854518"/>
                              <a:gd name="connsiteY111" fmla="*/ 2459371 h 4447197"/>
                              <a:gd name="connsiteX112" fmla="*/ 954156 w 2854518"/>
                              <a:gd name="connsiteY112" fmla="*/ 2522982 h 4447197"/>
                              <a:gd name="connsiteX113" fmla="*/ 922351 w 2854518"/>
                              <a:gd name="connsiteY113" fmla="*/ 2594544 h 4447197"/>
                              <a:gd name="connsiteX114" fmla="*/ 898497 w 2854518"/>
                              <a:gd name="connsiteY114" fmla="*/ 2578641 h 4447197"/>
                              <a:gd name="connsiteX115" fmla="*/ 882595 w 2854518"/>
                              <a:gd name="connsiteY115" fmla="*/ 2530933 h 4447197"/>
                              <a:gd name="connsiteX116" fmla="*/ 866692 w 2854518"/>
                              <a:gd name="connsiteY116" fmla="*/ 2435517 h 4447197"/>
                              <a:gd name="connsiteX117" fmla="*/ 842838 w 2854518"/>
                              <a:gd name="connsiteY117" fmla="*/ 2387810 h 4447197"/>
                              <a:gd name="connsiteX118" fmla="*/ 818984 w 2854518"/>
                              <a:gd name="connsiteY118" fmla="*/ 2371907 h 4447197"/>
                              <a:gd name="connsiteX119" fmla="*/ 826936 w 2854518"/>
                              <a:gd name="connsiteY119" fmla="*/ 2316248 h 4447197"/>
                              <a:gd name="connsiteX120" fmla="*/ 1025718 w 2854518"/>
                              <a:gd name="connsiteY120" fmla="*/ 2276491 h 4447197"/>
                              <a:gd name="connsiteX121" fmla="*/ 1065475 w 2854518"/>
                              <a:gd name="connsiteY121" fmla="*/ 2228784 h 4447197"/>
                              <a:gd name="connsiteX122" fmla="*/ 1073426 w 2854518"/>
                              <a:gd name="connsiteY122" fmla="*/ 2196978 h 4447197"/>
                              <a:gd name="connsiteX123" fmla="*/ 1081377 w 2854518"/>
                              <a:gd name="connsiteY123" fmla="*/ 2069757 h 4447197"/>
                              <a:gd name="connsiteX124" fmla="*/ 1113182 w 2854518"/>
                              <a:gd name="connsiteY124" fmla="*/ 1998196 h 4447197"/>
                              <a:gd name="connsiteX125" fmla="*/ 1137036 w 2854518"/>
                              <a:gd name="connsiteY125" fmla="*/ 1942537 h 4447197"/>
                              <a:gd name="connsiteX126" fmla="*/ 1152939 w 2854518"/>
                              <a:gd name="connsiteY126" fmla="*/ 1918683 h 4447197"/>
                              <a:gd name="connsiteX127" fmla="*/ 1192696 w 2854518"/>
                              <a:gd name="connsiteY127" fmla="*/ 1847121 h 4447197"/>
                              <a:gd name="connsiteX128" fmla="*/ 1216549 w 2854518"/>
                              <a:gd name="connsiteY128" fmla="*/ 1831218 h 4447197"/>
                              <a:gd name="connsiteX129" fmla="*/ 1224501 w 2854518"/>
                              <a:gd name="connsiteY129" fmla="*/ 1807364 h 4447197"/>
                              <a:gd name="connsiteX130" fmla="*/ 1216549 w 2854518"/>
                              <a:gd name="connsiteY130" fmla="*/ 1743754 h 4447197"/>
                              <a:gd name="connsiteX131" fmla="*/ 1144988 w 2854518"/>
                              <a:gd name="connsiteY131" fmla="*/ 1703997 h 4447197"/>
                              <a:gd name="connsiteX132" fmla="*/ 1129085 w 2854518"/>
                              <a:gd name="connsiteY132" fmla="*/ 1680144 h 4447197"/>
                              <a:gd name="connsiteX133" fmla="*/ 1105231 w 2854518"/>
                              <a:gd name="connsiteY133" fmla="*/ 1656290 h 4447197"/>
                              <a:gd name="connsiteX134" fmla="*/ 1097280 w 2854518"/>
                              <a:gd name="connsiteY134" fmla="*/ 1624484 h 4447197"/>
                              <a:gd name="connsiteX135" fmla="*/ 1065475 w 2854518"/>
                              <a:gd name="connsiteY135" fmla="*/ 1544971 h 4447197"/>
                              <a:gd name="connsiteX136" fmla="*/ 1041621 w 2854518"/>
                              <a:gd name="connsiteY136" fmla="*/ 1529069 h 4447197"/>
                              <a:gd name="connsiteX137" fmla="*/ 1033669 w 2854518"/>
                              <a:gd name="connsiteY137" fmla="*/ 1433653 h 4447197"/>
                              <a:gd name="connsiteX138" fmla="*/ 1025718 w 2854518"/>
                              <a:gd name="connsiteY138" fmla="*/ 1330286 h 4447197"/>
                              <a:gd name="connsiteX139" fmla="*/ 1009816 w 2854518"/>
                              <a:gd name="connsiteY139" fmla="*/ 1274627 h 4447197"/>
                              <a:gd name="connsiteX140" fmla="*/ 1001864 w 2854518"/>
                              <a:gd name="connsiteY140" fmla="*/ 1242822 h 4447197"/>
                              <a:gd name="connsiteX141" fmla="*/ 978010 w 2854518"/>
                              <a:gd name="connsiteY141" fmla="*/ 1266676 h 4447197"/>
                              <a:gd name="connsiteX142" fmla="*/ 970059 w 2854518"/>
                              <a:gd name="connsiteY142" fmla="*/ 1290530 h 4447197"/>
                              <a:gd name="connsiteX143" fmla="*/ 962108 w 2854518"/>
                              <a:gd name="connsiteY143" fmla="*/ 1449556 h 4447197"/>
                              <a:gd name="connsiteX144" fmla="*/ 914400 w 2854518"/>
                              <a:gd name="connsiteY144" fmla="*/ 1481361 h 4447197"/>
                              <a:gd name="connsiteX145" fmla="*/ 882595 w 2854518"/>
                              <a:gd name="connsiteY145" fmla="*/ 1537020 h 4447197"/>
                              <a:gd name="connsiteX146" fmla="*/ 890546 w 2854518"/>
                              <a:gd name="connsiteY146" fmla="*/ 1616533 h 4447197"/>
                              <a:gd name="connsiteX147" fmla="*/ 954156 w 2854518"/>
                              <a:gd name="connsiteY147" fmla="*/ 1656290 h 4447197"/>
                              <a:gd name="connsiteX148" fmla="*/ 978010 w 2854518"/>
                              <a:gd name="connsiteY148" fmla="*/ 1664241 h 4447197"/>
                              <a:gd name="connsiteX149" fmla="*/ 1001864 w 2854518"/>
                              <a:gd name="connsiteY149" fmla="*/ 1680144 h 4447197"/>
                              <a:gd name="connsiteX150" fmla="*/ 993913 w 2854518"/>
                              <a:gd name="connsiteY150" fmla="*/ 1703997 h 4447197"/>
                              <a:gd name="connsiteX151" fmla="*/ 970059 w 2854518"/>
                              <a:gd name="connsiteY151" fmla="*/ 1711949 h 4447197"/>
                              <a:gd name="connsiteX152" fmla="*/ 922351 w 2854518"/>
                              <a:gd name="connsiteY152" fmla="*/ 1719900 h 4447197"/>
                              <a:gd name="connsiteX153" fmla="*/ 914400 w 2854518"/>
                              <a:gd name="connsiteY153" fmla="*/ 1743754 h 4447197"/>
                              <a:gd name="connsiteX154" fmla="*/ 906449 w 2854518"/>
                              <a:gd name="connsiteY154" fmla="*/ 1894829 h 4447197"/>
                              <a:gd name="connsiteX155" fmla="*/ 874643 w 2854518"/>
                              <a:gd name="connsiteY155" fmla="*/ 1942537 h 4447197"/>
                              <a:gd name="connsiteX156" fmla="*/ 858741 w 2854518"/>
                              <a:gd name="connsiteY156" fmla="*/ 1966390 h 4447197"/>
                              <a:gd name="connsiteX157" fmla="*/ 842838 w 2854518"/>
                              <a:gd name="connsiteY157" fmla="*/ 1990244 h 4447197"/>
                              <a:gd name="connsiteX158" fmla="*/ 803082 w 2854518"/>
                              <a:gd name="connsiteY158" fmla="*/ 2061806 h 4447197"/>
                              <a:gd name="connsiteX159" fmla="*/ 779228 w 2854518"/>
                              <a:gd name="connsiteY159" fmla="*/ 2069757 h 4447197"/>
                              <a:gd name="connsiteX160" fmla="*/ 755374 w 2854518"/>
                              <a:gd name="connsiteY160" fmla="*/ 2085660 h 4447197"/>
                              <a:gd name="connsiteX161" fmla="*/ 715617 w 2854518"/>
                              <a:gd name="connsiteY161" fmla="*/ 2157222 h 4447197"/>
                              <a:gd name="connsiteX162" fmla="*/ 731520 w 2854518"/>
                              <a:gd name="connsiteY162" fmla="*/ 2181076 h 4447197"/>
                              <a:gd name="connsiteX163" fmla="*/ 691763 w 2854518"/>
                              <a:gd name="connsiteY163" fmla="*/ 2228784 h 4447197"/>
                              <a:gd name="connsiteX164" fmla="*/ 644056 w 2854518"/>
                              <a:gd name="connsiteY164" fmla="*/ 2236735 h 4447197"/>
                              <a:gd name="connsiteX165" fmla="*/ 596348 w 2854518"/>
                              <a:gd name="connsiteY165" fmla="*/ 2252637 h 4447197"/>
                              <a:gd name="connsiteX166" fmla="*/ 572494 w 2854518"/>
                              <a:gd name="connsiteY166" fmla="*/ 2276491 h 4447197"/>
                              <a:gd name="connsiteX167" fmla="*/ 492981 w 2854518"/>
                              <a:gd name="connsiteY167" fmla="*/ 2356004 h 4447197"/>
                              <a:gd name="connsiteX168" fmla="*/ 445273 w 2854518"/>
                              <a:gd name="connsiteY168" fmla="*/ 2371907 h 4447197"/>
                              <a:gd name="connsiteX169" fmla="*/ 421419 w 2854518"/>
                              <a:gd name="connsiteY169" fmla="*/ 2395761 h 4447197"/>
                              <a:gd name="connsiteX170" fmla="*/ 413468 w 2854518"/>
                              <a:gd name="connsiteY170" fmla="*/ 2419615 h 4447197"/>
                              <a:gd name="connsiteX171" fmla="*/ 397565 w 2854518"/>
                              <a:gd name="connsiteY171" fmla="*/ 2443469 h 4447197"/>
                              <a:gd name="connsiteX172" fmla="*/ 389614 w 2854518"/>
                              <a:gd name="connsiteY172" fmla="*/ 2467323 h 4447197"/>
                              <a:gd name="connsiteX173" fmla="*/ 373711 w 2854518"/>
                              <a:gd name="connsiteY173" fmla="*/ 2491177 h 4447197"/>
                              <a:gd name="connsiteX174" fmla="*/ 405516 w 2854518"/>
                              <a:gd name="connsiteY174" fmla="*/ 2538884 h 4447197"/>
                              <a:gd name="connsiteX175" fmla="*/ 397565 w 2854518"/>
                              <a:gd name="connsiteY175" fmla="*/ 2642251 h 4447197"/>
                              <a:gd name="connsiteX176" fmla="*/ 302149 w 2854518"/>
                              <a:gd name="connsiteY176" fmla="*/ 2666105 h 4447197"/>
                              <a:gd name="connsiteX177" fmla="*/ 254442 w 2854518"/>
                              <a:gd name="connsiteY177" fmla="*/ 2682008 h 4447197"/>
                              <a:gd name="connsiteX178" fmla="*/ 246490 w 2854518"/>
                              <a:gd name="connsiteY178" fmla="*/ 2705862 h 4447197"/>
                              <a:gd name="connsiteX179" fmla="*/ 166977 w 2854518"/>
                              <a:gd name="connsiteY179" fmla="*/ 2729716 h 4447197"/>
                              <a:gd name="connsiteX180" fmla="*/ 143123 w 2854518"/>
                              <a:gd name="connsiteY180" fmla="*/ 2745618 h 4447197"/>
                              <a:gd name="connsiteX181" fmla="*/ 127221 w 2854518"/>
                              <a:gd name="connsiteY181" fmla="*/ 2801277 h 4447197"/>
                              <a:gd name="connsiteX182" fmla="*/ 111318 w 2854518"/>
                              <a:gd name="connsiteY182" fmla="*/ 2848985 h 4447197"/>
                              <a:gd name="connsiteX183" fmla="*/ 63610 w 2854518"/>
                              <a:gd name="connsiteY183" fmla="*/ 2880790 h 4447197"/>
                              <a:gd name="connsiteX184" fmla="*/ 31805 w 2854518"/>
                              <a:gd name="connsiteY184" fmla="*/ 2920547 h 4447197"/>
                              <a:gd name="connsiteX185" fmla="*/ 0 w 2854518"/>
                              <a:gd name="connsiteY185" fmla="*/ 2960304 h 4447197"/>
                              <a:gd name="connsiteX186" fmla="*/ 7951 w 2854518"/>
                              <a:gd name="connsiteY186" fmla="*/ 3000060 h 4447197"/>
                              <a:gd name="connsiteX187" fmla="*/ 31805 w 2854518"/>
                              <a:gd name="connsiteY187" fmla="*/ 3015963 h 4447197"/>
                              <a:gd name="connsiteX188" fmla="*/ 87464 w 2854518"/>
                              <a:gd name="connsiteY188" fmla="*/ 3031865 h 4447197"/>
                              <a:gd name="connsiteX189" fmla="*/ 111318 w 2854518"/>
                              <a:gd name="connsiteY189" fmla="*/ 3039817 h 4447197"/>
                              <a:gd name="connsiteX190" fmla="*/ 127221 w 2854518"/>
                              <a:gd name="connsiteY190" fmla="*/ 3063670 h 4447197"/>
                              <a:gd name="connsiteX191" fmla="*/ 135172 w 2854518"/>
                              <a:gd name="connsiteY191" fmla="*/ 3087524 h 4447197"/>
                              <a:gd name="connsiteX192" fmla="*/ 159026 w 2854518"/>
                              <a:gd name="connsiteY192" fmla="*/ 3103427 h 4447197"/>
                              <a:gd name="connsiteX193" fmla="*/ 174929 w 2854518"/>
                              <a:gd name="connsiteY193" fmla="*/ 3135232 h 4447197"/>
                              <a:gd name="connsiteX194" fmla="*/ 198782 w 2854518"/>
                              <a:gd name="connsiteY194" fmla="*/ 3151135 h 4447197"/>
                              <a:gd name="connsiteX195" fmla="*/ 206734 w 2854518"/>
                              <a:gd name="connsiteY195" fmla="*/ 3182940 h 4447197"/>
                              <a:gd name="connsiteX196" fmla="*/ 198782 w 2854518"/>
                              <a:gd name="connsiteY196" fmla="*/ 3278356 h 4447197"/>
                              <a:gd name="connsiteX197" fmla="*/ 206734 w 2854518"/>
                              <a:gd name="connsiteY197" fmla="*/ 3318112 h 4447197"/>
                              <a:gd name="connsiteX198" fmla="*/ 254442 w 2854518"/>
                              <a:gd name="connsiteY198" fmla="*/ 3326064 h 4447197"/>
                              <a:gd name="connsiteX199" fmla="*/ 302149 w 2854518"/>
                              <a:gd name="connsiteY199" fmla="*/ 3349917 h 4447197"/>
                              <a:gd name="connsiteX200" fmla="*/ 349857 w 2854518"/>
                              <a:gd name="connsiteY200" fmla="*/ 3373771 h 4447197"/>
                              <a:gd name="connsiteX201" fmla="*/ 365760 w 2854518"/>
                              <a:gd name="connsiteY201" fmla="*/ 3421479 h 4447197"/>
                              <a:gd name="connsiteX202" fmla="*/ 373711 w 2854518"/>
                              <a:gd name="connsiteY202" fmla="*/ 3485090 h 4447197"/>
                              <a:gd name="connsiteX203" fmla="*/ 389614 w 2854518"/>
                              <a:gd name="connsiteY203" fmla="*/ 3508944 h 4447197"/>
                              <a:gd name="connsiteX204" fmla="*/ 540689 w 2854518"/>
                              <a:gd name="connsiteY204" fmla="*/ 3516895 h 4447197"/>
                              <a:gd name="connsiteX205" fmla="*/ 564542 w 2854518"/>
                              <a:gd name="connsiteY205" fmla="*/ 3540749 h 4447197"/>
                              <a:gd name="connsiteX206" fmla="*/ 612250 w 2854518"/>
                              <a:gd name="connsiteY206" fmla="*/ 3572554 h 4447197"/>
                              <a:gd name="connsiteX207" fmla="*/ 628153 w 2854518"/>
                              <a:gd name="connsiteY207" fmla="*/ 3596408 h 4447197"/>
                              <a:gd name="connsiteX208" fmla="*/ 588396 w 2854518"/>
                              <a:gd name="connsiteY208" fmla="*/ 3683872 h 4447197"/>
                              <a:gd name="connsiteX209" fmla="*/ 572494 w 2854518"/>
                              <a:gd name="connsiteY209" fmla="*/ 3715677 h 4447197"/>
                              <a:gd name="connsiteX210" fmla="*/ 580445 w 2854518"/>
                              <a:gd name="connsiteY210" fmla="*/ 3747483 h 4447197"/>
                              <a:gd name="connsiteX211" fmla="*/ 652007 w 2854518"/>
                              <a:gd name="connsiteY211" fmla="*/ 3779288 h 4447197"/>
                              <a:gd name="connsiteX212" fmla="*/ 675861 w 2854518"/>
                              <a:gd name="connsiteY212" fmla="*/ 3787239 h 4447197"/>
                              <a:gd name="connsiteX213" fmla="*/ 683812 w 2854518"/>
                              <a:gd name="connsiteY213" fmla="*/ 3882655 h 4447197"/>
                              <a:gd name="connsiteX214" fmla="*/ 691763 w 2854518"/>
                              <a:gd name="connsiteY214" fmla="*/ 4025778 h 4447197"/>
                              <a:gd name="connsiteX215" fmla="*/ 755374 w 2854518"/>
                              <a:gd name="connsiteY215" fmla="*/ 4041681 h 4447197"/>
                              <a:gd name="connsiteX216" fmla="*/ 779228 w 2854518"/>
                              <a:gd name="connsiteY216" fmla="*/ 4057584 h 4447197"/>
                              <a:gd name="connsiteX217" fmla="*/ 787179 w 2854518"/>
                              <a:gd name="connsiteY217" fmla="*/ 4081437 h 4447197"/>
                              <a:gd name="connsiteX218" fmla="*/ 803082 w 2854518"/>
                              <a:gd name="connsiteY218" fmla="*/ 4105291 h 4447197"/>
                              <a:gd name="connsiteX219" fmla="*/ 811033 w 2854518"/>
                              <a:gd name="connsiteY219" fmla="*/ 4129145 h 4447197"/>
                              <a:gd name="connsiteX220" fmla="*/ 882595 w 2854518"/>
                              <a:gd name="connsiteY220" fmla="*/ 4168902 h 4447197"/>
                              <a:gd name="connsiteX221" fmla="*/ 962108 w 2854518"/>
                              <a:gd name="connsiteY221" fmla="*/ 4160950 h 4447197"/>
                              <a:gd name="connsiteX222" fmla="*/ 993913 w 2854518"/>
                              <a:gd name="connsiteY222" fmla="*/ 4121194 h 4447197"/>
                              <a:gd name="connsiteX223" fmla="*/ 1017767 w 2854518"/>
                              <a:gd name="connsiteY223" fmla="*/ 4105291 h 4447197"/>
                              <a:gd name="connsiteX224" fmla="*/ 1049572 w 2854518"/>
                              <a:gd name="connsiteY224" fmla="*/ 4033730 h 4447197"/>
                              <a:gd name="connsiteX225" fmla="*/ 1073426 w 2854518"/>
                              <a:gd name="connsiteY225" fmla="*/ 4025778 h 4447197"/>
                              <a:gd name="connsiteX226" fmla="*/ 1097280 w 2854518"/>
                              <a:gd name="connsiteY226" fmla="*/ 4009876 h 4447197"/>
                              <a:gd name="connsiteX227" fmla="*/ 1208598 w 2854518"/>
                              <a:gd name="connsiteY227" fmla="*/ 3993973 h 4447197"/>
                              <a:gd name="connsiteX228" fmla="*/ 1232452 w 2854518"/>
                              <a:gd name="connsiteY228" fmla="*/ 4001924 h 4447197"/>
                              <a:gd name="connsiteX229" fmla="*/ 1288111 w 2854518"/>
                              <a:gd name="connsiteY229" fmla="*/ 4033730 h 4447197"/>
                              <a:gd name="connsiteX230" fmla="*/ 1311965 w 2854518"/>
                              <a:gd name="connsiteY230" fmla="*/ 4057584 h 4447197"/>
                              <a:gd name="connsiteX231" fmla="*/ 1335819 w 2854518"/>
                              <a:gd name="connsiteY231" fmla="*/ 4200707 h 4447197"/>
                              <a:gd name="connsiteX232" fmla="*/ 1359673 w 2854518"/>
                              <a:gd name="connsiteY232" fmla="*/ 4208658 h 4447197"/>
                              <a:gd name="connsiteX233" fmla="*/ 1375576 w 2854518"/>
                              <a:gd name="connsiteY233" fmla="*/ 4232512 h 4447197"/>
                              <a:gd name="connsiteX234" fmla="*/ 1407381 w 2854518"/>
                              <a:gd name="connsiteY234" fmla="*/ 4304074 h 4447197"/>
                              <a:gd name="connsiteX235" fmla="*/ 1431235 w 2854518"/>
                              <a:gd name="connsiteY235" fmla="*/ 4319977 h 4447197"/>
                              <a:gd name="connsiteX236" fmla="*/ 1455089 w 2854518"/>
                              <a:gd name="connsiteY236" fmla="*/ 4327928 h 4447197"/>
                              <a:gd name="connsiteX237" fmla="*/ 1550504 w 2854518"/>
                              <a:gd name="connsiteY237" fmla="*/ 4335879 h 4447197"/>
                              <a:gd name="connsiteX238" fmla="*/ 1558456 w 2854518"/>
                              <a:gd name="connsiteY238" fmla="*/ 4359733 h 4447197"/>
                              <a:gd name="connsiteX239" fmla="*/ 1566407 w 2854518"/>
                              <a:gd name="connsiteY239" fmla="*/ 4423344 h 4447197"/>
                              <a:gd name="connsiteX240" fmla="*/ 1622066 w 2854518"/>
                              <a:gd name="connsiteY240" fmla="*/ 4447197 h 4447197"/>
                              <a:gd name="connsiteX241" fmla="*/ 1749287 w 2854518"/>
                              <a:gd name="connsiteY241" fmla="*/ 4439246 h 4447197"/>
                              <a:gd name="connsiteX242" fmla="*/ 2305878 w 2854518"/>
                              <a:gd name="connsiteY242" fmla="*/ 4423344 h 4447197"/>
                              <a:gd name="connsiteX243" fmla="*/ 2369489 w 2854518"/>
                              <a:gd name="connsiteY243" fmla="*/ 4415392 h 4447197"/>
                              <a:gd name="connsiteX244" fmla="*/ 2401294 w 2854518"/>
                              <a:gd name="connsiteY244" fmla="*/ 4399490 h 4447197"/>
                              <a:gd name="connsiteX245" fmla="*/ 2433099 w 2854518"/>
                              <a:gd name="connsiteY245" fmla="*/ 4391538 h 4447197"/>
                              <a:gd name="connsiteX246" fmla="*/ 2456953 w 2854518"/>
                              <a:gd name="connsiteY246" fmla="*/ 4383587 h 4447197"/>
                              <a:gd name="connsiteX247" fmla="*/ 2480807 w 2854518"/>
                              <a:gd name="connsiteY247" fmla="*/ 4367684 h 4447197"/>
                              <a:gd name="connsiteX248" fmla="*/ 2703443 w 2854518"/>
                              <a:gd name="connsiteY248" fmla="*/ 4351782 h 4447197"/>
                              <a:gd name="connsiteX249" fmla="*/ 2798859 w 2854518"/>
                              <a:gd name="connsiteY249" fmla="*/ 4335879 h 4447197"/>
                              <a:gd name="connsiteX250" fmla="*/ 2790908 w 2854518"/>
                              <a:gd name="connsiteY250" fmla="*/ 4264317 h 4447197"/>
                              <a:gd name="connsiteX251" fmla="*/ 2703443 w 2854518"/>
                              <a:gd name="connsiteY251" fmla="*/ 4240464 h 4447197"/>
                              <a:gd name="connsiteX252" fmla="*/ 2615979 w 2854518"/>
                              <a:gd name="connsiteY252" fmla="*/ 4192756 h 4447197"/>
                              <a:gd name="connsiteX253" fmla="*/ 2576222 w 2854518"/>
                              <a:gd name="connsiteY253" fmla="*/ 4152999 h 4447197"/>
                              <a:gd name="connsiteX254" fmla="*/ 2536466 w 2854518"/>
                              <a:gd name="connsiteY254" fmla="*/ 4105291 h 4447197"/>
                              <a:gd name="connsiteX255" fmla="*/ 2504661 w 2854518"/>
                              <a:gd name="connsiteY255" fmla="*/ 4009876 h 4447197"/>
                              <a:gd name="connsiteX256" fmla="*/ 2496709 w 2854518"/>
                              <a:gd name="connsiteY256" fmla="*/ 3986022 h 4447197"/>
                              <a:gd name="connsiteX257" fmla="*/ 2480807 w 2854518"/>
                              <a:gd name="connsiteY257" fmla="*/ 3962168 h 4447197"/>
                              <a:gd name="connsiteX258" fmla="*/ 2441050 w 2854518"/>
                              <a:gd name="connsiteY258" fmla="*/ 3914460 h 4447197"/>
                              <a:gd name="connsiteX259" fmla="*/ 2456953 w 2854518"/>
                              <a:gd name="connsiteY259" fmla="*/ 3858801 h 4447197"/>
                              <a:gd name="connsiteX260" fmla="*/ 2441050 w 2854518"/>
                              <a:gd name="connsiteY260" fmla="*/ 3779288 h 4447197"/>
                              <a:gd name="connsiteX261" fmla="*/ 2425148 w 2854518"/>
                              <a:gd name="connsiteY261" fmla="*/ 3747483 h 4447197"/>
                              <a:gd name="connsiteX262" fmla="*/ 2449002 w 2854518"/>
                              <a:gd name="connsiteY262" fmla="*/ 3588457 h 4447197"/>
                              <a:gd name="connsiteX263" fmla="*/ 2472856 w 2854518"/>
                              <a:gd name="connsiteY263" fmla="*/ 3564603 h 4447197"/>
                              <a:gd name="connsiteX264" fmla="*/ 2480807 w 2854518"/>
                              <a:gd name="connsiteY264" fmla="*/ 3540749 h 4447197"/>
                              <a:gd name="connsiteX265" fmla="*/ 2496709 w 2854518"/>
                              <a:gd name="connsiteY265" fmla="*/ 3516895 h 4447197"/>
                              <a:gd name="connsiteX266" fmla="*/ 2504661 w 2854518"/>
                              <a:gd name="connsiteY266" fmla="*/ 3477138 h 4447197"/>
                              <a:gd name="connsiteX267" fmla="*/ 2512612 w 2854518"/>
                              <a:gd name="connsiteY267" fmla="*/ 3429430 h 4447197"/>
                              <a:gd name="connsiteX268" fmla="*/ 2536466 w 2854518"/>
                              <a:gd name="connsiteY268" fmla="*/ 3413528 h 4447197"/>
                              <a:gd name="connsiteX269" fmla="*/ 2560320 w 2854518"/>
                              <a:gd name="connsiteY269" fmla="*/ 3405577 h 4447197"/>
                              <a:gd name="connsiteX270" fmla="*/ 2615979 w 2854518"/>
                              <a:gd name="connsiteY270" fmla="*/ 3381723 h 4447197"/>
                              <a:gd name="connsiteX271" fmla="*/ 2639833 w 2854518"/>
                              <a:gd name="connsiteY271" fmla="*/ 3365820 h 4447197"/>
                              <a:gd name="connsiteX272" fmla="*/ 2695492 w 2854518"/>
                              <a:gd name="connsiteY272" fmla="*/ 3334015 h 4447197"/>
                              <a:gd name="connsiteX273" fmla="*/ 2711395 w 2854518"/>
                              <a:gd name="connsiteY273" fmla="*/ 3286307 h 4447197"/>
                              <a:gd name="connsiteX274" fmla="*/ 2703443 w 2854518"/>
                              <a:gd name="connsiteY274" fmla="*/ 3254502 h 4447197"/>
                              <a:gd name="connsiteX275" fmla="*/ 2655736 w 2854518"/>
                              <a:gd name="connsiteY275" fmla="*/ 3206794 h 4447197"/>
                              <a:gd name="connsiteX276" fmla="*/ 2615979 w 2854518"/>
                              <a:gd name="connsiteY276" fmla="*/ 3159086 h 4447197"/>
                              <a:gd name="connsiteX277" fmla="*/ 2600076 w 2854518"/>
                              <a:gd name="connsiteY277" fmla="*/ 3095476 h 4447197"/>
                              <a:gd name="connsiteX278" fmla="*/ 2592125 w 2854518"/>
                              <a:gd name="connsiteY278" fmla="*/ 3063670 h 4447197"/>
                              <a:gd name="connsiteX279" fmla="*/ 2544417 w 2854518"/>
                              <a:gd name="connsiteY279" fmla="*/ 3031865 h 4447197"/>
                              <a:gd name="connsiteX280" fmla="*/ 2520563 w 2854518"/>
                              <a:gd name="connsiteY280" fmla="*/ 3023914 h 4447197"/>
                              <a:gd name="connsiteX281" fmla="*/ 2464904 w 2854518"/>
                              <a:gd name="connsiteY281" fmla="*/ 3000060 h 4447197"/>
                              <a:gd name="connsiteX282" fmla="*/ 2417196 w 2854518"/>
                              <a:gd name="connsiteY282" fmla="*/ 2968255 h 4447197"/>
                              <a:gd name="connsiteX283" fmla="*/ 2369489 w 2854518"/>
                              <a:gd name="connsiteY283" fmla="*/ 2936450 h 4447197"/>
                              <a:gd name="connsiteX284" fmla="*/ 2329732 w 2854518"/>
                              <a:gd name="connsiteY284" fmla="*/ 2896693 h 4447197"/>
                              <a:gd name="connsiteX285" fmla="*/ 2305878 w 2854518"/>
                              <a:gd name="connsiteY285" fmla="*/ 2872839 h 4447197"/>
                              <a:gd name="connsiteX286" fmla="*/ 2274073 w 2854518"/>
                              <a:gd name="connsiteY286" fmla="*/ 2825131 h 4447197"/>
                              <a:gd name="connsiteX287" fmla="*/ 2250219 w 2854518"/>
                              <a:gd name="connsiteY287" fmla="*/ 2769472 h 4447197"/>
                              <a:gd name="connsiteX288" fmla="*/ 2226365 w 2854518"/>
                              <a:gd name="connsiteY288" fmla="*/ 2745618 h 4447197"/>
                              <a:gd name="connsiteX289" fmla="*/ 2194560 w 2854518"/>
                              <a:gd name="connsiteY289" fmla="*/ 2697910 h 4447197"/>
                              <a:gd name="connsiteX290" fmla="*/ 2162755 w 2854518"/>
                              <a:gd name="connsiteY290" fmla="*/ 2650203 h 4447197"/>
                              <a:gd name="connsiteX291" fmla="*/ 2146852 w 2854518"/>
                              <a:gd name="connsiteY291" fmla="*/ 2626349 h 4447197"/>
                              <a:gd name="connsiteX292" fmla="*/ 2130949 w 2854518"/>
                              <a:gd name="connsiteY292" fmla="*/ 2538884 h 4447197"/>
                              <a:gd name="connsiteX293" fmla="*/ 2138901 w 2854518"/>
                              <a:gd name="connsiteY293" fmla="*/ 2507079 h 4447197"/>
                              <a:gd name="connsiteX294" fmla="*/ 2297927 w 2854518"/>
                              <a:gd name="connsiteY294" fmla="*/ 2499128 h 4447197"/>
                              <a:gd name="connsiteX295" fmla="*/ 2520563 w 2854518"/>
                              <a:gd name="connsiteY295" fmla="*/ 2491177 h 4447197"/>
                              <a:gd name="connsiteX296" fmla="*/ 2584174 w 2854518"/>
                              <a:gd name="connsiteY296" fmla="*/ 2475274 h 4447197"/>
                              <a:gd name="connsiteX297" fmla="*/ 2600076 w 2854518"/>
                              <a:gd name="connsiteY297" fmla="*/ 2451420 h 4447197"/>
                              <a:gd name="connsiteX298" fmla="*/ 2623930 w 2854518"/>
                              <a:gd name="connsiteY298" fmla="*/ 2435517 h 4447197"/>
                              <a:gd name="connsiteX299" fmla="*/ 2655736 w 2854518"/>
                              <a:gd name="connsiteY299" fmla="*/ 2411664 h 4447197"/>
                              <a:gd name="connsiteX300" fmla="*/ 2703443 w 2854518"/>
                              <a:gd name="connsiteY300" fmla="*/ 2371907 h 4447197"/>
                              <a:gd name="connsiteX301" fmla="*/ 2719346 w 2854518"/>
                              <a:gd name="connsiteY301" fmla="*/ 2348053 h 4447197"/>
                              <a:gd name="connsiteX302" fmla="*/ 2743200 w 2854518"/>
                              <a:gd name="connsiteY302" fmla="*/ 2300345 h 4447197"/>
                              <a:gd name="connsiteX303" fmla="*/ 2767054 w 2854518"/>
                              <a:gd name="connsiteY303" fmla="*/ 2284443 h 4447197"/>
                              <a:gd name="connsiteX304" fmla="*/ 2790908 w 2854518"/>
                              <a:gd name="connsiteY304" fmla="*/ 2260589 h 4447197"/>
                              <a:gd name="connsiteX305" fmla="*/ 2798859 w 2854518"/>
                              <a:gd name="connsiteY305" fmla="*/ 2236735 h 4447197"/>
                              <a:gd name="connsiteX306" fmla="*/ 2782956 w 2854518"/>
                              <a:gd name="connsiteY306" fmla="*/ 2181076 h 4447197"/>
                              <a:gd name="connsiteX307" fmla="*/ 2790908 w 2854518"/>
                              <a:gd name="connsiteY307" fmla="*/ 2109514 h 4447197"/>
                              <a:gd name="connsiteX308" fmla="*/ 2806810 w 2854518"/>
                              <a:gd name="connsiteY308" fmla="*/ 2085660 h 4447197"/>
                              <a:gd name="connsiteX309" fmla="*/ 2814762 w 2854518"/>
                              <a:gd name="connsiteY309" fmla="*/ 2061806 h 4447197"/>
                              <a:gd name="connsiteX310" fmla="*/ 2854518 w 2854518"/>
                              <a:gd name="connsiteY310" fmla="*/ 2014098 h 4447197"/>
                              <a:gd name="connsiteX311" fmla="*/ 2846567 w 2854518"/>
                              <a:gd name="connsiteY311" fmla="*/ 1910731 h 4447197"/>
                              <a:gd name="connsiteX312" fmla="*/ 2830664 w 2854518"/>
                              <a:gd name="connsiteY312" fmla="*/ 1886877 h 4447197"/>
                              <a:gd name="connsiteX313" fmla="*/ 2806810 w 2854518"/>
                              <a:gd name="connsiteY313" fmla="*/ 1863024 h 4447197"/>
                              <a:gd name="connsiteX314" fmla="*/ 2782956 w 2854518"/>
                              <a:gd name="connsiteY314" fmla="*/ 1855072 h 4447197"/>
                              <a:gd name="connsiteX315" fmla="*/ 2759102 w 2854518"/>
                              <a:gd name="connsiteY315" fmla="*/ 1839170 h 4447197"/>
                              <a:gd name="connsiteX316" fmla="*/ 2727297 w 2854518"/>
                              <a:gd name="connsiteY316" fmla="*/ 1823267 h 4447197"/>
                              <a:gd name="connsiteX317" fmla="*/ 2687541 w 2854518"/>
                              <a:gd name="connsiteY317" fmla="*/ 1775559 h 4447197"/>
                              <a:gd name="connsiteX318" fmla="*/ 2639833 w 2854518"/>
                              <a:gd name="connsiteY318" fmla="*/ 1735803 h 4447197"/>
                              <a:gd name="connsiteX319" fmla="*/ 2623930 w 2854518"/>
                              <a:gd name="connsiteY319" fmla="*/ 1688095 h 4447197"/>
                              <a:gd name="connsiteX320" fmla="*/ 2608028 w 2854518"/>
                              <a:gd name="connsiteY320" fmla="*/ 1576777 h 4447197"/>
                              <a:gd name="connsiteX321" fmla="*/ 2576222 w 2854518"/>
                              <a:gd name="connsiteY321" fmla="*/ 1505215 h 4447197"/>
                              <a:gd name="connsiteX322" fmla="*/ 2528515 w 2854518"/>
                              <a:gd name="connsiteY322" fmla="*/ 1497264 h 4447197"/>
                              <a:gd name="connsiteX323" fmla="*/ 2504661 w 2854518"/>
                              <a:gd name="connsiteY323" fmla="*/ 1481361 h 4447197"/>
                              <a:gd name="connsiteX324" fmla="*/ 2496709 w 2854518"/>
                              <a:gd name="connsiteY324" fmla="*/ 1457507 h 4447197"/>
                              <a:gd name="connsiteX325" fmla="*/ 2472856 w 2854518"/>
                              <a:gd name="connsiteY325" fmla="*/ 1433653 h 4447197"/>
                              <a:gd name="connsiteX326" fmla="*/ 2441050 w 2854518"/>
                              <a:gd name="connsiteY326" fmla="*/ 1385945 h 4447197"/>
                              <a:gd name="connsiteX327" fmla="*/ 2425148 w 2854518"/>
                              <a:gd name="connsiteY327" fmla="*/ 1362091 h 4447197"/>
                              <a:gd name="connsiteX328" fmla="*/ 2401294 w 2854518"/>
                              <a:gd name="connsiteY328" fmla="*/ 1330286 h 4447197"/>
                              <a:gd name="connsiteX329" fmla="*/ 2377440 w 2854518"/>
                              <a:gd name="connsiteY329" fmla="*/ 1306432 h 4447197"/>
                              <a:gd name="connsiteX330" fmla="*/ 2345635 w 2854518"/>
                              <a:gd name="connsiteY330" fmla="*/ 1258724 h 4447197"/>
                              <a:gd name="connsiteX331" fmla="*/ 2329732 w 2854518"/>
                              <a:gd name="connsiteY331" fmla="*/ 1234870 h 4447197"/>
                              <a:gd name="connsiteX332" fmla="*/ 2313829 w 2854518"/>
                              <a:gd name="connsiteY332" fmla="*/ 1211017 h 4447197"/>
                              <a:gd name="connsiteX333" fmla="*/ 2305878 w 2854518"/>
                              <a:gd name="connsiteY333" fmla="*/ 1187163 h 4447197"/>
                              <a:gd name="connsiteX334" fmla="*/ 2329732 w 2854518"/>
                              <a:gd name="connsiteY334" fmla="*/ 1179211 h 4447197"/>
                              <a:gd name="connsiteX335" fmla="*/ 2433099 w 2854518"/>
                              <a:gd name="connsiteY335" fmla="*/ 1171260 h 4447197"/>
                              <a:gd name="connsiteX336" fmla="*/ 2464904 w 2854518"/>
                              <a:gd name="connsiteY336" fmla="*/ 1163309 h 4447197"/>
                              <a:gd name="connsiteX337" fmla="*/ 2488758 w 2854518"/>
                              <a:gd name="connsiteY337" fmla="*/ 1155357 h 4447197"/>
                              <a:gd name="connsiteX338" fmla="*/ 2528515 w 2854518"/>
                              <a:gd name="connsiteY338" fmla="*/ 1147406 h 4447197"/>
                              <a:gd name="connsiteX339" fmla="*/ 2576222 w 2854518"/>
                              <a:gd name="connsiteY339" fmla="*/ 1131504 h 4447197"/>
                              <a:gd name="connsiteX340" fmla="*/ 2647784 w 2854518"/>
                              <a:gd name="connsiteY340" fmla="*/ 1075844 h 4447197"/>
                              <a:gd name="connsiteX341" fmla="*/ 2663687 w 2854518"/>
                              <a:gd name="connsiteY341" fmla="*/ 1044039 h 4447197"/>
                              <a:gd name="connsiteX342" fmla="*/ 2647784 w 2854518"/>
                              <a:gd name="connsiteY342" fmla="*/ 972477 h 4447197"/>
                              <a:gd name="connsiteX343" fmla="*/ 2631882 w 2854518"/>
                              <a:gd name="connsiteY343" fmla="*/ 948624 h 4447197"/>
                              <a:gd name="connsiteX344" fmla="*/ 2615979 w 2854518"/>
                              <a:gd name="connsiteY344" fmla="*/ 900916 h 4447197"/>
                              <a:gd name="connsiteX345" fmla="*/ 2608028 w 2854518"/>
                              <a:gd name="connsiteY345" fmla="*/ 877062 h 4447197"/>
                              <a:gd name="connsiteX346" fmla="*/ 2592125 w 2854518"/>
                              <a:gd name="connsiteY346" fmla="*/ 853208 h 4447197"/>
                              <a:gd name="connsiteX347" fmla="*/ 2560320 w 2854518"/>
                              <a:gd name="connsiteY347" fmla="*/ 781646 h 4447197"/>
                              <a:gd name="connsiteX348" fmla="*/ 2512612 w 2854518"/>
                              <a:gd name="connsiteY348" fmla="*/ 749841 h 4447197"/>
                              <a:gd name="connsiteX349" fmla="*/ 2496709 w 2854518"/>
                              <a:gd name="connsiteY349" fmla="*/ 725987 h 4447197"/>
                              <a:gd name="connsiteX350" fmla="*/ 2472856 w 2854518"/>
                              <a:gd name="connsiteY350" fmla="*/ 710084 h 4447197"/>
                              <a:gd name="connsiteX351" fmla="*/ 2464904 w 2854518"/>
                              <a:gd name="connsiteY351" fmla="*/ 654425 h 4447197"/>
                              <a:gd name="connsiteX352" fmla="*/ 2456953 w 2854518"/>
                              <a:gd name="connsiteY352" fmla="*/ 622620 h 4447197"/>
                              <a:gd name="connsiteX353" fmla="*/ 2449002 w 2854518"/>
                              <a:gd name="connsiteY353" fmla="*/ 598766 h 4447197"/>
                              <a:gd name="connsiteX354" fmla="*/ 2401294 w 2854518"/>
                              <a:gd name="connsiteY354" fmla="*/ 559010 h 4447197"/>
                              <a:gd name="connsiteX355" fmla="*/ 2353586 w 2854518"/>
                              <a:gd name="connsiteY355" fmla="*/ 519253 h 4447197"/>
                              <a:gd name="connsiteX356" fmla="*/ 2329732 w 2854518"/>
                              <a:gd name="connsiteY356" fmla="*/ 471545 h 4447197"/>
                              <a:gd name="connsiteX357" fmla="*/ 2345635 w 2854518"/>
                              <a:gd name="connsiteY357" fmla="*/ 447691 h 4447197"/>
                              <a:gd name="connsiteX358" fmla="*/ 2353586 w 2854518"/>
                              <a:gd name="connsiteY358" fmla="*/ 423837 h 4447197"/>
                              <a:gd name="connsiteX359" fmla="*/ 2369489 w 2854518"/>
                              <a:gd name="connsiteY359" fmla="*/ 360227 h 4447197"/>
                              <a:gd name="connsiteX360" fmla="*/ 2385391 w 2854518"/>
                              <a:gd name="connsiteY360" fmla="*/ 336373 h 4447197"/>
                              <a:gd name="connsiteX361" fmla="*/ 2401294 w 2854518"/>
                              <a:gd name="connsiteY361" fmla="*/ 288665 h 4447197"/>
                              <a:gd name="connsiteX362" fmla="*/ 2361537 w 2854518"/>
                              <a:gd name="connsiteY362" fmla="*/ 201201 h 4447197"/>
                              <a:gd name="connsiteX363" fmla="*/ 2345635 w 2854518"/>
                              <a:gd name="connsiteY363" fmla="*/ 177347 h 4447197"/>
                              <a:gd name="connsiteX364" fmla="*/ 2329732 w 2854518"/>
                              <a:gd name="connsiteY364" fmla="*/ 153493 h 4447197"/>
                              <a:gd name="connsiteX365" fmla="*/ 2337683 w 2854518"/>
                              <a:gd name="connsiteY365" fmla="*/ 121688 h 4447197"/>
                              <a:gd name="connsiteX366" fmla="*/ 2329732 w 2854518"/>
                              <a:gd name="connsiteY366" fmla="*/ 73980 h 4447197"/>
                              <a:gd name="connsiteX367" fmla="*/ 2282024 w 2854518"/>
                              <a:gd name="connsiteY367" fmla="*/ 50126 h 4447197"/>
                              <a:gd name="connsiteX368" fmla="*/ 2091193 w 2854518"/>
                              <a:gd name="connsiteY368" fmla="*/ 42175 h 4447197"/>
                              <a:gd name="connsiteX369" fmla="*/ 2067339 w 2854518"/>
                              <a:gd name="connsiteY369" fmla="*/ 34224 h 4447197"/>
                              <a:gd name="connsiteX370" fmla="*/ 2043485 w 2854518"/>
                              <a:gd name="connsiteY370" fmla="*/ 18321 h 4447197"/>
                              <a:gd name="connsiteX371" fmla="*/ 1979875 w 2854518"/>
                              <a:gd name="connsiteY371" fmla="*/ 10370 h 4447197"/>
                              <a:gd name="connsiteX372" fmla="*/ 1948069 w 2854518"/>
                              <a:gd name="connsiteY372" fmla="*/ 2418 h 4447197"/>
                              <a:gd name="connsiteX373" fmla="*/ 1963972 w 2854518"/>
                              <a:gd name="connsiteY373" fmla="*/ 26272 h 4447197"/>
                              <a:gd name="connsiteX374" fmla="*/ 2091193 w 2854518"/>
                              <a:gd name="connsiteY374" fmla="*/ 42175 h 4447197"/>
                              <a:gd name="connsiteX375" fmla="*/ 2091193 w 2854518"/>
                              <a:gd name="connsiteY375" fmla="*/ 50126 h 4447197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  <a:cxn ang="0">
                                <a:pos x="connsiteX52" y="connsiteY52"/>
                              </a:cxn>
                              <a:cxn ang="0">
                                <a:pos x="connsiteX53" y="connsiteY53"/>
                              </a:cxn>
                              <a:cxn ang="0">
                                <a:pos x="connsiteX54" y="connsiteY54"/>
                              </a:cxn>
                              <a:cxn ang="0">
                                <a:pos x="connsiteX55" y="connsiteY55"/>
                              </a:cxn>
                              <a:cxn ang="0">
                                <a:pos x="connsiteX56" y="connsiteY56"/>
                              </a:cxn>
                              <a:cxn ang="0">
                                <a:pos x="connsiteX57" y="connsiteY57"/>
                              </a:cxn>
                              <a:cxn ang="0">
                                <a:pos x="connsiteX58" y="connsiteY58"/>
                              </a:cxn>
                              <a:cxn ang="0">
                                <a:pos x="connsiteX59" y="connsiteY59"/>
                              </a:cxn>
                              <a:cxn ang="0">
                                <a:pos x="connsiteX60" y="connsiteY60"/>
                              </a:cxn>
                              <a:cxn ang="0">
                                <a:pos x="connsiteX61" y="connsiteY61"/>
                              </a:cxn>
                              <a:cxn ang="0">
                                <a:pos x="connsiteX62" y="connsiteY62"/>
                              </a:cxn>
                              <a:cxn ang="0">
                                <a:pos x="connsiteX63" y="connsiteY63"/>
                              </a:cxn>
                              <a:cxn ang="0">
                                <a:pos x="connsiteX64" y="connsiteY64"/>
                              </a:cxn>
                              <a:cxn ang="0">
                                <a:pos x="connsiteX65" y="connsiteY65"/>
                              </a:cxn>
                              <a:cxn ang="0">
                                <a:pos x="connsiteX66" y="connsiteY66"/>
                              </a:cxn>
                              <a:cxn ang="0">
                                <a:pos x="connsiteX67" y="connsiteY67"/>
                              </a:cxn>
                              <a:cxn ang="0">
                                <a:pos x="connsiteX68" y="connsiteY68"/>
                              </a:cxn>
                              <a:cxn ang="0">
                                <a:pos x="connsiteX69" y="connsiteY69"/>
                              </a:cxn>
                              <a:cxn ang="0">
                                <a:pos x="connsiteX70" y="connsiteY70"/>
                              </a:cxn>
                              <a:cxn ang="0">
                                <a:pos x="connsiteX71" y="connsiteY71"/>
                              </a:cxn>
                              <a:cxn ang="0">
                                <a:pos x="connsiteX72" y="connsiteY72"/>
                              </a:cxn>
                              <a:cxn ang="0">
                                <a:pos x="connsiteX73" y="connsiteY73"/>
                              </a:cxn>
                              <a:cxn ang="0">
                                <a:pos x="connsiteX74" y="connsiteY74"/>
                              </a:cxn>
                              <a:cxn ang="0">
                                <a:pos x="connsiteX75" y="connsiteY75"/>
                              </a:cxn>
                              <a:cxn ang="0">
                                <a:pos x="connsiteX76" y="connsiteY76"/>
                              </a:cxn>
                              <a:cxn ang="0">
                                <a:pos x="connsiteX77" y="connsiteY77"/>
                              </a:cxn>
                              <a:cxn ang="0">
                                <a:pos x="connsiteX78" y="connsiteY78"/>
                              </a:cxn>
                              <a:cxn ang="0">
                                <a:pos x="connsiteX79" y="connsiteY79"/>
                              </a:cxn>
                              <a:cxn ang="0">
                                <a:pos x="connsiteX80" y="connsiteY80"/>
                              </a:cxn>
                              <a:cxn ang="0">
                                <a:pos x="connsiteX81" y="connsiteY81"/>
                              </a:cxn>
                              <a:cxn ang="0">
                                <a:pos x="connsiteX82" y="connsiteY82"/>
                              </a:cxn>
                              <a:cxn ang="0">
                                <a:pos x="connsiteX83" y="connsiteY83"/>
                              </a:cxn>
                              <a:cxn ang="0">
                                <a:pos x="connsiteX84" y="connsiteY84"/>
                              </a:cxn>
                              <a:cxn ang="0">
                                <a:pos x="connsiteX85" y="connsiteY85"/>
                              </a:cxn>
                              <a:cxn ang="0">
                                <a:pos x="connsiteX86" y="connsiteY86"/>
                              </a:cxn>
                              <a:cxn ang="0">
                                <a:pos x="connsiteX87" y="connsiteY87"/>
                              </a:cxn>
                              <a:cxn ang="0">
                                <a:pos x="connsiteX88" y="connsiteY88"/>
                              </a:cxn>
                              <a:cxn ang="0">
                                <a:pos x="connsiteX89" y="connsiteY89"/>
                              </a:cxn>
                              <a:cxn ang="0">
                                <a:pos x="connsiteX90" y="connsiteY90"/>
                              </a:cxn>
                              <a:cxn ang="0">
                                <a:pos x="connsiteX91" y="connsiteY91"/>
                              </a:cxn>
                              <a:cxn ang="0">
                                <a:pos x="connsiteX92" y="connsiteY92"/>
                              </a:cxn>
                              <a:cxn ang="0">
                                <a:pos x="connsiteX93" y="connsiteY93"/>
                              </a:cxn>
                              <a:cxn ang="0">
                                <a:pos x="connsiteX94" y="connsiteY94"/>
                              </a:cxn>
                              <a:cxn ang="0">
                                <a:pos x="connsiteX95" y="connsiteY95"/>
                              </a:cxn>
                              <a:cxn ang="0">
                                <a:pos x="connsiteX96" y="connsiteY96"/>
                              </a:cxn>
                              <a:cxn ang="0">
                                <a:pos x="connsiteX97" y="connsiteY97"/>
                              </a:cxn>
                              <a:cxn ang="0">
                                <a:pos x="connsiteX98" y="connsiteY98"/>
                              </a:cxn>
                              <a:cxn ang="0">
                                <a:pos x="connsiteX99" y="connsiteY99"/>
                              </a:cxn>
                              <a:cxn ang="0">
                                <a:pos x="connsiteX100" y="connsiteY100"/>
                              </a:cxn>
                              <a:cxn ang="0">
                                <a:pos x="connsiteX101" y="connsiteY101"/>
                              </a:cxn>
                              <a:cxn ang="0">
                                <a:pos x="connsiteX102" y="connsiteY102"/>
                              </a:cxn>
                              <a:cxn ang="0">
                                <a:pos x="connsiteX103" y="connsiteY103"/>
                              </a:cxn>
                              <a:cxn ang="0">
                                <a:pos x="connsiteX104" y="connsiteY104"/>
                              </a:cxn>
                              <a:cxn ang="0">
                                <a:pos x="connsiteX105" y="connsiteY105"/>
                              </a:cxn>
                              <a:cxn ang="0">
                                <a:pos x="connsiteX106" y="connsiteY106"/>
                              </a:cxn>
                              <a:cxn ang="0">
                                <a:pos x="connsiteX107" y="connsiteY107"/>
                              </a:cxn>
                              <a:cxn ang="0">
                                <a:pos x="connsiteX108" y="connsiteY108"/>
                              </a:cxn>
                              <a:cxn ang="0">
                                <a:pos x="connsiteX109" y="connsiteY109"/>
                              </a:cxn>
                              <a:cxn ang="0">
                                <a:pos x="connsiteX110" y="connsiteY110"/>
                              </a:cxn>
                              <a:cxn ang="0">
                                <a:pos x="connsiteX111" y="connsiteY111"/>
                              </a:cxn>
                              <a:cxn ang="0">
                                <a:pos x="connsiteX112" y="connsiteY112"/>
                              </a:cxn>
                              <a:cxn ang="0">
                                <a:pos x="connsiteX113" y="connsiteY113"/>
                              </a:cxn>
                              <a:cxn ang="0">
                                <a:pos x="connsiteX114" y="connsiteY114"/>
                              </a:cxn>
                              <a:cxn ang="0">
                                <a:pos x="connsiteX115" y="connsiteY115"/>
                              </a:cxn>
                              <a:cxn ang="0">
                                <a:pos x="connsiteX116" y="connsiteY116"/>
                              </a:cxn>
                              <a:cxn ang="0">
                                <a:pos x="connsiteX117" y="connsiteY117"/>
                              </a:cxn>
                              <a:cxn ang="0">
                                <a:pos x="connsiteX118" y="connsiteY118"/>
                              </a:cxn>
                              <a:cxn ang="0">
                                <a:pos x="connsiteX119" y="connsiteY119"/>
                              </a:cxn>
                              <a:cxn ang="0">
                                <a:pos x="connsiteX120" y="connsiteY120"/>
                              </a:cxn>
                              <a:cxn ang="0">
                                <a:pos x="connsiteX121" y="connsiteY121"/>
                              </a:cxn>
                              <a:cxn ang="0">
                                <a:pos x="connsiteX122" y="connsiteY122"/>
                              </a:cxn>
                              <a:cxn ang="0">
                                <a:pos x="connsiteX123" y="connsiteY123"/>
                              </a:cxn>
                              <a:cxn ang="0">
                                <a:pos x="connsiteX124" y="connsiteY124"/>
                              </a:cxn>
                              <a:cxn ang="0">
                                <a:pos x="connsiteX125" y="connsiteY125"/>
                              </a:cxn>
                              <a:cxn ang="0">
                                <a:pos x="connsiteX126" y="connsiteY126"/>
                              </a:cxn>
                              <a:cxn ang="0">
                                <a:pos x="connsiteX127" y="connsiteY127"/>
                              </a:cxn>
                              <a:cxn ang="0">
                                <a:pos x="connsiteX128" y="connsiteY128"/>
                              </a:cxn>
                              <a:cxn ang="0">
                                <a:pos x="connsiteX129" y="connsiteY129"/>
                              </a:cxn>
                              <a:cxn ang="0">
                                <a:pos x="connsiteX130" y="connsiteY130"/>
                              </a:cxn>
                              <a:cxn ang="0">
                                <a:pos x="connsiteX131" y="connsiteY131"/>
                              </a:cxn>
                              <a:cxn ang="0">
                                <a:pos x="connsiteX132" y="connsiteY132"/>
                              </a:cxn>
                              <a:cxn ang="0">
                                <a:pos x="connsiteX133" y="connsiteY133"/>
                              </a:cxn>
                              <a:cxn ang="0">
                                <a:pos x="connsiteX134" y="connsiteY134"/>
                              </a:cxn>
                              <a:cxn ang="0">
                                <a:pos x="connsiteX135" y="connsiteY135"/>
                              </a:cxn>
                              <a:cxn ang="0">
                                <a:pos x="connsiteX136" y="connsiteY136"/>
                              </a:cxn>
                              <a:cxn ang="0">
                                <a:pos x="connsiteX137" y="connsiteY137"/>
                              </a:cxn>
                              <a:cxn ang="0">
                                <a:pos x="connsiteX138" y="connsiteY138"/>
                              </a:cxn>
                              <a:cxn ang="0">
                                <a:pos x="connsiteX139" y="connsiteY139"/>
                              </a:cxn>
                              <a:cxn ang="0">
                                <a:pos x="connsiteX140" y="connsiteY140"/>
                              </a:cxn>
                              <a:cxn ang="0">
                                <a:pos x="connsiteX141" y="connsiteY141"/>
                              </a:cxn>
                              <a:cxn ang="0">
                                <a:pos x="connsiteX142" y="connsiteY142"/>
                              </a:cxn>
                              <a:cxn ang="0">
                                <a:pos x="connsiteX143" y="connsiteY143"/>
                              </a:cxn>
                              <a:cxn ang="0">
                                <a:pos x="connsiteX144" y="connsiteY144"/>
                              </a:cxn>
                              <a:cxn ang="0">
                                <a:pos x="connsiteX145" y="connsiteY145"/>
                              </a:cxn>
                              <a:cxn ang="0">
                                <a:pos x="connsiteX146" y="connsiteY146"/>
                              </a:cxn>
                              <a:cxn ang="0">
                                <a:pos x="connsiteX147" y="connsiteY147"/>
                              </a:cxn>
                              <a:cxn ang="0">
                                <a:pos x="connsiteX148" y="connsiteY148"/>
                              </a:cxn>
                              <a:cxn ang="0">
                                <a:pos x="connsiteX149" y="connsiteY149"/>
                              </a:cxn>
                              <a:cxn ang="0">
                                <a:pos x="connsiteX150" y="connsiteY150"/>
                              </a:cxn>
                              <a:cxn ang="0">
                                <a:pos x="connsiteX151" y="connsiteY151"/>
                              </a:cxn>
                              <a:cxn ang="0">
                                <a:pos x="connsiteX152" y="connsiteY152"/>
                              </a:cxn>
                              <a:cxn ang="0">
                                <a:pos x="connsiteX153" y="connsiteY153"/>
                              </a:cxn>
                              <a:cxn ang="0">
                                <a:pos x="connsiteX154" y="connsiteY154"/>
                              </a:cxn>
                              <a:cxn ang="0">
                                <a:pos x="connsiteX155" y="connsiteY155"/>
                              </a:cxn>
                              <a:cxn ang="0">
                                <a:pos x="connsiteX156" y="connsiteY156"/>
                              </a:cxn>
                              <a:cxn ang="0">
                                <a:pos x="connsiteX157" y="connsiteY157"/>
                              </a:cxn>
                              <a:cxn ang="0">
                                <a:pos x="connsiteX158" y="connsiteY158"/>
                              </a:cxn>
                              <a:cxn ang="0">
                                <a:pos x="connsiteX159" y="connsiteY159"/>
                              </a:cxn>
                              <a:cxn ang="0">
                                <a:pos x="connsiteX160" y="connsiteY160"/>
                              </a:cxn>
                              <a:cxn ang="0">
                                <a:pos x="connsiteX161" y="connsiteY161"/>
                              </a:cxn>
                              <a:cxn ang="0">
                                <a:pos x="connsiteX162" y="connsiteY162"/>
                              </a:cxn>
                              <a:cxn ang="0">
                                <a:pos x="connsiteX163" y="connsiteY163"/>
                              </a:cxn>
                              <a:cxn ang="0">
                                <a:pos x="connsiteX164" y="connsiteY164"/>
                              </a:cxn>
                              <a:cxn ang="0">
                                <a:pos x="connsiteX165" y="connsiteY165"/>
                              </a:cxn>
                              <a:cxn ang="0">
                                <a:pos x="connsiteX166" y="connsiteY166"/>
                              </a:cxn>
                              <a:cxn ang="0">
                                <a:pos x="connsiteX167" y="connsiteY167"/>
                              </a:cxn>
                              <a:cxn ang="0">
                                <a:pos x="connsiteX168" y="connsiteY168"/>
                              </a:cxn>
                              <a:cxn ang="0">
                                <a:pos x="connsiteX169" y="connsiteY169"/>
                              </a:cxn>
                              <a:cxn ang="0">
                                <a:pos x="connsiteX170" y="connsiteY170"/>
                              </a:cxn>
                              <a:cxn ang="0">
                                <a:pos x="connsiteX171" y="connsiteY171"/>
                              </a:cxn>
                              <a:cxn ang="0">
                                <a:pos x="connsiteX172" y="connsiteY172"/>
                              </a:cxn>
                              <a:cxn ang="0">
                                <a:pos x="connsiteX173" y="connsiteY173"/>
                              </a:cxn>
                              <a:cxn ang="0">
                                <a:pos x="connsiteX174" y="connsiteY174"/>
                              </a:cxn>
                              <a:cxn ang="0">
                                <a:pos x="connsiteX175" y="connsiteY175"/>
                              </a:cxn>
                              <a:cxn ang="0">
                                <a:pos x="connsiteX176" y="connsiteY176"/>
                              </a:cxn>
                              <a:cxn ang="0">
                                <a:pos x="connsiteX177" y="connsiteY177"/>
                              </a:cxn>
                              <a:cxn ang="0">
                                <a:pos x="connsiteX178" y="connsiteY178"/>
                              </a:cxn>
                              <a:cxn ang="0">
                                <a:pos x="connsiteX179" y="connsiteY179"/>
                              </a:cxn>
                              <a:cxn ang="0">
                                <a:pos x="connsiteX180" y="connsiteY180"/>
                              </a:cxn>
                              <a:cxn ang="0">
                                <a:pos x="connsiteX181" y="connsiteY181"/>
                              </a:cxn>
                              <a:cxn ang="0">
                                <a:pos x="connsiteX182" y="connsiteY182"/>
                              </a:cxn>
                              <a:cxn ang="0">
                                <a:pos x="connsiteX183" y="connsiteY183"/>
                              </a:cxn>
                              <a:cxn ang="0">
                                <a:pos x="connsiteX184" y="connsiteY184"/>
                              </a:cxn>
                              <a:cxn ang="0">
                                <a:pos x="connsiteX185" y="connsiteY185"/>
                              </a:cxn>
                              <a:cxn ang="0">
                                <a:pos x="connsiteX186" y="connsiteY186"/>
                              </a:cxn>
                              <a:cxn ang="0">
                                <a:pos x="connsiteX187" y="connsiteY187"/>
                              </a:cxn>
                              <a:cxn ang="0">
                                <a:pos x="connsiteX188" y="connsiteY188"/>
                              </a:cxn>
                              <a:cxn ang="0">
                                <a:pos x="connsiteX189" y="connsiteY189"/>
                              </a:cxn>
                              <a:cxn ang="0">
                                <a:pos x="connsiteX190" y="connsiteY190"/>
                              </a:cxn>
                              <a:cxn ang="0">
                                <a:pos x="connsiteX191" y="connsiteY191"/>
                              </a:cxn>
                              <a:cxn ang="0">
                                <a:pos x="connsiteX192" y="connsiteY192"/>
                              </a:cxn>
                              <a:cxn ang="0">
                                <a:pos x="connsiteX193" y="connsiteY193"/>
                              </a:cxn>
                              <a:cxn ang="0">
                                <a:pos x="connsiteX194" y="connsiteY194"/>
                              </a:cxn>
                              <a:cxn ang="0">
                                <a:pos x="connsiteX195" y="connsiteY195"/>
                              </a:cxn>
                              <a:cxn ang="0">
                                <a:pos x="connsiteX196" y="connsiteY196"/>
                              </a:cxn>
                              <a:cxn ang="0">
                                <a:pos x="connsiteX197" y="connsiteY197"/>
                              </a:cxn>
                              <a:cxn ang="0">
                                <a:pos x="connsiteX198" y="connsiteY198"/>
                              </a:cxn>
                              <a:cxn ang="0">
                                <a:pos x="connsiteX199" y="connsiteY199"/>
                              </a:cxn>
                              <a:cxn ang="0">
                                <a:pos x="connsiteX200" y="connsiteY200"/>
                              </a:cxn>
                              <a:cxn ang="0">
                                <a:pos x="connsiteX201" y="connsiteY201"/>
                              </a:cxn>
                              <a:cxn ang="0">
                                <a:pos x="connsiteX202" y="connsiteY202"/>
                              </a:cxn>
                              <a:cxn ang="0">
                                <a:pos x="connsiteX203" y="connsiteY203"/>
                              </a:cxn>
                              <a:cxn ang="0">
                                <a:pos x="connsiteX204" y="connsiteY204"/>
                              </a:cxn>
                              <a:cxn ang="0">
                                <a:pos x="connsiteX205" y="connsiteY205"/>
                              </a:cxn>
                              <a:cxn ang="0">
                                <a:pos x="connsiteX206" y="connsiteY206"/>
                              </a:cxn>
                              <a:cxn ang="0">
                                <a:pos x="connsiteX207" y="connsiteY207"/>
                              </a:cxn>
                              <a:cxn ang="0">
                                <a:pos x="connsiteX208" y="connsiteY208"/>
                              </a:cxn>
                              <a:cxn ang="0">
                                <a:pos x="connsiteX209" y="connsiteY209"/>
                              </a:cxn>
                              <a:cxn ang="0">
                                <a:pos x="connsiteX210" y="connsiteY210"/>
                              </a:cxn>
                              <a:cxn ang="0">
                                <a:pos x="connsiteX211" y="connsiteY211"/>
                              </a:cxn>
                              <a:cxn ang="0">
                                <a:pos x="connsiteX212" y="connsiteY212"/>
                              </a:cxn>
                              <a:cxn ang="0">
                                <a:pos x="connsiteX213" y="connsiteY213"/>
                              </a:cxn>
                              <a:cxn ang="0">
                                <a:pos x="connsiteX214" y="connsiteY214"/>
                              </a:cxn>
                              <a:cxn ang="0">
                                <a:pos x="connsiteX215" y="connsiteY215"/>
                              </a:cxn>
                              <a:cxn ang="0">
                                <a:pos x="connsiteX216" y="connsiteY216"/>
                              </a:cxn>
                              <a:cxn ang="0">
                                <a:pos x="connsiteX217" y="connsiteY217"/>
                              </a:cxn>
                              <a:cxn ang="0">
                                <a:pos x="connsiteX218" y="connsiteY218"/>
                              </a:cxn>
                              <a:cxn ang="0">
                                <a:pos x="connsiteX219" y="connsiteY219"/>
                              </a:cxn>
                              <a:cxn ang="0">
                                <a:pos x="connsiteX220" y="connsiteY220"/>
                              </a:cxn>
                              <a:cxn ang="0">
                                <a:pos x="connsiteX221" y="connsiteY221"/>
                              </a:cxn>
                              <a:cxn ang="0">
                                <a:pos x="connsiteX222" y="connsiteY222"/>
                              </a:cxn>
                              <a:cxn ang="0">
                                <a:pos x="connsiteX223" y="connsiteY223"/>
                              </a:cxn>
                              <a:cxn ang="0">
                                <a:pos x="connsiteX224" y="connsiteY224"/>
                              </a:cxn>
                              <a:cxn ang="0">
                                <a:pos x="connsiteX225" y="connsiteY225"/>
                              </a:cxn>
                              <a:cxn ang="0">
                                <a:pos x="connsiteX226" y="connsiteY226"/>
                              </a:cxn>
                              <a:cxn ang="0">
                                <a:pos x="connsiteX227" y="connsiteY227"/>
                              </a:cxn>
                              <a:cxn ang="0">
                                <a:pos x="connsiteX228" y="connsiteY228"/>
                              </a:cxn>
                              <a:cxn ang="0">
                                <a:pos x="connsiteX229" y="connsiteY229"/>
                              </a:cxn>
                              <a:cxn ang="0">
                                <a:pos x="connsiteX230" y="connsiteY230"/>
                              </a:cxn>
                              <a:cxn ang="0">
                                <a:pos x="connsiteX231" y="connsiteY231"/>
                              </a:cxn>
                              <a:cxn ang="0">
                                <a:pos x="connsiteX232" y="connsiteY232"/>
                              </a:cxn>
                              <a:cxn ang="0">
                                <a:pos x="connsiteX233" y="connsiteY233"/>
                              </a:cxn>
                              <a:cxn ang="0">
                                <a:pos x="connsiteX234" y="connsiteY234"/>
                              </a:cxn>
                              <a:cxn ang="0">
                                <a:pos x="connsiteX235" y="connsiteY235"/>
                              </a:cxn>
                              <a:cxn ang="0">
                                <a:pos x="connsiteX236" y="connsiteY236"/>
                              </a:cxn>
                              <a:cxn ang="0">
                                <a:pos x="connsiteX237" y="connsiteY237"/>
                              </a:cxn>
                              <a:cxn ang="0">
                                <a:pos x="connsiteX238" y="connsiteY238"/>
                              </a:cxn>
                              <a:cxn ang="0">
                                <a:pos x="connsiteX239" y="connsiteY239"/>
                              </a:cxn>
                              <a:cxn ang="0">
                                <a:pos x="connsiteX240" y="connsiteY240"/>
                              </a:cxn>
                              <a:cxn ang="0">
                                <a:pos x="connsiteX241" y="connsiteY241"/>
                              </a:cxn>
                              <a:cxn ang="0">
                                <a:pos x="connsiteX242" y="connsiteY242"/>
                              </a:cxn>
                              <a:cxn ang="0">
                                <a:pos x="connsiteX243" y="connsiteY243"/>
                              </a:cxn>
                              <a:cxn ang="0">
                                <a:pos x="connsiteX244" y="connsiteY244"/>
                              </a:cxn>
                              <a:cxn ang="0">
                                <a:pos x="connsiteX245" y="connsiteY245"/>
                              </a:cxn>
                              <a:cxn ang="0">
                                <a:pos x="connsiteX246" y="connsiteY246"/>
                              </a:cxn>
                              <a:cxn ang="0">
                                <a:pos x="connsiteX247" y="connsiteY247"/>
                              </a:cxn>
                              <a:cxn ang="0">
                                <a:pos x="connsiteX248" y="connsiteY248"/>
                              </a:cxn>
                              <a:cxn ang="0">
                                <a:pos x="connsiteX249" y="connsiteY249"/>
                              </a:cxn>
                              <a:cxn ang="0">
                                <a:pos x="connsiteX250" y="connsiteY250"/>
                              </a:cxn>
                              <a:cxn ang="0">
                                <a:pos x="connsiteX251" y="connsiteY251"/>
                              </a:cxn>
                              <a:cxn ang="0">
                                <a:pos x="connsiteX252" y="connsiteY252"/>
                              </a:cxn>
                              <a:cxn ang="0">
                                <a:pos x="connsiteX253" y="connsiteY253"/>
                              </a:cxn>
                              <a:cxn ang="0">
                                <a:pos x="connsiteX254" y="connsiteY254"/>
                              </a:cxn>
                              <a:cxn ang="0">
                                <a:pos x="connsiteX255" y="connsiteY255"/>
                              </a:cxn>
                              <a:cxn ang="0">
                                <a:pos x="connsiteX256" y="connsiteY256"/>
                              </a:cxn>
                              <a:cxn ang="0">
                                <a:pos x="connsiteX257" y="connsiteY257"/>
                              </a:cxn>
                              <a:cxn ang="0">
                                <a:pos x="connsiteX258" y="connsiteY258"/>
                              </a:cxn>
                              <a:cxn ang="0">
                                <a:pos x="connsiteX259" y="connsiteY259"/>
                              </a:cxn>
                              <a:cxn ang="0">
                                <a:pos x="connsiteX260" y="connsiteY260"/>
                              </a:cxn>
                              <a:cxn ang="0">
                                <a:pos x="connsiteX261" y="connsiteY261"/>
                              </a:cxn>
                              <a:cxn ang="0">
                                <a:pos x="connsiteX262" y="connsiteY262"/>
                              </a:cxn>
                              <a:cxn ang="0">
                                <a:pos x="connsiteX263" y="connsiteY263"/>
                              </a:cxn>
                              <a:cxn ang="0">
                                <a:pos x="connsiteX264" y="connsiteY264"/>
                              </a:cxn>
                              <a:cxn ang="0">
                                <a:pos x="connsiteX265" y="connsiteY265"/>
                              </a:cxn>
                              <a:cxn ang="0">
                                <a:pos x="connsiteX266" y="connsiteY266"/>
                              </a:cxn>
                              <a:cxn ang="0">
                                <a:pos x="connsiteX267" y="connsiteY267"/>
                              </a:cxn>
                              <a:cxn ang="0">
                                <a:pos x="connsiteX268" y="connsiteY268"/>
                              </a:cxn>
                              <a:cxn ang="0">
                                <a:pos x="connsiteX269" y="connsiteY269"/>
                              </a:cxn>
                              <a:cxn ang="0">
                                <a:pos x="connsiteX270" y="connsiteY270"/>
                              </a:cxn>
                              <a:cxn ang="0">
                                <a:pos x="connsiteX271" y="connsiteY271"/>
                              </a:cxn>
                              <a:cxn ang="0">
                                <a:pos x="connsiteX272" y="connsiteY272"/>
                              </a:cxn>
                              <a:cxn ang="0">
                                <a:pos x="connsiteX273" y="connsiteY273"/>
                              </a:cxn>
                              <a:cxn ang="0">
                                <a:pos x="connsiteX274" y="connsiteY274"/>
                              </a:cxn>
                              <a:cxn ang="0">
                                <a:pos x="connsiteX275" y="connsiteY275"/>
                              </a:cxn>
                              <a:cxn ang="0">
                                <a:pos x="connsiteX276" y="connsiteY276"/>
                              </a:cxn>
                              <a:cxn ang="0">
                                <a:pos x="connsiteX277" y="connsiteY277"/>
                              </a:cxn>
                              <a:cxn ang="0">
                                <a:pos x="connsiteX278" y="connsiteY278"/>
                              </a:cxn>
                              <a:cxn ang="0">
                                <a:pos x="connsiteX279" y="connsiteY279"/>
                              </a:cxn>
                              <a:cxn ang="0">
                                <a:pos x="connsiteX280" y="connsiteY280"/>
                              </a:cxn>
                              <a:cxn ang="0">
                                <a:pos x="connsiteX281" y="connsiteY281"/>
                              </a:cxn>
                              <a:cxn ang="0">
                                <a:pos x="connsiteX282" y="connsiteY282"/>
                              </a:cxn>
                              <a:cxn ang="0">
                                <a:pos x="connsiteX283" y="connsiteY283"/>
                              </a:cxn>
                              <a:cxn ang="0">
                                <a:pos x="connsiteX284" y="connsiteY284"/>
                              </a:cxn>
                              <a:cxn ang="0">
                                <a:pos x="connsiteX285" y="connsiteY285"/>
                              </a:cxn>
                              <a:cxn ang="0">
                                <a:pos x="connsiteX286" y="connsiteY286"/>
                              </a:cxn>
                              <a:cxn ang="0">
                                <a:pos x="connsiteX287" y="connsiteY287"/>
                              </a:cxn>
                              <a:cxn ang="0">
                                <a:pos x="connsiteX288" y="connsiteY288"/>
                              </a:cxn>
                              <a:cxn ang="0">
                                <a:pos x="connsiteX289" y="connsiteY289"/>
                              </a:cxn>
                              <a:cxn ang="0">
                                <a:pos x="connsiteX290" y="connsiteY290"/>
                              </a:cxn>
                              <a:cxn ang="0">
                                <a:pos x="connsiteX291" y="connsiteY291"/>
                              </a:cxn>
                              <a:cxn ang="0">
                                <a:pos x="connsiteX292" y="connsiteY292"/>
                              </a:cxn>
                              <a:cxn ang="0">
                                <a:pos x="connsiteX293" y="connsiteY293"/>
                              </a:cxn>
                              <a:cxn ang="0">
                                <a:pos x="connsiteX294" y="connsiteY294"/>
                              </a:cxn>
                              <a:cxn ang="0">
                                <a:pos x="connsiteX295" y="connsiteY295"/>
                              </a:cxn>
                              <a:cxn ang="0">
                                <a:pos x="connsiteX296" y="connsiteY296"/>
                              </a:cxn>
                              <a:cxn ang="0">
                                <a:pos x="connsiteX297" y="connsiteY297"/>
                              </a:cxn>
                              <a:cxn ang="0">
                                <a:pos x="connsiteX298" y="connsiteY298"/>
                              </a:cxn>
                              <a:cxn ang="0">
                                <a:pos x="connsiteX299" y="connsiteY299"/>
                              </a:cxn>
                              <a:cxn ang="0">
                                <a:pos x="connsiteX300" y="connsiteY300"/>
                              </a:cxn>
                              <a:cxn ang="0">
                                <a:pos x="connsiteX301" y="connsiteY301"/>
                              </a:cxn>
                              <a:cxn ang="0">
                                <a:pos x="connsiteX302" y="connsiteY302"/>
                              </a:cxn>
                              <a:cxn ang="0">
                                <a:pos x="connsiteX303" y="connsiteY303"/>
                              </a:cxn>
                              <a:cxn ang="0">
                                <a:pos x="connsiteX304" y="connsiteY304"/>
                              </a:cxn>
                              <a:cxn ang="0">
                                <a:pos x="connsiteX305" y="connsiteY305"/>
                              </a:cxn>
                              <a:cxn ang="0">
                                <a:pos x="connsiteX306" y="connsiteY306"/>
                              </a:cxn>
                              <a:cxn ang="0">
                                <a:pos x="connsiteX307" y="connsiteY307"/>
                              </a:cxn>
                              <a:cxn ang="0">
                                <a:pos x="connsiteX308" y="connsiteY308"/>
                              </a:cxn>
                              <a:cxn ang="0">
                                <a:pos x="connsiteX309" y="connsiteY309"/>
                              </a:cxn>
                              <a:cxn ang="0">
                                <a:pos x="connsiteX310" y="connsiteY310"/>
                              </a:cxn>
                              <a:cxn ang="0">
                                <a:pos x="connsiteX311" y="connsiteY311"/>
                              </a:cxn>
                              <a:cxn ang="0">
                                <a:pos x="connsiteX312" y="connsiteY312"/>
                              </a:cxn>
                              <a:cxn ang="0">
                                <a:pos x="connsiteX313" y="connsiteY313"/>
                              </a:cxn>
                              <a:cxn ang="0">
                                <a:pos x="connsiteX314" y="connsiteY314"/>
                              </a:cxn>
                              <a:cxn ang="0">
                                <a:pos x="connsiteX315" y="connsiteY315"/>
                              </a:cxn>
                              <a:cxn ang="0">
                                <a:pos x="connsiteX316" y="connsiteY316"/>
                              </a:cxn>
                              <a:cxn ang="0">
                                <a:pos x="connsiteX317" y="connsiteY317"/>
                              </a:cxn>
                              <a:cxn ang="0">
                                <a:pos x="connsiteX318" y="connsiteY318"/>
                              </a:cxn>
                              <a:cxn ang="0">
                                <a:pos x="connsiteX319" y="connsiteY319"/>
                              </a:cxn>
                              <a:cxn ang="0">
                                <a:pos x="connsiteX320" y="connsiteY320"/>
                              </a:cxn>
                              <a:cxn ang="0">
                                <a:pos x="connsiteX321" y="connsiteY321"/>
                              </a:cxn>
                              <a:cxn ang="0">
                                <a:pos x="connsiteX322" y="connsiteY322"/>
                              </a:cxn>
                              <a:cxn ang="0">
                                <a:pos x="connsiteX323" y="connsiteY323"/>
                              </a:cxn>
                              <a:cxn ang="0">
                                <a:pos x="connsiteX324" y="connsiteY324"/>
                              </a:cxn>
                              <a:cxn ang="0">
                                <a:pos x="connsiteX325" y="connsiteY325"/>
                              </a:cxn>
                              <a:cxn ang="0">
                                <a:pos x="connsiteX326" y="connsiteY326"/>
                              </a:cxn>
                              <a:cxn ang="0">
                                <a:pos x="connsiteX327" y="connsiteY327"/>
                              </a:cxn>
                              <a:cxn ang="0">
                                <a:pos x="connsiteX328" y="connsiteY328"/>
                              </a:cxn>
                              <a:cxn ang="0">
                                <a:pos x="connsiteX329" y="connsiteY329"/>
                              </a:cxn>
                              <a:cxn ang="0">
                                <a:pos x="connsiteX330" y="connsiteY330"/>
                              </a:cxn>
                              <a:cxn ang="0">
                                <a:pos x="connsiteX331" y="connsiteY331"/>
                              </a:cxn>
                              <a:cxn ang="0">
                                <a:pos x="connsiteX332" y="connsiteY332"/>
                              </a:cxn>
                              <a:cxn ang="0">
                                <a:pos x="connsiteX333" y="connsiteY333"/>
                              </a:cxn>
                              <a:cxn ang="0">
                                <a:pos x="connsiteX334" y="connsiteY334"/>
                              </a:cxn>
                              <a:cxn ang="0">
                                <a:pos x="connsiteX335" y="connsiteY335"/>
                              </a:cxn>
                              <a:cxn ang="0">
                                <a:pos x="connsiteX336" y="connsiteY336"/>
                              </a:cxn>
                              <a:cxn ang="0">
                                <a:pos x="connsiteX337" y="connsiteY337"/>
                              </a:cxn>
                              <a:cxn ang="0">
                                <a:pos x="connsiteX338" y="connsiteY338"/>
                              </a:cxn>
                              <a:cxn ang="0">
                                <a:pos x="connsiteX339" y="connsiteY339"/>
                              </a:cxn>
                              <a:cxn ang="0">
                                <a:pos x="connsiteX340" y="connsiteY340"/>
                              </a:cxn>
                              <a:cxn ang="0">
                                <a:pos x="connsiteX341" y="connsiteY341"/>
                              </a:cxn>
                              <a:cxn ang="0">
                                <a:pos x="connsiteX342" y="connsiteY342"/>
                              </a:cxn>
                              <a:cxn ang="0">
                                <a:pos x="connsiteX343" y="connsiteY343"/>
                              </a:cxn>
                              <a:cxn ang="0">
                                <a:pos x="connsiteX344" y="connsiteY344"/>
                              </a:cxn>
                              <a:cxn ang="0">
                                <a:pos x="connsiteX345" y="connsiteY345"/>
                              </a:cxn>
                              <a:cxn ang="0">
                                <a:pos x="connsiteX346" y="connsiteY346"/>
                              </a:cxn>
                              <a:cxn ang="0">
                                <a:pos x="connsiteX347" y="connsiteY347"/>
                              </a:cxn>
                              <a:cxn ang="0">
                                <a:pos x="connsiteX348" y="connsiteY348"/>
                              </a:cxn>
                              <a:cxn ang="0">
                                <a:pos x="connsiteX349" y="connsiteY349"/>
                              </a:cxn>
                              <a:cxn ang="0">
                                <a:pos x="connsiteX350" y="connsiteY350"/>
                              </a:cxn>
                              <a:cxn ang="0">
                                <a:pos x="connsiteX351" y="connsiteY351"/>
                              </a:cxn>
                              <a:cxn ang="0">
                                <a:pos x="connsiteX352" y="connsiteY352"/>
                              </a:cxn>
                              <a:cxn ang="0">
                                <a:pos x="connsiteX353" y="connsiteY353"/>
                              </a:cxn>
                              <a:cxn ang="0">
                                <a:pos x="connsiteX354" y="connsiteY354"/>
                              </a:cxn>
                              <a:cxn ang="0">
                                <a:pos x="connsiteX355" y="connsiteY355"/>
                              </a:cxn>
                              <a:cxn ang="0">
                                <a:pos x="connsiteX356" y="connsiteY356"/>
                              </a:cxn>
                              <a:cxn ang="0">
                                <a:pos x="connsiteX357" y="connsiteY357"/>
                              </a:cxn>
                              <a:cxn ang="0">
                                <a:pos x="connsiteX358" y="connsiteY358"/>
                              </a:cxn>
                              <a:cxn ang="0">
                                <a:pos x="connsiteX359" y="connsiteY359"/>
                              </a:cxn>
                              <a:cxn ang="0">
                                <a:pos x="connsiteX360" y="connsiteY360"/>
                              </a:cxn>
                              <a:cxn ang="0">
                                <a:pos x="connsiteX361" y="connsiteY361"/>
                              </a:cxn>
                              <a:cxn ang="0">
                                <a:pos x="connsiteX362" y="connsiteY362"/>
                              </a:cxn>
                              <a:cxn ang="0">
                                <a:pos x="connsiteX363" y="connsiteY363"/>
                              </a:cxn>
                              <a:cxn ang="0">
                                <a:pos x="connsiteX364" y="connsiteY364"/>
                              </a:cxn>
                              <a:cxn ang="0">
                                <a:pos x="connsiteX365" y="connsiteY365"/>
                              </a:cxn>
                              <a:cxn ang="0">
                                <a:pos x="connsiteX366" y="connsiteY366"/>
                              </a:cxn>
                              <a:cxn ang="0">
                                <a:pos x="connsiteX367" y="connsiteY367"/>
                              </a:cxn>
                              <a:cxn ang="0">
                                <a:pos x="connsiteX368" y="connsiteY368"/>
                              </a:cxn>
                              <a:cxn ang="0">
                                <a:pos x="connsiteX369" y="connsiteY369"/>
                              </a:cxn>
                              <a:cxn ang="0">
                                <a:pos x="connsiteX370" y="connsiteY370"/>
                              </a:cxn>
                              <a:cxn ang="0">
                                <a:pos x="connsiteX371" y="connsiteY371"/>
                              </a:cxn>
                              <a:cxn ang="0">
                                <a:pos x="connsiteX372" y="connsiteY372"/>
                              </a:cxn>
                              <a:cxn ang="0">
                                <a:pos x="connsiteX373" y="connsiteY373"/>
                              </a:cxn>
                              <a:cxn ang="0">
                                <a:pos x="connsiteX374" y="connsiteY374"/>
                              </a:cxn>
                              <a:cxn ang="0">
                                <a:pos x="connsiteX375" y="connsiteY375"/>
                              </a:cxn>
                            </a:cxnLst>
                            <a:rect l="l" t="t" r="r" b="b"/>
                            <a:pathLst>
                              <a:path w="2854518" h="4447197">
                                <a:moveTo>
                                  <a:pt x="2091193" y="50126"/>
                                </a:moveTo>
                                <a:cubicBezTo>
                                  <a:pt x="2062038" y="56752"/>
                                  <a:pt x="2044701" y="72052"/>
                                  <a:pt x="1916264" y="81931"/>
                                </a:cubicBezTo>
                                <a:cubicBezTo>
                                  <a:pt x="1910963" y="89882"/>
                                  <a:pt x="1903717" y="96837"/>
                                  <a:pt x="1900362" y="105785"/>
                                </a:cubicBezTo>
                                <a:cubicBezTo>
                                  <a:pt x="1895617" y="118439"/>
                                  <a:pt x="1898454" y="133454"/>
                                  <a:pt x="1892410" y="145542"/>
                                </a:cubicBezTo>
                                <a:cubicBezTo>
                                  <a:pt x="1880753" y="168856"/>
                                  <a:pt x="1856923" y="173771"/>
                                  <a:pt x="1836751" y="185298"/>
                                </a:cubicBezTo>
                                <a:cubicBezTo>
                                  <a:pt x="1828454" y="190039"/>
                                  <a:pt x="1821444" y="196927"/>
                                  <a:pt x="1812897" y="201201"/>
                                </a:cubicBezTo>
                                <a:cubicBezTo>
                                  <a:pt x="1786258" y="214521"/>
                                  <a:pt x="1740150" y="214585"/>
                                  <a:pt x="1717482" y="217104"/>
                                </a:cubicBezTo>
                                <a:cubicBezTo>
                                  <a:pt x="1709531" y="222405"/>
                                  <a:pt x="1700969" y="226888"/>
                                  <a:pt x="1693628" y="233006"/>
                                </a:cubicBezTo>
                                <a:cubicBezTo>
                                  <a:pt x="1670670" y="252137"/>
                                  <a:pt x="1669507" y="257260"/>
                                  <a:pt x="1653871" y="280714"/>
                                </a:cubicBezTo>
                                <a:lnTo>
                                  <a:pt x="1637969" y="328422"/>
                                </a:lnTo>
                                <a:cubicBezTo>
                                  <a:pt x="1635319" y="336373"/>
                                  <a:pt x="1634666" y="345302"/>
                                  <a:pt x="1630017" y="352276"/>
                                </a:cubicBezTo>
                                <a:cubicBezTo>
                                  <a:pt x="1609466" y="383104"/>
                                  <a:pt x="1617137" y="367064"/>
                                  <a:pt x="1606163" y="399984"/>
                                </a:cubicBezTo>
                                <a:cubicBezTo>
                                  <a:pt x="1611464" y="407935"/>
                                  <a:pt x="1613962" y="418772"/>
                                  <a:pt x="1622066" y="423837"/>
                                </a:cubicBezTo>
                                <a:cubicBezTo>
                                  <a:pt x="1634974" y="431904"/>
                                  <a:pt x="1682956" y="443036"/>
                                  <a:pt x="1701579" y="447691"/>
                                </a:cubicBezTo>
                                <a:cubicBezTo>
                                  <a:pt x="1704229" y="455642"/>
                                  <a:pt x="1709530" y="463164"/>
                                  <a:pt x="1709530" y="471545"/>
                                </a:cubicBezTo>
                                <a:cubicBezTo>
                                  <a:pt x="1709530" y="488006"/>
                                  <a:pt x="1693717" y="507192"/>
                                  <a:pt x="1685676" y="519253"/>
                                </a:cubicBezTo>
                                <a:cubicBezTo>
                                  <a:pt x="1693627" y="524554"/>
                                  <a:pt x="1700746" y="531392"/>
                                  <a:pt x="1709530" y="535156"/>
                                </a:cubicBezTo>
                                <a:cubicBezTo>
                                  <a:pt x="1719575" y="539461"/>
                                  <a:pt x="1736814" y="533158"/>
                                  <a:pt x="1741336" y="543107"/>
                                </a:cubicBezTo>
                                <a:cubicBezTo>
                                  <a:pt x="1752358" y="567356"/>
                                  <a:pt x="1746637" y="596116"/>
                                  <a:pt x="1749287" y="622620"/>
                                </a:cubicBezTo>
                                <a:cubicBezTo>
                                  <a:pt x="1743986" y="641173"/>
                                  <a:pt x="1750950" y="670294"/>
                                  <a:pt x="1733384" y="678279"/>
                                </a:cubicBezTo>
                                <a:cubicBezTo>
                                  <a:pt x="1654100" y="714317"/>
                                  <a:pt x="1674748" y="661586"/>
                                  <a:pt x="1645920" y="638523"/>
                                </a:cubicBezTo>
                                <a:cubicBezTo>
                                  <a:pt x="1639375" y="633287"/>
                                  <a:pt x="1630017" y="633222"/>
                                  <a:pt x="1622066" y="630571"/>
                                </a:cubicBezTo>
                                <a:cubicBezTo>
                                  <a:pt x="1619416" y="622620"/>
                                  <a:pt x="1620042" y="612644"/>
                                  <a:pt x="1614115" y="606717"/>
                                </a:cubicBezTo>
                                <a:cubicBezTo>
                                  <a:pt x="1608188" y="600790"/>
                                  <a:pt x="1598528" y="600144"/>
                                  <a:pt x="1590261" y="598766"/>
                                </a:cubicBezTo>
                                <a:cubicBezTo>
                                  <a:pt x="1566587" y="594820"/>
                                  <a:pt x="1542553" y="593465"/>
                                  <a:pt x="1518699" y="590815"/>
                                </a:cubicBezTo>
                                <a:cubicBezTo>
                                  <a:pt x="1521349" y="582864"/>
                                  <a:pt x="1522001" y="573935"/>
                                  <a:pt x="1526650" y="566961"/>
                                </a:cubicBezTo>
                                <a:cubicBezTo>
                                  <a:pt x="1566360" y="507396"/>
                                  <a:pt x="1539547" y="575975"/>
                                  <a:pt x="1558456" y="519253"/>
                                </a:cubicBezTo>
                                <a:cubicBezTo>
                                  <a:pt x="1555805" y="506001"/>
                                  <a:pt x="1558001" y="490742"/>
                                  <a:pt x="1550504" y="479497"/>
                                </a:cubicBezTo>
                                <a:cubicBezTo>
                                  <a:pt x="1545855" y="472523"/>
                                  <a:pt x="1535032" y="471545"/>
                                  <a:pt x="1526650" y="471545"/>
                                </a:cubicBezTo>
                                <a:cubicBezTo>
                                  <a:pt x="1497774" y="471545"/>
                                  <a:pt x="1453544" y="481396"/>
                                  <a:pt x="1423283" y="487448"/>
                                </a:cubicBezTo>
                                <a:lnTo>
                                  <a:pt x="1391478" y="535156"/>
                                </a:lnTo>
                                <a:cubicBezTo>
                                  <a:pt x="1386177" y="543107"/>
                                  <a:pt x="1383527" y="553709"/>
                                  <a:pt x="1375576" y="559010"/>
                                </a:cubicBezTo>
                                <a:lnTo>
                                  <a:pt x="1351722" y="574912"/>
                                </a:lnTo>
                                <a:cubicBezTo>
                                  <a:pt x="1346421" y="582863"/>
                                  <a:pt x="1340093" y="590219"/>
                                  <a:pt x="1335819" y="598766"/>
                                </a:cubicBezTo>
                                <a:cubicBezTo>
                                  <a:pt x="1330117" y="610169"/>
                                  <a:pt x="1322462" y="644240"/>
                                  <a:pt x="1319916" y="654425"/>
                                </a:cubicBezTo>
                                <a:cubicBezTo>
                                  <a:pt x="1325999" y="678755"/>
                                  <a:pt x="1325468" y="691781"/>
                                  <a:pt x="1343770" y="710084"/>
                                </a:cubicBezTo>
                                <a:cubicBezTo>
                                  <a:pt x="1350527" y="716841"/>
                                  <a:pt x="1359673" y="720686"/>
                                  <a:pt x="1367624" y="725987"/>
                                </a:cubicBezTo>
                                <a:cubicBezTo>
                                  <a:pt x="1370275" y="733938"/>
                                  <a:pt x="1371828" y="742344"/>
                                  <a:pt x="1375576" y="749841"/>
                                </a:cubicBezTo>
                                <a:cubicBezTo>
                                  <a:pt x="1379850" y="758388"/>
                                  <a:pt x="1391478" y="764139"/>
                                  <a:pt x="1391478" y="773695"/>
                                </a:cubicBezTo>
                                <a:cubicBezTo>
                                  <a:pt x="1391478" y="783251"/>
                                  <a:pt x="1379850" y="789002"/>
                                  <a:pt x="1375576" y="797549"/>
                                </a:cubicBezTo>
                                <a:cubicBezTo>
                                  <a:pt x="1371828" y="805046"/>
                                  <a:pt x="1370275" y="813452"/>
                                  <a:pt x="1367624" y="821403"/>
                                </a:cubicBezTo>
                                <a:cubicBezTo>
                                  <a:pt x="1380132" y="829742"/>
                                  <a:pt x="1405580" y="850568"/>
                                  <a:pt x="1423283" y="845257"/>
                                </a:cubicBezTo>
                                <a:cubicBezTo>
                                  <a:pt x="1441590" y="839765"/>
                                  <a:pt x="1470991" y="813451"/>
                                  <a:pt x="1470991" y="813451"/>
                                </a:cubicBezTo>
                                <a:cubicBezTo>
                                  <a:pt x="1481593" y="816102"/>
                                  <a:pt x="1492288" y="818401"/>
                                  <a:pt x="1502796" y="821403"/>
                                </a:cubicBezTo>
                                <a:cubicBezTo>
                                  <a:pt x="1510855" y="823706"/>
                                  <a:pt x="1523537" y="821572"/>
                                  <a:pt x="1526650" y="829354"/>
                                </a:cubicBezTo>
                                <a:cubicBezTo>
                                  <a:pt x="1538290" y="858452"/>
                                  <a:pt x="1508633" y="865572"/>
                                  <a:pt x="1494845" y="877062"/>
                                </a:cubicBezTo>
                                <a:cubicBezTo>
                                  <a:pt x="1479770" y="889624"/>
                                  <a:pt x="1464025" y="906898"/>
                                  <a:pt x="1455089" y="924770"/>
                                </a:cubicBezTo>
                                <a:cubicBezTo>
                                  <a:pt x="1451341" y="932267"/>
                                  <a:pt x="1452503" y="942185"/>
                                  <a:pt x="1447137" y="948624"/>
                                </a:cubicBezTo>
                                <a:cubicBezTo>
                                  <a:pt x="1438653" y="958804"/>
                                  <a:pt x="1425394" y="963853"/>
                                  <a:pt x="1415332" y="972477"/>
                                </a:cubicBezTo>
                                <a:cubicBezTo>
                                  <a:pt x="1406794" y="979795"/>
                                  <a:pt x="1399429" y="988380"/>
                                  <a:pt x="1391478" y="996331"/>
                                </a:cubicBezTo>
                                <a:cubicBezTo>
                                  <a:pt x="1386177" y="1006933"/>
                                  <a:pt x="1383957" y="1019755"/>
                                  <a:pt x="1375576" y="1028137"/>
                                </a:cubicBezTo>
                                <a:cubicBezTo>
                                  <a:pt x="1362061" y="1041652"/>
                                  <a:pt x="1327868" y="1059942"/>
                                  <a:pt x="1327868" y="1059942"/>
                                </a:cubicBezTo>
                                <a:cubicBezTo>
                                  <a:pt x="1325217" y="1067893"/>
                                  <a:pt x="1321190" y="1075512"/>
                                  <a:pt x="1319916" y="1083796"/>
                                </a:cubicBezTo>
                                <a:cubicBezTo>
                                  <a:pt x="1315866" y="1110123"/>
                                  <a:pt x="1323877" y="1139485"/>
                                  <a:pt x="1311965" y="1163309"/>
                                </a:cubicBezTo>
                                <a:cubicBezTo>
                                  <a:pt x="1303418" y="1180404"/>
                                  <a:pt x="1277772" y="1181599"/>
                                  <a:pt x="1264257" y="1195114"/>
                                </a:cubicBezTo>
                                <a:cubicBezTo>
                                  <a:pt x="1256306" y="1203065"/>
                                  <a:pt x="1247602" y="1210329"/>
                                  <a:pt x="1240403" y="1218968"/>
                                </a:cubicBezTo>
                                <a:cubicBezTo>
                                  <a:pt x="1211923" y="1253144"/>
                                  <a:pt x="1234477" y="1230819"/>
                                  <a:pt x="1216549" y="1266676"/>
                                </a:cubicBezTo>
                                <a:cubicBezTo>
                                  <a:pt x="1212275" y="1275223"/>
                                  <a:pt x="1204921" y="1281983"/>
                                  <a:pt x="1200647" y="1290530"/>
                                </a:cubicBezTo>
                                <a:cubicBezTo>
                                  <a:pt x="1196899" y="1298027"/>
                                  <a:pt x="1197345" y="1307410"/>
                                  <a:pt x="1192696" y="1314384"/>
                                </a:cubicBezTo>
                                <a:cubicBezTo>
                                  <a:pt x="1186459" y="1323740"/>
                                  <a:pt x="1176041" y="1329599"/>
                                  <a:pt x="1168842" y="1338237"/>
                                </a:cubicBezTo>
                                <a:cubicBezTo>
                                  <a:pt x="1162724" y="1345578"/>
                                  <a:pt x="1158240" y="1354140"/>
                                  <a:pt x="1152939" y="1362091"/>
                                </a:cubicBezTo>
                                <a:cubicBezTo>
                                  <a:pt x="1150289" y="1375343"/>
                                  <a:pt x="1149733" y="1389194"/>
                                  <a:pt x="1144988" y="1401848"/>
                                </a:cubicBezTo>
                                <a:cubicBezTo>
                                  <a:pt x="1141633" y="1410796"/>
                                  <a:pt x="1130437" y="1416242"/>
                                  <a:pt x="1129085" y="1425702"/>
                                </a:cubicBezTo>
                                <a:cubicBezTo>
                                  <a:pt x="1126064" y="1446844"/>
                                  <a:pt x="1142596" y="1465846"/>
                                  <a:pt x="1152939" y="1481361"/>
                                </a:cubicBezTo>
                                <a:cubicBezTo>
                                  <a:pt x="1166934" y="1523348"/>
                                  <a:pt x="1156240" y="1498239"/>
                                  <a:pt x="1192696" y="1552923"/>
                                </a:cubicBezTo>
                                <a:lnTo>
                                  <a:pt x="1208598" y="1576777"/>
                                </a:lnTo>
                                <a:lnTo>
                                  <a:pt x="1224501" y="1600630"/>
                                </a:lnTo>
                                <a:cubicBezTo>
                                  <a:pt x="1227151" y="1635086"/>
                                  <a:pt x="1227062" y="1669862"/>
                                  <a:pt x="1232452" y="1703997"/>
                                </a:cubicBezTo>
                                <a:cubicBezTo>
                                  <a:pt x="1235066" y="1720555"/>
                                  <a:pt x="1232452" y="1746404"/>
                                  <a:pt x="1248355" y="1751705"/>
                                </a:cubicBezTo>
                                <a:lnTo>
                                  <a:pt x="1296062" y="1767608"/>
                                </a:lnTo>
                                <a:cubicBezTo>
                                  <a:pt x="1390312" y="1748759"/>
                                  <a:pt x="1292668" y="1773535"/>
                                  <a:pt x="1359673" y="1743754"/>
                                </a:cubicBezTo>
                                <a:cubicBezTo>
                                  <a:pt x="1374991" y="1736946"/>
                                  <a:pt x="1393433" y="1737149"/>
                                  <a:pt x="1407381" y="1727851"/>
                                </a:cubicBezTo>
                                <a:lnTo>
                                  <a:pt x="1455089" y="1696046"/>
                                </a:lnTo>
                                <a:cubicBezTo>
                                  <a:pt x="1481896" y="1655834"/>
                                  <a:pt x="1456438" y="1683444"/>
                                  <a:pt x="1494845" y="1664241"/>
                                </a:cubicBezTo>
                                <a:cubicBezTo>
                                  <a:pt x="1503392" y="1659967"/>
                                  <a:pt x="1509966" y="1652219"/>
                                  <a:pt x="1518699" y="1648338"/>
                                </a:cubicBezTo>
                                <a:cubicBezTo>
                                  <a:pt x="1534017" y="1641530"/>
                                  <a:pt x="1566407" y="1632436"/>
                                  <a:pt x="1566407" y="1632436"/>
                                </a:cubicBezTo>
                                <a:cubicBezTo>
                                  <a:pt x="1574358" y="1627135"/>
                                  <a:pt x="1585196" y="1624637"/>
                                  <a:pt x="1590261" y="1616533"/>
                                </a:cubicBezTo>
                                <a:cubicBezTo>
                                  <a:pt x="1603625" y="1595150"/>
                                  <a:pt x="1600034" y="1562596"/>
                                  <a:pt x="1622066" y="1544971"/>
                                </a:cubicBezTo>
                                <a:cubicBezTo>
                                  <a:pt x="1628611" y="1539735"/>
                                  <a:pt x="1637969" y="1539670"/>
                                  <a:pt x="1645920" y="1537020"/>
                                </a:cubicBezTo>
                                <a:cubicBezTo>
                                  <a:pt x="1661823" y="1526418"/>
                                  <a:pt x="1687584" y="1523347"/>
                                  <a:pt x="1693628" y="1505215"/>
                                </a:cubicBezTo>
                                <a:cubicBezTo>
                                  <a:pt x="1696278" y="1497264"/>
                                  <a:pt x="1695652" y="1487288"/>
                                  <a:pt x="1701579" y="1481361"/>
                                </a:cubicBezTo>
                                <a:cubicBezTo>
                                  <a:pt x="1715094" y="1467846"/>
                                  <a:pt x="1733384" y="1460158"/>
                                  <a:pt x="1749287" y="1449556"/>
                                </a:cubicBezTo>
                                <a:lnTo>
                                  <a:pt x="1773141" y="1433653"/>
                                </a:lnTo>
                                <a:cubicBezTo>
                                  <a:pt x="1770490" y="1441604"/>
                                  <a:pt x="1769838" y="1450533"/>
                                  <a:pt x="1765189" y="1457507"/>
                                </a:cubicBezTo>
                                <a:cubicBezTo>
                                  <a:pt x="1749071" y="1481685"/>
                                  <a:pt x="1734405" y="1484827"/>
                                  <a:pt x="1709530" y="1497264"/>
                                </a:cubicBezTo>
                                <a:cubicBezTo>
                                  <a:pt x="1701579" y="1507866"/>
                                  <a:pt x="1693276" y="1518212"/>
                                  <a:pt x="1685676" y="1529069"/>
                                </a:cubicBezTo>
                                <a:cubicBezTo>
                                  <a:pt x="1674716" y="1544727"/>
                                  <a:pt x="1653871" y="1576777"/>
                                  <a:pt x="1653871" y="1576777"/>
                                </a:cubicBezTo>
                                <a:cubicBezTo>
                                  <a:pt x="1653475" y="1578756"/>
                                  <a:pt x="1644489" y="1632237"/>
                                  <a:pt x="1637969" y="1640387"/>
                                </a:cubicBezTo>
                                <a:cubicBezTo>
                                  <a:pt x="1631999" y="1647849"/>
                                  <a:pt x="1622662" y="1652016"/>
                                  <a:pt x="1614115" y="1656290"/>
                                </a:cubicBezTo>
                                <a:cubicBezTo>
                                  <a:pt x="1602709" y="1661993"/>
                                  <a:pt x="1568645" y="1669645"/>
                                  <a:pt x="1558456" y="1672192"/>
                                </a:cubicBezTo>
                                <a:cubicBezTo>
                                  <a:pt x="1494841" y="1714603"/>
                                  <a:pt x="1571712" y="1658937"/>
                                  <a:pt x="1518699" y="1711949"/>
                                </a:cubicBezTo>
                                <a:cubicBezTo>
                                  <a:pt x="1511942" y="1718706"/>
                                  <a:pt x="1502796" y="1722550"/>
                                  <a:pt x="1494845" y="1727851"/>
                                </a:cubicBezTo>
                                <a:cubicBezTo>
                                  <a:pt x="1489544" y="1743754"/>
                                  <a:pt x="1488240" y="1761611"/>
                                  <a:pt x="1478942" y="1775559"/>
                                </a:cubicBezTo>
                                <a:cubicBezTo>
                                  <a:pt x="1473641" y="1783510"/>
                                  <a:pt x="1467314" y="1790866"/>
                                  <a:pt x="1463040" y="1799413"/>
                                </a:cubicBezTo>
                                <a:cubicBezTo>
                                  <a:pt x="1459292" y="1806910"/>
                                  <a:pt x="1461016" y="1817340"/>
                                  <a:pt x="1455089" y="1823267"/>
                                </a:cubicBezTo>
                                <a:cubicBezTo>
                                  <a:pt x="1449162" y="1829194"/>
                                  <a:pt x="1439186" y="1828568"/>
                                  <a:pt x="1431235" y="1831218"/>
                                </a:cubicBezTo>
                                <a:cubicBezTo>
                                  <a:pt x="1420633" y="1839169"/>
                                  <a:pt x="1409491" y="1846447"/>
                                  <a:pt x="1399429" y="1855072"/>
                                </a:cubicBezTo>
                                <a:cubicBezTo>
                                  <a:pt x="1376567" y="1874668"/>
                                  <a:pt x="1381088" y="1882961"/>
                                  <a:pt x="1351722" y="1886877"/>
                                </a:cubicBezTo>
                                <a:cubicBezTo>
                                  <a:pt x="1320086" y="1891095"/>
                                  <a:pt x="1288111" y="1892178"/>
                                  <a:pt x="1256306" y="1894829"/>
                                </a:cubicBezTo>
                                <a:cubicBezTo>
                                  <a:pt x="1251005" y="1916032"/>
                                  <a:pt x="1243114" y="1936752"/>
                                  <a:pt x="1240403" y="1958439"/>
                                </a:cubicBezTo>
                                <a:cubicBezTo>
                                  <a:pt x="1236683" y="1988200"/>
                                  <a:pt x="1232907" y="2030985"/>
                                  <a:pt x="1224501" y="2061806"/>
                                </a:cubicBezTo>
                                <a:cubicBezTo>
                                  <a:pt x="1220090" y="2077978"/>
                                  <a:pt x="1213899" y="2093611"/>
                                  <a:pt x="1208598" y="2109514"/>
                                </a:cubicBezTo>
                                <a:cubicBezTo>
                                  <a:pt x="1200312" y="2134372"/>
                                  <a:pt x="1192278" y="2165453"/>
                                  <a:pt x="1168842" y="2181076"/>
                                </a:cubicBezTo>
                                <a:lnTo>
                                  <a:pt x="1144988" y="2196978"/>
                                </a:lnTo>
                                <a:cubicBezTo>
                                  <a:pt x="1142337" y="2204929"/>
                                  <a:pt x="1141106" y="2213505"/>
                                  <a:pt x="1137036" y="2220832"/>
                                </a:cubicBezTo>
                                <a:cubicBezTo>
                                  <a:pt x="1127754" y="2237539"/>
                                  <a:pt x="1105231" y="2268540"/>
                                  <a:pt x="1105231" y="2268540"/>
                                </a:cubicBezTo>
                                <a:cubicBezTo>
                                  <a:pt x="1100899" y="2281538"/>
                                  <a:pt x="1094358" y="2308135"/>
                                  <a:pt x="1081377" y="2316248"/>
                                </a:cubicBezTo>
                                <a:cubicBezTo>
                                  <a:pt x="1067162" y="2325132"/>
                                  <a:pt x="1033669" y="2332150"/>
                                  <a:pt x="1033669" y="2332150"/>
                                </a:cubicBezTo>
                                <a:cubicBezTo>
                                  <a:pt x="1025718" y="2337451"/>
                                  <a:pt x="1014881" y="2339949"/>
                                  <a:pt x="1009816" y="2348053"/>
                                </a:cubicBezTo>
                                <a:cubicBezTo>
                                  <a:pt x="1000932" y="2362268"/>
                                  <a:pt x="1007861" y="2386463"/>
                                  <a:pt x="993913" y="2395761"/>
                                </a:cubicBezTo>
                                <a:lnTo>
                                  <a:pt x="946205" y="2427566"/>
                                </a:lnTo>
                                <a:cubicBezTo>
                                  <a:pt x="943555" y="2438168"/>
                                  <a:pt x="938254" y="2448443"/>
                                  <a:pt x="938254" y="2459371"/>
                                </a:cubicBezTo>
                                <a:cubicBezTo>
                                  <a:pt x="938254" y="2478562"/>
                                  <a:pt x="947882" y="2504158"/>
                                  <a:pt x="954156" y="2522982"/>
                                </a:cubicBezTo>
                                <a:cubicBezTo>
                                  <a:pt x="947849" y="2586052"/>
                                  <a:pt x="970695" y="2618716"/>
                                  <a:pt x="922351" y="2594544"/>
                                </a:cubicBezTo>
                                <a:cubicBezTo>
                                  <a:pt x="913804" y="2590270"/>
                                  <a:pt x="906448" y="2583942"/>
                                  <a:pt x="898497" y="2578641"/>
                                </a:cubicBezTo>
                                <a:cubicBezTo>
                                  <a:pt x="893196" y="2562738"/>
                                  <a:pt x="884674" y="2547566"/>
                                  <a:pt x="882595" y="2530933"/>
                                </a:cubicBezTo>
                                <a:cubicBezTo>
                                  <a:pt x="876142" y="2479314"/>
                                  <a:pt x="878365" y="2476375"/>
                                  <a:pt x="866692" y="2435517"/>
                                </a:cubicBezTo>
                                <a:cubicBezTo>
                                  <a:pt x="861519" y="2417409"/>
                                  <a:pt x="856777" y="2401749"/>
                                  <a:pt x="842838" y="2387810"/>
                                </a:cubicBezTo>
                                <a:cubicBezTo>
                                  <a:pt x="836081" y="2381053"/>
                                  <a:pt x="826935" y="2377208"/>
                                  <a:pt x="818984" y="2371907"/>
                                </a:cubicBezTo>
                                <a:cubicBezTo>
                                  <a:pt x="821635" y="2353354"/>
                                  <a:pt x="816874" y="2332059"/>
                                  <a:pt x="826936" y="2316248"/>
                                </a:cubicBezTo>
                                <a:cubicBezTo>
                                  <a:pt x="863187" y="2259282"/>
                                  <a:pt x="996492" y="2278029"/>
                                  <a:pt x="1025718" y="2276491"/>
                                </a:cubicBezTo>
                                <a:cubicBezTo>
                                  <a:pt x="1040044" y="2262165"/>
                                  <a:pt x="1057174" y="2248154"/>
                                  <a:pt x="1065475" y="2228784"/>
                                </a:cubicBezTo>
                                <a:cubicBezTo>
                                  <a:pt x="1069780" y="2218739"/>
                                  <a:pt x="1070776" y="2207580"/>
                                  <a:pt x="1073426" y="2196978"/>
                                </a:cubicBezTo>
                                <a:cubicBezTo>
                                  <a:pt x="1076076" y="2154571"/>
                                  <a:pt x="1075636" y="2111857"/>
                                  <a:pt x="1081377" y="2069757"/>
                                </a:cubicBezTo>
                                <a:cubicBezTo>
                                  <a:pt x="1087593" y="2024177"/>
                                  <a:pt x="1095228" y="2029617"/>
                                  <a:pt x="1113182" y="1998196"/>
                                </a:cubicBezTo>
                                <a:cubicBezTo>
                                  <a:pt x="1179389" y="1882331"/>
                                  <a:pt x="1092419" y="2031769"/>
                                  <a:pt x="1137036" y="1942537"/>
                                </a:cubicBezTo>
                                <a:cubicBezTo>
                                  <a:pt x="1141310" y="1933990"/>
                                  <a:pt x="1147638" y="1926634"/>
                                  <a:pt x="1152939" y="1918683"/>
                                </a:cubicBezTo>
                                <a:cubicBezTo>
                                  <a:pt x="1168304" y="1872589"/>
                                  <a:pt x="1159735" y="1874589"/>
                                  <a:pt x="1192696" y="1847121"/>
                                </a:cubicBezTo>
                                <a:cubicBezTo>
                                  <a:pt x="1200037" y="1841003"/>
                                  <a:pt x="1208598" y="1836519"/>
                                  <a:pt x="1216549" y="1831218"/>
                                </a:cubicBezTo>
                                <a:cubicBezTo>
                                  <a:pt x="1219200" y="1823267"/>
                                  <a:pt x="1224501" y="1815746"/>
                                  <a:pt x="1224501" y="1807364"/>
                                </a:cubicBezTo>
                                <a:cubicBezTo>
                                  <a:pt x="1224501" y="1785996"/>
                                  <a:pt x="1227316" y="1762212"/>
                                  <a:pt x="1216549" y="1743754"/>
                                </a:cubicBezTo>
                                <a:cubicBezTo>
                                  <a:pt x="1203351" y="1721128"/>
                                  <a:pt x="1168782" y="1711929"/>
                                  <a:pt x="1144988" y="1703997"/>
                                </a:cubicBezTo>
                                <a:cubicBezTo>
                                  <a:pt x="1139687" y="1696046"/>
                                  <a:pt x="1135203" y="1687485"/>
                                  <a:pt x="1129085" y="1680144"/>
                                </a:cubicBezTo>
                                <a:cubicBezTo>
                                  <a:pt x="1121886" y="1671506"/>
                                  <a:pt x="1110810" y="1666053"/>
                                  <a:pt x="1105231" y="1656290"/>
                                </a:cubicBezTo>
                                <a:cubicBezTo>
                                  <a:pt x="1099809" y="1646802"/>
                                  <a:pt x="1100420" y="1634951"/>
                                  <a:pt x="1097280" y="1624484"/>
                                </a:cubicBezTo>
                                <a:cubicBezTo>
                                  <a:pt x="1093110" y="1610585"/>
                                  <a:pt x="1077925" y="1559912"/>
                                  <a:pt x="1065475" y="1544971"/>
                                </a:cubicBezTo>
                                <a:cubicBezTo>
                                  <a:pt x="1059357" y="1537630"/>
                                  <a:pt x="1049572" y="1534370"/>
                                  <a:pt x="1041621" y="1529069"/>
                                </a:cubicBezTo>
                                <a:cubicBezTo>
                                  <a:pt x="1008819" y="1479866"/>
                                  <a:pt x="1033669" y="1528222"/>
                                  <a:pt x="1033669" y="1433653"/>
                                </a:cubicBezTo>
                                <a:cubicBezTo>
                                  <a:pt x="1033669" y="1399096"/>
                                  <a:pt x="1029756" y="1364607"/>
                                  <a:pt x="1025718" y="1330286"/>
                                </a:cubicBezTo>
                                <a:cubicBezTo>
                                  <a:pt x="1023233" y="1309161"/>
                                  <a:pt x="1015471" y="1294420"/>
                                  <a:pt x="1009816" y="1274627"/>
                                </a:cubicBezTo>
                                <a:cubicBezTo>
                                  <a:pt x="1006814" y="1264119"/>
                                  <a:pt x="1004515" y="1253424"/>
                                  <a:pt x="1001864" y="1242822"/>
                                </a:cubicBezTo>
                                <a:cubicBezTo>
                                  <a:pt x="993913" y="1250773"/>
                                  <a:pt x="984247" y="1257320"/>
                                  <a:pt x="978010" y="1266676"/>
                                </a:cubicBezTo>
                                <a:cubicBezTo>
                                  <a:pt x="973361" y="1273650"/>
                                  <a:pt x="970785" y="1282180"/>
                                  <a:pt x="970059" y="1290530"/>
                                </a:cubicBezTo>
                                <a:cubicBezTo>
                                  <a:pt x="965461" y="1343405"/>
                                  <a:pt x="976969" y="1398604"/>
                                  <a:pt x="962108" y="1449556"/>
                                </a:cubicBezTo>
                                <a:cubicBezTo>
                                  <a:pt x="956756" y="1467904"/>
                                  <a:pt x="914400" y="1481361"/>
                                  <a:pt x="914400" y="1481361"/>
                                </a:cubicBezTo>
                                <a:cubicBezTo>
                                  <a:pt x="907538" y="1491654"/>
                                  <a:pt x="883402" y="1525720"/>
                                  <a:pt x="882595" y="1537020"/>
                                </a:cubicBezTo>
                                <a:cubicBezTo>
                                  <a:pt x="880697" y="1563589"/>
                                  <a:pt x="884557" y="1590579"/>
                                  <a:pt x="890546" y="1616533"/>
                                </a:cubicBezTo>
                                <a:cubicBezTo>
                                  <a:pt x="897896" y="1648383"/>
                                  <a:pt x="928695" y="1647803"/>
                                  <a:pt x="954156" y="1656290"/>
                                </a:cubicBezTo>
                                <a:lnTo>
                                  <a:pt x="978010" y="1664241"/>
                                </a:lnTo>
                                <a:cubicBezTo>
                                  <a:pt x="985961" y="1669542"/>
                                  <a:pt x="998315" y="1671271"/>
                                  <a:pt x="1001864" y="1680144"/>
                                </a:cubicBezTo>
                                <a:cubicBezTo>
                                  <a:pt x="1004977" y="1687926"/>
                                  <a:pt x="999839" y="1698071"/>
                                  <a:pt x="993913" y="1703997"/>
                                </a:cubicBezTo>
                                <a:cubicBezTo>
                                  <a:pt x="987986" y="1709924"/>
                                  <a:pt x="978241" y="1710131"/>
                                  <a:pt x="970059" y="1711949"/>
                                </a:cubicBezTo>
                                <a:cubicBezTo>
                                  <a:pt x="954321" y="1715446"/>
                                  <a:pt x="938254" y="1717250"/>
                                  <a:pt x="922351" y="1719900"/>
                                </a:cubicBezTo>
                                <a:cubicBezTo>
                                  <a:pt x="919701" y="1727851"/>
                                  <a:pt x="915159" y="1735407"/>
                                  <a:pt x="914400" y="1743754"/>
                                </a:cubicBezTo>
                                <a:cubicBezTo>
                                  <a:pt x="909835" y="1793975"/>
                                  <a:pt x="916339" y="1845380"/>
                                  <a:pt x="906449" y="1894829"/>
                                </a:cubicBezTo>
                                <a:cubicBezTo>
                                  <a:pt x="902701" y="1913571"/>
                                  <a:pt x="885245" y="1926634"/>
                                  <a:pt x="874643" y="1942537"/>
                                </a:cubicBezTo>
                                <a:lnTo>
                                  <a:pt x="858741" y="1966390"/>
                                </a:lnTo>
                                <a:lnTo>
                                  <a:pt x="842838" y="1990244"/>
                                </a:lnTo>
                                <a:cubicBezTo>
                                  <a:pt x="830984" y="2025807"/>
                                  <a:pt x="833688" y="2041402"/>
                                  <a:pt x="803082" y="2061806"/>
                                </a:cubicBezTo>
                                <a:cubicBezTo>
                                  <a:pt x="796108" y="2066455"/>
                                  <a:pt x="787179" y="2067107"/>
                                  <a:pt x="779228" y="2069757"/>
                                </a:cubicBezTo>
                                <a:cubicBezTo>
                                  <a:pt x="771277" y="2075058"/>
                                  <a:pt x="761667" y="2078468"/>
                                  <a:pt x="755374" y="2085660"/>
                                </a:cubicBezTo>
                                <a:cubicBezTo>
                                  <a:pt x="725931" y="2119309"/>
                                  <a:pt x="726539" y="2124460"/>
                                  <a:pt x="715617" y="2157222"/>
                                </a:cubicBezTo>
                                <a:cubicBezTo>
                                  <a:pt x="720918" y="2165173"/>
                                  <a:pt x="731520" y="2171520"/>
                                  <a:pt x="731520" y="2181076"/>
                                </a:cubicBezTo>
                                <a:cubicBezTo>
                                  <a:pt x="731520" y="2200762"/>
                                  <a:pt x="709212" y="2222968"/>
                                  <a:pt x="691763" y="2228784"/>
                                </a:cubicBezTo>
                                <a:cubicBezTo>
                                  <a:pt x="676469" y="2233882"/>
                                  <a:pt x="659696" y="2232825"/>
                                  <a:pt x="644056" y="2236735"/>
                                </a:cubicBezTo>
                                <a:cubicBezTo>
                                  <a:pt x="627794" y="2240800"/>
                                  <a:pt x="596348" y="2252637"/>
                                  <a:pt x="596348" y="2252637"/>
                                </a:cubicBezTo>
                                <a:cubicBezTo>
                                  <a:pt x="588397" y="2260588"/>
                                  <a:pt x="579398" y="2267615"/>
                                  <a:pt x="572494" y="2276491"/>
                                </a:cubicBezTo>
                                <a:cubicBezTo>
                                  <a:pt x="542808" y="2314659"/>
                                  <a:pt x="543871" y="2339040"/>
                                  <a:pt x="492981" y="2356004"/>
                                </a:cubicBezTo>
                                <a:lnTo>
                                  <a:pt x="445273" y="2371907"/>
                                </a:lnTo>
                                <a:cubicBezTo>
                                  <a:pt x="437322" y="2379858"/>
                                  <a:pt x="427656" y="2386405"/>
                                  <a:pt x="421419" y="2395761"/>
                                </a:cubicBezTo>
                                <a:cubicBezTo>
                                  <a:pt x="416770" y="2402735"/>
                                  <a:pt x="417216" y="2412118"/>
                                  <a:pt x="413468" y="2419615"/>
                                </a:cubicBezTo>
                                <a:cubicBezTo>
                                  <a:pt x="409194" y="2428162"/>
                                  <a:pt x="402866" y="2435518"/>
                                  <a:pt x="397565" y="2443469"/>
                                </a:cubicBezTo>
                                <a:cubicBezTo>
                                  <a:pt x="394915" y="2451420"/>
                                  <a:pt x="393362" y="2459826"/>
                                  <a:pt x="389614" y="2467323"/>
                                </a:cubicBezTo>
                                <a:cubicBezTo>
                                  <a:pt x="385340" y="2475870"/>
                                  <a:pt x="371638" y="2481848"/>
                                  <a:pt x="373711" y="2491177"/>
                                </a:cubicBezTo>
                                <a:cubicBezTo>
                                  <a:pt x="377857" y="2509834"/>
                                  <a:pt x="405516" y="2538884"/>
                                  <a:pt x="405516" y="2538884"/>
                                </a:cubicBezTo>
                                <a:cubicBezTo>
                                  <a:pt x="402866" y="2573340"/>
                                  <a:pt x="412179" y="2610936"/>
                                  <a:pt x="397565" y="2642251"/>
                                </a:cubicBezTo>
                                <a:cubicBezTo>
                                  <a:pt x="392251" y="2653638"/>
                                  <a:pt x="310909" y="2664645"/>
                                  <a:pt x="302149" y="2666105"/>
                                </a:cubicBezTo>
                                <a:cubicBezTo>
                                  <a:pt x="286247" y="2671406"/>
                                  <a:pt x="259743" y="2666106"/>
                                  <a:pt x="254442" y="2682008"/>
                                </a:cubicBezTo>
                                <a:cubicBezTo>
                                  <a:pt x="251791" y="2689959"/>
                                  <a:pt x="253310" y="2700990"/>
                                  <a:pt x="246490" y="2705862"/>
                                </a:cubicBezTo>
                                <a:cubicBezTo>
                                  <a:pt x="236070" y="2713305"/>
                                  <a:pt x="183977" y="2725466"/>
                                  <a:pt x="166977" y="2729716"/>
                                </a:cubicBezTo>
                                <a:cubicBezTo>
                                  <a:pt x="159026" y="2735017"/>
                                  <a:pt x="149093" y="2738156"/>
                                  <a:pt x="143123" y="2745618"/>
                                </a:cubicBezTo>
                                <a:cubicBezTo>
                                  <a:pt x="138848" y="2750962"/>
                                  <a:pt x="127907" y="2798992"/>
                                  <a:pt x="127221" y="2801277"/>
                                </a:cubicBezTo>
                                <a:cubicBezTo>
                                  <a:pt x="122404" y="2817333"/>
                                  <a:pt x="125266" y="2839687"/>
                                  <a:pt x="111318" y="2848985"/>
                                </a:cubicBezTo>
                                <a:lnTo>
                                  <a:pt x="63610" y="2880790"/>
                                </a:lnTo>
                                <a:cubicBezTo>
                                  <a:pt x="43625" y="2940747"/>
                                  <a:pt x="72908" y="2869167"/>
                                  <a:pt x="31805" y="2920547"/>
                                </a:cubicBezTo>
                                <a:cubicBezTo>
                                  <a:pt x="-12088" y="2975414"/>
                                  <a:pt x="68363" y="2914728"/>
                                  <a:pt x="0" y="2960304"/>
                                </a:cubicBezTo>
                                <a:cubicBezTo>
                                  <a:pt x="2650" y="2973556"/>
                                  <a:pt x="1246" y="2988326"/>
                                  <a:pt x="7951" y="3000060"/>
                                </a:cubicBezTo>
                                <a:cubicBezTo>
                                  <a:pt x="12692" y="3008357"/>
                                  <a:pt x="23258" y="3011689"/>
                                  <a:pt x="31805" y="3015963"/>
                                </a:cubicBezTo>
                                <a:cubicBezTo>
                                  <a:pt x="44514" y="3022317"/>
                                  <a:pt x="75576" y="3028468"/>
                                  <a:pt x="87464" y="3031865"/>
                                </a:cubicBezTo>
                                <a:cubicBezTo>
                                  <a:pt x="95523" y="3034168"/>
                                  <a:pt x="103367" y="3037166"/>
                                  <a:pt x="111318" y="3039817"/>
                                </a:cubicBezTo>
                                <a:cubicBezTo>
                                  <a:pt x="116619" y="3047768"/>
                                  <a:pt x="122947" y="3055123"/>
                                  <a:pt x="127221" y="3063670"/>
                                </a:cubicBezTo>
                                <a:cubicBezTo>
                                  <a:pt x="130969" y="3071167"/>
                                  <a:pt x="129936" y="3080979"/>
                                  <a:pt x="135172" y="3087524"/>
                                </a:cubicBezTo>
                                <a:cubicBezTo>
                                  <a:pt x="141142" y="3094986"/>
                                  <a:pt x="151075" y="3098126"/>
                                  <a:pt x="159026" y="3103427"/>
                                </a:cubicBezTo>
                                <a:cubicBezTo>
                                  <a:pt x="164327" y="3114029"/>
                                  <a:pt x="167341" y="3126126"/>
                                  <a:pt x="174929" y="3135232"/>
                                </a:cubicBezTo>
                                <a:cubicBezTo>
                                  <a:pt x="181047" y="3142573"/>
                                  <a:pt x="193481" y="3143184"/>
                                  <a:pt x="198782" y="3151135"/>
                                </a:cubicBezTo>
                                <a:cubicBezTo>
                                  <a:pt x="204844" y="3160228"/>
                                  <a:pt x="204083" y="3172338"/>
                                  <a:pt x="206734" y="3182940"/>
                                </a:cubicBezTo>
                                <a:cubicBezTo>
                                  <a:pt x="204083" y="3214745"/>
                                  <a:pt x="198782" y="3246440"/>
                                  <a:pt x="198782" y="3278356"/>
                                </a:cubicBezTo>
                                <a:cubicBezTo>
                                  <a:pt x="198782" y="3291870"/>
                                  <a:pt x="196473" y="3309317"/>
                                  <a:pt x="206734" y="3318112"/>
                                </a:cubicBezTo>
                                <a:cubicBezTo>
                                  <a:pt x="218975" y="3328604"/>
                                  <a:pt x="238539" y="3323413"/>
                                  <a:pt x="254442" y="3326064"/>
                                </a:cubicBezTo>
                                <a:cubicBezTo>
                                  <a:pt x="322815" y="3371644"/>
                                  <a:pt x="236302" y="3316993"/>
                                  <a:pt x="302149" y="3349917"/>
                                </a:cubicBezTo>
                                <a:cubicBezTo>
                                  <a:pt x="363801" y="3380743"/>
                                  <a:pt x="289903" y="3353787"/>
                                  <a:pt x="349857" y="3373771"/>
                                </a:cubicBezTo>
                                <a:cubicBezTo>
                                  <a:pt x="355158" y="3389674"/>
                                  <a:pt x="363681" y="3404846"/>
                                  <a:pt x="365760" y="3421479"/>
                                </a:cubicBezTo>
                                <a:cubicBezTo>
                                  <a:pt x="368410" y="3442683"/>
                                  <a:pt x="368089" y="3464474"/>
                                  <a:pt x="373711" y="3485090"/>
                                </a:cubicBezTo>
                                <a:cubicBezTo>
                                  <a:pt x="376225" y="3494310"/>
                                  <a:pt x="380226" y="3507156"/>
                                  <a:pt x="389614" y="3508944"/>
                                </a:cubicBezTo>
                                <a:cubicBezTo>
                                  <a:pt x="439151" y="3518380"/>
                                  <a:pt x="490331" y="3514245"/>
                                  <a:pt x="540689" y="3516895"/>
                                </a:cubicBezTo>
                                <a:cubicBezTo>
                                  <a:pt x="548640" y="3524846"/>
                                  <a:pt x="555666" y="3533845"/>
                                  <a:pt x="564542" y="3540749"/>
                                </a:cubicBezTo>
                                <a:cubicBezTo>
                                  <a:pt x="579629" y="3552483"/>
                                  <a:pt x="612250" y="3572554"/>
                                  <a:pt x="612250" y="3572554"/>
                                </a:cubicBezTo>
                                <a:cubicBezTo>
                                  <a:pt x="617551" y="3580505"/>
                                  <a:pt x="626968" y="3586925"/>
                                  <a:pt x="628153" y="3596408"/>
                                </a:cubicBezTo>
                                <a:cubicBezTo>
                                  <a:pt x="633053" y="3635604"/>
                                  <a:pt x="604223" y="3652217"/>
                                  <a:pt x="588396" y="3683872"/>
                                </a:cubicBezTo>
                                <a:lnTo>
                                  <a:pt x="572494" y="3715677"/>
                                </a:lnTo>
                                <a:cubicBezTo>
                                  <a:pt x="575144" y="3726279"/>
                                  <a:pt x="574383" y="3738390"/>
                                  <a:pt x="580445" y="3747483"/>
                                </a:cubicBezTo>
                                <a:cubicBezTo>
                                  <a:pt x="591244" y="3763682"/>
                                  <a:pt x="642599" y="3776152"/>
                                  <a:pt x="652007" y="3779288"/>
                                </a:cubicBezTo>
                                <a:lnTo>
                                  <a:pt x="675861" y="3787239"/>
                                </a:lnTo>
                                <a:cubicBezTo>
                                  <a:pt x="708662" y="3836442"/>
                                  <a:pt x="683812" y="3788085"/>
                                  <a:pt x="683812" y="3882655"/>
                                </a:cubicBezTo>
                                <a:cubicBezTo>
                                  <a:pt x="683812" y="3930436"/>
                                  <a:pt x="672155" y="3982205"/>
                                  <a:pt x="691763" y="4025778"/>
                                </a:cubicBezTo>
                                <a:cubicBezTo>
                                  <a:pt x="700732" y="4045709"/>
                                  <a:pt x="755374" y="4041681"/>
                                  <a:pt x="755374" y="4041681"/>
                                </a:cubicBezTo>
                                <a:cubicBezTo>
                                  <a:pt x="763325" y="4046982"/>
                                  <a:pt x="773258" y="4050122"/>
                                  <a:pt x="779228" y="4057584"/>
                                </a:cubicBezTo>
                                <a:cubicBezTo>
                                  <a:pt x="784464" y="4064129"/>
                                  <a:pt x="783431" y="4073941"/>
                                  <a:pt x="787179" y="4081437"/>
                                </a:cubicBezTo>
                                <a:cubicBezTo>
                                  <a:pt x="791453" y="4089984"/>
                                  <a:pt x="797781" y="4097340"/>
                                  <a:pt x="803082" y="4105291"/>
                                </a:cubicBezTo>
                                <a:cubicBezTo>
                                  <a:pt x="805732" y="4113242"/>
                                  <a:pt x="805106" y="4123218"/>
                                  <a:pt x="811033" y="4129145"/>
                                </a:cubicBezTo>
                                <a:cubicBezTo>
                                  <a:pt x="838372" y="4156484"/>
                                  <a:pt x="852600" y="4158903"/>
                                  <a:pt x="882595" y="4168902"/>
                                </a:cubicBezTo>
                                <a:cubicBezTo>
                                  <a:pt x="909099" y="4166251"/>
                                  <a:pt x="936154" y="4166939"/>
                                  <a:pt x="962108" y="4160950"/>
                                </a:cubicBezTo>
                                <a:cubicBezTo>
                                  <a:pt x="1001234" y="4151921"/>
                                  <a:pt x="975662" y="4144008"/>
                                  <a:pt x="993913" y="4121194"/>
                                </a:cubicBezTo>
                                <a:cubicBezTo>
                                  <a:pt x="999883" y="4113732"/>
                                  <a:pt x="1009816" y="4110592"/>
                                  <a:pt x="1017767" y="4105291"/>
                                </a:cubicBezTo>
                                <a:cubicBezTo>
                                  <a:pt x="1022627" y="4090711"/>
                                  <a:pt x="1032389" y="4047477"/>
                                  <a:pt x="1049572" y="4033730"/>
                                </a:cubicBezTo>
                                <a:cubicBezTo>
                                  <a:pt x="1056117" y="4028494"/>
                                  <a:pt x="1065929" y="4029526"/>
                                  <a:pt x="1073426" y="4025778"/>
                                </a:cubicBezTo>
                                <a:cubicBezTo>
                                  <a:pt x="1081973" y="4021504"/>
                                  <a:pt x="1088214" y="4012898"/>
                                  <a:pt x="1097280" y="4009876"/>
                                </a:cubicBezTo>
                                <a:cubicBezTo>
                                  <a:pt x="1111043" y="4005288"/>
                                  <a:pt x="1201918" y="3994808"/>
                                  <a:pt x="1208598" y="3993973"/>
                                </a:cubicBezTo>
                                <a:cubicBezTo>
                                  <a:pt x="1216549" y="3996623"/>
                                  <a:pt x="1225175" y="3997766"/>
                                  <a:pt x="1232452" y="4001924"/>
                                </a:cubicBezTo>
                                <a:cubicBezTo>
                                  <a:pt x="1299850" y="4040437"/>
                                  <a:pt x="1233414" y="4015496"/>
                                  <a:pt x="1288111" y="4033730"/>
                                </a:cubicBezTo>
                                <a:cubicBezTo>
                                  <a:pt x="1296062" y="4041681"/>
                                  <a:pt x="1309526" y="4046607"/>
                                  <a:pt x="1311965" y="4057584"/>
                                </a:cubicBezTo>
                                <a:cubicBezTo>
                                  <a:pt x="1314942" y="4070982"/>
                                  <a:pt x="1299159" y="4171380"/>
                                  <a:pt x="1335819" y="4200707"/>
                                </a:cubicBezTo>
                                <a:cubicBezTo>
                                  <a:pt x="1342364" y="4205943"/>
                                  <a:pt x="1351722" y="4206008"/>
                                  <a:pt x="1359673" y="4208658"/>
                                </a:cubicBezTo>
                                <a:cubicBezTo>
                                  <a:pt x="1364974" y="4216609"/>
                                  <a:pt x="1371695" y="4223779"/>
                                  <a:pt x="1375576" y="4232512"/>
                                </a:cubicBezTo>
                                <a:cubicBezTo>
                                  <a:pt x="1388175" y="4260859"/>
                                  <a:pt x="1385786" y="4282479"/>
                                  <a:pt x="1407381" y="4304074"/>
                                </a:cubicBezTo>
                                <a:cubicBezTo>
                                  <a:pt x="1414138" y="4310831"/>
                                  <a:pt x="1422688" y="4315703"/>
                                  <a:pt x="1431235" y="4319977"/>
                                </a:cubicBezTo>
                                <a:cubicBezTo>
                                  <a:pt x="1438732" y="4323725"/>
                                  <a:pt x="1446781" y="4326820"/>
                                  <a:pt x="1455089" y="4327928"/>
                                </a:cubicBezTo>
                                <a:cubicBezTo>
                                  <a:pt x="1486724" y="4332146"/>
                                  <a:pt x="1518699" y="4333229"/>
                                  <a:pt x="1550504" y="4335879"/>
                                </a:cubicBezTo>
                                <a:cubicBezTo>
                                  <a:pt x="1553155" y="4343830"/>
                                  <a:pt x="1556957" y="4351487"/>
                                  <a:pt x="1558456" y="4359733"/>
                                </a:cubicBezTo>
                                <a:cubicBezTo>
                                  <a:pt x="1562279" y="4380757"/>
                                  <a:pt x="1558471" y="4403504"/>
                                  <a:pt x="1566407" y="4423344"/>
                                </a:cubicBezTo>
                                <a:cubicBezTo>
                                  <a:pt x="1572508" y="4438596"/>
                                  <a:pt x="1611690" y="4444603"/>
                                  <a:pt x="1622066" y="4447197"/>
                                </a:cubicBezTo>
                                <a:cubicBezTo>
                                  <a:pt x="1664473" y="4444547"/>
                                  <a:pt x="1706814" y="4440426"/>
                                  <a:pt x="1749287" y="4439246"/>
                                </a:cubicBezTo>
                                <a:cubicBezTo>
                                  <a:pt x="1988106" y="4432612"/>
                                  <a:pt x="2107547" y="4441375"/>
                                  <a:pt x="2305878" y="4423344"/>
                                </a:cubicBezTo>
                                <a:cubicBezTo>
                                  <a:pt x="2327159" y="4421409"/>
                                  <a:pt x="2348285" y="4418043"/>
                                  <a:pt x="2369489" y="4415392"/>
                                </a:cubicBezTo>
                                <a:cubicBezTo>
                                  <a:pt x="2380091" y="4410091"/>
                                  <a:pt x="2390196" y="4403652"/>
                                  <a:pt x="2401294" y="4399490"/>
                                </a:cubicBezTo>
                                <a:cubicBezTo>
                                  <a:pt x="2411526" y="4395653"/>
                                  <a:pt x="2422591" y="4394540"/>
                                  <a:pt x="2433099" y="4391538"/>
                                </a:cubicBezTo>
                                <a:cubicBezTo>
                                  <a:pt x="2441158" y="4389235"/>
                                  <a:pt x="2449002" y="4386237"/>
                                  <a:pt x="2456953" y="4383587"/>
                                </a:cubicBezTo>
                                <a:cubicBezTo>
                                  <a:pt x="2464904" y="4378286"/>
                                  <a:pt x="2471463" y="4369686"/>
                                  <a:pt x="2480807" y="4367684"/>
                                </a:cubicBezTo>
                                <a:cubicBezTo>
                                  <a:pt x="2508134" y="4361828"/>
                                  <a:pt x="2701066" y="4351922"/>
                                  <a:pt x="2703443" y="4351782"/>
                                </a:cubicBezTo>
                                <a:cubicBezTo>
                                  <a:pt x="2735248" y="4346481"/>
                                  <a:pt x="2776059" y="4358679"/>
                                  <a:pt x="2798859" y="4335879"/>
                                </a:cubicBezTo>
                                <a:cubicBezTo>
                                  <a:pt x="2815830" y="4318908"/>
                                  <a:pt x="2803793" y="4284566"/>
                                  <a:pt x="2790908" y="4264317"/>
                                </a:cubicBezTo>
                                <a:cubicBezTo>
                                  <a:pt x="2785023" y="4255070"/>
                                  <a:pt x="2715581" y="4242891"/>
                                  <a:pt x="2703443" y="4240464"/>
                                </a:cubicBezTo>
                                <a:cubicBezTo>
                                  <a:pt x="2631286" y="4204384"/>
                                  <a:pt x="2659558" y="4221807"/>
                                  <a:pt x="2615979" y="4192756"/>
                                </a:cubicBezTo>
                                <a:cubicBezTo>
                                  <a:pt x="2586822" y="4149022"/>
                                  <a:pt x="2615980" y="4186132"/>
                                  <a:pt x="2576222" y="4152999"/>
                                </a:cubicBezTo>
                                <a:cubicBezTo>
                                  <a:pt x="2553266" y="4133868"/>
                                  <a:pt x="2552102" y="4128744"/>
                                  <a:pt x="2536466" y="4105291"/>
                                </a:cubicBezTo>
                                <a:lnTo>
                                  <a:pt x="2504661" y="4009876"/>
                                </a:lnTo>
                                <a:cubicBezTo>
                                  <a:pt x="2502010" y="4001925"/>
                                  <a:pt x="2501358" y="3992996"/>
                                  <a:pt x="2496709" y="3986022"/>
                                </a:cubicBezTo>
                                <a:cubicBezTo>
                                  <a:pt x="2491408" y="3978071"/>
                                  <a:pt x="2486925" y="3969509"/>
                                  <a:pt x="2480807" y="3962168"/>
                                </a:cubicBezTo>
                                <a:cubicBezTo>
                                  <a:pt x="2429782" y="3900938"/>
                                  <a:pt x="2480539" y="3973692"/>
                                  <a:pt x="2441050" y="3914460"/>
                                </a:cubicBezTo>
                                <a:cubicBezTo>
                                  <a:pt x="2444801" y="3903209"/>
                                  <a:pt x="2456953" y="3868789"/>
                                  <a:pt x="2456953" y="3858801"/>
                                </a:cubicBezTo>
                                <a:cubicBezTo>
                                  <a:pt x="2456953" y="3836844"/>
                                  <a:pt x="2450843" y="3802138"/>
                                  <a:pt x="2441050" y="3779288"/>
                                </a:cubicBezTo>
                                <a:cubicBezTo>
                                  <a:pt x="2436381" y="3768393"/>
                                  <a:pt x="2430449" y="3758085"/>
                                  <a:pt x="2425148" y="3747483"/>
                                </a:cubicBezTo>
                                <a:cubicBezTo>
                                  <a:pt x="2429989" y="3665175"/>
                                  <a:pt x="2408838" y="3636652"/>
                                  <a:pt x="2449002" y="3588457"/>
                                </a:cubicBezTo>
                                <a:cubicBezTo>
                                  <a:pt x="2456201" y="3579819"/>
                                  <a:pt x="2464905" y="3572554"/>
                                  <a:pt x="2472856" y="3564603"/>
                                </a:cubicBezTo>
                                <a:cubicBezTo>
                                  <a:pt x="2475506" y="3556652"/>
                                  <a:pt x="2477059" y="3548246"/>
                                  <a:pt x="2480807" y="3540749"/>
                                </a:cubicBezTo>
                                <a:cubicBezTo>
                                  <a:pt x="2485081" y="3532202"/>
                                  <a:pt x="2493354" y="3525843"/>
                                  <a:pt x="2496709" y="3516895"/>
                                </a:cubicBezTo>
                                <a:cubicBezTo>
                                  <a:pt x="2501454" y="3504241"/>
                                  <a:pt x="2502243" y="3490435"/>
                                  <a:pt x="2504661" y="3477138"/>
                                </a:cubicBezTo>
                                <a:cubicBezTo>
                                  <a:pt x="2507545" y="3461276"/>
                                  <a:pt x="2505402" y="3443850"/>
                                  <a:pt x="2512612" y="3429430"/>
                                </a:cubicBezTo>
                                <a:cubicBezTo>
                                  <a:pt x="2516886" y="3420883"/>
                                  <a:pt x="2527919" y="3417802"/>
                                  <a:pt x="2536466" y="3413528"/>
                                </a:cubicBezTo>
                                <a:cubicBezTo>
                                  <a:pt x="2543963" y="3409780"/>
                                  <a:pt x="2552616" y="3408879"/>
                                  <a:pt x="2560320" y="3405577"/>
                                </a:cubicBezTo>
                                <a:cubicBezTo>
                                  <a:pt x="2629098" y="3376101"/>
                                  <a:pt x="2560037" y="3400370"/>
                                  <a:pt x="2615979" y="3381723"/>
                                </a:cubicBezTo>
                                <a:cubicBezTo>
                                  <a:pt x="2623930" y="3376422"/>
                                  <a:pt x="2631536" y="3370561"/>
                                  <a:pt x="2639833" y="3365820"/>
                                </a:cubicBezTo>
                                <a:cubicBezTo>
                                  <a:pt x="2710463" y="3325459"/>
                                  <a:pt x="2637365" y="3372765"/>
                                  <a:pt x="2695492" y="3334015"/>
                                </a:cubicBezTo>
                                <a:cubicBezTo>
                                  <a:pt x="2700793" y="3318112"/>
                                  <a:pt x="2715461" y="3302569"/>
                                  <a:pt x="2711395" y="3286307"/>
                                </a:cubicBezTo>
                                <a:cubicBezTo>
                                  <a:pt x="2708744" y="3275705"/>
                                  <a:pt x="2709710" y="3263455"/>
                                  <a:pt x="2703443" y="3254502"/>
                                </a:cubicBezTo>
                                <a:cubicBezTo>
                                  <a:pt x="2690546" y="3236078"/>
                                  <a:pt x="2671638" y="3222697"/>
                                  <a:pt x="2655736" y="3206794"/>
                                </a:cubicBezTo>
                                <a:cubicBezTo>
                                  <a:pt x="2625124" y="3176181"/>
                                  <a:pt x="2638120" y="3192297"/>
                                  <a:pt x="2615979" y="3159086"/>
                                </a:cubicBezTo>
                                <a:lnTo>
                                  <a:pt x="2600076" y="3095476"/>
                                </a:lnTo>
                                <a:cubicBezTo>
                                  <a:pt x="2597426" y="3084874"/>
                                  <a:pt x="2601218" y="3069732"/>
                                  <a:pt x="2592125" y="3063670"/>
                                </a:cubicBezTo>
                                <a:cubicBezTo>
                                  <a:pt x="2576222" y="3053068"/>
                                  <a:pt x="2562549" y="3037909"/>
                                  <a:pt x="2544417" y="3031865"/>
                                </a:cubicBezTo>
                                <a:cubicBezTo>
                                  <a:pt x="2536466" y="3029215"/>
                                  <a:pt x="2528267" y="3027216"/>
                                  <a:pt x="2520563" y="3023914"/>
                                </a:cubicBezTo>
                                <a:cubicBezTo>
                                  <a:pt x="2451785" y="2994438"/>
                                  <a:pt x="2520846" y="3018707"/>
                                  <a:pt x="2464904" y="3000060"/>
                                </a:cubicBezTo>
                                <a:cubicBezTo>
                                  <a:pt x="2449001" y="2989458"/>
                                  <a:pt x="2430711" y="2981770"/>
                                  <a:pt x="2417196" y="2968255"/>
                                </a:cubicBezTo>
                                <a:cubicBezTo>
                                  <a:pt x="2387416" y="2938475"/>
                                  <a:pt x="2404010" y="2947957"/>
                                  <a:pt x="2369489" y="2936450"/>
                                </a:cubicBezTo>
                                <a:cubicBezTo>
                                  <a:pt x="2325757" y="2907295"/>
                                  <a:pt x="2362863" y="2936450"/>
                                  <a:pt x="2329732" y="2896693"/>
                                </a:cubicBezTo>
                                <a:cubicBezTo>
                                  <a:pt x="2322533" y="2888054"/>
                                  <a:pt x="2312782" y="2881715"/>
                                  <a:pt x="2305878" y="2872839"/>
                                </a:cubicBezTo>
                                <a:cubicBezTo>
                                  <a:pt x="2294144" y="2857752"/>
                                  <a:pt x="2274073" y="2825131"/>
                                  <a:pt x="2274073" y="2825131"/>
                                </a:cubicBezTo>
                                <a:cubicBezTo>
                                  <a:pt x="2267584" y="2805663"/>
                                  <a:pt x="2262502" y="2786668"/>
                                  <a:pt x="2250219" y="2769472"/>
                                </a:cubicBezTo>
                                <a:cubicBezTo>
                                  <a:pt x="2243683" y="2760322"/>
                                  <a:pt x="2233269" y="2754494"/>
                                  <a:pt x="2226365" y="2745618"/>
                                </a:cubicBezTo>
                                <a:cubicBezTo>
                                  <a:pt x="2214631" y="2730531"/>
                                  <a:pt x="2205162" y="2713813"/>
                                  <a:pt x="2194560" y="2697910"/>
                                </a:cubicBezTo>
                                <a:lnTo>
                                  <a:pt x="2162755" y="2650203"/>
                                </a:lnTo>
                                <a:lnTo>
                                  <a:pt x="2146852" y="2626349"/>
                                </a:lnTo>
                                <a:cubicBezTo>
                                  <a:pt x="2135671" y="2592804"/>
                                  <a:pt x="2130949" y="2583836"/>
                                  <a:pt x="2130949" y="2538884"/>
                                </a:cubicBezTo>
                                <a:cubicBezTo>
                                  <a:pt x="2130949" y="2527956"/>
                                  <a:pt x="2128270" y="2509610"/>
                                  <a:pt x="2138901" y="2507079"/>
                                </a:cubicBezTo>
                                <a:cubicBezTo>
                                  <a:pt x="2190533" y="2494786"/>
                                  <a:pt x="2244898" y="2501337"/>
                                  <a:pt x="2297927" y="2499128"/>
                                </a:cubicBezTo>
                                <a:lnTo>
                                  <a:pt x="2520563" y="2491177"/>
                                </a:lnTo>
                                <a:cubicBezTo>
                                  <a:pt x="2541767" y="2485876"/>
                                  <a:pt x="2572051" y="2493460"/>
                                  <a:pt x="2584174" y="2475274"/>
                                </a:cubicBezTo>
                                <a:cubicBezTo>
                                  <a:pt x="2589475" y="2467323"/>
                                  <a:pt x="2593319" y="2458177"/>
                                  <a:pt x="2600076" y="2451420"/>
                                </a:cubicBezTo>
                                <a:cubicBezTo>
                                  <a:pt x="2606833" y="2444663"/>
                                  <a:pt x="2616154" y="2441071"/>
                                  <a:pt x="2623930" y="2435517"/>
                                </a:cubicBezTo>
                                <a:cubicBezTo>
                                  <a:pt x="2634714" y="2427814"/>
                                  <a:pt x="2645674" y="2420288"/>
                                  <a:pt x="2655736" y="2411664"/>
                                </a:cubicBezTo>
                                <a:cubicBezTo>
                                  <a:pt x="2709316" y="2365739"/>
                                  <a:pt x="2650712" y="2407062"/>
                                  <a:pt x="2703443" y="2371907"/>
                                </a:cubicBezTo>
                                <a:cubicBezTo>
                                  <a:pt x="2708744" y="2363956"/>
                                  <a:pt x="2715072" y="2356600"/>
                                  <a:pt x="2719346" y="2348053"/>
                                </a:cubicBezTo>
                                <a:cubicBezTo>
                                  <a:pt x="2732281" y="2322184"/>
                                  <a:pt x="2720411" y="2323133"/>
                                  <a:pt x="2743200" y="2300345"/>
                                </a:cubicBezTo>
                                <a:cubicBezTo>
                                  <a:pt x="2749957" y="2293588"/>
                                  <a:pt x="2759713" y="2290561"/>
                                  <a:pt x="2767054" y="2284443"/>
                                </a:cubicBezTo>
                                <a:cubicBezTo>
                                  <a:pt x="2775693" y="2277244"/>
                                  <a:pt x="2782957" y="2268540"/>
                                  <a:pt x="2790908" y="2260589"/>
                                </a:cubicBezTo>
                                <a:cubicBezTo>
                                  <a:pt x="2793558" y="2252638"/>
                                  <a:pt x="2798859" y="2245116"/>
                                  <a:pt x="2798859" y="2236735"/>
                                </a:cubicBezTo>
                                <a:cubicBezTo>
                                  <a:pt x="2798859" y="2226747"/>
                                  <a:pt x="2786707" y="2192327"/>
                                  <a:pt x="2782956" y="2181076"/>
                                </a:cubicBezTo>
                                <a:cubicBezTo>
                                  <a:pt x="2785607" y="2157222"/>
                                  <a:pt x="2785087" y="2132798"/>
                                  <a:pt x="2790908" y="2109514"/>
                                </a:cubicBezTo>
                                <a:cubicBezTo>
                                  <a:pt x="2793226" y="2100243"/>
                                  <a:pt x="2802536" y="2094207"/>
                                  <a:pt x="2806810" y="2085660"/>
                                </a:cubicBezTo>
                                <a:cubicBezTo>
                                  <a:pt x="2810558" y="2078163"/>
                                  <a:pt x="2811014" y="2069303"/>
                                  <a:pt x="2814762" y="2061806"/>
                                </a:cubicBezTo>
                                <a:cubicBezTo>
                                  <a:pt x="2825833" y="2039664"/>
                                  <a:pt x="2836931" y="2031685"/>
                                  <a:pt x="2854518" y="2014098"/>
                                </a:cubicBezTo>
                                <a:cubicBezTo>
                                  <a:pt x="2851868" y="1979642"/>
                                  <a:pt x="2852936" y="1944697"/>
                                  <a:pt x="2846567" y="1910731"/>
                                </a:cubicBezTo>
                                <a:cubicBezTo>
                                  <a:pt x="2844806" y="1901338"/>
                                  <a:pt x="2836782" y="1894218"/>
                                  <a:pt x="2830664" y="1886877"/>
                                </a:cubicBezTo>
                                <a:cubicBezTo>
                                  <a:pt x="2823465" y="1878239"/>
                                  <a:pt x="2816166" y="1869261"/>
                                  <a:pt x="2806810" y="1863024"/>
                                </a:cubicBezTo>
                                <a:cubicBezTo>
                                  <a:pt x="2799836" y="1858375"/>
                                  <a:pt x="2790453" y="1858820"/>
                                  <a:pt x="2782956" y="1855072"/>
                                </a:cubicBezTo>
                                <a:cubicBezTo>
                                  <a:pt x="2774409" y="1850798"/>
                                  <a:pt x="2767399" y="1843911"/>
                                  <a:pt x="2759102" y="1839170"/>
                                </a:cubicBezTo>
                                <a:cubicBezTo>
                                  <a:pt x="2748811" y="1833289"/>
                                  <a:pt x="2736942" y="1830157"/>
                                  <a:pt x="2727297" y="1823267"/>
                                </a:cubicBezTo>
                                <a:cubicBezTo>
                                  <a:pt x="2698599" y="1802768"/>
                                  <a:pt x="2708055" y="1800176"/>
                                  <a:pt x="2687541" y="1775559"/>
                                </a:cubicBezTo>
                                <a:cubicBezTo>
                                  <a:pt x="2668409" y="1752600"/>
                                  <a:pt x="2663288" y="1751439"/>
                                  <a:pt x="2639833" y="1735803"/>
                                </a:cubicBezTo>
                                <a:cubicBezTo>
                                  <a:pt x="2634532" y="1719900"/>
                                  <a:pt x="2625781" y="1704755"/>
                                  <a:pt x="2623930" y="1688095"/>
                                </a:cubicBezTo>
                                <a:cubicBezTo>
                                  <a:pt x="2620107" y="1653684"/>
                                  <a:pt x="2617521" y="1611585"/>
                                  <a:pt x="2608028" y="1576777"/>
                                </a:cubicBezTo>
                                <a:cubicBezTo>
                                  <a:pt x="2607047" y="1573180"/>
                                  <a:pt x="2591194" y="1512701"/>
                                  <a:pt x="2576222" y="1505215"/>
                                </a:cubicBezTo>
                                <a:cubicBezTo>
                                  <a:pt x="2561802" y="1498005"/>
                                  <a:pt x="2544417" y="1499914"/>
                                  <a:pt x="2528515" y="1497264"/>
                                </a:cubicBezTo>
                                <a:cubicBezTo>
                                  <a:pt x="2520564" y="1491963"/>
                                  <a:pt x="2510631" y="1488823"/>
                                  <a:pt x="2504661" y="1481361"/>
                                </a:cubicBezTo>
                                <a:cubicBezTo>
                                  <a:pt x="2499425" y="1474816"/>
                                  <a:pt x="2501358" y="1464481"/>
                                  <a:pt x="2496709" y="1457507"/>
                                </a:cubicBezTo>
                                <a:cubicBezTo>
                                  <a:pt x="2490472" y="1448151"/>
                                  <a:pt x="2480807" y="1441604"/>
                                  <a:pt x="2472856" y="1433653"/>
                                </a:cubicBezTo>
                                <a:cubicBezTo>
                                  <a:pt x="2458881" y="1391731"/>
                                  <a:pt x="2474140" y="1425654"/>
                                  <a:pt x="2441050" y="1385945"/>
                                </a:cubicBezTo>
                                <a:cubicBezTo>
                                  <a:pt x="2434932" y="1378604"/>
                                  <a:pt x="2430702" y="1369867"/>
                                  <a:pt x="2425148" y="1362091"/>
                                </a:cubicBezTo>
                                <a:cubicBezTo>
                                  <a:pt x="2417445" y="1351307"/>
                                  <a:pt x="2409918" y="1340348"/>
                                  <a:pt x="2401294" y="1330286"/>
                                </a:cubicBezTo>
                                <a:cubicBezTo>
                                  <a:pt x="2393976" y="1321748"/>
                                  <a:pt x="2384344" y="1315308"/>
                                  <a:pt x="2377440" y="1306432"/>
                                </a:cubicBezTo>
                                <a:cubicBezTo>
                                  <a:pt x="2365706" y="1291345"/>
                                  <a:pt x="2356237" y="1274627"/>
                                  <a:pt x="2345635" y="1258724"/>
                                </a:cubicBezTo>
                                <a:lnTo>
                                  <a:pt x="2329732" y="1234870"/>
                                </a:lnTo>
                                <a:lnTo>
                                  <a:pt x="2313829" y="1211017"/>
                                </a:lnTo>
                                <a:cubicBezTo>
                                  <a:pt x="2311179" y="1203066"/>
                                  <a:pt x="2302130" y="1194660"/>
                                  <a:pt x="2305878" y="1187163"/>
                                </a:cubicBezTo>
                                <a:cubicBezTo>
                                  <a:pt x="2309626" y="1179666"/>
                                  <a:pt x="2321415" y="1180251"/>
                                  <a:pt x="2329732" y="1179211"/>
                                </a:cubicBezTo>
                                <a:cubicBezTo>
                                  <a:pt x="2364023" y="1174925"/>
                                  <a:pt x="2398643" y="1173910"/>
                                  <a:pt x="2433099" y="1171260"/>
                                </a:cubicBezTo>
                                <a:cubicBezTo>
                                  <a:pt x="2443701" y="1168610"/>
                                  <a:pt x="2454397" y="1166311"/>
                                  <a:pt x="2464904" y="1163309"/>
                                </a:cubicBezTo>
                                <a:cubicBezTo>
                                  <a:pt x="2472963" y="1161006"/>
                                  <a:pt x="2480627" y="1157390"/>
                                  <a:pt x="2488758" y="1155357"/>
                                </a:cubicBezTo>
                                <a:cubicBezTo>
                                  <a:pt x="2501869" y="1152079"/>
                                  <a:pt x="2515476" y="1150962"/>
                                  <a:pt x="2528515" y="1147406"/>
                                </a:cubicBezTo>
                                <a:cubicBezTo>
                                  <a:pt x="2544687" y="1142996"/>
                                  <a:pt x="2576222" y="1131504"/>
                                  <a:pt x="2576222" y="1131504"/>
                                </a:cubicBezTo>
                                <a:cubicBezTo>
                                  <a:pt x="2598642" y="1116557"/>
                                  <a:pt x="2630798" y="1099624"/>
                                  <a:pt x="2647784" y="1075844"/>
                                </a:cubicBezTo>
                                <a:cubicBezTo>
                                  <a:pt x="2654674" y="1066199"/>
                                  <a:pt x="2658386" y="1054641"/>
                                  <a:pt x="2663687" y="1044039"/>
                                </a:cubicBezTo>
                                <a:cubicBezTo>
                                  <a:pt x="2660632" y="1025709"/>
                                  <a:pt x="2657573" y="992054"/>
                                  <a:pt x="2647784" y="972477"/>
                                </a:cubicBezTo>
                                <a:cubicBezTo>
                                  <a:pt x="2643510" y="963930"/>
                                  <a:pt x="2635763" y="957356"/>
                                  <a:pt x="2631882" y="948624"/>
                                </a:cubicBezTo>
                                <a:cubicBezTo>
                                  <a:pt x="2625074" y="933306"/>
                                  <a:pt x="2621280" y="916819"/>
                                  <a:pt x="2615979" y="900916"/>
                                </a:cubicBezTo>
                                <a:cubicBezTo>
                                  <a:pt x="2613329" y="892965"/>
                                  <a:pt x="2612677" y="884036"/>
                                  <a:pt x="2608028" y="877062"/>
                                </a:cubicBezTo>
                                <a:lnTo>
                                  <a:pt x="2592125" y="853208"/>
                                </a:lnTo>
                                <a:cubicBezTo>
                                  <a:pt x="2586203" y="835442"/>
                                  <a:pt x="2578107" y="797210"/>
                                  <a:pt x="2560320" y="781646"/>
                                </a:cubicBezTo>
                                <a:cubicBezTo>
                                  <a:pt x="2545936" y="769060"/>
                                  <a:pt x="2512612" y="749841"/>
                                  <a:pt x="2512612" y="749841"/>
                                </a:cubicBezTo>
                                <a:cubicBezTo>
                                  <a:pt x="2507311" y="741890"/>
                                  <a:pt x="2503466" y="732744"/>
                                  <a:pt x="2496709" y="725987"/>
                                </a:cubicBezTo>
                                <a:cubicBezTo>
                                  <a:pt x="2489952" y="719230"/>
                                  <a:pt x="2476737" y="718816"/>
                                  <a:pt x="2472856" y="710084"/>
                                </a:cubicBezTo>
                                <a:cubicBezTo>
                                  <a:pt x="2465244" y="692958"/>
                                  <a:pt x="2468257" y="672864"/>
                                  <a:pt x="2464904" y="654425"/>
                                </a:cubicBezTo>
                                <a:cubicBezTo>
                                  <a:pt x="2462949" y="643673"/>
                                  <a:pt x="2459955" y="633127"/>
                                  <a:pt x="2456953" y="622620"/>
                                </a:cubicBezTo>
                                <a:cubicBezTo>
                                  <a:pt x="2454651" y="614561"/>
                                  <a:pt x="2453651" y="605740"/>
                                  <a:pt x="2449002" y="598766"/>
                                </a:cubicBezTo>
                                <a:cubicBezTo>
                                  <a:pt x="2431579" y="572631"/>
                                  <a:pt x="2423297" y="577345"/>
                                  <a:pt x="2401294" y="559010"/>
                                </a:cubicBezTo>
                                <a:cubicBezTo>
                                  <a:pt x="2340064" y="507985"/>
                                  <a:pt x="2412818" y="558742"/>
                                  <a:pt x="2353586" y="519253"/>
                                </a:cubicBezTo>
                                <a:cubicBezTo>
                                  <a:pt x="2348048" y="510946"/>
                                  <a:pt x="2327537" y="484714"/>
                                  <a:pt x="2329732" y="471545"/>
                                </a:cubicBezTo>
                                <a:cubicBezTo>
                                  <a:pt x="2331303" y="462119"/>
                                  <a:pt x="2340334" y="455642"/>
                                  <a:pt x="2345635" y="447691"/>
                                </a:cubicBezTo>
                                <a:cubicBezTo>
                                  <a:pt x="2348285" y="439740"/>
                                  <a:pt x="2351381" y="431923"/>
                                  <a:pt x="2353586" y="423837"/>
                                </a:cubicBezTo>
                                <a:cubicBezTo>
                                  <a:pt x="2359337" y="402751"/>
                                  <a:pt x="2357366" y="378412"/>
                                  <a:pt x="2369489" y="360227"/>
                                </a:cubicBezTo>
                                <a:cubicBezTo>
                                  <a:pt x="2374790" y="352276"/>
                                  <a:pt x="2381510" y="345106"/>
                                  <a:pt x="2385391" y="336373"/>
                                </a:cubicBezTo>
                                <a:cubicBezTo>
                                  <a:pt x="2392199" y="321055"/>
                                  <a:pt x="2401294" y="288665"/>
                                  <a:pt x="2401294" y="288665"/>
                                </a:cubicBezTo>
                                <a:cubicBezTo>
                                  <a:pt x="2389593" y="230167"/>
                                  <a:pt x="2400839" y="260155"/>
                                  <a:pt x="2361537" y="201201"/>
                                </a:cubicBezTo>
                                <a:lnTo>
                                  <a:pt x="2345635" y="177347"/>
                                </a:lnTo>
                                <a:lnTo>
                                  <a:pt x="2329732" y="153493"/>
                                </a:lnTo>
                                <a:cubicBezTo>
                                  <a:pt x="2332382" y="142891"/>
                                  <a:pt x="2337683" y="132616"/>
                                  <a:pt x="2337683" y="121688"/>
                                </a:cubicBezTo>
                                <a:cubicBezTo>
                                  <a:pt x="2337683" y="105566"/>
                                  <a:pt x="2336942" y="88400"/>
                                  <a:pt x="2329732" y="73980"/>
                                </a:cubicBezTo>
                                <a:cubicBezTo>
                                  <a:pt x="2325299" y="65114"/>
                                  <a:pt x="2291795" y="50850"/>
                                  <a:pt x="2282024" y="50126"/>
                                </a:cubicBezTo>
                                <a:cubicBezTo>
                                  <a:pt x="2218532" y="45423"/>
                                  <a:pt x="2154803" y="44825"/>
                                  <a:pt x="2091193" y="42175"/>
                                </a:cubicBezTo>
                                <a:cubicBezTo>
                                  <a:pt x="2083242" y="39525"/>
                                  <a:pt x="2074836" y="37972"/>
                                  <a:pt x="2067339" y="34224"/>
                                </a:cubicBezTo>
                                <a:cubicBezTo>
                                  <a:pt x="2058792" y="29950"/>
                                  <a:pt x="2052705" y="20835"/>
                                  <a:pt x="2043485" y="18321"/>
                                </a:cubicBezTo>
                                <a:cubicBezTo>
                                  <a:pt x="2022870" y="12699"/>
                                  <a:pt x="2001078" y="13020"/>
                                  <a:pt x="1979875" y="10370"/>
                                </a:cubicBezTo>
                                <a:cubicBezTo>
                                  <a:pt x="1969273" y="7719"/>
                                  <a:pt x="1955797" y="-5309"/>
                                  <a:pt x="1948069" y="2418"/>
                                </a:cubicBezTo>
                                <a:cubicBezTo>
                                  <a:pt x="1941311" y="9175"/>
                                  <a:pt x="1954764" y="23714"/>
                                  <a:pt x="1963972" y="26272"/>
                                </a:cubicBezTo>
                                <a:cubicBezTo>
                                  <a:pt x="2005150" y="37710"/>
                                  <a:pt x="2091193" y="42175"/>
                                  <a:pt x="2091193" y="42175"/>
                                </a:cubicBezTo>
                                <a:cubicBezTo>
                                  <a:pt x="2126634" y="51035"/>
                                  <a:pt x="2120348" y="43500"/>
                                  <a:pt x="2091193" y="5012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Freeform 9"/>
                        <wps:cNvSpPr/>
                        <wps:spPr>
                          <a:xfrm>
                            <a:off x="3007275" y="1316233"/>
                            <a:ext cx="1853267" cy="4342685"/>
                          </a:xfrm>
                          <a:custGeom>
                            <a:avLst/>
                            <a:gdLst>
                              <a:gd name="connsiteX0" fmla="*/ 1184745 w 1853267"/>
                              <a:gd name="connsiteY0" fmla="*/ 1272 h 4342685"/>
                              <a:gd name="connsiteX1" fmla="*/ 1144988 w 1853267"/>
                              <a:gd name="connsiteY1" fmla="*/ 9224 h 4342685"/>
                              <a:gd name="connsiteX2" fmla="*/ 1097280 w 1853267"/>
                              <a:gd name="connsiteY2" fmla="*/ 25126 h 4342685"/>
                              <a:gd name="connsiteX3" fmla="*/ 1089329 w 1853267"/>
                              <a:gd name="connsiteY3" fmla="*/ 56931 h 4342685"/>
                              <a:gd name="connsiteX4" fmla="*/ 1081378 w 1853267"/>
                              <a:gd name="connsiteY4" fmla="*/ 96688 h 4342685"/>
                              <a:gd name="connsiteX5" fmla="*/ 1073426 w 1853267"/>
                              <a:gd name="connsiteY5" fmla="*/ 120542 h 4342685"/>
                              <a:gd name="connsiteX6" fmla="*/ 1025718 w 1853267"/>
                              <a:gd name="connsiteY6" fmla="*/ 136445 h 4342685"/>
                              <a:gd name="connsiteX7" fmla="*/ 954157 w 1853267"/>
                              <a:gd name="connsiteY7" fmla="*/ 144396 h 4342685"/>
                              <a:gd name="connsiteX8" fmla="*/ 946205 w 1853267"/>
                              <a:gd name="connsiteY8" fmla="*/ 215958 h 4342685"/>
                              <a:gd name="connsiteX9" fmla="*/ 922352 w 1853267"/>
                              <a:gd name="connsiteY9" fmla="*/ 223909 h 4342685"/>
                              <a:gd name="connsiteX10" fmla="*/ 874644 w 1853267"/>
                              <a:gd name="connsiteY10" fmla="*/ 255714 h 4342685"/>
                              <a:gd name="connsiteX11" fmla="*/ 858741 w 1853267"/>
                              <a:gd name="connsiteY11" fmla="*/ 279568 h 4342685"/>
                              <a:gd name="connsiteX12" fmla="*/ 858741 w 1853267"/>
                              <a:gd name="connsiteY12" fmla="*/ 343178 h 4342685"/>
                              <a:gd name="connsiteX13" fmla="*/ 890546 w 1853267"/>
                              <a:gd name="connsiteY13" fmla="*/ 390886 h 4342685"/>
                              <a:gd name="connsiteX14" fmla="*/ 914400 w 1853267"/>
                              <a:gd name="connsiteY14" fmla="*/ 438594 h 4342685"/>
                              <a:gd name="connsiteX15" fmla="*/ 962108 w 1853267"/>
                              <a:gd name="connsiteY15" fmla="*/ 454497 h 4342685"/>
                              <a:gd name="connsiteX16" fmla="*/ 993913 w 1853267"/>
                              <a:gd name="connsiteY16" fmla="*/ 462448 h 4342685"/>
                              <a:gd name="connsiteX17" fmla="*/ 1049572 w 1853267"/>
                              <a:gd name="connsiteY17" fmla="*/ 478351 h 4342685"/>
                              <a:gd name="connsiteX18" fmla="*/ 1073426 w 1853267"/>
                              <a:gd name="connsiteY18" fmla="*/ 494253 h 4342685"/>
                              <a:gd name="connsiteX19" fmla="*/ 1073426 w 1853267"/>
                              <a:gd name="connsiteY19" fmla="*/ 581718 h 4342685"/>
                              <a:gd name="connsiteX20" fmla="*/ 1041621 w 1853267"/>
                              <a:gd name="connsiteY20" fmla="*/ 597620 h 4342685"/>
                              <a:gd name="connsiteX21" fmla="*/ 1017767 w 1853267"/>
                              <a:gd name="connsiteY21" fmla="*/ 613523 h 4342685"/>
                              <a:gd name="connsiteX22" fmla="*/ 970059 w 1853267"/>
                              <a:gd name="connsiteY22" fmla="*/ 621474 h 4342685"/>
                              <a:gd name="connsiteX23" fmla="*/ 946205 w 1853267"/>
                              <a:gd name="connsiteY23" fmla="*/ 629425 h 4342685"/>
                              <a:gd name="connsiteX24" fmla="*/ 898498 w 1853267"/>
                              <a:gd name="connsiteY24" fmla="*/ 637377 h 4342685"/>
                              <a:gd name="connsiteX25" fmla="*/ 850790 w 1853267"/>
                              <a:gd name="connsiteY25" fmla="*/ 629425 h 4342685"/>
                              <a:gd name="connsiteX26" fmla="*/ 826936 w 1853267"/>
                              <a:gd name="connsiteY26" fmla="*/ 613523 h 4342685"/>
                              <a:gd name="connsiteX27" fmla="*/ 771277 w 1853267"/>
                              <a:gd name="connsiteY27" fmla="*/ 621474 h 4342685"/>
                              <a:gd name="connsiteX28" fmla="*/ 747423 w 1853267"/>
                              <a:gd name="connsiteY28" fmla="*/ 645328 h 4342685"/>
                              <a:gd name="connsiteX29" fmla="*/ 739472 w 1853267"/>
                              <a:gd name="connsiteY29" fmla="*/ 669182 h 4342685"/>
                              <a:gd name="connsiteX30" fmla="*/ 691764 w 1853267"/>
                              <a:gd name="connsiteY30" fmla="*/ 693036 h 4342685"/>
                              <a:gd name="connsiteX31" fmla="*/ 667910 w 1853267"/>
                              <a:gd name="connsiteY31" fmla="*/ 708938 h 4342685"/>
                              <a:gd name="connsiteX32" fmla="*/ 612251 w 1853267"/>
                              <a:gd name="connsiteY32" fmla="*/ 685085 h 4342685"/>
                              <a:gd name="connsiteX33" fmla="*/ 588397 w 1853267"/>
                              <a:gd name="connsiteY33" fmla="*/ 669182 h 4342685"/>
                              <a:gd name="connsiteX34" fmla="*/ 564543 w 1853267"/>
                              <a:gd name="connsiteY34" fmla="*/ 661231 h 4342685"/>
                              <a:gd name="connsiteX35" fmla="*/ 548640 w 1853267"/>
                              <a:gd name="connsiteY35" fmla="*/ 685085 h 4342685"/>
                              <a:gd name="connsiteX36" fmla="*/ 580445 w 1853267"/>
                              <a:gd name="connsiteY36" fmla="*/ 756646 h 4342685"/>
                              <a:gd name="connsiteX37" fmla="*/ 604299 w 1853267"/>
                              <a:gd name="connsiteY37" fmla="*/ 780500 h 4342685"/>
                              <a:gd name="connsiteX38" fmla="*/ 620202 w 1853267"/>
                              <a:gd name="connsiteY38" fmla="*/ 804354 h 4342685"/>
                              <a:gd name="connsiteX39" fmla="*/ 620202 w 1853267"/>
                              <a:gd name="connsiteY39" fmla="*/ 915672 h 4342685"/>
                              <a:gd name="connsiteX40" fmla="*/ 580445 w 1853267"/>
                              <a:gd name="connsiteY40" fmla="*/ 963380 h 4342685"/>
                              <a:gd name="connsiteX41" fmla="*/ 524786 w 1853267"/>
                              <a:gd name="connsiteY41" fmla="*/ 1019039 h 4342685"/>
                              <a:gd name="connsiteX42" fmla="*/ 532738 w 1853267"/>
                              <a:gd name="connsiteY42" fmla="*/ 1042893 h 4342685"/>
                              <a:gd name="connsiteX43" fmla="*/ 556592 w 1853267"/>
                              <a:gd name="connsiteY43" fmla="*/ 1066747 h 4342685"/>
                              <a:gd name="connsiteX44" fmla="*/ 572494 w 1853267"/>
                              <a:gd name="connsiteY44" fmla="*/ 1090601 h 4342685"/>
                              <a:gd name="connsiteX45" fmla="*/ 548640 w 1853267"/>
                              <a:gd name="connsiteY45" fmla="*/ 1106504 h 4342685"/>
                              <a:gd name="connsiteX46" fmla="*/ 516835 w 1853267"/>
                              <a:gd name="connsiteY46" fmla="*/ 1154211 h 4342685"/>
                              <a:gd name="connsiteX47" fmla="*/ 508884 w 1853267"/>
                              <a:gd name="connsiteY47" fmla="*/ 1178065 h 4342685"/>
                              <a:gd name="connsiteX48" fmla="*/ 437322 w 1853267"/>
                              <a:gd name="connsiteY48" fmla="*/ 1209871 h 4342685"/>
                              <a:gd name="connsiteX49" fmla="*/ 389614 w 1853267"/>
                              <a:gd name="connsiteY49" fmla="*/ 1241676 h 4342685"/>
                              <a:gd name="connsiteX50" fmla="*/ 349858 w 1853267"/>
                              <a:gd name="connsiteY50" fmla="*/ 1313238 h 4342685"/>
                              <a:gd name="connsiteX51" fmla="*/ 302150 w 1853267"/>
                              <a:gd name="connsiteY51" fmla="*/ 1337091 h 4342685"/>
                              <a:gd name="connsiteX52" fmla="*/ 310101 w 1853267"/>
                              <a:gd name="connsiteY52" fmla="*/ 1488166 h 4342685"/>
                              <a:gd name="connsiteX53" fmla="*/ 357809 w 1853267"/>
                              <a:gd name="connsiteY53" fmla="*/ 1504069 h 4342685"/>
                              <a:gd name="connsiteX54" fmla="*/ 421419 w 1853267"/>
                              <a:gd name="connsiteY54" fmla="*/ 1488166 h 4342685"/>
                              <a:gd name="connsiteX55" fmla="*/ 445273 w 1853267"/>
                              <a:gd name="connsiteY55" fmla="*/ 1472264 h 4342685"/>
                              <a:gd name="connsiteX56" fmla="*/ 532738 w 1853267"/>
                              <a:gd name="connsiteY56" fmla="*/ 1448410 h 4342685"/>
                              <a:gd name="connsiteX57" fmla="*/ 564543 w 1853267"/>
                              <a:gd name="connsiteY57" fmla="*/ 1440458 h 4342685"/>
                              <a:gd name="connsiteX58" fmla="*/ 572494 w 1853267"/>
                              <a:gd name="connsiteY58" fmla="*/ 1408653 h 4342685"/>
                              <a:gd name="connsiteX59" fmla="*/ 580445 w 1853267"/>
                              <a:gd name="connsiteY59" fmla="*/ 1337091 h 4342685"/>
                              <a:gd name="connsiteX60" fmla="*/ 636105 w 1853267"/>
                              <a:gd name="connsiteY60" fmla="*/ 1329140 h 4342685"/>
                              <a:gd name="connsiteX61" fmla="*/ 659958 w 1853267"/>
                              <a:gd name="connsiteY61" fmla="*/ 1313238 h 4342685"/>
                              <a:gd name="connsiteX62" fmla="*/ 707666 w 1853267"/>
                              <a:gd name="connsiteY62" fmla="*/ 1265530 h 4342685"/>
                              <a:gd name="connsiteX63" fmla="*/ 715618 w 1853267"/>
                              <a:gd name="connsiteY63" fmla="*/ 1233725 h 4342685"/>
                              <a:gd name="connsiteX64" fmla="*/ 731520 w 1853267"/>
                              <a:gd name="connsiteY64" fmla="*/ 1186017 h 4342685"/>
                              <a:gd name="connsiteX65" fmla="*/ 739472 w 1853267"/>
                              <a:gd name="connsiteY65" fmla="*/ 1138309 h 4342685"/>
                              <a:gd name="connsiteX66" fmla="*/ 818985 w 1853267"/>
                              <a:gd name="connsiteY66" fmla="*/ 1098552 h 4342685"/>
                              <a:gd name="connsiteX67" fmla="*/ 842838 w 1853267"/>
                              <a:gd name="connsiteY67" fmla="*/ 1090601 h 4342685"/>
                              <a:gd name="connsiteX68" fmla="*/ 866692 w 1853267"/>
                              <a:gd name="connsiteY68" fmla="*/ 1074698 h 4342685"/>
                              <a:gd name="connsiteX69" fmla="*/ 938254 w 1853267"/>
                              <a:gd name="connsiteY69" fmla="*/ 1058796 h 4342685"/>
                              <a:gd name="connsiteX70" fmla="*/ 1017767 w 1853267"/>
                              <a:gd name="connsiteY70" fmla="*/ 1042893 h 4342685"/>
                              <a:gd name="connsiteX71" fmla="*/ 1049572 w 1853267"/>
                              <a:gd name="connsiteY71" fmla="*/ 1050845 h 4342685"/>
                              <a:gd name="connsiteX72" fmla="*/ 1057524 w 1853267"/>
                              <a:gd name="connsiteY72" fmla="*/ 1074698 h 4342685"/>
                              <a:gd name="connsiteX73" fmla="*/ 1041621 w 1853267"/>
                              <a:gd name="connsiteY73" fmla="*/ 1130358 h 4342685"/>
                              <a:gd name="connsiteX74" fmla="*/ 1033670 w 1853267"/>
                              <a:gd name="connsiteY74" fmla="*/ 1186017 h 4342685"/>
                              <a:gd name="connsiteX75" fmla="*/ 985962 w 1853267"/>
                              <a:gd name="connsiteY75" fmla="*/ 1217822 h 4342685"/>
                              <a:gd name="connsiteX76" fmla="*/ 978011 w 1853267"/>
                              <a:gd name="connsiteY76" fmla="*/ 1257578 h 4342685"/>
                              <a:gd name="connsiteX77" fmla="*/ 954157 w 1853267"/>
                              <a:gd name="connsiteY77" fmla="*/ 1265530 h 4342685"/>
                              <a:gd name="connsiteX78" fmla="*/ 922352 w 1853267"/>
                              <a:gd name="connsiteY78" fmla="*/ 1273481 h 4342685"/>
                              <a:gd name="connsiteX79" fmla="*/ 898498 w 1853267"/>
                              <a:gd name="connsiteY79" fmla="*/ 1289384 h 4342685"/>
                              <a:gd name="connsiteX80" fmla="*/ 890546 w 1853267"/>
                              <a:gd name="connsiteY80" fmla="*/ 1313238 h 4342685"/>
                              <a:gd name="connsiteX81" fmla="*/ 914400 w 1853267"/>
                              <a:gd name="connsiteY81" fmla="*/ 1384799 h 4342685"/>
                              <a:gd name="connsiteX82" fmla="*/ 938254 w 1853267"/>
                              <a:gd name="connsiteY82" fmla="*/ 1392751 h 4342685"/>
                              <a:gd name="connsiteX83" fmla="*/ 946205 w 1853267"/>
                              <a:gd name="connsiteY83" fmla="*/ 1416605 h 4342685"/>
                              <a:gd name="connsiteX84" fmla="*/ 938254 w 1853267"/>
                              <a:gd name="connsiteY84" fmla="*/ 1440458 h 4342685"/>
                              <a:gd name="connsiteX85" fmla="*/ 890546 w 1853267"/>
                              <a:gd name="connsiteY85" fmla="*/ 1488166 h 4342685"/>
                              <a:gd name="connsiteX86" fmla="*/ 866692 w 1853267"/>
                              <a:gd name="connsiteY86" fmla="*/ 1512020 h 4342685"/>
                              <a:gd name="connsiteX87" fmla="*/ 834887 w 1853267"/>
                              <a:gd name="connsiteY87" fmla="*/ 1559728 h 4342685"/>
                              <a:gd name="connsiteX88" fmla="*/ 842838 w 1853267"/>
                              <a:gd name="connsiteY88" fmla="*/ 1607436 h 4342685"/>
                              <a:gd name="connsiteX89" fmla="*/ 850790 w 1853267"/>
                              <a:gd name="connsiteY89" fmla="*/ 1631290 h 4342685"/>
                              <a:gd name="connsiteX90" fmla="*/ 906449 w 1853267"/>
                              <a:gd name="connsiteY90" fmla="*/ 1615387 h 4342685"/>
                              <a:gd name="connsiteX91" fmla="*/ 993913 w 1853267"/>
                              <a:gd name="connsiteY91" fmla="*/ 1607436 h 4342685"/>
                              <a:gd name="connsiteX92" fmla="*/ 1033670 w 1853267"/>
                              <a:gd name="connsiteY92" fmla="*/ 1615387 h 4342685"/>
                              <a:gd name="connsiteX93" fmla="*/ 1049572 w 1853267"/>
                              <a:gd name="connsiteY93" fmla="*/ 1639241 h 4342685"/>
                              <a:gd name="connsiteX94" fmla="*/ 1073426 w 1853267"/>
                              <a:gd name="connsiteY94" fmla="*/ 1647192 h 4342685"/>
                              <a:gd name="connsiteX95" fmla="*/ 1081378 w 1853267"/>
                              <a:gd name="connsiteY95" fmla="*/ 1671046 h 4342685"/>
                              <a:gd name="connsiteX96" fmla="*/ 1073426 w 1853267"/>
                              <a:gd name="connsiteY96" fmla="*/ 1734657 h 4342685"/>
                              <a:gd name="connsiteX97" fmla="*/ 1017767 w 1853267"/>
                              <a:gd name="connsiteY97" fmla="*/ 1798267 h 4342685"/>
                              <a:gd name="connsiteX98" fmla="*/ 946205 w 1853267"/>
                              <a:gd name="connsiteY98" fmla="*/ 1790316 h 4342685"/>
                              <a:gd name="connsiteX99" fmla="*/ 898498 w 1853267"/>
                              <a:gd name="connsiteY99" fmla="*/ 1782365 h 4342685"/>
                              <a:gd name="connsiteX100" fmla="*/ 890546 w 1853267"/>
                              <a:gd name="connsiteY100" fmla="*/ 1758511 h 4342685"/>
                              <a:gd name="connsiteX101" fmla="*/ 834887 w 1853267"/>
                              <a:gd name="connsiteY101" fmla="*/ 1702851 h 4342685"/>
                              <a:gd name="connsiteX102" fmla="*/ 755374 w 1853267"/>
                              <a:gd name="connsiteY102" fmla="*/ 1694900 h 4342685"/>
                              <a:gd name="connsiteX103" fmla="*/ 675861 w 1853267"/>
                              <a:gd name="connsiteY103" fmla="*/ 1671046 h 4342685"/>
                              <a:gd name="connsiteX104" fmla="*/ 644056 w 1853267"/>
                              <a:gd name="connsiteY104" fmla="*/ 1758511 h 4342685"/>
                              <a:gd name="connsiteX105" fmla="*/ 628153 w 1853267"/>
                              <a:gd name="connsiteY105" fmla="*/ 1806218 h 4342685"/>
                              <a:gd name="connsiteX106" fmla="*/ 636105 w 1853267"/>
                              <a:gd name="connsiteY106" fmla="*/ 1830072 h 4342685"/>
                              <a:gd name="connsiteX107" fmla="*/ 675861 w 1853267"/>
                              <a:gd name="connsiteY107" fmla="*/ 1838024 h 4342685"/>
                              <a:gd name="connsiteX108" fmla="*/ 652007 w 1853267"/>
                              <a:gd name="connsiteY108" fmla="*/ 1901634 h 4342685"/>
                              <a:gd name="connsiteX109" fmla="*/ 659958 w 1853267"/>
                              <a:gd name="connsiteY109" fmla="*/ 1925488 h 4342685"/>
                              <a:gd name="connsiteX110" fmla="*/ 683812 w 1853267"/>
                              <a:gd name="connsiteY110" fmla="*/ 1941391 h 4342685"/>
                              <a:gd name="connsiteX111" fmla="*/ 715618 w 1853267"/>
                              <a:gd name="connsiteY111" fmla="*/ 1965245 h 4342685"/>
                              <a:gd name="connsiteX112" fmla="*/ 731520 w 1853267"/>
                              <a:gd name="connsiteY112" fmla="*/ 2028855 h 4342685"/>
                              <a:gd name="connsiteX113" fmla="*/ 739472 w 1853267"/>
                              <a:gd name="connsiteY113" fmla="*/ 2076563 h 4342685"/>
                              <a:gd name="connsiteX114" fmla="*/ 755374 w 1853267"/>
                              <a:gd name="connsiteY114" fmla="*/ 2100417 h 4342685"/>
                              <a:gd name="connsiteX115" fmla="*/ 771277 w 1853267"/>
                              <a:gd name="connsiteY115" fmla="*/ 2148125 h 4342685"/>
                              <a:gd name="connsiteX116" fmla="*/ 755374 w 1853267"/>
                              <a:gd name="connsiteY116" fmla="*/ 2203784 h 4342685"/>
                              <a:gd name="connsiteX117" fmla="*/ 731520 w 1853267"/>
                              <a:gd name="connsiteY117" fmla="*/ 2195832 h 4342685"/>
                              <a:gd name="connsiteX118" fmla="*/ 707666 w 1853267"/>
                              <a:gd name="connsiteY118" fmla="*/ 2179930 h 4342685"/>
                              <a:gd name="connsiteX119" fmla="*/ 683812 w 1853267"/>
                              <a:gd name="connsiteY119" fmla="*/ 2132222 h 4342685"/>
                              <a:gd name="connsiteX120" fmla="*/ 636105 w 1853267"/>
                              <a:gd name="connsiteY120" fmla="*/ 2116319 h 4342685"/>
                              <a:gd name="connsiteX121" fmla="*/ 612251 w 1853267"/>
                              <a:gd name="connsiteY121" fmla="*/ 2108368 h 4342685"/>
                              <a:gd name="connsiteX122" fmla="*/ 588397 w 1853267"/>
                              <a:gd name="connsiteY122" fmla="*/ 2100417 h 4342685"/>
                              <a:gd name="connsiteX123" fmla="*/ 596348 w 1853267"/>
                              <a:gd name="connsiteY123" fmla="*/ 2028855 h 4342685"/>
                              <a:gd name="connsiteX124" fmla="*/ 604299 w 1853267"/>
                              <a:gd name="connsiteY124" fmla="*/ 2005001 h 4342685"/>
                              <a:gd name="connsiteX125" fmla="*/ 596348 w 1853267"/>
                              <a:gd name="connsiteY125" fmla="*/ 1853926 h 4342685"/>
                              <a:gd name="connsiteX126" fmla="*/ 548640 w 1853267"/>
                              <a:gd name="connsiteY126" fmla="*/ 1806218 h 4342685"/>
                              <a:gd name="connsiteX127" fmla="*/ 524786 w 1853267"/>
                              <a:gd name="connsiteY127" fmla="*/ 1814170 h 4342685"/>
                              <a:gd name="connsiteX128" fmla="*/ 500932 w 1853267"/>
                              <a:gd name="connsiteY128" fmla="*/ 1869829 h 4342685"/>
                              <a:gd name="connsiteX129" fmla="*/ 477078 w 1853267"/>
                              <a:gd name="connsiteY129" fmla="*/ 1885731 h 4342685"/>
                              <a:gd name="connsiteX130" fmla="*/ 445273 w 1853267"/>
                              <a:gd name="connsiteY130" fmla="*/ 1877780 h 4342685"/>
                              <a:gd name="connsiteX131" fmla="*/ 421419 w 1853267"/>
                              <a:gd name="connsiteY131" fmla="*/ 1869829 h 4342685"/>
                              <a:gd name="connsiteX132" fmla="*/ 381663 w 1853267"/>
                              <a:gd name="connsiteY132" fmla="*/ 1877780 h 4342685"/>
                              <a:gd name="connsiteX133" fmla="*/ 365760 w 1853267"/>
                              <a:gd name="connsiteY133" fmla="*/ 1901634 h 4342685"/>
                              <a:gd name="connsiteX134" fmla="*/ 357809 w 1853267"/>
                              <a:gd name="connsiteY134" fmla="*/ 1965245 h 4342685"/>
                              <a:gd name="connsiteX135" fmla="*/ 349858 w 1853267"/>
                              <a:gd name="connsiteY135" fmla="*/ 1997050 h 4342685"/>
                              <a:gd name="connsiteX136" fmla="*/ 333955 w 1853267"/>
                              <a:gd name="connsiteY136" fmla="*/ 2044758 h 4342685"/>
                              <a:gd name="connsiteX137" fmla="*/ 341906 w 1853267"/>
                              <a:gd name="connsiteY137" fmla="*/ 2068611 h 4342685"/>
                              <a:gd name="connsiteX138" fmla="*/ 318052 w 1853267"/>
                              <a:gd name="connsiteY138" fmla="*/ 2132222 h 4342685"/>
                              <a:gd name="connsiteX139" fmla="*/ 294198 w 1853267"/>
                              <a:gd name="connsiteY139" fmla="*/ 2179930 h 4342685"/>
                              <a:gd name="connsiteX140" fmla="*/ 270345 w 1853267"/>
                              <a:gd name="connsiteY140" fmla="*/ 2195832 h 4342685"/>
                              <a:gd name="connsiteX141" fmla="*/ 254442 w 1853267"/>
                              <a:gd name="connsiteY141" fmla="*/ 2171978 h 4342685"/>
                              <a:gd name="connsiteX142" fmla="*/ 246491 w 1853267"/>
                              <a:gd name="connsiteY142" fmla="*/ 2148125 h 4342685"/>
                              <a:gd name="connsiteX143" fmla="*/ 222637 w 1853267"/>
                              <a:gd name="connsiteY143" fmla="*/ 2140173 h 4342685"/>
                              <a:gd name="connsiteX144" fmla="*/ 174929 w 1853267"/>
                              <a:gd name="connsiteY144" fmla="*/ 2164027 h 4342685"/>
                              <a:gd name="connsiteX145" fmla="*/ 182880 w 1853267"/>
                              <a:gd name="connsiteY145" fmla="*/ 2267394 h 4342685"/>
                              <a:gd name="connsiteX146" fmla="*/ 190832 w 1853267"/>
                              <a:gd name="connsiteY146" fmla="*/ 2291248 h 4342685"/>
                              <a:gd name="connsiteX147" fmla="*/ 198783 w 1853267"/>
                              <a:gd name="connsiteY147" fmla="*/ 2323053 h 4342685"/>
                              <a:gd name="connsiteX148" fmla="*/ 190832 w 1853267"/>
                              <a:gd name="connsiteY148" fmla="*/ 2362810 h 4342685"/>
                              <a:gd name="connsiteX149" fmla="*/ 166978 w 1853267"/>
                              <a:gd name="connsiteY149" fmla="*/ 2378712 h 4342685"/>
                              <a:gd name="connsiteX150" fmla="*/ 143124 w 1853267"/>
                              <a:gd name="connsiteY150" fmla="*/ 2402566 h 4342685"/>
                              <a:gd name="connsiteX151" fmla="*/ 111318 w 1853267"/>
                              <a:gd name="connsiteY151" fmla="*/ 2450274 h 4342685"/>
                              <a:gd name="connsiteX152" fmla="*/ 95416 w 1853267"/>
                              <a:gd name="connsiteY152" fmla="*/ 2474128 h 4342685"/>
                              <a:gd name="connsiteX153" fmla="*/ 47708 w 1853267"/>
                              <a:gd name="connsiteY153" fmla="*/ 2490031 h 4342685"/>
                              <a:gd name="connsiteX154" fmla="*/ 23854 w 1853267"/>
                              <a:gd name="connsiteY154" fmla="*/ 2601349 h 4342685"/>
                              <a:gd name="connsiteX155" fmla="*/ 0 w 1853267"/>
                              <a:gd name="connsiteY155" fmla="*/ 2649057 h 4342685"/>
                              <a:gd name="connsiteX156" fmla="*/ 7952 w 1853267"/>
                              <a:gd name="connsiteY156" fmla="*/ 2688813 h 4342685"/>
                              <a:gd name="connsiteX157" fmla="*/ 31805 w 1853267"/>
                              <a:gd name="connsiteY157" fmla="*/ 2696765 h 4342685"/>
                              <a:gd name="connsiteX158" fmla="*/ 71562 w 1853267"/>
                              <a:gd name="connsiteY158" fmla="*/ 2704716 h 4342685"/>
                              <a:gd name="connsiteX159" fmla="*/ 95416 w 1853267"/>
                              <a:gd name="connsiteY159" fmla="*/ 2720618 h 4342685"/>
                              <a:gd name="connsiteX160" fmla="*/ 127221 w 1853267"/>
                              <a:gd name="connsiteY160" fmla="*/ 2768326 h 4342685"/>
                              <a:gd name="connsiteX161" fmla="*/ 143124 w 1853267"/>
                              <a:gd name="connsiteY161" fmla="*/ 2792180 h 4342685"/>
                              <a:gd name="connsiteX162" fmla="*/ 166978 w 1853267"/>
                              <a:gd name="connsiteY162" fmla="*/ 2808083 h 4342685"/>
                              <a:gd name="connsiteX163" fmla="*/ 182880 w 1853267"/>
                              <a:gd name="connsiteY163" fmla="*/ 2831937 h 4342685"/>
                              <a:gd name="connsiteX164" fmla="*/ 151075 w 1853267"/>
                              <a:gd name="connsiteY164" fmla="*/ 2879645 h 4342685"/>
                              <a:gd name="connsiteX165" fmla="*/ 143124 w 1853267"/>
                              <a:gd name="connsiteY165" fmla="*/ 2903498 h 4342685"/>
                              <a:gd name="connsiteX166" fmla="*/ 166978 w 1853267"/>
                              <a:gd name="connsiteY166" fmla="*/ 3006865 h 4342685"/>
                              <a:gd name="connsiteX167" fmla="*/ 198783 w 1853267"/>
                              <a:gd name="connsiteY167" fmla="*/ 3054573 h 4342685"/>
                              <a:gd name="connsiteX168" fmla="*/ 214685 w 1853267"/>
                              <a:gd name="connsiteY168" fmla="*/ 3078427 h 4342685"/>
                              <a:gd name="connsiteX169" fmla="*/ 286247 w 1853267"/>
                              <a:gd name="connsiteY169" fmla="*/ 3126135 h 4342685"/>
                              <a:gd name="connsiteX170" fmla="*/ 310101 w 1853267"/>
                              <a:gd name="connsiteY170" fmla="*/ 3142038 h 4342685"/>
                              <a:gd name="connsiteX171" fmla="*/ 381663 w 1853267"/>
                              <a:gd name="connsiteY171" fmla="*/ 3197697 h 4342685"/>
                              <a:gd name="connsiteX172" fmla="*/ 405517 w 1853267"/>
                              <a:gd name="connsiteY172" fmla="*/ 3205648 h 4342685"/>
                              <a:gd name="connsiteX173" fmla="*/ 421419 w 1853267"/>
                              <a:gd name="connsiteY173" fmla="*/ 3261307 h 4342685"/>
                              <a:gd name="connsiteX174" fmla="*/ 445273 w 1853267"/>
                              <a:gd name="connsiteY174" fmla="*/ 3277210 h 4342685"/>
                              <a:gd name="connsiteX175" fmla="*/ 477078 w 1853267"/>
                              <a:gd name="connsiteY175" fmla="*/ 3285161 h 4342685"/>
                              <a:gd name="connsiteX176" fmla="*/ 500932 w 1853267"/>
                              <a:gd name="connsiteY176" fmla="*/ 3301064 h 4342685"/>
                              <a:gd name="connsiteX177" fmla="*/ 564543 w 1853267"/>
                              <a:gd name="connsiteY177" fmla="*/ 3324918 h 4342685"/>
                              <a:gd name="connsiteX178" fmla="*/ 580445 w 1853267"/>
                              <a:gd name="connsiteY178" fmla="*/ 3348771 h 4342685"/>
                              <a:gd name="connsiteX179" fmla="*/ 628153 w 1853267"/>
                              <a:gd name="connsiteY179" fmla="*/ 3364674 h 4342685"/>
                              <a:gd name="connsiteX180" fmla="*/ 652007 w 1853267"/>
                              <a:gd name="connsiteY180" fmla="*/ 3388528 h 4342685"/>
                              <a:gd name="connsiteX181" fmla="*/ 755374 w 1853267"/>
                              <a:gd name="connsiteY181" fmla="*/ 3412382 h 4342685"/>
                              <a:gd name="connsiteX182" fmla="*/ 787179 w 1853267"/>
                              <a:gd name="connsiteY182" fmla="*/ 3420333 h 4342685"/>
                              <a:gd name="connsiteX183" fmla="*/ 811033 w 1853267"/>
                              <a:gd name="connsiteY183" fmla="*/ 3436236 h 4342685"/>
                              <a:gd name="connsiteX184" fmla="*/ 834887 w 1853267"/>
                              <a:gd name="connsiteY184" fmla="*/ 3444187 h 4342685"/>
                              <a:gd name="connsiteX185" fmla="*/ 858741 w 1853267"/>
                              <a:gd name="connsiteY185" fmla="*/ 3468041 h 4342685"/>
                              <a:gd name="connsiteX186" fmla="*/ 850790 w 1853267"/>
                              <a:gd name="connsiteY186" fmla="*/ 3531651 h 4342685"/>
                              <a:gd name="connsiteX187" fmla="*/ 842838 w 1853267"/>
                              <a:gd name="connsiteY187" fmla="*/ 3555505 h 4342685"/>
                              <a:gd name="connsiteX188" fmla="*/ 818985 w 1853267"/>
                              <a:gd name="connsiteY188" fmla="*/ 3571408 h 4342685"/>
                              <a:gd name="connsiteX189" fmla="*/ 771277 w 1853267"/>
                              <a:gd name="connsiteY189" fmla="*/ 3619116 h 4342685"/>
                              <a:gd name="connsiteX190" fmla="*/ 731520 w 1853267"/>
                              <a:gd name="connsiteY190" fmla="*/ 3666824 h 4342685"/>
                              <a:gd name="connsiteX191" fmla="*/ 731520 w 1853267"/>
                              <a:gd name="connsiteY191" fmla="*/ 3738385 h 4342685"/>
                              <a:gd name="connsiteX192" fmla="*/ 747423 w 1853267"/>
                              <a:gd name="connsiteY192" fmla="*/ 3786093 h 4342685"/>
                              <a:gd name="connsiteX193" fmla="*/ 755374 w 1853267"/>
                              <a:gd name="connsiteY193" fmla="*/ 3849704 h 4342685"/>
                              <a:gd name="connsiteX194" fmla="*/ 771277 w 1853267"/>
                              <a:gd name="connsiteY194" fmla="*/ 3897411 h 4342685"/>
                              <a:gd name="connsiteX195" fmla="*/ 747423 w 1853267"/>
                              <a:gd name="connsiteY195" fmla="*/ 3913314 h 4342685"/>
                              <a:gd name="connsiteX196" fmla="*/ 675861 w 1853267"/>
                              <a:gd name="connsiteY196" fmla="*/ 3929217 h 4342685"/>
                              <a:gd name="connsiteX197" fmla="*/ 652007 w 1853267"/>
                              <a:gd name="connsiteY197" fmla="*/ 3945119 h 4342685"/>
                              <a:gd name="connsiteX198" fmla="*/ 644056 w 1853267"/>
                              <a:gd name="connsiteY198" fmla="*/ 3968973 h 4342685"/>
                              <a:gd name="connsiteX199" fmla="*/ 659958 w 1853267"/>
                              <a:gd name="connsiteY199" fmla="*/ 4040535 h 4342685"/>
                              <a:gd name="connsiteX200" fmla="*/ 675861 w 1853267"/>
                              <a:gd name="connsiteY200" fmla="*/ 4072340 h 4342685"/>
                              <a:gd name="connsiteX201" fmla="*/ 699715 w 1853267"/>
                              <a:gd name="connsiteY201" fmla="*/ 4096194 h 4342685"/>
                              <a:gd name="connsiteX202" fmla="*/ 739472 w 1853267"/>
                              <a:gd name="connsiteY202" fmla="*/ 4135951 h 4342685"/>
                              <a:gd name="connsiteX203" fmla="*/ 747423 w 1853267"/>
                              <a:gd name="connsiteY203" fmla="*/ 4159805 h 4342685"/>
                              <a:gd name="connsiteX204" fmla="*/ 731520 w 1853267"/>
                              <a:gd name="connsiteY204" fmla="*/ 4183658 h 4342685"/>
                              <a:gd name="connsiteX205" fmla="*/ 723569 w 1853267"/>
                              <a:gd name="connsiteY205" fmla="*/ 4207512 h 4342685"/>
                              <a:gd name="connsiteX206" fmla="*/ 731520 w 1853267"/>
                              <a:gd name="connsiteY206" fmla="*/ 4287025 h 4342685"/>
                              <a:gd name="connsiteX207" fmla="*/ 755374 w 1853267"/>
                              <a:gd name="connsiteY207" fmla="*/ 4302928 h 4342685"/>
                              <a:gd name="connsiteX208" fmla="*/ 795131 w 1853267"/>
                              <a:gd name="connsiteY208" fmla="*/ 4342685 h 4342685"/>
                              <a:gd name="connsiteX209" fmla="*/ 922352 w 1853267"/>
                              <a:gd name="connsiteY209" fmla="*/ 4326782 h 4342685"/>
                              <a:gd name="connsiteX210" fmla="*/ 970059 w 1853267"/>
                              <a:gd name="connsiteY210" fmla="*/ 4302928 h 4342685"/>
                              <a:gd name="connsiteX211" fmla="*/ 1025718 w 1853267"/>
                              <a:gd name="connsiteY211" fmla="*/ 4279074 h 4342685"/>
                              <a:gd name="connsiteX212" fmla="*/ 1232452 w 1853267"/>
                              <a:gd name="connsiteY212" fmla="*/ 4271123 h 4342685"/>
                              <a:gd name="connsiteX213" fmla="*/ 1550505 w 1853267"/>
                              <a:gd name="connsiteY213" fmla="*/ 4271123 h 4342685"/>
                              <a:gd name="connsiteX214" fmla="*/ 1677725 w 1853267"/>
                              <a:gd name="connsiteY214" fmla="*/ 4263171 h 4342685"/>
                              <a:gd name="connsiteX215" fmla="*/ 1709531 w 1853267"/>
                              <a:gd name="connsiteY215" fmla="*/ 4255220 h 4342685"/>
                              <a:gd name="connsiteX216" fmla="*/ 1733385 w 1853267"/>
                              <a:gd name="connsiteY216" fmla="*/ 4247269 h 4342685"/>
                              <a:gd name="connsiteX217" fmla="*/ 1796995 w 1853267"/>
                              <a:gd name="connsiteY217" fmla="*/ 4239318 h 4342685"/>
                              <a:gd name="connsiteX218" fmla="*/ 1789044 w 1853267"/>
                              <a:gd name="connsiteY218" fmla="*/ 4191610 h 4342685"/>
                              <a:gd name="connsiteX219" fmla="*/ 1757238 w 1853267"/>
                              <a:gd name="connsiteY219" fmla="*/ 4167756 h 4342685"/>
                              <a:gd name="connsiteX220" fmla="*/ 1693628 w 1853267"/>
                              <a:gd name="connsiteY220" fmla="*/ 4151853 h 4342685"/>
                              <a:gd name="connsiteX221" fmla="*/ 1622066 w 1853267"/>
                              <a:gd name="connsiteY221" fmla="*/ 4135951 h 4342685"/>
                              <a:gd name="connsiteX222" fmla="*/ 1590261 w 1853267"/>
                              <a:gd name="connsiteY222" fmla="*/ 4088243 h 4342685"/>
                              <a:gd name="connsiteX223" fmla="*/ 1574358 w 1853267"/>
                              <a:gd name="connsiteY223" fmla="*/ 4064389 h 4342685"/>
                              <a:gd name="connsiteX224" fmla="*/ 1566407 w 1853267"/>
                              <a:gd name="connsiteY224" fmla="*/ 4032584 h 4342685"/>
                              <a:gd name="connsiteX225" fmla="*/ 1534602 w 1853267"/>
                              <a:gd name="connsiteY225" fmla="*/ 3984876 h 4342685"/>
                              <a:gd name="connsiteX226" fmla="*/ 1486894 w 1853267"/>
                              <a:gd name="connsiteY226" fmla="*/ 3929217 h 4342685"/>
                              <a:gd name="connsiteX227" fmla="*/ 1463040 w 1853267"/>
                              <a:gd name="connsiteY227" fmla="*/ 3913314 h 4342685"/>
                              <a:gd name="connsiteX228" fmla="*/ 1455089 w 1853267"/>
                              <a:gd name="connsiteY228" fmla="*/ 3841752 h 4342685"/>
                              <a:gd name="connsiteX229" fmla="*/ 1478943 w 1853267"/>
                              <a:gd name="connsiteY229" fmla="*/ 3833801 h 4342685"/>
                              <a:gd name="connsiteX230" fmla="*/ 1478943 w 1853267"/>
                              <a:gd name="connsiteY230" fmla="*/ 3738385 h 4342685"/>
                              <a:gd name="connsiteX231" fmla="*/ 1463040 w 1853267"/>
                              <a:gd name="connsiteY231" fmla="*/ 3714531 h 4342685"/>
                              <a:gd name="connsiteX232" fmla="*/ 1447138 w 1853267"/>
                              <a:gd name="connsiteY232" fmla="*/ 3682726 h 4342685"/>
                              <a:gd name="connsiteX233" fmla="*/ 1415332 w 1853267"/>
                              <a:gd name="connsiteY233" fmla="*/ 3635018 h 4342685"/>
                              <a:gd name="connsiteX234" fmla="*/ 1423284 w 1853267"/>
                              <a:gd name="connsiteY234" fmla="*/ 3579359 h 4342685"/>
                              <a:gd name="connsiteX235" fmla="*/ 1478943 w 1853267"/>
                              <a:gd name="connsiteY235" fmla="*/ 3507798 h 4342685"/>
                              <a:gd name="connsiteX236" fmla="*/ 1494845 w 1853267"/>
                              <a:gd name="connsiteY236" fmla="*/ 3460090 h 4342685"/>
                              <a:gd name="connsiteX237" fmla="*/ 1502797 w 1853267"/>
                              <a:gd name="connsiteY237" fmla="*/ 3436236 h 4342685"/>
                              <a:gd name="connsiteX238" fmla="*/ 1510748 w 1853267"/>
                              <a:gd name="connsiteY238" fmla="*/ 3372625 h 4342685"/>
                              <a:gd name="connsiteX239" fmla="*/ 1590261 w 1853267"/>
                              <a:gd name="connsiteY239" fmla="*/ 3316966 h 4342685"/>
                              <a:gd name="connsiteX240" fmla="*/ 1614115 w 1853267"/>
                              <a:gd name="connsiteY240" fmla="*/ 3309015 h 4342685"/>
                              <a:gd name="connsiteX241" fmla="*/ 1669774 w 1853267"/>
                              <a:gd name="connsiteY241" fmla="*/ 3285161 h 4342685"/>
                              <a:gd name="connsiteX242" fmla="*/ 1701579 w 1853267"/>
                              <a:gd name="connsiteY242" fmla="*/ 3229502 h 4342685"/>
                              <a:gd name="connsiteX243" fmla="*/ 1661823 w 1853267"/>
                              <a:gd name="connsiteY243" fmla="*/ 3189745 h 4342685"/>
                              <a:gd name="connsiteX244" fmla="*/ 1637969 w 1853267"/>
                              <a:gd name="connsiteY244" fmla="*/ 3165891 h 4342685"/>
                              <a:gd name="connsiteX245" fmla="*/ 1622066 w 1853267"/>
                              <a:gd name="connsiteY245" fmla="*/ 3118184 h 4342685"/>
                              <a:gd name="connsiteX246" fmla="*/ 1614115 w 1853267"/>
                              <a:gd name="connsiteY246" fmla="*/ 3054573 h 4342685"/>
                              <a:gd name="connsiteX247" fmla="*/ 1582310 w 1853267"/>
                              <a:gd name="connsiteY247" fmla="*/ 3006865 h 4342685"/>
                              <a:gd name="connsiteX248" fmla="*/ 1566407 w 1853267"/>
                              <a:gd name="connsiteY248" fmla="*/ 2983011 h 4342685"/>
                              <a:gd name="connsiteX249" fmla="*/ 1486894 w 1853267"/>
                              <a:gd name="connsiteY249" fmla="*/ 2959158 h 4342685"/>
                              <a:gd name="connsiteX250" fmla="*/ 1463040 w 1853267"/>
                              <a:gd name="connsiteY250" fmla="*/ 2943255 h 4342685"/>
                              <a:gd name="connsiteX251" fmla="*/ 1439186 w 1853267"/>
                              <a:gd name="connsiteY251" fmla="*/ 2919401 h 4342685"/>
                              <a:gd name="connsiteX252" fmla="*/ 1407381 w 1853267"/>
                              <a:gd name="connsiteY252" fmla="*/ 2911450 h 4342685"/>
                              <a:gd name="connsiteX253" fmla="*/ 1367625 w 1853267"/>
                              <a:gd name="connsiteY253" fmla="*/ 2871693 h 4342685"/>
                              <a:gd name="connsiteX254" fmla="*/ 1311965 w 1853267"/>
                              <a:gd name="connsiteY254" fmla="*/ 2823985 h 4342685"/>
                              <a:gd name="connsiteX255" fmla="*/ 1280160 w 1853267"/>
                              <a:gd name="connsiteY255" fmla="*/ 2776278 h 4342685"/>
                              <a:gd name="connsiteX256" fmla="*/ 1264258 w 1853267"/>
                              <a:gd name="connsiteY256" fmla="*/ 2752424 h 4342685"/>
                              <a:gd name="connsiteX257" fmla="*/ 1256306 w 1853267"/>
                              <a:gd name="connsiteY257" fmla="*/ 2728570 h 4342685"/>
                              <a:gd name="connsiteX258" fmla="*/ 1248355 w 1853267"/>
                              <a:gd name="connsiteY258" fmla="*/ 2696765 h 4342685"/>
                              <a:gd name="connsiteX259" fmla="*/ 1232452 w 1853267"/>
                              <a:gd name="connsiteY259" fmla="*/ 2672911 h 4342685"/>
                              <a:gd name="connsiteX260" fmla="*/ 1224501 w 1853267"/>
                              <a:gd name="connsiteY260" fmla="*/ 2649057 h 4342685"/>
                              <a:gd name="connsiteX261" fmla="*/ 1184745 w 1853267"/>
                              <a:gd name="connsiteY261" fmla="*/ 2601349 h 4342685"/>
                              <a:gd name="connsiteX262" fmla="*/ 1160891 w 1853267"/>
                              <a:gd name="connsiteY262" fmla="*/ 2585446 h 4342685"/>
                              <a:gd name="connsiteX263" fmla="*/ 1113183 w 1853267"/>
                              <a:gd name="connsiteY263" fmla="*/ 2505933 h 4342685"/>
                              <a:gd name="connsiteX264" fmla="*/ 1105232 w 1853267"/>
                              <a:gd name="connsiteY264" fmla="*/ 2474128 h 4342685"/>
                              <a:gd name="connsiteX265" fmla="*/ 1097280 w 1853267"/>
                              <a:gd name="connsiteY265" fmla="*/ 2450274 h 4342685"/>
                              <a:gd name="connsiteX266" fmla="*/ 1208598 w 1853267"/>
                              <a:gd name="connsiteY266" fmla="*/ 2434371 h 4342685"/>
                              <a:gd name="connsiteX267" fmla="*/ 1280160 w 1853267"/>
                              <a:gd name="connsiteY267" fmla="*/ 2426420 h 4342685"/>
                              <a:gd name="connsiteX268" fmla="*/ 1343771 w 1853267"/>
                              <a:gd name="connsiteY268" fmla="*/ 2418469 h 4342685"/>
                              <a:gd name="connsiteX269" fmla="*/ 1470992 w 1853267"/>
                              <a:gd name="connsiteY269" fmla="*/ 2410518 h 4342685"/>
                              <a:gd name="connsiteX270" fmla="*/ 1518699 w 1853267"/>
                              <a:gd name="connsiteY270" fmla="*/ 2378712 h 4342685"/>
                              <a:gd name="connsiteX271" fmla="*/ 1566407 w 1853267"/>
                              <a:gd name="connsiteY271" fmla="*/ 2362810 h 4342685"/>
                              <a:gd name="connsiteX272" fmla="*/ 1590261 w 1853267"/>
                              <a:gd name="connsiteY272" fmla="*/ 2346907 h 4342685"/>
                              <a:gd name="connsiteX273" fmla="*/ 1614115 w 1853267"/>
                              <a:gd name="connsiteY273" fmla="*/ 2338956 h 4342685"/>
                              <a:gd name="connsiteX274" fmla="*/ 1645920 w 1853267"/>
                              <a:gd name="connsiteY274" fmla="*/ 2323053 h 4342685"/>
                              <a:gd name="connsiteX275" fmla="*/ 1693628 w 1853267"/>
                              <a:gd name="connsiteY275" fmla="*/ 2283297 h 4342685"/>
                              <a:gd name="connsiteX276" fmla="*/ 1717482 w 1853267"/>
                              <a:gd name="connsiteY276" fmla="*/ 2259443 h 4342685"/>
                              <a:gd name="connsiteX277" fmla="*/ 1741336 w 1853267"/>
                              <a:gd name="connsiteY277" fmla="*/ 2243540 h 4342685"/>
                              <a:gd name="connsiteX278" fmla="*/ 1804946 w 1853267"/>
                              <a:gd name="connsiteY278" fmla="*/ 2187881 h 4342685"/>
                              <a:gd name="connsiteX279" fmla="*/ 1812898 w 1853267"/>
                              <a:gd name="connsiteY279" fmla="*/ 2164027 h 4342685"/>
                              <a:gd name="connsiteX280" fmla="*/ 1789044 w 1853267"/>
                              <a:gd name="connsiteY280" fmla="*/ 2100417 h 4342685"/>
                              <a:gd name="connsiteX281" fmla="*/ 1781092 w 1853267"/>
                              <a:gd name="connsiteY281" fmla="*/ 2076563 h 4342685"/>
                              <a:gd name="connsiteX282" fmla="*/ 1789044 w 1853267"/>
                              <a:gd name="connsiteY282" fmla="*/ 2012952 h 4342685"/>
                              <a:gd name="connsiteX283" fmla="*/ 1812898 w 1853267"/>
                              <a:gd name="connsiteY283" fmla="*/ 1949342 h 4342685"/>
                              <a:gd name="connsiteX284" fmla="*/ 1836752 w 1853267"/>
                              <a:gd name="connsiteY284" fmla="*/ 1933439 h 4342685"/>
                              <a:gd name="connsiteX285" fmla="*/ 1852654 w 1853267"/>
                              <a:gd name="connsiteY285" fmla="*/ 1909585 h 4342685"/>
                              <a:gd name="connsiteX286" fmla="*/ 1820849 w 1853267"/>
                              <a:gd name="connsiteY286" fmla="*/ 1853926 h 4342685"/>
                              <a:gd name="connsiteX287" fmla="*/ 1804946 w 1853267"/>
                              <a:gd name="connsiteY287" fmla="*/ 1830072 h 4342685"/>
                              <a:gd name="connsiteX288" fmla="*/ 1781092 w 1853267"/>
                              <a:gd name="connsiteY288" fmla="*/ 1798267 h 4342685"/>
                              <a:gd name="connsiteX289" fmla="*/ 1693628 w 1853267"/>
                              <a:gd name="connsiteY289" fmla="*/ 1694900 h 4342685"/>
                              <a:gd name="connsiteX290" fmla="*/ 1637969 w 1853267"/>
                              <a:gd name="connsiteY290" fmla="*/ 1678998 h 4342685"/>
                              <a:gd name="connsiteX291" fmla="*/ 1598212 w 1853267"/>
                              <a:gd name="connsiteY291" fmla="*/ 1639241 h 4342685"/>
                              <a:gd name="connsiteX292" fmla="*/ 1582310 w 1853267"/>
                              <a:gd name="connsiteY292" fmla="*/ 1591533 h 4342685"/>
                              <a:gd name="connsiteX293" fmla="*/ 1574358 w 1853267"/>
                              <a:gd name="connsiteY293" fmla="*/ 1432507 h 4342685"/>
                              <a:gd name="connsiteX294" fmla="*/ 1502797 w 1853267"/>
                              <a:gd name="connsiteY294" fmla="*/ 1392751 h 4342685"/>
                              <a:gd name="connsiteX295" fmla="*/ 1423284 w 1853267"/>
                              <a:gd name="connsiteY295" fmla="*/ 1337091 h 4342685"/>
                              <a:gd name="connsiteX296" fmla="*/ 1383527 w 1853267"/>
                              <a:gd name="connsiteY296" fmla="*/ 1297335 h 4342685"/>
                              <a:gd name="connsiteX297" fmla="*/ 1367625 w 1853267"/>
                              <a:gd name="connsiteY297" fmla="*/ 1265530 h 4342685"/>
                              <a:gd name="connsiteX298" fmla="*/ 1343771 w 1853267"/>
                              <a:gd name="connsiteY298" fmla="*/ 1249627 h 4342685"/>
                              <a:gd name="connsiteX299" fmla="*/ 1327868 w 1853267"/>
                              <a:gd name="connsiteY299" fmla="*/ 1225773 h 4342685"/>
                              <a:gd name="connsiteX300" fmla="*/ 1319917 w 1853267"/>
                              <a:gd name="connsiteY300" fmla="*/ 1201919 h 4342685"/>
                              <a:gd name="connsiteX301" fmla="*/ 1319917 w 1853267"/>
                              <a:gd name="connsiteY301" fmla="*/ 1090601 h 4342685"/>
                              <a:gd name="connsiteX302" fmla="*/ 1415332 w 1853267"/>
                              <a:gd name="connsiteY302" fmla="*/ 1082650 h 4342685"/>
                              <a:gd name="connsiteX303" fmla="*/ 1486894 w 1853267"/>
                              <a:gd name="connsiteY303" fmla="*/ 1074698 h 4342685"/>
                              <a:gd name="connsiteX304" fmla="*/ 1510748 w 1853267"/>
                              <a:gd name="connsiteY304" fmla="*/ 1066747 h 4342685"/>
                              <a:gd name="connsiteX305" fmla="*/ 1542553 w 1853267"/>
                              <a:gd name="connsiteY305" fmla="*/ 1058796 h 4342685"/>
                              <a:gd name="connsiteX306" fmla="*/ 1590261 w 1853267"/>
                              <a:gd name="connsiteY306" fmla="*/ 1019039 h 4342685"/>
                              <a:gd name="connsiteX307" fmla="*/ 1614115 w 1853267"/>
                              <a:gd name="connsiteY307" fmla="*/ 1003137 h 4342685"/>
                              <a:gd name="connsiteX308" fmla="*/ 1637969 w 1853267"/>
                              <a:gd name="connsiteY308" fmla="*/ 923624 h 4342685"/>
                              <a:gd name="connsiteX309" fmla="*/ 1630018 w 1853267"/>
                              <a:gd name="connsiteY309" fmla="*/ 899770 h 4342685"/>
                              <a:gd name="connsiteX310" fmla="*/ 1598212 w 1853267"/>
                              <a:gd name="connsiteY310" fmla="*/ 788451 h 4342685"/>
                              <a:gd name="connsiteX311" fmla="*/ 1574358 w 1853267"/>
                              <a:gd name="connsiteY311" fmla="*/ 772549 h 4342685"/>
                              <a:gd name="connsiteX312" fmla="*/ 1558456 w 1853267"/>
                              <a:gd name="connsiteY312" fmla="*/ 724841 h 4342685"/>
                              <a:gd name="connsiteX313" fmla="*/ 1550505 w 1853267"/>
                              <a:gd name="connsiteY313" fmla="*/ 700987 h 4342685"/>
                              <a:gd name="connsiteX314" fmla="*/ 1518699 w 1853267"/>
                              <a:gd name="connsiteY314" fmla="*/ 653279 h 4342685"/>
                              <a:gd name="connsiteX315" fmla="*/ 1502797 w 1853267"/>
                              <a:gd name="connsiteY315" fmla="*/ 629425 h 4342685"/>
                              <a:gd name="connsiteX316" fmla="*/ 1478943 w 1853267"/>
                              <a:gd name="connsiteY316" fmla="*/ 613523 h 4342685"/>
                              <a:gd name="connsiteX317" fmla="*/ 1455089 w 1853267"/>
                              <a:gd name="connsiteY317" fmla="*/ 541961 h 4342685"/>
                              <a:gd name="connsiteX318" fmla="*/ 1447138 w 1853267"/>
                              <a:gd name="connsiteY318" fmla="*/ 518107 h 4342685"/>
                              <a:gd name="connsiteX319" fmla="*/ 1423284 w 1853267"/>
                              <a:gd name="connsiteY319" fmla="*/ 462448 h 4342685"/>
                              <a:gd name="connsiteX320" fmla="*/ 1351722 w 1853267"/>
                              <a:gd name="connsiteY320" fmla="*/ 438594 h 4342685"/>
                              <a:gd name="connsiteX321" fmla="*/ 1319917 w 1853267"/>
                              <a:gd name="connsiteY321" fmla="*/ 382935 h 4342685"/>
                              <a:gd name="connsiteX322" fmla="*/ 1311965 w 1853267"/>
                              <a:gd name="connsiteY322" fmla="*/ 359081 h 4342685"/>
                              <a:gd name="connsiteX323" fmla="*/ 1343771 w 1853267"/>
                              <a:gd name="connsiteY323" fmla="*/ 319325 h 4342685"/>
                              <a:gd name="connsiteX324" fmla="*/ 1375576 w 1853267"/>
                              <a:gd name="connsiteY324" fmla="*/ 271617 h 4342685"/>
                              <a:gd name="connsiteX325" fmla="*/ 1391478 w 1853267"/>
                              <a:gd name="connsiteY325" fmla="*/ 247763 h 4342685"/>
                              <a:gd name="connsiteX326" fmla="*/ 1359673 w 1853267"/>
                              <a:gd name="connsiteY326" fmla="*/ 160298 h 4342685"/>
                              <a:gd name="connsiteX327" fmla="*/ 1335819 w 1853267"/>
                              <a:gd name="connsiteY327" fmla="*/ 152347 h 4342685"/>
                              <a:gd name="connsiteX328" fmla="*/ 1311965 w 1853267"/>
                              <a:gd name="connsiteY328" fmla="*/ 80785 h 4342685"/>
                              <a:gd name="connsiteX329" fmla="*/ 1304014 w 1853267"/>
                              <a:gd name="connsiteY329" fmla="*/ 56931 h 4342685"/>
                              <a:gd name="connsiteX330" fmla="*/ 1296063 w 1853267"/>
                              <a:gd name="connsiteY330" fmla="*/ 9224 h 4342685"/>
                              <a:gd name="connsiteX331" fmla="*/ 1272209 w 1853267"/>
                              <a:gd name="connsiteY331" fmla="*/ 1272 h 4342685"/>
                              <a:gd name="connsiteX332" fmla="*/ 1184745 w 1853267"/>
                              <a:gd name="connsiteY332" fmla="*/ 1272 h 434268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  <a:cxn ang="0">
                                <a:pos x="connsiteX52" y="connsiteY52"/>
                              </a:cxn>
                              <a:cxn ang="0">
                                <a:pos x="connsiteX53" y="connsiteY53"/>
                              </a:cxn>
                              <a:cxn ang="0">
                                <a:pos x="connsiteX54" y="connsiteY54"/>
                              </a:cxn>
                              <a:cxn ang="0">
                                <a:pos x="connsiteX55" y="connsiteY55"/>
                              </a:cxn>
                              <a:cxn ang="0">
                                <a:pos x="connsiteX56" y="connsiteY56"/>
                              </a:cxn>
                              <a:cxn ang="0">
                                <a:pos x="connsiteX57" y="connsiteY57"/>
                              </a:cxn>
                              <a:cxn ang="0">
                                <a:pos x="connsiteX58" y="connsiteY58"/>
                              </a:cxn>
                              <a:cxn ang="0">
                                <a:pos x="connsiteX59" y="connsiteY59"/>
                              </a:cxn>
                              <a:cxn ang="0">
                                <a:pos x="connsiteX60" y="connsiteY60"/>
                              </a:cxn>
                              <a:cxn ang="0">
                                <a:pos x="connsiteX61" y="connsiteY61"/>
                              </a:cxn>
                              <a:cxn ang="0">
                                <a:pos x="connsiteX62" y="connsiteY62"/>
                              </a:cxn>
                              <a:cxn ang="0">
                                <a:pos x="connsiteX63" y="connsiteY63"/>
                              </a:cxn>
                              <a:cxn ang="0">
                                <a:pos x="connsiteX64" y="connsiteY64"/>
                              </a:cxn>
                              <a:cxn ang="0">
                                <a:pos x="connsiteX65" y="connsiteY65"/>
                              </a:cxn>
                              <a:cxn ang="0">
                                <a:pos x="connsiteX66" y="connsiteY66"/>
                              </a:cxn>
                              <a:cxn ang="0">
                                <a:pos x="connsiteX67" y="connsiteY67"/>
                              </a:cxn>
                              <a:cxn ang="0">
                                <a:pos x="connsiteX68" y="connsiteY68"/>
                              </a:cxn>
                              <a:cxn ang="0">
                                <a:pos x="connsiteX69" y="connsiteY69"/>
                              </a:cxn>
                              <a:cxn ang="0">
                                <a:pos x="connsiteX70" y="connsiteY70"/>
                              </a:cxn>
                              <a:cxn ang="0">
                                <a:pos x="connsiteX71" y="connsiteY71"/>
                              </a:cxn>
                              <a:cxn ang="0">
                                <a:pos x="connsiteX72" y="connsiteY72"/>
                              </a:cxn>
                              <a:cxn ang="0">
                                <a:pos x="connsiteX73" y="connsiteY73"/>
                              </a:cxn>
                              <a:cxn ang="0">
                                <a:pos x="connsiteX74" y="connsiteY74"/>
                              </a:cxn>
                              <a:cxn ang="0">
                                <a:pos x="connsiteX75" y="connsiteY75"/>
                              </a:cxn>
                              <a:cxn ang="0">
                                <a:pos x="connsiteX76" y="connsiteY76"/>
                              </a:cxn>
                              <a:cxn ang="0">
                                <a:pos x="connsiteX77" y="connsiteY77"/>
                              </a:cxn>
                              <a:cxn ang="0">
                                <a:pos x="connsiteX78" y="connsiteY78"/>
                              </a:cxn>
                              <a:cxn ang="0">
                                <a:pos x="connsiteX79" y="connsiteY79"/>
                              </a:cxn>
                              <a:cxn ang="0">
                                <a:pos x="connsiteX80" y="connsiteY80"/>
                              </a:cxn>
                              <a:cxn ang="0">
                                <a:pos x="connsiteX81" y="connsiteY81"/>
                              </a:cxn>
                              <a:cxn ang="0">
                                <a:pos x="connsiteX82" y="connsiteY82"/>
                              </a:cxn>
                              <a:cxn ang="0">
                                <a:pos x="connsiteX83" y="connsiteY83"/>
                              </a:cxn>
                              <a:cxn ang="0">
                                <a:pos x="connsiteX84" y="connsiteY84"/>
                              </a:cxn>
                              <a:cxn ang="0">
                                <a:pos x="connsiteX85" y="connsiteY85"/>
                              </a:cxn>
                              <a:cxn ang="0">
                                <a:pos x="connsiteX86" y="connsiteY86"/>
                              </a:cxn>
                              <a:cxn ang="0">
                                <a:pos x="connsiteX87" y="connsiteY87"/>
                              </a:cxn>
                              <a:cxn ang="0">
                                <a:pos x="connsiteX88" y="connsiteY88"/>
                              </a:cxn>
                              <a:cxn ang="0">
                                <a:pos x="connsiteX89" y="connsiteY89"/>
                              </a:cxn>
                              <a:cxn ang="0">
                                <a:pos x="connsiteX90" y="connsiteY90"/>
                              </a:cxn>
                              <a:cxn ang="0">
                                <a:pos x="connsiteX91" y="connsiteY91"/>
                              </a:cxn>
                              <a:cxn ang="0">
                                <a:pos x="connsiteX92" y="connsiteY92"/>
                              </a:cxn>
                              <a:cxn ang="0">
                                <a:pos x="connsiteX93" y="connsiteY93"/>
                              </a:cxn>
                              <a:cxn ang="0">
                                <a:pos x="connsiteX94" y="connsiteY94"/>
                              </a:cxn>
                              <a:cxn ang="0">
                                <a:pos x="connsiteX95" y="connsiteY95"/>
                              </a:cxn>
                              <a:cxn ang="0">
                                <a:pos x="connsiteX96" y="connsiteY96"/>
                              </a:cxn>
                              <a:cxn ang="0">
                                <a:pos x="connsiteX97" y="connsiteY97"/>
                              </a:cxn>
                              <a:cxn ang="0">
                                <a:pos x="connsiteX98" y="connsiteY98"/>
                              </a:cxn>
                              <a:cxn ang="0">
                                <a:pos x="connsiteX99" y="connsiteY99"/>
                              </a:cxn>
                              <a:cxn ang="0">
                                <a:pos x="connsiteX100" y="connsiteY100"/>
                              </a:cxn>
                              <a:cxn ang="0">
                                <a:pos x="connsiteX101" y="connsiteY101"/>
                              </a:cxn>
                              <a:cxn ang="0">
                                <a:pos x="connsiteX102" y="connsiteY102"/>
                              </a:cxn>
                              <a:cxn ang="0">
                                <a:pos x="connsiteX103" y="connsiteY103"/>
                              </a:cxn>
                              <a:cxn ang="0">
                                <a:pos x="connsiteX104" y="connsiteY104"/>
                              </a:cxn>
                              <a:cxn ang="0">
                                <a:pos x="connsiteX105" y="connsiteY105"/>
                              </a:cxn>
                              <a:cxn ang="0">
                                <a:pos x="connsiteX106" y="connsiteY106"/>
                              </a:cxn>
                              <a:cxn ang="0">
                                <a:pos x="connsiteX107" y="connsiteY107"/>
                              </a:cxn>
                              <a:cxn ang="0">
                                <a:pos x="connsiteX108" y="connsiteY108"/>
                              </a:cxn>
                              <a:cxn ang="0">
                                <a:pos x="connsiteX109" y="connsiteY109"/>
                              </a:cxn>
                              <a:cxn ang="0">
                                <a:pos x="connsiteX110" y="connsiteY110"/>
                              </a:cxn>
                              <a:cxn ang="0">
                                <a:pos x="connsiteX111" y="connsiteY111"/>
                              </a:cxn>
                              <a:cxn ang="0">
                                <a:pos x="connsiteX112" y="connsiteY112"/>
                              </a:cxn>
                              <a:cxn ang="0">
                                <a:pos x="connsiteX113" y="connsiteY113"/>
                              </a:cxn>
                              <a:cxn ang="0">
                                <a:pos x="connsiteX114" y="connsiteY114"/>
                              </a:cxn>
                              <a:cxn ang="0">
                                <a:pos x="connsiteX115" y="connsiteY115"/>
                              </a:cxn>
                              <a:cxn ang="0">
                                <a:pos x="connsiteX116" y="connsiteY116"/>
                              </a:cxn>
                              <a:cxn ang="0">
                                <a:pos x="connsiteX117" y="connsiteY117"/>
                              </a:cxn>
                              <a:cxn ang="0">
                                <a:pos x="connsiteX118" y="connsiteY118"/>
                              </a:cxn>
                              <a:cxn ang="0">
                                <a:pos x="connsiteX119" y="connsiteY119"/>
                              </a:cxn>
                              <a:cxn ang="0">
                                <a:pos x="connsiteX120" y="connsiteY120"/>
                              </a:cxn>
                              <a:cxn ang="0">
                                <a:pos x="connsiteX121" y="connsiteY121"/>
                              </a:cxn>
                              <a:cxn ang="0">
                                <a:pos x="connsiteX122" y="connsiteY122"/>
                              </a:cxn>
                              <a:cxn ang="0">
                                <a:pos x="connsiteX123" y="connsiteY123"/>
                              </a:cxn>
                              <a:cxn ang="0">
                                <a:pos x="connsiteX124" y="connsiteY124"/>
                              </a:cxn>
                              <a:cxn ang="0">
                                <a:pos x="connsiteX125" y="connsiteY125"/>
                              </a:cxn>
                              <a:cxn ang="0">
                                <a:pos x="connsiteX126" y="connsiteY126"/>
                              </a:cxn>
                              <a:cxn ang="0">
                                <a:pos x="connsiteX127" y="connsiteY127"/>
                              </a:cxn>
                              <a:cxn ang="0">
                                <a:pos x="connsiteX128" y="connsiteY128"/>
                              </a:cxn>
                              <a:cxn ang="0">
                                <a:pos x="connsiteX129" y="connsiteY129"/>
                              </a:cxn>
                              <a:cxn ang="0">
                                <a:pos x="connsiteX130" y="connsiteY130"/>
                              </a:cxn>
                              <a:cxn ang="0">
                                <a:pos x="connsiteX131" y="connsiteY131"/>
                              </a:cxn>
                              <a:cxn ang="0">
                                <a:pos x="connsiteX132" y="connsiteY132"/>
                              </a:cxn>
                              <a:cxn ang="0">
                                <a:pos x="connsiteX133" y="connsiteY133"/>
                              </a:cxn>
                              <a:cxn ang="0">
                                <a:pos x="connsiteX134" y="connsiteY134"/>
                              </a:cxn>
                              <a:cxn ang="0">
                                <a:pos x="connsiteX135" y="connsiteY135"/>
                              </a:cxn>
                              <a:cxn ang="0">
                                <a:pos x="connsiteX136" y="connsiteY136"/>
                              </a:cxn>
                              <a:cxn ang="0">
                                <a:pos x="connsiteX137" y="connsiteY137"/>
                              </a:cxn>
                              <a:cxn ang="0">
                                <a:pos x="connsiteX138" y="connsiteY138"/>
                              </a:cxn>
                              <a:cxn ang="0">
                                <a:pos x="connsiteX139" y="connsiteY139"/>
                              </a:cxn>
                              <a:cxn ang="0">
                                <a:pos x="connsiteX140" y="connsiteY140"/>
                              </a:cxn>
                              <a:cxn ang="0">
                                <a:pos x="connsiteX141" y="connsiteY141"/>
                              </a:cxn>
                              <a:cxn ang="0">
                                <a:pos x="connsiteX142" y="connsiteY142"/>
                              </a:cxn>
                              <a:cxn ang="0">
                                <a:pos x="connsiteX143" y="connsiteY143"/>
                              </a:cxn>
                              <a:cxn ang="0">
                                <a:pos x="connsiteX144" y="connsiteY144"/>
                              </a:cxn>
                              <a:cxn ang="0">
                                <a:pos x="connsiteX145" y="connsiteY145"/>
                              </a:cxn>
                              <a:cxn ang="0">
                                <a:pos x="connsiteX146" y="connsiteY146"/>
                              </a:cxn>
                              <a:cxn ang="0">
                                <a:pos x="connsiteX147" y="connsiteY147"/>
                              </a:cxn>
                              <a:cxn ang="0">
                                <a:pos x="connsiteX148" y="connsiteY148"/>
                              </a:cxn>
                              <a:cxn ang="0">
                                <a:pos x="connsiteX149" y="connsiteY149"/>
                              </a:cxn>
                              <a:cxn ang="0">
                                <a:pos x="connsiteX150" y="connsiteY150"/>
                              </a:cxn>
                              <a:cxn ang="0">
                                <a:pos x="connsiteX151" y="connsiteY151"/>
                              </a:cxn>
                              <a:cxn ang="0">
                                <a:pos x="connsiteX152" y="connsiteY152"/>
                              </a:cxn>
                              <a:cxn ang="0">
                                <a:pos x="connsiteX153" y="connsiteY153"/>
                              </a:cxn>
                              <a:cxn ang="0">
                                <a:pos x="connsiteX154" y="connsiteY154"/>
                              </a:cxn>
                              <a:cxn ang="0">
                                <a:pos x="connsiteX155" y="connsiteY155"/>
                              </a:cxn>
                              <a:cxn ang="0">
                                <a:pos x="connsiteX156" y="connsiteY156"/>
                              </a:cxn>
                              <a:cxn ang="0">
                                <a:pos x="connsiteX157" y="connsiteY157"/>
                              </a:cxn>
                              <a:cxn ang="0">
                                <a:pos x="connsiteX158" y="connsiteY158"/>
                              </a:cxn>
                              <a:cxn ang="0">
                                <a:pos x="connsiteX159" y="connsiteY159"/>
                              </a:cxn>
                              <a:cxn ang="0">
                                <a:pos x="connsiteX160" y="connsiteY160"/>
                              </a:cxn>
                              <a:cxn ang="0">
                                <a:pos x="connsiteX161" y="connsiteY161"/>
                              </a:cxn>
                              <a:cxn ang="0">
                                <a:pos x="connsiteX162" y="connsiteY162"/>
                              </a:cxn>
                              <a:cxn ang="0">
                                <a:pos x="connsiteX163" y="connsiteY163"/>
                              </a:cxn>
                              <a:cxn ang="0">
                                <a:pos x="connsiteX164" y="connsiteY164"/>
                              </a:cxn>
                              <a:cxn ang="0">
                                <a:pos x="connsiteX165" y="connsiteY165"/>
                              </a:cxn>
                              <a:cxn ang="0">
                                <a:pos x="connsiteX166" y="connsiteY166"/>
                              </a:cxn>
                              <a:cxn ang="0">
                                <a:pos x="connsiteX167" y="connsiteY167"/>
                              </a:cxn>
                              <a:cxn ang="0">
                                <a:pos x="connsiteX168" y="connsiteY168"/>
                              </a:cxn>
                              <a:cxn ang="0">
                                <a:pos x="connsiteX169" y="connsiteY169"/>
                              </a:cxn>
                              <a:cxn ang="0">
                                <a:pos x="connsiteX170" y="connsiteY170"/>
                              </a:cxn>
                              <a:cxn ang="0">
                                <a:pos x="connsiteX171" y="connsiteY171"/>
                              </a:cxn>
                              <a:cxn ang="0">
                                <a:pos x="connsiteX172" y="connsiteY172"/>
                              </a:cxn>
                              <a:cxn ang="0">
                                <a:pos x="connsiteX173" y="connsiteY173"/>
                              </a:cxn>
                              <a:cxn ang="0">
                                <a:pos x="connsiteX174" y="connsiteY174"/>
                              </a:cxn>
                              <a:cxn ang="0">
                                <a:pos x="connsiteX175" y="connsiteY175"/>
                              </a:cxn>
                              <a:cxn ang="0">
                                <a:pos x="connsiteX176" y="connsiteY176"/>
                              </a:cxn>
                              <a:cxn ang="0">
                                <a:pos x="connsiteX177" y="connsiteY177"/>
                              </a:cxn>
                              <a:cxn ang="0">
                                <a:pos x="connsiteX178" y="connsiteY178"/>
                              </a:cxn>
                              <a:cxn ang="0">
                                <a:pos x="connsiteX179" y="connsiteY179"/>
                              </a:cxn>
                              <a:cxn ang="0">
                                <a:pos x="connsiteX180" y="connsiteY180"/>
                              </a:cxn>
                              <a:cxn ang="0">
                                <a:pos x="connsiteX181" y="connsiteY181"/>
                              </a:cxn>
                              <a:cxn ang="0">
                                <a:pos x="connsiteX182" y="connsiteY182"/>
                              </a:cxn>
                              <a:cxn ang="0">
                                <a:pos x="connsiteX183" y="connsiteY183"/>
                              </a:cxn>
                              <a:cxn ang="0">
                                <a:pos x="connsiteX184" y="connsiteY184"/>
                              </a:cxn>
                              <a:cxn ang="0">
                                <a:pos x="connsiteX185" y="connsiteY185"/>
                              </a:cxn>
                              <a:cxn ang="0">
                                <a:pos x="connsiteX186" y="connsiteY186"/>
                              </a:cxn>
                              <a:cxn ang="0">
                                <a:pos x="connsiteX187" y="connsiteY187"/>
                              </a:cxn>
                              <a:cxn ang="0">
                                <a:pos x="connsiteX188" y="connsiteY188"/>
                              </a:cxn>
                              <a:cxn ang="0">
                                <a:pos x="connsiteX189" y="connsiteY189"/>
                              </a:cxn>
                              <a:cxn ang="0">
                                <a:pos x="connsiteX190" y="connsiteY190"/>
                              </a:cxn>
                              <a:cxn ang="0">
                                <a:pos x="connsiteX191" y="connsiteY191"/>
                              </a:cxn>
                              <a:cxn ang="0">
                                <a:pos x="connsiteX192" y="connsiteY192"/>
                              </a:cxn>
                              <a:cxn ang="0">
                                <a:pos x="connsiteX193" y="connsiteY193"/>
                              </a:cxn>
                              <a:cxn ang="0">
                                <a:pos x="connsiteX194" y="connsiteY194"/>
                              </a:cxn>
                              <a:cxn ang="0">
                                <a:pos x="connsiteX195" y="connsiteY195"/>
                              </a:cxn>
                              <a:cxn ang="0">
                                <a:pos x="connsiteX196" y="connsiteY196"/>
                              </a:cxn>
                              <a:cxn ang="0">
                                <a:pos x="connsiteX197" y="connsiteY197"/>
                              </a:cxn>
                              <a:cxn ang="0">
                                <a:pos x="connsiteX198" y="connsiteY198"/>
                              </a:cxn>
                              <a:cxn ang="0">
                                <a:pos x="connsiteX199" y="connsiteY199"/>
                              </a:cxn>
                              <a:cxn ang="0">
                                <a:pos x="connsiteX200" y="connsiteY200"/>
                              </a:cxn>
                              <a:cxn ang="0">
                                <a:pos x="connsiteX201" y="connsiteY201"/>
                              </a:cxn>
                              <a:cxn ang="0">
                                <a:pos x="connsiteX202" y="connsiteY202"/>
                              </a:cxn>
                              <a:cxn ang="0">
                                <a:pos x="connsiteX203" y="connsiteY203"/>
                              </a:cxn>
                              <a:cxn ang="0">
                                <a:pos x="connsiteX204" y="connsiteY204"/>
                              </a:cxn>
                              <a:cxn ang="0">
                                <a:pos x="connsiteX205" y="connsiteY205"/>
                              </a:cxn>
                              <a:cxn ang="0">
                                <a:pos x="connsiteX206" y="connsiteY206"/>
                              </a:cxn>
                              <a:cxn ang="0">
                                <a:pos x="connsiteX207" y="connsiteY207"/>
                              </a:cxn>
                              <a:cxn ang="0">
                                <a:pos x="connsiteX208" y="connsiteY208"/>
                              </a:cxn>
                              <a:cxn ang="0">
                                <a:pos x="connsiteX209" y="connsiteY209"/>
                              </a:cxn>
                              <a:cxn ang="0">
                                <a:pos x="connsiteX210" y="connsiteY210"/>
                              </a:cxn>
                              <a:cxn ang="0">
                                <a:pos x="connsiteX211" y="connsiteY211"/>
                              </a:cxn>
                              <a:cxn ang="0">
                                <a:pos x="connsiteX212" y="connsiteY212"/>
                              </a:cxn>
                              <a:cxn ang="0">
                                <a:pos x="connsiteX213" y="connsiteY213"/>
                              </a:cxn>
                              <a:cxn ang="0">
                                <a:pos x="connsiteX214" y="connsiteY214"/>
                              </a:cxn>
                              <a:cxn ang="0">
                                <a:pos x="connsiteX215" y="connsiteY215"/>
                              </a:cxn>
                              <a:cxn ang="0">
                                <a:pos x="connsiteX216" y="connsiteY216"/>
                              </a:cxn>
                              <a:cxn ang="0">
                                <a:pos x="connsiteX217" y="connsiteY217"/>
                              </a:cxn>
                              <a:cxn ang="0">
                                <a:pos x="connsiteX218" y="connsiteY218"/>
                              </a:cxn>
                              <a:cxn ang="0">
                                <a:pos x="connsiteX219" y="connsiteY219"/>
                              </a:cxn>
                              <a:cxn ang="0">
                                <a:pos x="connsiteX220" y="connsiteY220"/>
                              </a:cxn>
                              <a:cxn ang="0">
                                <a:pos x="connsiteX221" y="connsiteY221"/>
                              </a:cxn>
                              <a:cxn ang="0">
                                <a:pos x="connsiteX222" y="connsiteY222"/>
                              </a:cxn>
                              <a:cxn ang="0">
                                <a:pos x="connsiteX223" y="connsiteY223"/>
                              </a:cxn>
                              <a:cxn ang="0">
                                <a:pos x="connsiteX224" y="connsiteY224"/>
                              </a:cxn>
                              <a:cxn ang="0">
                                <a:pos x="connsiteX225" y="connsiteY225"/>
                              </a:cxn>
                              <a:cxn ang="0">
                                <a:pos x="connsiteX226" y="connsiteY226"/>
                              </a:cxn>
                              <a:cxn ang="0">
                                <a:pos x="connsiteX227" y="connsiteY227"/>
                              </a:cxn>
                              <a:cxn ang="0">
                                <a:pos x="connsiteX228" y="connsiteY228"/>
                              </a:cxn>
                              <a:cxn ang="0">
                                <a:pos x="connsiteX229" y="connsiteY229"/>
                              </a:cxn>
                              <a:cxn ang="0">
                                <a:pos x="connsiteX230" y="connsiteY230"/>
                              </a:cxn>
                              <a:cxn ang="0">
                                <a:pos x="connsiteX231" y="connsiteY231"/>
                              </a:cxn>
                              <a:cxn ang="0">
                                <a:pos x="connsiteX232" y="connsiteY232"/>
                              </a:cxn>
                              <a:cxn ang="0">
                                <a:pos x="connsiteX233" y="connsiteY233"/>
                              </a:cxn>
                              <a:cxn ang="0">
                                <a:pos x="connsiteX234" y="connsiteY234"/>
                              </a:cxn>
                              <a:cxn ang="0">
                                <a:pos x="connsiteX235" y="connsiteY235"/>
                              </a:cxn>
                              <a:cxn ang="0">
                                <a:pos x="connsiteX236" y="connsiteY236"/>
                              </a:cxn>
                              <a:cxn ang="0">
                                <a:pos x="connsiteX237" y="connsiteY237"/>
                              </a:cxn>
                              <a:cxn ang="0">
                                <a:pos x="connsiteX238" y="connsiteY238"/>
                              </a:cxn>
                              <a:cxn ang="0">
                                <a:pos x="connsiteX239" y="connsiteY239"/>
                              </a:cxn>
                              <a:cxn ang="0">
                                <a:pos x="connsiteX240" y="connsiteY240"/>
                              </a:cxn>
                              <a:cxn ang="0">
                                <a:pos x="connsiteX241" y="connsiteY241"/>
                              </a:cxn>
                              <a:cxn ang="0">
                                <a:pos x="connsiteX242" y="connsiteY242"/>
                              </a:cxn>
                              <a:cxn ang="0">
                                <a:pos x="connsiteX243" y="connsiteY243"/>
                              </a:cxn>
                              <a:cxn ang="0">
                                <a:pos x="connsiteX244" y="connsiteY244"/>
                              </a:cxn>
                              <a:cxn ang="0">
                                <a:pos x="connsiteX245" y="connsiteY245"/>
                              </a:cxn>
                              <a:cxn ang="0">
                                <a:pos x="connsiteX246" y="connsiteY246"/>
                              </a:cxn>
                              <a:cxn ang="0">
                                <a:pos x="connsiteX247" y="connsiteY247"/>
                              </a:cxn>
                              <a:cxn ang="0">
                                <a:pos x="connsiteX248" y="connsiteY248"/>
                              </a:cxn>
                              <a:cxn ang="0">
                                <a:pos x="connsiteX249" y="connsiteY249"/>
                              </a:cxn>
                              <a:cxn ang="0">
                                <a:pos x="connsiteX250" y="connsiteY250"/>
                              </a:cxn>
                              <a:cxn ang="0">
                                <a:pos x="connsiteX251" y="connsiteY251"/>
                              </a:cxn>
                              <a:cxn ang="0">
                                <a:pos x="connsiteX252" y="connsiteY252"/>
                              </a:cxn>
                              <a:cxn ang="0">
                                <a:pos x="connsiteX253" y="connsiteY253"/>
                              </a:cxn>
                              <a:cxn ang="0">
                                <a:pos x="connsiteX254" y="connsiteY254"/>
                              </a:cxn>
                              <a:cxn ang="0">
                                <a:pos x="connsiteX255" y="connsiteY255"/>
                              </a:cxn>
                              <a:cxn ang="0">
                                <a:pos x="connsiteX256" y="connsiteY256"/>
                              </a:cxn>
                              <a:cxn ang="0">
                                <a:pos x="connsiteX257" y="connsiteY257"/>
                              </a:cxn>
                              <a:cxn ang="0">
                                <a:pos x="connsiteX258" y="connsiteY258"/>
                              </a:cxn>
                              <a:cxn ang="0">
                                <a:pos x="connsiteX259" y="connsiteY259"/>
                              </a:cxn>
                              <a:cxn ang="0">
                                <a:pos x="connsiteX260" y="connsiteY260"/>
                              </a:cxn>
                              <a:cxn ang="0">
                                <a:pos x="connsiteX261" y="connsiteY261"/>
                              </a:cxn>
                              <a:cxn ang="0">
                                <a:pos x="connsiteX262" y="connsiteY262"/>
                              </a:cxn>
                              <a:cxn ang="0">
                                <a:pos x="connsiteX263" y="connsiteY263"/>
                              </a:cxn>
                              <a:cxn ang="0">
                                <a:pos x="connsiteX264" y="connsiteY264"/>
                              </a:cxn>
                              <a:cxn ang="0">
                                <a:pos x="connsiteX265" y="connsiteY265"/>
                              </a:cxn>
                              <a:cxn ang="0">
                                <a:pos x="connsiteX266" y="connsiteY266"/>
                              </a:cxn>
                              <a:cxn ang="0">
                                <a:pos x="connsiteX267" y="connsiteY267"/>
                              </a:cxn>
                              <a:cxn ang="0">
                                <a:pos x="connsiteX268" y="connsiteY268"/>
                              </a:cxn>
                              <a:cxn ang="0">
                                <a:pos x="connsiteX269" y="connsiteY269"/>
                              </a:cxn>
                              <a:cxn ang="0">
                                <a:pos x="connsiteX270" y="connsiteY270"/>
                              </a:cxn>
                              <a:cxn ang="0">
                                <a:pos x="connsiteX271" y="connsiteY271"/>
                              </a:cxn>
                              <a:cxn ang="0">
                                <a:pos x="connsiteX272" y="connsiteY272"/>
                              </a:cxn>
                              <a:cxn ang="0">
                                <a:pos x="connsiteX273" y="connsiteY273"/>
                              </a:cxn>
                              <a:cxn ang="0">
                                <a:pos x="connsiteX274" y="connsiteY274"/>
                              </a:cxn>
                              <a:cxn ang="0">
                                <a:pos x="connsiteX275" y="connsiteY275"/>
                              </a:cxn>
                              <a:cxn ang="0">
                                <a:pos x="connsiteX276" y="connsiteY276"/>
                              </a:cxn>
                              <a:cxn ang="0">
                                <a:pos x="connsiteX277" y="connsiteY277"/>
                              </a:cxn>
                              <a:cxn ang="0">
                                <a:pos x="connsiteX278" y="connsiteY278"/>
                              </a:cxn>
                              <a:cxn ang="0">
                                <a:pos x="connsiteX279" y="connsiteY279"/>
                              </a:cxn>
                              <a:cxn ang="0">
                                <a:pos x="connsiteX280" y="connsiteY280"/>
                              </a:cxn>
                              <a:cxn ang="0">
                                <a:pos x="connsiteX281" y="connsiteY281"/>
                              </a:cxn>
                              <a:cxn ang="0">
                                <a:pos x="connsiteX282" y="connsiteY282"/>
                              </a:cxn>
                              <a:cxn ang="0">
                                <a:pos x="connsiteX283" y="connsiteY283"/>
                              </a:cxn>
                              <a:cxn ang="0">
                                <a:pos x="connsiteX284" y="connsiteY284"/>
                              </a:cxn>
                              <a:cxn ang="0">
                                <a:pos x="connsiteX285" y="connsiteY285"/>
                              </a:cxn>
                              <a:cxn ang="0">
                                <a:pos x="connsiteX286" y="connsiteY286"/>
                              </a:cxn>
                              <a:cxn ang="0">
                                <a:pos x="connsiteX287" y="connsiteY287"/>
                              </a:cxn>
                              <a:cxn ang="0">
                                <a:pos x="connsiteX288" y="connsiteY288"/>
                              </a:cxn>
                              <a:cxn ang="0">
                                <a:pos x="connsiteX289" y="connsiteY289"/>
                              </a:cxn>
                              <a:cxn ang="0">
                                <a:pos x="connsiteX290" y="connsiteY290"/>
                              </a:cxn>
                              <a:cxn ang="0">
                                <a:pos x="connsiteX291" y="connsiteY291"/>
                              </a:cxn>
                              <a:cxn ang="0">
                                <a:pos x="connsiteX292" y="connsiteY292"/>
                              </a:cxn>
                              <a:cxn ang="0">
                                <a:pos x="connsiteX293" y="connsiteY293"/>
                              </a:cxn>
                              <a:cxn ang="0">
                                <a:pos x="connsiteX294" y="connsiteY294"/>
                              </a:cxn>
                              <a:cxn ang="0">
                                <a:pos x="connsiteX295" y="connsiteY295"/>
                              </a:cxn>
                              <a:cxn ang="0">
                                <a:pos x="connsiteX296" y="connsiteY296"/>
                              </a:cxn>
                              <a:cxn ang="0">
                                <a:pos x="connsiteX297" y="connsiteY297"/>
                              </a:cxn>
                              <a:cxn ang="0">
                                <a:pos x="connsiteX298" y="connsiteY298"/>
                              </a:cxn>
                              <a:cxn ang="0">
                                <a:pos x="connsiteX299" y="connsiteY299"/>
                              </a:cxn>
                              <a:cxn ang="0">
                                <a:pos x="connsiteX300" y="connsiteY300"/>
                              </a:cxn>
                              <a:cxn ang="0">
                                <a:pos x="connsiteX301" y="connsiteY301"/>
                              </a:cxn>
                              <a:cxn ang="0">
                                <a:pos x="connsiteX302" y="connsiteY302"/>
                              </a:cxn>
                              <a:cxn ang="0">
                                <a:pos x="connsiteX303" y="connsiteY303"/>
                              </a:cxn>
                              <a:cxn ang="0">
                                <a:pos x="connsiteX304" y="connsiteY304"/>
                              </a:cxn>
                              <a:cxn ang="0">
                                <a:pos x="connsiteX305" y="connsiteY305"/>
                              </a:cxn>
                              <a:cxn ang="0">
                                <a:pos x="connsiteX306" y="connsiteY306"/>
                              </a:cxn>
                              <a:cxn ang="0">
                                <a:pos x="connsiteX307" y="connsiteY307"/>
                              </a:cxn>
                              <a:cxn ang="0">
                                <a:pos x="connsiteX308" y="connsiteY308"/>
                              </a:cxn>
                              <a:cxn ang="0">
                                <a:pos x="connsiteX309" y="connsiteY309"/>
                              </a:cxn>
                              <a:cxn ang="0">
                                <a:pos x="connsiteX310" y="connsiteY310"/>
                              </a:cxn>
                              <a:cxn ang="0">
                                <a:pos x="connsiteX311" y="connsiteY311"/>
                              </a:cxn>
                              <a:cxn ang="0">
                                <a:pos x="connsiteX312" y="connsiteY312"/>
                              </a:cxn>
                              <a:cxn ang="0">
                                <a:pos x="connsiteX313" y="connsiteY313"/>
                              </a:cxn>
                              <a:cxn ang="0">
                                <a:pos x="connsiteX314" y="connsiteY314"/>
                              </a:cxn>
                              <a:cxn ang="0">
                                <a:pos x="connsiteX315" y="connsiteY315"/>
                              </a:cxn>
                              <a:cxn ang="0">
                                <a:pos x="connsiteX316" y="connsiteY316"/>
                              </a:cxn>
                              <a:cxn ang="0">
                                <a:pos x="connsiteX317" y="connsiteY317"/>
                              </a:cxn>
                              <a:cxn ang="0">
                                <a:pos x="connsiteX318" y="connsiteY318"/>
                              </a:cxn>
                              <a:cxn ang="0">
                                <a:pos x="connsiteX319" y="connsiteY319"/>
                              </a:cxn>
                              <a:cxn ang="0">
                                <a:pos x="connsiteX320" y="connsiteY320"/>
                              </a:cxn>
                              <a:cxn ang="0">
                                <a:pos x="connsiteX321" y="connsiteY321"/>
                              </a:cxn>
                              <a:cxn ang="0">
                                <a:pos x="connsiteX322" y="connsiteY322"/>
                              </a:cxn>
                              <a:cxn ang="0">
                                <a:pos x="connsiteX323" y="connsiteY323"/>
                              </a:cxn>
                              <a:cxn ang="0">
                                <a:pos x="connsiteX324" y="connsiteY324"/>
                              </a:cxn>
                              <a:cxn ang="0">
                                <a:pos x="connsiteX325" y="connsiteY325"/>
                              </a:cxn>
                              <a:cxn ang="0">
                                <a:pos x="connsiteX326" y="connsiteY326"/>
                              </a:cxn>
                              <a:cxn ang="0">
                                <a:pos x="connsiteX327" y="connsiteY327"/>
                              </a:cxn>
                              <a:cxn ang="0">
                                <a:pos x="connsiteX328" y="connsiteY328"/>
                              </a:cxn>
                              <a:cxn ang="0">
                                <a:pos x="connsiteX329" y="connsiteY329"/>
                              </a:cxn>
                              <a:cxn ang="0">
                                <a:pos x="connsiteX330" y="connsiteY330"/>
                              </a:cxn>
                              <a:cxn ang="0">
                                <a:pos x="connsiteX331" y="connsiteY331"/>
                              </a:cxn>
                              <a:cxn ang="0">
                                <a:pos x="connsiteX332" y="connsiteY332"/>
                              </a:cxn>
                            </a:cxnLst>
                            <a:rect l="l" t="t" r="r" b="b"/>
                            <a:pathLst>
                              <a:path w="1853267" h="4342685">
                                <a:moveTo>
                                  <a:pt x="1184745" y="1272"/>
                                </a:moveTo>
                                <a:cubicBezTo>
                                  <a:pt x="1163542" y="2597"/>
                                  <a:pt x="1158027" y="5668"/>
                                  <a:pt x="1144988" y="9224"/>
                                </a:cubicBezTo>
                                <a:cubicBezTo>
                                  <a:pt x="1128816" y="13635"/>
                                  <a:pt x="1097280" y="25126"/>
                                  <a:pt x="1097280" y="25126"/>
                                </a:cubicBezTo>
                                <a:cubicBezTo>
                                  <a:pt x="1094630" y="35728"/>
                                  <a:pt x="1091700" y="46263"/>
                                  <a:pt x="1089329" y="56931"/>
                                </a:cubicBezTo>
                                <a:cubicBezTo>
                                  <a:pt x="1086397" y="70124"/>
                                  <a:pt x="1084656" y="83577"/>
                                  <a:pt x="1081378" y="96688"/>
                                </a:cubicBezTo>
                                <a:cubicBezTo>
                                  <a:pt x="1079345" y="104819"/>
                                  <a:pt x="1080246" y="115670"/>
                                  <a:pt x="1073426" y="120542"/>
                                </a:cubicBezTo>
                                <a:cubicBezTo>
                                  <a:pt x="1059785" y="130285"/>
                                  <a:pt x="1025718" y="136445"/>
                                  <a:pt x="1025718" y="136445"/>
                                </a:cubicBezTo>
                                <a:cubicBezTo>
                                  <a:pt x="953977" y="118509"/>
                                  <a:pt x="969019" y="99808"/>
                                  <a:pt x="954157" y="144396"/>
                                </a:cubicBezTo>
                                <a:cubicBezTo>
                                  <a:pt x="951506" y="168250"/>
                                  <a:pt x="955119" y="193674"/>
                                  <a:pt x="946205" y="215958"/>
                                </a:cubicBezTo>
                                <a:cubicBezTo>
                                  <a:pt x="943092" y="223740"/>
                                  <a:pt x="929678" y="219839"/>
                                  <a:pt x="922352" y="223909"/>
                                </a:cubicBezTo>
                                <a:cubicBezTo>
                                  <a:pt x="905645" y="233191"/>
                                  <a:pt x="874644" y="255714"/>
                                  <a:pt x="874644" y="255714"/>
                                </a:cubicBezTo>
                                <a:cubicBezTo>
                                  <a:pt x="869343" y="263665"/>
                                  <a:pt x="863015" y="271021"/>
                                  <a:pt x="858741" y="279568"/>
                                </a:cubicBezTo>
                                <a:cubicBezTo>
                                  <a:pt x="847573" y="301905"/>
                                  <a:pt x="847443" y="318323"/>
                                  <a:pt x="858741" y="343178"/>
                                </a:cubicBezTo>
                                <a:cubicBezTo>
                                  <a:pt x="866650" y="360577"/>
                                  <a:pt x="884502" y="372754"/>
                                  <a:pt x="890546" y="390886"/>
                                </a:cubicBezTo>
                                <a:cubicBezTo>
                                  <a:pt x="894878" y="403882"/>
                                  <a:pt x="901422" y="430482"/>
                                  <a:pt x="914400" y="438594"/>
                                </a:cubicBezTo>
                                <a:cubicBezTo>
                                  <a:pt x="928615" y="447478"/>
                                  <a:pt x="945846" y="450432"/>
                                  <a:pt x="962108" y="454497"/>
                                </a:cubicBezTo>
                                <a:cubicBezTo>
                                  <a:pt x="972710" y="457147"/>
                                  <a:pt x="983406" y="459446"/>
                                  <a:pt x="993913" y="462448"/>
                                </a:cubicBezTo>
                                <a:cubicBezTo>
                                  <a:pt x="1073802" y="485273"/>
                                  <a:pt x="950092" y="453479"/>
                                  <a:pt x="1049572" y="478351"/>
                                </a:cubicBezTo>
                                <a:cubicBezTo>
                                  <a:pt x="1057523" y="483652"/>
                                  <a:pt x="1067456" y="486791"/>
                                  <a:pt x="1073426" y="494253"/>
                                </a:cubicBezTo>
                                <a:cubicBezTo>
                                  <a:pt x="1089545" y="514401"/>
                                  <a:pt x="1078824" y="570921"/>
                                  <a:pt x="1073426" y="581718"/>
                                </a:cubicBezTo>
                                <a:cubicBezTo>
                                  <a:pt x="1068125" y="592320"/>
                                  <a:pt x="1051912" y="591739"/>
                                  <a:pt x="1041621" y="597620"/>
                                </a:cubicBezTo>
                                <a:cubicBezTo>
                                  <a:pt x="1033324" y="602361"/>
                                  <a:pt x="1026833" y="610501"/>
                                  <a:pt x="1017767" y="613523"/>
                                </a:cubicBezTo>
                                <a:cubicBezTo>
                                  <a:pt x="1002472" y="618621"/>
                                  <a:pt x="985797" y="617977"/>
                                  <a:pt x="970059" y="621474"/>
                                </a:cubicBezTo>
                                <a:cubicBezTo>
                                  <a:pt x="961877" y="623292"/>
                                  <a:pt x="954387" y="627607"/>
                                  <a:pt x="946205" y="629425"/>
                                </a:cubicBezTo>
                                <a:cubicBezTo>
                                  <a:pt x="930467" y="632922"/>
                                  <a:pt x="914400" y="634726"/>
                                  <a:pt x="898498" y="637377"/>
                                </a:cubicBezTo>
                                <a:cubicBezTo>
                                  <a:pt x="882595" y="634726"/>
                                  <a:pt x="866085" y="634523"/>
                                  <a:pt x="850790" y="629425"/>
                                </a:cubicBezTo>
                                <a:cubicBezTo>
                                  <a:pt x="841724" y="626403"/>
                                  <a:pt x="836445" y="614474"/>
                                  <a:pt x="826936" y="613523"/>
                                </a:cubicBezTo>
                                <a:cubicBezTo>
                                  <a:pt x="808288" y="611658"/>
                                  <a:pt x="789830" y="618824"/>
                                  <a:pt x="771277" y="621474"/>
                                </a:cubicBezTo>
                                <a:cubicBezTo>
                                  <a:pt x="763326" y="629425"/>
                                  <a:pt x="753660" y="635972"/>
                                  <a:pt x="747423" y="645328"/>
                                </a:cubicBezTo>
                                <a:cubicBezTo>
                                  <a:pt x="742774" y="652302"/>
                                  <a:pt x="744708" y="662637"/>
                                  <a:pt x="739472" y="669182"/>
                                </a:cubicBezTo>
                                <a:cubicBezTo>
                                  <a:pt x="724280" y="688172"/>
                                  <a:pt x="710971" y="683433"/>
                                  <a:pt x="691764" y="693036"/>
                                </a:cubicBezTo>
                                <a:cubicBezTo>
                                  <a:pt x="683217" y="697310"/>
                                  <a:pt x="675861" y="703637"/>
                                  <a:pt x="667910" y="708938"/>
                                </a:cubicBezTo>
                                <a:cubicBezTo>
                                  <a:pt x="608018" y="669012"/>
                                  <a:pt x="684140" y="715895"/>
                                  <a:pt x="612251" y="685085"/>
                                </a:cubicBezTo>
                                <a:cubicBezTo>
                                  <a:pt x="603467" y="681321"/>
                                  <a:pt x="596944" y="673456"/>
                                  <a:pt x="588397" y="669182"/>
                                </a:cubicBezTo>
                                <a:cubicBezTo>
                                  <a:pt x="580900" y="665434"/>
                                  <a:pt x="572494" y="663881"/>
                                  <a:pt x="564543" y="661231"/>
                                </a:cubicBezTo>
                                <a:cubicBezTo>
                                  <a:pt x="559242" y="669182"/>
                                  <a:pt x="548640" y="675529"/>
                                  <a:pt x="548640" y="685085"/>
                                </a:cubicBezTo>
                                <a:cubicBezTo>
                                  <a:pt x="548640" y="705884"/>
                                  <a:pt x="566034" y="739353"/>
                                  <a:pt x="580445" y="756646"/>
                                </a:cubicBezTo>
                                <a:cubicBezTo>
                                  <a:pt x="587644" y="765285"/>
                                  <a:pt x="597100" y="771861"/>
                                  <a:pt x="604299" y="780500"/>
                                </a:cubicBezTo>
                                <a:cubicBezTo>
                                  <a:pt x="610417" y="787841"/>
                                  <a:pt x="614901" y="796403"/>
                                  <a:pt x="620202" y="804354"/>
                                </a:cubicBezTo>
                                <a:cubicBezTo>
                                  <a:pt x="635350" y="849800"/>
                                  <a:pt x="636107" y="841448"/>
                                  <a:pt x="620202" y="915672"/>
                                </a:cubicBezTo>
                                <a:cubicBezTo>
                                  <a:pt x="616600" y="932479"/>
                                  <a:pt x="589242" y="952070"/>
                                  <a:pt x="580445" y="963380"/>
                                </a:cubicBezTo>
                                <a:cubicBezTo>
                                  <a:pt x="535789" y="1020796"/>
                                  <a:pt x="570369" y="1003845"/>
                                  <a:pt x="524786" y="1019039"/>
                                </a:cubicBezTo>
                                <a:cubicBezTo>
                                  <a:pt x="527437" y="1026990"/>
                                  <a:pt x="528089" y="1035919"/>
                                  <a:pt x="532738" y="1042893"/>
                                </a:cubicBezTo>
                                <a:cubicBezTo>
                                  <a:pt x="538976" y="1052249"/>
                                  <a:pt x="549393" y="1058108"/>
                                  <a:pt x="556592" y="1066747"/>
                                </a:cubicBezTo>
                                <a:cubicBezTo>
                                  <a:pt x="562710" y="1074088"/>
                                  <a:pt x="567193" y="1082650"/>
                                  <a:pt x="572494" y="1090601"/>
                                </a:cubicBezTo>
                                <a:cubicBezTo>
                                  <a:pt x="564543" y="1095902"/>
                                  <a:pt x="554933" y="1099312"/>
                                  <a:pt x="548640" y="1106504"/>
                                </a:cubicBezTo>
                                <a:cubicBezTo>
                                  <a:pt x="536054" y="1120887"/>
                                  <a:pt x="516835" y="1154211"/>
                                  <a:pt x="516835" y="1154211"/>
                                </a:cubicBezTo>
                                <a:cubicBezTo>
                                  <a:pt x="514185" y="1162162"/>
                                  <a:pt x="514120" y="1171520"/>
                                  <a:pt x="508884" y="1178065"/>
                                </a:cubicBezTo>
                                <a:cubicBezTo>
                                  <a:pt x="490389" y="1201184"/>
                                  <a:pt x="460230" y="1194599"/>
                                  <a:pt x="437322" y="1209871"/>
                                </a:cubicBezTo>
                                <a:lnTo>
                                  <a:pt x="389614" y="1241676"/>
                                </a:lnTo>
                                <a:cubicBezTo>
                                  <a:pt x="382613" y="1262680"/>
                                  <a:pt x="370364" y="1306403"/>
                                  <a:pt x="349858" y="1313238"/>
                                </a:cubicBezTo>
                                <a:cubicBezTo>
                                  <a:pt x="316938" y="1324211"/>
                                  <a:pt x="332978" y="1316540"/>
                                  <a:pt x="302150" y="1337091"/>
                                </a:cubicBezTo>
                                <a:cubicBezTo>
                                  <a:pt x="304800" y="1387449"/>
                                  <a:pt x="294154" y="1440326"/>
                                  <a:pt x="310101" y="1488166"/>
                                </a:cubicBezTo>
                                <a:cubicBezTo>
                                  <a:pt x="315402" y="1504069"/>
                                  <a:pt x="357809" y="1504069"/>
                                  <a:pt x="357809" y="1504069"/>
                                </a:cubicBezTo>
                                <a:cubicBezTo>
                                  <a:pt x="379012" y="1498768"/>
                                  <a:pt x="403234" y="1500289"/>
                                  <a:pt x="421419" y="1488166"/>
                                </a:cubicBezTo>
                                <a:cubicBezTo>
                                  <a:pt x="429370" y="1482865"/>
                                  <a:pt x="436540" y="1476145"/>
                                  <a:pt x="445273" y="1472264"/>
                                </a:cubicBezTo>
                                <a:cubicBezTo>
                                  <a:pt x="482514" y="1455712"/>
                                  <a:pt x="495319" y="1456726"/>
                                  <a:pt x="532738" y="1448410"/>
                                </a:cubicBezTo>
                                <a:cubicBezTo>
                                  <a:pt x="543406" y="1446039"/>
                                  <a:pt x="553941" y="1443109"/>
                                  <a:pt x="564543" y="1440458"/>
                                </a:cubicBezTo>
                                <a:cubicBezTo>
                                  <a:pt x="567193" y="1429856"/>
                                  <a:pt x="570832" y="1419454"/>
                                  <a:pt x="572494" y="1408653"/>
                                </a:cubicBezTo>
                                <a:cubicBezTo>
                                  <a:pt x="576143" y="1384931"/>
                                  <a:pt x="565452" y="1355832"/>
                                  <a:pt x="580445" y="1337091"/>
                                </a:cubicBezTo>
                                <a:cubicBezTo>
                                  <a:pt x="592153" y="1322456"/>
                                  <a:pt x="617552" y="1331790"/>
                                  <a:pt x="636105" y="1329140"/>
                                </a:cubicBezTo>
                                <a:cubicBezTo>
                                  <a:pt x="644056" y="1323839"/>
                                  <a:pt x="652816" y="1319587"/>
                                  <a:pt x="659958" y="1313238"/>
                                </a:cubicBezTo>
                                <a:cubicBezTo>
                                  <a:pt x="676767" y="1298297"/>
                                  <a:pt x="707666" y="1265530"/>
                                  <a:pt x="707666" y="1265530"/>
                                </a:cubicBezTo>
                                <a:cubicBezTo>
                                  <a:pt x="710317" y="1254928"/>
                                  <a:pt x="710196" y="1243213"/>
                                  <a:pt x="715618" y="1233725"/>
                                </a:cubicBezTo>
                                <a:cubicBezTo>
                                  <a:pt x="740696" y="1189839"/>
                                  <a:pt x="746533" y="1231052"/>
                                  <a:pt x="731520" y="1186017"/>
                                </a:cubicBezTo>
                                <a:cubicBezTo>
                                  <a:pt x="734171" y="1170114"/>
                                  <a:pt x="730227" y="1151517"/>
                                  <a:pt x="739472" y="1138309"/>
                                </a:cubicBezTo>
                                <a:cubicBezTo>
                                  <a:pt x="761156" y="1107331"/>
                                  <a:pt x="788716" y="1107200"/>
                                  <a:pt x="818985" y="1098552"/>
                                </a:cubicBezTo>
                                <a:cubicBezTo>
                                  <a:pt x="827044" y="1096249"/>
                                  <a:pt x="834887" y="1093251"/>
                                  <a:pt x="842838" y="1090601"/>
                                </a:cubicBezTo>
                                <a:cubicBezTo>
                                  <a:pt x="850789" y="1085300"/>
                                  <a:pt x="858145" y="1078972"/>
                                  <a:pt x="866692" y="1074698"/>
                                </a:cubicBezTo>
                                <a:cubicBezTo>
                                  <a:pt x="886900" y="1064594"/>
                                  <a:pt x="918711" y="1062460"/>
                                  <a:pt x="938254" y="1058796"/>
                                </a:cubicBezTo>
                                <a:cubicBezTo>
                                  <a:pt x="964820" y="1053815"/>
                                  <a:pt x="1017767" y="1042893"/>
                                  <a:pt x="1017767" y="1042893"/>
                                </a:cubicBezTo>
                                <a:cubicBezTo>
                                  <a:pt x="1028369" y="1045544"/>
                                  <a:pt x="1041039" y="1044018"/>
                                  <a:pt x="1049572" y="1050845"/>
                                </a:cubicBezTo>
                                <a:cubicBezTo>
                                  <a:pt x="1056117" y="1056081"/>
                                  <a:pt x="1057524" y="1066317"/>
                                  <a:pt x="1057524" y="1074698"/>
                                </a:cubicBezTo>
                                <a:cubicBezTo>
                                  <a:pt x="1057524" y="1084679"/>
                                  <a:pt x="1045370" y="1119111"/>
                                  <a:pt x="1041621" y="1130358"/>
                                </a:cubicBezTo>
                                <a:cubicBezTo>
                                  <a:pt x="1038971" y="1148911"/>
                                  <a:pt x="1043732" y="1170206"/>
                                  <a:pt x="1033670" y="1186017"/>
                                </a:cubicBezTo>
                                <a:cubicBezTo>
                                  <a:pt x="1023409" y="1202142"/>
                                  <a:pt x="985962" y="1217822"/>
                                  <a:pt x="985962" y="1217822"/>
                                </a:cubicBezTo>
                                <a:cubicBezTo>
                                  <a:pt x="983312" y="1231074"/>
                                  <a:pt x="985507" y="1246333"/>
                                  <a:pt x="978011" y="1257578"/>
                                </a:cubicBezTo>
                                <a:cubicBezTo>
                                  <a:pt x="973362" y="1264552"/>
                                  <a:pt x="962216" y="1263227"/>
                                  <a:pt x="954157" y="1265530"/>
                                </a:cubicBezTo>
                                <a:cubicBezTo>
                                  <a:pt x="943650" y="1268532"/>
                                  <a:pt x="932954" y="1270831"/>
                                  <a:pt x="922352" y="1273481"/>
                                </a:cubicBezTo>
                                <a:cubicBezTo>
                                  <a:pt x="914401" y="1278782"/>
                                  <a:pt x="904468" y="1281922"/>
                                  <a:pt x="898498" y="1289384"/>
                                </a:cubicBezTo>
                                <a:cubicBezTo>
                                  <a:pt x="893262" y="1295929"/>
                                  <a:pt x="890546" y="1304856"/>
                                  <a:pt x="890546" y="1313238"/>
                                </a:cubicBezTo>
                                <a:cubicBezTo>
                                  <a:pt x="890546" y="1333411"/>
                                  <a:pt x="895200" y="1369439"/>
                                  <a:pt x="914400" y="1384799"/>
                                </a:cubicBezTo>
                                <a:cubicBezTo>
                                  <a:pt x="920945" y="1390035"/>
                                  <a:pt x="930303" y="1390100"/>
                                  <a:pt x="938254" y="1392751"/>
                                </a:cubicBezTo>
                                <a:cubicBezTo>
                                  <a:pt x="940904" y="1400702"/>
                                  <a:pt x="946205" y="1408224"/>
                                  <a:pt x="946205" y="1416605"/>
                                </a:cubicBezTo>
                                <a:cubicBezTo>
                                  <a:pt x="946205" y="1424986"/>
                                  <a:pt x="943400" y="1433842"/>
                                  <a:pt x="938254" y="1440458"/>
                                </a:cubicBezTo>
                                <a:cubicBezTo>
                                  <a:pt x="924447" y="1458210"/>
                                  <a:pt x="906449" y="1472263"/>
                                  <a:pt x="890546" y="1488166"/>
                                </a:cubicBezTo>
                                <a:cubicBezTo>
                                  <a:pt x="882595" y="1496117"/>
                                  <a:pt x="872929" y="1502664"/>
                                  <a:pt x="866692" y="1512020"/>
                                </a:cubicBezTo>
                                <a:lnTo>
                                  <a:pt x="834887" y="1559728"/>
                                </a:lnTo>
                                <a:cubicBezTo>
                                  <a:pt x="837537" y="1575631"/>
                                  <a:pt x="839341" y="1591698"/>
                                  <a:pt x="842838" y="1607436"/>
                                </a:cubicBezTo>
                                <a:cubicBezTo>
                                  <a:pt x="844656" y="1615618"/>
                                  <a:pt x="843008" y="1628177"/>
                                  <a:pt x="850790" y="1631290"/>
                                </a:cubicBezTo>
                                <a:cubicBezTo>
                                  <a:pt x="858561" y="1634398"/>
                                  <a:pt x="896897" y="1616752"/>
                                  <a:pt x="906449" y="1615387"/>
                                </a:cubicBezTo>
                                <a:cubicBezTo>
                                  <a:pt x="935430" y="1611247"/>
                                  <a:pt x="964758" y="1610086"/>
                                  <a:pt x="993913" y="1607436"/>
                                </a:cubicBezTo>
                                <a:cubicBezTo>
                                  <a:pt x="1007165" y="1610086"/>
                                  <a:pt x="1021936" y="1608682"/>
                                  <a:pt x="1033670" y="1615387"/>
                                </a:cubicBezTo>
                                <a:cubicBezTo>
                                  <a:pt x="1041967" y="1620128"/>
                                  <a:pt x="1042110" y="1633271"/>
                                  <a:pt x="1049572" y="1639241"/>
                                </a:cubicBezTo>
                                <a:cubicBezTo>
                                  <a:pt x="1056117" y="1644477"/>
                                  <a:pt x="1065475" y="1644542"/>
                                  <a:pt x="1073426" y="1647192"/>
                                </a:cubicBezTo>
                                <a:cubicBezTo>
                                  <a:pt x="1076077" y="1655143"/>
                                  <a:pt x="1081378" y="1662664"/>
                                  <a:pt x="1081378" y="1671046"/>
                                </a:cubicBezTo>
                                <a:cubicBezTo>
                                  <a:pt x="1081378" y="1692415"/>
                                  <a:pt x="1080613" y="1714533"/>
                                  <a:pt x="1073426" y="1734657"/>
                                </a:cubicBezTo>
                                <a:cubicBezTo>
                                  <a:pt x="1058931" y="1775243"/>
                                  <a:pt x="1046219" y="1779300"/>
                                  <a:pt x="1017767" y="1798267"/>
                                </a:cubicBezTo>
                                <a:cubicBezTo>
                                  <a:pt x="993913" y="1795617"/>
                                  <a:pt x="969995" y="1793488"/>
                                  <a:pt x="946205" y="1790316"/>
                                </a:cubicBezTo>
                                <a:cubicBezTo>
                                  <a:pt x="930225" y="1788185"/>
                                  <a:pt x="912496" y="1790364"/>
                                  <a:pt x="898498" y="1782365"/>
                                </a:cubicBezTo>
                                <a:cubicBezTo>
                                  <a:pt x="891221" y="1778207"/>
                                  <a:pt x="894616" y="1765838"/>
                                  <a:pt x="890546" y="1758511"/>
                                </a:cubicBezTo>
                                <a:cubicBezTo>
                                  <a:pt x="871175" y="1723644"/>
                                  <a:pt x="869381" y="1708158"/>
                                  <a:pt x="834887" y="1702851"/>
                                </a:cubicBezTo>
                                <a:cubicBezTo>
                                  <a:pt x="808560" y="1698801"/>
                                  <a:pt x="781878" y="1697550"/>
                                  <a:pt x="755374" y="1694900"/>
                                </a:cubicBezTo>
                                <a:cubicBezTo>
                                  <a:pt x="697299" y="1675542"/>
                                  <a:pt x="723928" y="1683064"/>
                                  <a:pt x="675861" y="1671046"/>
                                </a:cubicBezTo>
                                <a:cubicBezTo>
                                  <a:pt x="624157" y="1688282"/>
                                  <a:pt x="661041" y="1667924"/>
                                  <a:pt x="644056" y="1758511"/>
                                </a:cubicBezTo>
                                <a:cubicBezTo>
                                  <a:pt x="640967" y="1774986"/>
                                  <a:pt x="628153" y="1806218"/>
                                  <a:pt x="628153" y="1806218"/>
                                </a:cubicBezTo>
                                <a:cubicBezTo>
                                  <a:pt x="630804" y="1814169"/>
                                  <a:pt x="629131" y="1825423"/>
                                  <a:pt x="636105" y="1830072"/>
                                </a:cubicBezTo>
                                <a:cubicBezTo>
                                  <a:pt x="647350" y="1837569"/>
                                  <a:pt x="668365" y="1826779"/>
                                  <a:pt x="675861" y="1838024"/>
                                </a:cubicBezTo>
                                <a:cubicBezTo>
                                  <a:pt x="687324" y="1855219"/>
                                  <a:pt x="660353" y="1889115"/>
                                  <a:pt x="652007" y="1901634"/>
                                </a:cubicBezTo>
                                <a:cubicBezTo>
                                  <a:pt x="654657" y="1909585"/>
                                  <a:pt x="654722" y="1918943"/>
                                  <a:pt x="659958" y="1925488"/>
                                </a:cubicBezTo>
                                <a:cubicBezTo>
                                  <a:pt x="665928" y="1932950"/>
                                  <a:pt x="676036" y="1935836"/>
                                  <a:pt x="683812" y="1941391"/>
                                </a:cubicBezTo>
                                <a:cubicBezTo>
                                  <a:pt x="694596" y="1949094"/>
                                  <a:pt x="705016" y="1957294"/>
                                  <a:pt x="715618" y="1965245"/>
                                </a:cubicBezTo>
                                <a:cubicBezTo>
                                  <a:pt x="726654" y="1998352"/>
                                  <a:pt x="723843" y="1986633"/>
                                  <a:pt x="731520" y="2028855"/>
                                </a:cubicBezTo>
                                <a:cubicBezTo>
                                  <a:pt x="734404" y="2044717"/>
                                  <a:pt x="734374" y="2061268"/>
                                  <a:pt x="739472" y="2076563"/>
                                </a:cubicBezTo>
                                <a:cubicBezTo>
                                  <a:pt x="742494" y="2085629"/>
                                  <a:pt x="751493" y="2091684"/>
                                  <a:pt x="755374" y="2100417"/>
                                </a:cubicBezTo>
                                <a:cubicBezTo>
                                  <a:pt x="762182" y="2115735"/>
                                  <a:pt x="771277" y="2148125"/>
                                  <a:pt x="771277" y="2148125"/>
                                </a:cubicBezTo>
                                <a:cubicBezTo>
                                  <a:pt x="765976" y="2166678"/>
                                  <a:pt x="767727" y="2188961"/>
                                  <a:pt x="755374" y="2203784"/>
                                </a:cubicBezTo>
                                <a:cubicBezTo>
                                  <a:pt x="750008" y="2210223"/>
                                  <a:pt x="739017" y="2199580"/>
                                  <a:pt x="731520" y="2195832"/>
                                </a:cubicBezTo>
                                <a:cubicBezTo>
                                  <a:pt x="722973" y="2191558"/>
                                  <a:pt x="715617" y="2185231"/>
                                  <a:pt x="707666" y="2179930"/>
                                </a:cubicBezTo>
                                <a:cubicBezTo>
                                  <a:pt x="703333" y="2166932"/>
                                  <a:pt x="696793" y="2140335"/>
                                  <a:pt x="683812" y="2132222"/>
                                </a:cubicBezTo>
                                <a:cubicBezTo>
                                  <a:pt x="669597" y="2123338"/>
                                  <a:pt x="652007" y="2121620"/>
                                  <a:pt x="636105" y="2116319"/>
                                </a:cubicBezTo>
                                <a:lnTo>
                                  <a:pt x="612251" y="2108368"/>
                                </a:lnTo>
                                <a:lnTo>
                                  <a:pt x="588397" y="2100417"/>
                                </a:lnTo>
                                <a:cubicBezTo>
                                  <a:pt x="575144" y="2060660"/>
                                  <a:pt x="577795" y="2084515"/>
                                  <a:pt x="596348" y="2028855"/>
                                </a:cubicBezTo>
                                <a:lnTo>
                                  <a:pt x="604299" y="2005001"/>
                                </a:lnTo>
                                <a:cubicBezTo>
                                  <a:pt x="601649" y="1954643"/>
                                  <a:pt x="609945" y="1902486"/>
                                  <a:pt x="596348" y="1853926"/>
                                </a:cubicBezTo>
                                <a:cubicBezTo>
                                  <a:pt x="590284" y="1832269"/>
                                  <a:pt x="548640" y="1806218"/>
                                  <a:pt x="548640" y="1806218"/>
                                </a:cubicBezTo>
                                <a:cubicBezTo>
                                  <a:pt x="540689" y="1808869"/>
                                  <a:pt x="531331" y="1808934"/>
                                  <a:pt x="524786" y="1814170"/>
                                </a:cubicBezTo>
                                <a:cubicBezTo>
                                  <a:pt x="492716" y="1839827"/>
                                  <a:pt x="522759" y="1837089"/>
                                  <a:pt x="500932" y="1869829"/>
                                </a:cubicBezTo>
                                <a:cubicBezTo>
                                  <a:pt x="495631" y="1877780"/>
                                  <a:pt x="485029" y="1880430"/>
                                  <a:pt x="477078" y="1885731"/>
                                </a:cubicBezTo>
                                <a:cubicBezTo>
                                  <a:pt x="466476" y="1883081"/>
                                  <a:pt x="455780" y="1880782"/>
                                  <a:pt x="445273" y="1877780"/>
                                </a:cubicBezTo>
                                <a:cubicBezTo>
                                  <a:pt x="437214" y="1875478"/>
                                  <a:pt x="429800" y="1869829"/>
                                  <a:pt x="421419" y="1869829"/>
                                </a:cubicBezTo>
                                <a:cubicBezTo>
                                  <a:pt x="407905" y="1869829"/>
                                  <a:pt x="394915" y="1875130"/>
                                  <a:pt x="381663" y="1877780"/>
                                </a:cubicBezTo>
                                <a:cubicBezTo>
                                  <a:pt x="376362" y="1885731"/>
                                  <a:pt x="368274" y="1892414"/>
                                  <a:pt x="365760" y="1901634"/>
                                </a:cubicBezTo>
                                <a:cubicBezTo>
                                  <a:pt x="360138" y="1922250"/>
                                  <a:pt x="361322" y="1944167"/>
                                  <a:pt x="357809" y="1965245"/>
                                </a:cubicBezTo>
                                <a:cubicBezTo>
                                  <a:pt x="356013" y="1976024"/>
                                  <a:pt x="352998" y="1986583"/>
                                  <a:pt x="349858" y="1997050"/>
                                </a:cubicBezTo>
                                <a:cubicBezTo>
                                  <a:pt x="345041" y="2013106"/>
                                  <a:pt x="333955" y="2044758"/>
                                  <a:pt x="333955" y="2044758"/>
                                </a:cubicBezTo>
                                <a:cubicBezTo>
                                  <a:pt x="336605" y="2052709"/>
                                  <a:pt x="341906" y="2060230"/>
                                  <a:pt x="341906" y="2068611"/>
                                </a:cubicBezTo>
                                <a:cubicBezTo>
                                  <a:pt x="341906" y="2093047"/>
                                  <a:pt x="327101" y="2111109"/>
                                  <a:pt x="318052" y="2132222"/>
                                </a:cubicBezTo>
                                <a:cubicBezTo>
                                  <a:pt x="308351" y="2154858"/>
                                  <a:pt x="313300" y="2160828"/>
                                  <a:pt x="294198" y="2179930"/>
                                </a:cubicBezTo>
                                <a:cubicBezTo>
                                  <a:pt x="287441" y="2186687"/>
                                  <a:pt x="278296" y="2190531"/>
                                  <a:pt x="270345" y="2195832"/>
                                </a:cubicBezTo>
                                <a:cubicBezTo>
                                  <a:pt x="265044" y="2187881"/>
                                  <a:pt x="258716" y="2180525"/>
                                  <a:pt x="254442" y="2171978"/>
                                </a:cubicBezTo>
                                <a:cubicBezTo>
                                  <a:pt x="250694" y="2164482"/>
                                  <a:pt x="252417" y="2154051"/>
                                  <a:pt x="246491" y="2148125"/>
                                </a:cubicBezTo>
                                <a:cubicBezTo>
                                  <a:pt x="240564" y="2142198"/>
                                  <a:pt x="230588" y="2142824"/>
                                  <a:pt x="222637" y="2140173"/>
                                </a:cubicBezTo>
                                <a:cubicBezTo>
                                  <a:pt x="215498" y="2142553"/>
                                  <a:pt x="176363" y="2153275"/>
                                  <a:pt x="174929" y="2164027"/>
                                </a:cubicBezTo>
                                <a:cubicBezTo>
                                  <a:pt x="170362" y="2198281"/>
                                  <a:pt x="178594" y="2233103"/>
                                  <a:pt x="182880" y="2267394"/>
                                </a:cubicBezTo>
                                <a:cubicBezTo>
                                  <a:pt x="183920" y="2275711"/>
                                  <a:pt x="188529" y="2283189"/>
                                  <a:pt x="190832" y="2291248"/>
                                </a:cubicBezTo>
                                <a:cubicBezTo>
                                  <a:pt x="193834" y="2301755"/>
                                  <a:pt x="196133" y="2312451"/>
                                  <a:pt x="198783" y="2323053"/>
                                </a:cubicBezTo>
                                <a:cubicBezTo>
                                  <a:pt x="196133" y="2336305"/>
                                  <a:pt x="197537" y="2351076"/>
                                  <a:pt x="190832" y="2362810"/>
                                </a:cubicBezTo>
                                <a:cubicBezTo>
                                  <a:pt x="186091" y="2371107"/>
                                  <a:pt x="174319" y="2372594"/>
                                  <a:pt x="166978" y="2378712"/>
                                </a:cubicBezTo>
                                <a:cubicBezTo>
                                  <a:pt x="158339" y="2385911"/>
                                  <a:pt x="150028" y="2393690"/>
                                  <a:pt x="143124" y="2402566"/>
                                </a:cubicBezTo>
                                <a:cubicBezTo>
                                  <a:pt x="131390" y="2417653"/>
                                  <a:pt x="121920" y="2434371"/>
                                  <a:pt x="111318" y="2450274"/>
                                </a:cubicBezTo>
                                <a:cubicBezTo>
                                  <a:pt x="106017" y="2458225"/>
                                  <a:pt x="104482" y="2471106"/>
                                  <a:pt x="95416" y="2474128"/>
                                </a:cubicBezTo>
                                <a:lnTo>
                                  <a:pt x="47708" y="2490031"/>
                                </a:lnTo>
                                <a:cubicBezTo>
                                  <a:pt x="44343" y="2516951"/>
                                  <a:pt x="41286" y="2575200"/>
                                  <a:pt x="23854" y="2601349"/>
                                </a:cubicBezTo>
                                <a:cubicBezTo>
                                  <a:pt x="3303" y="2632177"/>
                                  <a:pt x="10974" y="2616137"/>
                                  <a:pt x="0" y="2649057"/>
                                </a:cubicBezTo>
                                <a:cubicBezTo>
                                  <a:pt x="2651" y="2662309"/>
                                  <a:pt x="456" y="2677568"/>
                                  <a:pt x="7952" y="2688813"/>
                                </a:cubicBezTo>
                                <a:cubicBezTo>
                                  <a:pt x="12601" y="2695787"/>
                                  <a:pt x="23674" y="2694732"/>
                                  <a:pt x="31805" y="2696765"/>
                                </a:cubicBezTo>
                                <a:cubicBezTo>
                                  <a:pt x="44916" y="2700043"/>
                                  <a:pt x="58310" y="2702066"/>
                                  <a:pt x="71562" y="2704716"/>
                                </a:cubicBezTo>
                                <a:cubicBezTo>
                                  <a:pt x="79513" y="2710017"/>
                                  <a:pt x="89123" y="2713426"/>
                                  <a:pt x="95416" y="2720618"/>
                                </a:cubicBezTo>
                                <a:cubicBezTo>
                                  <a:pt x="108002" y="2735002"/>
                                  <a:pt x="116619" y="2752423"/>
                                  <a:pt x="127221" y="2768326"/>
                                </a:cubicBezTo>
                                <a:cubicBezTo>
                                  <a:pt x="132522" y="2776277"/>
                                  <a:pt x="135173" y="2786879"/>
                                  <a:pt x="143124" y="2792180"/>
                                </a:cubicBezTo>
                                <a:lnTo>
                                  <a:pt x="166978" y="2808083"/>
                                </a:lnTo>
                                <a:cubicBezTo>
                                  <a:pt x="172279" y="2816034"/>
                                  <a:pt x="181309" y="2822511"/>
                                  <a:pt x="182880" y="2831937"/>
                                </a:cubicBezTo>
                                <a:cubicBezTo>
                                  <a:pt x="186168" y="2851664"/>
                                  <a:pt x="161006" y="2869714"/>
                                  <a:pt x="151075" y="2879645"/>
                                </a:cubicBezTo>
                                <a:cubicBezTo>
                                  <a:pt x="148425" y="2887596"/>
                                  <a:pt x="143124" y="2895117"/>
                                  <a:pt x="143124" y="2903498"/>
                                </a:cubicBezTo>
                                <a:cubicBezTo>
                                  <a:pt x="143124" y="2923662"/>
                                  <a:pt x="154380" y="2987967"/>
                                  <a:pt x="166978" y="3006865"/>
                                </a:cubicBezTo>
                                <a:lnTo>
                                  <a:pt x="198783" y="3054573"/>
                                </a:lnTo>
                                <a:cubicBezTo>
                                  <a:pt x="204084" y="3062524"/>
                                  <a:pt x="206734" y="3073126"/>
                                  <a:pt x="214685" y="3078427"/>
                                </a:cubicBezTo>
                                <a:lnTo>
                                  <a:pt x="286247" y="3126135"/>
                                </a:lnTo>
                                <a:cubicBezTo>
                                  <a:pt x="294198" y="3131436"/>
                                  <a:pt x="303343" y="3135281"/>
                                  <a:pt x="310101" y="3142038"/>
                                </a:cubicBezTo>
                                <a:cubicBezTo>
                                  <a:pt x="330682" y="3162618"/>
                                  <a:pt x="353135" y="3188188"/>
                                  <a:pt x="381663" y="3197697"/>
                                </a:cubicBezTo>
                                <a:lnTo>
                                  <a:pt x="405517" y="3205648"/>
                                </a:lnTo>
                                <a:cubicBezTo>
                                  <a:pt x="406036" y="3207726"/>
                                  <a:pt x="417271" y="3256122"/>
                                  <a:pt x="421419" y="3261307"/>
                                </a:cubicBezTo>
                                <a:cubicBezTo>
                                  <a:pt x="427389" y="3268769"/>
                                  <a:pt x="436489" y="3273446"/>
                                  <a:pt x="445273" y="3277210"/>
                                </a:cubicBezTo>
                                <a:cubicBezTo>
                                  <a:pt x="455317" y="3281515"/>
                                  <a:pt x="466476" y="3282511"/>
                                  <a:pt x="477078" y="3285161"/>
                                </a:cubicBezTo>
                                <a:cubicBezTo>
                                  <a:pt x="485029" y="3290462"/>
                                  <a:pt x="491984" y="3297709"/>
                                  <a:pt x="500932" y="3301064"/>
                                </a:cubicBezTo>
                                <a:cubicBezTo>
                                  <a:pt x="579536" y="3330540"/>
                                  <a:pt x="508601" y="3287623"/>
                                  <a:pt x="564543" y="3324918"/>
                                </a:cubicBezTo>
                                <a:cubicBezTo>
                                  <a:pt x="569844" y="3332869"/>
                                  <a:pt x="572342" y="3343706"/>
                                  <a:pt x="580445" y="3348771"/>
                                </a:cubicBezTo>
                                <a:cubicBezTo>
                                  <a:pt x="594660" y="3357655"/>
                                  <a:pt x="628153" y="3364674"/>
                                  <a:pt x="628153" y="3364674"/>
                                </a:cubicBezTo>
                                <a:cubicBezTo>
                                  <a:pt x="636104" y="3372625"/>
                                  <a:pt x="642177" y="3383067"/>
                                  <a:pt x="652007" y="3388528"/>
                                </a:cubicBezTo>
                                <a:cubicBezTo>
                                  <a:pt x="685294" y="3407021"/>
                                  <a:pt x="719121" y="3405791"/>
                                  <a:pt x="755374" y="3412382"/>
                                </a:cubicBezTo>
                                <a:cubicBezTo>
                                  <a:pt x="766126" y="3414337"/>
                                  <a:pt x="776577" y="3417683"/>
                                  <a:pt x="787179" y="3420333"/>
                                </a:cubicBezTo>
                                <a:cubicBezTo>
                                  <a:pt x="795130" y="3425634"/>
                                  <a:pt x="802486" y="3431962"/>
                                  <a:pt x="811033" y="3436236"/>
                                </a:cubicBezTo>
                                <a:cubicBezTo>
                                  <a:pt x="818530" y="3439984"/>
                                  <a:pt x="827913" y="3439538"/>
                                  <a:pt x="834887" y="3444187"/>
                                </a:cubicBezTo>
                                <a:cubicBezTo>
                                  <a:pt x="844243" y="3450424"/>
                                  <a:pt x="850790" y="3460090"/>
                                  <a:pt x="858741" y="3468041"/>
                                </a:cubicBezTo>
                                <a:cubicBezTo>
                                  <a:pt x="856091" y="3489244"/>
                                  <a:pt x="854613" y="3510627"/>
                                  <a:pt x="850790" y="3531651"/>
                                </a:cubicBezTo>
                                <a:cubicBezTo>
                                  <a:pt x="849291" y="3539897"/>
                                  <a:pt x="848074" y="3548960"/>
                                  <a:pt x="842838" y="3555505"/>
                                </a:cubicBezTo>
                                <a:cubicBezTo>
                                  <a:pt x="836868" y="3562967"/>
                                  <a:pt x="826127" y="3565059"/>
                                  <a:pt x="818985" y="3571408"/>
                                </a:cubicBezTo>
                                <a:cubicBezTo>
                                  <a:pt x="802176" y="3586350"/>
                                  <a:pt x="787180" y="3603213"/>
                                  <a:pt x="771277" y="3619116"/>
                                </a:cubicBezTo>
                                <a:cubicBezTo>
                                  <a:pt x="740666" y="3649727"/>
                                  <a:pt x="753661" y="3633614"/>
                                  <a:pt x="731520" y="3666824"/>
                                </a:cubicBezTo>
                                <a:cubicBezTo>
                                  <a:pt x="719857" y="3701815"/>
                                  <a:pt x="719526" y="3690408"/>
                                  <a:pt x="731520" y="3738385"/>
                                </a:cubicBezTo>
                                <a:cubicBezTo>
                                  <a:pt x="735586" y="3754647"/>
                                  <a:pt x="747423" y="3786093"/>
                                  <a:pt x="747423" y="3786093"/>
                                </a:cubicBezTo>
                                <a:cubicBezTo>
                                  <a:pt x="750073" y="3807297"/>
                                  <a:pt x="750897" y="3828810"/>
                                  <a:pt x="755374" y="3849704"/>
                                </a:cubicBezTo>
                                <a:cubicBezTo>
                                  <a:pt x="758886" y="3866095"/>
                                  <a:pt x="771277" y="3897411"/>
                                  <a:pt x="771277" y="3897411"/>
                                </a:cubicBezTo>
                                <a:cubicBezTo>
                                  <a:pt x="763326" y="3902712"/>
                                  <a:pt x="756489" y="3910292"/>
                                  <a:pt x="747423" y="3913314"/>
                                </a:cubicBezTo>
                                <a:cubicBezTo>
                                  <a:pt x="710760" y="3925535"/>
                                  <a:pt x="704969" y="3914663"/>
                                  <a:pt x="675861" y="3929217"/>
                                </a:cubicBezTo>
                                <a:cubicBezTo>
                                  <a:pt x="667314" y="3933491"/>
                                  <a:pt x="659958" y="3939818"/>
                                  <a:pt x="652007" y="3945119"/>
                                </a:cubicBezTo>
                                <a:cubicBezTo>
                                  <a:pt x="649357" y="3953070"/>
                                  <a:pt x="644056" y="3960592"/>
                                  <a:pt x="644056" y="3968973"/>
                                </a:cubicBezTo>
                                <a:cubicBezTo>
                                  <a:pt x="644056" y="3986444"/>
                                  <a:pt x="651759" y="4021404"/>
                                  <a:pt x="659958" y="4040535"/>
                                </a:cubicBezTo>
                                <a:cubicBezTo>
                                  <a:pt x="664627" y="4051430"/>
                                  <a:pt x="668971" y="4062695"/>
                                  <a:pt x="675861" y="4072340"/>
                                </a:cubicBezTo>
                                <a:cubicBezTo>
                                  <a:pt x="682397" y="4081490"/>
                                  <a:pt x="692516" y="4087555"/>
                                  <a:pt x="699715" y="4096194"/>
                                </a:cubicBezTo>
                                <a:cubicBezTo>
                                  <a:pt x="732846" y="4135951"/>
                                  <a:pt x="695740" y="4106796"/>
                                  <a:pt x="739472" y="4135951"/>
                                </a:cubicBezTo>
                                <a:cubicBezTo>
                                  <a:pt x="742122" y="4143902"/>
                                  <a:pt x="748801" y="4151538"/>
                                  <a:pt x="747423" y="4159805"/>
                                </a:cubicBezTo>
                                <a:cubicBezTo>
                                  <a:pt x="745852" y="4169231"/>
                                  <a:pt x="735794" y="4175111"/>
                                  <a:pt x="731520" y="4183658"/>
                                </a:cubicBezTo>
                                <a:cubicBezTo>
                                  <a:pt x="727772" y="4191155"/>
                                  <a:pt x="726219" y="4199561"/>
                                  <a:pt x="723569" y="4207512"/>
                                </a:cubicBezTo>
                                <a:cubicBezTo>
                                  <a:pt x="726219" y="4234016"/>
                                  <a:pt x="723097" y="4261755"/>
                                  <a:pt x="731520" y="4287025"/>
                                </a:cubicBezTo>
                                <a:cubicBezTo>
                                  <a:pt x="734542" y="4296091"/>
                                  <a:pt x="748617" y="4296171"/>
                                  <a:pt x="755374" y="4302928"/>
                                </a:cubicBezTo>
                                <a:cubicBezTo>
                                  <a:pt x="808383" y="4355937"/>
                                  <a:pt x="731520" y="4300277"/>
                                  <a:pt x="795131" y="4342685"/>
                                </a:cubicBezTo>
                                <a:cubicBezTo>
                                  <a:pt x="814847" y="4341168"/>
                                  <a:pt x="888029" y="4343944"/>
                                  <a:pt x="922352" y="4326782"/>
                                </a:cubicBezTo>
                                <a:cubicBezTo>
                                  <a:pt x="1075144" y="4250385"/>
                                  <a:pt x="830167" y="4362881"/>
                                  <a:pt x="970059" y="4302928"/>
                                </a:cubicBezTo>
                                <a:cubicBezTo>
                                  <a:pt x="980675" y="4298378"/>
                                  <a:pt x="1010903" y="4280096"/>
                                  <a:pt x="1025718" y="4279074"/>
                                </a:cubicBezTo>
                                <a:cubicBezTo>
                                  <a:pt x="1094517" y="4274329"/>
                                  <a:pt x="1163541" y="4273773"/>
                                  <a:pt x="1232452" y="4271123"/>
                                </a:cubicBezTo>
                                <a:cubicBezTo>
                                  <a:pt x="1351469" y="4231447"/>
                                  <a:pt x="1223394" y="4271123"/>
                                  <a:pt x="1550505" y="4271123"/>
                                </a:cubicBezTo>
                                <a:cubicBezTo>
                                  <a:pt x="1592994" y="4271123"/>
                                  <a:pt x="1635318" y="4265822"/>
                                  <a:pt x="1677725" y="4263171"/>
                                </a:cubicBezTo>
                                <a:cubicBezTo>
                                  <a:pt x="1688327" y="4260521"/>
                                  <a:pt x="1699023" y="4258222"/>
                                  <a:pt x="1709531" y="4255220"/>
                                </a:cubicBezTo>
                                <a:cubicBezTo>
                                  <a:pt x="1717590" y="4252918"/>
                                  <a:pt x="1725139" y="4248768"/>
                                  <a:pt x="1733385" y="4247269"/>
                                </a:cubicBezTo>
                                <a:cubicBezTo>
                                  <a:pt x="1754409" y="4243447"/>
                                  <a:pt x="1775792" y="4241968"/>
                                  <a:pt x="1796995" y="4239318"/>
                                </a:cubicBezTo>
                                <a:cubicBezTo>
                                  <a:pt x="1794345" y="4223415"/>
                                  <a:pt x="1796874" y="4205703"/>
                                  <a:pt x="1789044" y="4191610"/>
                                </a:cubicBezTo>
                                <a:cubicBezTo>
                                  <a:pt x="1782608" y="4180025"/>
                                  <a:pt x="1769471" y="4172853"/>
                                  <a:pt x="1757238" y="4167756"/>
                                </a:cubicBezTo>
                                <a:cubicBezTo>
                                  <a:pt x="1737063" y="4159350"/>
                                  <a:pt x="1715060" y="4156139"/>
                                  <a:pt x="1693628" y="4151853"/>
                                </a:cubicBezTo>
                                <a:cubicBezTo>
                                  <a:pt x="1643156" y="4141759"/>
                                  <a:pt x="1666983" y="4147180"/>
                                  <a:pt x="1622066" y="4135951"/>
                                </a:cubicBezTo>
                                <a:lnTo>
                                  <a:pt x="1590261" y="4088243"/>
                                </a:lnTo>
                                <a:lnTo>
                                  <a:pt x="1574358" y="4064389"/>
                                </a:lnTo>
                                <a:cubicBezTo>
                                  <a:pt x="1571708" y="4053787"/>
                                  <a:pt x="1571294" y="4042358"/>
                                  <a:pt x="1566407" y="4032584"/>
                                </a:cubicBezTo>
                                <a:cubicBezTo>
                                  <a:pt x="1557860" y="4015489"/>
                                  <a:pt x="1546070" y="4000166"/>
                                  <a:pt x="1534602" y="3984876"/>
                                </a:cubicBezTo>
                                <a:cubicBezTo>
                                  <a:pt x="1517053" y="3961477"/>
                                  <a:pt x="1509044" y="3947675"/>
                                  <a:pt x="1486894" y="3929217"/>
                                </a:cubicBezTo>
                                <a:cubicBezTo>
                                  <a:pt x="1479553" y="3923099"/>
                                  <a:pt x="1470991" y="3918615"/>
                                  <a:pt x="1463040" y="3913314"/>
                                </a:cubicBezTo>
                                <a:cubicBezTo>
                                  <a:pt x="1434769" y="3870907"/>
                                  <a:pt x="1411971" y="3870497"/>
                                  <a:pt x="1455089" y="3841752"/>
                                </a:cubicBezTo>
                                <a:cubicBezTo>
                                  <a:pt x="1462063" y="3837103"/>
                                  <a:pt x="1470992" y="3836451"/>
                                  <a:pt x="1478943" y="3833801"/>
                                </a:cubicBezTo>
                                <a:cubicBezTo>
                                  <a:pt x="1492269" y="3793821"/>
                                  <a:pt x="1494160" y="3799254"/>
                                  <a:pt x="1478943" y="3738385"/>
                                </a:cubicBezTo>
                                <a:cubicBezTo>
                                  <a:pt x="1476625" y="3729114"/>
                                  <a:pt x="1467781" y="3722828"/>
                                  <a:pt x="1463040" y="3714531"/>
                                </a:cubicBezTo>
                                <a:cubicBezTo>
                                  <a:pt x="1457159" y="3704240"/>
                                  <a:pt x="1453236" y="3692890"/>
                                  <a:pt x="1447138" y="3682726"/>
                                </a:cubicBezTo>
                                <a:cubicBezTo>
                                  <a:pt x="1437305" y="3666337"/>
                                  <a:pt x="1415332" y="3635018"/>
                                  <a:pt x="1415332" y="3635018"/>
                                </a:cubicBezTo>
                                <a:cubicBezTo>
                                  <a:pt x="1417983" y="3616465"/>
                                  <a:pt x="1416556" y="3596851"/>
                                  <a:pt x="1423284" y="3579359"/>
                                </a:cubicBezTo>
                                <a:cubicBezTo>
                                  <a:pt x="1435174" y="3548447"/>
                                  <a:pt x="1456961" y="3529779"/>
                                  <a:pt x="1478943" y="3507798"/>
                                </a:cubicBezTo>
                                <a:lnTo>
                                  <a:pt x="1494845" y="3460090"/>
                                </a:lnTo>
                                <a:lnTo>
                                  <a:pt x="1502797" y="3436236"/>
                                </a:lnTo>
                                <a:cubicBezTo>
                                  <a:pt x="1505447" y="3415032"/>
                                  <a:pt x="1501192" y="3391738"/>
                                  <a:pt x="1510748" y="3372625"/>
                                </a:cubicBezTo>
                                <a:cubicBezTo>
                                  <a:pt x="1536143" y="3321834"/>
                                  <a:pt x="1551235" y="3328117"/>
                                  <a:pt x="1590261" y="3316966"/>
                                </a:cubicBezTo>
                                <a:cubicBezTo>
                                  <a:pt x="1598320" y="3314663"/>
                                  <a:pt x="1606411" y="3312317"/>
                                  <a:pt x="1614115" y="3309015"/>
                                </a:cubicBezTo>
                                <a:cubicBezTo>
                                  <a:pt x="1682893" y="3279539"/>
                                  <a:pt x="1613832" y="3303808"/>
                                  <a:pt x="1669774" y="3285161"/>
                                </a:cubicBezTo>
                                <a:cubicBezTo>
                                  <a:pt x="1675096" y="3278065"/>
                                  <a:pt x="1704339" y="3246060"/>
                                  <a:pt x="1701579" y="3229502"/>
                                </a:cubicBezTo>
                                <a:cubicBezTo>
                                  <a:pt x="1697817" y="3206930"/>
                                  <a:pt x="1676187" y="3201715"/>
                                  <a:pt x="1661823" y="3189745"/>
                                </a:cubicBezTo>
                                <a:cubicBezTo>
                                  <a:pt x="1653184" y="3182546"/>
                                  <a:pt x="1645920" y="3173842"/>
                                  <a:pt x="1637969" y="3165891"/>
                                </a:cubicBezTo>
                                <a:cubicBezTo>
                                  <a:pt x="1632668" y="3149989"/>
                                  <a:pt x="1624145" y="3134817"/>
                                  <a:pt x="1622066" y="3118184"/>
                                </a:cubicBezTo>
                                <a:cubicBezTo>
                                  <a:pt x="1619416" y="3096980"/>
                                  <a:pt x="1621302" y="3074697"/>
                                  <a:pt x="1614115" y="3054573"/>
                                </a:cubicBezTo>
                                <a:cubicBezTo>
                                  <a:pt x="1607687" y="3036574"/>
                                  <a:pt x="1592912" y="3022768"/>
                                  <a:pt x="1582310" y="3006865"/>
                                </a:cubicBezTo>
                                <a:cubicBezTo>
                                  <a:pt x="1577009" y="2998914"/>
                                  <a:pt x="1575473" y="2986033"/>
                                  <a:pt x="1566407" y="2983011"/>
                                </a:cubicBezTo>
                                <a:cubicBezTo>
                                  <a:pt x="1508332" y="2963653"/>
                                  <a:pt x="1534961" y="2971174"/>
                                  <a:pt x="1486894" y="2959158"/>
                                </a:cubicBezTo>
                                <a:cubicBezTo>
                                  <a:pt x="1478943" y="2953857"/>
                                  <a:pt x="1470381" y="2949373"/>
                                  <a:pt x="1463040" y="2943255"/>
                                </a:cubicBezTo>
                                <a:cubicBezTo>
                                  <a:pt x="1454401" y="2936056"/>
                                  <a:pt x="1448949" y="2924980"/>
                                  <a:pt x="1439186" y="2919401"/>
                                </a:cubicBezTo>
                                <a:cubicBezTo>
                                  <a:pt x="1429698" y="2913979"/>
                                  <a:pt x="1417983" y="2914100"/>
                                  <a:pt x="1407381" y="2911450"/>
                                </a:cubicBezTo>
                                <a:cubicBezTo>
                                  <a:pt x="1364973" y="2847839"/>
                                  <a:pt x="1420633" y="2924702"/>
                                  <a:pt x="1367625" y="2871693"/>
                                </a:cubicBezTo>
                                <a:cubicBezTo>
                                  <a:pt x="1316018" y="2820085"/>
                                  <a:pt x="1374086" y="2855046"/>
                                  <a:pt x="1311965" y="2823985"/>
                                </a:cubicBezTo>
                                <a:lnTo>
                                  <a:pt x="1280160" y="2776278"/>
                                </a:lnTo>
                                <a:cubicBezTo>
                                  <a:pt x="1274859" y="2768327"/>
                                  <a:pt x="1267280" y="2761490"/>
                                  <a:pt x="1264258" y="2752424"/>
                                </a:cubicBezTo>
                                <a:cubicBezTo>
                                  <a:pt x="1261607" y="2744473"/>
                                  <a:pt x="1258609" y="2736629"/>
                                  <a:pt x="1256306" y="2728570"/>
                                </a:cubicBezTo>
                                <a:cubicBezTo>
                                  <a:pt x="1253304" y="2718063"/>
                                  <a:pt x="1252660" y="2706809"/>
                                  <a:pt x="1248355" y="2696765"/>
                                </a:cubicBezTo>
                                <a:cubicBezTo>
                                  <a:pt x="1244591" y="2687981"/>
                                  <a:pt x="1237753" y="2680862"/>
                                  <a:pt x="1232452" y="2672911"/>
                                </a:cubicBezTo>
                                <a:cubicBezTo>
                                  <a:pt x="1229802" y="2664960"/>
                                  <a:pt x="1228249" y="2656554"/>
                                  <a:pt x="1224501" y="2649057"/>
                                </a:cubicBezTo>
                                <a:cubicBezTo>
                                  <a:pt x="1215567" y="2631189"/>
                                  <a:pt x="1199816" y="2613908"/>
                                  <a:pt x="1184745" y="2601349"/>
                                </a:cubicBezTo>
                                <a:cubicBezTo>
                                  <a:pt x="1177404" y="2595231"/>
                                  <a:pt x="1168842" y="2590747"/>
                                  <a:pt x="1160891" y="2585446"/>
                                </a:cubicBezTo>
                                <a:cubicBezTo>
                                  <a:pt x="1145037" y="2561665"/>
                                  <a:pt x="1123662" y="2533878"/>
                                  <a:pt x="1113183" y="2505933"/>
                                </a:cubicBezTo>
                                <a:cubicBezTo>
                                  <a:pt x="1109346" y="2495701"/>
                                  <a:pt x="1108234" y="2484635"/>
                                  <a:pt x="1105232" y="2474128"/>
                                </a:cubicBezTo>
                                <a:cubicBezTo>
                                  <a:pt x="1102929" y="2466069"/>
                                  <a:pt x="1099931" y="2458225"/>
                                  <a:pt x="1097280" y="2450274"/>
                                </a:cubicBezTo>
                                <a:cubicBezTo>
                                  <a:pt x="1149975" y="2432710"/>
                                  <a:pt x="1109056" y="2444325"/>
                                  <a:pt x="1208598" y="2434371"/>
                                </a:cubicBezTo>
                                <a:cubicBezTo>
                                  <a:pt x="1232480" y="2431983"/>
                                  <a:pt x="1256324" y="2429224"/>
                                  <a:pt x="1280160" y="2426420"/>
                                </a:cubicBezTo>
                                <a:cubicBezTo>
                                  <a:pt x="1301382" y="2423923"/>
                                  <a:pt x="1322476" y="2420243"/>
                                  <a:pt x="1343771" y="2418469"/>
                                </a:cubicBezTo>
                                <a:cubicBezTo>
                                  <a:pt x="1386114" y="2414941"/>
                                  <a:pt x="1428585" y="2413168"/>
                                  <a:pt x="1470992" y="2410518"/>
                                </a:cubicBezTo>
                                <a:cubicBezTo>
                                  <a:pt x="1549917" y="2384207"/>
                                  <a:pt x="1429343" y="2428353"/>
                                  <a:pt x="1518699" y="2378712"/>
                                </a:cubicBezTo>
                                <a:cubicBezTo>
                                  <a:pt x="1533352" y="2370571"/>
                                  <a:pt x="1566407" y="2362810"/>
                                  <a:pt x="1566407" y="2362810"/>
                                </a:cubicBezTo>
                                <a:cubicBezTo>
                                  <a:pt x="1574358" y="2357509"/>
                                  <a:pt x="1581714" y="2351181"/>
                                  <a:pt x="1590261" y="2346907"/>
                                </a:cubicBezTo>
                                <a:cubicBezTo>
                                  <a:pt x="1597758" y="2343159"/>
                                  <a:pt x="1606411" y="2342258"/>
                                  <a:pt x="1614115" y="2338956"/>
                                </a:cubicBezTo>
                                <a:cubicBezTo>
                                  <a:pt x="1625010" y="2334287"/>
                                  <a:pt x="1635318" y="2328354"/>
                                  <a:pt x="1645920" y="2323053"/>
                                </a:cubicBezTo>
                                <a:cubicBezTo>
                                  <a:pt x="1677271" y="2276027"/>
                                  <a:pt x="1642269" y="2319981"/>
                                  <a:pt x="1693628" y="2283297"/>
                                </a:cubicBezTo>
                                <a:cubicBezTo>
                                  <a:pt x="1702778" y="2276761"/>
                                  <a:pt x="1708843" y="2266642"/>
                                  <a:pt x="1717482" y="2259443"/>
                                </a:cubicBezTo>
                                <a:cubicBezTo>
                                  <a:pt x="1724823" y="2253325"/>
                                  <a:pt x="1733385" y="2248841"/>
                                  <a:pt x="1741336" y="2243540"/>
                                </a:cubicBezTo>
                                <a:cubicBezTo>
                                  <a:pt x="1779203" y="2186739"/>
                                  <a:pt x="1754599" y="2200467"/>
                                  <a:pt x="1804946" y="2187881"/>
                                </a:cubicBezTo>
                                <a:cubicBezTo>
                                  <a:pt x="1807597" y="2179930"/>
                                  <a:pt x="1812898" y="2172409"/>
                                  <a:pt x="1812898" y="2164027"/>
                                </a:cubicBezTo>
                                <a:cubicBezTo>
                                  <a:pt x="1812898" y="2118010"/>
                                  <a:pt x="1805494" y="2133317"/>
                                  <a:pt x="1789044" y="2100417"/>
                                </a:cubicBezTo>
                                <a:cubicBezTo>
                                  <a:pt x="1785296" y="2092920"/>
                                  <a:pt x="1783743" y="2084514"/>
                                  <a:pt x="1781092" y="2076563"/>
                                </a:cubicBezTo>
                                <a:cubicBezTo>
                                  <a:pt x="1783743" y="2055359"/>
                                  <a:pt x="1785795" y="2034072"/>
                                  <a:pt x="1789044" y="2012952"/>
                                </a:cubicBezTo>
                                <a:cubicBezTo>
                                  <a:pt x="1793182" y="1986057"/>
                                  <a:pt x="1793520" y="1968720"/>
                                  <a:pt x="1812898" y="1949342"/>
                                </a:cubicBezTo>
                                <a:cubicBezTo>
                                  <a:pt x="1819655" y="1942585"/>
                                  <a:pt x="1828801" y="1938740"/>
                                  <a:pt x="1836752" y="1933439"/>
                                </a:cubicBezTo>
                                <a:cubicBezTo>
                                  <a:pt x="1842053" y="1925488"/>
                                  <a:pt x="1851303" y="1919045"/>
                                  <a:pt x="1852654" y="1909585"/>
                                </a:cubicBezTo>
                                <a:cubicBezTo>
                                  <a:pt x="1857049" y="1878820"/>
                                  <a:pt x="1836920" y="1873211"/>
                                  <a:pt x="1820849" y="1853926"/>
                                </a:cubicBezTo>
                                <a:cubicBezTo>
                                  <a:pt x="1814731" y="1846585"/>
                                  <a:pt x="1810501" y="1837848"/>
                                  <a:pt x="1804946" y="1830072"/>
                                </a:cubicBezTo>
                                <a:cubicBezTo>
                                  <a:pt x="1797243" y="1819288"/>
                                  <a:pt x="1788692" y="1809124"/>
                                  <a:pt x="1781092" y="1798267"/>
                                </a:cubicBezTo>
                                <a:cubicBezTo>
                                  <a:pt x="1762380" y="1771536"/>
                                  <a:pt x="1724847" y="1705306"/>
                                  <a:pt x="1693628" y="1694900"/>
                                </a:cubicBezTo>
                                <a:cubicBezTo>
                                  <a:pt x="1659407" y="1683493"/>
                                  <a:pt x="1677905" y="1688982"/>
                                  <a:pt x="1637969" y="1678998"/>
                                </a:cubicBezTo>
                                <a:cubicBezTo>
                                  <a:pt x="1616208" y="1664491"/>
                                  <a:pt x="1609371" y="1664350"/>
                                  <a:pt x="1598212" y="1639241"/>
                                </a:cubicBezTo>
                                <a:cubicBezTo>
                                  <a:pt x="1591404" y="1623923"/>
                                  <a:pt x="1582310" y="1591533"/>
                                  <a:pt x="1582310" y="1591533"/>
                                </a:cubicBezTo>
                                <a:cubicBezTo>
                                  <a:pt x="1579659" y="1538524"/>
                                  <a:pt x="1589219" y="1483459"/>
                                  <a:pt x="1574358" y="1432507"/>
                                </a:cubicBezTo>
                                <a:cubicBezTo>
                                  <a:pt x="1568469" y="1412316"/>
                                  <a:pt x="1523386" y="1399614"/>
                                  <a:pt x="1502797" y="1392751"/>
                                </a:cubicBezTo>
                                <a:cubicBezTo>
                                  <a:pt x="1495004" y="1387556"/>
                                  <a:pt x="1435058" y="1348865"/>
                                  <a:pt x="1423284" y="1337091"/>
                                </a:cubicBezTo>
                                <a:cubicBezTo>
                                  <a:pt x="1370275" y="1284083"/>
                                  <a:pt x="1447138" y="1339743"/>
                                  <a:pt x="1383527" y="1297335"/>
                                </a:cubicBezTo>
                                <a:cubicBezTo>
                                  <a:pt x="1378226" y="1286733"/>
                                  <a:pt x="1375213" y="1274636"/>
                                  <a:pt x="1367625" y="1265530"/>
                                </a:cubicBezTo>
                                <a:cubicBezTo>
                                  <a:pt x="1361507" y="1258189"/>
                                  <a:pt x="1350528" y="1256384"/>
                                  <a:pt x="1343771" y="1249627"/>
                                </a:cubicBezTo>
                                <a:cubicBezTo>
                                  <a:pt x="1337014" y="1242870"/>
                                  <a:pt x="1333169" y="1233724"/>
                                  <a:pt x="1327868" y="1225773"/>
                                </a:cubicBezTo>
                                <a:cubicBezTo>
                                  <a:pt x="1325218" y="1217822"/>
                                  <a:pt x="1321950" y="1210050"/>
                                  <a:pt x="1319917" y="1201919"/>
                                </a:cubicBezTo>
                                <a:cubicBezTo>
                                  <a:pt x="1313782" y="1177378"/>
                                  <a:pt x="1298886" y="1106778"/>
                                  <a:pt x="1319917" y="1090601"/>
                                </a:cubicBezTo>
                                <a:cubicBezTo>
                                  <a:pt x="1345214" y="1071142"/>
                                  <a:pt x="1383561" y="1085676"/>
                                  <a:pt x="1415332" y="1082650"/>
                                </a:cubicBezTo>
                                <a:cubicBezTo>
                                  <a:pt x="1439225" y="1080374"/>
                                  <a:pt x="1463040" y="1077349"/>
                                  <a:pt x="1486894" y="1074698"/>
                                </a:cubicBezTo>
                                <a:cubicBezTo>
                                  <a:pt x="1494845" y="1072048"/>
                                  <a:pt x="1502689" y="1069049"/>
                                  <a:pt x="1510748" y="1066747"/>
                                </a:cubicBezTo>
                                <a:cubicBezTo>
                                  <a:pt x="1521255" y="1063745"/>
                                  <a:pt x="1532509" y="1063101"/>
                                  <a:pt x="1542553" y="1058796"/>
                                </a:cubicBezTo>
                                <a:cubicBezTo>
                                  <a:pt x="1566939" y="1048345"/>
                                  <a:pt x="1570033" y="1035896"/>
                                  <a:pt x="1590261" y="1019039"/>
                                </a:cubicBezTo>
                                <a:cubicBezTo>
                                  <a:pt x="1597602" y="1012921"/>
                                  <a:pt x="1606164" y="1008438"/>
                                  <a:pt x="1614115" y="1003137"/>
                                </a:cubicBezTo>
                                <a:cubicBezTo>
                                  <a:pt x="1649780" y="949638"/>
                                  <a:pt x="1651814" y="972083"/>
                                  <a:pt x="1637969" y="923624"/>
                                </a:cubicBezTo>
                                <a:cubicBezTo>
                                  <a:pt x="1635667" y="915565"/>
                                  <a:pt x="1632668" y="907721"/>
                                  <a:pt x="1630018" y="899770"/>
                                </a:cubicBezTo>
                                <a:cubicBezTo>
                                  <a:pt x="1625584" y="864300"/>
                                  <a:pt x="1626579" y="816818"/>
                                  <a:pt x="1598212" y="788451"/>
                                </a:cubicBezTo>
                                <a:cubicBezTo>
                                  <a:pt x="1591455" y="781694"/>
                                  <a:pt x="1582309" y="777850"/>
                                  <a:pt x="1574358" y="772549"/>
                                </a:cubicBezTo>
                                <a:lnTo>
                                  <a:pt x="1558456" y="724841"/>
                                </a:lnTo>
                                <a:cubicBezTo>
                                  <a:pt x="1555806" y="716890"/>
                                  <a:pt x="1555154" y="707961"/>
                                  <a:pt x="1550505" y="700987"/>
                                </a:cubicBezTo>
                                <a:lnTo>
                                  <a:pt x="1518699" y="653279"/>
                                </a:lnTo>
                                <a:cubicBezTo>
                                  <a:pt x="1513398" y="645328"/>
                                  <a:pt x="1510748" y="634726"/>
                                  <a:pt x="1502797" y="629425"/>
                                </a:cubicBezTo>
                                <a:lnTo>
                                  <a:pt x="1478943" y="613523"/>
                                </a:lnTo>
                                <a:lnTo>
                                  <a:pt x="1455089" y="541961"/>
                                </a:lnTo>
                                <a:cubicBezTo>
                                  <a:pt x="1452439" y="534010"/>
                                  <a:pt x="1449171" y="526238"/>
                                  <a:pt x="1447138" y="518107"/>
                                </a:cubicBezTo>
                                <a:cubicBezTo>
                                  <a:pt x="1441055" y="493777"/>
                                  <a:pt x="1441586" y="480751"/>
                                  <a:pt x="1423284" y="462448"/>
                                </a:cubicBezTo>
                                <a:cubicBezTo>
                                  <a:pt x="1400923" y="440086"/>
                                  <a:pt x="1383707" y="443925"/>
                                  <a:pt x="1351722" y="438594"/>
                                </a:cubicBezTo>
                                <a:cubicBezTo>
                                  <a:pt x="1335749" y="414635"/>
                                  <a:pt x="1332024" y="411185"/>
                                  <a:pt x="1319917" y="382935"/>
                                </a:cubicBezTo>
                                <a:cubicBezTo>
                                  <a:pt x="1316615" y="375231"/>
                                  <a:pt x="1314616" y="367032"/>
                                  <a:pt x="1311965" y="359081"/>
                                </a:cubicBezTo>
                                <a:cubicBezTo>
                                  <a:pt x="1329873" y="305360"/>
                                  <a:pt x="1305037" y="363592"/>
                                  <a:pt x="1343771" y="319325"/>
                                </a:cubicBezTo>
                                <a:cubicBezTo>
                                  <a:pt x="1356357" y="304941"/>
                                  <a:pt x="1364974" y="287520"/>
                                  <a:pt x="1375576" y="271617"/>
                                </a:cubicBezTo>
                                <a:lnTo>
                                  <a:pt x="1391478" y="247763"/>
                                </a:lnTo>
                                <a:cubicBezTo>
                                  <a:pt x="1385498" y="199919"/>
                                  <a:pt x="1396866" y="185093"/>
                                  <a:pt x="1359673" y="160298"/>
                                </a:cubicBezTo>
                                <a:cubicBezTo>
                                  <a:pt x="1352699" y="155649"/>
                                  <a:pt x="1343770" y="154997"/>
                                  <a:pt x="1335819" y="152347"/>
                                </a:cubicBezTo>
                                <a:lnTo>
                                  <a:pt x="1311965" y="80785"/>
                                </a:lnTo>
                                <a:cubicBezTo>
                                  <a:pt x="1309315" y="72834"/>
                                  <a:pt x="1305392" y="65198"/>
                                  <a:pt x="1304014" y="56931"/>
                                </a:cubicBezTo>
                                <a:cubicBezTo>
                                  <a:pt x="1301364" y="41029"/>
                                  <a:pt x="1304062" y="23222"/>
                                  <a:pt x="1296063" y="9224"/>
                                </a:cubicBezTo>
                                <a:cubicBezTo>
                                  <a:pt x="1291905" y="1947"/>
                                  <a:pt x="1280566" y="1915"/>
                                  <a:pt x="1272209" y="1272"/>
                                </a:cubicBezTo>
                                <a:cubicBezTo>
                                  <a:pt x="1245783" y="-761"/>
                                  <a:pt x="1205948" y="-53"/>
                                  <a:pt x="1184745" y="127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Freeform 4"/>
                        <wps:cNvSpPr/>
                        <wps:spPr>
                          <a:xfrm>
                            <a:off x="3245538" y="1881372"/>
                            <a:ext cx="1583479" cy="2720020"/>
                          </a:xfrm>
                          <a:custGeom>
                            <a:avLst/>
                            <a:gdLst>
                              <a:gd name="connsiteX0" fmla="*/ 1216826 w 1583479"/>
                              <a:gd name="connsiteY0" fmla="*/ 674 h 2720020"/>
                              <a:gd name="connsiteX1" fmla="*/ 1169118 w 1583479"/>
                              <a:gd name="connsiteY1" fmla="*/ 56333 h 2720020"/>
                              <a:gd name="connsiteX2" fmla="*/ 1105508 w 1583479"/>
                              <a:gd name="connsiteY2" fmla="*/ 72236 h 2720020"/>
                              <a:gd name="connsiteX3" fmla="*/ 1081654 w 1583479"/>
                              <a:gd name="connsiteY3" fmla="*/ 88138 h 2720020"/>
                              <a:gd name="connsiteX4" fmla="*/ 1081654 w 1583479"/>
                              <a:gd name="connsiteY4" fmla="*/ 191505 h 2720020"/>
                              <a:gd name="connsiteX5" fmla="*/ 1073702 w 1583479"/>
                              <a:gd name="connsiteY5" fmla="*/ 271018 h 2720020"/>
                              <a:gd name="connsiteX6" fmla="*/ 1065751 w 1583479"/>
                              <a:gd name="connsiteY6" fmla="*/ 294872 h 2720020"/>
                              <a:gd name="connsiteX7" fmla="*/ 1018043 w 1583479"/>
                              <a:gd name="connsiteY7" fmla="*/ 310775 h 2720020"/>
                              <a:gd name="connsiteX8" fmla="*/ 954433 w 1583479"/>
                              <a:gd name="connsiteY8" fmla="*/ 326677 h 2720020"/>
                              <a:gd name="connsiteX9" fmla="*/ 898774 w 1583479"/>
                              <a:gd name="connsiteY9" fmla="*/ 350531 h 2720020"/>
                              <a:gd name="connsiteX10" fmla="*/ 874920 w 1583479"/>
                              <a:gd name="connsiteY10" fmla="*/ 366434 h 2720020"/>
                              <a:gd name="connsiteX11" fmla="*/ 866969 w 1583479"/>
                              <a:gd name="connsiteY11" fmla="*/ 390288 h 2720020"/>
                              <a:gd name="connsiteX12" fmla="*/ 851066 w 1583479"/>
                              <a:gd name="connsiteY12" fmla="*/ 414142 h 2720020"/>
                              <a:gd name="connsiteX13" fmla="*/ 866969 w 1583479"/>
                              <a:gd name="connsiteY13" fmla="*/ 581119 h 2720020"/>
                              <a:gd name="connsiteX14" fmla="*/ 874920 w 1583479"/>
                              <a:gd name="connsiteY14" fmla="*/ 604973 h 2720020"/>
                              <a:gd name="connsiteX15" fmla="*/ 898774 w 1583479"/>
                              <a:gd name="connsiteY15" fmla="*/ 612924 h 2720020"/>
                              <a:gd name="connsiteX16" fmla="*/ 914676 w 1583479"/>
                              <a:gd name="connsiteY16" fmla="*/ 636778 h 2720020"/>
                              <a:gd name="connsiteX17" fmla="*/ 922628 w 1583479"/>
                              <a:gd name="connsiteY17" fmla="*/ 692437 h 2720020"/>
                              <a:gd name="connsiteX18" fmla="*/ 946482 w 1583479"/>
                              <a:gd name="connsiteY18" fmla="*/ 700389 h 2720020"/>
                              <a:gd name="connsiteX19" fmla="*/ 954433 w 1583479"/>
                              <a:gd name="connsiteY19" fmla="*/ 724243 h 2720020"/>
                              <a:gd name="connsiteX20" fmla="*/ 938530 w 1583479"/>
                              <a:gd name="connsiteY20" fmla="*/ 771950 h 2720020"/>
                              <a:gd name="connsiteX21" fmla="*/ 946482 w 1583479"/>
                              <a:gd name="connsiteY21" fmla="*/ 843512 h 2720020"/>
                              <a:gd name="connsiteX22" fmla="*/ 970335 w 1583479"/>
                              <a:gd name="connsiteY22" fmla="*/ 851464 h 2720020"/>
                              <a:gd name="connsiteX23" fmla="*/ 994189 w 1583479"/>
                              <a:gd name="connsiteY23" fmla="*/ 875317 h 2720020"/>
                              <a:gd name="connsiteX24" fmla="*/ 1018043 w 1583479"/>
                              <a:gd name="connsiteY24" fmla="*/ 907123 h 2720020"/>
                              <a:gd name="connsiteX25" fmla="*/ 1033946 w 1583479"/>
                              <a:gd name="connsiteY25" fmla="*/ 930977 h 2720020"/>
                              <a:gd name="connsiteX26" fmla="*/ 1057800 w 1583479"/>
                              <a:gd name="connsiteY26" fmla="*/ 946879 h 2720020"/>
                              <a:gd name="connsiteX27" fmla="*/ 1081654 w 1583479"/>
                              <a:gd name="connsiteY27" fmla="*/ 970733 h 2720020"/>
                              <a:gd name="connsiteX28" fmla="*/ 1089605 w 1583479"/>
                              <a:gd name="connsiteY28" fmla="*/ 994587 h 2720020"/>
                              <a:gd name="connsiteX29" fmla="*/ 1105508 w 1583479"/>
                              <a:gd name="connsiteY29" fmla="*/ 1018441 h 2720020"/>
                              <a:gd name="connsiteX30" fmla="*/ 1097556 w 1583479"/>
                              <a:gd name="connsiteY30" fmla="*/ 1042295 h 2720020"/>
                              <a:gd name="connsiteX31" fmla="*/ 1025995 w 1583479"/>
                              <a:gd name="connsiteY31" fmla="*/ 1050246 h 2720020"/>
                              <a:gd name="connsiteX32" fmla="*/ 1018043 w 1583479"/>
                              <a:gd name="connsiteY32" fmla="*/ 1074100 h 2720020"/>
                              <a:gd name="connsiteX33" fmla="*/ 1018043 w 1583479"/>
                              <a:gd name="connsiteY33" fmla="*/ 1137710 h 2720020"/>
                              <a:gd name="connsiteX34" fmla="*/ 946482 w 1583479"/>
                              <a:gd name="connsiteY34" fmla="*/ 1145662 h 2720020"/>
                              <a:gd name="connsiteX35" fmla="*/ 954433 w 1583479"/>
                              <a:gd name="connsiteY35" fmla="*/ 1241077 h 2720020"/>
                              <a:gd name="connsiteX36" fmla="*/ 938530 w 1583479"/>
                              <a:gd name="connsiteY36" fmla="*/ 1296737 h 2720020"/>
                              <a:gd name="connsiteX37" fmla="*/ 930579 w 1583479"/>
                              <a:gd name="connsiteY37" fmla="*/ 1384201 h 2720020"/>
                              <a:gd name="connsiteX38" fmla="*/ 922628 w 1583479"/>
                              <a:gd name="connsiteY38" fmla="*/ 1416006 h 2720020"/>
                              <a:gd name="connsiteX39" fmla="*/ 890822 w 1583479"/>
                              <a:gd name="connsiteY39" fmla="*/ 1463714 h 2720020"/>
                              <a:gd name="connsiteX40" fmla="*/ 859017 w 1583479"/>
                              <a:gd name="connsiteY40" fmla="*/ 1416006 h 2720020"/>
                              <a:gd name="connsiteX41" fmla="*/ 843115 w 1583479"/>
                              <a:gd name="connsiteY41" fmla="*/ 1320590 h 2720020"/>
                              <a:gd name="connsiteX42" fmla="*/ 827212 w 1583479"/>
                              <a:gd name="connsiteY42" fmla="*/ 1296737 h 2720020"/>
                              <a:gd name="connsiteX43" fmla="*/ 803358 w 1583479"/>
                              <a:gd name="connsiteY43" fmla="*/ 1288785 h 2720020"/>
                              <a:gd name="connsiteX44" fmla="*/ 779504 w 1583479"/>
                              <a:gd name="connsiteY44" fmla="*/ 1264931 h 2720020"/>
                              <a:gd name="connsiteX45" fmla="*/ 763602 w 1583479"/>
                              <a:gd name="connsiteY45" fmla="*/ 1241077 h 2720020"/>
                              <a:gd name="connsiteX46" fmla="*/ 731796 w 1583479"/>
                              <a:gd name="connsiteY46" fmla="*/ 1225175 h 2720020"/>
                              <a:gd name="connsiteX47" fmla="*/ 692040 w 1583479"/>
                              <a:gd name="connsiteY47" fmla="*/ 1233126 h 2720020"/>
                              <a:gd name="connsiteX48" fmla="*/ 660235 w 1583479"/>
                              <a:gd name="connsiteY48" fmla="*/ 1280834 h 2720020"/>
                              <a:gd name="connsiteX49" fmla="*/ 636381 w 1583479"/>
                              <a:gd name="connsiteY49" fmla="*/ 1336493 h 2720020"/>
                              <a:gd name="connsiteX50" fmla="*/ 612527 w 1583479"/>
                              <a:gd name="connsiteY50" fmla="*/ 1352396 h 2720020"/>
                              <a:gd name="connsiteX51" fmla="*/ 572770 w 1583479"/>
                              <a:gd name="connsiteY51" fmla="*/ 1400104 h 2720020"/>
                              <a:gd name="connsiteX52" fmla="*/ 596624 w 1583479"/>
                              <a:gd name="connsiteY52" fmla="*/ 1495519 h 2720020"/>
                              <a:gd name="connsiteX53" fmla="*/ 620478 w 1583479"/>
                              <a:gd name="connsiteY53" fmla="*/ 1511422 h 2720020"/>
                              <a:gd name="connsiteX54" fmla="*/ 652283 w 1583479"/>
                              <a:gd name="connsiteY54" fmla="*/ 1559130 h 2720020"/>
                              <a:gd name="connsiteX55" fmla="*/ 668186 w 1583479"/>
                              <a:gd name="connsiteY55" fmla="*/ 1582984 h 2720020"/>
                              <a:gd name="connsiteX56" fmla="*/ 692040 w 1583479"/>
                              <a:gd name="connsiteY56" fmla="*/ 1598886 h 2720020"/>
                              <a:gd name="connsiteX57" fmla="*/ 707942 w 1583479"/>
                              <a:gd name="connsiteY57" fmla="*/ 1622740 h 2720020"/>
                              <a:gd name="connsiteX58" fmla="*/ 755650 w 1583479"/>
                              <a:gd name="connsiteY58" fmla="*/ 1654545 h 2720020"/>
                              <a:gd name="connsiteX59" fmla="*/ 747699 w 1583479"/>
                              <a:gd name="connsiteY59" fmla="*/ 1678399 h 2720020"/>
                              <a:gd name="connsiteX60" fmla="*/ 739748 w 1583479"/>
                              <a:gd name="connsiteY60" fmla="*/ 1726107 h 2720020"/>
                              <a:gd name="connsiteX61" fmla="*/ 715894 w 1583479"/>
                              <a:gd name="connsiteY61" fmla="*/ 1742010 h 2720020"/>
                              <a:gd name="connsiteX62" fmla="*/ 668186 w 1583479"/>
                              <a:gd name="connsiteY62" fmla="*/ 1757912 h 2720020"/>
                              <a:gd name="connsiteX63" fmla="*/ 588673 w 1583479"/>
                              <a:gd name="connsiteY63" fmla="*/ 1749961 h 2720020"/>
                              <a:gd name="connsiteX64" fmla="*/ 564819 w 1583479"/>
                              <a:gd name="connsiteY64" fmla="*/ 1734058 h 2720020"/>
                              <a:gd name="connsiteX65" fmla="*/ 485306 w 1583479"/>
                              <a:gd name="connsiteY65" fmla="*/ 1718156 h 2720020"/>
                              <a:gd name="connsiteX66" fmla="*/ 477355 w 1583479"/>
                              <a:gd name="connsiteY66" fmla="*/ 1686350 h 2720020"/>
                              <a:gd name="connsiteX67" fmla="*/ 461452 w 1583479"/>
                              <a:gd name="connsiteY67" fmla="*/ 1638643 h 2720020"/>
                              <a:gd name="connsiteX68" fmla="*/ 342182 w 1583479"/>
                              <a:gd name="connsiteY68" fmla="*/ 1646594 h 2720020"/>
                              <a:gd name="connsiteX69" fmla="*/ 294475 w 1583479"/>
                              <a:gd name="connsiteY69" fmla="*/ 1662497 h 2720020"/>
                              <a:gd name="connsiteX70" fmla="*/ 270621 w 1583479"/>
                              <a:gd name="connsiteY70" fmla="*/ 1670448 h 2720020"/>
                              <a:gd name="connsiteX71" fmla="*/ 262669 w 1583479"/>
                              <a:gd name="connsiteY71" fmla="*/ 1694302 h 2720020"/>
                              <a:gd name="connsiteX72" fmla="*/ 238815 w 1583479"/>
                              <a:gd name="connsiteY72" fmla="*/ 1702253 h 2720020"/>
                              <a:gd name="connsiteX73" fmla="*/ 222913 w 1583479"/>
                              <a:gd name="connsiteY73" fmla="*/ 1654545 h 2720020"/>
                              <a:gd name="connsiteX74" fmla="*/ 175205 w 1583479"/>
                              <a:gd name="connsiteY74" fmla="*/ 1622740 h 2720020"/>
                              <a:gd name="connsiteX75" fmla="*/ 135449 w 1583479"/>
                              <a:gd name="connsiteY75" fmla="*/ 1630691 h 2720020"/>
                              <a:gd name="connsiteX76" fmla="*/ 119546 w 1583479"/>
                              <a:gd name="connsiteY76" fmla="*/ 1654545 h 2720020"/>
                              <a:gd name="connsiteX77" fmla="*/ 103643 w 1583479"/>
                              <a:gd name="connsiteY77" fmla="*/ 1702253 h 2720020"/>
                              <a:gd name="connsiteX78" fmla="*/ 95692 w 1583479"/>
                              <a:gd name="connsiteY78" fmla="*/ 1726107 h 2720020"/>
                              <a:gd name="connsiteX79" fmla="*/ 79789 w 1583479"/>
                              <a:gd name="connsiteY79" fmla="*/ 1749961 h 2720020"/>
                              <a:gd name="connsiteX80" fmla="*/ 71838 w 1583479"/>
                              <a:gd name="connsiteY80" fmla="*/ 1773815 h 2720020"/>
                              <a:gd name="connsiteX81" fmla="*/ 95692 w 1583479"/>
                              <a:gd name="connsiteY81" fmla="*/ 1821523 h 2720020"/>
                              <a:gd name="connsiteX82" fmla="*/ 119546 w 1583479"/>
                              <a:gd name="connsiteY82" fmla="*/ 1837425 h 2720020"/>
                              <a:gd name="connsiteX83" fmla="*/ 151351 w 1583479"/>
                              <a:gd name="connsiteY83" fmla="*/ 1885133 h 2720020"/>
                              <a:gd name="connsiteX84" fmla="*/ 127497 w 1583479"/>
                              <a:gd name="connsiteY84" fmla="*/ 1972597 h 2720020"/>
                              <a:gd name="connsiteX85" fmla="*/ 103643 w 1583479"/>
                              <a:gd name="connsiteY85" fmla="*/ 1988500 h 2720020"/>
                              <a:gd name="connsiteX86" fmla="*/ 111595 w 1583479"/>
                              <a:gd name="connsiteY86" fmla="*/ 2020305 h 2720020"/>
                              <a:gd name="connsiteX87" fmla="*/ 127497 w 1583479"/>
                              <a:gd name="connsiteY87" fmla="*/ 2131624 h 2720020"/>
                              <a:gd name="connsiteX88" fmla="*/ 119546 w 1583479"/>
                              <a:gd name="connsiteY88" fmla="*/ 2155477 h 2720020"/>
                              <a:gd name="connsiteX89" fmla="*/ 95692 w 1583479"/>
                              <a:gd name="connsiteY89" fmla="*/ 2163429 h 2720020"/>
                              <a:gd name="connsiteX90" fmla="*/ 71838 w 1583479"/>
                              <a:gd name="connsiteY90" fmla="*/ 2179331 h 2720020"/>
                              <a:gd name="connsiteX91" fmla="*/ 24130 w 1583479"/>
                              <a:gd name="connsiteY91" fmla="*/ 2219088 h 2720020"/>
                              <a:gd name="connsiteX92" fmla="*/ 16179 w 1583479"/>
                              <a:gd name="connsiteY92" fmla="*/ 2242942 h 2720020"/>
                              <a:gd name="connsiteX93" fmla="*/ 276 w 1583479"/>
                              <a:gd name="connsiteY93" fmla="*/ 2266796 h 2720020"/>
                              <a:gd name="connsiteX94" fmla="*/ 8228 w 1583479"/>
                              <a:gd name="connsiteY94" fmla="*/ 2306552 h 2720020"/>
                              <a:gd name="connsiteX95" fmla="*/ 40033 w 1583479"/>
                              <a:gd name="connsiteY95" fmla="*/ 2354260 h 2720020"/>
                              <a:gd name="connsiteX96" fmla="*/ 95692 w 1583479"/>
                              <a:gd name="connsiteY96" fmla="*/ 2362211 h 2720020"/>
                              <a:gd name="connsiteX97" fmla="*/ 151351 w 1583479"/>
                              <a:gd name="connsiteY97" fmla="*/ 2378114 h 2720020"/>
                              <a:gd name="connsiteX98" fmla="*/ 175205 w 1583479"/>
                              <a:gd name="connsiteY98" fmla="*/ 2394017 h 2720020"/>
                              <a:gd name="connsiteX99" fmla="*/ 214962 w 1583479"/>
                              <a:gd name="connsiteY99" fmla="*/ 2465578 h 2720020"/>
                              <a:gd name="connsiteX100" fmla="*/ 230864 w 1583479"/>
                              <a:gd name="connsiteY100" fmla="*/ 2489432 h 2720020"/>
                              <a:gd name="connsiteX101" fmla="*/ 238815 w 1583479"/>
                              <a:gd name="connsiteY101" fmla="*/ 2545091 h 2720020"/>
                              <a:gd name="connsiteX102" fmla="*/ 246767 w 1583479"/>
                              <a:gd name="connsiteY102" fmla="*/ 2608702 h 2720020"/>
                              <a:gd name="connsiteX103" fmla="*/ 270621 w 1583479"/>
                              <a:gd name="connsiteY103" fmla="*/ 2616653 h 2720020"/>
                              <a:gd name="connsiteX104" fmla="*/ 318329 w 1583479"/>
                              <a:gd name="connsiteY104" fmla="*/ 2640507 h 2720020"/>
                              <a:gd name="connsiteX105" fmla="*/ 342182 w 1583479"/>
                              <a:gd name="connsiteY105" fmla="*/ 2656410 h 2720020"/>
                              <a:gd name="connsiteX106" fmla="*/ 358085 w 1583479"/>
                              <a:gd name="connsiteY106" fmla="*/ 2680264 h 2720020"/>
                              <a:gd name="connsiteX107" fmla="*/ 429647 w 1583479"/>
                              <a:gd name="connsiteY107" fmla="*/ 2720020 h 2720020"/>
                              <a:gd name="connsiteX108" fmla="*/ 548916 w 1583479"/>
                              <a:gd name="connsiteY108" fmla="*/ 2712069 h 2720020"/>
                              <a:gd name="connsiteX109" fmla="*/ 556868 w 1583479"/>
                              <a:gd name="connsiteY109" fmla="*/ 2680264 h 2720020"/>
                              <a:gd name="connsiteX110" fmla="*/ 564819 w 1583479"/>
                              <a:gd name="connsiteY110" fmla="*/ 2553043 h 2720020"/>
                              <a:gd name="connsiteX111" fmla="*/ 596624 w 1583479"/>
                              <a:gd name="connsiteY111" fmla="*/ 2545091 h 2720020"/>
                              <a:gd name="connsiteX112" fmla="*/ 715894 w 1583479"/>
                              <a:gd name="connsiteY112" fmla="*/ 2537140 h 2720020"/>
                              <a:gd name="connsiteX113" fmla="*/ 739748 w 1583479"/>
                              <a:gd name="connsiteY113" fmla="*/ 2529189 h 2720020"/>
                              <a:gd name="connsiteX114" fmla="*/ 747699 w 1583479"/>
                              <a:gd name="connsiteY114" fmla="*/ 2457627 h 2720020"/>
                              <a:gd name="connsiteX115" fmla="*/ 715894 w 1583479"/>
                              <a:gd name="connsiteY115" fmla="*/ 2409919 h 2720020"/>
                              <a:gd name="connsiteX116" fmla="*/ 699991 w 1583479"/>
                              <a:gd name="connsiteY116" fmla="*/ 2386065 h 2720020"/>
                              <a:gd name="connsiteX117" fmla="*/ 715894 w 1583479"/>
                              <a:gd name="connsiteY117" fmla="*/ 2282698 h 2720020"/>
                              <a:gd name="connsiteX118" fmla="*/ 755650 w 1583479"/>
                              <a:gd name="connsiteY118" fmla="*/ 2234990 h 2720020"/>
                              <a:gd name="connsiteX119" fmla="*/ 795407 w 1583479"/>
                              <a:gd name="connsiteY119" fmla="*/ 2163429 h 2720020"/>
                              <a:gd name="connsiteX120" fmla="*/ 803358 w 1583479"/>
                              <a:gd name="connsiteY120" fmla="*/ 2099818 h 2720020"/>
                              <a:gd name="connsiteX121" fmla="*/ 827212 w 1583479"/>
                              <a:gd name="connsiteY121" fmla="*/ 2091867 h 2720020"/>
                              <a:gd name="connsiteX122" fmla="*/ 859017 w 1583479"/>
                              <a:gd name="connsiteY122" fmla="*/ 2083916 h 2720020"/>
                              <a:gd name="connsiteX123" fmla="*/ 882871 w 1583479"/>
                              <a:gd name="connsiteY123" fmla="*/ 2068013 h 2720020"/>
                              <a:gd name="connsiteX124" fmla="*/ 906725 w 1583479"/>
                              <a:gd name="connsiteY124" fmla="*/ 2060062 h 2720020"/>
                              <a:gd name="connsiteX125" fmla="*/ 914676 w 1583479"/>
                              <a:gd name="connsiteY125" fmla="*/ 2036208 h 2720020"/>
                              <a:gd name="connsiteX126" fmla="*/ 874920 w 1583479"/>
                              <a:gd name="connsiteY126" fmla="*/ 1988500 h 2720020"/>
                              <a:gd name="connsiteX127" fmla="*/ 843115 w 1583479"/>
                              <a:gd name="connsiteY127" fmla="*/ 1940792 h 2720020"/>
                              <a:gd name="connsiteX128" fmla="*/ 803358 w 1583479"/>
                              <a:gd name="connsiteY128" fmla="*/ 1893084 h 2720020"/>
                              <a:gd name="connsiteX129" fmla="*/ 811309 w 1583479"/>
                              <a:gd name="connsiteY129" fmla="*/ 1869230 h 2720020"/>
                              <a:gd name="connsiteX130" fmla="*/ 843115 w 1583479"/>
                              <a:gd name="connsiteY130" fmla="*/ 1861279 h 2720020"/>
                              <a:gd name="connsiteX131" fmla="*/ 970335 w 1583479"/>
                              <a:gd name="connsiteY131" fmla="*/ 1853328 h 2720020"/>
                              <a:gd name="connsiteX132" fmla="*/ 1010092 w 1583479"/>
                              <a:gd name="connsiteY132" fmla="*/ 1845377 h 2720020"/>
                              <a:gd name="connsiteX133" fmla="*/ 1033946 w 1583479"/>
                              <a:gd name="connsiteY133" fmla="*/ 1829474 h 2720020"/>
                              <a:gd name="connsiteX134" fmla="*/ 1208875 w 1583479"/>
                              <a:gd name="connsiteY134" fmla="*/ 1821523 h 2720020"/>
                              <a:gd name="connsiteX135" fmla="*/ 1256582 w 1583479"/>
                              <a:gd name="connsiteY135" fmla="*/ 1765864 h 2720020"/>
                              <a:gd name="connsiteX136" fmla="*/ 1288388 w 1583479"/>
                              <a:gd name="connsiteY136" fmla="*/ 1749961 h 2720020"/>
                              <a:gd name="connsiteX137" fmla="*/ 1312242 w 1583479"/>
                              <a:gd name="connsiteY137" fmla="*/ 1734058 h 2720020"/>
                              <a:gd name="connsiteX138" fmla="*/ 1359949 w 1583479"/>
                              <a:gd name="connsiteY138" fmla="*/ 1718156 h 2720020"/>
                              <a:gd name="connsiteX139" fmla="*/ 1383803 w 1583479"/>
                              <a:gd name="connsiteY139" fmla="*/ 1710204 h 2720020"/>
                              <a:gd name="connsiteX140" fmla="*/ 1407657 w 1583479"/>
                              <a:gd name="connsiteY140" fmla="*/ 1686350 h 2720020"/>
                              <a:gd name="connsiteX141" fmla="*/ 1455365 w 1583479"/>
                              <a:gd name="connsiteY141" fmla="*/ 1662497 h 2720020"/>
                              <a:gd name="connsiteX142" fmla="*/ 1479219 w 1583479"/>
                              <a:gd name="connsiteY142" fmla="*/ 1638643 h 2720020"/>
                              <a:gd name="connsiteX143" fmla="*/ 1503073 w 1583479"/>
                              <a:gd name="connsiteY143" fmla="*/ 1622740 h 2720020"/>
                              <a:gd name="connsiteX144" fmla="*/ 1542829 w 1583479"/>
                              <a:gd name="connsiteY144" fmla="*/ 1575032 h 2720020"/>
                              <a:gd name="connsiteX145" fmla="*/ 1534878 w 1583479"/>
                              <a:gd name="connsiteY145" fmla="*/ 1519373 h 2720020"/>
                              <a:gd name="connsiteX146" fmla="*/ 1518975 w 1583479"/>
                              <a:gd name="connsiteY146" fmla="*/ 1471665 h 2720020"/>
                              <a:gd name="connsiteX147" fmla="*/ 1542829 w 1583479"/>
                              <a:gd name="connsiteY147" fmla="*/ 1408055 h 2720020"/>
                              <a:gd name="connsiteX148" fmla="*/ 1566683 w 1583479"/>
                              <a:gd name="connsiteY148" fmla="*/ 1392152 h 2720020"/>
                              <a:gd name="connsiteX149" fmla="*/ 1550781 w 1583479"/>
                              <a:gd name="connsiteY149" fmla="*/ 1320590 h 2720020"/>
                              <a:gd name="connsiteX150" fmla="*/ 1526927 w 1583479"/>
                              <a:gd name="connsiteY150" fmla="*/ 1296737 h 2720020"/>
                              <a:gd name="connsiteX151" fmla="*/ 1503073 w 1583479"/>
                              <a:gd name="connsiteY151" fmla="*/ 1249029 h 2720020"/>
                              <a:gd name="connsiteX152" fmla="*/ 1463316 w 1583479"/>
                              <a:gd name="connsiteY152" fmla="*/ 1185418 h 2720020"/>
                              <a:gd name="connsiteX153" fmla="*/ 1439462 w 1583479"/>
                              <a:gd name="connsiteY153" fmla="*/ 1177467 h 2720020"/>
                              <a:gd name="connsiteX154" fmla="*/ 1391755 w 1583479"/>
                              <a:gd name="connsiteY154" fmla="*/ 1145662 h 2720020"/>
                              <a:gd name="connsiteX155" fmla="*/ 1367901 w 1583479"/>
                              <a:gd name="connsiteY155" fmla="*/ 1129759 h 2720020"/>
                              <a:gd name="connsiteX156" fmla="*/ 1344047 w 1583479"/>
                              <a:gd name="connsiteY156" fmla="*/ 1105905 h 2720020"/>
                              <a:gd name="connsiteX157" fmla="*/ 1336095 w 1583479"/>
                              <a:gd name="connsiteY157" fmla="*/ 994587 h 2720020"/>
                              <a:gd name="connsiteX158" fmla="*/ 1351998 w 1583479"/>
                              <a:gd name="connsiteY158" fmla="*/ 946879 h 2720020"/>
                              <a:gd name="connsiteX159" fmla="*/ 1359949 w 1583479"/>
                              <a:gd name="connsiteY159" fmla="*/ 923025 h 2720020"/>
                              <a:gd name="connsiteX160" fmla="*/ 1351998 w 1583479"/>
                              <a:gd name="connsiteY160" fmla="*/ 875317 h 2720020"/>
                              <a:gd name="connsiteX161" fmla="*/ 1280436 w 1583479"/>
                              <a:gd name="connsiteY161" fmla="*/ 843512 h 2720020"/>
                              <a:gd name="connsiteX162" fmla="*/ 1256582 w 1583479"/>
                              <a:gd name="connsiteY162" fmla="*/ 827610 h 2720020"/>
                              <a:gd name="connsiteX163" fmla="*/ 1208875 w 1583479"/>
                              <a:gd name="connsiteY163" fmla="*/ 811707 h 2720020"/>
                              <a:gd name="connsiteX164" fmla="*/ 1177069 w 1583479"/>
                              <a:gd name="connsiteY164" fmla="*/ 763999 h 2720020"/>
                              <a:gd name="connsiteX165" fmla="*/ 1105508 w 1583479"/>
                              <a:gd name="connsiteY165" fmla="*/ 708340 h 2720020"/>
                              <a:gd name="connsiteX166" fmla="*/ 1081654 w 1583479"/>
                              <a:gd name="connsiteY166" fmla="*/ 684486 h 2720020"/>
                              <a:gd name="connsiteX167" fmla="*/ 1073702 w 1583479"/>
                              <a:gd name="connsiteY167" fmla="*/ 660632 h 2720020"/>
                              <a:gd name="connsiteX168" fmla="*/ 1057800 w 1583479"/>
                              <a:gd name="connsiteY168" fmla="*/ 597022 h 2720020"/>
                              <a:gd name="connsiteX169" fmla="*/ 1065751 w 1583479"/>
                              <a:gd name="connsiteY169" fmla="*/ 517509 h 2720020"/>
                              <a:gd name="connsiteX170" fmla="*/ 1089605 w 1583479"/>
                              <a:gd name="connsiteY170" fmla="*/ 501606 h 2720020"/>
                              <a:gd name="connsiteX171" fmla="*/ 1177069 w 1583479"/>
                              <a:gd name="connsiteY171" fmla="*/ 493655 h 2720020"/>
                              <a:gd name="connsiteX172" fmla="*/ 1208875 w 1583479"/>
                              <a:gd name="connsiteY172" fmla="*/ 485704 h 2720020"/>
                              <a:gd name="connsiteX173" fmla="*/ 1256582 w 1583479"/>
                              <a:gd name="connsiteY173" fmla="*/ 469801 h 2720020"/>
                              <a:gd name="connsiteX174" fmla="*/ 1280436 w 1583479"/>
                              <a:gd name="connsiteY174" fmla="*/ 461850 h 2720020"/>
                              <a:gd name="connsiteX175" fmla="*/ 1336095 w 1583479"/>
                              <a:gd name="connsiteY175" fmla="*/ 445947 h 2720020"/>
                              <a:gd name="connsiteX176" fmla="*/ 1359949 w 1583479"/>
                              <a:gd name="connsiteY176" fmla="*/ 430044 h 2720020"/>
                              <a:gd name="connsiteX177" fmla="*/ 1391755 w 1583479"/>
                              <a:gd name="connsiteY177" fmla="*/ 374385 h 2720020"/>
                              <a:gd name="connsiteX178" fmla="*/ 1375852 w 1583479"/>
                              <a:gd name="connsiteY178" fmla="*/ 271018 h 2720020"/>
                              <a:gd name="connsiteX179" fmla="*/ 1359949 w 1583479"/>
                              <a:gd name="connsiteY179" fmla="*/ 247164 h 2720020"/>
                              <a:gd name="connsiteX180" fmla="*/ 1336095 w 1583479"/>
                              <a:gd name="connsiteY180" fmla="*/ 199457 h 2720020"/>
                              <a:gd name="connsiteX181" fmla="*/ 1328144 w 1583479"/>
                              <a:gd name="connsiteY181" fmla="*/ 175603 h 2720020"/>
                              <a:gd name="connsiteX182" fmla="*/ 1312242 w 1583479"/>
                              <a:gd name="connsiteY182" fmla="*/ 151749 h 2720020"/>
                              <a:gd name="connsiteX183" fmla="*/ 1296339 w 1583479"/>
                              <a:gd name="connsiteY183" fmla="*/ 104041 h 2720020"/>
                              <a:gd name="connsiteX184" fmla="*/ 1288388 w 1583479"/>
                              <a:gd name="connsiteY184" fmla="*/ 80187 h 2720020"/>
                              <a:gd name="connsiteX185" fmla="*/ 1272485 w 1583479"/>
                              <a:gd name="connsiteY185" fmla="*/ 56333 h 2720020"/>
                              <a:gd name="connsiteX186" fmla="*/ 1224777 w 1583479"/>
                              <a:gd name="connsiteY186" fmla="*/ 24528 h 2720020"/>
                              <a:gd name="connsiteX187" fmla="*/ 1216826 w 1583479"/>
                              <a:gd name="connsiteY187" fmla="*/ 674 h 272002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  <a:cxn ang="0">
                                <a:pos x="connsiteX52" y="connsiteY52"/>
                              </a:cxn>
                              <a:cxn ang="0">
                                <a:pos x="connsiteX53" y="connsiteY53"/>
                              </a:cxn>
                              <a:cxn ang="0">
                                <a:pos x="connsiteX54" y="connsiteY54"/>
                              </a:cxn>
                              <a:cxn ang="0">
                                <a:pos x="connsiteX55" y="connsiteY55"/>
                              </a:cxn>
                              <a:cxn ang="0">
                                <a:pos x="connsiteX56" y="connsiteY56"/>
                              </a:cxn>
                              <a:cxn ang="0">
                                <a:pos x="connsiteX57" y="connsiteY57"/>
                              </a:cxn>
                              <a:cxn ang="0">
                                <a:pos x="connsiteX58" y="connsiteY58"/>
                              </a:cxn>
                              <a:cxn ang="0">
                                <a:pos x="connsiteX59" y="connsiteY59"/>
                              </a:cxn>
                              <a:cxn ang="0">
                                <a:pos x="connsiteX60" y="connsiteY60"/>
                              </a:cxn>
                              <a:cxn ang="0">
                                <a:pos x="connsiteX61" y="connsiteY61"/>
                              </a:cxn>
                              <a:cxn ang="0">
                                <a:pos x="connsiteX62" y="connsiteY62"/>
                              </a:cxn>
                              <a:cxn ang="0">
                                <a:pos x="connsiteX63" y="connsiteY63"/>
                              </a:cxn>
                              <a:cxn ang="0">
                                <a:pos x="connsiteX64" y="connsiteY64"/>
                              </a:cxn>
                              <a:cxn ang="0">
                                <a:pos x="connsiteX65" y="connsiteY65"/>
                              </a:cxn>
                              <a:cxn ang="0">
                                <a:pos x="connsiteX66" y="connsiteY66"/>
                              </a:cxn>
                              <a:cxn ang="0">
                                <a:pos x="connsiteX67" y="connsiteY67"/>
                              </a:cxn>
                              <a:cxn ang="0">
                                <a:pos x="connsiteX68" y="connsiteY68"/>
                              </a:cxn>
                              <a:cxn ang="0">
                                <a:pos x="connsiteX69" y="connsiteY69"/>
                              </a:cxn>
                              <a:cxn ang="0">
                                <a:pos x="connsiteX70" y="connsiteY70"/>
                              </a:cxn>
                              <a:cxn ang="0">
                                <a:pos x="connsiteX71" y="connsiteY71"/>
                              </a:cxn>
                              <a:cxn ang="0">
                                <a:pos x="connsiteX72" y="connsiteY72"/>
                              </a:cxn>
                              <a:cxn ang="0">
                                <a:pos x="connsiteX73" y="connsiteY73"/>
                              </a:cxn>
                              <a:cxn ang="0">
                                <a:pos x="connsiteX74" y="connsiteY74"/>
                              </a:cxn>
                              <a:cxn ang="0">
                                <a:pos x="connsiteX75" y="connsiteY75"/>
                              </a:cxn>
                              <a:cxn ang="0">
                                <a:pos x="connsiteX76" y="connsiteY76"/>
                              </a:cxn>
                              <a:cxn ang="0">
                                <a:pos x="connsiteX77" y="connsiteY77"/>
                              </a:cxn>
                              <a:cxn ang="0">
                                <a:pos x="connsiteX78" y="connsiteY78"/>
                              </a:cxn>
                              <a:cxn ang="0">
                                <a:pos x="connsiteX79" y="connsiteY79"/>
                              </a:cxn>
                              <a:cxn ang="0">
                                <a:pos x="connsiteX80" y="connsiteY80"/>
                              </a:cxn>
                              <a:cxn ang="0">
                                <a:pos x="connsiteX81" y="connsiteY81"/>
                              </a:cxn>
                              <a:cxn ang="0">
                                <a:pos x="connsiteX82" y="connsiteY82"/>
                              </a:cxn>
                              <a:cxn ang="0">
                                <a:pos x="connsiteX83" y="connsiteY83"/>
                              </a:cxn>
                              <a:cxn ang="0">
                                <a:pos x="connsiteX84" y="connsiteY84"/>
                              </a:cxn>
                              <a:cxn ang="0">
                                <a:pos x="connsiteX85" y="connsiteY85"/>
                              </a:cxn>
                              <a:cxn ang="0">
                                <a:pos x="connsiteX86" y="connsiteY86"/>
                              </a:cxn>
                              <a:cxn ang="0">
                                <a:pos x="connsiteX87" y="connsiteY87"/>
                              </a:cxn>
                              <a:cxn ang="0">
                                <a:pos x="connsiteX88" y="connsiteY88"/>
                              </a:cxn>
                              <a:cxn ang="0">
                                <a:pos x="connsiteX89" y="connsiteY89"/>
                              </a:cxn>
                              <a:cxn ang="0">
                                <a:pos x="connsiteX90" y="connsiteY90"/>
                              </a:cxn>
                              <a:cxn ang="0">
                                <a:pos x="connsiteX91" y="connsiteY91"/>
                              </a:cxn>
                              <a:cxn ang="0">
                                <a:pos x="connsiteX92" y="connsiteY92"/>
                              </a:cxn>
                              <a:cxn ang="0">
                                <a:pos x="connsiteX93" y="connsiteY93"/>
                              </a:cxn>
                              <a:cxn ang="0">
                                <a:pos x="connsiteX94" y="connsiteY94"/>
                              </a:cxn>
                              <a:cxn ang="0">
                                <a:pos x="connsiteX95" y="connsiteY95"/>
                              </a:cxn>
                              <a:cxn ang="0">
                                <a:pos x="connsiteX96" y="connsiteY96"/>
                              </a:cxn>
                              <a:cxn ang="0">
                                <a:pos x="connsiteX97" y="connsiteY97"/>
                              </a:cxn>
                              <a:cxn ang="0">
                                <a:pos x="connsiteX98" y="connsiteY98"/>
                              </a:cxn>
                              <a:cxn ang="0">
                                <a:pos x="connsiteX99" y="connsiteY99"/>
                              </a:cxn>
                              <a:cxn ang="0">
                                <a:pos x="connsiteX100" y="connsiteY100"/>
                              </a:cxn>
                              <a:cxn ang="0">
                                <a:pos x="connsiteX101" y="connsiteY101"/>
                              </a:cxn>
                              <a:cxn ang="0">
                                <a:pos x="connsiteX102" y="connsiteY102"/>
                              </a:cxn>
                              <a:cxn ang="0">
                                <a:pos x="connsiteX103" y="connsiteY103"/>
                              </a:cxn>
                              <a:cxn ang="0">
                                <a:pos x="connsiteX104" y="connsiteY104"/>
                              </a:cxn>
                              <a:cxn ang="0">
                                <a:pos x="connsiteX105" y="connsiteY105"/>
                              </a:cxn>
                              <a:cxn ang="0">
                                <a:pos x="connsiteX106" y="connsiteY106"/>
                              </a:cxn>
                              <a:cxn ang="0">
                                <a:pos x="connsiteX107" y="connsiteY107"/>
                              </a:cxn>
                              <a:cxn ang="0">
                                <a:pos x="connsiteX108" y="connsiteY108"/>
                              </a:cxn>
                              <a:cxn ang="0">
                                <a:pos x="connsiteX109" y="connsiteY109"/>
                              </a:cxn>
                              <a:cxn ang="0">
                                <a:pos x="connsiteX110" y="connsiteY110"/>
                              </a:cxn>
                              <a:cxn ang="0">
                                <a:pos x="connsiteX111" y="connsiteY111"/>
                              </a:cxn>
                              <a:cxn ang="0">
                                <a:pos x="connsiteX112" y="connsiteY112"/>
                              </a:cxn>
                              <a:cxn ang="0">
                                <a:pos x="connsiteX113" y="connsiteY113"/>
                              </a:cxn>
                              <a:cxn ang="0">
                                <a:pos x="connsiteX114" y="connsiteY114"/>
                              </a:cxn>
                              <a:cxn ang="0">
                                <a:pos x="connsiteX115" y="connsiteY115"/>
                              </a:cxn>
                              <a:cxn ang="0">
                                <a:pos x="connsiteX116" y="connsiteY116"/>
                              </a:cxn>
                              <a:cxn ang="0">
                                <a:pos x="connsiteX117" y="connsiteY117"/>
                              </a:cxn>
                              <a:cxn ang="0">
                                <a:pos x="connsiteX118" y="connsiteY118"/>
                              </a:cxn>
                              <a:cxn ang="0">
                                <a:pos x="connsiteX119" y="connsiteY119"/>
                              </a:cxn>
                              <a:cxn ang="0">
                                <a:pos x="connsiteX120" y="connsiteY120"/>
                              </a:cxn>
                              <a:cxn ang="0">
                                <a:pos x="connsiteX121" y="connsiteY121"/>
                              </a:cxn>
                              <a:cxn ang="0">
                                <a:pos x="connsiteX122" y="connsiteY122"/>
                              </a:cxn>
                              <a:cxn ang="0">
                                <a:pos x="connsiteX123" y="connsiteY123"/>
                              </a:cxn>
                              <a:cxn ang="0">
                                <a:pos x="connsiteX124" y="connsiteY124"/>
                              </a:cxn>
                              <a:cxn ang="0">
                                <a:pos x="connsiteX125" y="connsiteY125"/>
                              </a:cxn>
                              <a:cxn ang="0">
                                <a:pos x="connsiteX126" y="connsiteY126"/>
                              </a:cxn>
                              <a:cxn ang="0">
                                <a:pos x="connsiteX127" y="connsiteY127"/>
                              </a:cxn>
                              <a:cxn ang="0">
                                <a:pos x="connsiteX128" y="connsiteY128"/>
                              </a:cxn>
                              <a:cxn ang="0">
                                <a:pos x="connsiteX129" y="connsiteY129"/>
                              </a:cxn>
                              <a:cxn ang="0">
                                <a:pos x="connsiteX130" y="connsiteY130"/>
                              </a:cxn>
                              <a:cxn ang="0">
                                <a:pos x="connsiteX131" y="connsiteY131"/>
                              </a:cxn>
                              <a:cxn ang="0">
                                <a:pos x="connsiteX132" y="connsiteY132"/>
                              </a:cxn>
                              <a:cxn ang="0">
                                <a:pos x="connsiteX133" y="connsiteY133"/>
                              </a:cxn>
                              <a:cxn ang="0">
                                <a:pos x="connsiteX134" y="connsiteY134"/>
                              </a:cxn>
                              <a:cxn ang="0">
                                <a:pos x="connsiteX135" y="connsiteY135"/>
                              </a:cxn>
                              <a:cxn ang="0">
                                <a:pos x="connsiteX136" y="connsiteY136"/>
                              </a:cxn>
                              <a:cxn ang="0">
                                <a:pos x="connsiteX137" y="connsiteY137"/>
                              </a:cxn>
                              <a:cxn ang="0">
                                <a:pos x="connsiteX138" y="connsiteY138"/>
                              </a:cxn>
                              <a:cxn ang="0">
                                <a:pos x="connsiteX139" y="connsiteY139"/>
                              </a:cxn>
                              <a:cxn ang="0">
                                <a:pos x="connsiteX140" y="connsiteY140"/>
                              </a:cxn>
                              <a:cxn ang="0">
                                <a:pos x="connsiteX141" y="connsiteY141"/>
                              </a:cxn>
                              <a:cxn ang="0">
                                <a:pos x="connsiteX142" y="connsiteY142"/>
                              </a:cxn>
                              <a:cxn ang="0">
                                <a:pos x="connsiteX143" y="connsiteY143"/>
                              </a:cxn>
                              <a:cxn ang="0">
                                <a:pos x="connsiteX144" y="connsiteY144"/>
                              </a:cxn>
                              <a:cxn ang="0">
                                <a:pos x="connsiteX145" y="connsiteY145"/>
                              </a:cxn>
                              <a:cxn ang="0">
                                <a:pos x="connsiteX146" y="connsiteY146"/>
                              </a:cxn>
                              <a:cxn ang="0">
                                <a:pos x="connsiteX147" y="connsiteY147"/>
                              </a:cxn>
                              <a:cxn ang="0">
                                <a:pos x="connsiteX148" y="connsiteY148"/>
                              </a:cxn>
                              <a:cxn ang="0">
                                <a:pos x="connsiteX149" y="connsiteY149"/>
                              </a:cxn>
                              <a:cxn ang="0">
                                <a:pos x="connsiteX150" y="connsiteY150"/>
                              </a:cxn>
                              <a:cxn ang="0">
                                <a:pos x="connsiteX151" y="connsiteY151"/>
                              </a:cxn>
                              <a:cxn ang="0">
                                <a:pos x="connsiteX152" y="connsiteY152"/>
                              </a:cxn>
                              <a:cxn ang="0">
                                <a:pos x="connsiteX153" y="connsiteY153"/>
                              </a:cxn>
                              <a:cxn ang="0">
                                <a:pos x="connsiteX154" y="connsiteY154"/>
                              </a:cxn>
                              <a:cxn ang="0">
                                <a:pos x="connsiteX155" y="connsiteY155"/>
                              </a:cxn>
                              <a:cxn ang="0">
                                <a:pos x="connsiteX156" y="connsiteY156"/>
                              </a:cxn>
                              <a:cxn ang="0">
                                <a:pos x="connsiteX157" y="connsiteY157"/>
                              </a:cxn>
                              <a:cxn ang="0">
                                <a:pos x="connsiteX158" y="connsiteY158"/>
                              </a:cxn>
                              <a:cxn ang="0">
                                <a:pos x="connsiteX159" y="connsiteY159"/>
                              </a:cxn>
                              <a:cxn ang="0">
                                <a:pos x="connsiteX160" y="connsiteY160"/>
                              </a:cxn>
                              <a:cxn ang="0">
                                <a:pos x="connsiteX161" y="connsiteY161"/>
                              </a:cxn>
                              <a:cxn ang="0">
                                <a:pos x="connsiteX162" y="connsiteY162"/>
                              </a:cxn>
                              <a:cxn ang="0">
                                <a:pos x="connsiteX163" y="connsiteY163"/>
                              </a:cxn>
                              <a:cxn ang="0">
                                <a:pos x="connsiteX164" y="connsiteY164"/>
                              </a:cxn>
                              <a:cxn ang="0">
                                <a:pos x="connsiteX165" y="connsiteY165"/>
                              </a:cxn>
                              <a:cxn ang="0">
                                <a:pos x="connsiteX166" y="connsiteY166"/>
                              </a:cxn>
                              <a:cxn ang="0">
                                <a:pos x="connsiteX167" y="connsiteY167"/>
                              </a:cxn>
                              <a:cxn ang="0">
                                <a:pos x="connsiteX168" y="connsiteY168"/>
                              </a:cxn>
                              <a:cxn ang="0">
                                <a:pos x="connsiteX169" y="connsiteY169"/>
                              </a:cxn>
                              <a:cxn ang="0">
                                <a:pos x="connsiteX170" y="connsiteY170"/>
                              </a:cxn>
                              <a:cxn ang="0">
                                <a:pos x="connsiteX171" y="connsiteY171"/>
                              </a:cxn>
                              <a:cxn ang="0">
                                <a:pos x="connsiteX172" y="connsiteY172"/>
                              </a:cxn>
                              <a:cxn ang="0">
                                <a:pos x="connsiteX173" y="connsiteY173"/>
                              </a:cxn>
                              <a:cxn ang="0">
                                <a:pos x="connsiteX174" y="connsiteY174"/>
                              </a:cxn>
                              <a:cxn ang="0">
                                <a:pos x="connsiteX175" y="connsiteY175"/>
                              </a:cxn>
                              <a:cxn ang="0">
                                <a:pos x="connsiteX176" y="connsiteY176"/>
                              </a:cxn>
                              <a:cxn ang="0">
                                <a:pos x="connsiteX177" y="connsiteY177"/>
                              </a:cxn>
                              <a:cxn ang="0">
                                <a:pos x="connsiteX178" y="connsiteY178"/>
                              </a:cxn>
                              <a:cxn ang="0">
                                <a:pos x="connsiteX179" y="connsiteY179"/>
                              </a:cxn>
                              <a:cxn ang="0">
                                <a:pos x="connsiteX180" y="connsiteY180"/>
                              </a:cxn>
                              <a:cxn ang="0">
                                <a:pos x="connsiteX181" y="connsiteY181"/>
                              </a:cxn>
                              <a:cxn ang="0">
                                <a:pos x="connsiteX182" y="connsiteY182"/>
                              </a:cxn>
                              <a:cxn ang="0">
                                <a:pos x="connsiteX183" y="connsiteY183"/>
                              </a:cxn>
                              <a:cxn ang="0">
                                <a:pos x="connsiteX184" y="connsiteY184"/>
                              </a:cxn>
                              <a:cxn ang="0">
                                <a:pos x="connsiteX185" y="connsiteY185"/>
                              </a:cxn>
                              <a:cxn ang="0">
                                <a:pos x="connsiteX186" y="connsiteY186"/>
                              </a:cxn>
                              <a:cxn ang="0">
                                <a:pos x="connsiteX187" y="connsiteY187"/>
                              </a:cxn>
                            </a:cxnLst>
                            <a:rect l="l" t="t" r="r" b="b"/>
                            <a:pathLst>
                              <a:path w="1583479" h="2720020">
                                <a:moveTo>
                                  <a:pt x="1216826" y="674"/>
                                </a:moveTo>
                                <a:cubicBezTo>
                                  <a:pt x="1207549" y="5975"/>
                                  <a:pt x="1197293" y="46087"/>
                                  <a:pt x="1169118" y="56333"/>
                                </a:cubicBezTo>
                                <a:cubicBezTo>
                                  <a:pt x="1148578" y="63802"/>
                                  <a:pt x="1105508" y="72236"/>
                                  <a:pt x="1105508" y="72236"/>
                                </a:cubicBezTo>
                                <a:cubicBezTo>
                                  <a:pt x="1097557" y="77537"/>
                                  <a:pt x="1086955" y="80187"/>
                                  <a:pt x="1081654" y="88138"/>
                                </a:cubicBezTo>
                                <a:cubicBezTo>
                                  <a:pt x="1064601" y="113716"/>
                                  <a:pt x="1079697" y="173894"/>
                                  <a:pt x="1081654" y="191505"/>
                                </a:cubicBezTo>
                                <a:cubicBezTo>
                                  <a:pt x="1079003" y="218009"/>
                                  <a:pt x="1077752" y="244691"/>
                                  <a:pt x="1073702" y="271018"/>
                                </a:cubicBezTo>
                                <a:cubicBezTo>
                                  <a:pt x="1072428" y="279302"/>
                                  <a:pt x="1072571" y="290000"/>
                                  <a:pt x="1065751" y="294872"/>
                                </a:cubicBezTo>
                                <a:cubicBezTo>
                                  <a:pt x="1052111" y="304615"/>
                                  <a:pt x="1033946" y="305474"/>
                                  <a:pt x="1018043" y="310775"/>
                                </a:cubicBezTo>
                                <a:cubicBezTo>
                                  <a:pt x="963516" y="328951"/>
                                  <a:pt x="1031193" y="307486"/>
                                  <a:pt x="954433" y="326677"/>
                                </a:cubicBezTo>
                                <a:cubicBezTo>
                                  <a:pt x="934614" y="331632"/>
                                  <a:pt x="916468" y="340420"/>
                                  <a:pt x="898774" y="350531"/>
                                </a:cubicBezTo>
                                <a:cubicBezTo>
                                  <a:pt x="890477" y="355272"/>
                                  <a:pt x="882871" y="361133"/>
                                  <a:pt x="874920" y="366434"/>
                                </a:cubicBezTo>
                                <a:cubicBezTo>
                                  <a:pt x="872270" y="374385"/>
                                  <a:pt x="870717" y="382791"/>
                                  <a:pt x="866969" y="390288"/>
                                </a:cubicBezTo>
                                <a:cubicBezTo>
                                  <a:pt x="862695" y="398835"/>
                                  <a:pt x="851066" y="404586"/>
                                  <a:pt x="851066" y="414142"/>
                                </a:cubicBezTo>
                                <a:cubicBezTo>
                                  <a:pt x="851066" y="470053"/>
                                  <a:pt x="849289" y="528077"/>
                                  <a:pt x="866969" y="581119"/>
                                </a:cubicBezTo>
                                <a:cubicBezTo>
                                  <a:pt x="869619" y="589070"/>
                                  <a:pt x="868993" y="599046"/>
                                  <a:pt x="874920" y="604973"/>
                                </a:cubicBezTo>
                                <a:cubicBezTo>
                                  <a:pt x="880847" y="610900"/>
                                  <a:pt x="890823" y="610274"/>
                                  <a:pt x="898774" y="612924"/>
                                </a:cubicBezTo>
                                <a:cubicBezTo>
                                  <a:pt x="904075" y="620875"/>
                                  <a:pt x="911930" y="627625"/>
                                  <a:pt x="914676" y="636778"/>
                                </a:cubicBezTo>
                                <a:cubicBezTo>
                                  <a:pt x="920061" y="654729"/>
                                  <a:pt x="914246" y="675674"/>
                                  <a:pt x="922628" y="692437"/>
                                </a:cubicBezTo>
                                <a:cubicBezTo>
                                  <a:pt x="926376" y="699934"/>
                                  <a:pt x="938531" y="697738"/>
                                  <a:pt x="946482" y="700389"/>
                                </a:cubicBezTo>
                                <a:cubicBezTo>
                                  <a:pt x="949132" y="708340"/>
                                  <a:pt x="955359" y="715913"/>
                                  <a:pt x="954433" y="724243"/>
                                </a:cubicBezTo>
                                <a:cubicBezTo>
                                  <a:pt x="952582" y="740903"/>
                                  <a:pt x="938530" y="771950"/>
                                  <a:pt x="938530" y="771950"/>
                                </a:cubicBezTo>
                                <a:cubicBezTo>
                                  <a:pt x="941181" y="795804"/>
                                  <a:pt x="937568" y="821228"/>
                                  <a:pt x="946482" y="843512"/>
                                </a:cubicBezTo>
                                <a:cubicBezTo>
                                  <a:pt x="949595" y="851294"/>
                                  <a:pt x="963361" y="846815"/>
                                  <a:pt x="970335" y="851464"/>
                                </a:cubicBezTo>
                                <a:cubicBezTo>
                                  <a:pt x="979691" y="857701"/>
                                  <a:pt x="986871" y="866779"/>
                                  <a:pt x="994189" y="875317"/>
                                </a:cubicBezTo>
                                <a:cubicBezTo>
                                  <a:pt x="1002814" y="885379"/>
                                  <a:pt x="1010340" y="896339"/>
                                  <a:pt x="1018043" y="907123"/>
                                </a:cubicBezTo>
                                <a:cubicBezTo>
                                  <a:pt x="1023598" y="914899"/>
                                  <a:pt x="1027189" y="924220"/>
                                  <a:pt x="1033946" y="930977"/>
                                </a:cubicBezTo>
                                <a:cubicBezTo>
                                  <a:pt x="1040703" y="937734"/>
                                  <a:pt x="1050459" y="940761"/>
                                  <a:pt x="1057800" y="946879"/>
                                </a:cubicBezTo>
                                <a:cubicBezTo>
                                  <a:pt x="1066439" y="954078"/>
                                  <a:pt x="1073703" y="962782"/>
                                  <a:pt x="1081654" y="970733"/>
                                </a:cubicBezTo>
                                <a:cubicBezTo>
                                  <a:pt x="1084304" y="978684"/>
                                  <a:pt x="1085857" y="987090"/>
                                  <a:pt x="1089605" y="994587"/>
                                </a:cubicBezTo>
                                <a:cubicBezTo>
                                  <a:pt x="1093879" y="1003134"/>
                                  <a:pt x="1103937" y="1009015"/>
                                  <a:pt x="1105508" y="1018441"/>
                                </a:cubicBezTo>
                                <a:cubicBezTo>
                                  <a:pt x="1106886" y="1026708"/>
                                  <a:pt x="1105338" y="1039182"/>
                                  <a:pt x="1097556" y="1042295"/>
                                </a:cubicBezTo>
                                <a:cubicBezTo>
                                  <a:pt x="1075272" y="1051208"/>
                                  <a:pt x="1049849" y="1047596"/>
                                  <a:pt x="1025995" y="1050246"/>
                                </a:cubicBezTo>
                                <a:cubicBezTo>
                                  <a:pt x="1023344" y="1058197"/>
                                  <a:pt x="1018043" y="1065718"/>
                                  <a:pt x="1018043" y="1074100"/>
                                </a:cubicBezTo>
                                <a:cubicBezTo>
                                  <a:pt x="1018043" y="1091928"/>
                                  <a:pt x="1047352" y="1120124"/>
                                  <a:pt x="1018043" y="1137710"/>
                                </a:cubicBezTo>
                                <a:cubicBezTo>
                                  <a:pt x="997463" y="1150058"/>
                                  <a:pt x="970336" y="1143011"/>
                                  <a:pt x="946482" y="1145662"/>
                                </a:cubicBezTo>
                                <a:cubicBezTo>
                                  <a:pt x="949132" y="1177467"/>
                                  <a:pt x="958651" y="1209442"/>
                                  <a:pt x="954433" y="1241077"/>
                                </a:cubicBezTo>
                                <a:cubicBezTo>
                                  <a:pt x="940701" y="1344062"/>
                                  <a:pt x="910505" y="1184629"/>
                                  <a:pt x="938530" y="1296737"/>
                                </a:cubicBezTo>
                                <a:cubicBezTo>
                                  <a:pt x="935880" y="1325892"/>
                                  <a:pt x="934448" y="1355183"/>
                                  <a:pt x="930579" y="1384201"/>
                                </a:cubicBezTo>
                                <a:cubicBezTo>
                                  <a:pt x="929135" y="1395033"/>
                                  <a:pt x="927515" y="1406232"/>
                                  <a:pt x="922628" y="1416006"/>
                                </a:cubicBezTo>
                                <a:cubicBezTo>
                                  <a:pt x="914080" y="1433101"/>
                                  <a:pt x="890822" y="1463714"/>
                                  <a:pt x="890822" y="1463714"/>
                                </a:cubicBezTo>
                                <a:cubicBezTo>
                                  <a:pt x="870307" y="1443198"/>
                                  <a:pt x="863620" y="1443622"/>
                                  <a:pt x="859017" y="1416006"/>
                                </a:cubicBezTo>
                                <a:cubicBezTo>
                                  <a:pt x="854609" y="1389560"/>
                                  <a:pt x="857095" y="1348549"/>
                                  <a:pt x="843115" y="1320590"/>
                                </a:cubicBezTo>
                                <a:cubicBezTo>
                                  <a:pt x="838841" y="1312043"/>
                                  <a:pt x="834674" y="1302707"/>
                                  <a:pt x="827212" y="1296737"/>
                                </a:cubicBezTo>
                                <a:cubicBezTo>
                                  <a:pt x="820667" y="1291501"/>
                                  <a:pt x="811309" y="1291436"/>
                                  <a:pt x="803358" y="1288785"/>
                                </a:cubicBezTo>
                                <a:cubicBezTo>
                                  <a:pt x="795407" y="1280834"/>
                                  <a:pt x="786703" y="1273570"/>
                                  <a:pt x="779504" y="1264931"/>
                                </a:cubicBezTo>
                                <a:cubicBezTo>
                                  <a:pt x="773386" y="1257590"/>
                                  <a:pt x="770943" y="1247195"/>
                                  <a:pt x="763602" y="1241077"/>
                                </a:cubicBezTo>
                                <a:cubicBezTo>
                                  <a:pt x="754496" y="1233489"/>
                                  <a:pt x="742398" y="1230476"/>
                                  <a:pt x="731796" y="1225175"/>
                                </a:cubicBezTo>
                                <a:cubicBezTo>
                                  <a:pt x="718544" y="1227825"/>
                                  <a:pt x="702708" y="1224829"/>
                                  <a:pt x="692040" y="1233126"/>
                                </a:cubicBezTo>
                                <a:cubicBezTo>
                                  <a:pt x="676953" y="1244860"/>
                                  <a:pt x="660235" y="1280834"/>
                                  <a:pt x="660235" y="1280834"/>
                                </a:cubicBezTo>
                                <a:cubicBezTo>
                                  <a:pt x="654152" y="1305164"/>
                                  <a:pt x="654683" y="1318190"/>
                                  <a:pt x="636381" y="1336493"/>
                                </a:cubicBezTo>
                                <a:cubicBezTo>
                                  <a:pt x="629624" y="1343250"/>
                                  <a:pt x="619868" y="1346278"/>
                                  <a:pt x="612527" y="1352396"/>
                                </a:cubicBezTo>
                                <a:cubicBezTo>
                                  <a:pt x="589569" y="1371528"/>
                                  <a:pt x="588407" y="1376649"/>
                                  <a:pt x="572770" y="1400104"/>
                                </a:cubicBezTo>
                                <a:cubicBezTo>
                                  <a:pt x="577191" y="1439887"/>
                                  <a:pt x="569236" y="1468130"/>
                                  <a:pt x="596624" y="1495519"/>
                                </a:cubicBezTo>
                                <a:cubicBezTo>
                                  <a:pt x="603381" y="1502276"/>
                                  <a:pt x="612527" y="1506121"/>
                                  <a:pt x="620478" y="1511422"/>
                                </a:cubicBezTo>
                                <a:lnTo>
                                  <a:pt x="652283" y="1559130"/>
                                </a:lnTo>
                                <a:cubicBezTo>
                                  <a:pt x="657584" y="1567081"/>
                                  <a:pt x="660235" y="1577683"/>
                                  <a:pt x="668186" y="1582984"/>
                                </a:cubicBezTo>
                                <a:lnTo>
                                  <a:pt x="692040" y="1598886"/>
                                </a:lnTo>
                                <a:cubicBezTo>
                                  <a:pt x="697341" y="1606837"/>
                                  <a:pt x="699991" y="1617439"/>
                                  <a:pt x="707942" y="1622740"/>
                                </a:cubicBezTo>
                                <a:cubicBezTo>
                                  <a:pt x="769556" y="1663816"/>
                                  <a:pt x="715728" y="1594659"/>
                                  <a:pt x="755650" y="1654545"/>
                                </a:cubicBezTo>
                                <a:cubicBezTo>
                                  <a:pt x="753000" y="1662496"/>
                                  <a:pt x="749517" y="1670217"/>
                                  <a:pt x="747699" y="1678399"/>
                                </a:cubicBezTo>
                                <a:cubicBezTo>
                                  <a:pt x="744202" y="1694137"/>
                                  <a:pt x="746958" y="1711687"/>
                                  <a:pt x="739748" y="1726107"/>
                                </a:cubicBezTo>
                                <a:cubicBezTo>
                                  <a:pt x="735474" y="1734655"/>
                                  <a:pt x="723845" y="1736709"/>
                                  <a:pt x="715894" y="1742010"/>
                                </a:cubicBezTo>
                                <a:cubicBezTo>
                                  <a:pt x="642822" y="1717651"/>
                                  <a:pt x="749687" y="1745373"/>
                                  <a:pt x="668186" y="1757912"/>
                                </a:cubicBezTo>
                                <a:cubicBezTo>
                                  <a:pt x="641859" y="1761962"/>
                                  <a:pt x="615177" y="1752611"/>
                                  <a:pt x="588673" y="1749961"/>
                                </a:cubicBezTo>
                                <a:cubicBezTo>
                                  <a:pt x="580722" y="1744660"/>
                                  <a:pt x="573366" y="1738332"/>
                                  <a:pt x="564819" y="1734058"/>
                                </a:cubicBezTo>
                                <a:cubicBezTo>
                                  <a:pt x="542616" y="1722956"/>
                                  <a:pt x="505815" y="1721086"/>
                                  <a:pt x="485306" y="1718156"/>
                                </a:cubicBezTo>
                                <a:cubicBezTo>
                                  <a:pt x="482656" y="1707554"/>
                                  <a:pt x="480495" y="1696817"/>
                                  <a:pt x="477355" y="1686350"/>
                                </a:cubicBezTo>
                                <a:cubicBezTo>
                                  <a:pt x="472538" y="1670294"/>
                                  <a:pt x="461452" y="1638643"/>
                                  <a:pt x="461452" y="1638643"/>
                                </a:cubicBezTo>
                                <a:cubicBezTo>
                                  <a:pt x="421695" y="1641293"/>
                                  <a:pt x="381626" y="1640959"/>
                                  <a:pt x="342182" y="1646594"/>
                                </a:cubicBezTo>
                                <a:cubicBezTo>
                                  <a:pt x="325588" y="1648965"/>
                                  <a:pt x="310377" y="1657196"/>
                                  <a:pt x="294475" y="1662497"/>
                                </a:cubicBezTo>
                                <a:lnTo>
                                  <a:pt x="270621" y="1670448"/>
                                </a:lnTo>
                                <a:cubicBezTo>
                                  <a:pt x="267970" y="1678399"/>
                                  <a:pt x="268596" y="1688375"/>
                                  <a:pt x="262669" y="1694302"/>
                                </a:cubicBezTo>
                                <a:cubicBezTo>
                                  <a:pt x="256742" y="1700228"/>
                                  <a:pt x="244741" y="1708180"/>
                                  <a:pt x="238815" y="1702253"/>
                                </a:cubicBezTo>
                                <a:cubicBezTo>
                                  <a:pt x="226962" y="1690400"/>
                                  <a:pt x="236861" y="1663843"/>
                                  <a:pt x="222913" y="1654545"/>
                                </a:cubicBezTo>
                                <a:lnTo>
                                  <a:pt x="175205" y="1622740"/>
                                </a:lnTo>
                                <a:cubicBezTo>
                                  <a:pt x="161953" y="1625390"/>
                                  <a:pt x="147183" y="1623986"/>
                                  <a:pt x="135449" y="1630691"/>
                                </a:cubicBezTo>
                                <a:cubicBezTo>
                                  <a:pt x="127152" y="1635432"/>
                                  <a:pt x="123427" y="1645812"/>
                                  <a:pt x="119546" y="1654545"/>
                                </a:cubicBezTo>
                                <a:cubicBezTo>
                                  <a:pt x="112738" y="1669863"/>
                                  <a:pt x="108944" y="1686350"/>
                                  <a:pt x="103643" y="1702253"/>
                                </a:cubicBezTo>
                                <a:cubicBezTo>
                                  <a:pt x="100993" y="1710204"/>
                                  <a:pt x="100341" y="1719133"/>
                                  <a:pt x="95692" y="1726107"/>
                                </a:cubicBezTo>
                                <a:lnTo>
                                  <a:pt x="79789" y="1749961"/>
                                </a:lnTo>
                                <a:cubicBezTo>
                                  <a:pt x="77139" y="1757912"/>
                                  <a:pt x="71838" y="1765434"/>
                                  <a:pt x="71838" y="1773815"/>
                                </a:cubicBezTo>
                                <a:cubicBezTo>
                                  <a:pt x="71838" y="1786750"/>
                                  <a:pt x="87651" y="1813482"/>
                                  <a:pt x="95692" y="1821523"/>
                                </a:cubicBezTo>
                                <a:cubicBezTo>
                                  <a:pt x="102449" y="1828280"/>
                                  <a:pt x="111595" y="1832124"/>
                                  <a:pt x="119546" y="1837425"/>
                                </a:cubicBezTo>
                                <a:cubicBezTo>
                                  <a:pt x="130148" y="1853328"/>
                                  <a:pt x="153722" y="1866168"/>
                                  <a:pt x="151351" y="1885133"/>
                                </a:cubicBezTo>
                                <a:cubicBezTo>
                                  <a:pt x="146647" y="1922764"/>
                                  <a:pt x="153271" y="1946823"/>
                                  <a:pt x="127497" y="1972597"/>
                                </a:cubicBezTo>
                                <a:cubicBezTo>
                                  <a:pt x="120740" y="1979354"/>
                                  <a:pt x="111594" y="1983199"/>
                                  <a:pt x="103643" y="1988500"/>
                                </a:cubicBezTo>
                                <a:cubicBezTo>
                                  <a:pt x="106294" y="1999102"/>
                                  <a:pt x="110151" y="2009473"/>
                                  <a:pt x="111595" y="2020305"/>
                                </a:cubicBezTo>
                                <a:cubicBezTo>
                                  <a:pt x="127081" y="2136446"/>
                                  <a:pt x="108349" y="2074177"/>
                                  <a:pt x="127497" y="2131624"/>
                                </a:cubicBezTo>
                                <a:cubicBezTo>
                                  <a:pt x="124847" y="2139575"/>
                                  <a:pt x="125472" y="2149551"/>
                                  <a:pt x="119546" y="2155477"/>
                                </a:cubicBezTo>
                                <a:cubicBezTo>
                                  <a:pt x="113619" y="2161404"/>
                                  <a:pt x="103189" y="2159681"/>
                                  <a:pt x="95692" y="2163429"/>
                                </a:cubicBezTo>
                                <a:cubicBezTo>
                                  <a:pt x="87145" y="2167703"/>
                                  <a:pt x="79179" y="2173213"/>
                                  <a:pt x="71838" y="2179331"/>
                                </a:cubicBezTo>
                                <a:cubicBezTo>
                                  <a:pt x="10608" y="2230356"/>
                                  <a:pt x="83362" y="2179599"/>
                                  <a:pt x="24130" y="2219088"/>
                                </a:cubicBezTo>
                                <a:cubicBezTo>
                                  <a:pt x="21480" y="2227039"/>
                                  <a:pt x="19927" y="2235445"/>
                                  <a:pt x="16179" y="2242942"/>
                                </a:cubicBezTo>
                                <a:cubicBezTo>
                                  <a:pt x="11905" y="2251489"/>
                                  <a:pt x="1461" y="2257313"/>
                                  <a:pt x="276" y="2266796"/>
                                </a:cubicBezTo>
                                <a:cubicBezTo>
                                  <a:pt x="-1400" y="2280206"/>
                                  <a:pt x="4950" y="2293441"/>
                                  <a:pt x="8228" y="2306552"/>
                                </a:cubicBezTo>
                                <a:cubicBezTo>
                                  <a:pt x="12840" y="2324998"/>
                                  <a:pt x="19503" y="2346048"/>
                                  <a:pt x="40033" y="2354260"/>
                                </a:cubicBezTo>
                                <a:cubicBezTo>
                                  <a:pt x="57434" y="2361220"/>
                                  <a:pt x="77253" y="2358858"/>
                                  <a:pt x="95692" y="2362211"/>
                                </a:cubicBezTo>
                                <a:cubicBezTo>
                                  <a:pt x="117650" y="2366203"/>
                                  <a:pt x="130919" y="2371303"/>
                                  <a:pt x="151351" y="2378114"/>
                                </a:cubicBezTo>
                                <a:cubicBezTo>
                                  <a:pt x="159302" y="2383415"/>
                                  <a:pt x="168912" y="2386825"/>
                                  <a:pt x="175205" y="2394017"/>
                                </a:cubicBezTo>
                                <a:cubicBezTo>
                                  <a:pt x="233696" y="2460863"/>
                                  <a:pt x="191302" y="2418258"/>
                                  <a:pt x="214962" y="2465578"/>
                                </a:cubicBezTo>
                                <a:cubicBezTo>
                                  <a:pt x="219236" y="2474125"/>
                                  <a:pt x="225563" y="2481481"/>
                                  <a:pt x="230864" y="2489432"/>
                                </a:cubicBezTo>
                                <a:cubicBezTo>
                                  <a:pt x="233514" y="2507985"/>
                                  <a:pt x="236338" y="2526514"/>
                                  <a:pt x="238815" y="2545091"/>
                                </a:cubicBezTo>
                                <a:cubicBezTo>
                                  <a:pt x="241639" y="2566272"/>
                                  <a:pt x="238088" y="2589175"/>
                                  <a:pt x="246767" y="2608702"/>
                                </a:cubicBezTo>
                                <a:cubicBezTo>
                                  <a:pt x="250171" y="2616361"/>
                                  <a:pt x="262670" y="2614003"/>
                                  <a:pt x="270621" y="2616653"/>
                                </a:cubicBezTo>
                                <a:cubicBezTo>
                                  <a:pt x="338988" y="2662232"/>
                                  <a:pt x="252485" y="2607584"/>
                                  <a:pt x="318329" y="2640507"/>
                                </a:cubicBezTo>
                                <a:cubicBezTo>
                                  <a:pt x="326876" y="2644781"/>
                                  <a:pt x="334231" y="2651109"/>
                                  <a:pt x="342182" y="2656410"/>
                                </a:cubicBezTo>
                                <a:cubicBezTo>
                                  <a:pt x="347483" y="2664361"/>
                                  <a:pt x="350893" y="2673971"/>
                                  <a:pt x="358085" y="2680264"/>
                                </a:cubicBezTo>
                                <a:cubicBezTo>
                                  <a:pt x="391736" y="2709708"/>
                                  <a:pt x="396884" y="2709099"/>
                                  <a:pt x="429647" y="2720020"/>
                                </a:cubicBezTo>
                                <a:cubicBezTo>
                                  <a:pt x="469403" y="2717370"/>
                                  <a:pt x="510885" y="2723953"/>
                                  <a:pt x="548916" y="2712069"/>
                                </a:cubicBezTo>
                                <a:cubicBezTo>
                                  <a:pt x="559347" y="2708809"/>
                                  <a:pt x="555781" y="2691138"/>
                                  <a:pt x="556868" y="2680264"/>
                                </a:cubicBezTo>
                                <a:cubicBezTo>
                                  <a:pt x="561096" y="2637985"/>
                                  <a:pt x="552830" y="2593806"/>
                                  <a:pt x="564819" y="2553043"/>
                                </a:cubicBezTo>
                                <a:cubicBezTo>
                                  <a:pt x="567902" y="2542559"/>
                                  <a:pt x="585756" y="2546235"/>
                                  <a:pt x="596624" y="2545091"/>
                                </a:cubicBezTo>
                                <a:cubicBezTo>
                                  <a:pt x="636250" y="2540920"/>
                                  <a:pt x="676137" y="2539790"/>
                                  <a:pt x="715894" y="2537140"/>
                                </a:cubicBezTo>
                                <a:cubicBezTo>
                                  <a:pt x="723845" y="2534490"/>
                                  <a:pt x="733821" y="2535116"/>
                                  <a:pt x="739748" y="2529189"/>
                                </a:cubicBezTo>
                                <a:cubicBezTo>
                                  <a:pt x="760666" y="2508271"/>
                                  <a:pt x="759146" y="2482811"/>
                                  <a:pt x="747699" y="2457627"/>
                                </a:cubicBezTo>
                                <a:cubicBezTo>
                                  <a:pt x="739790" y="2440228"/>
                                  <a:pt x="726496" y="2425822"/>
                                  <a:pt x="715894" y="2409919"/>
                                </a:cubicBezTo>
                                <a:lnTo>
                                  <a:pt x="699991" y="2386065"/>
                                </a:lnTo>
                                <a:cubicBezTo>
                                  <a:pt x="702273" y="2363248"/>
                                  <a:pt x="701565" y="2311357"/>
                                  <a:pt x="715894" y="2282698"/>
                                </a:cubicBezTo>
                                <a:cubicBezTo>
                                  <a:pt x="732943" y="2248600"/>
                                  <a:pt x="731028" y="2266646"/>
                                  <a:pt x="755650" y="2234990"/>
                                </a:cubicBezTo>
                                <a:cubicBezTo>
                                  <a:pt x="787547" y="2193980"/>
                                  <a:pt x="783409" y="2199419"/>
                                  <a:pt x="795407" y="2163429"/>
                                </a:cubicBezTo>
                                <a:cubicBezTo>
                                  <a:pt x="798057" y="2142225"/>
                                  <a:pt x="794679" y="2119345"/>
                                  <a:pt x="803358" y="2099818"/>
                                </a:cubicBezTo>
                                <a:cubicBezTo>
                                  <a:pt x="806762" y="2092159"/>
                                  <a:pt x="819153" y="2094169"/>
                                  <a:pt x="827212" y="2091867"/>
                                </a:cubicBezTo>
                                <a:cubicBezTo>
                                  <a:pt x="837719" y="2088865"/>
                                  <a:pt x="848415" y="2086566"/>
                                  <a:pt x="859017" y="2083916"/>
                                </a:cubicBezTo>
                                <a:cubicBezTo>
                                  <a:pt x="866968" y="2078615"/>
                                  <a:pt x="874324" y="2072287"/>
                                  <a:pt x="882871" y="2068013"/>
                                </a:cubicBezTo>
                                <a:cubicBezTo>
                                  <a:pt x="890368" y="2064265"/>
                                  <a:pt x="900798" y="2065989"/>
                                  <a:pt x="906725" y="2060062"/>
                                </a:cubicBezTo>
                                <a:cubicBezTo>
                                  <a:pt x="912652" y="2054135"/>
                                  <a:pt x="912026" y="2044159"/>
                                  <a:pt x="914676" y="2036208"/>
                                </a:cubicBezTo>
                                <a:cubicBezTo>
                                  <a:pt x="857859" y="1950979"/>
                                  <a:pt x="946337" y="2080322"/>
                                  <a:pt x="874920" y="1988500"/>
                                </a:cubicBezTo>
                                <a:cubicBezTo>
                                  <a:pt x="863186" y="1973413"/>
                                  <a:pt x="856630" y="1954307"/>
                                  <a:pt x="843115" y="1940792"/>
                                </a:cubicBezTo>
                                <a:cubicBezTo>
                                  <a:pt x="812504" y="1910181"/>
                                  <a:pt x="825499" y="1926294"/>
                                  <a:pt x="803358" y="1893084"/>
                                </a:cubicBezTo>
                                <a:cubicBezTo>
                                  <a:pt x="806008" y="1885133"/>
                                  <a:pt x="804764" y="1874466"/>
                                  <a:pt x="811309" y="1869230"/>
                                </a:cubicBezTo>
                                <a:cubicBezTo>
                                  <a:pt x="819843" y="1862403"/>
                                  <a:pt x="832241" y="1862366"/>
                                  <a:pt x="843115" y="1861279"/>
                                </a:cubicBezTo>
                                <a:cubicBezTo>
                                  <a:pt x="885394" y="1857051"/>
                                  <a:pt x="927928" y="1855978"/>
                                  <a:pt x="970335" y="1853328"/>
                                </a:cubicBezTo>
                                <a:cubicBezTo>
                                  <a:pt x="983587" y="1850678"/>
                                  <a:pt x="997438" y="1850122"/>
                                  <a:pt x="1010092" y="1845377"/>
                                </a:cubicBezTo>
                                <a:cubicBezTo>
                                  <a:pt x="1019040" y="1842022"/>
                                  <a:pt x="1024458" y="1830613"/>
                                  <a:pt x="1033946" y="1829474"/>
                                </a:cubicBezTo>
                                <a:cubicBezTo>
                                  <a:pt x="1091900" y="1822519"/>
                                  <a:pt x="1150565" y="1824173"/>
                                  <a:pt x="1208875" y="1821523"/>
                                </a:cubicBezTo>
                                <a:cubicBezTo>
                                  <a:pt x="1228233" y="1763448"/>
                                  <a:pt x="1208515" y="1777880"/>
                                  <a:pt x="1256582" y="1765864"/>
                                </a:cubicBezTo>
                                <a:cubicBezTo>
                                  <a:pt x="1267184" y="1760563"/>
                                  <a:pt x="1278096" y="1755842"/>
                                  <a:pt x="1288388" y="1749961"/>
                                </a:cubicBezTo>
                                <a:cubicBezTo>
                                  <a:pt x="1296685" y="1745220"/>
                                  <a:pt x="1303509" y="1737939"/>
                                  <a:pt x="1312242" y="1734058"/>
                                </a:cubicBezTo>
                                <a:cubicBezTo>
                                  <a:pt x="1327560" y="1727250"/>
                                  <a:pt x="1344047" y="1723457"/>
                                  <a:pt x="1359949" y="1718156"/>
                                </a:cubicBezTo>
                                <a:lnTo>
                                  <a:pt x="1383803" y="1710204"/>
                                </a:lnTo>
                                <a:cubicBezTo>
                                  <a:pt x="1391754" y="1702253"/>
                                  <a:pt x="1398301" y="1692587"/>
                                  <a:pt x="1407657" y="1686350"/>
                                </a:cubicBezTo>
                                <a:cubicBezTo>
                                  <a:pt x="1479379" y="1638536"/>
                                  <a:pt x="1380296" y="1725053"/>
                                  <a:pt x="1455365" y="1662497"/>
                                </a:cubicBezTo>
                                <a:cubicBezTo>
                                  <a:pt x="1464004" y="1655298"/>
                                  <a:pt x="1470580" y="1645842"/>
                                  <a:pt x="1479219" y="1638643"/>
                                </a:cubicBezTo>
                                <a:cubicBezTo>
                                  <a:pt x="1486560" y="1632525"/>
                                  <a:pt x="1495732" y="1628858"/>
                                  <a:pt x="1503073" y="1622740"/>
                                </a:cubicBezTo>
                                <a:cubicBezTo>
                                  <a:pt x="1526032" y="1603607"/>
                                  <a:pt x="1527192" y="1598488"/>
                                  <a:pt x="1542829" y="1575032"/>
                                </a:cubicBezTo>
                                <a:cubicBezTo>
                                  <a:pt x="1540179" y="1556479"/>
                                  <a:pt x="1539092" y="1537634"/>
                                  <a:pt x="1534878" y="1519373"/>
                                </a:cubicBezTo>
                                <a:cubicBezTo>
                                  <a:pt x="1531109" y="1503039"/>
                                  <a:pt x="1518975" y="1471665"/>
                                  <a:pt x="1518975" y="1471665"/>
                                </a:cubicBezTo>
                                <a:cubicBezTo>
                                  <a:pt x="1524664" y="1443222"/>
                                  <a:pt x="1522356" y="1428528"/>
                                  <a:pt x="1542829" y="1408055"/>
                                </a:cubicBezTo>
                                <a:cubicBezTo>
                                  <a:pt x="1549586" y="1401298"/>
                                  <a:pt x="1558732" y="1397453"/>
                                  <a:pt x="1566683" y="1392152"/>
                                </a:cubicBezTo>
                                <a:cubicBezTo>
                                  <a:pt x="1588365" y="1327107"/>
                                  <a:pt x="1594741" y="1358269"/>
                                  <a:pt x="1550781" y="1320590"/>
                                </a:cubicBezTo>
                                <a:cubicBezTo>
                                  <a:pt x="1542243" y="1313272"/>
                                  <a:pt x="1534878" y="1304688"/>
                                  <a:pt x="1526927" y="1296737"/>
                                </a:cubicBezTo>
                                <a:cubicBezTo>
                                  <a:pt x="1497922" y="1209730"/>
                                  <a:pt x="1544182" y="1341524"/>
                                  <a:pt x="1503073" y="1249029"/>
                                </a:cubicBezTo>
                                <a:cubicBezTo>
                                  <a:pt x="1482354" y="1202410"/>
                                  <a:pt x="1502140" y="1204830"/>
                                  <a:pt x="1463316" y="1185418"/>
                                </a:cubicBezTo>
                                <a:cubicBezTo>
                                  <a:pt x="1455819" y="1181670"/>
                                  <a:pt x="1447413" y="1180117"/>
                                  <a:pt x="1439462" y="1177467"/>
                                </a:cubicBezTo>
                                <a:lnTo>
                                  <a:pt x="1391755" y="1145662"/>
                                </a:lnTo>
                                <a:cubicBezTo>
                                  <a:pt x="1383804" y="1140361"/>
                                  <a:pt x="1374658" y="1136516"/>
                                  <a:pt x="1367901" y="1129759"/>
                                </a:cubicBezTo>
                                <a:lnTo>
                                  <a:pt x="1344047" y="1105905"/>
                                </a:lnTo>
                                <a:cubicBezTo>
                                  <a:pt x="1324808" y="1048189"/>
                                  <a:pt x="1321704" y="1061747"/>
                                  <a:pt x="1336095" y="994587"/>
                                </a:cubicBezTo>
                                <a:cubicBezTo>
                                  <a:pt x="1339607" y="978196"/>
                                  <a:pt x="1346697" y="962782"/>
                                  <a:pt x="1351998" y="946879"/>
                                </a:cubicBezTo>
                                <a:lnTo>
                                  <a:pt x="1359949" y="923025"/>
                                </a:lnTo>
                                <a:cubicBezTo>
                                  <a:pt x="1357299" y="907122"/>
                                  <a:pt x="1359208" y="889737"/>
                                  <a:pt x="1351998" y="875317"/>
                                </a:cubicBezTo>
                                <a:cubicBezTo>
                                  <a:pt x="1343908" y="859136"/>
                                  <a:pt x="1285092" y="846616"/>
                                  <a:pt x="1280436" y="843512"/>
                                </a:cubicBezTo>
                                <a:cubicBezTo>
                                  <a:pt x="1272485" y="838211"/>
                                  <a:pt x="1265315" y="831491"/>
                                  <a:pt x="1256582" y="827610"/>
                                </a:cubicBezTo>
                                <a:cubicBezTo>
                                  <a:pt x="1241264" y="820802"/>
                                  <a:pt x="1208875" y="811707"/>
                                  <a:pt x="1208875" y="811707"/>
                                </a:cubicBezTo>
                                <a:cubicBezTo>
                                  <a:pt x="1132779" y="735611"/>
                                  <a:pt x="1223099" y="833042"/>
                                  <a:pt x="1177069" y="763999"/>
                                </a:cubicBezTo>
                                <a:cubicBezTo>
                                  <a:pt x="1154686" y="730425"/>
                                  <a:pt x="1137102" y="739934"/>
                                  <a:pt x="1105508" y="708340"/>
                                </a:cubicBezTo>
                                <a:lnTo>
                                  <a:pt x="1081654" y="684486"/>
                                </a:lnTo>
                                <a:cubicBezTo>
                                  <a:pt x="1079003" y="676535"/>
                                  <a:pt x="1075735" y="668763"/>
                                  <a:pt x="1073702" y="660632"/>
                                </a:cubicBezTo>
                                <a:cubicBezTo>
                                  <a:pt x="1054508" y="583858"/>
                                  <a:pt x="1075978" y="651558"/>
                                  <a:pt x="1057800" y="597022"/>
                                </a:cubicBezTo>
                                <a:cubicBezTo>
                                  <a:pt x="1060450" y="570518"/>
                                  <a:pt x="1057328" y="542779"/>
                                  <a:pt x="1065751" y="517509"/>
                                </a:cubicBezTo>
                                <a:cubicBezTo>
                                  <a:pt x="1068773" y="508443"/>
                                  <a:pt x="1080261" y="503608"/>
                                  <a:pt x="1089605" y="501606"/>
                                </a:cubicBezTo>
                                <a:cubicBezTo>
                                  <a:pt x="1118230" y="495472"/>
                                  <a:pt x="1147914" y="496305"/>
                                  <a:pt x="1177069" y="493655"/>
                                </a:cubicBezTo>
                                <a:cubicBezTo>
                                  <a:pt x="1187671" y="491005"/>
                                  <a:pt x="1198408" y="488844"/>
                                  <a:pt x="1208875" y="485704"/>
                                </a:cubicBezTo>
                                <a:cubicBezTo>
                                  <a:pt x="1224931" y="480887"/>
                                  <a:pt x="1240680" y="475102"/>
                                  <a:pt x="1256582" y="469801"/>
                                </a:cubicBezTo>
                                <a:cubicBezTo>
                                  <a:pt x="1264533" y="467151"/>
                                  <a:pt x="1272305" y="463883"/>
                                  <a:pt x="1280436" y="461850"/>
                                </a:cubicBezTo>
                                <a:cubicBezTo>
                                  <a:pt x="1320373" y="451865"/>
                                  <a:pt x="1301874" y="457354"/>
                                  <a:pt x="1336095" y="445947"/>
                                </a:cubicBezTo>
                                <a:cubicBezTo>
                                  <a:pt x="1344046" y="440646"/>
                                  <a:pt x="1353192" y="436801"/>
                                  <a:pt x="1359949" y="430044"/>
                                </a:cubicBezTo>
                                <a:cubicBezTo>
                                  <a:pt x="1371188" y="418805"/>
                                  <a:pt x="1385518" y="386858"/>
                                  <a:pt x="1391755" y="374385"/>
                                </a:cubicBezTo>
                                <a:cubicBezTo>
                                  <a:pt x="1389475" y="351588"/>
                                  <a:pt x="1390179" y="299671"/>
                                  <a:pt x="1375852" y="271018"/>
                                </a:cubicBezTo>
                                <a:cubicBezTo>
                                  <a:pt x="1371578" y="262471"/>
                                  <a:pt x="1365250" y="255115"/>
                                  <a:pt x="1359949" y="247164"/>
                                </a:cubicBezTo>
                                <a:cubicBezTo>
                                  <a:pt x="1339964" y="187206"/>
                                  <a:pt x="1366923" y="261112"/>
                                  <a:pt x="1336095" y="199457"/>
                                </a:cubicBezTo>
                                <a:cubicBezTo>
                                  <a:pt x="1332347" y="191960"/>
                                  <a:pt x="1331892" y="183100"/>
                                  <a:pt x="1328144" y="175603"/>
                                </a:cubicBezTo>
                                <a:cubicBezTo>
                                  <a:pt x="1323870" y="167056"/>
                                  <a:pt x="1316123" y="160482"/>
                                  <a:pt x="1312242" y="151749"/>
                                </a:cubicBezTo>
                                <a:cubicBezTo>
                                  <a:pt x="1305434" y="136431"/>
                                  <a:pt x="1301640" y="119944"/>
                                  <a:pt x="1296339" y="104041"/>
                                </a:cubicBezTo>
                                <a:cubicBezTo>
                                  <a:pt x="1293689" y="96090"/>
                                  <a:pt x="1293037" y="87161"/>
                                  <a:pt x="1288388" y="80187"/>
                                </a:cubicBezTo>
                                <a:cubicBezTo>
                                  <a:pt x="1283087" y="72236"/>
                                  <a:pt x="1278603" y="63674"/>
                                  <a:pt x="1272485" y="56333"/>
                                </a:cubicBezTo>
                                <a:cubicBezTo>
                                  <a:pt x="1256683" y="37371"/>
                                  <a:pt x="1248880" y="27971"/>
                                  <a:pt x="1224777" y="24528"/>
                                </a:cubicBezTo>
                                <a:cubicBezTo>
                                  <a:pt x="1214282" y="23029"/>
                                  <a:pt x="1226103" y="-4627"/>
                                  <a:pt x="1216826" y="67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Freeform 5"/>
                        <wps:cNvSpPr/>
                        <wps:spPr>
                          <a:xfrm>
                            <a:off x="3937578" y="3949387"/>
                            <a:ext cx="723569" cy="1495123"/>
                          </a:xfrm>
                          <a:custGeom>
                            <a:avLst/>
                            <a:gdLst>
                              <a:gd name="connsiteX0" fmla="*/ 159026 w 723569"/>
                              <a:gd name="connsiteY0" fmla="*/ 87464 h 1495123"/>
                              <a:gd name="connsiteX1" fmla="*/ 190831 w 723569"/>
                              <a:gd name="connsiteY1" fmla="*/ 151075 h 1495123"/>
                              <a:gd name="connsiteX2" fmla="*/ 214685 w 723569"/>
                              <a:gd name="connsiteY2" fmla="*/ 159026 h 1495123"/>
                              <a:gd name="connsiteX3" fmla="*/ 246490 w 723569"/>
                              <a:gd name="connsiteY3" fmla="*/ 182880 h 1495123"/>
                              <a:gd name="connsiteX4" fmla="*/ 246490 w 723569"/>
                              <a:gd name="connsiteY4" fmla="*/ 270344 h 1495123"/>
                              <a:gd name="connsiteX5" fmla="*/ 222636 w 723569"/>
                              <a:gd name="connsiteY5" fmla="*/ 278296 h 1495123"/>
                              <a:gd name="connsiteX6" fmla="*/ 159026 w 723569"/>
                              <a:gd name="connsiteY6" fmla="*/ 286247 h 1495123"/>
                              <a:gd name="connsiteX7" fmla="*/ 135172 w 723569"/>
                              <a:gd name="connsiteY7" fmla="*/ 302150 h 1495123"/>
                              <a:gd name="connsiteX8" fmla="*/ 166977 w 723569"/>
                              <a:gd name="connsiteY8" fmla="*/ 365760 h 1495123"/>
                              <a:gd name="connsiteX9" fmla="*/ 182880 w 723569"/>
                              <a:gd name="connsiteY9" fmla="*/ 389614 h 1495123"/>
                              <a:gd name="connsiteX10" fmla="*/ 198782 w 723569"/>
                              <a:gd name="connsiteY10" fmla="*/ 437322 h 1495123"/>
                              <a:gd name="connsiteX11" fmla="*/ 206734 w 723569"/>
                              <a:gd name="connsiteY11" fmla="*/ 461176 h 1495123"/>
                              <a:gd name="connsiteX12" fmla="*/ 214685 w 723569"/>
                              <a:gd name="connsiteY12" fmla="*/ 532737 h 1495123"/>
                              <a:gd name="connsiteX13" fmla="*/ 222636 w 723569"/>
                              <a:gd name="connsiteY13" fmla="*/ 572494 h 1495123"/>
                              <a:gd name="connsiteX14" fmla="*/ 246490 w 723569"/>
                              <a:gd name="connsiteY14" fmla="*/ 588397 h 1495123"/>
                              <a:gd name="connsiteX15" fmla="*/ 373711 w 723569"/>
                              <a:gd name="connsiteY15" fmla="*/ 588397 h 1495123"/>
                              <a:gd name="connsiteX16" fmla="*/ 365760 w 723569"/>
                              <a:gd name="connsiteY16" fmla="*/ 628153 h 1495123"/>
                              <a:gd name="connsiteX17" fmla="*/ 333955 w 723569"/>
                              <a:gd name="connsiteY17" fmla="*/ 636104 h 1495123"/>
                              <a:gd name="connsiteX18" fmla="*/ 278295 w 723569"/>
                              <a:gd name="connsiteY18" fmla="*/ 644056 h 1495123"/>
                              <a:gd name="connsiteX19" fmla="*/ 246490 w 723569"/>
                              <a:gd name="connsiteY19" fmla="*/ 683812 h 1495123"/>
                              <a:gd name="connsiteX20" fmla="*/ 190831 w 723569"/>
                              <a:gd name="connsiteY20" fmla="*/ 723569 h 1495123"/>
                              <a:gd name="connsiteX21" fmla="*/ 166977 w 723569"/>
                              <a:gd name="connsiteY21" fmla="*/ 771277 h 1495123"/>
                              <a:gd name="connsiteX22" fmla="*/ 159026 w 723569"/>
                              <a:gd name="connsiteY22" fmla="*/ 826936 h 1495123"/>
                              <a:gd name="connsiteX23" fmla="*/ 135172 w 723569"/>
                              <a:gd name="connsiteY23" fmla="*/ 834887 h 1495123"/>
                              <a:gd name="connsiteX24" fmla="*/ 111318 w 723569"/>
                              <a:gd name="connsiteY24" fmla="*/ 850790 h 1495123"/>
                              <a:gd name="connsiteX25" fmla="*/ 55659 w 723569"/>
                              <a:gd name="connsiteY25" fmla="*/ 874644 h 1495123"/>
                              <a:gd name="connsiteX26" fmla="*/ 47708 w 723569"/>
                              <a:gd name="connsiteY26" fmla="*/ 898497 h 1495123"/>
                              <a:gd name="connsiteX27" fmla="*/ 39756 w 723569"/>
                              <a:gd name="connsiteY27" fmla="*/ 938254 h 1495123"/>
                              <a:gd name="connsiteX28" fmla="*/ 15902 w 723569"/>
                              <a:gd name="connsiteY28" fmla="*/ 962108 h 1495123"/>
                              <a:gd name="connsiteX29" fmla="*/ 0 w 723569"/>
                              <a:gd name="connsiteY29" fmla="*/ 985962 h 1495123"/>
                              <a:gd name="connsiteX30" fmla="*/ 7951 w 723569"/>
                              <a:gd name="connsiteY30" fmla="*/ 1025718 h 1495123"/>
                              <a:gd name="connsiteX31" fmla="*/ 31805 w 723569"/>
                              <a:gd name="connsiteY31" fmla="*/ 1049572 h 1495123"/>
                              <a:gd name="connsiteX32" fmla="*/ 55659 w 723569"/>
                              <a:gd name="connsiteY32" fmla="*/ 1065475 h 1495123"/>
                              <a:gd name="connsiteX33" fmla="*/ 119269 w 723569"/>
                              <a:gd name="connsiteY33" fmla="*/ 1081377 h 1495123"/>
                              <a:gd name="connsiteX34" fmla="*/ 182880 w 723569"/>
                              <a:gd name="connsiteY34" fmla="*/ 1089329 h 1495123"/>
                              <a:gd name="connsiteX35" fmla="*/ 230588 w 723569"/>
                              <a:gd name="connsiteY35" fmla="*/ 1113183 h 1495123"/>
                              <a:gd name="connsiteX36" fmla="*/ 246490 w 723569"/>
                              <a:gd name="connsiteY36" fmla="*/ 1160891 h 1495123"/>
                              <a:gd name="connsiteX37" fmla="*/ 254442 w 723569"/>
                              <a:gd name="connsiteY37" fmla="*/ 1184744 h 1495123"/>
                              <a:gd name="connsiteX38" fmla="*/ 270344 w 723569"/>
                              <a:gd name="connsiteY38" fmla="*/ 1232452 h 1495123"/>
                              <a:gd name="connsiteX39" fmla="*/ 278295 w 723569"/>
                              <a:gd name="connsiteY39" fmla="*/ 1256306 h 1495123"/>
                              <a:gd name="connsiteX40" fmla="*/ 270344 w 723569"/>
                              <a:gd name="connsiteY40" fmla="*/ 1280160 h 1495123"/>
                              <a:gd name="connsiteX41" fmla="*/ 214685 w 723569"/>
                              <a:gd name="connsiteY41" fmla="*/ 1272209 h 1495123"/>
                              <a:gd name="connsiteX42" fmla="*/ 190831 w 723569"/>
                              <a:gd name="connsiteY42" fmla="*/ 1264257 h 1495123"/>
                              <a:gd name="connsiteX43" fmla="*/ 103367 w 723569"/>
                              <a:gd name="connsiteY43" fmla="*/ 1272209 h 1495123"/>
                              <a:gd name="connsiteX44" fmla="*/ 87464 w 723569"/>
                              <a:gd name="connsiteY44" fmla="*/ 1296063 h 1495123"/>
                              <a:gd name="connsiteX45" fmla="*/ 79513 w 723569"/>
                              <a:gd name="connsiteY45" fmla="*/ 1327868 h 1495123"/>
                              <a:gd name="connsiteX46" fmla="*/ 71562 w 723569"/>
                              <a:gd name="connsiteY46" fmla="*/ 1351722 h 1495123"/>
                              <a:gd name="connsiteX47" fmla="*/ 79513 w 723569"/>
                              <a:gd name="connsiteY47" fmla="*/ 1486894 h 1495123"/>
                              <a:gd name="connsiteX48" fmla="*/ 111318 w 723569"/>
                              <a:gd name="connsiteY48" fmla="*/ 1494845 h 1495123"/>
                              <a:gd name="connsiteX49" fmla="*/ 222636 w 723569"/>
                              <a:gd name="connsiteY49" fmla="*/ 1486894 h 1495123"/>
                              <a:gd name="connsiteX50" fmla="*/ 246490 w 723569"/>
                              <a:gd name="connsiteY50" fmla="*/ 1470991 h 1495123"/>
                              <a:gd name="connsiteX51" fmla="*/ 262393 w 723569"/>
                              <a:gd name="connsiteY51" fmla="*/ 1447137 h 1495123"/>
                              <a:gd name="connsiteX52" fmla="*/ 286247 w 723569"/>
                              <a:gd name="connsiteY52" fmla="*/ 1439186 h 1495123"/>
                              <a:gd name="connsiteX53" fmla="*/ 389614 w 723569"/>
                              <a:gd name="connsiteY53" fmla="*/ 1431235 h 1495123"/>
                              <a:gd name="connsiteX54" fmla="*/ 437322 w 723569"/>
                              <a:gd name="connsiteY54" fmla="*/ 1455089 h 1495123"/>
                              <a:gd name="connsiteX55" fmla="*/ 477078 w 723569"/>
                              <a:gd name="connsiteY55" fmla="*/ 1447137 h 1495123"/>
                              <a:gd name="connsiteX56" fmla="*/ 500932 w 723569"/>
                              <a:gd name="connsiteY56" fmla="*/ 1431235 h 1495123"/>
                              <a:gd name="connsiteX57" fmla="*/ 508883 w 723569"/>
                              <a:gd name="connsiteY57" fmla="*/ 1351722 h 1495123"/>
                              <a:gd name="connsiteX58" fmla="*/ 500932 w 723569"/>
                              <a:gd name="connsiteY58" fmla="*/ 1327868 h 1495123"/>
                              <a:gd name="connsiteX59" fmla="*/ 469127 w 723569"/>
                              <a:gd name="connsiteY59" fmla="*/ 1280160 h 1495123"/>
                              <a:gd name="connsiteX60" fmla="*/ 477078 w 723569"/>
                              <a:gd name="connsiteY60" fmla="*/ 1240404 h 1495123"/>
                              <a:gd name="connsiteX61" fmla="*/ 500932 w 723569"/>
                              <a:gd name="connsiteY61" fmla="*/ 1224501 h 1495123"/>
                              <a:gd name="connsiteX62" fmla="*/ 540689 w 723569"/>
                              <a:gd name="connsiteY62" fmla="*/ 1184744 h 1495123"/>
                              <a:gd name="connsiteX63" fmla="*/ 556591 w 723569"/>
                              <a:gd name="connsiteY63" fmla="*/ 1129085 h 1495123"/>
                              <a:gd name="connsiteX64" fmla="*/ 516835 w 723569"/>
                              <a:gd name="connsiteY64" fmla="*/ 1065475 h 1495123"/>
                              <a:gd name="connsiteX65" fmla="*/ 492981 w 723569"/>
                              <a:gd name="connsiteY65" fmla="*/ 1057524 h 1495123"/>
                              <a:gd name="connsiteX66" fmla="*/ 469127 w 723569"/>
                              <a:gd name="connsiteY66" fmla="*/ 930303 h 1495123"/>
                              <a:gd name="connsiteX67" fmla="*/ 492981 w 723569"/>
                              <a:gd name="connsiteY67" fmla="*/ 906449 h 1495123"/>
                              <a:gd name="connsiteX68" fmla="*/ 516835 w 723569"/>
                              <a:gd name="connsiteY68" fmla="*/ 890546 h 1495123"/>
                              <a:gd name="connsiteX69" fmla="*/ 548640 w 723569"/>
                              <a:gd name="connsiteY69" fmla="*/ 842838 h 1495123"/>
                              <a:gd name="connsiteX70" fmla="*/ 556591 w 723569"/>
                              <a:gd name="connsiteY70" fmla="*/ 763325 h 1495123"/>
                              <a:gd name="connsiteX71" fmla="*/ 580445 w 723569"/>
                              <a:gd name="connsiteY71" fmla="*/ 739471 h 1495123"/>
                              <a:gd name="connsiteX72" fmla="*/ 588396 w 723569"/>
                              <a:gd name="connsiteY72" fmla="*/ 707666 h 1495123"/>
                              <a:gd name="connsiteX73" fmla="*/ 604299 w 723569"/>
                              <a:gd name="connsiteY73" fmla="*/ 683812 h 1495123"/>
                              <a:gd name="connsiteX74" fmla="*/ 612250 w 723569"/>
                              <a:gd name="connsiteY74" fmla="*/ 652007 h 1495123"/>
                              <a:gd name="connsiteX75" fmla="*/ 723569 w 723569"/>
                              <a:gd name="connsiteY75" fmla="*/ 628153 h 1495123"/>
                              <a:gd name="connsiteX76" fmla="*/ 715617 w 723569"/>
                              <a:gd name="connsiteY76" fmla="*/ 588397 h 1495123"/>
                              <a:gd name="connsiteX77" fmla="*/ 675861 w 723569"/>
                              <a:gd name="connsiteY77" fmla="*/ 548640 h 1495123"/>
                              <a:gd name="connsiteX78" fmla="*/ 636104 w 723569"/>
                              <a:gd name="connsiteY78" fmla="*/ 500932 h 1495123"/>
                              <a:gd name="connsiteX79" fmla="*/ 628153 w 723569"/>
                              <a:gd name="connsiteY79" fmla="*/ 477078 h 1495123"/>
                              <a:gd name="connsiteX80" fmla="*/ 644055 w 723569"/>
                              <a:gd name="connsiteY80" fmla="*/ 413468 h 1495123"/>
                              <a:gd name="connsiteX81" fmla="*/ 659958 w 723569"/>
                              <a:gd name="connsiteY81" fmla="*/ 389614 h 1495123"/>
                              <a:gd name="connsiteX82" fmla="*/ 652007 w 723569"/>
                              <a:gd name="connsiteY82" fmla="*/ 349857 h 1495123"/>
                              <a:gd name="connsiteX83" fmla="*/ 628153 w 723569"/>
                              <a:gd name="connsiteY83" fmla="*/ 333955 h 1495123"/>
                              <a:gd name="connsiteX84" fmla="*/ 540689 w 723569"/>
                              <a:gd name="connsiteY84" fmla="*/ 310101 h 1495123"/>
                              <a:gd name="connsiteX85" fmla="*/ 477078 w 723569"/>
                              <a:gd name="connsiteY85" fmla="*/ 302150 h 1495123"/>
                              <a:gd name="connsiteX86" fmla="*/ 453224 w 723569"/>
                              <a:gd name="connsiteY86" fmla="*/ 294198 h 1495123"/>
                              <a:gd name="connsiteX87" fmla="*/ 429370 w 723569"/>
                              <a:gd name="connsiteY87" fmla="*/ 278296 h 1495123"/>
                              <a:gd name="connsiteX88" fmla="*/ 381662 w 723569"/>
                              <a:gd name="connsiteY88" fmla="*/ 262393 h 1495123"/>
                              <a:gd name="connsiteX89" fmla="*/ 341906 w 723569"/>
                              <a:gd name="connsiteY89" fmla="*/ 214685 h 1495123"/>
                              <a:gd name="connsiteX90" fmla="*/ 326003 w 723569"/>
                              <a:gd name="connsiteY90" fmla="*/ 166977 h 1495123"/>
                              <a:gd name="connsiteX91" fmla="*/ 310101 w 723569"/>
                              <a:gd name="connsiteY91" fmla="*/ 79513 h 1495123"/>
                              <a:gd name="connsiteX92" fmla="*/ 278295 w 723569"/>
                              <a:gd name="connsiteY92" fmla="*/ 31805 h 1495123"/>
                              <a:gd name="connsiteX93" fmla="*/ 230588 w 723569"/>
                              <a:gd name="connsiteY93" fmla="*/ 0 h 1495123"/>
                              <a:gd name="connsiteX94" fmla="*/ 159026 w 723569"/>
                              <a:gd name="connsiteY94" fmla="*/ 31805 h 1495123"/>
                              <a:gd name="connsiteX95" fmla="*/ 159026 w 723569"/>
                              <a:gd name="connsiteY95" fmla="*/ 87464 h 149512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  <a:cxn ang="0">
                                <a:pos x="connsiteX52" y="connsiteY52"/>
                              </a:cxn>
                              <a:cxn ang="0">
                                <a:pos x="connsiteX53" y="connsiteY53"/>
                              </a:cxn>
                              <a:cxn ang="0">
                                <a:pos x="connsiteX54" y="connsiteY54"/>
                              </a:cxn>
                              <a:cxn ang="0">
                                <a:pos x="connsiteX55" y="connsiteY55"/>
                              </a:cxn>
                              <a:cxn ang="0">
                                <a:pos x="connsiteX56" y="connsiteY56"/>
                              </a:cxn>
                              <a:cxn ang="0">
                                <a:pos x="connsiteX57" y="connsiteY57"/>
                              </a:cxn>
                              <a:cxn ang="0">
                                <a:pos x="connsiteX58" y="connsiteY58"/>
                              </a:cxn>
                              <a:cxn ang="0">
                                <a:pos x="connsiteX59" y="connsiteY59"/>
                              </a:cxn>
                              <a:cxn ang="0">
                                <a:pos x="connsiteX60" y="connsiteY60"/>
                              </a:cxn>
                              <a:cxn ang="0">
                                <a:pos x="connsiteX61" y="connsiteY61"/>
                              </a:cxn>
                              <a:cxn ang="0">
                                <a:pos x="connsiteX62" y="connsiteY62"/>
                              </a:cxn>
                              <a:cxn ang="0">
                                <a:pos x="connsiteX63" y="connsiteY63"/>
                              </a:cxn>
                              <a:cxn ang="0">
                                <a:pos x="connsiteX64" y="connsiteY64"/>
                              </a:cxn>
                              <a:cxn ang="0">
                                <a:pos x="connsiteX65" y="connsiteY65"/>
                              </a:cxn>
                              <a:cxn ang="0">
                                <a:pos x="connsiteX66" y="connsiteY66"/>
                              </a:cxn>
                              <a:cxn ang="0">
                                <a:pos x="connsiteX67" y="connsiteY67"/>
                              </a:cxn>
                              <a:cxn ang="0">
                                <a:pos x="connsiteX68" y="connsiteY68"/>
                              </a:cxn>
                              <a:cxn ang="0">
                                <a:pos x="connsiteX69" y="connsiteY69"/>
                              </a:cxn>
                              <a:cxn ang="0">
                                <a:pos x="connsiteX70" y="connsiteY70"/>
                              </a:cxn>
                              <a:cxn ang="0">
                                <a:pos x="connsiteX71" y="connsiteY71"/>
                              </a:cxn>
                              <a:cxn ang="0">
                                <a:pos x="connsiteX72" y="connsiteY72"/>
                              </a:cxn>
                              <a:cxn ang="0">
                                <a:pos x="connsiteX73" y="connsiteY73"/>
                              </a:cxn>
                              <a:cxn ang="0">
                                <a:pos x="connsiteX74" y="connsiteY74"/>
                              </a:cxn>
                              <a:cxn ang="0">
                                <a:pos x="connsiteX75" y="connsiteY75"/>
                              </a:cxn>
                              <a:cxn ang="0">
                                <a:pos x="connsiteX76" y="connsiteY76"/>
                              </a:cxn>
                              <a:cxn ang="0">
                                <a:pos x="connsiteX77" y="connsiteY77"/>
                              </a:cxn>
                              <a:cxn ang="0">
                                <a:pos x="connsiteX78" y="connsiteY78"/>
                              </a:cxn>
                              <a:cxn ang="0">
                                <a:pos x="connsiteX79" y="connsiteY79"/>
                              </a:cxn>
                              <a:cxn ang="0">
                                <a:pos x="connsiteX80" y="connsiteY80"/>
                              </a:cxn>
                              <a:cxn ang="0">
                                <a:pos x="connsiteX81" y="connsiteY81"/>
                              </a:cxn>
                              <a:cxn ang="0">
                                <a:pos x="connsiteX82" y="connsiteY82"/>
                              </a:cxn>
                              <a:cxn ang="0">
                                <a:pos x="connsiteX83" y="connsiteY83"/>
                              </a:cxn>
                              <a:cxn ang="0">
                                <a:pos x="connsiteX84" y="connsiteY84"/>
                              </a:cxn>
                              <a:cxn ang="0">
                                <a:pos x="connsiteX85" y="connsiteY85"/>
                              </a:cxn>
                              <a:cxn ang="0">
                                <a:pos x="connsiteX86" y="connsiteY86"/>
                              </a:cxn>
                              <a:cxn ang="0">
                                <a:pos x="connsiteX87" y="connsiteY87"/>
                              </a:cxn>
                              <a:cxn ang="0">
                                <a:pos x="connsiteX88" y="connsiteY88"/>
                              </a:cxn>
                              <a:cxn ang="0">
                                <a:pos x="connsiteX89" y="connsiteY89"/>
                              </a:cxn>
                              <a:cxn ang="0">
                                <a:pos x="connsiteX90" y="connsiteY90"/>
                              </a:cxn>
                              <a:cxn ang="0">
                                <a:pos x="connsiteX91" y="connsiteY91"/>
                              </a:cxn>
                              <a:cxn ang="0">
                                <a:pos x="connsiteX92" y="connsiteY92"/>
                              </a:cxn>
                              <a:cxn ang="0">
                                <a:pos x="connsiteX93" y="connsiteY93"/>
                              </a:cxn>
                              <a:cxn ang="0">
                                <a:pos x="connsiteX94" y="connsiteY94"/>
                              </a:cxn>
                              <a:cxn ang="0">
                                <a:pos x="connsiteX95" y="connsiteY95"/>
                              </a:cxn>
                            </a:cxnLst>
                            <a:rect l="l" t="t" r="r" b="b"/>
                            <a:pathLst>
                              <a:path w="723569" h="1495123">
                                <a:moveTo>
                                  <a:pt x="159026" y="87464"/>
                                </a:moveTo>
                                <a:cubicBezTo>
                                  <a:pt x="164327" y="107342"/>
                                  <a:pt x="176821" y="139867"/>
                                  <a:pt x="190831" y="151075"/>
                                </a:cubicBezTo>
                                <a:cubicBezTo>
                                  <a:pt x="197376" y="156311"/>
                                  <a:pt x="206734" y="156376"/>
                                  <a:pt x="214685" y="159026"/>
                                </a:cubicBezTo>
                                <a:cubicBezTo>
                                  <a:pt x="225287" y="166977"/>
                                  <a:pt x="238787" y="172096"/>
                                  <a:pt x="246490" y="182880"/>
                                </a:cubicBezTo>
                                <a:cubicBezTo>
                                  <a:pt x="260401" y="202355"/>
                                  <a:pt x="253565" y="256195"/>
                                  <a:pt x="246490" y="270344"/>
                                </a:cubicBezTo>
                                <a:cubicBezTo>
                                  <a:pt x="242742" y="277841"/>
                                  <a:pt x="230882" y="276797"/>
                                  <a:pt x="222636" y="278296"/>
                                </a:cubicBezTo>
                                <a:cubicBezTo>
                                  <a:pt x="201612" y="282119"/>
                                  <a:pt x="180229" y="283597"/>
                                  <a:pt x="159026" y="286247"/>
                                </a:cubicBezTo>
                                <a:cubicBezTo>
                                  <a:pt x="151075" y="291548"/>
                                  <a:pt x="137797" y="292961"/>
                                  <a:pt x="135172" y="302150"/>
                                </a:cubicBezTo>
                                <a:cubicBezTo>
                                  <a:pt x="125251" y="336871"/>
                                  <a:pt x="150272" y="345714"/>
                                  <a:pt x="166977" y="365760"/>
                                </a:cubicBezTo>
                                <a:cubicBezTo>
                                  <a:pt x="173095" y="373101"/>
                                  <a:pt x="177579" y="381663"/>
                                  <a:pt x="182880" y="389614"/>
                                </a:cubicBezTo>
                                <a:lnTo>
                                  <a:pt x="198782" y="437322"/>
                                </a:lnTo>
                                <a:lnTo>
                                  <a:pt x="206734" y="461176"/>
                                </a:lnTo>
                                <a:cubicBezTo>
                                  <a:pt x="209384" y="485030"/>
                                  <a:pt x="211291" y="508978"/>
                                  <a:pt x="214685" y="532737"/>
                                </a:cubicBezTo>
                                <a:cubicBezTo>
                                  <a:pt x="216596" y="546116"/>
                                  <a:pt x="215931" y="560760"/>
                                  <a:pt x="222636" y="572494"/>
                                </a:cubicBezTo>
                                <a:cubicBezTo>
                                  <a:pt x="227377" y="580791"/>
                                  <a:pt x="238539" y="583096"/>
                                  <a:pt x="246490" y="588397"/>
                                </a:cubicBezTo>
                                <a:cubicBezTo>
                                  <a:pt x="275517" y="584250"/>
                                  <a:pt x="348055" y="569155"/>
                                  <a:pt x="373711" y="588397"/>
                                </a:cubicBezTo>
                                <a:cubicBezTo>
                                  <a:pt x="384523" y="596506"/>
                                  <a:pt x="374412" y="617771"/>
                                  <a:pt x="365760" y="628153"/>
                                </a:cubicBezTo>
                                <a:cubicBezTo>
                                  <a:pt x="358764" y="636548"/>
                                  <a:pt x="344707" y="634149"/>
                                  <a:pt x="333955" y="636104"/>
                                </a:cubicBezTo>
                                <a:cubicBezTo>
                                  <a:pt x="315516" y="639457"/>
                                  <a:pt x="296848" y="641405"/>
                                  <a:pt x="278295" y="644056"/>
                                </a:cubicBezTo>
                                <a:cubicBezTo>
                                  <a:pt x="224949" y="679620"/>
                                  <a:pt x="277215" y="637725"/>
                                  <a:pt x="246490" y="683812"/>
                                </a:cubicBezTo>
                                <a:cubicBezTo>
                                  <a:pt x="230372" y="707988"/>
                                  <a:pt x="215704" y="711132"/>
                                  <a:pt x="190831" y="723569"/>
                                </a:cubicBezTo>
                                <a:cubicBezTo>
                                  <a:pt x="177431" y="743670"/>
                                  <a:pt x="171679" y="747765"/>
                                  <a:pt x="166977" y="771277"/>
                                </a:cubicBezTo>
                                <a:cubicBezTo>
                                  <a:pt x="163301" y="789654"/>
                                  <a:pt x="167407" y="810173"/>
                                  <a:pt x="159026" y="826936"/>
                                </a:cubicBezTo>
                                <a:cubicBezTo>
                                  <a:pt x="155278" y="834433"/>
                                  <a:pt x="143123" y="832237"/>
                                  <a:pt x="135172" y="834887"/>
                                </a:cubicBezTo>
                                <a:cubicBezTo>
                                  <a:pt x="127221" y="840188"/>
                                  <a:pt x="120102" y="847026"/>
                                  <a:pt x="111318" y="850790"/>
                                </a:cubicBezTo>
                                <a:cubicBezTo>
                                  <a:pt x="39435" y="881597"/>
                                  <a:pt x="115546" y="834718"/>
                                  <a:pt x="55659" y="874644"/>
                                </a:cubicBezTo>
                                <a:cubicBezTo>
                                  <a:pt x="53009" y="882595"/>
                                  <a:pt x="49741" y="890366"/>
                                  <a:pt x="47708" y="898497"/>
                                </a:cubicBezTo>
                                <a:cubicBezTo>
                                  <a:pt x="44430" y="911608"/>
                                  <a:pt x="45800" y="926166"/>
                                  <a:pt x="39756" y="938254"/>
                                </a:cubicBezTo>
                                <a:cubicBezTo>
                                  <a:pt x="34727" y="948312"/>
                                  <a:pt x="23101" y="953469"/>
                                  <a:pt x="15902" y="962108"/>
                                </a:cubicBezTo>
                                <a:cubicBezTo>
                                  <a:pt x="9784" y="969449"/>
                                  <a:pt x="5301" y="978011"/>
                                  <a:pt x="0" y="985962"/>
                                </a:cubicBezTo>
                                <a:cubicBezTo>
                                  <a:pt x="2650" y="999214"/>
                                  <a:pt x="1907" y="1013630"/>
                                  <a:pt x="7951" y="1025718"/>
                                </a:cubicBezTo>
                                <a:cubicBezTo>
                                  <a:pt x="12980" y="1035776"/>
                                  <a:pt x="23166" y="1042373"/>
                                  <a:pt x="31805" y="1049572"/>
                                </a:cubicBezTo>
                                <a:cubicBezTo>
                                  <a:pt x="39146" y="1055690"/>
                                  <a:pt x="47112" y="1061201"/>
                                  <a:pt x="55659" y="1065475"/>
                                </a:cubicBezTo>
                                <a:cubicBezTo>
                                  <a:pt x="70708" y="1072999"/>
                                  <a:pt x="106165" y="1079361"/>
                                  <a:pt x="119269" y="1081377"/>
                                </a:cubicBezTo>
                                <a:cubicBezTo>
                                  <a:pt x="140389" y="1084626"/>
                                  <a:pt x="161676" y="1086678"/>
                                  <a:pt x="182880" y="1089329"/>
                                </a:cubicBezTo>
                                <a:cubicBezTo>
                                  <a:pt x="195878" y="1093661"/>
                                  <a:pt x="222475" y="1100202"/>
                                  <a:pt x="230588" y="1113183"/>
                                </a:cubicBezTo>
                                <a:cubicBezTo>
                                  <a:pt x="239472" y="1127398"/>
                                  <a:pt x="241189" y="1144988"/>
                                  <a:pt x="246490" y="1160891"/>
                                </a:cubicBezTo>
                                <a:lnTo>
                                  <a:pt x="254442" y="1184744"/>
                                </a:lnTo>
                                <a:lnTo>
                                  <a:pt x="270344" y="1232452"/>
                                </a:lnTo>
                                <a:lnTo>
                                  <a:pt x="278295" y="1256306"/>
                                </a:lnTo>
                                <a:cubicBezTo>
                                  <a:pt x="275645" y="1264257"/>
                                  <a:pt x="276271" y="1274233"/>
                                  <a:pt x="270344" y="1280160"/>
                                </a:cubicBezTo>
                                <a:cubicBezTo>
                                  <a:pt x="250236" y="1300268"/>
                                  <a:pt x="232787" y="1279967"/>
                                  <a:pt x="214685" y="1272209"/>
                                </a:cubicBezTo>
                                <a:cubicBezTo>
                                  <a:pt x="206981" y="1268907"/>
                                  <a:pt x="198782" y="1266908"/>
                                  <a:pt x="190831" y="1264257"/>
                                </a:cubicBezTo>
                                <a:cubicBezTo>
                                  <a:pt x="161676" y="1266908"/>
                                  <a:pt x="131347" y="1263599"/>
                                  <a:pt x="103367" y="1272209"/>
                                </a:cubicBezTo>
                                <a:cubicBezTo>
                                  <a:pt x="94233" y="1275019"/>
                                  <a:pt x="91228" y="1287279"/>
                                  <a:pt x="87464" y="1296063"/>
                                </a:cubicBezTo>
                                <a:cubicBezTo>
                                  <a:pt x="83159" y="1306107"/>
                                  <a:pt x="82515" y="1317361"/>
                                  <a:pt x="79513" y="1327868"/>
                                </a:cubicBezTo>
                                <a:cubicBezTo>
                                  <a:pt x="77211" y="1335927"/>
                                  <a:pt x="74212" y="1343771"/>
                                  <a:pt x="71562" y="1351722"/>
                                </a:cubicBezTo>
                                <a:cubicBezTo>
                                  <a:pt x="74212" y="1396779"/>
                                  <a:pt x="67433" y="1443405"/>
                                  <a:pt x="79513" y="1486894"/>
                                </a:cubicBezTo>
                                <a:cubicBezTo>
                                  <a:pt x="82438" y="1497423"/>
                                  <a:pt x="100390" y="1494845"/>
                                  <a:pt x="111318" y="1494845"/>
                                </a:cubicBezTo>
                                <a:cubicBezTo>
                                  <a:pt x="148519" y="1494845"/>
                                  <a:pt x="185530" y="1489544"/>
                                  <a:pt x="222636" y="1486894"/>
                                </a:cubicBezTo>
                                <a:cubicBezTo>
                                  <a:pt x="230587" y="1481593"/>
                                  <a:pt x="239733" y="1477748"/>
                                  <a:pt x="246490" y="1470991"/>
                                </a:cubicBezTo>
                                <a:cubicBezTo>
                                  <a:pt x="253247" y="1464234"/>
                                  <a:pt x="254931" y="1453107"/>
                                  <a:pt x="262393" y="1447137"/>
                                </a:cubicBezTo>
                                <a:cubicBezTo>
                                  <a:pt x="268938" y="1441901"/>
                                  <a:pt x="277930" y="1440226"/>
                                  <a:pt x="286247" y="1439186"/>
                                </a:cubicBezTo>
                                <a:cubicBezTo>
                                  <a:pt x="320538" y="1434900"/>
                                  <a:pt x="355158" y="1433885"/>
                                  <a:pt x="389614" y="1431235"/>
                                </a:cubicBezTo>
                                <a:cubicBezTo>
                                  <a:pt x="401673" y="1439274"/>
                                  <a:pt x="420864" y="1455089"/>
                                  <a:pt x="437322" y="1455089"/>
                                </a:cubicBezTo>
                                <a:cubicBezTo>
                                  <a:pt x="450836" y="1455089"/>
                                  <a:pt x="463826" y="1449788"/>
                                  <a:pt x="477078" y="1447137"/>
                                </a:cubicBezTo>
                                <a:cubicBezTo>
                                  <a:pt x="485029" y="1441836"/>
                                  <a:pt x="494814" y="1438576"/>
                                  <a:pt x="500932" y="1431235"/>
                                </a:cubicBezTo>
                                <a:cubicBezTo>
                                  <a:pt x="525374" y="1401905"/>
                                  <a:pt x="516976" y="1388141"/>
                                  <a:pt x="508883" y="1351722"/>
                                </a:cubicBezTo>
                                <a:cubicBezTo>
                                  <a:pt x="507065" y="1343540"/>
                                  <a:pt x="505002" y="1335195"/>
                                  <a:pt x="500932" y="1327868"/>
                                </a:cubicBezTo>
                                <a:cubicBezTo>
                                  <a:pt x="491650" y="1311161"/>
                                  <a:pt x="469127" y="1280160"/>
                                  <a:pt x="469127" y="1280160"/>
                                </a:cubicBezTo>
                                <a:cubicBezTo>
                                  <a:pt x="471777" y="1266908"/>
                                  <a:pt x="470373" y="1252138"/>
                                  <a:pt x="477078" y="1240404"/>
                                </a:cubicBezTo>
                                <a:cubicBezTo>
                                  <a:pt x="481819" y="1232107"/>
                                  <a:pt x="494175" y="1231258"/>
                                  <a:pt x="500932" y="1224501"/>
                                </a:cubicBezTo>
                                <a:cubicBezTo>
                                  <a:pt x="553941" y="1171492"/>
                                  <a:pt x="477078" y="1227152"/>
                                  <a:pt x="540689" y="1184744"/>
                                </a:cubicBezTo>
                                <a:cubicBezTo>
                                  <a:pt x="543801" y="1175408"/>
                                  <a:pt x="557423" y="1136575"/>
                                  <a:pt x="556591" y="1129085"/>
                                </a:cubicBezTo>
                                <a:cubicBezTo>
                                  <a:pt x="553897" y="1104841"/>
                                  <a:pt x="537085" y="1078975"/>
                                  <a:pt x="516835" y="1065475"/>
                                </a:cubicBezTo>
                                <a:cubicBezTo>
                                  <a:pt x="509861" y="1060826"/>
                                  <a:pt x="500932" y="1060174"/>
                                  <a:pt x="492981" y="1057524"/>
                                </a:cubicBezTo>
                                <a:cubicBezTo>
                                  <a:pt x="468655" y="984546"/>
                                  <a:pt x="478746" y="1026496"/>
                                  <a:pt x="469127" y="930303"/>
                                </a:cubicBezTo>
                                <a:cubicBezTo>
                                  <a:pt x="477078" y="922352"/>
                                  <a:pt x="484342" y="913648"/>
                                  <a:pt x="492981" y="906449"/>
                                </a:cubicBezTo>
                                <a:cubicBezTo>
                                  <a:pt x="500322" y="900331"/>
                                  <a:pt x="510542" y="897738"/>
                                  <a:pt x="516835" y="890546"/>
                                </a:cubicBezTo>
                                <a:cubicBezTo>
                                  <a:pt x="529421" y="876162"/>
                                  <a:pt x="548640" y="842838"/>
                                  <a:pt x="548640" y="842838"/>
                                </a:cubicBezTo>
                                <a:cubicBezTo>
                                  <a:pt x="551290" y="816334"/>
                                  <a:pt x="548758" y="788784"/>
                                  <a:pt x="556591" y="763325"/>
                                </a:cubicBezTo>
                                <a:cubicBezTo>
                                  <a:pt x="559898" y="752577"/>
                                  <a:pt x="574866" y="749234"/>
                                  <a:pt x="580445" y="739471"/>
                                </a:cubicBezTo>
                                <a:cubicBezTo>
                                  <a:pt x="585867" y="729983"/>
                                  <a:pt x="584091" y="717710"/>
                                  <a:pt x="588396" y="707666"/>
                                </a:cubicBezTo>
                                <a:cubicBezTo>
                                  <a:pt x="592160" y="698882"/>
                                  <a:pt x="598998" y="691763"/>
                                  <a:pt x="604299" y="683812"/>
                                </a:cubicBezTo>
                                <a:cubicBezTo>
                                  <a:pt x="606949" y="673210"/>
                                  <a:pt x="603953" y="659119"/>
                                  <a:pt x="612250" y="652007"/>
                                </a:cubicBezTo>
                                <a:cubicBezTo>
                                  <a:pt x="631595" y="635426"/>
                                  <a:pt x="705323" y="630434"/>
                                  <a:pt x="723569" y="628153"/>
                                </a:cubicBezTo>
                                <a:cubicBezTo>
                                  <a:pt x="720918" y="614901"/>
                                  <a:pt x="720362" y="601051"/>
                                  <a:pt x="715617" y="588397"/>
                                </a:cubicBezTo>
                                <a:cubicBezTo>
                                  <a:pt x="705015" y="560125"/>
                                  <a:pt x="697065" y="566310"/>
                                  <a:pt x="675861" y="548640"/>
                                </a:cubicBezTo>
                                <a:cubicBezTo>
                                  <a:pt x="652903" y="529508"/>
                                  <a:pt x="651741" y="524387"/>
                                  <a:pt x="636104" y="500932"/>
                                </a:cubicBezTo>
                                <a:cubicBezTo>
                                  <a:pt x="633454" y="492981"/>
                                  <a:pt x="628153" y="485459"/>
                                  <a:pt x="628153" y="477078"/>
                                </a:cubicBezTo>
                                <a:cubicBezTo>
                                  <a:pt x="628153" y="468006"/>
                                  <a:pt x="637781" y="426016"/>
                                  <a:pt x="644055" y="413468"/>
                                </a:cubicBezTo>
                                <a:cubicBezTo>
                                  <a:pt x="648329" y="404921"/>
                                  <a:pt x="654657" y="397565"/>
                                  <a:pt x="659958" y="389614"/>
                                </a:cubicBezTo>
                                <a:cubicBezTo>
                                  <a:pt x="657308" y="376362"/>
                                  <a:pt x="658712" y="361591"/>
                                  <a:pt x="652007" y="349857"/>
                                </a:cubicBezTo>
                                <a:cubicBezTo>
                                  <a:pt x="647266" y="341560"/>
                                  <a:pt x="636886" y="337836"/>
                                  <a:pt x="628153" y="333955"/>
                                </a:cubicBezTo>
                                <a:cubicBezTo>
                                  <a:pt x="601835" y="322258"/>
                                  <a:pt x="569301" y="314503"/>
                                  <a:pt x="540689" y="310101"/>
                                </a:cubicBezTo>
                                <a:cubicBezTo>
                                  <a:pt x="519569" y="306852"/>
                                  <a:pt x="498282" y="304800"/>
                                  <a:pt x="477078" y="302150"/>
                                </a:cubicBezTo>
                                <a:cubicBezTo>
                                  <a:pt x="469127" y="299499"/>
                                  <a:pt x="460721" y="297946"/>
                                  <a:pt x="453224" y="294198"/>
                                </a:cubicBezTo>
                                <a:cubicBezTo>
                                  <a:pt x="444677" y="289924"/>
                                  <a:pt x="438103" y="282177"/>
                                  <a:pt x="429370" y="278296"/>
                                </a:cubicBezTo>
                                <a:cubicBezTo>
                                  <a:pt x="414052" y="271488"/>
                                  <a:pt x="381662" y="262393"/>
                                  <a:pt x="381662" y="262393"/>
                                </a:cubicBezTo>
                                <a:cubicBezTo>
                                  <a:pt x="352382" y="242873"/>
                                  <a:pt x="356580" y="251370"/>
                                  <a:pt x="341906" y="214685"/>
                                </a:cubicBezTo>
                                <a:cubicBezTo>
                                  <a:pt x="335680" y="199121"/>
                                  <a:pt x="326003" y="166977"/>
                                  <a:pt x="326003" y="166977"/>
                                </a:cubicBezTo>
                                <a:cubicBezTo>
                                  <a:pt x="324271" y="153118"/>
                                  <a:pt x="321962" y="100863"/>
                                  <a:pt x="310101" y="79513"/>
                                </a:cubicBezTo>
                                <a:cubicBezTo>
                                  <a:pt x="300819" y="62805"/>
                                  <a:pt x="294198" y="42407"/>
                                  <a:pt x="278295" y="31805"/>
                                </a:cubicBezTo>
                                <a:lnTo>
                                  <a:pt x="230588" y="0"/>
                                </a:lnTo>
                                <a:cubicBezTo>
                                  <a:pt x="110534" y="17150"/>
                                  <a:pt x="213337" y="-11644"/>
                                  <a:pt x="159026" y="31805"/>
                                </a:cubicBezTo>
                                <a:cubicBezTo>
                                  <a:pt x="130143" y="54911"/>
                                  <a:pt x="153725" y="67586"/>
                                  <a:pt x="159026" y="8746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" name="Freeform 7"/>
                        <wps:cNvSpPr/>
                        <wps:spPr>
                          <a:xfrm>
                            <a:off x="3778550" y="2015884"/>
                            <a:ext cx="230588" cy="303526"/>
                          </a:xfrm>
                          <a:custGeom>
                            <a:avLst/>
                            <a:gdLst>
                              <a:gd name="connsiteX0" fmla="*/ 166977 w 230588"/>
                              <a:gd name="connsiteY0" fmla="*/ 1334 h 303526"/>
                              <a:gd name="connsiteX1" fmla="*/ 87464 w 230588"/>
                              <a:gd name="connsiteY1" fmla="*/ 17237 h 303526"/>
                              <a:gd name="connsiteX2" fmla="*/ 55659 w 230588"/>
                              <a:gd name="connsiteY2" fmla="*/ 33139 h 303526"/>
                              <a:gd name="connsiteX3" fmla="*/ 7951 w 230588"/>
                              <a:gd name="connsiteY3" fmla="*/ 64945 h 303526"/>
                              <a:gd name="connsiteX4" fmla="*/ 0 w 230588"/>
                              <a:gd name="connsiteY4" fmla="*/ 96750 h 303526"/>
                              <a:gd name="connsiteX5" fmla="*/ 7951 w 230588"/>
                              <a:gd name="connsiteY5" fmla="*/ 128555 h 303526"/>
                              <a:gd name="connsiteX6" fmla="*/ 55659 w 230588"/>
                              <a:gd name="connsiteY6" fmla="*/ 168312 h 303526"/>
                              <a:gd name="connsiteX7" fmla="*/ 47708 w 230588"/>
                              <a:gd name="connsiteY7" fmla="*/ 200117 h 303526"/>
                              <a:gd name="connsiteX8" fmla="*/ 23854 w 230588"/>
                              <a:gd name="connsiteY8" fmla="*/ 216019 h 303526"/>
                              <a:gd name="connsiteX9" fmla="*/ 31805 w 230588"/>
                              <a:gd name="connsiteY9" fmla="*/ 247825 h 303526"/>
                              <a:gd name="connsiteX10" fmla="*/ 87464 w 230588"/>
                              <a:gd name="connsiteY10" fmla="*/ 271678 h 303526"/>
                              <a:gd name="connsiteX11" fmla="*/ 143123 w 230588"/>
                              <a:gd name="connsiteY11" fmla="*/ 303484 h 303526"/>
                              <a:gd name="connsiteX12" fmla="*/ 198782 w 230588"/>
                              <a:gd name="connsiteY12" fmla="*/ 287581 h 303526"/>
                              <a:gd name="connsiteX13" fmla="*/ 214685 w 230588"/>
                              <a:gd name="connsiteY13" fmla="*/ 263727 h 303526"/>
                              <a:gd name="connsiteX14" fmla="*/ 166977 w 230588"/>
                              <a:gd name="connsiteY14" fmla="*/ 231922 h 303526"/>
                              <a:gd name="connsiteX15" fmla="*/ 151075 w 230588"/>
                              <a:gd name="connsiteY15" fmla="*/ 192165 h 303526"/>
                              <a:gd name="connsiteX16" fmla="*/ 174928 w 230588"/>
                              <a:gd name="connsiteY16" fmla="*/ 176263 h 303526"/>
                              <a:gd name="connsiteX17" fmla="*/ 222636 w 230588"/>
                              <a:gd name="connsiteY17" fmla="*/ 128555 h 303526"/>
                              <a:gd name="connsiteX18" fmla="*/ 214685 w 230588"/>
                              <a:gd name="connsiteY18" fmla="*/ 80847 h 303526"/>
                              <a:gd name="connsiteX19" fmla="*/ 230588 w 230588"/>
                              <a:gd name="connsiteY19" fmla="*/ 25188 h 303526"/>
                              <a:gd name="connsiteX20" fmla="*/ 182880 w 230588"/>
                              <a:gd name="connsiteY20" fmla="*/ 1334 h 303526"/>
                              <a:gd name="connsiteX21" fmla="*/ 166977 w 230588"/>
                              <a:gd name="connsiteY21" fmla="*/ 1334 h 30352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</a:cxnLst>
                            <a:rect l="l" t="t" r="r" b="b"/>
                            <a:pathLst>
                              <a:path w="230588" h="303526">
                                <a:moveTo>
                                  <a:pt x="166977" y="1334"/>
                                </a:moveTo>
                                <a:cubicBezTo>
                                  <a:pt x="151074" y="3984"/>
                                  <a:pt x="106448" y="10118"/>
                                  <a:pt x="87464" y="17237"/>
                                </a:cubicBezTo>
                                <a:cubicBezTo>
                                  <a:pt x="76366" y="21399"/>
                                  <a:pt x="65823" y="27041"/>
                                  <a:pt x="55659" y="33139"/>
                                </a:cubicBezTo>
                                <a:cubicBezTo>
                                  <a:pt x="39270" y="42972"/>
                                  <a:pt x="7951" y="64945"/>
                                  <a:pt x="7951" y="64945"/>
                                </a:cubicBezTo>
                                <a:cubicBezTo>
                                  <a:pt x="5301" y="75547"/>
                                  <a:pt x="0" y="85822"/>
                                  <a:pt x="0" y="96750"/>
                                </a:cubicBezTo>
                                <a:cubicBezTo>
                                  <a:pt x="0" y="107678"/>
                                  <a:pt x="2529" y="119067"/>
                                  <a:pt x="7951" y="128555"/>
                                </a:cubicBezTo>
                                <a:cubicBezTo>
                                  <a:pt x="17370" y="145038"/>
                                  <a:pt x="40459" y="158179"/>
                                  <a:pt x="55659" y="168312"/>
                                </a:cubicBezTo>
                                <a:cubicBezTo>
                                  <a:pt x="53009" y="178914"/>
                                  <a:pt x="53770" y="191024"/>
                                  <a:pt x="47708" y="200117"/>
                                </a:cubicBezTo>
                                <a:cubicBezTo>
                                  <a:pt x="42407" y="208068"/>
                                  <a:pt x="26876" y="206953"/>
                                  <a:pt x="23854" y="216019"/>
                                </a:cubicBezTo>
                                <a:cubicBezTo>
                                  <a:pt x="20398" y="226386"/>
                                  <a:pt x="24809" y="239430"/>
                                  <a:pt x="31805" y="247825"/>
                                </a:cubicBezTo>
                                <a:cubicBezTo>
                                  <a:pt x="39363" y="256894"/>
                                  <a:pt x="74812" y="267461"/>
                                  <a:pt x="87464" y="271678"/>
                                </a:cubicBezTo>
                                <a:cubicBezTo>
                                  <a:pt x="98657" y="279140"/>
                                  <a:pt x="130707" y="301932"/>
                                  <a:pt x="143123" y="303484"/>
                                </a:cubicBezTo>
                                <a:cubicBezTo>
                                  <a:pt x="150381" y="304391"/>
                                  <a:pt x="189624" y="290634"/>
                                  <a:pt x="198782" y="287581"/>
                                </a:cubicBezTo>
                                <a:cubicBezTo>
                                  <a:pt x="204083" y="279630"/>
                                  <a:pt x="216256" y="273153"/>
                                  <a:pt x="214685" y="263727"/>
                                </a:cubicBezTo>
                                <a:cubicBezTo>
                                  <a:pt x="211181" y="242705"/>
                                  <a:pt x="181913" y="236901"/>
                                  <a:pt x="166977" y="231922"/>
                                </a:cubicBezTo>
                                <a:cubicBezTo>
                                  <a:pt x="147572" y="218985"/>
                                  <a:pt x="130082" y="218406"/>
                                  <a:pt x="151075" y="192165"/>
                                </a:cubicBezTo>
                                <a:cubicBezTo>
                                  <a:pt x="157045" y="184703"/>
                                  <a:pt x="167786" y="182612"/>
                                  <a:pt x="174928" y="176263"/>
                                </a:cubicBezTo>
                                <a:cubicBezTo>
                                  <a:pt x="191737" y="161322"/>
                                  <a:pt x="222636" y="128555"/>
                                  <a:pt x="222636" y="128555"/>
                                </a:cubicBezTo>
                                <a:cubicBezTo>
                                  <a:pt x="219986" y="112652"/>
                                  <a:pt x="214685" y="96969"/>
                                  <a:pt x="214685" y="80847"/>
                                </a:cubicBezTo>
                                <a:cubicBezTo>
                                  <a:pt x="214685" y="70859"/>
                                  <a:pt x="226837" y="36439"/>
                                  <a:pt x="230588" y="25188"/>
                                </a:cubicBezTo>
                                <a:cubicBezTo>
                                  <a:pt x="207267" y="9640"/>
                                  <a:pt x="209216" y="7918"/>
                                  <a:pt x="182880" y="1334"/>
                                </a:cubicBezTo>
                                <a:cubicBezTo>
                                  <a:pt x="180308" y="691"/>
                                  <a:pt x="182880" y="-1316"/>
                                  <a:pt x="166977" y="133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Freeform 8"/>
                        <wps:cNvSpPr/>
                        <wps:spPr>
                          <a:xfrm>
                            <a:off x="2854532" y="4458038"/>
                            <a:ext cx="407185" cy="398174"/>
                          </a:xfrm>
                          <a:custGeom>
                            <a:avLst/>
                            <a:gdLst>
                              <a:gd name="connsiteX0" fmla="*/ 65279 w 407185"/>
                              <a:gd name="connsiteY0" fmla="*/ 231 h 398174"/>
                              <a:gd name="connsiteX1" fmla="*/ 1668 w 407185"/>
                              <a:gd name="connsiteY1" fmla="*/ 24084 h 398174"/>
                              <a:gd name="connsiteX2" fmla="*/ 9620 w 407185"/>
                              <a:gd name="connsiteY2" fmla="*/ 79744 h 398174"/>
                              <a:gd name="connsiteX3" fmla="*/ 33474 w 407185"/>
                              <a:gd name="connsiteY3" fmla="*/ 87695 h 398174"/>
                              <a:gd name="connsiteX4" fmla="*/ 200451 w 407185"/>
                              <a:gd name="connsiteY4" fmla="*/ 103598 h 398174"/>
                              <a:gd name="connsiteX5" fmla="*/ 184548 w 407185"/>
                              <a:gd name="connsiteY5" fmla="*/ 127451 h 398174"/>
                              <a:gd name="connsiteX6" fmla="*/ 168646 w 407185"/>
                              <a:gd name="connsiteY6" fmla="*/ 159257 h 398174"/>
                              <a:gd name="connsiteX7" fmla="*/ 120938 w 407185"/>
                              <a:gd name="connsiteY7" fmla="*/ 167208 h 398174"/>
                              <a:gd name="connsiteX8" fmla="*/ 128889 w 407185"/>
                              <a:gd name="connsiteY8" fmla="*/ 206964 h 398174"/>
                              <a:gd name="connsiteX9" fmla="*/ 176597 w 407185"/>
                              <a:gd name="connsiteY9" fmla="*/ 238770 h 398174"/>
                              <a:gd name="connsiteX10" fmla="*/ 192500 w 407185"/>
                              <a:gd name="connsiteY10" fmla="*/ 326234 h 398174"/>
                              <a:gd name="connsiteX11" fmla="*/ 200451 w 407185"/>
                              <a:gd name="connsiteY11" fmla="*/ 350088 h 398174"/>
                              <a:gd name="connsiteX12" fmla="*/ 224305 w 407185"/>
                              <a:gd name="connsiteY12" fmla="*/ 365991 h 398174"/>
                              <a:gd name="connsiteX13" fmla="*/ 240208 w 407185"/>
                              <a:gd name="connsiteY13" fmla="*/ 389844 h 398174"/>
                              <a:gd name="connsiteX14" fmla="*/ 295867 w 407185"/>
                              <a:gd name="connsiteY14" fmla="*/ 389844 h 398174"/>
                              <a:gd name="connsiteX15" fmla="*/ 319721 w 407185"/>
                              <a:gd name="connsiteY15" fmla="*/ 373942 h 398174"/>
                              <a:gd name="connsiteX16" fmla="*/ 407185 w 407185"/>
                              <a:gd name="connsiteY16" fmla="*/ 373942 h 398174"/>
                              <a:gd name="connsiteX17" fmla="*/ 383331 w 407185"/>
                              <a:gd name="connsiteY17" fmla="*/ 326234 h 398174"/>
                              <a:gd name="connsiteX18" fmla="*/ 375380 w 407185"/>
                              <a:gd name="connsiteY18" fmla="*/ 302380 h 398174"/>
                              <a:gd name="connsiteX19" fmla="*/ 383331 w 407185"/>
                              <a:gd name="connsiteY19" fmla="*/ 262624 h 398174"/>
                              <a:gd name="connsiteX20" fmla="*/ 399234 w 407185"/>
                              <a:gd name="connsiteY20" fmla="*/ 214916 h 398174"/>
                              <a:gd name="connsiteX21" fmla="*/ 391282 w 407185"/>
                              <a:gd name="connsiteY21" fmla="*/ 159257 h 398174"/>
                              <a:gd name="connsiteX22" fmla="*/ 383331 w 407185"/>
                              <a:gd name="connsiteY22" fmla="*/ 135403 h 398174"/>
                              <a:gd name="connsiteX23" fmla="*/ 391282 w 407185"/>
                              <a:gd name="connsiteY23" fmla="*/ 111549 h 398174"/>
                              <a:gd name="connsiteX24" fmla="*/ 383331 w 407185"/>
                              <a:gd name="connsiteY24" fmla="*/ 71792 h 398174"/>
                              <a:gd name="connsiteX25" fmla="*/ 359477 w 407185"/>
                              <a:gd name="connsiteY25" fmla="*/ 63841 h 398174"/>
                              <a:gd name="connsiteX26" fmla="*/ 311769 w 407185"/>
                              <a:gd name="connsiteY26" fmla="*/ 32036 h 398174"/>
                              <a:gd name="connsiteX27" fmla="*/ 264061 w 407185"/>
                              <a:gd name="connsiteY27" fmla="*/ 16133 h 398174"/>
                              <a:gd name="connsiteX28" fmla="*/ 240208 w 407185"/>
                              <a:gd name="connsiteY28" fmla="*/ 8182 h 398174"/>
                              <a:gd name="connsiteX29" fmla="*/ 65279 w 407185"/>
                              <a:gd name="connsiteY29" fmla="*/ 231 h 398174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</a:cxnLst>
                            <a:rect l="l" t="t" r="r" b="b"/>
                            <a:pathLst>
                              <a:path w="407185" h="398174">
                                <a:moveTo>
                                  <a:pt x="65279" y="231"/>
                                </a:moveTo>
                                <a:cubicBezTo>
                                  <a:pt x="25522" y="2881"/>
                                  <a:pt x="5477" y="6943"/>
                                  <a:pt x="1668" y="24084"/>
                                </a:cubicBezTo>
                                <a:cubicBezTo>
                                  <a:pt x="-2397" y="42379"/>
                                  <a:pt x="1238" y="62981"/>
                                  <a:pt x="9620" y="79744"/>
                                </a:cubicBezTo>
                                <a:cubicBezTo>
                                  <a:pt x="13368" y="87241"/>
                                  <a:pt x="25157" y="86655"/>
                                  <a:pt x="33474" y="87695"/>
                                </a:cubicBezTo>
                                <a:cubicBezTo>
                                  <a:pt x="88953" y="94630"/>
                                  <a:pt x="144792" y="98297"/>
                                  <a:pt x="200451" y="103598"/>
                                </a:cubicBezTo>
                                <a:cubicBezTo>
                                  <a:pt x="195150" y="111549"/>
                                  <a:pt x="189289" y="119154"/>
                                  <a:pt x="184548" y="127451"/>
                                </a:cubicBezTo>
                                <a:cubicBezTo>
                                  <a:pt x="178667" y="137743"/>
                                  <a:pt x="178697" y="152975"/>
                                  <a:pt x="168646" y="159257"/>
                                </a:cubicBezTo>
                                <a:cubicBezTo>
                                  <a:pt x="154975" y="167802"/>
                                  <a:pt x="136841" y="164558"/>
                                  <a:pt x="120938" y="167208"/>
                                </a:cubicBezTo>
                                <a:cubicBezTo>
                                  <a:pt x="123588" y="180460"/>
                                  <a:pt x="120592" y="196296"/>
                                  <a:pt x="128889" y="206964"/>
                                </a:cubicBezTo>
                                <a:cubicBezTo>
                                  <a:pt x="140623" y="222051"/>
                                  <a:pt x="176597" y="238770"/>
                                  <a:pt x="176597" y="238770"/>
                                </a:cubicBezTo>
                                <a:cubicBezTo>
                                  <a:pt x="194831" y="293476"/>
                                  <a:pt x="174518" y="227335"/>
                                  <a:pt x="192500" y="326234"/>
                                </a:cubicBezTo>
                                <a:cubicBezTo>
                                  <a:pt x="193999" y="334480"/>
                                  <a:pt x="195215" y="343543"/>
                                  <a:pt x="200451" y="350088"/>
                                </a:cubicBezTo>
                                <a:cubicBezTo>
                                  <a:pt x="206421" y="357550"/>
                                  <a:pt x="216354" y="360690"/>
                                  <a:pt x="224305" y="365991"/>
                                </a:cubicBezTo>
                                <a:cubicBezTo>
                                  <a:pt x="229606" y="373942"/>
                                  <a:pt x="232257" y="384543"/>
                                  <a:pt x="240208" y="389844"/>
                                </a:cubicBezTo>
                                <a:cubicBezTo>
                                  <a:pt x="259509" y="402711"/>
                                  <a:pt x="277472" y="399041"/>
                                  <a:pt x="295867" y="389844"/>
                                </a:cubicBezTo>
                                <a:cubicBezTo>
                                  <a:pt x="304414" y="385570"/>
                                  <a:pt x="311770" y="379243"/>
                                  <a:pt x="319721" y="373942"/>
                                </a:cubicBezTo>
                                <a:cubicBezTo>
                                  <a:pt x="380969" y="394357"/>
                                  <a:pt x="351864" y="396069"/>
                                  <a:pt x="407185" y="373942"/>
                                </a:cubicBezTo>
                                <a:cubicBezTo>
                                  <a:pt x="387200" y="313985"/>
                                  <a:pt x="414159" y="387889"/>
                                  <a:pt x="383331" y="326234"/>
                                </a:cubicBezTo>
                                <a:cubicBezTo>
                                  <a:pt x="379583" y="318737"/>
                                  <a:pt x="378030" y="310331"/>
                                  <a:pt x="375380" y="302380"/>
                                </a:cubicBezTo>
                                <a:cubicBezTo>
                                  <a:pt x="378030" y="289128"/>
                                  <a:pt x="379775" y="275662"/>
                                  <a:pt x="383331" y="262624"/>
                                </a:cubicBezTo>
                                <a:cubicBezTo>
                                  <a:pt x="387742" y="246452"/>
                                  <a:pt x="399234" y="214916"/>
                                  <a:pt x="399234" y="214916"/>
                                </a:cubicBezTo>
                                <a:cubicBezTo>
                                  <a:pt x="396583" y="196363"/>
                                  <a:pt x="394958" y="177634"/>
                                  <a:pt x="391282" y="159257"/>
                                </a:cubicBezTo>
                                <a:cubicBezTo>
                                  <a:pt x="389638" y="151038"/>
                                  <a:pt x="383331" y="143784"/>
                                  <a:pt x="383331" y="135403"/>
                                </a:cubicBezTo>
                                <a:cubicBezTo>
                                  <a:pt x="383331" y="127022"/>
                                  <a:pt x="388632" y="119500"/>
                                  <a:pt x="391282" y="111549"/>
                                </a:cubicBezTo>
                                <a:cubicBezTo>
                                  <a:pt x="388632" y="98297"/>
                                  <a:pt x="390828" y="83037"/>
                                  <a:pt x="383331" y="71792"/>
                                </a:cubicBezTo>
                                <a:cubicBezTo>
                                  <a:pt x="378682" y="64818"/>
                                  <a:pt x="366804" y="67911"/>
                                  <a:pt x="359477" y="63841"/>
                                </a:cubicBezTo>
                                <a:cubicBezTo>
                                  <a:pt x="342770" y="54559"/>
                                  <a:pt x="329901" y="38080"/>
                                  <a:pt x="311769" y="32036"/>
                                </a:cubicBezTo>
                                <a:lnTo>
                                  <a:pt x="264061" y="16133"/>
                                </a:lnTo>
                                <a:lnTo>
                                  <a:pt x="240208" y="8182"/>
                                </a:lnTo>
                                <a:cubicBezTo>
                                  <a:pt x="113097" y="18774"/>
                                  <a:pt x="105036" y="-2419"/>
                                  <a:pt x="65279" y="23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Freeform 11"/>
                        <wps:cNvSpPr/>
                        <wps:spPr>
                          <a:xfrm>
                            <a:off x="3166301" y="203795"/>
                            <a:ext cx="1041621" cy="1487420"/>
                          </a:xfrm>
                          <a:custGeom>
                            <a:avLst/>
                            <a:gdLst>
                              <a:gd name="connsiteX0" fmla="*/ 63611 w 1041621"/>
                              <a:gd name="connsiteY0" fmla="*/ 1487420 h 1487420"/>
                              <a:gd name="connsiteX1" fmla="*/ 23854 w 1041621"/>
                              <a:gd name="connsiteY1" fmla="*/ 1479468 h 1487420"/>
                              <a:gd name="connsiteX2" fmla="*/ 0 w 1041621"/>
                              <a:gd name="connsiteY2" fmla="*/ 1431761 h 1487420"/>
                              <a:gd name="connsiteX3" fmla="*/ 7952 w 1041621"/>
                              <a:gd name="connsiteY3" fmla="*/ 1407907 h 1487420"/>
                              <a:gd name="connsiteX4" fmla="*/ 55659 w 1041621"/>
                              <a:gd name="connsiteY4" fmla="*/ 1392004 h 1487420"/>
                              <a:gd name="connsiteX5" fmla="*/ 151075 w 1041621"/>
                              <a:gd name="connsiteY5" fmla="*/ 1376101 h 1487420"/>
                              <a:gd name="connsiteX6" fmla="*/ 174929 w 1041621"/>
                              <a:gd name="connsiteY6" fmla="*/ 1368150 h 1487420"/>
                              <a:gd name="connsiteX7" fmla="*/ 182880 w 1041621"/>
                              <a:gd name="connsiteY7" fmla="*/ 1272734 h 1487420"/>
                              <a:gd name="connsiteX8" fmla="*/ 190832 w 1041621"/>
                              <a:gd name="connsiteY8" fmla="*/ 1248881 h 1487420"/>
                              <a:gd name="connsiteX9" fmla="*/ 222637 w 1041621"/>
                              <a:gd name="connsiteY9" fmla="*/ 1201173 h 1487420"/>
                              <a:gd name="connsiteX10" fmla="*/ 230588 w 1041621"/>
                              <a:gd name="connsiteY10" fmla="*/ 1129611 h 1487420"/>
                              <a:gd name="connsiteX11" fmla="*/ 214686 w 1041621"/>
                              <a:gd name="connsiteY11" fmla="*/ 1105757 h 1487420"/>
                              <a:gd name="connsiteX12" fmla="*/ 166978 w 1041621"/>
                              <a:gd name="connsiteY12" fmla="*/ 1073952 h 1487420"/>
                              <a:gd name="connsiteX13" fmla="*/ 159026 w 1041621"/>
                              <a:gd name="connsiteY13" fmla="*/ 1050098 h 1487420"/>
                              <a:gd name="connsiteX14" fmla="*/ 143124 w 1041621"/>
                              <a:gd name="connsiteY14" fmla="*/ 1026244 h 1487420"/>
                              <a:gd name="connsiteX15" fmla="*/ 151075 w 1041621"/>
                              <a:gd name="connsiteY15" fmla="*/ 946731 h 1487420"/>
                              <a:gd name="connsiteX16" fmla="*/ 159026 w 1041621"/>
                              <a:gd name="connsiteY16" fmla="*/ 914926 h 1487420"/>
                              <a:gd name="connsiteX17" fmla="*/ 206734 w 1041621"/>
                              <a:gd name="connsiteY17" fmla="*/ 883121 h 1487420"/>
                              <a:gd name="connsiteX18" fmla="*/ 222637 w 1041621"/>
                              <a:gd name="connsiteY18" fmla="*/ 859267 h 1487420"/>
                              <a:gd name="connsiteX19" fmla="*/ 222637 w 1041621"/>
                              <a:gd name="connsiteY19" fmla="*/ 747948 h 1487420"/>
                              <a:gd name="connsiteX20" fmla="*/ 206734 w 1041621"/>
                              <a:gd name="connsiteY20" fmla="*/ 724094 h 1487420"/>
                              <a:gd name="connsiteX21" fmla="*/ 254442 w 1041621"/>
                              <a:gd name="connsiteY21" fmla="*/ 692289 h 1487420"/>
                              <a:gd name="connsiteX22" fmla="*/ 326004 w 1041621"/>
                              <a:gd name="connsiteY22" fmla="*/ 636630 h 1487420"/>
                              <a:gd name="connsiteX23" fmla="*/ 349858 w 1041621"/>
                              <a:gd name="connsiteY23" fmla="*/ 620727 h 1487420"/>
                              <a:gd name="connsiteX24" fmla="*/ 389614 w 1041621"/>
                              <a:gd name="connsiteY24" fmla="*/ 573020 h 1487420"/>
                              <a:gd name="connsiteX25" fmla="*/ 445273 w 1041621"/>
                              <a:gd name="connsiteY25" fmla="*/ 509409 h 1487420"/>
                              <a:gd name="connsiteX26" fmla="*/ 477079 w 1041621"/>
                              <a:gd name="connsiteY26" fmla="*/ 501458 h 1487420"/>
                              <a:gd name="connsiteX27" fmla="*/ 500932 w 1041621"/>
                              <a:gd name="connsiteY27" fmla="*/ 485555 h 1487420"/>
                              <a:gd name="connsiteX28" fmla="*/ 532738 w 1041621"/>
                              <a:gd name="connsiteY28" fmla="*/ 469653 h 1487420"/>
                              <a:gd name="connsiteX29" fmla="*/ 580446 w 1041621"/>
                              <a:gd name="connsiteY29" fmla="*/ 437847 h 1487420"/>
                              <a:gd name="connsiteX30" fmla="*/ 604299 w 1041621"/>
                              <a:gd name="connsiteY30" fmla="*/ 413994 h 1487420"/>
                              <a:gd name="connsiteX31" fmla="*/ 628153 w 1041621"/>
                              <a:gd name="connsiteY31" fmla="*/ 398091 h 1487420"/>
                              <a:gd name="connsiteX32" fmla="*/ 659959 w 1041621"/>
                              <a:gd name="connsiteY32" fmla="*/ 350383 h 1487420"/>
                              <a:gd name="connsiteX33" fmla="*/ 667910 w 1041621"/>
                              <a:gd name="connsiteY33" fmla="*/ 215211 h 1487420"/>
                              <a:gd name="connsiteX34" fmla="*/ 683812 w 1041621"/>
                              <a:gd name="connsiteY34" fmla="*/ 191357 h 1487420"/>
                              <a:gd name="connsiteX35" fmla="*/ 715618 w 1041621"/>
                              <a:gd name="connsiteY35" fmla="*/ 183406 h 1487420"/>
                              <a:gd name="connsiteX36" fmla="*/ 739472 w 1041621"/>
                              <a:gd name="connsiteY36" fmla="*/ 167503 h 1487420"/>
                              <a:gd name="connsiteX37" fmla="*/ 787179 w 1041621"/>
                              <a:gd name="connsiteY37" fmla="*/ 151601 h 1487420"/>
                              <a:gd name="connsiteX38" fmla="*/ 834887 w 1041621"/>
                              <a:gd name="connsiteY38" fmla="*/ 135698 h 1487420"/>
                              <a:gd name="connsiteX39" fmla="*/ 882595 w 1041621"/>
                              <a:gd name="connsiteY39" fmla="*/ 119795 h 1487420"/>
                              <a:gd name="connsiteX40" fmla="*/ 906449 w 1041621"/>
                              <a:gd name="connsiteY40" fmla="*/ 111844 h 1487420"/>
                              <a:gd name="connsiteX41" fmla="*/ 954157 w 1041621"/>
                              <a:gd name="connsiteY41" fmla="*/ 72087 h 1487420"/>
                              <a:gd name="connsiteX42" fmla="*/ 978011 w 1041621"/>
                              <a:gd name="connsiteY42" fmla="*/ 64136 h 1487420"/>
                              <a:gd name="connsiteX43" fmla="*/ 985962 w 1041621"/>
                              <a:gd name="connsiteY43" fmla="*/ 40282 h 1487420"/>
                              <a:gd name="connsiteX44" fmla="*/ 1033670 w 1041621"/>
                              <a:gd name="connsiteY44" fmla="*/ 526 h 1487420"/>
                              <a:gd name="connsiteX45" fmla="*/ 1041621 w 1041621"/>
                              <a:gd name="connsiteY45" fmla="*/ 526 h 148742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</a:cxnLst>
                            <a:rect l="l" t="t" r="r" b="b"/>
                            <a:pathLst>
                              <a:path w="1041621" h="1487420">
                                <a:moveTo>
                                  <a:pt x="63611" y="1487420"/>
                                </a:moveTo>
                                <a:cubicBezTo>
                                  <a:pt x="50359" y="1484769"/>
                                  <a:pt x="35588" y="1486173"/>
                                  <a:pt x="23854" y="1479468"/>
                                </a:cubicBezTo>
                                <a:cubicBezTo>
                                  <a:pt x="11162" y="1472215"/>
                                  <a:pt x="4081" y="1444003"/>
                                  <a:pt x="0" y="1431761"/>
                                </a:cubicBezTo>
                                <a:cubicBezTo>
                                  <a:pt x="2651" y="1423810"/>
                                  <a:pt x="1132" y="1412779"/>
                                  <a:pt x="7952" y="1407907"/>
                                </a:cubicBezTo>
                                <a:cubicBezTo>
                                  <a:pt x="21592" y="1398164"/>
                                  <a:pt x="39397" y="1396069"/>
                                  <a:pt x="55659" y="1392004"/>
                                </a:cubicBezTo>
                                <a:cubicBezTo>
                                  <a:pt x="108195" y="1378871"/>
                                  <a:pt x="76621" y="1385409"/>
                                  <a:pt x="151075" y="1376101"/>
                                </a:cubicBezTo>
                                <a:cubicBezTo>
                                  <a:pt x="159026" y="1373451"/>
                                  <a:pt x="168384" y="1373386"/>
                                  <a:pt x="174929" y="1368150"/>
                                </a:cubicBezTo>
                                <a:cubicBezTo>
                                  <a:pt x="206232" y="1343108"/>
                                  <a:pt x="186646" y="1306624"/>
                                  <a:pt x="182880" y="1272734"/>
                                </a:cubicBezTo>
                                <a:cubicBezTo>
                                  <a:pt x="185531" y="1264783"/>
                                  <a:pt x="186762" y="1256207"/>
                                  <a:pt x="190832" y="1248881"/>
                                </a:cubicBezTo>
                                <a:cubicBezTo>
                                  <a:pt x="200114" y="1232174"/>
                                  <a:pt x="222637" y="1201173"/>
                                  <a:pt x="222637" y="1201173"/>
                                </a:cubicBezTo>
                                <a:cubicBezTo>
                                  <a:pt x="235889" y="1161416"/>
                                  <a:pt x="246490" y="1161416"/>
                                  <a:pt x="230588" y="1129611"/>
                                </a:cubicBezTo>
                                <a:cubicBezTo>
                                  <a:pt x="226314" y="1121064"/>
                                  <a:pt x="221878" y="1112050"/>
                                  <a:pt x="214686" y="1105757"/>
                                </a:cubicBezTo>
                                <a:cubicBezTo>
                                  <a:pt x="200302" y="1093171"/>
                                  <a:pt x="166978" y="1073952"/>
                                  <a:pt x="166978" y="1073952"/>
                                </a:cubicBezTo>
                                <a:cubicBezTo>
                                  <a:pt x="164327" y="1066001"/>
                                  <a:pt x="162774" y="1057595"/>
                                  <a:pt x="159026" y="1050098"/>
                                </a:cubicBezTo>
                                <a:cubicBezTo>
                                  <a:pt x="154752" y="1041551"/>
                                  <a:pt x="143857" y="1035772"/>
                                  <a:pt x="143124" y="1026244"/>
                                </a:cubicBezTo>
                                <a:cubicBezTo>
                                  <a:pt x="141081" y="999686"/>
                                  <a:pt x="147308" y="973100"/>
                                  <a:pt x="151075" y="946731"/>
                                </a:cubicBezTo>
                                <a:cubicBezTo>
                                  <a:pt x="152620" y="935913"/>
                                  <a:pt x="151830" y="923150"/>
                                  <a:pt x="159026" y="914926"/>
                                </a:cubicBezTo>
                                <a:cubicBezTo>
                                  <a:pt x="171612" y="900542"/>
                                  <a:pt x="206734" y="883121"/>
                                  <a:pt x="206734" y="883121"/>
                                </a:cubicBezTo>
                                <a:cubicBezTo>
                                  <a:pt x="212035" y="875170"/>
                                  <a:pt x="218363" y="867814"/>
                                  <a:pt x="222637" y="859267"/>
                                </a:cubicBezTo>
                                <a:cubicBezTo>
                                  <a:pt x="240058" y="824425"/>
                                  <a:pt x="230605" y="785130"/>
                                  <a:pt x="222637" y="747948"/>
                                </a:cubicBezTo>
                                <a:cubicBezTo>
                                  <a:pt x="220635" y="738604"/>
                                  <a:pt x="212035" y="732045"/>
                                  <a:pt x="206734" y="724094"/>
                                </a:cubicBezTo>
                                <a:cubicBezTo>
                                  <a:pt x="237679" y="677679"/>
                                  <a:pt x="203097" y="717962"/>
                                  <a:pt x="254442" y="692289"/>
                                </a:cubicBezTo>
                                <a:cubicBezTo>
                                  <a:pt x="314732" y="662144"/>
                                  <a:pt x="286737" y="669352"/>
                                  <a:pt x="326004" y="636630"/>
                                </a:cubicBezTo>
                                <a:cubicBezTo>
                                  <a:pt x="333345" y="630512"/>
                                  <a:pt x="341907" y="626028"/>
                                  <a:pt x="349858" y="620727"/>
                                </a:cubicBezTo>
                                <a:cubicBezTo>
                                  <a:pt x="406684" y="535488"/>
                                  <a:pt x="318186" y="664857"/>
                                  <a:pt x="389614" y="573020"/>
                                </a:cubicBezTo>
                                <a:cubicBezTo>
                                  <a:pt x="413908" y="541784"/>
                                  <a:pt x="411922" y="523702"/>
                                  <a:pt x="445273" y="509409"/>
                                </a:cubicBezTo>
                                <a:cubicBezTo>
                                  <a:pt x="455318" y="505104"/>
                                  <a:pt x="466477" y="504108"/>
                                  <a:pt x="477079" y="501458"/>
                                </a:cubicBezTo>
                                <a:cubicBezTo>
                                  <a:pt x="485030" y="496157"/>
                                  <a:pt x="492635" y="490296"/>
                                  <a:pt x="500932" y="485555"/>
                                </a:cubicBezTo>
                                <a:cubicBezTo>
                                  <a:pt x="511224" y="479674"/>
                                  <a:pt x="523093" y="476542"/>
                                  <a:pt x="532738" y="469653"/>
                                </a:cubicBezTo>
                                <a:cubicBezTo>
                                  <a:pt x="584859" y="432425"/>
                                  <a:pt x="529273" y="454906"/>
                                  <a:pt x="580446" y="437847"/>
                                </a:cubicBezTo>
                                <a:cubicBezTo>
                                  <a:pt x="588397" y="429896"/>
                                  <a:pt x="595661" y="421193"/>
                                  <a:pt x="604299" y="413994"/>
                                </a:cubicBezTo>
                                <a:cubicBezTo>
                                  <a:pt x="611640" y="407876"/>
                                  <a:pt x="621860" y="405283"/>
                                  <a:pt x="628153" y="398091"/>
                                </a:cubicBezTo>
                                <a:cubicBezTo>
                                  <a:pt x="640739" y="383707"/>
                                  <a:pt x="659959" y="350383"/>
                                  <a:pt x="659959" y="350383"/>
                                </a:cubicBezTo>
                                <a:cubicBezTo>
                                  <a:pt x="662609" y="305326"/>
                                  <a:pt x="661215" y="259847"/>
                                  <a:pt x="667910" y="215211"/>
                                </a:cubicBezTo>
                                <a:cubicBezTo>
                                  <a:pt x="669328" y="205761"/>
                                  <a:pt x="675861" y="196658"/>
                                  <a:pt x="683812" y="191357"/>
                                </a:cubicBezTo>
                                <a:cubicBezTo>
                                  <a:pt x="692905" y="185295"/>
                                  <a:pt x="705016" y="186056"/>
                                  <a:pt x="715618" y="183406"/>
                                </a:cubicBezTo>
                                <a:cubicBezTo>
                                  <a:pt x="723569" y="178105"/>
                                  <a:pt x="730739" y="171384"/>
                                  <a:pt x="739472" y="167503"/>
                                </a:cubicBezTo>
                                <a:cubicBezTo>
                                  <a:pt x="754790" y="160695"/>
                                  <a:pt x="771277" y="156902"/>
                                  <a:pt x="787179" y="151601"/>
                                </a:cubicBezTo>
                                <a:lnTo>
                                  <a:pt x="834887" y="135698"/>
                                </a:lnTo>
                                <a:lnTo>
                                  <a:pt x="882595" y="119795"/>
                                </a:lnTo>
                                <a:lnTo>
                                  <a:pt x="906449" y="111844"/>
                                </a:lnTo>
                                <a:cubicBezTo>
                                  <a:pt x="924033" y="94260"/>
                                  <a:pt x="932018" y="83157"/>
                                  <a:pt x="954157" y="72087"/>
                                </a:cubicBezTo>
                                <a:cubicBezTo>
                                  <a:pt x="961654" y="68339"/>
                                  <a:pt x="970060" y="66786"/>
                                  <a:pt x="978011" y="64136"/>
                                </a:cubicBezTo>
                                <a:cubicBezTo>
                                  <a:pt x="980661" y="56185"/>
                                  <a:pt x="981313" y="47256"/>
                                  <a:pt x="985962" y="40282"/>
                                </a:cubicBezTo>
                                <a:cubicBezTo>
                                  <a:pt x="994755" y="27092"/>
                                  <a:pt x="1019001" y="7860"/>
                                  <a:pt x="1033670" y="526"/>
                                </a:cubicBezTo>
                                <a:cubicBezTo>
                                  <a:pt x="1036041" y="-659"/>
                                  <a:pt x="1038971" y="526"/>
                                  <a:pt x="1041621" y="526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" name="Freeform 13"/>
                        <wps:cNvSpPr/>
                        <wps:spPr>
                          <a:xfrm>
                            <a:off x="4629341" y="2001316"/>
                            <a:ext cx="1637969" cy="318052"/>
                          </a:xfrm>
                          <a:custGeom>
                            <a:avLst/>
                            <a:gdLst>
                              <a:gd name="connsiteX0" fmla="*/ 0 w 1637969"/>
                              <a:gd name="connsiteY0" fmla="*/ 214685 h 318052"/>
                              <a:gd name="connsiteX1" fmla="*/ 87465 w 1637969"/>
                              <a:gd name="connsiteY1" fmla="*/ 238539 h 318052"/>
                              <a:gd name="connsiteX2" fmla="*/ 111319 w 1637969"/>
                              <a:gd name="connsiteY2" fmla="*/ 246490 h 318052"/>
                              <a:gd name="connsiteX3" fmla="*/ 135172 w 1637969"/>
                              <a:gd name="connsiteY3" fmla="*/ 254441 h 318052"/>
                              <a:gd name="connsiteX4" fmla="*/ 159026 w 1637969"/>
                              <a:gd name="connsiteY4" fmla="*/ 270344 h 318052"/>
                              <a:gd name="connsiteX5" fmla="*/ 206734 w 1637969"/>
                              <a:gd name="connsiteY5" fmla="*/ 310100 h 318052"/>
                              <a:gd name="connsiteX6" fmla="*/ 230588 w 1637969"/>
                              <a:gd name="connsiteY6" fmla="*/ 318052 h 318052"/>
                              <a:gd name="connsiteX7" fmla="*/ 357809 w 1637969"/>
                              <a:gd name="connsiteY7" fmla="*/ 294198 h 318052"/>
                              <a:gd name="connsiteX8" fmla="*/ 381663 w 1637969"/>
                              <a:gd name="connsiteY8" fmla="*/ 286246 h 318052"/>
                              <a:gd name="connsiteX9" fmla="*/ 429371 w 1637969"/>
                              <a:gd name="connsiteY9" fmla="*/ 254441 h 318052"/>
                              <a:gd name="connsiteX10" fmla="*/ 477079 w 1637969"/>
                              <a:gd name="connsiteY10" fmla="*/ 238539 h 318052"/>
                              <a:gd name="connsiteX11" fmla="*/ 500932 w 1637969"/>
                              <a:gd name="connsiteY11" fmla="*/ 222636 h 318052"/>
                              <a:gd name="connsiteX12" fmla="*/ 524786 w 1637969"/>
                              <a:gd name="connsiteY12" fmla="*/ 198782 h 318052"/>
                              <a:gd name="connsiteX13" fmla="*/ 548640 w 1637969"/>
                              <a:gd name="connsiteY13" fmla="*/ 190831 h 318052"/>
                              <a:gd name="connsiteX14" fmla="*/ 612251 w 1637969"/>
                              <a:gd name="connsiteY14" fmla="*/ 174928 h 318052"/>
                              <a:gd name="connsiteX15" fmla="*/ 644056 w 1637969"/>
                              <a:gd name="connsiteY15" fmla="*/ 166977 h 318052"/>
                              <a:gd name="connsiteX16" fmla="*/ 667910 w 1637969"/>
                              <a:gd name="connsiteY16" fmla="*/ 159026 h 318052"/>
                              <a:gd name="connsiteX17" fmla="*/ 691764 w 1637969"/>
                              <a:gd name="connsiteY17" fmla="*/ 135172 h 318052"/>
                              <a:gd name="connsiteX18" fmla="*/ 699715 w 1637969"/>
                              <a:gd name="connsiteY18" fmla="*/ 111318 h 318052"/>
                              <a:gd name="connsiteX19" fmla="*/ 747423 w 1637969"/>
                              <a:gd name="connsiteY19" fmla="*/ 63610 h 318052"/>
                              <a:gd name="connsiteX20" fmla="*/ 763326 w 1637969"/>
                              <a:gd name="connsiteY20" fmla="*/ 39756 h 318052"/>
                              <a:gd name="connsiteX21" fmla="*/ 842839 w 1637969"/>
                              <a:gd name="connsiteY21" fmla="*/ 7951 h 318052"/>
                              <a:gd name="connsiteX22" fmla="*/ 866692 w 1637969"/>
                              <a:gd name="connsiteY22" fmla="*/ 0 h 318052"/>
                              <a:gd name="connsiteX23" fmla="*/ 954157 w 1637969"/>
                              <a:gd name="connsiteY23" fmla="*/ 7951 h 318052"/>
                              <a:gd name="connsiteX24" fmla="*/ 1001865 w 1637969"/>
                              <a:gd name="connsiteY24" fmla="*/ 39756 h 318052"/>
                              <a:gd name="connsiteX25" fmla="*/ 1025719 w 1637969"/>
                              <a:gd name="connsiteY25" fmla="*/ 47707 h 318052"/>
                              <a:gd name="connsiteX26" fmla="*/ 1065475 w 1637969"/>
                              <a:gd name="connsiteY26" fmla="*/ 55659 h 318052"/>
                              <a:gd name="connsiteX27" fmla="*/ 1097280 w 1637969"/>
                              <a:gd name="connsiteY27" fmla="*/ 63610 h 318052"/>
                              <a:gd name="connsiteX28" fmla="*/ 1152939 w 1637969"/>
                              <a:gd name="connsiteY28" fmla="*/ 87464 h 318052"/>
                              <a:gd name="connsiteX29" fmla="*/ 1240404 w 1637969"/>
                              <a:gd name="connsiteY29" fmla="*/ 111318 h 318052"/>
                              <a:gd name="connsiteX30" fmla="*/ 1518699 w 1637969"/>
                              <a:gd name="connsiteY30" fmla="*/ 103366 h 318052"/>
                              <a:gd name="connsiteX31" fmla="*/ 1566407 w 1637969"/>
                              <a:gd name="connsiteY31" fmla="*/ 79513 h 318052"/>
                              <a:gd name="connsiteX32" fmla="*/ 1637969 w 1637969"/>
                              <a:gd name="connsiteY32" fmla="*/ 71561 h 31805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</a:cxnLst>
                            <a:rect l="l" t="t" r="r" b="b"/>
                            <a:pathLst>
                              <a:path w="1637969" h="318052">
                                <a:moveTo>
                                  <a:pt x="0" y="214685"/>
                                </a:moveTo>
                                <a:cubicBezTo>
                                  <a:pt x="56197" y="225924"/>
                                  <a:pt x="26933" y="218362"/>
                                  <a:pt x="87465" y="238539"/>
                                </a:cubicBezTo>
                                <a:lnTo>
                                  <a:pt x="111319" y="246490"/>
                                </a:lnTo>
                                <a:lnTo>
                                  <a:pt x="135172" y="254441"/>
                                </a:lnTo>
                                <a:cubicBezTo>
                                  <a:pt x="143123" y="259742"/>
                                  <a:pt x="151685" y="264226"/>
                                  <a:pt x="159026" y="270344"/>
                                </a:cubicBezTo>
                                <a:cubicBezTo>
                                  <a:pt x="185406" y="292328"/>
                                  <a:pt x="177119" y="295293"/>
                                  <a:pt x="206734" y="310100"/>
                                </a:cubicBezTo>
                                <a:cubicBezTo>
                                  <a:pt x="214231" y="313848"/>
                                  <a:pt x="222637" y="315401"/>
                                  <a:pt x="230588" y="318052"/>
                                </a:cubicBezTo>
                                <a:cubicBezTo>
                                  <a:pt x="418416" y="303602"/>
                                  <a:pt x="284480" y="330863"/>
                                  <a:pt x="357809" y="294198"/>
                                </a:cubicBezTo>
                                <a:cubicBezTo>
                                  <a:pt x="365306" y="290450"/>
                                  <a:pt x="374336" y="290316"/>
                                  <a:pt x="381663" y="286246"/>
                                </a:cubicBezTo>
                                <a:cubicBezTo>
                                  <a:pt x="398370" y="276964"/>
                                  <a:pt x="411239" y="260485"/>
                                  <a:pt x="429371" y="254441"/>
                                </a:cubicBezTo>
                                <a:lnTo>
                                  <a:pt x="477079" y="238539"/>
                                </a:lnTo>
                                <a:cubicBezTo>
                                  <a:pt x="485030" y="233238"/>
                                  <a:pt x="493591" y="228754"/>
                                  <a:pt x="500932" y="222636"/>
                                </a:cubicBezTo>
                                <a:cubicBezTo>
                                  <a:pt x="509570" y="215437"/>
                                  <a:pt x="515430" y="205019"/>
                                  <a:pt x="524786" y="198782"/>
                                </a:cubicBezTo>
                                <a:cubicBezTo>
                                  <a:pt x="531760" y="194133"/>
                                  <a:pt x="540554" y="193036"/>
                                  <a:pt x="548640" y="190831"/>
                                </a:cubicBezTo>
                                <a:cubicBezTo>
                                  <a:pt x="569726" y="185080"/>
                                  <a:pt x="591047" y="180229"/>
                                  <a:pt x="612251" y="174928"/>
                                </a:cubicBezTo>
                                <a:cubicBezTo>
                                  <a:pt x="622853" y="172278"/>
                                  <a:pt x="633689" y="170433"/>
                                  <a:pt x="644056" y="166977"/>
                                </a:cubicBezTo>
                                <a:lnTo>
                                  <a:pt x="667910" y="159026"/>
                                </a:lnTo>
                                <a:cubicBezTo>
                                  <a:pt x="675861" y="151075"/>
                                  <a:pt x="685527" y="144528"/>
                                  <a:pt x="691764" y="135172"/>
                                </a:cubicBezTo>
                                <a:cubicBezTo>
                                  <a:pt x="696413" y="128198"/>
                                  <a:pt x="694569" y="117934"/>
                                  <a:pt x="699715" y="111318"/>
                                </a:cubicBezTo>
                                <a:cubicBezTo>
                                  <a:pt x="713522" y="93566"/>
                                  <a:pt x="734948" y="82322"/>
                                  <a:pt x="747423" y="63610"/>
                                </a:cubicBezTo>
                                <a:cubicBezTo>
                                  <a:pt x="752724" y="55659"/>
                                  <a:pt x="756569" y="46513"/>
                                  <a:pt x="763326" y="39756"/>
                                </a:cubicBezTo>
                                <a:cubicBezTo>
                                  <a:pt x="784618" y="18464"/>
                                  <a:pt x="815626" y="15726"/>
                                  <a:pt x="842839" y="7951"/>
                                </a:cubicBezTo>
                                <a:cubicBezTo>
                                  <a:pt x="850898" y="5649"/>
                                  <a:pt x="858741" y="2650"/>
                                  <a:pt x="866692" y="0"/>
                                </a:cubicBezTo>
                                <a:cubicBezTo>
                                  <a:pt x="895847" y="2650"/>
                                  <a:pt x="926071" y="-309"/>
                                  <a:pt x="954157" y="7951"/>
                                </a:cubicBezTo>
                                <a:cubicBezTo>
                                  <a:pt x="972493" y="13344"/>
                                  <a:pt x="983733" y="33712"/>
                                  <a:pt x="1001865" y="39756"/>
                                </a:cubicBezTo>
                                <a:cubicBezTo>
                                  <a:pt x="1009816" y="42406"/>
                                  <a:pt x="1017588" y="45674"/>
                                  <a:pt x="1025719" y="47707"/>
                                </a:cubicBezTo>
                                <a:cubicBezTo>
                                  <a:pt x="1038830" y="50985"/>
                                  <a:pt x="1052282" y="52727"/>
                                  <a:pt x="1065475" y="55659"/>
                                </a:cubicBezTo>
                                <a:cubicBezTo>
                                  <a:pt x="1076143" y="58030"/>
                                  <a:pt x="1086678" y="60960"/>
                                  <a:pt x="1097280" y="63610"/>
                                </a:cubicBezTo>
                                <a:cubicBezTo>
                                  <a:pt x="1135124" y="88840"/>
                                  <a:pt x="1106262" y="73462"/>
                                  <a:pt x="1152939" y="87464"/>
                                </a:cubicBezTo>
                                <a:cubicBezTo>
                                  <a:pt x="1233649" y="111676"/>
                                  <a:pt x="1167940" y="96824"/>
                                  <a:pt x="1240404" y="111318"/>
                                </a:cubicBezTo>
                                <a:cubicBezTo>
                                  <a:pt x="1333169" y="108667"/>
                                  <a:pt x="1426024" y="108244"/>
                                  <a:pt x="1518699" y="103366"/>
                                </a:cubicBezTo>
                                <a:cubicBezTo>
                                  <a:pt x="1541036" y="102190"/>
                                  <a:pt x="1547646" y="88894"/>
                                  <a:pt x="1566407" y="79513"/>
                                </a:cubicBezTo>
                                <a:cubicBezTo>
                                  <a:pt x="1592369" y="66532"/>
                                  <a:pt x="1606503" y="71561"/>
                                  <a:pt x="1637969" y="71561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Freeform 14"/>
                        <wps:cNvSpPr/>
                        <wps:spPr>
                          <a:xfrm>
                            <a:off x="3396225" y="1061844"/>
                            <a:ext cx="1105895" cy="559797"/>
                          </a:xfrm>
                          <a:custGeom>
                            <a:avLst/>
                            <a:gdLst>
                              <a:gd name="connsiteX0" fmla="*/ 32469 w 1105895"/>
                              <a:gd name="connsiteY0" fmla="*/ 549860 h 559797"/>
                              <a:gd name="connsiteX1" fmla="*/ 664 w 1105895"/>
                              <a:gd name="connsiteY1" fmla="*/ 510103 h 559797"/>
                              <a:gd name="connsiteX2" fmla="*/ 8615 w 1105895"/>
                              <a:gd name="connsiteY2" fmla="*/ 486249 h 559797"/>
                              <a:gd name="connsiteX3" fmla="*/ 40421 w 1105895"/>
                              <a:gd name="connsiteY3" fmla="*/ 430590 h 559797"/>
                              <a:gd name="connsiteX4" fmla="*/ 56323 w 1105895"/>
                              <a:gd name="connsiteY4" fmla="*/ 382882 h 559797"/>
                              <a:gd name="connsiteX5" fmla="*/ 64275 w 1105895"/>
                              <a:gd name="connsiteY5" fmla="*/ 351077 h 559797"/>
                              <a:gd name="connsiteX6" fmla="*/ 88128 w 1105895"/>
                              <a:gd name="connsiteY6" fmla="*/ 327223 h 559797"/>
                              <a:gd name="connsiteX7" fmla="*/ 104031 w 1105895"/>
                              <a:gd name="connsiteY7" fmla="*/ 303369 h 559797"/>
                              <a:gd name="connsiteX8" fmla="*/ 111982 w 1105895"/>
                              <a:gd name="connsiteY8" fmla="*/ 279515 h 559797"/>
                              <a:gd name="connsiteX9" fmla="*/ 159690 w 1105895"/>
                              <a:gd name="connsiteY9" fmla="*/ 255661 h 559797"/>
                              <a:gd name="connsiteX10" fmla="*/ 183544 w 1105895"/>
                              <a:gd name="connsiteY10" fmla="*/ 231807 h 559797"/>
                              <a:gd name="connsiteX11" fmla="*/ 199447 w 1105895"/>
                              <a:gd name="connsiteY11" fmla="*/ 184100 h 559797"/>
                              <a:gd name="connsiteX12" fmla="*/ 247155 w 1105895"/>
                              <a:gd name="connsiteY12" fmla="*/ 144343 h 559797"/>
                              <a:gd name="connsiteX13" fmla="*/ 286911 w 1105895"/>
                              <a:gd name="connsiteY13" fmla="*/ 96635 h 559797"/>
                              <a:gd name="connsiteX14" fmla="*/ 374375 w 1105895"/>
                              <a:gd name="connsiteY14" fmla="*/ 80733 h 559797"/>
                              <a:gd name="connsiteX15" fmla="*/ 422083 w 1105895"/>
                              <a:gd name="connsiteY15" fmla="*/ 64830 h 559797"/>
                              <a:gd name="connsiteX16" fmla="*/ 493645 w 1105895"/>
                              <a:gd name="connsiteY16" fmla="*/ 25074 h 559797"/>
                              <a:gd name="connsiteX17" fmla="*/ 716282 w 1105895"/>
                              <a:gd name="connsiteY17" fmla="*/ 9171 h 559797"/>
                              <a:gd name="connsiteX18" fmla="*/ 779892 w 1105895"/>
                              <a:gd name="connsiteY18" fmla="*/ 9171 h 559797"/>
                              <a:gd name="connsiteX19" fmla="*/ 803746 w 1105895"/>
                              <a:gd name="connsiteY19" fmla="*/ 33025 h 559797"/>
                              <a:gd name="connsiteX20" fmla="*/ 851454 w 1105895"/>
                              <a:gd name="connsiteY20" fmla="*/ 56879 h 559797"/>
                              <a:gd name="connsiteX21" fmla="*/ 962772 w 1105895"/>
                              <a:gd name="connsiteY21" fmla="*/ 64830 h 559797"/>
                              <a:gd name="connsiteX22" fmla="*/ 986626 w 1105895"/>
                              <a:gd name="connsiteY22" fmla="*/ 80733 h 559797"/>
                              <a:gd name="connsiteX23" fmla="*/ 1002528 w 1105895"/>
                              <a:gd name="connsiteY23" fmla="*/ 104587 h 559797"/>
                              <a:gd name="connsiteX24" fmla="*/ 1026382 w 1105895"/>
                              <a:gd name="connsiteY24" fmla="*/ 112538 h 559797"/>
                              <a:gd name="connsiteX25" fmla="*/ 1074090 w 1105895"/>
                              <a:gd name="connsiteY25" fmla="*/ 136392 h 559797"/>
                              <a:gd name="connsiteX26" fmla="*/ 1097944 w 1105895"/>
                              <a:gd name="connsiteY26" fmla="*/ 184100 h 559797"/>
                              <a:gd name="connsiteX27" fmla="*/ 1105895 w 1105895"/>
                              <a:gd name="connsiteY27" fmla="*/ 207954 h 559797"/>
                              <a:gd name="connsiteX28" fmla="*/ 1082042 w 1105895"/>
                              <a:gd name="connsiteY28" fmla="*/ 215905 h 559797"/>
                              <a:gd name="connsiteX29" fmla="*/ 1010480 w 1105895"/>
                              <a:gd name="connsiteY29" fmla="*/ 223856 h 559797"/>
                              <a:gd name="connsiteX30" fmla="*/ 986626 w 1105895"/>
                              <a:gd name="connsiteY30" fmla="*/ 239759 h 559797"/>
                              <a:gd name="connsiteX31" fmla="*/ 923015 w 1105895"/>
                              <a:gd name="connsiteY31" fmla="*/ 223856 h 559797"/>
                              <a:gd name="connsiteX32" fmla="*/ 899162 w 1105895"/>
                              <a:gd name="connsiteY32" fmla="*/ 215905 h 559797"/>
                              <a:gd name="connsiteX33" fmla="*/ 851454 w 1105895"/>
                              <a:gd name="connsiteY33" fmla="*/ 207954 h 559797"/>
                              <a:gd name="connsiteX34" fmla="*/ 748087 w 1105895"/>
                              <a:gd name="connsiteY34" fmla="*/ 184100 h 559797"/>
                              <a:gd name="connsiteX35" fmla="*/ 668574 w 1105895"/>
                              <a:gd name="connsiteY35" fmla="*/ 192051 h 559797"/>
                              <a:gd name="connsiteX36" fmla="*/ 620866 w 1105895"/>
                              <a:gd name="connsiteY36" fmla="*/ 207954 h 559797"/>
                              <a:gd name="connsiteX37" fmla="*/ 565207 w 1105895"/>
                              <a:gd name="connsiteY37" fmla="*/ 192051 h 559797"/>
                              <a:gd name="connsiteX38" fmla="*/ 517499 w 1105895"/>
                              <a:gd name="connsiteY38" fmla="*/ 160246 h 559797"/>
                              <a:gd name="connsiteX39" fmla="*/ 485694 w 1105895"/>
                              <a:gd name="connsiteY39" fmla="*/ 168197 h 559797"/>
                              <a:gd name="connsiteX40" fmla="*/ 461840 w 1105895"/>
                              <a:gd name="connsiteY40" fmla="*/ 215905 h 559797"/>
                              <a:gd name="connsiteX41" fmla="*/ 414132 w 1105895"/>
                              <a:gd name="connsiteY41" fmla="*/ 231807 h 559797"/>
                              <a:gd name="connsiteX42" fmla="*/ 263057 w 1105895"/>
                              <a:gd name="connsiteY42" fmla="*/ 247710 h 559797"/>
                              <a:gd name="connsiteX43" fmla="*/ 223301 w 1105895"/>
                              <a:gd name="connsiteY43" fmla="*/ 255661 h 559797"/>
                              <a:gd name="connsiteX44" fmla="*/ 215349 w 1105895"/>
                              <a:gd name="connsiteY44" fmla="*/ 279515 h 559797"/>
                              <a:gd name="connsiteX45" fmla="*/ 175593 w 1105895"/>
                              <a:gd name="connsiteY45" fmla="*/ 311320 h 559797"/>
                              <a:gd name="connsiteX46" fmla="*/ 135836 w 1105895"/>
                              <a:gd name="connsiteY46" fmla="*/ 359028 h 559797"/>
                              <a:gd name="connsiteX47" fmla="*/ 104031 w 1105895"/>
                              <a:gd name="connsiteY47" fmla="*/ 430590 h 559797"/>
                              <a:gd name="connsiteX48" fmla="*/ 96080 w 1105895"/>
                              <a:gd name="connsiteY48" fmla="*/ 470347 h 559797"/>
                              <a:gd name="connsiteX49" fmla="*/ 80177 w 1105895"/>
                              <a:gd name="connsiteY49" fmla="*/ 494200 h 559797"/>
                              <a:gd name="connsiteX50" fmla="*/ 72226 w 1105895"/>
                              <a:gd name="connsiteY50" fmla="*/ 557811 h 559797"/>
                              <a:gd name="connsiteX51" fmla="*/ 32469 w 1105895"/>
                              <a:gd name="connsiteY51" fmla="*/ 549860 h 559797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</a:cxnLst>
                            <a:rect l="l" t="t" r="r" b="b"/>
                            <a:pathLst>
                              <a:path w="1105895" h="559797">
                                <a:moveTo>
                                  <a:pt x="32469" y="549860"/>
                                </a:moveTo>
                                <a:cubicBezTo>
                                  <a:pt x="20542" y="541909"/>
                                  <a:pt x="6623" y="525994"/>
                                  <a:pt x="664" y="510103"/>
                                </a:cubicBezTo>
                                <a:cubicBezTo>
                                  <a:pt x="-2279" y="502255"/>
                                  <a:pt x="5313" y="493953"/>
                                  <a:pt x="8615" y="486249"/>
                                </a:cubicBezTo>
                                <a:cubicBezTo>
                                  <a:pt x="20720" y="458004"/>
                                  <a:pt x="24451" y="454545"/>
                                  <a:pt x="40421" y="430590"/>
                                </a:cubicBezTo>
                                <a:cubicBezTo>
                                  <a:pt x="45722" y="414687"/>
                                  <a:pt x="52257" y="399144"/>
                                  <a:pt x="56323" y="382882"/>
                                </a:cubicBezTo>
                                <a:cubicBezTo>
                                  <a:pt x="58974" y="372280"/>
                                  <a:pt x="58853" y="360565"/>
                                  <a:pt x="64275" y="351077"/>
                                </a:cubicBezTo>
                                <a:cubicBezTo>
                                  <a:pt x="69854" y="341314"/>
                                  <a:pt x="80929" y="335861"/>
                                  <a:pt x="88128" y="327223"/>
                                </a:cubicBezTo>
                                <a:cubicBezTo>
                                  <a:pt x="94246" y="319882"/>
                                  <a:pt x="98730" y="311320"/>
                                  <a:pt x="104031" y="303369"/>
                                </a:cubicBezTo>
                                <a:cubicBezTo>
                                  <a:pt x="106681" y="295418"/>
                                  <a:pt x="106746" y="286060"/>
                                  <a:pt x="111982" y="279515"/>
                                </a:cubicBezTo>
                                <a:cubicBezTo>
                                  <a:pt x="123191" y="265504"/>
                                  <a:pt x="143978" y="260899"/>
                                  <a:pt x="159690" y="255661"/>
                                </a:cubicBezTo>
                                <a:cubicBezTo>
                                  <a:pt x="167641" y="247710"/>
                                  <a:pt x="178083" y="241637"/>
                                  <a:pt x="183544" y="231807"/>
                                </a:cubicBezTo>
                                <a:cubicBezTo>
                                  <a:pt x="191685" y="217154"/>
                                  <a:pt x="185500" y="193398"/>
                                  <a:pt x="199447" y="184100"/>
                                </a:cubicBezTo>
                                <a:cubicBezTo>
                                  <a:pt x="222901" y="168464"/>
                                  <a:pt x="228024" y="167301"/>
                                  <a:pt x="247155" y="144343"/>
                                </a:cubicBezTo>
                                <a:cubicBezTo>
                                  <a:pt x="265490" y="122340"/>
                                  <a:pt x="260776" y="114058"/>
                                  <a:pt x="286911" y="96635"/>
                                </a:cubicBezTo>
                                <a:cubicBezTo>
                                  <a:pt x="303882" y="85321"/>
                                  <a:pt x="371680" y="81070"/>
                                  <a:pt x="374375" y="80733"/>
                                </a:cubicBezTo>
                                <a:cubicBezTo>
                                  <a:pt x="390278" y="75432"/>
                                  <a:pt x="410230" y="76683"/>
                                  <a:pt x="422083" y="64830"/>
                                </a:cubicBezTo>
                                <a:cubicBezTo>
                                  <a:pt x="446478" y="40435"/>
                                  <a:pt x="452132" y="27669"/>
                                  <a:pt x="493645" y="25074"/>
                                </a:cubicBezTo>
                                <a:cubicBezTo>
                                  <a:pt x="652719" y="15131"/>
                                  <a:pt x="578523" y="20650"/>
                                  <a:pt x="716282" y="9171"/>
                                </a:cubicBezTo>
                                <a:cubicBezTo>
                                  <a:pt x="742245" y="517"/>
                                  <a:pt x="749188" y="-6181"/>
                                  <a:pt x="779892" y="9171"/>
                                </a:cubicBezTo>
                                <a:cubicBezTo>
                                  <a:pt x="789950" y="14200"/>
                                  <a:pt x="795107" y="25826"/>
                                  <a:pt x="803746" y="33025"/>
                                </a:cubicBezTo>
                                <a:cubicBezTo>
                                  <a:pt x="816081" y="43304"/>
                                  <a:pt x="834754" y="54914"/>
                                  <a:pt x="851454" y="56879"/>
                                </a:cubicBezTo>
                                <a:cubicBezTo>
                                  <a:pt x="888400" y="61226"/>
                                  <a:pt x="925666" y="62180"/>
                                  <a:pt x="962772" y="64830"/>
                                </a:cubicBezTo>
                                <a:cubicBezTo>
                                  <a:pt x="970723" y="70131"/>
                                  <a:pt x="979869" y="73976"/>
                                  <a:pt x="986626" y="80733"/>
                                </a:cubicBezTo>
                                <a:cubicBezTo>
                                  <a:pt x="993383" y="87490"/>
                                  <a:pt x="995066" y="98617"/>
                                  <a:pt x="1002528" y="104587"/>
                                </a:cubicBezTo>
                                <a:cubicBezTo>
                                  <a:pt x="1009073" y="109823"/>
                                  <a:pt x="1018885" y="108790"/>
                                  <a:pt x="1026382" y="112538"/>
                                </a:cubicBezTo>
                                <a:cubicBezTo>
                                  <a:pt x="1088046" y="143369"/>
                                  <a:pt x="1014125" y="116402"/>
                                  <a:pt x="1074090" y="136392"/>
                                </a:cubicBezTo>
                                <a:cubicBezTo>
                                  <a:pt x="1094080" y="196357"/>
                                  <a:pt x="1067113" y="122436"/>
                                  <a:pt x="1097944" y="184100"/>
                                </a:cubicBezTo>
                                <a:cubicBezTo>
                                  <a:pt x="1101692" y="191597"/>
                                  <a:pt x="1103245" y="200003"/>
                                  <a:pt x="1105895" y="207954"/>
                                </a:cubicBezTo>
                                <a:cubicBezTo>
                                  <a:pt x="1097944" y="210604"/>
                                  <a:pt x="1090309" y="214527"/>
                                  <a:pt x="1082042" y="215905"/>
                                </a:cubicBezTo>
                                <a:cubicBezTo>
                                  <a:pt x="1058368" y="219851"/>
                                  <a:pt x="1033764" y="218035"/>
                                  <a:pt x="1010480" y="223856"/>
                                </a:cubicBezTo>
                                <a:cubicBezTo>
                                  <a:pt x="1001209" y="226174"/>
                                  <a:pt x="994577" y="234458"/>
                                  <a:pt x="986626" y="239759"/>
                                </a:cubicBezTo>
                                <a:cubicBezTo>
                                  <a:pt x="965422" y="234458"/>
                                  <a:pt x="943750" y="230768"/>
                                  <a:pt x="923015" y="223856"/>
                                </a:cubicBezTo>
                                <a:cubicBezTo>
                                  <a:pt x="915064" y="221206"/>
                                  <a:pt x="907344" y="217723"/>
                                  <a:pt x="899162" y="215905"/>
                                </a:cubicBezTo>
                                <a:cubicBezTo>
                                  <a:pt x="883424" y="212408"/>
                                  <a:pt x="867357" y="210604"/>
                                  <a:pt x="851454" y="207954"/>
                                </a:cubicBezTo>
                                <a:cubicBezTo>
                                  <a:pt x="785966" y="186124"/>
                                  <a:pt x="820340" y="194422"/>
                                  <a:pt x="748087" y="184100"/>
                                </a:cubicBezTo>
                                <a:cubicBezTo>
                                  <a:pt x="721583" y="186750"/>
                                  <a:pt x="694754" y="187142"/>
                                  <a:pt x="668574" y="192051"/>
                                </a:cubicBezTo>
                                <a:cubicBezTo>
                                  <a:pt x="652098" y="195140"/>
                                  <a:pt x="620866" y="207954"/>
                                  <a:pt x="620866" y="207954"/>
                                </a:cubicBezTo>
                                <a:cubicBezTo>
                                  <a:pt x="613384" y="206083"/>
                                  <a:pt x="574537" y="197234"/>
                                  <a:pt x="565207" y="192051"/>
                                </a:cubicBezTo>
                                <a:cubicBezTo>
                                  <a:pt x="548500" y="182769"/>
                                  <a:pt x="517499" y="160246"/>
                                  <a:pt x="517499" y="160246"/>
                                </a:cubicBezTo>
                                <a:cubicBezTo>
                                  <a:pt x="506897" y="162896"/>
                                  <a:pt x="494227" y="161370"/>
                                  <a:pt x="485694" y="168197"/>
                                </a:cubicBezTo>
                                <a:cubicBezTo>
                                  <a:pt x="426902" y="215230"/>
                                  <a:pt x="536911" y="168986"/>
                                  <a:pt x="461840" y="215905"/>
                                </a:cubicBezTo>
                                <a:cubicBezTo>
                                  <a:pt x="447625" y="224789"/>
                                  <a:pt x="430035" y="226506"/>
                                  <a:pt x="414132" y="231807"/>
                                </a:cubicBezTo>
                                <a:cubicBezTo>
                                  <a:pt x="349962" y="253197"/>
                                  <a:pt x="398677" y="239234"/>
                                  <a:pt x="263057" y="247710"/>
                                </a:cubicBezTo>
                                <a:cubicBezTo>
                                  <a:pt x="249805" y="250360"/>
                                  <a:pt x="234546" y="248165"/>
                                  <a:pt x="223301" y="255661"/>
                                </a:cubicBezTo>
                                <a:cubicBezTo>
                                  <a:pt x="216327" y="260310"/>
                                  <a:pt x="219097" y="272018"/>
                                  <a:pt x="215349" y="279515"/>
                                </a:cubicBezTo>
                                <a:cubicBezTo>
                                  <a:pt x="200962" y="308288"/>
                                  <a:pt x="203106" y="302149"/>
                                  <a:pt x="175593" y="311320"/>
                                </a:cubicBezTo>
                                <a:cubicBezTo>
                                  <a:pt x="160614" y="326299"/>
                                  <a:pt x="144692" y="339103"/>
                                  <a:pt x="135836" y="359028"/>
                                </a:cubicBezTo>
                                <a:cubicBezTo>
                                  <a:pt x="97987" y="444189"/>
                                  <a:pt x="140022" y="376605"/>
                                  <a:pt x="104031" y="430590"/>
                                </a:cubicBezTo>
                                <a:cubicBezTo>
                                  <a:pt x="101381" y="443842"/>
                                  <a:pt x="100825" y="457693"/>
                                  <a:pt x="96080" y="470347"/>
                                </a:cubicBezTo>
                                <a:cubicBezTo>
                                  <a:pt x="92725" y="479295"/>
                                  <a:pt x="82691" y="484981"/>
                                  <a:pt x="80177" y="494200"/>
                                </a:cubicBezTo>
                                <a:cubicBezTo>
                                  <a:pt x="74554" y="514816"/>
                                  <a:pt x="79729" y="537803"/>
                                  <a:pt x="72226" y="557811"/>
                                </a:cubicBezTo>
                                <a:cubicBezTo>
                                  <a:pt x="70365" y="562774"/>
                                  <a:pt x="44396" y="557811"/>
                                  <a:pt x="32469" y="549860"/>
                                </a:cubicBez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TextBox 15"/>
                        <wps:cNvSpPr txBox="1"/>
                        <wps:spPr>
                          <a:xfrm>
                            <a:off x="4741576" y="621436"/>
                            <a:ext cx="1348793" cy="396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Switzerlan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20"/>
                        <wps:cNvSpPr txBox="1"/>
                        <wps:spPr>
                          <a:xfrm>
                            <a:off x="5644933" y="3145072"/>
                            <a:ext cx="683914" cy="396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Itali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21"/>
                        <wps:cNvSpPr txBox="1"/>
                        <wps:spPr>
                          <a:xfrm>
                            <a:off x="991211" y="3474576"/>
                            <a:ext cx="859991" cy="396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Franc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6302571" y="5534679"/>
                            <a:ext cx="288032" cy="1846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6302571" y="5719345"/>
                            <a:ext cx="288032" cy="1846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6302571" y="5904011"/>
                            <a:ext cx="288032" cy="1846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6302571" y="6094235"/>
                            <a:ext cx="288032" cy="184666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TextBox 18"/>
                        <wps:cNvSpPr txBox="1"/>
                        <wps:spPr>
                          <a:xfrm>
                            <a:off x="6589879" y="5472355"/>
                            <a:ext cx="815802" cy="297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400 - 8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TextBox 27"/>
                        <wps:cNvSpPr txBox="1"/>
                        <wps:spPr>
                          <a:xfrm>
                            <a:off x="6589879" y="5871578"/>
                            <a:ext cx="907580" cy="297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1200-2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TextBox 28"/>
                        <wps:cNvSpPr txBox="1"/>
                        <wps:spPr>
                          <a:xfrm>
                            <a:off x="6590116" y="6071188"/>
                            <a:ext cx="645163" cy="297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&gt; 2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Box 29"/>
                        <wps:cNvSpPr txBox="1"/>
                        <wps:spPr>
                          <a:xfrm>
                            <a:off x="6590116" y="5671966"/>
                            <a:ext cx="898742" cy="297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800 - 12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30"/>
                        <wps:cNvSpPr txBox="1"/>
                        <wps:spPr>
                          <a:xfrm>
                            <a:off x="6222736" y="5226401"/>
                            <a:ext cx="1292366" cy="297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Altitude (meter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5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duotone>
                              <a:prstClr val="black"/>
                              <a:srgbClr val="FFFF00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9224" y="5676989"/>
                            <a:ext cx="648000" cy="4285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6" name="ZoneTexte 79"/>
                        <wps:cNvSpPr txBox="1"/>
                        <wps:spPr>
                          <a:xfrm>
                            <a:off x="681454" y="5796658"/>
                            <a:ext cx="1044227" cy="280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Helicopter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7" name="Image 27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05524" y="6038214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" name="ZoneTexte 81"/>
                        <wps:cNvSpPr txBox="1"/>
                        <wps:spPr>
                          <a:xfrm>
                            <a:off x="671483" y="6039340"/>
                            <a:ext cx="1121048" cy="4630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ALS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ground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ambulanc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Pentagone régulier 29"/>
                        <wps:cNvSpPr/>
                        <wps:spPr>
                          <a:xfrm>
                            <a:off x="247210" y="4947197"/>
                            <a:ext cx="252000" cy="252000"/>
                          </a:xfrm>
                          <a:prstGeom prst="pentagon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0" name="ZoneTexte 73"/>
                        <wps:cNvSpPr txBox="1"/>
                        <wps:spPr>
                          <a:xfrm>
                            <a:off x="531258" y="4904438"/>
                            <a:ext cx="1543226" cy="4630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Regional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Trauma Cen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Pentagone régulier 31"/>
                        <wps:cNvSpPr/>
                        <wps:spPr>
                          <a:xfrm>
                            <a:off x="2782268" y="3592071"/>
                            <a:ext cx="252000" cy="252000"/>
                          </a:xfrm>
                          <a:prstGeom prst="pentagon">
                            <a:avLst/>
                          </a:prstGeom>
                          <a:solidFill>
                            <a:srgbClr val="FF0000"/>
                          </a:solidFill>
                          <a:ln w="6350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32" name="Image 32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503329" y="2586780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" name="Image 33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854530" y="2781841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Image 34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273514" y="2048979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Image 35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934375" y="1624670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Image 36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349153" y="1452448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Image 37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712970" y="1067664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Image 38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936239" y="1720651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Image 39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4097406" y="2765762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Image 40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966798" y="3370935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Image 41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321080" y="3255318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Image 42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446283" y="2354050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" name="Image 43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844784" y="3964485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Image 44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482529" y="3791758"/>
                            <a:ext cx="432000" cy="27953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5" name="Freeform 19"/>
                        <wps:cNvSpPr/>
                        <wps:spPr>
                          <a:xfrm>
                            <a:off x="2617659" y="4757481"/>
                            <a:ext cx="2497846" cy="1115237"/>
                          </a:xfrm>
                          <a:custGeom>
                            <a:avLst/>
                            <a:gdLst>
                              <a:gd name="connsiteX0" fmla="*/ 79513 w 2210463"/>
                              <a:gd name="connsiteY0" fmla="*/ 281234 h 933241"/>
                              <a:gd name="connsiteX1" fmla="*/ 119270 w 2210463"/>
                              <a:gd name="connsiteY1" fmla="*/ 289185 h 933241"/>
                              <a:gd name="connsiteX2" fmla="*/ 270345 w 2210463"/>
                              <a:gd name="connsiteY2" fmla="*/ 273282 h 933241"/>
                              <a:gd name="connsiteX3" fmla="*/ 318052 w 2210463"/>
                              <a:gd name="connsiteY3" fmla="*/ 241477 h 933241"/>
                              <a:gd name="connsiteX4" fmla="*/ 341906 w 2210463"/>
                              <a:gd name="connsiteY4" fmla="*/ 217623 h 933241"/>
                              <a:gd name="connsiteX5" fmla="*/ 389614 w 2210463"/>
                              <a:gd name="connsiteY5" fmla="*/ 185818 h 933241"/>
                              <a:gd name="connsiteX6" fmla="*/ 413468 w 2210463"/>
                              <a:gd name="connsiteY6" fmla="*/ 169916 h 933241"/>
                              <a:gd name="connsiteX7" fmla="*/ 485030 w 2210463"/>
                              <a:gd name="connsiteY7" fmla="*/ 130159 h 933241"/>
                              <a:gd name="connsiteX8" fmla="*/ 620202 w 2210463"/>
                              <a:gd name="connsiteY8" fmla="*/ 122208 h 933241"/>
                              <a:gd name="connsiteX9" fmla="*/ 652007 w 2210463"/>
                              <a:gd name="connsiteY9" fmla="*/ 114256 h 933241"/>
                              <a:gd name="connsiteX10" fmla="*/ 699715 w 2210463"/>
                              <a:gd name="connsiteY10" fmla="*/ 82451 h 933241"/>
                              <a:gd name="connsiteX11" fmla="*/ 715618 w 2210463"/>
                              <a:gd name="connsiteY11" fmla="*/ 58597 h 933241"/>
                              <a:gd name="connsiteX12" fmla="*/ 771277 w 2210463"/>
                              <a:gd name="connsiteY12" fmla="*/ 34743 h 933241"/>
                              <a:gd name="connsiteX13" fmla="*/ 795131 w 2210463"/>
                              <a:gd name="connsiteY13" fmla="*/ 26792 h 933241"/>
                              <a:gd name="connsiteX14" fmla="*/ 818985 w 2210463"/>
                              <a:gd name="connsiteY14" fmla="*/ 10889 h 933241"/>
                              <a:gd name="connsiteX15" fmla="*/ 978011 w 2210463"/>
                              <a:gd name="connsiteY15" fmla="*/ 10889 h 933241"/>
                              <a:gd name="connsiteX16" fmla="*/ 1081378 w 2210463"/>
                              <a:gd name="connsiteY16" fmla="*/ 18841 h 933241"/>
                              <a:gd name="connsiteX17" fmla="*/ 1137037 w 2210463"/>
                              <a:gd name="connsiteY17" fmla="*/ 34743 h 933241"/>
                              <a:gd name="connsiteX18" fmla="*/ 1192696 w 2210463"/>
                              <a:gd name="connsiteY18" fmla="*/ 50646 h 933241"/>
                              <a:gd name="connsiteX19" fmla="*/ 1216550 w 2210463"/>
                              <a:gd name="connsiteY19" fmla="*/ 66549 h 933241"/>
                              <a:gd name="connsiteX20" fmla="*/ 1224501 w 2210463"/>
                              <a:gd name="connsiteY20" fmla="*/ 90402 h 933241"/>
                              <a:gd name="connsiteX21" fmla="*/ 1256306 w 2210463"/>
                              <a:gd name="connsiteY21" fmla="*/ 169916 h 933241"/>
                              <a:gd name="connsiteX22" fmla="*/ 1280160 w 2210463"/>
                              <a:gd name="connsiteY22" fmla="*/ 185818 h 933241"/>
                              <a:gd name="connsiteX23" fmla="*/ 1304014 w 2210463"/>
                              <a:gd name="connsiteY23" fmla="*/ 209672 h 933241"/>
                              <a:gd name="connsiteX24" fmla="*/ 1375576 w 2210463"/>
                              <a:gd name="connsiteY24" fmla="*/ 249429 h 933241"/>
                              <a:gd name="connsiteX25" fmla="*/ 1486894 w 2210463"/>
                              <a:gd name="connsiteY25" fmla="*/ 257380 h 933241"/>
                              <a:gd name="connsiteX26" fmla="*/ 1558456 w 2210463"/>
                              <a:gd name="connsiteY26" fmla="*/ 281234 h 933241"/>
                              <a:gd name="connsiteX27" fmla="*/ 1582310 w 2210463"/>
                              <a:gd name="connsiteY27" fmla="*/ 289185 h 933241"/>
                              <a:gd name="connsiteX28" fmla="*/ 1614115 w 2210463"/>
                              <a:gd name="connsiteY28" fmla="*/ 281234 h 933241"/>
                              <a:gd name="connsiteX29" fmla="*/ 1693628 w 2210463"/>
                              <a:gd name="connsiteY29" fmla="*/ 257380 h 933241"/>
                              <a:gd name="connsiteX30" fmla="*/ 1749287 w 2210463"/>
                              <a:gd name="connsiteY30" fmla="*/ 249429 h 933241"/>
                              <a:gd name="connsiteX31" fmla="*/ 1796995 w 2210463"/>
                              <a:gd name="connsiteY31" fmla="*/ 225575 h 933241"/>
                              <a:gd name="connsiteX32" fmla="*/ 1820849 w 2210463"/>
                              <a:gd name="connsiteY32" fmla="*/ 233526 h 933241"/>
                              <a:gd name="connsiteX33" fmla="*/ 1844703 w 2210463"/>
                              <a:gd name="connsiteY33" fmla="*/ 368698 h 933241"/>
                              <a:gd name="connsiteX34" fmla="*/ 1860606 w 2210463"/>
                              <a:gd name="connsiteY34" fmla="*/ 416406 h 933241"/>
                              <a:gd name="connsiteX35" fmla="*/ 1812898 w 2210463"/>
                              <a:gd name="connsiteY35" fmla="*/ 440260 h 933241"/>
                              <a:gd name="connsiteX36" fmla="*/ 1820849 w 2210463"/>
                              <a:gd name="connsiteY36" fmla="*/ 472065 h 933241"/>
                              <a:gd name="connsiteX37" fmla="*/ 1852654 w 2210463"/>
                              <a:gd name="connsiteY37" fmla="*/ 480016 h 933241"/>
                              <a:gd name="connsiteX38" fmla="*/ 1876508 w 2210463"/>
                              <a:gd name="connsiteY38" fmla="*/ 487968 h 933241"/>
                              <a:gd name="connsiteX39" fmla="*/ 1900362 w 2210463"/>
                              <a:gd name="connsiteY39" fmla="*/ 511822 h 933241"/>
                              <a:gd name="connsiteX40" fmla="*/ 1908313 w 2210463"/>
                              <a:gd name="connsiteY40" fmla="*/ 535676 h 933241"/>
                              <a:gd name="connsiteX41" fmla="*/ 1916265 w 2210463"/>
                              <a:gd name="connsiteY41" fmla="*/ 575432 h 933241"/>
                              <a:gd name="connsiteX42" fmla="*/ 1940119 w 2210463"/>
                              <a:gd name="connsiteY42" fmla="*/ 623140 h 933241"/>
                              <a:gd name="connsiteX43" fmla="*/ 1963972 w 2210463"/>
                              <a:gd name="connsiteY43" fmla="*/ 639042 h 933241"/>
                              <a:gd name="connsiteX44" fmla="*/ 2019632 w 2210463"/>
                              <a:gd name="connsiteY44" fmla="*/ 662896 h 933241"/>
                              <a:gd name="connsiteX45" fmla="*/ 2043486 w 2210463"/>
                              <a:gd name="connsiteY45" fmla="*/ 678799 h 933241"/>
                              <a:gd name="connsiteX46" fmla="*/ 2091193 w 2210463"/>
                              <a:gd name="connsiteY46" fmla="*/ 694702 h 933241"/>
                              <a:gd name="connsiteX47" fmla="*/ 2115047 w 2210463"/>
                              <a:gd name="connsiteY47" fmla="*/ 702653 h 933241"/>
                              <a:gd name="connsiteX48" fmla="*/ 2170706 w 2210463"/>
                              <a:gd name="connsiteY48" fmla="*/ 726507 h 933241"/>
                              <a:gd name="connsiteX49" fmla="*/ 2202512 w 2210463"/>
                              <a:gd name="connsiteY49" fmla="*/ 798069 h 933241"/>
                              <a:gd name="connsiteX50" fmla="*/ 2210463 w 2210463"/>
                              <a:gd name="connsiteY50" fmla="*/ 821922 h 933241"/>
                              <a:gd name="connsiteX51" fmla="*/ 2075291 w 2210463"/>
                              <a:gd name="connsiteY51" fmla="*/ 837825 h 933241"/>
                              <a:gd name="connsiteX52" fmla="*/ 1995778 w 2210463"/>
                              <a:gd name="connsiteY52" fmla="*/ 829874 h 933241"/>
                              <a:gd name="connsiteX53" fmla="*/ 1900362 w 2210463"/>
                              <a:gd name="connsiteY53" fmla="*/ 837825 h 933241"/>
                              <a:gd name="connsiteX54" fmla="*/ 1804946 w 2210463"/>
                              <a:gd name="connsiteY54" fmla="*/ 885533 h 933241"/>
                              <a:gd name="connsiteX55" fmla="*/ 1701579 w 2210463"/>
                              <a:gd name="connsiteY55" fmla="*/ 909387 h 933241"/>
                              <a:gd name="connsiteX56" fmla="*/ 1486894 w 2210463"/>
                              <a:gd name="connsiteY56" fmla="*/ 901436 h 933241"/>
                              <a:gd name="connsiteX57" fmla="*/ 1383527 w 2210463"/>
                              <a:gd name="connsiteY57" fmla="*/ 885533 h 933241"/>
                              <a:gd name="connsiteX58" fmla="*/ 1296063 w 2210463"/>
                              <a:gd name="connsiteY58" fmla="*/ 893484 h 933241"/>
                              <a:gd name="connsiteX59" fmla="*/ 1248355 w 2210463"/>
                              <a:gd name="connsiteY59" fmla="*/ 901436 h 933241"/>
                              <a:gd name="connsiteX60" fmla="*/ 1192696 w 2210463"/>
                              <a:gd name="connsiteY60" fmla="*/ 909387 h 933241"/>
                              <a:gd name="connsiteX61" fmla="*/ 1144988 w 2210463"/>
                              <a:gd name="connsiteY61" fmla="*/ 917338 h 933241"/>
                              <a:gd name="connsiteX62" fmla="*/ 1009816 w 2210463"/>
                              <a:gd name="connsiteY62" fmla="*/ 933241 h 933241"/>
                              <a:gd name="connsiteX63" fmla="*/ 954157 w 2210463"/>
                              <a:gd name="connsiteY63" fmla="*/ 925289 h 933241"/>
                              <a:gd name="connsiteX64" fmla="*/ 938254 w 2210463"/>
                              <a:gd name="connsiteY64" fmla="*/ 877582 h 933241"/>
                              <a:gd name="connsiteX65" fmla="*/ 914400 w 2210463"/>
                              <a:gd name="connsiteY65" fmla="*/ 853728 h 933241"/>
                              <a:gd name="connsiteX66" fmla="*/ 826936 w 2210463"/>
                              <a:gd name="connsiteY66" fmla="*/ 829874 h 933241"/>
                              <a:gd name="connsiteX67" fmla="*/ 771277 w 2210463"/>
                              <a:gd name="connsiteY67" fmla="*/ 758312 h 933241"/>
                              <a:gd name="connsiteX68" fmla="*/ 723569 w 2210463"/>
                              <a:gd name="connsiteY68" fmla="*/ 734458 h 933241"/>
                              <a:gd name="connsiteX69" fmla="*/ 699715 w 2210463"/>
                              <a:gd name="connsiteY69" fmla="*/ 718556 h 933241"/>
                              <a:gd name="connsiteX70" fmla="*/ 612251 w 2210463"/>
                              <a:gd name="connsiteY70" fmla="*/ 694702 h 933241"/>
                              <a:gd name="connsiteX71" fmla="*/ 469127 w 2210463"/>
                              <a:gd name="connsiteY71" fmla="*/ 702653 h 933241"/>
                              <a:gd name="connsiteX72" fmla="*/ 445273 w 2210463"/>
                              <a:gd name="connsiteY72" fmla="*/ 710604 h 933241"/>
                              <a:gd name="connsiteX73" fmla="*/ 389614 w 2210463"/>
                              <a:gd name="connsiteY73" fmla="*/ 718556 h 933241"/>
                              <a:gd name="connsiteX74" fmla="*/ 246491 w 2210463"/>
                              <a:gd name="connsiteY74" fmla="*/ 702653 h 933241"/>
                              <a:gd name="connsiteX75" fmla="*/ 222637 w 2210463"/>
                              <a:gd name="connsiteY75" fmla="*/ 686750 h 933241"/>
                              <a:gd name="connsiteX76" fmla="*/ 198783 w 2210463"/>
                              <a:gd name="connsiteY76" fmla="*/ 678799 h 933241"/>
                              <a:gd name="connsiteX77" fmla="*/ 159026 w 2210463"/>
                              <a:gd name="connsiteY77" fmla="*/ 639042 h 933241"/>
                              <a:gd name="connsiteX78" fmla="*/ 111319 w 2210463"/>
                              <a:gd name="connsiteY78" fmla="*/ 591335 h 933241"/>
                              <a:gd name="connsiteX79" fmla="*/ 63611 w 2210463"/>
                              <a:gd name="connsiteY79" fmla="*/ 559529 h 933241"/>
                              <a:gd name="connsiteX80" fmla="*/ 39757 w 2210463"/>
                              <a:gd name="connsiteY80" fmla="*/ 543627 h 933241"/>
                              <a:gd name="connsiteX81" fmla="*/ 0 w 2210463"/>
                              <a:gd name="connsiteY81" fmla="*/ 456162 h 933241"/>
                              <a:gd name="connsiteX82" fmla="*/ 15903 w 2210463"/>
                              <a:gd name="connsiteY82" fmla="*/ 352796 h 933241"/>
                              <a:gd name="connsiteX83" fmla="*/ 31806 w 2210463"/>
                              <a:gd name="connsiteY83" fmla="*/ 328942 h 933241"/>
                              <a:gd name="connsiteX84" fmla="*/ 55659 w 2210463"/>
                              <a:gd name="connsiteY84" fmla="*/ 313039 h 933241"/>
                              <a:gd name="connsiteX85" fmla="*/ 79513 w 2210463"/>
                              <a:gd name="connsiteY85" fmla="*/ 281234 h 93324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  <a:cxn ang="0">
                                <a:pos x="connsiteX52" y="connsiteY52"/>
                              </a:cxn>
                              <a:cxn ang="0">
                                <a:pos x="connsiteX53" y="connsiteY53"/>
                              </a:cxn>
                              <a:cxn ang="0">
                                <a:pos x="connsiteX54" y="connsiteY54"/>
                              </a:cxn>
                              <a:cxn ang="0">
                                <a:pos x="connsiteX55" y="connsiteY55"/>
                              </a:cxn>
                              <a:cxn ang="0">
                                <a:pos x="connsiteX56" y="connsiteY56"/>
                              </a:cxn>
                              <a:cxn ang="0">
                                <a:pos x="connsiteX57" y="connsiteY57"/>
                              </a:cxn>
                              <a:cxn ang="0">
                                <a:pos x="connsiteX58" y="connsiteY58"/>
                              </a:cxn>
                              <a:cxn ang="0">
                                <a:pos x="connsiteX59" y="connsiteY59"/>
                              </a:cxn>
                              <a:cxn ang="0">
                                <a:pos x="connsiteX60" y="connsiteY60"/>
                              </a:cxn>
                              <a:cxn ang="0">
                                <a:pos x="connsiteX61" y="connsiteY61"/>
                              </a:cxn>
                              <a:cxn ang="0">
                                <a:pos x="connsiteX62" y="connsiteY62"/>
                              </a:cxn>
                              <a:cxn ang="0">
                                <a:pos x="connsiteX63" y="connsiteY63"/>
                              </a:cxn>
                              <a:cxn ang="0">
                                <a:pos x="connsiteX64" y="connsiteY64"/>
                              </a:cxn>
                              <a:cxn ang="0">
                                <a:pos x="connsiteX65" y="connsiteY65"/>
                              </a:cxn>
                              <a:cxn ang="0">
                                <a:pos x="connsiteX66" y="connsiteY66"/>
                              </a:cxn>
                              <a:cxn ang="0">
                                <a:pos x="connsiteX67" y="connsiteY67"/>
                              </a:cxn>
                              <a:cxn ang="0">
                                <a:pos x="connsiteX68" y="connsiteY68"/>
                              </a:cxn>
                              <a:cxn ang="0">
                                <a:pos x="connsiteX69" y="connsiteY69"/>
                              </a:cxn>
                              <a:cxn ang="0">
                                <a:pos x="connsiteX70" y="connsiteY70"/>
                              </a:cxn>
                              <a:cxn ang="0">
                                <a:pos x="connsiteX71" y="connsiteY71"/>
                              </a:cxn>
                              <a:cxn ang="0">
                                <a:pos x="connsiteX72" y="connsiteY72"/>
                              </a:cxn>
                              <a:cxn ang="0">
                                <a:pos x="connsiteX73" y="connsiteY73"/>
                              </a:cxn>
                              <a:cxn ang="0">
                                <a:pos x="connsiteX74" y="connsiteY74"/>
                              </a:cxn>
                              <a:cxn ang="0">
                                <a:pos x="connsiteX75" y="connsiteY75"/>
                              </a:cxn>
                              <a:cxn ang="0">
                                <a:pos x="connsiteX76" y="connsiteY76"/>
                              </a:cxn>
                              <a:cxn ang="0">
                                <a:pos x="connsiteX77" y="connsiteY77"/>
                              </a:cxn>
                              <a:cxn ang="0">
                                <a:pos x="connsiteX78" y="connsiteY78"/>
                              </a:cxn>
                              <a:cxn ang="0">
                                <a:pos x="connsiteX79" y="connsiteY79"/>
                              </a:cxn>
                              <a:cxn ang="0">
                                <a:pos x="connsiteX80" y="connsiteY80"/>
                              </a:cxn>
                              <a:cxn ang="0">
                                <a:pos x="connsiteX81" y="connsiteY81"/>
                              </a:cxn>
                              <a:cxn ang="0">
                                <a:pos x="connsiteX82" y="connsiteY82"/>
                              </a:cxn>
                              <a:cxn ang="0">
                                <a:pos x="connsiteX83" y="connsiteY83"/>
                              </a:cxn>
                              <a:cxn ang="0">
                                <a:pos x="connsiteX84" y="connsiteY84"/>
                              </a:cxn>
                              <a:cxn ang="0">
                                <a:pos x="connsiteX85" y="connsiteY85"/>
                              </a:cxn>
                            </a:cxnLst>
                            <a:rect l="l" t="t" r="r" b="b"/>
                            <a:pathLst>
                              <a:path w="2210463" h="933241">
                                <a:moveTo>
                                  <a:pt x="79513" y="281234"/>
                                </a:moveTo>
                                <a:cubicBezTo>
                                  <a:pt x="92765" y="283884"/>
                                  <a:pt x="105755" y="289185"/>
                                  <a:pt x="119270" y="289185"/>
                                </a:cubicBezTo>
                                <a:cubicBezTo>
                                  <a:pt x="229437" y="289185"/>
                                  <a:pt x="211196" y="293000"/>
                                  <a:pt x="270345" y="273282"/>
                                </a:cubicBezTo>
                                <a:cubicBezTo>
                                  <a:pt x="346448" y="197182"/>
                                  <a:pt x="249005" y="287510"/>
                                  <a:pt x="318052" y="241477"/>
                                </a:cubicBezTo>
                                <a:cubicBezTo>
                                  <a:pt x="327408" y="235239"/>
                                  <a:pt x="333030" y="224527"/>
                                  <a:pt x="341906" y="217623"/>
                                </a:cubicBezTo>
                                <a:cubicBezTo>
                                  <a:pt x="356993" y="205889"/>
                                  <a:pt x="373711" y="196420"/>
                                  <a:pt x="389614" y="185818"/>
                                </a:cubicBezTo>
                                <a:cubicBezTo>
                                  <a:pt x="397565" y="180517"/>
                                  <a:pt x="406711" y="176673"/>
                                  <a:pt x="413468" y="169916"/>
                                </a:cubicBezTo>
                                <a:cubicBezTo>
                                  <a:pt x="437753" y="145631"/>
                                  <a:pt x="443681" y="132591"/>
                                  <a:pt x="485030" y="130159"/>
                                </a:cubicBezTo>
                                <a:lnTo>
                                  <a:pt x="620202" y="122208"/>
                                </a:lnTo>
                                <a:cubicBezTo>
                                  <a:pt x="630804" y="119557"/>
                                  <a:pt x="642233" y="119143"/>
                                  <a:pt x="652007" y="114256"/>
                                </a:cubicBezTo>
                                <a:cubicBezTo>
                                  <a:pt x="669102" y="105709"/>
                                  <a:pt x="699715" y="82451"/>
                                  <a:pt x="699715" y="82451"/>
                                </a:cubicBezTo>
                                <a:cubicBezTo>
                                  <a:pt x="705016" y="74500"/>
                                  <a:pt x="708861" y="65354"/>
                                  <a:pt x="715618" y="58597"/>
                                </a:cubicBezTo>
                                <a:cubicBezTo>
                                  <a:pt x="734984" y="39231"/>
                                  <a:pt x="745731" y="42042"/>
                                  <a:pt x="771277" y="34743"/>
                                </a:cubicBezTo>
                                <a:cubicBezTo>
                                  <a:pt x="779336" y="32440"/>
                                  <a:pt x="787180" y="29442"/>
                                  <a:pt x="795131" y="26792"/>
                                </a:cubicBezTo>
                                <a:cubicBezTo>
                                  <a:pt x="803082" y="21491"/>
                                  <a:pt x="810438" y="15163"/>
                                  <a:pt x="818985" y="10889"/>
                                </a:cubicBezTo>
                                <a:cubicBezTo>
                                  <a:pt x="865771" y="-12504"/>
                                  <a:pt x="941565" y="8745"/>
                                  <a:pt x="978011" y="10889"/>
                                </a:cubicBezTo>
                                <a:cubicBezTo>
                                  <a:pt x="1043499" y="32719"/>
                                  <a:pt x="1009125" y="29163"/>
                                  <a:pt x="1081378" y="18841"/>
                                </a:cubicBezTo>
                                <a:cubicBezTo>
                                  <a:pt x="1180753" y="43684"/>
                                  <a:pt x="1057228" y="11940"/>
                                  <a:pt x="1137037" y="34743"/>
                                </a:cubicBezTo>
                                <a:cubicBezTo>
                                  <a:pt x="1206926" y="54712"/>
                                  <a:pt x="1135502" y="31582"/>
                                  <a:pt x="1192696" y="50646"/>
                                </a:cubicBezTo>
                                <a:cubicBezTo>
                                  <a:pt x="1200647" y="55947"/>
                                  <a:pt x="1210580" y="59087"/>
                                  <a:pt x="1216550" y="66549"/>
                                </a:cubicBezTo>
                                <a:cubicBezTo>
                                  <a:pt x="1221786" y="73094"/>
                                  <a:pt x="1222199" y="82343"/>
                                  <a:pt x="1224501" y="90402"/>
                                </a:cubicBezTo>
                                <a:cubicBezTo>
                                  <a:pt x="1232275" y="117614"/>
                                  <a:pt x="1235015" y="148625"/>
                                  <a:pt x="1256306" y="169916"/>
                                </a:cubicBezTo>
                                <a:cubicBezTo>
                                  <a:pt x="1263063" y="176673"/>
                                  <a:pt x="1272819" y="179700"/>
                                  <a:pt x="1280160" y="185818"/>
                                </a:cubicBezTo>
                                <a:cubicBezTo>
                                  <a:pt x="1288799" y="193017"/>
                                  <a:pt x="1295138" y="202768"/>
                                  <a:pt x="1304014" y="209672"/>
                                </a:cubicBezTo>
                                <a:cubicBezTo>
                                  <a:pt x="1318206" y="220710"/>
                                  <a:pt x="1351347" y="246578"/>
                                  <a:pt x="1375576" y="249429"/>
                                </a:cubicBezTo>
                                <a:cubicBezTo>
                                  <a:pt x="1412522" y="253776"/>
                                  <a:pt x="1449788" y="254730"/>
                                  <a:pt x="1486894" y="257380"/>
                                </a:cubicBezTo>
                                <a:lnTo>
                                  <a:pt x="1558456" y="281234"/>
                                </a:lnTo>
                                <a:lnTo>
                                  <a:pt x="1582310" y="289185"/>
                                </a:lnTo>
                                <a:cubicBezTo>
                                  <a:pt x="1592912" y="286535"/>
                                  <a:pt x="1603648" y="284374"/>
                                  <a:pt x="1614115" y="281234"/>
                                </a:cubicBezTo>
                                <a:cubicBezTo>
                                  <a:pt x="1646037" y="271657"/>
                                  <a:pt x="1662610" y="263019"/>
                                  <a:pt x="1693628" y="257380"/>
                                </a:cubicBezTo>
                                <a:cubicBezTo>
                                  <a:pt x="1712067" y="254028"/>
                                  <a:pt x="1730734" y="252079"/>
                                  <a:pt x="1749287" y="249429"/>
                                </a:cubicBezTo>
                                <a:cubicBezTo>
                                  <a:pt x="1761348" y="241388"/>
                                  <a:pt x="1780534" y="225575"/>
                                  <a:pt x="1796995" y="225575"/>
                                </a:cubicBezTo>
                                <a:cubicBezTo>
                                  <a:pt x="1805376" y="225575"/>
                                  <a:pt x="1812898" y="230876"/>
                                  <a:pt x="1820849" y="233526"/>
                                </a:cubicBezTo>
                                <a:cubicBezTo>
                                  <a:pt x="1860535" y="293054"/>
                                  <a:pt x="1823819" y="229470"/>
                                  <a:pt x="1844703" y="368698"/>
                                </a:cubicBezTo>
                                <a:cubicBezTo>
                                  <a:pt x="1847190" y="385275"/>
                                  <a:pt x="1860606" y="416406"/>
                                  <a:pt x="1860606" y="416406"/>
                                </a:cubicBezTo>
                                <a:cubicBezTo>
                                  <a:pt x="1851343" y="419493"/>
                                  <a:pt x="1816752" y="428699"/>
                                  <a:pt x="1812898" y="440260"/>
                                </a:cubicBezTo>
                                <a:cubicBezTo>
                                  <a:pt x="1809442" y="450627"/>
                                  <a:pt x="1813122" y="464338"/>
                                  <a:pt x="1820849" y="472065"/>
                                </a:cubicBezTo>
                                <a:cubicBezTo>
                                  <a:pt x="1828576" y="479792"/>
                                  <a:pt x="1842147" y="477014"/>
                                  <a:pt x="1852654" y="480016"/>
                                </a:cubicBezTo>
                                <a:cubicBezTo>
                                  <a:pt x="1860713" y="482319"/>
                                  <a:pt x="1868557" y="485317"/>
                                  <a:pt x="1876508" y="487968"/>
                                </a:cubicBezTo>
                                <a:cubicBezTo>
                                  <a:pt x="1884459" y="495919"/>
                                  <a:pt x="1894125" y="502466"/>
                                  <a:pt x="1900362" y="511822"/>
                                </a:cubicBezTo>
                                <a:cubicBezTo>
                                  <a:pt x="1905011" y="518796"/>
                                  <a:pt x="1906280" y="527545"/>
                                  <a:pt x="1908313" y="535676"/>
                                </a:cubicBezTo>
                                <a:cubicBezTo>
                                  <a:pt x="1911591" y="548787"/>
                                  <a:pt x="1912987" y="562321"/>
                                  <a:pt x="1916265" y="575432"/>
                                </a:cubicBezTo>
                                <a:cubicBezTo>
                                  <a:pt x="1920577" y="592679"/>
                                  <a:pt x="1927162" y="610183"/>
                                  <a:pt x="1940119" y="623140"/>
                                </a:cubicBezTo>
                                <a:cubicBezTo>
                                  <a:pt x="1946876" y="629897"/>
                                  <a:pt x="1955675" y="634301"/>
                                  <a:pt x="1963972" y="639042"/>
                                </a:cubicBezTo>
                                <a:cubicBezTo>
                                  <a:pt x="1991485" y="654764"/>
                                  <a:pt x="1992869" y="653975"/>
                                  <a:pt x="2019632" y="662896"/>
                                </a:cubicBezTo>
                                <a:cubicBezTo>
                                  <a:pt x="2027583" y="668197"/>
                                  <a:pt x="2034753" y="674918"/>
                                  <a:pt x="2043486" y="678799"/>
                                </a:cubicBezTo>
                                <a:cubicBezTo>
                                  <a:pt x="2058804" y="685607"/>
                                  <a:pt x="2075291" y="689401"/>
                                  <a:pt x="2091193" y="694702"/>
                                </a:cubicBezTo>
                                <a:cubicBezTo>
                                  <a:pt x="2099144" y="697352"/>
                                  <a:pt x="2107550" y="698905"/>
                                  <a:pt x="2115047" y="702653"/>
                                </a:cubicBezTo>
                                <a:cubicBezTo>
                                  <a:pt x="2154349" y="722304"/>
                                  <a:pt x="2135607" y="714808"/>
                                  <a:pt x="2170706" y="726507"/>
                                </a:cubicBezTo>
                                <a:cubicBezTo>
                                  <a:pt x="2189631" y="783281"/>
                                  <a:pt x="2177310" y="760267"/>
                                  <a:pt x="2202512" y="798069"/>
                                </a:cubicBezTo>
                                <a:cubicBezTo>
                                  <a:pt x="2205162" y="806020"/>
                                  <a:pt x="2210463" y="813541"/>
                                  <a:pt x="2210463" y="821922"/>
                                </a:cubicBezTo>
                                <a:cubicBezTo>
                                  <a:pt x="2210463" y="897904"/>
                                  <a:pt x="2141729" y="844469"/>
                                  <a:pt x="2075291" y="837825"/>
                                </a:cubicBezTo>
                                <a:lnTo>
                                  <a:pt x="1995778" y="829874"/>
                                </a:lnTo>
                                <a:cubicBezTo>
                                  <a:pt x="1963973" y="832524"/>
                                  <a:pt x="1931843" y="832578"/>
                                  <a:pt x="1900362" y="837825"/>
                                </a:cubicBezTo>
                                <a:cubicBezTo>
                                  <a:pt x="1792223" y="855848"/>
                                  <a:pt x="1914830" y="848904"/>
                                  <a:pt x="1804946" y="885533"/>
                                </a:cubicBezTo>
                                <a:cubicBezTo>
                                  <a:pt x="1739459" y="907363"/>
                                  <a:pt x="1773833" y="899066"/>
                                  <a:pt x="1701579" y="909387"/>
                                </a:cubicBezTo>
                                <a:cubicBezTo>
                                  <a:pt x="1630017" y="906737"/>
                                  <a:pt x="1558388" y="905521"/>
                                  <a:pt x="1486894" y="901436"/>
                                </a:cubicBezTo>
                                <a:cubicBezTo>
                                  <a:pt x="1446467" y="899126"/>
                                  <a:pt x="1421094" y="893046"/>
                                  <a:pt x="1383527" y="885533"/>
                                </a:cubicBezTo>
                                <a:cubicBezTo>
                                  <a:pt x="1354372" y="888183"/>
                                  <a:pt x="1325137" y="890063"/>
                                  <a:pt x="1296063" y="893484"/>
                                </a:cubicBezTo>
                                <a:cubicBezTo>
                                  <a:pt x="1280051" y="895368"/>
                                  <a:pt x="1264290" y="898984"/>
                                  <a:pt x="1248355" y="901436"/>
                                </a:cubicBezTo>
                                <a:cubicBezTo>
                                  <a:pt x="1229832" y="904286"/>
                                  <a:pt x="1211219" y="906537"/>
                                  <a:pt x="1192696" y="909387"/>
                                </a:cubicBezTo>
                                <a:cubicBezTo>
                                  <a:pt x="1176761" y="911838"/>
                                  <a:pt x="1160948" y="915058"/>
                                  <a:pt x="1144988" y="917338"/>
                                </a:cubicBezTo>
                                <a:cubicBezTo>
                                  <a:pt x="1106758" y="922799"/>
                                  <a:pt x="1047359" y="929069"/>
                                  <a:pt x="1009816" y="933241"/>
                                </a:cubicBezTo>
                                <a:cubicBezTo>
                                  <a:pt x="991263" y="930590"/>
                                  <a:pt x="968951" y="936795"/>
                                  <a:pt x="954157" y="925289"/>
                                </a:cubicBezTo>
                                <a:cubicBezTo>
                                  <a:pt x="940925" y="914998"/>
                                  <a:pt x="950107" y="889435"/>
                                  <a:pt x="938254" y="877582"/>
                                </a:cubicBezTo>
                                <a:cubicBezTo>
                                  <a:pt x="930303" y="869631"/>
                                  <a:pt x="924230" y="859189"/>
                                  <a:pt x="914400" y="853728"/>
                                </a:cubicBezTo>
                                <a:cubicBezTo>
                                  <a:pt x="891700" y="841117"/>
                                  <a:pt x="852631" y="835013"/>
                                  <a:pt x="826936" y="829874"/>
                                </a:cubicBezTo>
                                <a:cubicBezTo>
                                  <a:pt x="804771" y="796626"/>
                                  <a:pt x="799304" y="781668"/>
                                  <a:pt x="771277" y="758312"/>
                                </a:cubicBezTo>
                                <a:cubicBezTo>
                                  <a:pt x="737096" y="729828"/>
                                  <a:pt x="759430" y="752388"/>
                                  <a:pt x="723569" y="734458"/>
                                </a:cubicBezTo>
                                <a:cubicBezTo>
                                  <a:pt x="715022" y="730184"/>
                                  <a:pt x="708448" y="722437"/>
                                  <a:pt x="699715" y="718556"/>
                                </a:cubicBezTo>
                                <a:cubicBezTo>
                                  <a:pt x="666696" y="703881"/>
                                  <a:pt x="646265" y="701505"/>
                                  <a:pt x="612251" y="694702"/>
                                </a:cubicBezTo>
                                <a:cubicBezTo>
                                  <a:pt x="564543" y="697352"/>
                                  <a:pt x="516693" y="698123"/>
                                  <a:pt x="469127" y="702653"/>
                                </a:cubicBezTo>
                                <a:cubicBezTo>
                                  <a:pt x="460783" y="703448"/>
                                  <a:pt x="453492" y="708960"/>
                                  <a:pt x="445273" y="710604"/>
                                </a:cubicBezTo>
                                <a:cubicBezTo>
                                  <a:pt x="426896" y="714280"/>
                                  <a:pt x="408167" y="715905"/>
                                  <a:pt x="389614" y="718556"/>
                                </a:cubicBezTo>
                                <a:cubicBezTo>
                                  <a:pt x="383335" y="718073"/>
                                  <a:pt x="276896" y="714055"/>
                                  <a:pt x="246491" y="702653"/>
                                </a:cubicBezTo>
                                <a:cubicBezTo>
                                  <a:pt x="237543" y="699298"/>
                                  <a:pt x="231184" y="691024"/>
                                  <a:pt x="222637" y="686750"/>
                                </a:cubicBezTo>
                                <a:cubicBezTo>
                                  <a:pt x="215140" y="683002"/>
                                  <a:pt x="206734" y="681449"/>
                                  <a:pt x="198783" y="678799"/>
                                </a:cubicBezTo>
                                <a:cubicBezTo>
                                  <a:pt x="166013" y="629646"/>
                                  <a:pt x="202397" y="677594"/>
                                  <a:pt x="159026" y="639042"/>
                                </a:cubicBezTo>
                                <a:cubicBezTo>
                                  <a:pt x="142217" y="624101"/>
                                  <a:pt x="130031" y="603810"/>
                                  <a:pt x="111319" y="591335"/>
                                </a:cubicBezTo>
                                <a:lnTo>
                                  <a:pt x="63611" y="559529"/>
                                </a:lnTo>
                                <a:lnTo>
                                  <a:pt x="39757" y="543627"/>
                                </a:lnTo>
                                <a:cubicBezTo>
                                  <a:pt x="455" y="484674"/>
                                  <a:pt x="11701" y="514660"/>
                                  <a:pt x="0" y="456162"/>
                                </a:cubicBezTo>
                                <a:cubicBezTo>
                                  <a:pt x="2280" y="433363"/>
                                  <a:pt x="1576" y="381450"/>
                                  <a:pt x="15903" y="352796"/>
                                </a:cubicBezTo>
                                <a:cubicBezTo>
                                  <a:pt x="20177" y="344249"/>
                                  <a:pt x="25049" y="335699"/>
                                  <a:pt x="31806" y="328942"/>
                                </a:cubicBezTo>
                                <a:cubicBezTo>
                                  <a:pt x="38563" y="322185"/>
                                  <a:pt x="47708" y="318340"/>
                                  <a:pt x="55659" y="313039"/>
                                </a:cubicBezTo>
                                <a:lnTo>
                                  <a:pt x="79513" y="28123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" name="Freeform 12"/>
                        <wps:cNvSpPr/>
                        <wps:spPr>
                          <a:xfrm>
                            <a:off x="4456674" y="5033013"/>
                            <a:ext cx="1492744" cy="1299534"/>
                          </a:xfrm>
                          <a:custGeom>
                            <a:avLst/>
                            <a:gdLst>
                              <a:gd name="connsiteX0" fmla="*/ 0 w 1187389"/>
                              <a:gd name="connsiteY0" fmla="*/ 0 h 787179"/>
                              <a:gd name="connsiteX1" fmla="*/ 39756 w 1187389"/>
                              <a:gd name="connsiteY1" fmla="*/ 23854 h 787179"/>
                              <a:gd name="connsiteX2" fmla="*/ 63610 w 1187389"/>
                              <a:gd name="connsiteY2" fmla="*/ 39756 h 787179"/>
                              <a:gd name="connsiteX3" fmla="*/ 87464 w 1187389"/>
                              <a:gd name="connsiteY3" fmla="*/ 47708 h 787179"/>
                              <a:gd name="connsiteX4" fmla="*/ 111318 w 1187389"/>
                              <a:gd name="connsiteY4" fmla="*/ 63610 h 787179"/>
                              <a:gd name="connsiteX5" fmla="*/ 206734 w 1187389"/>
                              <a:gd name="connsiteY5" fmla="*/ 71562 h 787179"/>
                              <a:gd name="connsiteX6" fmla="*/ 357809 w 1187389"/>
                              <a:gd name="connsiteY6" fmla="*/ 79513 h 787179"/>
                              <a:gd name="connsiteX7" fmla="*/ 461176 w 1187389"/>
                              <a:gd name="connsiteY7" fmla="*/ 63610 h 787179"/>
                              <a:gd name="connsiteX8" fmla="*/ 659958 w 1187389"/>
                              <a:gd name="connsiteY8" fmla="*/ 79513 h 787179"/>
                              <a:gd name="connsiteX9" fmla="*/ 691763 w 1187389"/>
                              <a:gd name="connsiteY9" fmla="*/ 87464 h 787179"/>
                              <a:gd name="connsiteX10" fmla="*/ 699715 w 1187389"/>
                              <a:gd name="connsiteY10" fmla="*/ 111318 h 787179"/>
                              <a:gd name="connsiteX11" fmla="*/ 731520 w 1187389"/>
                              <a:gd name="connsiteY11" fmla="*/ 159026 h 787179"/>
                              <a:gd name="connsiteX12" fmla="*/ 803082 w 1187389"/>
                              <a:gd name="connsiteY12" fmla="*/ 198782 h 787179"/>
                              <a:gd name="connsiteX13" fmla="*/ 834887 w 1187389"/>
                              <a:gd name="connsiteY13" fmla="*/ 206734 h 787179"/>
                              <a:gd name="connsiteX14" fmla="*/ 914400 w 1187389"/>
                              <a:gd name="connsiteY14" fmla="*/ 302149 h 787179"/>
                              <a:gd name="connsiteX15" fmla="*/ 993913 w 1187389"/>
                              <a:gd name="connsiteY15" fmla="*/ 326003 h 787179"/>
                              <a:gd name="connsiteX16" fmla="*/ 1017767 w 1187389"/>
                              <a:gd name="connsiteY16" fmla="*/ 333955 h 787179"/>
                              <a:gd name="connsiteX17" fmla="*/ 1057523 w 1187389"/>
                              <a:gd name="connsiteY17" fmla="*/ 341906 h 787179"/>
                              <a:gd name="connsiteX18" fmla="*/ 1105231 w 1187389"/>
                              <a:gd name="connsiteY18" fmla="*/ 373711 h 787179"/>
                              <a:gd name="connsiteX19" fmla="*/ 1144988 w 1187389"/>
                              <a:gd name="connsiteY19" fmla="*/ 421419 h 787179"/>
                              <a:gd name="connsiteX20" fmla="*/ 1168842 w 1187389"/>
                              <a:gd name="connsiteY20" fmla="*/ 445273 h 787179"/>
                              <a:gd name="connsiteX21" fmla="*/ 1176793 w 1187389"/>
                              <a:gd name="connsiteY21" fmla="*/ 477078 h 787179"/>
                              <a:gd name="connsiteX22" fmla="*/ 1176793 w 1187389"/>
                              <a:gd name="connsiteY22" fmla="*/ 548640 h 787179"/>
                              <a:gd name="connsiteX23" fmla="*/ 1152939 w 1187389"/>
                              <a:gd name="connsiteY23" fmla="*/ 556591 h 787179"/>
                              <a:gd name="connsiteX24" fmla="*/ 1121134 w 1187389"/>
                              <a:gd name="connsiteY24" fmla="*/ 644056 h 787179"/>
                              <a:gd name="connsiteX25" fmla="*/ 1089329 w 1187389"/>
                              <a:gd name="connsiteY25" fmla="*/ 659958 h 787179"/>
                              <a:gd name="connsiteX26" fmla="*/ 1041621 w 1187389"/>
                              <a:gd name="connsiteY26" fmla="*/ 683812 h 787179"/>
                              <a:gd name="connsiteX27" fmla="*/ 978010 w 1187389"/>
                              <a:gd name="connsiteY27" fmla="*/ 779228 h 787179"/>
                              <a:gd name="connsiteX28" fmla="*/ 978010 w 1187389"/>
                              <a:gd name="connsiteY28" fmla="*/ 787179 h 78717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</a:cxnLst>
                            <a:rect l="l" t="t" r="r" b="b"/>
                            <a:pathLst>
                              <a:path w="1187389" h="787179">
                                <a:moveTo>
                                  <a:pt x="0" y="0"/>
                                </a:moveTo>
                                <a:cubicBezTo>
                                  <a:pt x="13252" y="7951"/>
                                  <a:pt x="26651" y="15663"/>
                                  <a:pt x="39756" y="23854"/>
                                </a:cubicBezTo>
                                <a:cubicBezTo>
                                  <a:pt x="47860" y="28919"/>
                                  <a:pt x="55063" y="35482"/>
                                  <a:pt x="63610" y="39756"/>
                                </a:cubicBezTo>
                                <a:cubicBezTo>
                                  <a:pt x="71107" y="43504"/>
                                  <a:pt x="79967" y="43960"/>
                                  <a:pt x="87464" y="47708"/>
                                </a:cubicBezTo>
                                <a:cubicBezTo>
                                  <a:pt x="96011" y="51982"/>
                                  <a:pt x="101947" y="61736"/>
                                  <a:pt x="111318" y="63610"/>
                                </a:cubicBezTo>
                                <a:cubicBezTo>
                                  <a:pt x="142614" y="69869"/>
                                  <a:pt x="174929" y="68911"/>
                                  <a:pt x="206734" y="71562"/>
                                </a:cubicBezTo>
                                <a:cubicBezTo>
                                  <a:pt x="264944" y="110367"/>
                                  <a:pt x="225489" y="91019"/>
                                  <a:pt x="357809" y="79513"/>
                                </a:cubicBezTo>
                                <a:cubicBezTo>
                                  <a:pt x="379214" y="77652"/>
                                  <a:pt x="438178" y="67443"/>
                                  <a:pt x="461176" y="63610"/>
                                </a:cubicBezTo>
                                <a:cubicBezTo>
                                  <a:pt x="529212" y="67612"/>
                                  <a:pt x="593445" y="68428"/>
                                  <a:pt x="659958" y="79513"/>
                                </a:cubicBezTo>
                                <a:cubicBezTo>
                                  <a:pt x="670737" y="81309"/>
                                  <a:pt x="681161" y="84814"/>
                                  <a:pt x="691763" y="87464"/>
                                </a:cubicBezTo>
                                <a:cubicBezTo>
                                  <a:pt x="694414" y="95415"/>
                                  <a:pt x="695645" y="103991"/>
                                  <a:pt x="699715" y="111318"/>
                                </a:cubicBezTo>
                                <a:cubicBezTo>
                                  <a:pt x="708997" y="128025"/>
                                  <a:pt x="715617" y="148424"/>
                                  <a:pt x="731520" y="159026"/>
                                </a:cubicBezTo>
                                <a:cubicBezTo>
                                  <a:pt x="774239" y="187505"/>
                                  <a:pt x="766342" y="188285"/>
                                  <a:pt x="803082" y="198782"/>
                                </a:cubicBezTo>
                                <a:cubicBezTo>
                                  <a:pt x="813590" y="201784"/>
                                  <a:pt x="824285" y="204083"/>
                                  <a:pt x="834887" y="206734"/>
                                </a:cubicBezTo>
                                <a:cubicBezTo>
                                  <a:pt x="849437" y="228559"/>
                                  <a:pt x="888160" y="293402"/>
                                  <a:pt x="914400" y="302149"/>
                                </a:cubicBezTo>
                                <a:cubicBezTo>
                                  <a:pt x="1027800" y="339950"/>
                                  <a:pt x="909779" y="301964"/>
                                  <a:pt x="993913" y="326003"/>
                                </a:cubicBezTo>
                                <a:cubicBezTo>
                                  <a:pt x="1001972" y="328306"/>
                                  <a:pt x="1009636" y="331922"/>
                                  <a:pt x="1017767" y="333955"/>
                                </a:cubicBezTo>
                                <a:cubicBezTo>
                                  <a:pt x="1030878" y="337233"/>
                                  <a:pt x="1044271" y="339256"/>
                                  <a:pt x="1057523" y="341906"/>
                                </a:cubicBezTo>
                                <a:cubicBezTo>
                                  <a:pt x="1073426" y="352508"/>
                                  <a:pt x="1091716" y="360196"/>
                                  <a:pt x="1105231" y="373711"/>
                                </a:cubicBezTo>
                                <a:cubicBezTo>
                                  <a:pt x="1174921" y="443401"/>
                                  <a:pt x="1089637" y="354999"/>
                                  <a:pt x="1144988" y="421419"/>
                                </a:cubicBezTo>
                                <a:cubicBezTo>
                                  <a:pt x="1152187" y="430058"/>
                                  <a:pt x="1160891" y="437322"/>
                                  <a:pt x="1168842" y="445273"/>
                                </a:cubicBezTo>
                                <a:cubicBezTo>
                                  <a:pt x="1171492" y="455875"/>
                                  <a:pt x="1173791" y="466571"/>
                                  <a:pt x="1176793" y="477078"/>
                                </a:cubicBezTo>
                                <a:cubicBezTo>
                                  <a:pt x="1184673" y="504659"/>
                                  <a:pt x="1196064" y="514915"/>
                                  <a:pt x="1176793" y="548640"/>
                                </a:cubicBezTo>
                                <a:cubicBezTo>
                                  <a:pt x="1172635" y="555917"/>
                                  <a:pt x="1160890" y="553941"/>
                                  <a:pt x="1152939" y="556591"/>
                                </a:cubicBezTo>
                                <a:cubicBezTo>
                                  <a:pt x="1093211" y="596410"/>
                                  <a:pt x="1170083" y="536367"/>
                                  <a:pt x="1121134" y="644056"/>
                                </a:cubicBezTo>
                                <a:cubicBezTo>
                                  <a:pt x="1116229" y="654847"/>
                                  <a:pt x="1099620" y="654077"/>
                                  <a:pt x="1089329" y="659958"/>
                                </a:cubicBezTo>
                                <a:cubicBezTo>
                                  <a:pt x="1046169" y="684621"/>
                                  <a:pt x="1085357" y="669234"/>
                                  <a:pt x="1041621" y="683812"/>
                                </a:cubicBezTo>
                                <a:cubicBezTo>
                                  <a:pt x="993688" y="715767"/>
                                  <a:pt x="978010" y="710767"/>
                                  <a:pt x="978010" y="779228"/>
                                </a:cubicBezTo>
                                <a:lnTo>
                                  <a:pt x="978010" y="787179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7" name="TextBox 22"/>
                        <wps:cNvSpPr txBox="1"/>
                        <wps:spPr>
                          <a:xfrm>
                            <a:off x="2069814" y="3591620"/>
                            <a:ext cx="823280" cy="297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Grenobl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" name="TextBox 62"/>
                        <wps:cNvSpPr txBox="1"/>
                        <wps:spPr>
                          <a:xfrm>
                            <a:off x="2567676" y="2614556"/>
                            <a:ext cx="889224" cy="297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Chambéry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" name="TextBox 63"/>
                        <wps:cNvSpPr txBox="1"/>
                        <wps:spPr>
                          <a:xfrm>
                            <a:off x="2908018" y="1915570"/>
                            <a:ext cx="697511" cy="297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Annecy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0" name="Picture 8" descr="Résultat de recherche d'images pour &quot;carte europe de l'ouest vierge&quot;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hq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14899" t="47448" r="60809" b="21053"/>
                          <a:stretch/>
                        </pic:blipFill>
                        <pic:spPr bwMode="auto">
                          <a:xfrm>
                            <a:off x="105320" y="0"/>
                            <a:ext cx="1800200" cy="194421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1" name="Freeform 26"/>
                        <wps:cNvSpPr/>
                        <wps:spPr>
                          <a:xfrm>
                            <a:off x="1181111" y="1181785"/>
                            <a:ext cx="275660" cy="270663"/>
                          </a:xfrm>
                          <a:custGeom>
                            <a:avLst/>
                            <a:gdLst>
                              <a:gd name="connsiteX0" fmla="*/ 66675 w 176846"/>
                              <a:gd name="connsiteY0" fmla="*/ 33338 h 264057"/>
                              <a:gd name="connsiteX1" fmla="*/ 61913 w 176846"/>
                              <a:gd name="connsiteY1" fmla="*/ 57150 h 264057"/>
                              <a:gd name="connsiteX2" fmla="*/ 47625 w 176846"/>
                              <a:gd name="connsiteY2" fmla="*/ 61913 h 264057"/>
                              <a:gd name="connsiteX3" fmla="*/ 33338 w 176846"/>
                              <a:gd name="connsiteY3" fmla="*/ 76200 h 264057"/>
                              <a:gd name="connsiteX4" fmla="*/ 28575 w 176846"/>
                              <a:gd name="connsiteY4" fmla="*/ 90488 h 264057"/>
                              <a:gd name="connsiteX5" fmla="*/ 14288 w 176846"/>
                              <a:gd name="connsiteY5" fmla="*/ 100013 h 264057"/>
                              <a:gd name="connsiteX6" fmla="*/ 9525 w 176846"/>
                              <a:gd name="connsiteY6" fmla="*/ 123825 h 264057"/>
                              <a:gd name="connsiteX7" fmla="*/ 0 w 176846"/>
                              <a:gd name="connsiteY7" fmla="*/ 152400 h 264057"/>
                              <a:gd name="connsiteX8" fmla="*/ 9525 w 176846"/>
                              <a:gd name="connsiteY8" fmla="*/ 190500 h 264057"/>
                              <a:gd name="connsiteX9" fmla="*/ 23813 w 176846"/>
                              <a:gd name="connsiteY9" fmla="*/ 204788 h 264057"/>
                              <a:gd name="connsiteX10" fmla="*/ 42863 w 176846"/>
                              <a:gd name="connsiteY10" fmla="*/ 233363 h 264057"/>
                              <a:gd name="connsiteX11" fmla="*/ 47625 w 176846"/>
                              <a:gd name="connsiteY11" fmla="*/ 257175 h 264057"/>
                              <a:gd name="connsiteX12" fmla="*/ 109538 w 176846"/>
                              <a:gd name="connsiteY12" fmla="*/ 257175 h 264057"/>
                              <a:gd name="connsiteX13" fmla="*/ 119063 w 176846"/>
                              <a:gd name="connsiteY13" fmla="*/ 242888 h 264057"/>
                              <a:gd name="connsiteX14" fmla="*/ 123825 w 176846"/>
                              <a:gd name="connsiteY14" fmla="*/ 214313 h 264057"/>
                              <a:gd name="connsiteX15" fmla="*/ 152400 w 176846"/>
                              <a:gd name="connsiteY15" fmla="*/ 204788 h 264057"/>
                              <a:gd name="connsiteX16" fmla="*/ 171450 w 176846"/>
                              <a:gd name="connsiteY16" fmla="*/ 176213 h 264057"/>
                              <a:gd name="connsiteX17" fmla="*/ 166688 w 176846"/>
                              <a:gd name="connsiteY17" fmla="*/ 142875 h 264057"/>
                              <a:gd name="connsiteX18" fmla="*/ 157163 w 176846"/>
                              <a:gd name="connsiteY18" fmla="*/ 128588 h 264057"/>
                              <a:gd name="connsiteX19" fmla="*/ 152400 w 176846"/>
                              <a:gd name="connsiteY19" fmla="*/ 114300 h 264057"/>
                              <a:gd name="connsiteX20" fmla="*/ 157163 w 176846"/>
                              <a:gd name="connsiteY20" fmla="*/ 95250 h 264057"/>
                              <a:gd name="connsiteX21" fmla="*/ 176213 w 176846"/>
                              <a:gd name="connsiteY21" fmla="*/ 90488 h 264057"/>
                              <a:gd name="connsiteX22" fmla="*/ 166688 w 176846"/>
                              <a:gd name="connsiteY22" fmla="*/ 47625 h 264057"/>
                              <a:gd name="connsiteX23" fmla="*/ 161925 w 176846"/>
                              <a:gd name="connsiteY23" fmla="*/ 14288 h 264057"/>
                              <a:gd name="connsiteX24" fmla="*/ 147638 w 176846"/>
                              <a:gd name="connsiteY24" fmla="*/ 9525 h 264057"/>
                              <a:gd name="connsiteX25" fmla="*/ 133350 w 176846"/>
                              <a:gd name="connsiteY25" fmla="*/ 0 h 264057"/>
                              <a:gd name="connsiteX26" fmla="*/ 100013 w 176846"/>
                              <a:gd name="connsiteY26" fmla="*/ 19050 h 264057"/>
                              <a:gd name="connsiteX27" fmla="*/ 66675 w 176846"/>
                              <a:gd name="connsiteY27" fmla="*/ 33338 h 264057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</a:cxnLst>
                            <a:rect l="l" t="t" r="r" b="b"/>
                            <a:pathLst>
                              <a:path w="176846" h="264057">
                                <a:moveTo>
                                  <a:pt x="66675" y="33338"/>
                                </a:moveTo>
                                <a:cubicBezTo>
                                  <a:pt x="60325" y="39688"/>
                                  <a:pt x="66403" y="50415"/>
                                  <a:pt x="61913" y="57150"/>
                                </a:cubicBezTo>
                                <a:cubicBezTo>
                                  <a:pt x="59128" y="61327"/>
                                  <a:pt x="51802" y="59128"/>
                                  <a:pt x="47625" y="61913"/>
                                </a:cubicBezTo>
                                <a:cubicBezTo>
                                  <a:pt x="42021" y="65649"/>
                                  <a:pt x="38100" y="71438"/>
                                  <a:pt x="33338" y="76200"/>
                                </a:cubicBezTo>
                                <a:cubicBezTo>
                                  <a:pt x="31750" y="80963"/>
                                  <a:pt x="31711" y="86568"/>
                                  <a:pt x="28575" y="90488"/>
                                </a:cubicBezTo>
                                <a:cubicBezTo>
                                  <a:pt x="24999" y="94957"/>
                                  <a:pt x="17128" y="95043"/>
                                  <a:pt x="14288" y="100013"/>
                                </a:cubicBezTo>
                                <a:cubicBezTo>
                                  <a:pt x="10272" y="107041"/>
                                  <a:pt x="11655" y="116016"/>
                                  <a:pt x="9525" y="123825"/>
                                </a:cubicBezTo>
                                <a:cubicBezTo>
                                  <a:pt x="6883" y="133511"/>
                                  <a:pt x="0" y="152400"/>
                                  <a:pt x="0" y="152400"/>
                                </a:cubicBezTo>
                                <a:cubicBezTo>
                                  <a:pt x="686" y="155831"/>
                                  <a:pt x="5342" y="184226"/>
                                  <a:pt x="9525" y="190500"/>
                                </a:cubicBezTo>
                                <a:cubicBezTo>
                                  <a:pt x="13261" y="196104"/>
                                  <a:pt x="19678" y="199471"/>
                                  <a:pt x="23813" y="204788"/>
                                </a:cubicBezTo>
                                <a:cubicBezTo>
                                  <a:pt x="30841" y="213824"/>
                                  <a:pt x="42863" y="233363"/>
                                  <a:pt x="42863" y="233363"/>
                                </a:cubicBezTo>
                                <a:cubicBezTo>
                                  <a:pt x="44450" y="241300"/>
                                  <a:pt x="40684" y="253010"/>
                                  <a:pt x="47625" y="257175"/>
                                </a:cubicBezTo>
                                <a:cubicBezTo>
                                  <a:pt x="68600" y="269760"/>
                                  <a:pt x="89470" y="262193"/>
                                  <a:pt x="109538" y="257175"/>
                                </a:cubicBezTo>
                                <a:cubicBezTo>
                                  <a:pt x="112713" y="252413"/>
                                  <a:pt x="118122" y="248534"/>
                                  <a:pt x="119063" y="242888"/>
                                </a:cubicBezTo>
                                <a:cubicBezTo>
                                  <a:pt x="121738" y="226837"/>
                                  <a:pt x="100972" y="228596"/>
                                  <a:pt x="123825" y="214313"/>
                                </a:cubicBezTo>
                                <a:cubicBezTo>
                                  <a:pt x="132339" y="208992"/>
                                  <a:pt x="152400" y="204788"/>
                                  <a:pt x="152400" y="204788"/>
                                </a:cubicBezTo>
                                <a:cubicBezTo>
                                  <a:pt x="158750" y="195263"/>
                                  <a:pt x="173069" y="187546"/>
                                  <a:pt x="171450" y="176213"/>
                                </a:cubicBezTo>
                                <a:cubicBezTo>
                                  <a:pt x="169863" y="165100"/>
                                  <a:pt x="169914" y="153627"/>
                                  <a:pt x="166688" y="142875"/>
                                </a:cubicBezTo>
                                <a:cubicBezTo>
                                  <a:pt x="165043" y="137393"/>
                                  <a:pt x="159723" y="133707"/>
                                  <a:pt x="157163" y="128588"/>
                                </a:cubicBezTo>
                                <a:cubicBezTo>
                                  <a:pt x="154918" y="124098"/>
                                  <a:pt x="153988" y="119063"/>
                                  <a:pt x="152400" y="114300"/>
                                </a:cubicBezTo>
                                <a:cubicBezTo>
                                  <a:pt x="153988" y="107950"/>
                                  <a:pt x="152535" y="99878"/>
                                  <a:pt x="157163" y="95250"/>
                                </a:cubicBezTo>
                                <a:cubicBezTo>
                                  <a:pt x="161791" y="90622"/>
                                  <a:pt x="173635" y="96504"/>
                                  <a:pt x="176213" y="90488"/>
                                </a:cubicBezTo>
                                <a:cubicBezTo>
                                  <a:pt x="179355" y="83156"/>
                                  <a:pt x="169964" y="57456"/>
                                  <a:pt x="166688" y="47625"/>
                                </a:cubicBezTo>
                                <a:cubicBezTo>
                                  <a:pt x="165100" y="36513"/>
                                  <a:pt x="166945" y="24328"/>
                                  <a:pt x="161925" y="14288"/>
                                </a:cubicBezTo>
                                <a:cubicBezTo>
                                  <a:pt x="159680" y="9798"/>
                                  <a:pt x="152128" y="11770"/>
                                  <a:pt x="147638" y="9525"/>
                                </a:cubicBezTo>
                                <a:cubicBezTo>
                                  <a:pt x="142518" y="6965"/>
                                  <a:pt x="138113" y="3175"/>
                                  <a:pt x="133350" y="0"/>
                                </a:cubicBezTo>
                                <a:cubicBezTo>
                                  <a:pt x="100025" y="8332"/>
                                  <a:pt x="126893" y="-1857"/>
                                  <a:pt x="100013" y="19050"/>
                                </a:cubicBezTo>
                                <a:cubicBezTo>
                                  <a:pt x="51547" y="56746"/>
                                  <a:pt x="73025" y="26988"/>
                                  <a:pt x="66675" y="3333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63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52" name="Image 52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119362" y="6105944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" name="Image 53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995288" y="4267077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" name="Image 54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359516" y="3784194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" name="Image 55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142966" y="3090724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" name="Image 56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342218" y="2303402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Image 57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905585" y="2758414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Image 58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557422" y="2453639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Image 59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4026358" y="2803056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Image 60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863897" y="3264465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" name="Image 61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4003421" y="1817844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" name="Image 62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964007" y="1164737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" name="Image 63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375243" y="1339817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Image 64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939087" y="1587347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Image 65" descr="chaine de survieV4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hqprint">
                            <a:duotone>
                              <a:prstClr val="black"/>
                              <a:schemeClr val="accent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311272" y="2018131"/>
                            <a:ext cx="540000" cy="3494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duotone>
                              <a:prstClr val="black"/>
                              <a:srgbClr val="FFFF00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07019" y="3754853"/>
                            <a:ext cx="598743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7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duotone>
                              <a:prstClr val="black"/>
                              <a:srgbClr val="FFFF00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75824" y="3215839"/>
                            <a:ext cx="598743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8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duotone>
                              <a:prstClr val="black"/>
                              <a:srgbClr val="FFFF00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42342" y="4039783"/>
                            <a:ext cx="598743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9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duotone>
                              <a:prstClr val="black"/>
                              <a:srgbClr val="FFFF00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96352" y="1941881"/>
                            <a:ext cx="598743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duotone>
                              <a:prstClr val="black"/>
                              <a:srgbClr val="FFFF00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77245" y="1766379"/>
                            <a:ext cx="598743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duotone>
                              <a:prstClr val="black"/>
                              <a:srgbClr val="FFFF00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13975" y="3729508"/>
                            <a:ext cx="598743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duotone>
                              <a:prstClr val="black"/>
                              <a:srgbClr val="FFFF00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49072" y="2767040"/>
                            <a:ext cx="598743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3" name="ZoneTexte 73"/>
                        <wps:cNvSpPr txBox="1"/>
                        <wps:spPr>
                          <a:xfrm>
                            <a:off x="91782" y="5379080"/>
                            <a:ext cx="1866828" cy="280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75064" w:rsidRDefault="00475064" w:rsidP="00475064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Mobile Intensive Care Uni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105320" y="4790197"/>
                            <a:ext cx="1836478" cy="16788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5" name="Rectangle 75"/>
                        <wps:cNvSpPr/>
                        <wps:spPr>
                          <a:xfrm>
                            <a:off x="105320" y="5383017"/>
                            <a:ext cx="1836478" cy="10860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6" name="Rectangle 76"/>
                        <wps:cNvSpPr/>
                        <wps:spPr>
                          <a:xfrm>
                            <a:off x="6176635" y="5248029"/>
                            <a:ext cx="1273501" cy="110044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7" name="Ellipse 77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0233B87E-1782-1B4F-B923-3E10227D2BC2}"/>
                            </a:ext>
                          </a:extLst>
                        </wps:cNvPr>
                        <wps:cNvSpPr/>
                        <wps:spPr>
                          <a:xfrm>
                            <a:off x="3345680" y="1899855"/>
                            <a:ext cx="104658" cy="97516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6" o:spid="_x0000_s1026" style="position:absolute;margin-left:26.25pt;margin-top:24.2pt;width:545.95pt;height:478.1pt;z-index:-251657216;mso-position-horizontal-relative:page;mso-width-relative:margin;mso-height-relative:margin" coordorigin="917" coordsize="74233,65024" o:gfxdata="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">
                <o:lock v:ext="edit" aspectratio="t"/>
                <v:shape id="Freeform 3" o:spid="_x0000_s1027" style="position:absolute;left:20769;top:12141;width:27512;height:35860;visibility:visible;mso-wrap-style:square;v-text-anchor:middle" coordsize="2751151,35860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+9zsMA&#10;AADaAAAADwAAAGRycy9kb3ducmV2LnhtbESPQWvCQBSE7wX/w/IEL0U38VBKdBUJmAo9dSuCt2f2&#10;mQSzb0N2m6T/vlso9DjMzDfMdj/ZVgzU+8axgnSVgCAunWm4UnD+PC5fQfiAbLB1TAq+ycN+N3va&#10;YmbcyB806FCJCGGfoYI6hC6T0pc1WfQr1xFH7+56iyHKvpKmxzHCbSvXSfIiLTYcF2rsKK+pfOgv&#10;q+D9yk160QdHxfPbTbtC45DkSi3m02EDItAU/sN/7ZNRsIbfK/EGyN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8+9zsMAAADaAAAADwAAAAAAAAAAAAAAAACYAgAAZHJzL2Rv&#10;d25yZXYueG1sUEsFBgAAAAAEAAQA9QAAAIgDAAAAAA==&#10;" path="m1391478,389614v-7951,13252,-27103,3207,-39757,7952c1342773,400921,1336414,409194,1327867,413468v-7496,3748,-15794,5649,-23853,7952c1264968,432576,1224712,438612,1184744,445273v-7951,2651,-17927,2025,-23854,7952c1154964,459152,1156687,469582,1152939,477079v-8935,17871,-24683,35146,-39757,47707c1105841,530904,1098061,536808,1089328,540689v-15318,6808,-47708,15903,-47708,15903c1024196,582730,1025998,575494,1017767,604300v-3002,10508,-1125,23272,-7952,31805c1004579,642650,994092,642023,985961,644056v-13111,3278,-26504,5301,-39756,7951c940904,667910,932381,683082,930302,699715v-2740,21922,-3645,62952,-15902,87465c910126,795727,903798,803082,898497,811033v-2650,23854,-361,48793,-7951,71562c884502,900727,869342,914400,858740,930303v-5301,7951,-7951,18553,-15902,23854l747422,1017767r-71562,47708c667909,1070776,661073,1078356,652007,1081378r-23854,7951c590350,1114531,613367,1102209,556591,1121134v-7951,2650,-16880,3303,-23854,7952l485029,1160891v-5238,15715,-9841,36497,-23854,47708c454630,1213835,445272,1213900,437321,1216550v-7951,5301,-18789,7799,-23854,15903c361460,1315665,425724,1251140,381662,1304014v-31677,38012,-13592,11327,-47708,39757c325315,1350970,318739,1360426,310100,1367625v-20551,17125,-23801,15885,-47707,23854c237255,1410332,226668,1415929,206734,1439186v-8624,10062,-15903,21204,-23854,31806c180229,1478943,178676,1487349,174928,1494846v-30829,61658,-3865,-12251,-23854,47707c148424,1558456,144359,1574186,143123,1590261v-4071,52919,-1086,106397,-7951,159026c133936,1758763,126610,1767023,119269,1773141v-9106,7588,-21514,10022,-31805,15903c79167,1793785,71561,1799645,63610,1804946v-5301,7951,-9785,16513,-15903,23854c40508,1837438,30091,1843298,23854,1852654v-4649,6974,-4204,16357,-7952,23854c11628,1885055,5301,1892411,,1900362v2650,31805,3733,63780,7951,95416c13279,2035740,31016,2017273,47707,2067340v2651,7951,5649,15794,7952,23853c58661,2101701,59305,2112954,63610,2122999v10452,24388,22899,27478,39757,47707c120492,2191256,119252,2194508,127220,2218414v-2650,18553,-7951,36918,-7951,55659c119269,2324960,140472,2318602,119269,2369489v-7351,17642,-31805,47708,-31805,47708c84814,2449002,88055,2481862,79513,2512613v-5115,18415,-31806,47707,-31806,47707c45057,2568271,38378,2575907,39756,2584174v4196,25176,26951,30422,47708,31806c156274,2620567,225287,2621281,294198,2623931v21000,63003,-633,44952,63610,55659c388963,2675696,453874,2662282,485029,2679590v9553,5307,5301,21203,7951,31805c490333,2735217,484216,2802114,477078,2830665v-4066,16262,-6605,33760,-15903,47708c435975,2916173,448294,2893162,429370,2949934r-7951,23854c425147,3022255,419622,3059713,437321,3101009v4669,10895,11234,20910,15903,31805c456526,3140518,456526,3149694,461175,3156668v12244,18366,30107,28023,47708,39757c678990,3191827,847883,3180981,1017767,3196425v16694,1518,31113,13531,47707,15902l1121134,3220279v23853,15902,26504,13252,39756,39756c1164638,3267532,1162914,3277962,1168841,3283889v13515,13515,31805,21203,47708,31805l1240403,3331597v10602,15903,16515,36241,31805,47708c1279409,3384706,1316241,3413248,1327867,3419061v11412,5706,45463,13354,55660,15903c1489413,3505555,1332480,3403954,1431234,3458818v91846,51026,9128,19645,79513,39756c1518806,3500877,1526254,3505767,1534601,3506526v50221,4566,100717,5301,151075,7951c1690977,3522428,1697815,3529547,1701579,3538331v4305,10044,1889,22712,7951,31805c1714831,3578087,1725433,3580738,1733384,3586039v15903,-2651,31970,-4455,47708,-7952c1789274,3576269,1796887,3572438,1804946,3570136v10507,-3002,21137,-5580,31805,-7951c1849944,3559253,1863314,3557165,1876507,3554233v29959,-6658,29092,-7046,55660,-15902c1940118,3530380,1946190,3519938,1956020,3514477v14653,-8141,33760,-6605,47708,-15903l2027582,3482672v14107,-21160,15618,-35015,47708,-31806c2091970,3452534,2122998,3466769,2122998,3466769v54928,-7847,47457,-13080,95416,c2234586,3471180,2266121,3482672,2266121,3482672v5301,7951,8441,17884,15903,23854c2288569,3511762,2297819,3512175,2305878,3514477v69862,19960,-1515,-3157,55659,15903c2369488,3527729,2378846,3527664,2385391,3522428v14014,-11211,18616,-31993,23854,-47708c2411895,3442915,2405739,3409093,2417196,3379305v3923,-10200,20931,-6865,31805,-7952c2491280,3367125,2533815,3366052,2576222,3363402v-2650,-18553,-991,-38258,-7951,-55659c2559587,3286034,2535138,3282561,2520563,3267986v-9371,-9371,-15903,-21203,-23854,-31805c2472384,3163203,2479139,3205153,2488758,3108960v-2650,-10602,-1889,-22712,-7951,-31805c2475506,3069204,2465686,3065134,2456953,3061253v-15318,-6808,-31805,-10602,-47708,-15903c2350102,3025636,2393737,3037995,2274073,3029447v-2078,-519,-50473,-11753,-55659,-15902c2210952,3007575,2209703,2995984,2202511,2989691v-14384,-12586,-47708,-31805,-47708,-31805c2143634,2941133,2133692,2930754,2130949,2910178v-14503,-108778,20329,-76563,-31805,-111318c2096494,2764404,2105807,2726808,2091193,2695493v-7089,-15190,-31805,-10602,-47708,-15903l2019631,2671639r-15903,-47708c2001078,2615980,2000426,2607051,1995777,2600077r-31805,-47708l1948069,2528515v66155,-22051,-39274,11511,79513,-15902c2043916,2508844,2075290,2496710,2075290,2496710v7951,-5301,15070,-12139,23854,-15903c2118572,2472481,2172539,2467250,2186608,2464905v13331,-2222,26505,-5301,39757,-7952c2234316,2462254,2241672,2468582,2250219,2472856v65840,32920,-20655,-21722,47708,23854c2321781,2494060,2346719,2496349,2369488,2488759v13119,-4373,32482,-36796,39757,-47708c2411895,2427799,2410491,2413028,2417196,2401294v7253,-12692,35466,-19773,47708,-23854c2472855,2369489,2480119,2360785,2488758,2353586v42817,-35680,60998,-18555,135172,-23853c2631881,2324432,2641814,2321292,2647784,2313830v5236,-6545,4203,-16357,7951,-23854c2660009,2281429,2666337,2274073,2671638,2266122v-2650,-47708,-12705,-95579,-7951,-143123c2664638,2113490,2682475,2115200,2687540,2107096v64858,-103774,-26404,-5401,39757,-71562c2729947,2027583,2731500,2019177,2735248,2011680v4274,-8547,15903,-14298,15903,-23854c2751151,1970158,2721994,1955137,2711394,1948070r-31805,-47708c2663952,1876906,2662793,1871787,2639833,1852654v-7341,-6118,-15903,-10601,-23854,-15902c2611204,1817654,2609284,1794820,2592125,1781093v-6545,-5236,-15903,-5301,-23854,-7952c2548914,1744107,2532589,1721756,2520563,1685677v-18176,-54529,3289,13153,-15903,-63611c2502627,1613935,2499359,1606164,2496709,1598213v2650,-13252,4673,-26646,7951,-39757c2508901,1541492,2521624,1527712,2504660,1510748v-5926,-5926,-15902,-5301,-23853,-7951c2420918,1462870,2497034,1509752,2425147,1478943v-24383,-10450,-27481,-22903,-47707,-39757c2370099,1433068,2362319,1427165,2353586,1423284v-85161,-37849,-17577,4183,-71562,-31805c2275214,1371047,2270113,1357777,2266121,1335820v-18997,-104482,2134,-15318,-15902,-87465c2252869,1213899,2232907,1168567,2258170,1144988v27196,-25383,74684,-1486,111318,-7951c2378899,1135376,2384795,1125408,2393342,1121134v7497,-3748,15903,-5301,23854,-7951c2485559,1067607,2399064,1122249,2464904,1089329v61655,-30828,-12249,-3869,47708,-23854c2537812,1027673,2525492,1050686,2544417,993913r7951,-23853c2549718,951507,2549802,932351,2544417,914400v-2746,-9153,-11629,-15307,-15903,-23854c2524766,883050,2523213,874644,2520563,866693v-3055,-18331,-6114,-51984,-15903,-71562c2489853,765516,2486888,773803,2464904,747423v-33131,-39757,3975,-10602,-39757,-39757c2414545,691764,2399386,678091,2393342,659959v-6175,-18525,-24586,-87709,-47708,-95416l2321780,556592v-7951,-5301,-17096,-9146,-23853,-15903c2282512,525274,2280540,512384,2274073,492981v2650,-39756,-1278,-80508,7951,-119269c2286451,355119,2307785,344136,2313829,326004r15903,-47708c2327081,270345,2327016,260987,2321780,254442v-5970,-7462,-17096,-9145,-23853,-15902c2291170,231783,2287325,222637,2282024,214686v-7001,-21004,-19250,-64726,-39757,-71562l2218414,135173v8040,-12061,23853,-31248,23853,-47708c2242267,79084,2242098,66724,2234316,63611v-22284,-8914,-47772,-4779,-71562,-7951c2146774,53529,2131103,49168,2115047,47708,2043584,41211,1900361,31806,1900361,31806v-7951,-2651,-16357,-4204,-23854,-7952c1867960,19580,1861437,11716,1852654,7952,1842609,3647,1831450,2651,1820848,v-5301,7951,-12138,15070,-15902,23854c1797524,41172,1800566,67342,1781092,79513v-6,4,-59632,19877,-71562,23854l1685676,111319c1671944,109357,1576692,95416,1566407,95416v-10928,,-21204,5301,-31806,7951c1505604,190362,1551850,58592,1510747,151075v-6808,15318,-4049,35855,-15902,47708c1478942,214686,1459612,227778,1447137,246491r-31805,47708l1399429,318053v-8925,53553,,58309,-7951,71561xe" fillcolor="#f2f2f2 [3052]" stroked="f" strokeweight="2pt">
                  <v:path arrowok="t" o:connecttype="custom" o:connectlocs="1391478,389614;1351721,397566;1327867,413468;1304014,421420;1184744,445273;1160890,453225;1152939,477079;1113182,524786;1089328,540689;1041620,556592;1017767,604300;1009815,636105;985961,644056;946205,652007;930302,699715;914400,787180;898497,811033;890546,882595;858740,930303;842838,954157;747422,1017767;675860,1065475;652007,1081378;628153,1089329;556591,1121134;532737,1129086;485029,1160891;461175,1208599;437321,1216550;413467,1232453;381662,1304014;333954,1343771;310100,1367625;262393,1391479;206734,1439186;182880,1470992;174928,1494846;151074,1542553;143123,1590261;135172,1749287;119269,1773141;87464,1789044;63610,1804946;47707,1828800;23854,1852654;15902,1876508;0,1900362;7951,1995778;47707,2067340;55659,2091193;63610,2122999;103367,2170706;127220,2218414;119269,2274073;119269,2369489;87464,2417197;79513,2512613;47707,2560320;39756,2584174;87464,2615980;294198,2623931;357808,2679590;485029,2679590;492980,2711395;477078,2830665;461175,2878373;429370,2949934;421419,2973788;437321,3101009;453224,3132814;461175,3156668;508883,3196425;1017767,3196425;1065474,3212327;1121134,3220279;1160890,3260035;1168841,3283889;1216549,3315694;1240403,3331597;1272208,3379305;1327867,3419061;1383527,3434964;1431234,3458818;1510747,3498574;1534601,3506526;1685676,3514477;1701579,3538331;1709530,3570136;1733384,3586039;1781092,3578087;1804946,3570136;1836751,3562185;1876507,3554233;1932167,3538331;1956020,3514477;2003728,3498574;2027582,3482672;2075290,3450866;2122998,3466769;2218414,3466769;2266121,3482672;2282024,3506526;2305878,3514477;2361537,3530380;2385391,3522428;2409245,3474720;2417196,3379305;2449001,3371353;2576222,3363402;2568271,3307743;2520563,3267986;2496709,3236181;2488758,3108960;2480807,3077155;2456953,3061253;2409245,3045350;2274073,3029447;2218414,3013545;2202511,2989691;2154803,2957886;2130949,2910178;2099144,2798860;2091193,2695493;2043485,2679590;2019631,2671639;2003728,2623931;1995777,2600077;1963972,2552369;1948069,2528515;2027582,2512613;2075290,2496710;2099144,2480807;2186608,2464905;2226365,2456953;2250219,2472856;2297927,2496710;2369488,2488759;2409245,2441051;2417196,2401294;2464904,2377440;2488758,2353586;2623930,2329733;2647784,2313830;2655735,2289976;2671638,2266122;2663687,2122999;2687540,2107096;2727297,2035534;2735248,2011680;2751151,1987826;2711394,1948070;2679589,1900362;2639833,1852654;2615979,1836752;2592125,1781093;2568271,1773141;2520563,1685677;2504660,1622066;2496709,1598213;2504660,1558456;2504660,1510748;2480807,1502797;2425147,1478943;2377440,1439186;2353586,1423284;2282024,1391479;2266121,1335820;2250219,1248355;2258170,1144988;2369488,1137037;2393342,1121134;2417196,1113183;2464904,1089329;2512612,1065475;2544417,993913;2552368,970060;2544417,914400;2528514,890546;2520563,866693;2504660,795131;2464904,747423;2425147,707666;2393342,659959;2345634,564543;2321780,556592;2297927,540689;2274073,492981;2282024,373712;2313829,326004;2329732,278296;2321780,254442;2297927,238540;2282024,214686;2242267,143124;2218414,135173;2242267,87465;2234316,63611;2162754,55660;2115047,47708;1900361,31806;1876507,23854;1852654,7952;1820848,0;1804946,23854;1781092,79513;1709530,103367;1685676,111319;1566407,95416;1534601,103367;1510747,151075;1494845,198783;1447137,246491;1415332,294199;1399429,318053;1391478,389614" o:connectangles="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"/>
                </v:shape>
                <v:shape id="Freeform 10" o:spid="_x0000_s1028" style="position:absolute;left:20054;top:12355;width:28545;height:44472;visibility:visible;mso-wrap-style:square;v-text-anchor:middle" coordsize="2854518,44471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51CcQA&#10;AADaAAAADwAAAGRycy9kb3ducmV2LnhtbESPQWvCQBSE7wX/w/IEb3WjliCpGxHBEgml1Fa8PrLP&#10;JJh9G7LbmPz7bqHgcZiZb5jNdjCN6KlztWUFi3kEgriwuuZSwffX4XkNwnlkjY1lUjCSg206edpg&#10;ou2dP6k/+VIECLsEFVTet4mUrqjIoJvbljh4V9sZ9EF2pdQd3gPcNHIZRbE0WHNYqLClfUXF7fRj&#10;FLxk8j1/O67Gy+XjkMk4P6/j6KzUbDrsXkF4Gvwj/N/OtIIV/F0JN0C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udQnEAAAA2gAAAA8AAAAAAAAAAAAAAAAAmAIAAGRycy9k&#10;b3ducmV2LnhtbFBLBQYAAAAABAAEAPUAAACJAwAAAAA=&#10;" path="m2091193,50126v-29155,6626,-46492,21926,-174929,31805c1910963,89882,1903717,96837,1900362,105785v-4745,12654,-1908,27669,-7952,39757c1880753,168856,1856923,173771,1836751,185298v-8297,4741,-15307,11629,-23854,15903c1786258,214521,1740150,214585,1717482,217104v-7951,5301,-16513,9784,-23854,15902c1670670,252137,1669507,257260,1653871,280714r-15902,47708c1635319,336373,1634666,345302,1630017,352276v-20551,30828,-12880,14788,-23854,47708c1611464,407935,1613962,418772,1622066,423837v12908,8067,60890,19199,79513,23854c1704229,455642,1709530,463164,1709530,471545v,16461,-15813,35647,-23854,47708c1693627,524554,1700746,531392,1709530,535156v10045,4305,27284,-1998,31806,7951c1752358,567356,1746637,596116,1749287,622620v-5301,18553,1663,47674,-15903,55659c1654100,714317,1674748,661586,1645920,638523v-6545,-5236,-15903,-5301,-23854,-7952c1619416,622620,1620042,612644,1614115,606717v-5927,-5927,-15587,-6573,-23854,-7951c1566587,594820,1542553,593465,1518699,590815v2650,-7951,3302,-16880,7951,-23854c1566360,507396,1539547,575975,1558456,519253v-2651,-13252,-455,-28511,-7952,-39756c1545855,472523,1535032,471545,1526650,471545v-28876,,-73106,9851,-103367,15903l1391478,535156v-5301,7951,-7951,18553,-15902,23854l1351722,574912v-5301,7951,-11629,15307,-15903,23854c1330117,610169,1322462,644240,1319916,654425v6083,24330,5552,37356,23854,55659c1350527,716841,1359673,720686,1367624,725987v2651,7951,4204,16357,7952,23854c1379850,758388,1391478,764139,1391478,773695v,9556,-11628,15307,-15902,23854c1371828,805046,1370275,813452,1367624,821403v12508,8339,37956,29165,55659,23854c1441590,839765,1470991,813451,1470991,813451v10602,2651,21297,4950,31805,7952c1510855,823706,1523537,821572,1526650,829354v11640,29098,-18017,36218,-31805,47708c1479770,889624,1464025,906898,1455089,924770v-3748,7497,-2586,17415,-7952,23854c1438653,958804,1425394,963853,1415332,972477v-8538,7318,-15903,15903,-23854,23854c1386177,1006933,1383957,1019755,1375576,1028137v-13515,13515,-47708,31805,-47708,31805c1325217,1067893,1321190,1075512,1319916,1083796v-4050,26327,3961,55689,-7951,79513c1303418,1180404,1277772,1181599,1264257,1195114v-7951,7951,-16655,15215,-23854,23854c1211923,1253144,1234477,1230819,1216549,1266676v-4274,8547,-11628,15307,-15902,23854c1196899,1298027,1197345,1307410,1192696,1314384v-6237,9356,-16655,15215,-23854,23853c1162724,1345578,1158240,1354140,1152939,1362091v-2650,13252,-3206,27103,-7951,39757c1141633,1410796,1130437,1416242,1129085,1425702v-3021,21142,13511,40144,23854,55659c1166934,1523348,1156240,1498239,1192696,1552923r15902,23854l1224501,1600630v2650,34456,2561,69232,7951,103367c1235066,1720555,1232452,1746404,1248355,1751705r47707,15903c1390312,1748759,1292668,1773535,1359673,1743754v15318,-6808,33760,-6605,47708,-15903l1455089,1696046v26807,-40212,1349,-12602,39756,-31805c1503392,1659967,1509966,1652219,1518699,1648338v15318,-6808,47708,-15902,47708,-15902c1574358,1627135,1585196,1624637,1590261,1616533v13364,-21383,9773,-53937,31805,-71562c1628611,1539735,1637969,1539670,1645920,1537020v15903,-10602,41664,-13673,47708,-31805c1696278,1497264,1695652,1487288,1701579,1481361v13515,-13515,31805,-21203,47708,-31805l1773141,1433653v-2651,7951,-3303,16880,-7952,23854c1749071,1481685,1734405,1484827,1709530,1497264v-7951,10602,-16254,20948,-23854,31805c1674716,1544727,1653871,1576777,1653871,1576777v-396,1979,-9382,55460,-15902,63610c1631999,1647849,1622662,1652016,1614115,1656290v-11406,5703,-45470,13355,-55659,15902c1494841,1714603,1571712,1658937,1518699,1711949v-6757,6757,-15903,10601,-23854,15902c1489544,1743754,1488240,1761611,1478942,1775559v-5301,7951,-11628,15307,-15902,23854c1459292,1806910,1461016,1817340,1455089,1823267v-5927,5927,-15903,5301,-23854,7951c1420633,1839169,1409491,1846447,1399429,1855072v-22862,19596,-18341,27889,-47707,31805c1320086,1891095,1288111,1892178,1256306,1894829v-5301,21203,-13192,41923,-15903,63610c1236683,1988200,1232907,2030985,1224501,2061806v-4411,16172,-10602,31805,-15903,47708c1200312,2134372,1192278,2165453,1168842,2181076r-23854,15902c1142337,2204929,1141106,2213505,1137036,2220832v-9282,16707,-31805,47708,-31805,47708c1100899,2281538,1094358,2308135,1081377,2316248v-14215,8884,-47708,15902,-47708,15902c1025718,2337451,1014881,2339949,1009816,2348053v-8884,14215,-1955,38410,-15903,47708l946205,2427566v-2650,10602,-7951,20877,-7951,31805c938254,2478562,947882,2504158,954156,2522982v-6307,63070,16539,95734,-31805,71562c913804,2590270,906448,2583942,898497,2578641v-5301,-15903,-13823,-31075,-15902,-47708c876142,2479314,878365,2476375,866692,2435517v-5173,-18108,-9915,-33768,-23854,-47707c836081,2381053,826935,2377208,818984,2371907v2651,-18553,-2110,-39848,7952,-55659c863187,2259282,996492,2278029,1025718,2276491v14326,-14326,31456,-28337,39757,-47707c1069780,2218739,1070776,2207580,1073426,2196978v2650,-42407,2210,-85121,7951,-127221c1087593,2024177,1095228,2029617,1113182,1998196v66207,-115865,-20763,33573,23854,-55659c1141310,1933990,1147638,1926634,1152939,1918683v15365,-46094,6796,-44094,39757,-71562c1200037,1841003,1208598,1836519,1216549,1831218v2651,-7951,7952,-15472,7952,-23854c1224501,1785996,1227316,1762212,1216549,1743754v-13198,-22626,-47767,-31825,-71561,-39757c1139687,1696046,1135203,1687485,1129085,1680144v-7199,-8638,-18275,-14091,-23854,-23854c1099809,1646802,1100420,1634951,1097280,1624484v-4170,-13899,-19355,-64572,-31805,-79513c1059357,1537630,1049572,1534370,1041621,1529069v-32802,-49203,-7952,-847,-7952,-95416c1033669,1399096,1029756,1364607,1025718,1330286v-2485,-21125,-10247,-35866,-15902,-55659c1006814,1264119,1004515,1253424,1001864,1242822v-7951,7951,-17617,14498,-23854,23854c973361,1273650,970785,1282180,970059,1290530v-4598,52875,6910,108074,-7951,159026c956756,1467904,914400,1481361,914400,1481361v-6862,10293,-30998,44359,-31805,55659c880697,1563589,884557,1590579,890546,1616533v7350,31850,38149,31270,63610,39757l978010,1664241v7951,5301,20305,7030,23854,15903c1004977,1687926,999839,1698071,993913,1703997v-5927,5927,-15672,6134,-23854,7952c954321,1715446,938254,1717250,922351,1719900v-2650,7951,-7192,15507,-7951,23854c909835,1793975,916339,1845380,906449,1894829v-3748,18742,-21204,31805,-31806,47708l858741,1966390r-15903,23854c830984,2025807,833688,2041402,803082,2061806v-6974,4649,-15903,5301,-23854,7951c771277,2075058,761667,2078468,755374,2085660v-29443,33649,-28835,38800,-39757,71562c720918,2165173,731520,2171520,731520,2181076v,19686,-22308,41892,-39757,47708c676469,2233882,659696,2232825,644056,2236735v-16262,4065,-47708,15902,-47708,15902c588397,2260588,579398,2267615,572494,2276491v-29686,38168,-28623,62549,-79513,79513l445273,2371907v-7951,7951,-17617,14498,-23854,23854c416770,2402735,417216,2412118,413468,2419615v-4274,8547,-10602,15903,-15903,23854c394915,2451420,393362,2459826,389614,2467323v-4274,8547,-17976,14525,-15903,23854c377857,2509834,405516,2538884,405516,2538884v-2650,34456,6663,72052,-7951,103367c392251,2653638,310909,2664645,302149,2666105v-15902,5301,-42406,1,-47707,15903c251791,2689959,253310,2700990,246490,2705862v-10420,7443,-62513,19604,-79513,23854c159026,2735017,149093,2738156,143123,2745618v-4275,5344,-15216,53374,-15902,55659c122404,2817333,125266,2839687,111318,2848985r-47708,31805c43625,2940747,72908,2869167,31805,2920547,-12088,2975414,68363,2914728,,2960304v2650,13252,1246,28022,7951,39756c12692,3008357,23258,3011689,31805,3015963v12709,6354,43771,12505,55659,15902c95523,3034168,103367,3037166,111318,3039817v5301,7951,11629,15306,15903,23853c130969,3071167,129936,3080979,135172,3087524v5970,7462,15903,10602,23854,15903c164327,3114029,167341,3126126,174929,3135232v6118,7341,18552,7952,23853,15903c204844,3160228,204083,3172338,206734,3182940v-2651,31805,-7952,63500,-7952,95416c198782,3291870,196473,3309317,206734,3318112v12241,10492,31805,5301,47708,7952c322815,3371644,236302,3316993,302149,3349917v61652,30826,-12246,3870,47708,23854c355158,3389674,363681,3404846,365760,3421479v2650,21204,2329,42995,7951,63611c376225,3494310,380226,3507156,389614,3508944v49537,9436,100717,5301,151075,7951c548640,3524846,555666,3533845,564542,3540749v15087,11734,47708,31805,47708,31805c617551,3580505,626968,3586925,628153,3596408v4900,39196,-23930,55809,-39757,87464l572494,3715677v2650,10602,1889,22713,7951,31806c591244,3763682,642599,3776152,652007,3779288r23854,7951c708662,3836442,683812,3788085,683812,3882655v,47781,-11657,99550,7951,143123c700732,4045709,755374,4041681,755374,4041681v7951,5301,17884,8441,23854,15903c784464,4064129,783431,4073941,787179,4081437v4274,8547,10602,15903,15903,23854c805732,4113242,805106,4123218,811033,4129145v27339,27339,41567,29758,71562,39757c909099,4166251,936154,4166939,962108,4160950v39126,-9029,13554,-16942,31805,-39756c999883,4113732,1009816,4110592,1017767,4105291v4860,-14580,14622,-57814,31805,-71561c1056117,4028494,1065929,4029526,1073426,4025778v8547,-4274,14788,-12880,23854,-15902c1111043,4005288,1201918,3994808,1208598,3993973v7951,2650,16577,3793,23854,7951c1299850,4040437,1233414,4015496,1288111,4033730v7951,7951,21415,12877,23854,23854c1314942,4070982,1299159,4171380,1335819,4200707v6545,5236,15903,5301,23854,7951c1364974,4216609,1371695,4223779,1375576,4232512v12599,28347,10210,49967,31805,71562c1414138,4310831,1422688,4315703,1431235,4319977v7497,3748,15546,6843,23854,7951c1486724,4332146,1518699,4333229,1550504,4335879v2651,7951,6453,15608,7952,23854c1562279,4380757,1558471,4403504,1566407,4423344v6101,15252,45283,21259,55659,23853c1664473,4444547,1706814,4440426,1749287,4439246v238819,-6634,358260,2129,556591,-15902c2327159,4421409,2348285,4418043,2369489,4415392v10602,-5301,20707,-11740,31805,-15902c2411526,4395653,2422591,4394540,2433099,4391538v8059,-2303,15903,-5301,23854,-7951c2464904,4378286,2471463,4369686,2480807,4367684v27327,-5856,220259,-15762,222636,-15902c2735248,4346481,2776059,4358679,2798859,4335879v16971,-16971,4934,-51313,-7951,-71562c2785023,4255070,2715581,4242891,2703443,4240464v-72157,-36080,-43885,-18657,-87464,-47708c2586822,4149022,2615980,4186132,2576222,4152999v-22956,-19131,-24120,-24255,-39756,-47708l2504661,4009876v-2651,-7951,-3303,-16880,-7952,-23854c2491408,3978071,2486925,3969509,2480807,3962168v-51025,-61230,-268,11524,-39757,-47708c2444801,3903209,2456953,3868789,2456953,3858801v,-21957,-6110,-56663,-15903,-79513c2436381,3768393,2430449,3758085,2425148,3747483v4841,-82308,-16310,-110831,23854,-159026c2456201,3579819,2464905,3572554,2472856,3564603v2650,-7951,4203,-16357,7951,-23854c2485081,3532202,2493354,3525843,2496709,3516895v4745,-12654,5534,-26460,7952,-39757c2507545,3461276,2505402,3443850,2512612,3429430v4274,-8547,15307,-11628,23854,-15902c2543963,3409780,2552616,3408879,2560320,3405577v68778,-29476,-283,-5207,55659,-23854c2623930,3376422,2631536,3370561,2639833,3365820v70630,-40361,-2468,6945,55659,-31805c2700793,3318112,2715461,3302569,2711395,3286307v-2651,-10602,-1685,-22852,-7952,-31805c2690546,3236078,2671638,3222697,2655736,3206794v-30612,-30613,-17616,-14497,-39757,-47708l2600076,3095476v-2650,-10602,1142,-25744,-7951,-31806c2576222,3053068,2562549,3037909,2544417,3031865v-7951,-2650,-16150,-4649,-23854,-7951c2451785,2994438,2520846,3018707,2464904,3000060v-15903,-10602,-34193,-18290,-47708,-31805c2387416,2938475,2404010,2947957,2369489,2936450v-43732,-29155,-6626,,-39757,-39757c2322533,2888054,2312782,2881715,2305878,2872839v-11734,-15087,-31805,-47708,-31805,-47708c2267584,2805663,2262502,2786668,2250219,2769472v-6536,-9150,-16950,-14978,-23854,-23854c2214631,2730531,2205162,2713813,2194560,2697910r-31805,-47707l2146852,2626349v-11181,-33545,-15903,-42513,-15903,-87465c2130949,2527956,2128270,2509610,2138901,2507079v51632,-12293,105997,-5742,159026,-7951l2520563,2491177v21204,-5301,51488,2283,63611,-15903c2589475,2467323,2593319,2458177,2600076,2451420v6757,-6757,16078,-10349,23854,-15903c2634714,2427814,2645674,2420288,2655736,2411664v53580,-45925,-5024,-4602,47707,-39757c2708744,2363956,2715072,2356600,2719346,2348053v12935,-25869,1065,-24920,23854,-47708c2749957,2293588,2759713,2290561,2767054,2284443v8639,-7199,15903,-15903,23854,-23854c2793558,2252638,2798859,2245116,2798859,2236735v,-9988,-12152,-44408,-15903,-55659c2785607,2157222,2785087,2132798,2790908,2109514v2318,-9271,11628,-15307,15902,-23854c2810558,2078163,2811014,2069303,2814762,2061806v11071,-22142,22169,-30121,39756,-47708c2851868,1979642,2852936,1944697,2846567,1910731v-1761,-9393,-9785,-16513,-15903,-23854c2823465,1878239,2816166,1869261,2806810,1863024v-6974,-4649,-16357,-4204,-23854,-7952c2774409,1850798,2767399,1843911,2759102,1839170v-10291,-5881,-22160,-9013,-31805,-15903c2698599,1802768,2708055,1800176,2687541,1775559v-19132,-22959,-24253,-24120,-47708,-39756c2634532,1719900,2625781,1704755,2623930,1688095v-3823,-34411,-6409,-76510,-15902,-111318c2607047,1573180,2591194,1512701,2576222,1505215v-14420,-7210,-31805,-5301,-47707,-7951c2520564,1491963,2510631,1488823,2504661,1481361v-5236,-6545,-3303,-16880,-7952,-23854c2490472,1448151,2480807,1441604,2472856,1433653v-13975,-41922,1284,-7999,-31806,-47708c2434932,1378604,2430702,1369867,2425148,1362091v-7703,-10784,-15230,-21743,-23854,-31805c2393976,1321748,2384344,1315308,2377440,1306432v-11734,-15087,-21203,-31805,-31805,-47708l2329732,1234870r-15903,-23853c2311179,1203066,2302130,1194660,2305878,1187163v3748,-7497,15537,-6912,23854,-7952c2364023,1174925,2398643,1173910,2433099,1171260v10602,-2650,21298,-4949,31805,-7951c2472963,1161006,2480627,1157390,2488758,1155357v13111,-3278,26718,-4395,39757,-7951c2544687,1142996,2576222,1131504,2576222,1131504v22420,-14947,54576,-31880,71562,-55660c2654674,1066199,2658386,1054641,2663687,1044039v-3055,-18330,-6114,-51985,-15903,-71562c2643510,963930,2635763,957356,2631882,948624v-6808,-15318,-10602,-31805,-15903,-47708c2613329,892965,2612677,884036,2608028,877062r-15903,-23854c2586203,835442,2578107,797210,2560320,781646v-14384,-12586,-47708,-31805,-47708,-31805c2507311,741890,2503466,732744,2496709,725987v-6757,-6757,-19972,-7171,-23853,-15903c2465244,692958,2468257,672864,2464904,654425v-1955,-10752,-4949,-21298,-7951,-31805c2454651,614561,2453651,605740,2449002,598766v-17423,-26135,-25705,-21421,-47708,-39756c2340064,507985,2412818,558742,2353586,519253v-5538,-8307,-26049,-34539,-23854,-47708c2331303,462119,2340334,455642,2345635,447691v2650,-7951,5746,-15768,7951,-23854c2359337,402751,2357366,378412,2369489,360227v5301,-7951,12021,-15121,15902,-23854c2392199,321055,2401294,288665,2401294,288665v-11701,-58498,-455,-28510,-39757,-87464l2345635,177347r-15903,-23854c2332382,142891,2337683,132616,2337683,121688v,-16122,-741,-33288,-7951,-47708c2325299,65114,2291795,50850,2282024,50126v-63492,-4703,-127221,-5301,-190831,-7951c2083242,39525,2074836,37972,2067339,34224v-8547,-4274,-14634,-13389,-23854,-15903c2022870,12699,2001078,13020,1979875,10370,1969273,7719,1955797,-5309,1948069,2418v-6758,6757,6695,21296,15903,23854c2005150,37710,2091193,42175,2091193,42175v35441,8860,29155,1325,,7951xe" fillcolor="#bfbfbf [2412]" stroked="f" strokeweight="2pt">
                  <v:path arrowok="t" o:connecttype="custom" o:connectlocs="2091193,50126;1916264,81931;1900362,105785;1892410,145542;1836751,185298;1812897,201201;1717482,217104;1693628,233006;1653871,280714;1637969,328422;1630017,352276;1606163,399984;1622066,423837;1701579,447691;1709530,471545;1685676,519253;1709530,535156;1741336,543107;1749287,622620;1733384,678279;1645920,638523;1622066,630571;1614115,606717;1590261,598766;1518699,590815;1526650,566961;1558456,519253;1550504,479497;1526650,471545;1423283,487448;1391478,535156;1375576,559010;1351722,574912;1335819,598766;1319916,654425;1343770,710084;1367624,725987;1375576,749841;1391478,773695;1375576,797549;1367624,821403;1423283,845257;1470991,813451;1502796,821403;1526650,829354;1494845,877062;1455089,924770;1447137,948624;1415332,972477;1391478,996331;1375576,1028137;1327868,1059942;1319916,1083796;1311965,1163309;1264257,1195114;1240403,1218968;1216549,1266676;1200647,1290530;1192696,1314384;1168842,1338237;1152939,1362091;1144988,1401848;1129085,1425702;1152939,1481361;1192696,1552923;1208598,1576777;1224501,1600630;1232452,1703997;1248355,1751705;1296062,1767608;1359673,1743754;1407381,1727851;1455089,1696046;1494845,1664241;1518699,1648338;1566407,1632436;1590261,1616533;1622066,1544971;1645920,1537020;1693628,1505215;1701579,1481361;1749287,1449556;1773141,1433653;1765189,1457507;1709530,1497264;1685676,1529069;1653871,1576777;1637969,1640387;1614115,1656290;1558456,1672192;1518699,1711949;1494845,1727851;1478942,1775559;1463040,1799413;1455089,1823267;1431235,1831218;1399429,1855072;1351722,1886877;1256306,1894829;1240403,1958439;1224501,2061806;1208598,2109514;1168842,2181076;1144988,2196978;1137036,2220832;1105231,2268540;1081377,2316248;1033669,2332150;1009816,2348053;993913,2395761;946205,2427566;938254,2459371;954156,2522982;922351,2594544;898497,2578641;882595,2530933;866692,2435517;842838,2387810;818984,2371907;826936,2316248;1025718,2276491;1065475,2228784;1073426,2196978;1081377,2069757;1113182,1998196;1137036,1942537;1152939,1918683;1192696,1847121;1216549,1831218;1224501,1807364;1216549,1743754;1144988,1703997;1129085,1680144;1105231,1656290;1097280,1624484;1065475,1544971;1041621,1529069;1033669,1433653;1025718,1330286;1009816,1274627;1001864,1242822;978010,1266676;970059,1290530;962108,1449556;914400,1481361;882595,1537020;890546,1616533;954156,1656290;978010,1664241;1001864,1680144;993913,1703997;970059,1711949;922351,1719900;914400,1743754;906449,1894829;874643,1942537;858741,1966390;842838,1990244;803082,2061806;779228,2069757;755374,2085660;715617,2157222;731520,2181076;691763,2228784;644056,2236735;596348,2252637;572494,2276491;492981,2356004;445273,2371907;421419,2395761;413468,2419615;397565,2443469;389614,2467323;373711,2491177;405516,2538884;397565,2642251;302149,2666105;254442,2682008;246490,2705862;166977,2729716;143123,2745618;127221,2801277;111318,2848985;63610,2880790;31805,2920547;0,2960304;7951,3000060;31805,3015963;87464,3031865;111318,3039817;127221,3063670;135172,3087524;159026,3103427;174929,3135232;198782,3151135;206734,3182940;198782,3278356;206734,3318112;254442,3326064;302149,3349917;349857,3373771;365760,3421479;373711,3485090;389614,3508944;540689,3516895;564542,3540749;612250,3572554;628153,3596408;588396,3683872;572494,3715677;580445,3747483;652007,3779288;675861,3787239;683812,3882655;691763,4025778;755374,4041681;779228,4057584;787179,4081437;803082,4105291;811033,4129145;882595,4168902;962108,4160950;993913,4121194;1017767,4105291;1049572,4033730;1073426,4025778;1097280,4009876;1208598,3993973;1232452,4001924;1288111,4033730;1311965,4057584;1335819,4200707;1359673,4208658;1375576,4232512;1407381,4304074;1431235,4319977;1455089,4327928;1550504,4335879;1558456,4359733;1566407,4423344;1622066,4447197;1749287,4439246;2305878,4423344;2369489,4415392;2401294,4399490;2433099,4391538;2456953,4383587;2480807,4367684;2703443,4351782;2798859,4335879;2790908,4264317;2703443,4240464;2615979,4192756;2576222,4152999;2536466,4105291;2504661,4009876;2496709,3986022;2480807,3962168;2441050,3914460;2456953,3858801;2441050,3779288;2425148,3747483;2449002,3588457;2472856,3564603;2480807,3540749;2496709,3516895;2504661,3477138;2512612,3429430;2536466,3413528;2560320,3405577;2615979,3381723;2639833,3365820;2695492,3334015;2711395,3286307;2703443,3254502;2655736,3206794;2615979,3159086;2600076,3095476;2592125,3063670;2544417,3031865;2520563,3023914;2464904,3000060;2417196,2968255;2369489,2936450;2329732,2896693;2305878,2872839;2274073,2825131;2250219,2769472;2226365,2745618;2194560,2697910;2162755,2650203;2146852,2626349;2130949,2538884;2138901,2507079;2297927,2499128;2520563,2491177;2584174,2475274;2600076,2451420;2623930,2435517;2655736,2411664;2703443,2371907;2719346,2348053;2743200,2300345;2767054,2284443;2790908,2260589;2798859,2236735;2782956,2181076;2790908,2109514;2806810,2085660;2814762,2061806;2854518,2014098;2846567,1910731;2830664,1886877;2806810,1863024;2782956,1855072;2759102,1839170;2727297,1823267;2687541,1775559;2639833,1735803;2623930,1688095;2608028,1576777;2576222,1505215;2528515,1497264;2504661,1481361;2496709,1457507;2472856,1433653;2441050,1385945;2425148,1362091;2401294,1330286;2377440,1306432;2345635,1258724;2329732,1234870;2313829,1211017;2305878,1187163;2329732,1179211;2433099,1171260;2464904,1163309;2488758,1155357;2528515,1147406;2576222,1131504;2647784,1075844;2663687,1044039;2647784,972477;2631882,948624;2615979,900916;2608028,877062;2592125,853208;2560320,781646;2512612,749841;2496709,725987;2472856,710084;2464904,654425;2456953,622620;2449002,598766;2401294,559010;2353586,519253;2329732,471545;2345635,447691;2353586,423837;2369489,360227;2385391,336373;2401294,288665;2361537,201201;2345635,177347;2329732,153493;2337683,121688;2329732,73980;2282024,50126;2091193,42175;2067339,34224;2043485,18321;1979875,10370;1948069,2418;1963972,26272;2091193,42175;2091193,50126" o:connectangles="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"/>
                </v:shape>
                <v:shape id="Freeform 9" o:spid="_x0000_s1029" style="position:absolute;left:30072;top:13162;width:18533;height:43427;visibility:visible;mso-wrap-style:square;v-text-anchor:middle" coordsize="1853267,43426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7gw8MA&#10;AADaAAAADwAAAGRycy9kb3ducmV2LnhtbESPQWvCQBSE7wX/w/IEL6XZKNZK6ioSKPRUaJTk+sg+&#10;k9Ts25DdJml/vVsoeBxm5htmd5hMKwbqXWNZwTKKQRCXVjdcKTif3p62IJxH1thaJgU/5OCwnz3s&#10;MNF25E8aMl+JAGGXoILa+y6R0pU1GXSR7YiDd7G9QR9kX0nd4xjgppWrON5Igw2HhRo7Smsqr9m3&#10;UfDx9YL5Y1EgXZ/TIbd4atP4V6nFfDq+gvA0+Xv4v/2uFazh70q4AXJ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s7gw8MAAADaAAAADwAAAAAAAAAAAAAAAACYAgAAZHJzL2Rv&#10;d25yZXYueG1sUEsFBgAAAAAEAAQA9QAAAIgDAAAAAA==&#10;" path="m1184745,1272v-21203,1325,-26718,4396,-39757,7952c1128816,13635,1097280,25126,1097280,25126v-2650,10602,-5580,21137,-7951,31805c1086397,70124,1084656,83577,1081378,96688v-2033,8131,-1132,18982,-7952,23854c1059785,130285,1025718,136445,1025718,136445v-71741,-17936,-56699,-36637,-71561,7951c951506,168250,955119,193674,946205,215958v-3113,7782,-16527,3881,-23853,7951c905645,233191,874644,255714,874644,255714v-5301,7951,-11629,15307,-15903,23854c847573,301905,847443,318323,858741,343178v7909,17399,25761,29576,31805,47708c894878,403882,901422,430482,914400,438594v14215,8884,31446,11838,47708,15903c972710,457147,983406,459446,993913,462448v79889,22825,-43821,-8969,55659,15903c1057523,483652,1067456,486791,1073426,494253v16119,20148,5398,76668,,87465c1068125,592320,1051912,591739,1041621,597620v-8297,4741,-14788,12881,-23854,15903c1002472,618621,985797,617977,970059,621474v-8182,1818,-15672,6133,-23854,7951c930467,632922,914400,634726,898498,637377v-15903,-2651,-32413,-2854,-47708,-7952c841724,626403,836445,614474,826936,613523v-18648,-1865,-37106,5301,-55659,7951c763326,629425,753660,635972,747423,645328v-4649,6974,-2715,17309,-7951,23854c724280,688172,710971,683433,691764,693036v-8547,4274,-15903,10601,-23854,15902c608018,669012,684140,715895,612251,685085v-8784,-3764,-15307,-11629,-23854,-15903c580900,665434,572494,663881,564543,661231v-5301,7951,-15903,14298,-15903,23854c548640,705884,566034,739353,580445,756646v7199,8639,16655,15215,23854,23854c610417,787841,614901,796403,620202,804354v15148,45446,15905,37094,,111318c616600,932479,589242,952070,580445,963380v-44656,57416,-10076,40465,-55659,55659c527437,1026990,528089,1035919,532738,1042893v6238,9356,16655,15215,23854,23854c562710,1074088,567193,1082650,572494,1090601v-7951,5301,-17561,8711,-23854,15903c536054,1120887,516835,1154211,516835,1154211v-2650,7951,-2715,17309,-7951,23854c490389,1201184,460230,1194599,437322,1209871r-47708,31805c382613,1262680,370364,1306403,349858,1313238v-32920,10973,-16880,3302,-47708,23853c304800,1387449,294154,1440326,310101,1488166v5301,15903,47708,15903,47708,15903c379012,1498768,403234,1500289,421419,1488166v7951,-5301,15121,-12021,23854,-15902c482514,1455712,495319,1456726,532738,1448410v10668,-2371,21203,-5301,31805,-7952c567193,1429856,570832,1419454,572494,1408653v3649,-23722,-7042,-52821,7951,-71562c592153,1322456,617552,1331790,636105,1329140v7951,-5301,16711,-9553,23853,-15902c676767,1298297,707666,1265530,707666,1265530v2651,-10602,2530,-22317,7952,-31805c740696,1189839,746533,1231052,731520,1186017v2651,-15903,-1293,-34500,7952,-47708c761156,1107331,788716,1107200,818985,1098552v8059,-2303,15902,-5301,23853,-7951c850789,1085300,858145,1078972,866692,1074698v20208,-10104,52019,-12238,71562,-15902c964820,1053815,1017767,1042893,1017767,1042893v10602,2651,23272,1125,31805,7952c1056117,1056081,1057524,1066317,1057524,1074698v,9981,-12154,44413,-15903,55660c1038971,1148911,1043732,1170206,1033670,1186017v-10261,16125,-47708,31805,-47708,31805c983312,1231074,985507,1246333,978011,1257578v-4649,6974,-15795,5649,-23854,7952c943650,1268532,932954,1270831,922352,1273481v-7951,5301,-17884,8441,-23854,15903c893262,1295929,890546,1304856,890546,1313238v,20173,4654,56201,23854,71561c920945,1390035,930303,1390100,938254,1392751v2650,7951,7951,15473,7951,23854c946205,1424986,943400,1433842,938254,1440458v-13807,17752,-31805,31805,-47708,47708c882595,1496117,872929,1502664,866692,1512020r-31805,47708c837537,1575631,839341,1591698,842838,1607436v1818,8182,170,20741,7952,23854c858561,1634398,896897,1616752,906449,1615387v28981,-4140,58309,-5301,87464,-7951c1007165,1610086,1021936,1608682,1033670,1615387v8297,4741,8440,17884,15902,23854c1056117,1644477,1065475,1644542,1073426,1647192v2651,7951,7952,15472,7952,23854c1081378,1692415,1080613,1714533,1073426,1734657v-14495,40586,-27207,44643,-55659,63610c993913,1795617,969995,1793488,946205,1790316v-15980,-2131,-33709,48,-47707,-7951c891221,1778207,894616,1765838,890546,1758511v-19371,-34867,-21165,-50353,-55659,-55660c808560,1698801,781878,1697550,755374,1694900v-58075,-19358,-31446,-11836,-79513,-23854c624157,1688282,661041,1667924,644056,1758511v-3089,16475,-15903,47707,-15903,47707c630804,1814169,629131,1825423,636105,1830072v11245,7497,32260,-3293,39756,7952c687324,1855219,660353,1889115,652007,1901634v2650,7951,2715,17309,7951,23854c665928,1932950,676036,1935836,683812,1941391v10784,7703,21204,15903,31806,23854c726654,1998352,723843,1986633,731520,2028855v2884,15862,2854,32413,7952,47708c742494,2085629,751493,2091684,755374,2100417v6808,15318,15903,47708,15903,47708c765976,2166678,767727,2188961,755374,2203784v-5366,6439,-16357,-4204,-23854,-7952c722973,2191558,715617,2185231,707666,2179930v-4333,-12998,-10873,-39595,-23854,-47708c669597,2123338,652007,2121620,636105,2116319r-23854,-7951l588397,2100417v-13253,-39757,-10602,-15902,7951,-71562l604299,2005001v-2650,-50358,5646,-102515,-7951,-151075c590284,1832269,548640,1806218,548640,1806218v-7951,2651,-17309,2716,-23854,7952c492716,1839827,522759,1837089,500932,1869829v-5301,7951,-15903,10601,-23854,15902c466476,1883081,455780,1880782,445273,1877780v-8059,-2302,-15473,-7951,-23854,-7951c407905,1869829,394915,1875130,381663,1877780v-5301,7951,-13389,14634,-15903,23854c360138,1922250,361322,1944167,357809,1965245v-1796,10779,-4811,21338,-7951,31805c345041,2013106,333955,2044758,333955,2044758v2650,7951,7951,15472,7951,23853c341906,2093047,327101,2111109,318052,2132222v-9701,22636,-4752,28606,-23854,47708c287441,2186687,278296,2190531,270345,2195832v-5301,-7951,-11629,-15307,-15903,-23854c250694,2164482,252417,2154051,246491,2148125v-5927,-5927,-15903,-5301,-23854,-7952c215498,2142553,176363,2153275,174929,2164027v-4567,34254,3665,69076,7951,103367c183920,2275711,188529,2283189,190832,2291248v3002,10507,5301,21203,7951,31805c196133,2336305,197537,2351076,190832,2362810v-4741,8297,-16513,9784,-23854,15902c158339,2385911,150028,2393690,143124,2402566v-11734,15087,-21204,31805,-31806,47708c106017,2458225,104482,2471106,95416,2474128r-47708,15903c44343,2516951,41286,2575200,23854,2601349,3303,2632177,10974,2616137,,2649057v2651,13252,456,28511,7952,39756c12601,2695787,23674,2694732,31805,2696765v13111,3278,26505,5301,39757,7951c79513,2710017,89123,2713426,95416,2720618v12586,14384,21203,31805,31805,47708c132522,2776277,135173,2786879,143124,2792180r23854,15903c172279,2816034,181309,2822511,182880,2831937v3288,19727,-21874,37777,-31805,47708c148425,2887596,143124,2895117,143124,2903498v,20164,11256,84469,23854,103367l198783,3054573v5301,7951,7951,18553,15902,23854l286247,3126135v7951,5301,17096,9146,23854,15903c330682,3162618,353135,3188188,381663,3197697r23854,7951c406036,3207726,417271,3256122,421419,3261307v5970,7462,15070,12139,23854,15903c455317,3281515,466476,3282511,477078,3285161v7951,5301,14906,12548,23854,15903c579536,3330540,508601,3287623,564543,3324918v5301,7951,7799,18788,15902,23853c594660,3357655,628153,3364674,628153,3364674v7951,7951,14024,18393,23854,23854c685294,3407021,719121,3405791,755374,3412382v10752,1955,21203,5301,31805,7951c795130,3425634,802486,3431962,811033,3436236v7497,3748,16880,3302,23854,7951c844243,3450424,850790,3460090,858741,3468041v-2650,21203,-4128,42586,-7951,63610c849291,3539897,848074,3548960,842838,3555505v-5970,7462,-16711,9554,-23853,15903c802176,3586350,787180,3603213,771277,3619116v-30611,30611,-17616,14498,-39757,47708c719857,3701815,719526,3690408,731520,3738385v4066,16262,15903,47708,15903,47708c750073,3807297,750897,3828810,755374,3849704v3512,16391,15903,47707,15903,47707c763326,3902712,756489,3910292,747423,3913314v-36663,12221,-42454,1349,-71562,15903c667314,3933491,659958,3939818,652007,3945119v-2650,7951,-7951,15473,-7951,23854c644056,3986444,651759,4021404,659958,4040535v4669,10895,9013,22160,15903,31805c682397,4081490,692516,4087555,699715,4096194v33131,39757,-3975,10602,39757,39757c742122,4143902,748801,4151538,747423,4159805v-1571,9426,-11629,15306,-15903,23853c727772,4191155,726219,4199561,723569,4207512v2650,26504,-472,54243,7951,79513c734542,4296091,748617,4296171,755374,4302928v53009,53009,-23854,-2651,39757,39757c814847,4341168,888029,4343944,922352,4326782v152792,-76397,-92185,36099,47707,-23854c980675,4298378,1010903,4280096,1025718,4279074v68799,-4745,137823,-5301,206734,-7951c1351469,4231447,1223394,4271123,1550505,4271123v42489,,84813,-5301,127220,-7952c1688327,4260521,1699023,4258222,1709531,4255220v8059,-2302,15608,-6452,23854,-7951c1754409,4243447,1775792,4241968,1796995,4239318v-2650,-15903,-121,-33615,-7951,-47708c1782608,4180025,1769471,4172853,1757238,4167756v-20175,-8406,-42178,-11617,-63610,-15903c1643156,4141759,1666983,4147180,1622066,4135951r-31805,-47708l1574358,4064389v-2650,-10602,-3064,-22031,-7951,-31805c1557860,4015489,1546070,4000166,1534602,3984876v-17549,-23399,-25558,-37201,-47708,-55659c1479553,3923099,1470991,3918615,1463040,3913314v-28271,-42407,-51069,-42817,-7951,-71562c1462063,3837103,1470992,3836451,1478943,3833801v13326,-39980,15217,-34547,,-95416c1476625,3729114,1467781,3722828,1463040,3714531v-5881,-10291,-9804,-21641,-15902,-31805c1437305,3666337,1415332,3635018,1415332,3635018v2651,-18553,1224,-38167,7952,-55659c1435174,3548447,1456961,3529779,1478943,3507798r15902,-47708l1502797,3436236v2650,-21204,-1605,-44498,7951,-63611c1536143,3321834,1551235,3328117,1590261,3316966v8059,-2303,16150,-4649,23854,-7951c1682893,3279539,1613832,3303808,1669774,3285161v5322,-7096,34565,-39101,31805,-55659c1697817,3206930,1676187,3201715,1661823,3189745v-8639,-7199,-15903,-15903,-23854,-23854c1632668,3149989,1624145,3134817,1622066,3118184v-2650,-21204,-764,-43487,-7951,-63611c1607687,3036574,1592912,3022768,1582310,3006865v-5301,-7951,-6837,-20832,-15903,-23854c1508332,2963653,1534961,2971174,1486894,2959158v-7951,-5301,-16513,-9785,-23854,-15903c1454401,2936056,1448949,2924980,1439186,2919401v-9488,-5422,-21203,-5301,-31805,-7951c1364973,2847839,1420633,2924702,1367625,2871693v-51607,-51608,6461,-16647,-55660,-47708l1280160,2776278v-5301,-7951,-12880,-14788,-15902,-23854c1261607,2744473,1258609,2736629,1256306,2728570v-3002,-10507,-3646,-21761,-7951,-31805c1244591,2687981,1237753,2680862,1232452,2672911v-2650,-7951,-4203,-16357,-7951,-23854c1215567,2631189,1199816,2613908,1184745,2601349v-7341,-6118,-15903,-10602,-23854,-15903c1145037,2561665,1123662,2533878,1113183,2505933v-3837,-10232,-4949,-21298,-7951,-31805c1102929,2466069,1099931,2458225,1097280,2450274v52695,-17564,11776,-5949,111318,-15903c1232480,2431983,1256324,2429224,1280160,2426420v21222,-2497,42316,-6177,63611,-7951c1386114,2414941,1428585,2413168,1470992,2410518v78925,-26311,-41649,17835,47707,-31806c1533352,2370571,1566407,2362810,1566407,2362810v7951,-5301,15307,-11629,23854,-15903c1597758,2343159,1606411,2342258,1614115,2338956v10895,-4669,21203,-10602,31805,-15903c1677271,2276027,1642269,2319981,1693628,2283297v9150,-6536,15215,-16655,23854,-23854c1724823,2253325,1733385,2248841,1741336,2243540v37867,-56801,13263,-43073,63610,-55659c1807597,2179930,1812898,2172409,1812898,2164027v,-46017,-7404,-30710,-23854,-63610c1785296,2092920,1783743,2084514,1781092,2076563v2651,-21204,4703,-42491,7952,-63611c1793182,1986057,1793520,1968720,1812898,1949342v6757,-6757,15903,-10602,23854,-15903c1842053,1925488,1851303,1919045,1852654,1909585v4395,-30765,-15734,-36374,-31805,-55659c1814731,1846585,1810501,1837848,1804946,1830072v-7703,-10784,-16254,-20948,-23854,-31805c1762380,1771536,1724847,1705306,1693628,1694900v-34221,-11407,-15723,-5918,-55659,-15902c1616208,1664491,1609371,1664350,1598212,1639241v-6808,-15318,-15902,-47708,-15902,-47708c1579659,1538524,1589219,1483459,1574358,1432507v-5889,-20191,-50972,-32893,-71561,-39756c1495004,1387556,1435058,1348865,1423284,1337091v-53009,-53008,23854,2652,-39757,-39756c1378226,1286733,1375213,1274636,1367625,1265530v-6118,-7341,-17097,-9146,-23854,-15903c1337014,1242870,1333169,1233724,1327868,1225773v-2650,-7951,-5918,-15723,-7951,-23854c1313782,1177378,1298886,1106778,1319917,1090601v25297,-19459,63644,-4925,95415,-7951c1439225,1080374,1463040,1077349,1486894,1074698v7951,-2650,15795,-5649,23854,-7951c1521255,1063745,1532509,1063101,1542553,1058796v24386,-10451,27480,-22900,47708,-39757c1597602,1012921,1606164,1008438,1614115,1003137v35665,-53499,37699,-31054,23854,-79513c1635667,915565,1632668,907721,1630018,899770v-4434,-35470,-3439,-82952,-31806,-111319c1591455,781694,1582309,777850,1574358,772549r-15902,-47708c1555806,716890,1555154,707961,1550505,700987r-31806,-47708c1513398,645328,1510748,634726,1502797,629425r-23854,-15902l1455089,541961v-2650,-7951,-5918,-15723,-7951,-23854c1441055,493777,1441586,480751,1423284,462448v-22361,-22362,-39577,-18523,-71562,-23854c1335749,414635,1332024,411185,1319917,382935v-3302,-7704,-5301,-15903,-7952,-23854c1329873,305360,1305037,363592,1343771,319325v12586,-14384,21203,-31805,31805,-47708l1391478,247763v-5980,-47844,5388,-62670,-31805,-87465c1352699,155649,1343770,154997,1335819,152347l1311965,80785v-2650,-7951,-6573,-15587,-7951,-23854c1301364,41029,1304062,23222,1296063,9224v-4158,-7277,-15497,-7309,-23854,-7952c1245783,-761,1205948,-53,1184745,1272xe" fillcolor="#7f7f7f [1612]" stroked="f" strokeweight="2pt">
                  <v:path arrowok="t" o:connecttype="custom" o:connectlocs="1184745,1272;1144988,9224;1097280,25126;1089329,56931;1081378,96688;1073426,120542;1025718,136445;954157,144396;946205,215958;922352,223909;874644,255714;858741,279568;858741,343178;890546,390886;914400,438594;962108,454497;993913,462448;1049572,478351;1073426,494253;1073426,581718;1041621,597620;1017767,613523;970059,621474;946205,629425;898498,637377;850790,629425;826936,613523;771277,621474;747423,645328;739472,669182;691764,693036;667910,708938;612251,685085;588397,669182;564543,661231;548640,685085;580445,756646;604299,780500;620202,804354;620202,915672;580445,963380;524786,1019039;532738,1042893;556592,1066747;572494,1090601;548640,1106504;516835,1154211;508884,1178065;437322,1209871;389614,1241676;349858,1313238;302150,1337091;310101,1488166;357809,1504069;421419,1488166;445273,1472264;532738,1448410;564543,1440458;572494,1408653;580445,1337091;636105,1329140;659958,1313238;707666,1265530;715618,1233725;731520,1186017;739472,1138309;818985,1098552;842838,1090601;866692,1074698;938254,1058796;1017767,1042893;1049572,1050845;1057524,1074698;1041621,1130358;1033670,1186017;985962,1217822;978011,1257578;954157,1265530;922352,1273481;898498,1289384;890546,1313238;914400,1384799;938254,1392751;946205,1416605;938254,1440458;890546,1488166;866692,1512020;834887,1559728;842838,1607436;850790,1631290;906449,1615387;993913,1607436;1033670,1615387;1049572,1639241;1073426,1647192;1081378,1671046;1073426,1734657;1017767,1798267;946205,1790316;898498,1782365;890546,1758511;834887,1702851;755374,1694900;675861,1671046;644056,1758511;628153,1806218;636105,1830072;675861,1838024;652007,1901634;659958,1925488;683812,1941391;715618,1965245;731520,2028855;739472,2076563;755374,2100417;771277,2148125;755374,2203784;731520,2195832;707666,2179930;683812,2132222;636105,2116319;612251,2108368;588397,2100417;596348,2028855;604299,2005001;596348,1853926;548640,1806218;524786,1814170;500932,1869829;477078,1885731;445273,1877780;421419,1869829;381663,1877780;365760,1901634;357809,1965245;349858,1997050;333955,2044758;341906,2068611;318052,2132222;294198,2179930;270345,2195832;254442,2171978;246491,2148125;222637,2140173;174929,2164027;182880,2267394;190832,2291248;198783,2323053;190832,2362810;166978,2378712;143124,2402566;111318,2450274;95416,2474128;47708,2490031;23854,2601349;0,2649057;7952,2688813;31805,2696765;71562,2704716;95416,2720618;127221,2768326;143124,2792180;166978,2808083;182880,2831937;151075,2879645;143124,2903498;166978,3006865;198783,3054573;214685,3078427;286247,3126135;310101,3142038;381663,3197697;405517,3205648;421419,3261307;445273,3277210;477078,3285161;500932,3301064;564543,3324918;580445,3348771;628153,3364674;652007,3388528;755374,3412382;787179,3420333;811033,3436236;834887,3444187;858741,3468041;850790,3531651;842838,3555505;818985,3571408;771277,3619116;731520,3666824;731520,3738385;747423,3786093;755374,3849704;771277,3897411;747423,3913314;675861,3929217;652007,3945119;644056,3968973;659958,4040535;675861,4072340;699715,4096194;739472,4135951;747423,4159805;731520,4183658;723569,4207512;731520,4287025;755374,4302928;795131,4342685;922352,4326782;970059,4302928;1025718,4279074;1232452,4271123;1550505,4271123;1677725,4263171;1709531,4255220;1733385,4247269;1796995,4239318;1789044,4191610;1757238,4167756;1693628,4151853;1622066,4135951;1590261,4088243;1574358,4064389;1566407,4032584;1534602,3984876;1486894,3929217;1463040,3913314;1455089,3841752;1478943,3833801;1478943,3738385;1463040,3714531;1447138,3682726;1415332,3635018;1423284,3579359;1478943,3507798;1494845,3460090;1502797,3436236;1510748,3372625;1590261,3316966;1614115,3309015;1669774,3285161;1701579,3229502;1661823,3189745;1637969,3165891;1622066,3118184;1614115,3054573;1582310,3006865;1566407,2983011;1486894,2959158;1463040,2943255;1439186,2919401;1407381,2911450;1367625,2871693;1311965,2823985;1280160,2776278;1264258,2752424;1256306,2728570;1248355,2696765;1232452,2672911;1224501,2649057;1184745,2601349;1160891,2585446;1113183,2505933;1105232,2474128;1097280,2450274;1208598,2434371;1280160,2426420;1343771,2418469;1470992,2410518;1518699,2378712;1566407,2362810;1590261,2346907;1614115,2338956;1645920,2323053;1693628,2283297;1717482,2259443;1741336,2243540;1804946,2187881;1812898,2164027;1789044,2100417;1781092,2076563;1789044,2012952;1812898,1949342;1836752,1933439;1852654,1909585;1820849,1853926;1804946,1830072;1781092,1798267;1693628,1694900;1637969,1678998;1598212,1639241;1582310,1591533;1574358,1432507;1502797,1392751;1423284,1337091;1383527,1297335;1367625,1265530;1343771,1249627;1327868,1225773;1319917,1201919;1319917,1090601;1415332,1082650;1486894,1074698;1510748,1066747;1542553,1058796;1590261,1019039;1614115,1003137;1637969,923624;1630018,899770;1598212,788451;1574358,772549;1558456,724841;1550505,700987;1518699,653279;1502797,629425;1478943,613523;1455089,541961;1447138,518107;1423284,462448;1351722,438594;1319917,382935;1311965,359081;1343771,319325;1375576,271617;1391478,247763;1359673,160298;1335819,152347;1311965,80785;1304014,56931;1296063,9224;1272209,1272;1184745,1272" o:connectangles="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"/>
                </v:shape>
                <v:shape id="Freeform 4" o:spid="_x0000_s1030" style="position:absolute;left:32455;top:18813;width:15835;height:27200;visibility:visible;mso-wrap-style:square;v-text-anchor:middle" coordsize="1583479,27200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Zi3cMA&#10;AADaAAAADwAAAGRycy9kb3ducmV2LnhtbESPQWvCQBSE74L/YXlCb7oxRpHUVURoaakX0/b+yL4m&#10;odm3Ifuqsb++WxA8DjPzDbPZDa5VZ+pD49nAfJaAIi69bbgy8PH+NF2DCoJssfVMBq4UYLcdjzaY&#10;W3/hE50LqVSEcMjRQC3S5VqHsiaHYeY74uh9+d6hRNlX2vZ4iXDX6jRJVtphw3Ghxo4ONZXfxY8z&#10;MGTZei/Pn29pKtnva3JdVMdiYczDZNg/ghIa5B6+tV+sgSX8X4k3QG/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Zi3cMAAADaAAAADwAAAAAAAAAAAAAAAACYAgAAZHJzL2Rv&#10;d25yZXYueG1sUEsFBgAAAAAEAAQA9QAAAIgDAAAAAA==&#10;" path="m1216826,674v-9277,5301,-19533,45413,-47708,55659c1148578,63802,1105508,72236,1105508,72236v-7951,5301,-18553,7951,-23854,15902c1064601,113716,1079697,173894,1081654,191505v-2651,26504,-3902,53186,-7952,79513c1072428,279302,1072571,290000,1065751,294872v-13640,9743,-31805,10602,-47708,15903c963516,328951,1031193,307486,954433,326677v-19819,4955,-37965,13743,-55659,23854c890477,355272,882871,361133,874920,366434v-2650,7951,-4203,16357,-7951,23854c862695,398835,851066,404586,851066,414142v,55911,-1777,113935,15903,166977c869619,589070,868993,599046,874920,604973v5927,5927,15903,5301,23854,7951c904075,620875,911930,627625,914676,636778v5385,17951,-430,38896,7952,55659c926376,699934,938531,697738,946482,700389v2650,7951,8877,15524,7951,23854c952582,740903,938530,771950,938530,771950v2651,23854,-962,49278,7952,71562c949595,851294,963361,846815,970335,851464v9356,6237,16536,15315,23854,23853c1002814,885379,1010340,896339,1018043,907123v5555,7776,9146,17097,15903,23854c1040703,937734,1050459,940761,1057800,946879v8639,7199,15903,15903,23854,23854c1084304,978684,1085857,987090,1089605,994587v4274,8547,14332,14428,15903,23854c1106886,1026708,1105338,1039182,1097556,1042295v-22284,8913,-47707,5301,-71561,7951c1023344,1058197,1018043,1065718,1018043,1074100v,17828,29309,46024,,63610c997463,1150058,970336,1143011,946482,1145662v2650,31805,12169,63780,7951,95415c940701,1344062,910505,1184629,938530,1296737v-2650,29155,-4082,58446,-7951,87464c929135,1395033,927515,1406232,922628,1416006v-8548,17095,-31806,47708,-31806,47708c870307,1443198,863620,1443622,859017,1416006v-4408,-26446,-1922,-67457,-15902,-95416c838841,1312043,834674,1302707,827212,1296737v-6545,-5236,-15903,-5301,-23854,-7952c795407,1280834,786703,1273570,779504,1264931v-6118,-7341,-8561,-17736,-15902,-23854c754496,1233489,742398,1230476,731796,1225175v-13252,2650,-29088,-346,-39756,7951c676953,1244860,660235,1280834,660235,1280834v-6083,24330,-5552,37356,-23854,55659c629624,1343250,619868,1346278,612527,1352396v-22958,19132,-24120,24253,-39757,47708c577191,1439887,569236,1468130,596624,1495519v6757,6757,15903,10602,23854,15903l652283,1559130v5301,7951,7952,18553,15903,23854l692040,1598886v5301,7951,7951,18553,15902,23854c769556,1663816,715728,1594659,755650,1654545v-2650,7951,-6133,15672,-7951,23854c744202,1694137,746958,1711687,739748,1726107v-4274,8548,-15903,10602,-23854,15903c642822,1717651,749687,1745373,668186,1757912v-26327,4050,-53009,-5301,-79513,-7951c580722,1744660,573366,1738332,564819,1734058v-22203,-11102,-59004,-12972,-79513,-15902c482656,1707554,480495,1696817,477355,1686350v-4817,-16056,-15903,-47707,-15903,-47707c421695,1641293,381626,1640959,342182,1646594v-16594,2371,-31805,10602,-47707,15903l270621,1670448v-2651,7951,-2025,17927,-7952,23854c256742,1700228,244741,1708180,238815,1702253v-11853,-11853,-1954,-38410,-15902,-47708l175205,1622740v-13252,2650,-28022,1246,-39756,7951c127152,1635432,123427,1645812,119546,1654545v-6808,15318,-10602,31805,-15903,47708c100993,1710204,100341,1719133,95692,1726107r-15903,23854c77139,1757912,71838,1765434,71838,1773815v,12935,15813,39667,23854,47708c102449,1828280,111595,1832124,119546,1837425v10602,15903,34176,28743,31805,47708c146647,1922764,153271,1946823,127497,1972597v-6757,6757,-15903,10602,-23854,15903c106294,1999102,110151,2009473,111595,2020305v15486,116141,-3246,53872,15902,111319c124847,2139575,125472,2149551,119546,2155477v-5927,5927,-16357,4204,-23854,7952c87145,2167703,79179,2173213,71838,2179331v-61230,51025,11524,268,-47708,39757c21480,2227039,19927,2235445,16179,2242942v-4274,8547,-14718,14371,-15903,23854c-1400,2280206,4950,2293441,8228,2306552v4612,18446,11275,39496,31805,47708c57434,2361220,77253,2358858,95692,2362211v21958,3992,35227,9092,55659,15903c159302,2383415,168912,2386825,175205,2394017v58491,66846,16097,24241,39757,71561c219236,2474125,225563,2481481,230864,2489432v2650,18553,5474,37082,7951,55659c241639,2566272,238088,2589175,246767,2608702v3404,7659,15903,5301,23854,7951c338988,2662232,252485,2607584,318329,2640507v8547,4274,15902,10602,23853,15903c347483,2664361,350893,2673971,358085,2680264v33651,29444,38799,28835,71562,39756c469403,2717370,510885,2723953,548916,2712069v10431,-3260,6865,-20931,7952,-31805c561096,2637985,552830,2593806,564819,2553043v3083,-10484,20937,-6808,31805,-7952c636250,2540920,676137,2539790,715894,2537140v7951,-2650,17927,-2024,23854,-7951c760666,2508271,759146,2482811,747699,2457627v-7909,-17399,-21203,-31805,-31805,-47708l699991,2386065v2282,-22817,1574,-74708,15903,-103367c732943,2248600,731028,2266646,755650,2234990v31897,-41010,27759,-35571,39757,-71561c798057,2142225,794679,2119345,803358,2099818v3404,-7659,15795,-5649,23854,-7951c837719,2088865,848415,2086566,859017,2083916v7951,-5301,15307,-11629,23854,-15903c890368,2064265,900798,2065989,906725,2060062v5927,-5927,5301,-15903,7951,-23854c857859,1950979,946337,2080322,874920,1988500v-11734,-15087,-18290,-34193,-31805,-47708c812504,1910181,825499,1926294,803358,1893084v2650,-7951,1406,-18618,7951,-23854c819843,1862403,832241,1862366,843115,1861279v42279,-4228,84813,-5301,127220,-7951c983587,1850678,997438,1850122,1010092,1845377v8948,-3355,14366,-14764,23854,-15903c1091900,1822519,1150565,1824173,1208875,1821523v19358,-58075,-360,-43643,47707,-55659c1267184,1760563,1278096,1755842,1288388,1749961v8297,-4741,15121,-12022,23854,-15903c1327560,1727250,1344047,1723457,1359949,1718156r23854,-7952c1391754,1702253,1398301,1692587,1407657,1686350v71722,-47814,-27361,38703,47708,-23853c1464004,1655298,1470580,1645842,1479219,1638643v7341,-6118,16513,-9785,23854,-15903c1526032,1603607,1527192,1598488,1542829,1575032v-2650,-18553,-3737,-37398,-7951,-55659c1531109,1503039,1518975,1471665,1518975,1471665v5689,-28443,3381,-43137,23854,-63610c1549586,1401298,1558732,1397453,1566683,1392152v21682,-65045,28058,-33883,-15902,-71562c1542243,1313272,1534878,1304688,1526927,1296737v-29005,-87007,17255,44787,-23854,-47708c1482354,1202410,1502140,1204830,1463316,1185418v-7497,-3748,-15903,-5301,-23854,-7951l1391755,1145662v-7951,-5301,-17097,-9146,-23854,-15903l1344047,1105905v-19239,-57716,-22343,-44158,-7952,-111318c1339607,978196,1346697,962782,1351998,946879r7951,-23854c1357299,907122,1359208,889737,1351998,875317v-8090,-16181,-66906,-28701,-71562,-31805c1272485,838211,1265315,831491,1256582,827610v-15318,-6808,-47707,-15903,-47707,-15903c1132779,735611,1223099,833042,1177069,763999v-22383,-33574,-39967,-24065,-71561,-55659l1081654,684486v-2651,-7951,-5919,-15723,-7952,-23854c1054508,583858,1075978,651558,1057800,597022v2650,-26504,-472,-54243,7951,-79513c1068773,508443,1080261,503608,1089605,501606v28625,-6134,58309,-5301,87464,-7951c1187671,491005,1198408,488844,1208875,485704v16056,-4817,31805,-10602,47707,-15903c1264533,467151,1272305,463883,1280436,461850v39937,-9985,21438,-4496,55659,-15903c1344046,440646,1353192,436801,1359949,430044v11239,-11239,25569,-43186,31806,-55659c1389475,351588,1390179,299671,1375852,271018v-4274,-8547,-10602,-15903,-15903,-23854c1339964,187206,1366923,261112,1336095,199457v-3748,-7497,-4203,-16357,-7951,-23854c1323870,167056,1316123,160482,1312242,151749v-6808,-15318,-10602,-31805,-15903,-47708c1293689,96090,1293037,87161,1288388,80187v-5301,-7951,-9785,-16513,-15903,-23854c1256683,37371,1248880,27971,1224777,24528v-10495,-1499,1326,-29155,-7951,-23854xe" fillcolor="#5a5a5a [2109]" stroked="f" strokeweight="2pt">
                  <v:path arrowok="t" o:connecttype="custom" o:connectlocs="1216826,674;1169118,56333;1105508,72236;1081654,88138;1081654,191505;1073702,271018;1065751,294872;1018043,310775;954433,326677;898774,350531;874920,366434;866969,390288;851066,414142;866969,581119;874920,604973;898774,612924;914676,636778;922628,692437;946482,700389;954433,724243;938530,771950;946482,843512;970335,851464;994189,875317;1018043,907123;1033946,930977;1057800,946879;1081654,970733;1089605,994587;1105508,1018441;1097556,1042295;1025995,1050246;1018043,1074100;1018043,1137710;946482,1145662;954433,1241077;938530,1296737;930579,1384201;922628,1416006;890822,1463714;859017,1416006;843115,1320590;827212,1296737;803358,1288785;779504,1264931;763602,1241077;731796,1225175;692040,1233126;660235,1280834;636381,1336493;612527,1352396;572770,1400104;596624,1495519;620478,1511422;652283,1559130;668186,1582984;692040,1598886;707942,1622740;755650,1654545;747699,1678399;739748,1726107;715894,1742010;668186,1757912;588673,1749961;564819,1734058;485306,1718156;477355,1686350;461452,1638643;342182,1646594;294475,1662497;270621,1670448;262669,1694302;238815,1702253;222913,1654545;175205,1622740;135449,1630691;119546,1654545;103643,1702253;95692,1726107;79789,1749961;71838,1773815;95692,1821523;119546,1837425;151351,1885133;127497,1972597;103643,1988500;111595,2020305;127497,2131624;119546,2155477;95692,2163429;71838,2179331;24130,2219088;16179,2242942;276,2266796;8228,2306552;40033,2354260;95692,2362211;151351,2378114;175205,2394017;214962,2465578;230864,2489432;238815,2545091;246767,2608702;270621,2616653;318329,2640507;342182,2656410;358085,2680264;429647,2720020;548916,2712069;556868,2680264;564819,2553043;596624,2545091;715894,2537140;739748,2529189;747699,2457627;715894,2409919;699991,2386065;715894,2282698;755650,2234990;795407,2163429;803358,2099818;827212,2091867;859017,2083916;882871,2068013;906725,2060062;914676,2036208;874920,1988500;843115,1940792;803358,1893084;811309,1869230;843115,1861279;970335,1853328;1010092,1845377;1033946,1829474;1208875,1821523;1256582,1765864;1288388,1749961;1312242,1734058;1359949,1718156;1383803,1710204;1407657,1686350;1455365,1662497;1479219,1638643;1503073,1622740;1542829,1575032;1534878,1519373;1518975,1471665;1542829,1408055;1566683,1392152;1550781,1320590;1526927,1296737;1503073,1249029;1463316,1185418;1439462,1177467;1391755,1145662;1367901,1129759;1344047,1105905;1336095,994587;1351998,946879;1359949,923025;1351998,875317;1280436,843512;1256582,827610;1208875,811707;1177069,763999;1105508,708340;1081654,684486;1073702,660632;1057800,597022;1065751,517509;1089605,501606;1177069,493655;1208875,485704;1256582,469801;1280436,461850;1336095,445947;1359949,430044;1391755,374385;1375852,271018;1359949,247164;1336095,199457;1328144,175603;1312242,151749;1296339,104041;1288388,80187;1272485,56333;1224777,24528;1216826,674" o:connectangles="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"/>
                </v:shape>
                <v:shape id="Freeform 5" o:spid="_x0000_s1031" style="position:absolute;left:39375;top:39493;width:7236;height:14952;visibility:visible;mso-wrap-style:square;v-text-anchor:middle" coordsize="723569,1495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x4YsQA&#10;AADaAAAADwAAAGRycy9kb3ducmV2LnhtbESPQWsCMRSE74L/ITyhN81WcJXVKCJUpFVp1YPeHpvX&#10;zdLNy7KJuv33jVDwOMzMN8xs0dpK3KjxpWMFr4MEBHHudMmFgtPxrT8B4QOyxsoxKfglD4t5tzPD&#10;TLs7f9HtEAoRIewzVGBCqDMpfW7Ioh+4mjh6366xGKJsCqkbvEe4reQwSVJpseS4YLCmlaH853C1&#10;Ctbny3j1vt/V5mN3Gi3tdTL+TLdKvfTa5RREoDY8w//tjVaQwuNKvAFy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ceGLEAAAA2gAAAA8AAAAAAAAAAAAAAAAAmAIAAGRycy9k&#10;b3ducmV2LnhtbFBLBQYAAAAABAAEAPUAAACJAwAAAAA=&#10;" path="m159026,87464v5301,19878,17795,52403,31805,63611c197376,156311,206734,156376,214685,159026v10602,7951,24102,13070,31805,23854c260401,202355,253565,256195,246490,270344v-3748,7497,-15608,6453,-23854,7952c201612,282119,180229,283597,159026,286247v-7951,5301,-21229,6714,-23854,15903c125251,336871,150272,345714,166977,365760v6118,7341,10602,15903,15903,23854l198782,437322r7952,23854c209384,485030,211291,508978,214685,532737v1911,13379,1246,28023,7951,39757c227377,580791,238539,583096,246490,588397v29027,-4147,101565,-19242,127221,c384523,596506,374412,617771,365760,628153v-6996,8395,-21053,5996,-31805,7951c315516,639457,296848,641405,278295,644056v-53346,35564,-1080,-6331,-31805,39756c230372,707988,215704,711132,190831,723569v-13400,20101,-19152,24196,-23854,47708c163301,789654,167407,810173,159026,826936v-3748,7497,-15903,5301,-23854,7951c127221,840188,120102,847026,111318,850790v-71883,30807,4228,-16072,-55659,23854c53009,882595,49741,890366,47708,898497v-3278,13111,-1908,27669,-7952,39757c34727,948312,23101,953469,15902,962108,9784,969449,5301,978011,,985962v2650,13252,1907,27668,7951,39756c12980,1035776,23166,1042373,31805,1049572v7341,6118,15307,11629,23854,15903c70708,1072999,106165,1079361,119269,1081377v21120,3249,42407,5301,63611,7952c195878,1093661,222475,1100202,230588,1113183v8884,14215,10601,31805,15902,47708l254442,1184744r15902,47708l278295,1256306v-2650,7951,-2024,17927,-7951,23854c250236,1300268,232787,1279967,214685,1272209v-7704,-3302,-15903,-5301,-23854,-7952c161676,1266908,131347,1263599,103367,1272209v-9134,2810,-12139,15070,-15903,23854c83159,1306107,82515,1317361,79513,1327868v-2302,8059,-5301,15903,-7951,23854c74212,1396779,67433,1443405,79513,1486894v2925,10529,20877,7951,31805,7951c148519,1494845,185530,1489544,222636,1486894v7951,-5301,17097,-9146,23854,-15903c253247,1464234,254931,1453107,262393,1447137v6545,-5236,15537,-6911,23854,-7951c320538,1434900,355158,1433885,389614,1431235v12059,8039,31250,23854,47708,23854c450836,1455089,463826,1449788,477078,1447137v7951,-5301,17736,-8561,23854,-15902c525374,1401905,516976,1388141,508883,1351722v-1818,-8182,-3881,-16527,-7951,-23854c491650,1311161,469127,1280160,469127,1280160v2650,-13252,1246,-28022,7951,-39756c481819,1232107,494175,1231258,500932,1224501v53009,-53009,-23854,2651,39757,-39757c543801,1175408,557423,1136575,556591,1129085v-2694,-24244,-19506,-50110,-39756,-63610c509861,1060826,500932,1060174,492981,1057524,468655,984546,478746,1026496,469127,930303v7951,-7951,15215,-16655,23854,-23854c500322,900331,510542,897738,516835,890546v12586,-14384,31805,-47708,31805,-47708c551290,816334,548758,788784,556591,763325v3307,-10748,18275,-14091,23854,-23854c585867,729983,584091,717710,588396,707666v3764,-8784,10602,-15903,15903,-23854c606949,673210,603953,659119,612250,652007v19345,-16581,93073,-21573,111319,-23854c720918,614901,720362,601051,715617,588397,705015,560125,697065,566310,675861,548640,652903,529508,651741,524387,636104,500932v-2650,-7951,-7951,-15473,-7951,-23854c628153,468006,637781,426016,644055,413468v4274,-8547,10602,-15903,15903,-23854c657308,376362,658712,361591,652007,349857v-4741,-8297,-15121,-12021,-23854,-15902c601835,322258,569301,314503,540689,310101v-21120,-3249,-42407,-5301,-63611,-7951c469127,299499,460721,297946,453224,294198v-8547,-4274,-15121,-12021,-23854,-15902c414052,271488,381662,262393,381662,262393,352382,242873,356580,251370,341906,214685v-6226,-15564,-15903,-47708,-15903,-47708c324271,153118,321962,100863,310101,79513,300819,62805,294198,42407,278295,31805l230588,c110534,17150,213337,-11644,159026,31805v-28883,23106,-5301,35781,,55659xe" fillcolor="#5a5a5a [2109]" stroked="f" strokeweight="2pt">
                  <v:path arrowok="t" o:connecttype="custom" o:connectlocs="159026,87464;190831,151075;214685,159026;246490,182880;246490,270344;222636,278296;159026,286247;135172,302150;166977,365760;182880,389614;198782,437322;206734,461176;214685,532737;222636,572494;246490,588397;373711,588397;365760,628153;333955,636104;278295,644056;246490,683812;190831,723569;166977,771277;159026,826936;135172,834887;111318,850790;55659,874644;47708,898497;39756,938254;15902,962108;0,985962;7951,1025718;31805,1049572;55659,1065475;119269,1081377;182880,1089329;230588,1113183;246490,1160891;254442,1184744;270344,1232452;278295,1256306;270344,1280160;214685,1272209;190831,1264257;103367,1272209;87464,1296063;79513,1327868;71562,1351722;79513,1486894;111318,1494845;222636,1486894;246490,1470991;262393,1447137;286247,1439186;389614,1431235;437322,1455089;477078,1447137;500932,1431235;508883,1351722;500932,1327868;469127,1280160;477078,1240404;500932,1224501;540689,1184744;556591,1129085;516835,1065475;492981,1057524;469127,930303;492981,906449;516835,890546;548640,842838;556591,763325;580445,739471;588396,707666;604299,683812;612250,652007;723569,628153;715617,588397;675861,548640;636104,500932;628153,477078;644055,413468;659958,389614;652007,349857;628153,333955;540689,310101;477078,302150;453224,294198;429370,278296;381662,262393;341906,214685;326003,166977;310101,79513;278295,31805;230588,0;159026,31805;159026,87464" o:connectangles="0,0,0,0,0,0,0,0,0,0,0,0,0,0,0,0,0,0,0,0,0,0,0,0,0,0,0,0,0,0,0,0,0,0,0,0,0,0,0,0,0,0,0,0,0,0,0,0,0,0,0,0,0,0,0,0,0,0,0,0,0,0,0,0,0,0,0,0,0,0,0,0,0,0,0,0,0,0,0,0,0,0,0,0,0,0,0,0,0,0,0,0,0,0,0,0"/>
                </v:shape>
                <v:shape id="Freeform 7" o:spid="_x0000_s1032" style="position:absolute;left:37785;top:20158;width:2306;height:3036;visibility:visible;mso-wrap-style:square;v-text-anchor:middle" coordsize="230588,3035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THgrwA&#10;AADaAAAADwAAAGRycy9kb3ducmV2LnhtbERPvQrCMBDeBd8hnOCmqYoi1SgiCE5CVUS3sznbYnMp&#10;Taz17c0gOH58/8t1a0rRUO0KywpGwwgEcWp1wZmC82k3mINwHlljaZkUfMjBetXtLDHW9s0JNUef&#10;iRDCLkYFufdVLKVLczLohrYiDtzD1gZ9gHUmdY3vEG5KOY6imTRYcGjIsaJtTunz+DIKJgd7rW6j&#10;yzS5pM38TBF/7slEqX6v3SxAeGr9X/xz77WCsDVcCTdArr4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dRMeCvAAAANoAAAAPAAAAAAAAAAAAAAAAAJgCAABkcnMvZG93bnJldi54&#10;bWxQSwUGAAAAAAQABAD1AAAAgQMAAAAA&#10;" path="m166977,1334c151074,3984,106448,10118,87464,17237,76366,21399,65823,27041,55659,33139,39270,42972,7951,64945,7951,64945,5301,75547,,85822,,96750v,10928,2529,22317,7951,31805c17370,145038,40459,158179,55659,168312v-2650,10602,-1889,22712,-7951,31805c42407,208068,26876,206953,23854,216019v-3456,10367,955,23411,7951,31806c39363,256894,74812,267461,87464,271678v11193,7462,43243,30254,55659,31806c150381,304391,189624,290634,198782,287581v5301,-7951,17474,-14428,15903,-23854c211181,242705,181913,236901,166977,231922,147572,218985,130082,218406,151075,192165v5970,-7462,16711,-9553,23853,-15902c191737,161322,222636,128555,222636,128555v-2650,-15903,-7951,-31586,-7951,-47708c214685,70859,226837,36439,230588,25188,207267,9640,209216,7918,182880,1334v-2572,-643,,-2650,-15903,xe" fillcolor="#5a5a5a [2109]" stroked="f" strokeweight="2pt">
                  <v:path arrowok="t" o:connecttype="custom" o:connectlocs="166977,1334;87464,17237;55659,33139;7951,64945;0,96750;7951,128555;55659,168312;47708,200117;23854,216019;31805,247825;87464,271678;143123,303484;198782,287581;214685,263727;166977,231922;151075,192165;174928,176263;222636,128555;214685,80847;230588,25188;182880,1334;166977,1334" o:connectangles="0,0,0,0,0,0,0,0,0,0,0,0,0,0,0,0,0,0,0,0,0,0"/>
                </v:shape>
                <v:shape id="Freeform 8" o:spid="_x0000_s1033" style="position:absolute;left:28545;top:44580;width:4072;height:3982;visibility:visible;mso-wrap-style:square;v-text-anchor:middle" coordsize="407185,398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WAg8MA&#10;AADaAAAADwAAAGRycy9kb3ducmV2LnhtbESPQWvCQBSE74L/YXlCL6IbS5EmZiMiCB7aQq3eH9ln&#10;Esy+DbtrEvvru4VCj8PMfMPk29G0oifnG8sKVssEBHFpdcOVgvPXYfEKwgdkja1lUvAgD9tiOskx&#10;03bgT+pPoRIRwj5DBXUIXSalL2sy6Je2I47e1TqDIUpXSe1wiHDTyuckWUuDDceFGjva11TeTnej&#10;4GXo3+bOpvvy0s8vjf9Ivx/ju1JPs3G3ARFoDP/hv/ZRK0jh90q8AbL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WAg8MAAADaAAAADwAAAAAAAAAAAAAAAACYAgAAZHJzL2Rv&#10;d25yZXYueG1sUEsFBgAAAAAEAAQA9QAAAIgDAAAAAA==&#10;" path="m65279,231c25522,2881,5477,6943,1668,24084,-2397,42379,1238,62981,9620,79744v3748,7497,15537,6911,23854,7951c88953,94630,144792,98297,200451,103598v-5301,7951,-11162,15556,-15903,23853c178667,137743,178697,152975,168646,159257v-13671,8545,-31805,5301,-47708,7951c123588,180460,120592,196296,128889,206964v11734,15087,47708,31806,47708,31806c194831,293476,174518,227335,192500,326234v1499,8246,2715,17309,7951,23854c206421,357550,216354,360690,224305,365991v5301,7951,7952,18552,15903,23853c259509,402711,277472,399041,295867,389844v8547,-4274,15903,-10601,23854,-15902c380969,394357,351864,396069,407185,373942v-19985,-59957,6974,13947,-23854,-47708c379583,318737,378030,310331,375380,302380v2650,-13252,4395,-26718,7951,-39756c387742,246452,399234,214916,399234,214916v-2651,-18553,-4276,-37282,-7952,-55659c389638,151038,383331,143784,383331,135403v,-8381,5301,-15903,7951,-23854c388632,98297,390828,83037,383331,71792v-4649,-6974,-16527,-3881,-23854,-7951c342770,54559,329901,38080,311769,32036l264061,16133,240208,8182c113097,18774,105036,-2419,65279,231xe" fillcolor="#5a5a5a [2109]" stroked="f" strokeweight="2pt">
                  <v:path arrowok="t" o:connecttype="custom" o:connectlocs="65279,231;1668,24084;9620,79744;33474,87695;200451,103598;184548,127451;168646,159257;120938,167208;128889,206964;176597,238770;192500,326234;200451,350088;224305,365991;240208,389844;295867,389844;319721,373942;407185,373942;383331,326234;375380,302380;383331,262624;399234,214916;391282,159257;383331,135403;391282,111549;383331,71792;359477,63841;311769,32036;264061,16133;240208,8182;65279,231" o:connectangles="0,0,0,0,0,0,0,0,0,0,0,0,0,0,0,0,0,0,0,0,0,0,0,0,0,0,0,0,0,0"/>
                </v:shape>
                <v:shape id="Freeform 11" o:spid="_x0000_s1034" style="position:absolute;left:31663;top:2037;width:10416;height:14875;visibility:visible;mso-wrap-style:square;v-text-anchor:middle" coordsize="1041621,1487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asXsMA&#10;AADbAAAADwAAAGRycy9kb3ducmV2LnhtbESPQWvCQBCF7wX/wzKCt7prpUWiq4go9FZqFDyO2TEJ&#10;yc6G7Krpv+8cCr3N8N68981qM/hWPaiPdWALs6kBRVwEV3Np4ZQfXhegYkJ22AYmCz8UYbMevaww&#10;c+HJ3/Q4plJJCMcMLVQpdZnWsajIY5yGjli0W+g9Jln7UrsenxLuW/1mzIf2WLM0VNjRrqKiOd69&#10;hUWeX/Y63F15PhTGvzfN/OtqrJ2Mh+0SVKIh/Zv/rj+d4Au9/CID6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asXsMAAADbAAAADwAAAAAAAAAAAAAAAACYAgAAZHJzL2Rv&#10;d25yZXYueG1sUEsFBgAAAAAEAAQA9QAAAIgDAAAAAA==&#10;" path="m63611,1487420v-13252,-2651,-28023,-1247,-39757,-7952c11162,1472215,4081,1444003,,1431761v2651,-7951,1132,-18982,7952,-23854c21592,1398164,39397,1396069,55659,1392004v52536,-13133,20962,-6595,95416,-15903c159026,1373451,168384,1373386,174929,1368150v31303,-25042,11717,-61526,7951,-95416c185531,1264783,186762,1256207,190832,1248881v9282,-16707,31805,-47708,31805,-47708c235889,1161416,246490,1161416,230588,1129611v-4274,-8547,-8710,-17561,-15902,-23854c200302,1093171,166978,1073952,166978,1073952v-2651,-7951,-4204,-16357,-7952,-23854c154752,1041551,143857,1035772,143124,1026244v-2043,-26558,4184,-53144,7951,-79513c152620,935913,151830,923150,159026,914926v12586,-14384,47708,-31805,47708,-31805c212035,875170,218363,867814,222637,859267v17421,-34842,7968,-74137,,-111319c220635,738604,212035,732045,206734,724094v30945,-46415,-3637,-6132,47708,-31805c314732,662144,286737,669352,326004,636630v7341,-6118,15903,-10602,23854,-15903c406684,535488,318186,664857,389614,573020v24294,-31236,22308,-49318,55659,-63611c455318,505104,466477,504108,477079,501458v7951,-5301,15556,-11162,23853,-15903c511224,479674,523093,476542,532738,469653v52121,-37228,-3465,-14747,47708,-31806c588397,429896,595661,421193,604299,413994v7341,-6118,17561,-8711,23854,-15903c640739,383707,659959,350383,659959,350383v2650,-45057,1256,-90536,7951,-135172c669328,205761,675861,196658,683812,191357v9093,-6062,21204,-5301,31806,-7951c723569,178105,730739,171384,739472,167503v15318,-6808,31805,-10601,47707,-15902l834887,135698r47708,-15903l906449,111844c924033,94260,932018,83157,954157,72087v7497,-3748,15903,-5301,23854,-7951c980661,56185,981313,47256,985962,40282,994755,27092,1019001,7860,1033670,526v2371,-1185,5301,,7951,e" filled="f" strokecolor="black [3213]" strokeweight="2pt">
                  <v:path arrowok="t" o:connecttype="custom" o:connectlocs="63611,1487420;23854,1479468;0,1431761;7952,1407907;55659,1392004;151075,1376101;174929,1368150;182880,1272734;190832,1248881;222637,1201173;230588,1129611;214686,1105757;166978,1073952;159026,1050098;143124,1026244;151075,946731;159026,914926;206734,883121;222637,859267;222637,747948;206734,724094;254442,692289;326004,636630;349858,620727;389614,573020;445273,509409;477079,501458;500932,485555;532738,469653;580446,437847;604299,413994;628153,398091;659959,350383;667910,215211;683812,191357;715618,183406;739472,167503;787179,151601;834887,135698;882595,119795;906449,111844;954157,72087;978011,64136;985962,40282;1033670,526;1041621,526" o:connectangles="0,0,0,0,0,0,0,0,0,0,0,0,0,0,0,0,0,0,0,0,0,0,0,0,0,0,0,0,0,0,0,0,0,0,0,0,0,0,0,0,0,0,0,0,0,0"/>
                </v:shape>
                <v:shape id="Freeform 13" o:spid="_x0000_s1035" style="position:absolute;left:46293;top:20013;width:16380;height:3180;visibility:visible;mso-wrap-style:square;v-text-anchor:middle" coordsize="1637969,3180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ZP8sIA&#10;AADbAAAADwAAAGRycy9kb3ducmV2LnhtbERPS4vCMBC+C/sfwix407QqItUopcuysuDBx8Xb2Ixp&#10;sZmUJqv135uFhb3Nx/ec1aa3jbhT52vHCtJxAoK4dLpmo+B0/BwtQPiArLFxTAqe5GGzfhusMNPu&#10;wXu6H4IRMYR9hgqqENpMSl9WZNGPXUscuavrLIYIOyN1h48Ybhs5SZK5tFhzbKiwpaKi8nb4sQqm&#10;p+/c7HazDzObfGFRXKZpfmalhu99vgQRqA//4j/3Vsf5Kfz+Eg+Q6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5k/ywgAAANsAAAAPAAAAAAAAAAAAAAAAAJgCAABkcnMvZG93&#10;bnJldi54bWxQSwUGAAAAAAQABAD1AAAAhwMAAAAA&#10;" path="m,214685v56197,11239,26933,3677,87465,23854l111319,246490r23853,7951c143123,259742,151685,264226,159026,270344v26380,21984,18093,24949,47708,39756c214231,313848,222637,315401,230588,318052v187828,-14450,53892,12811,127221,-23854c365306,290450,374336,290316,381663,286246v16707,-9282,29576,-25761,47708,-31805l477079,238539v7951,-5301,16512,-9785,23853,-15903c509570,215437,515430,205019,524786,198782v6974,-4649,15768,-5746,23854,-7951c569726,185080,591047,180229,612251,174928v10602,-2650,21438,-4495,31805,-7951l667910,159026v7951,-7951,17617,-14498,23854,-23854c696413,128198,694569,117934,699715,111318,713522,93566,734948,82322,747423,63610v5301,-7951,9146,-17097,15903,-23854c784618,18464,815626,15726,842839,7951,850898,5649,858741,2650,866692,v29155,2650,59379,-309,87465,7951c972493,13344,983733,33712,1001865,39756v7951,2650,15723,5918,23854,7951c1038830,50985,1052282,52727,1065475,55659v10668,2371,21203,5301,31805,7951c1135124,88840,1106262,73462,1152939,87464v80710,24212,15001,9360,87465,23854c1333169,108667,1426024,108244,1518699,103366v22337,-1176,28947,-14472,47708,-23853c1592369,66532,1606503,71561,1637969,71561e" filled="f" strokecolor="black [3213]" strokeweight="2pt">
                  <v:path arrowok="t" o:connecttype="custom" o:connectlocs="0,214685;87465,238539;111319,246490;135172,254441;159026,270344;206734,310100;230588,318052;357809,294198;381663,286246;429371,254441;477079,238539;500932,222636;524786,198782;548640,190831;612251,174928;644056,166977;667910,159026;691764,135172;699715,111318;747423,63610;763326,39756;842839,7951;866692,0;954157,7951;1001865,39756;1025719,47707;1065475,55659;1097280,63610;1152939,87464;1240404,111318;1518699,103366;1566407,79513;1637969,71561" o:connectangles="0,0,0,0,0,0,0,0,0,0,0,0,0,0,0,0,0,0,0,0,0,0,0,0,0,0,0,0,0,0,0,0,0"/>
                </v:shape>
                <v:shape id="Freeform 14" o:spid="_x0000_s1036" style="position:absolute;left:33962;top:10618;width:11059;height:5598;visibility:visible;mso-wrap-style:square;v-text-anchor:middle" coordsize="1105895,5597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7xrsAA&#10;AADbAAAADwAAAGRycy9kb3ducmV2LnhtbERPS2vCQBC+F/oflin0Vjd6CDF1IyoICr002vs0O3nQ&#10;7GzIrsn233cLgrf5+J6z2QbTi4lG11lWsFwkIIgrqztuFFwvx7cMhPPIGnvLpOCXHGyL56cN5trO&#10;/ElT6RsRQ9jlqKD1fsildFVLBt3CDsSRq+1o0Ec4NlKPOMdw08tVkqTSYMexocWBDi1VP+XNKEjw&#10;K3xwfU2/w6HM1vtzMJL2Sr2+hN07CE/BP8R390nH+Sv4/yUeII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7xrsAAAADbAAAADwAAAAAAAAAAAAAAAACYAgAAZHJzL2Rvd25y&#10;ZXYueG1sUEsFBgAAAAAEAAQA9QAAAIUDAAAAAA==&#10;" path="m32469,549860c20542,541909,6623,525994,664,510103v-2943,-7848,4649,-16150,7951,-23854c20720,458004,24451,454545,40421,430590v5301,-15903,11836,-31446,15902,-47708c58974,372280,58853,360565,64275,351077v5579,-9763,16654,-15216,23853,-23854c94246,319882,98730,311320,104031,303369v2650,-7951,2715,-17309,7951,-23854c123191,265504,143978,260899,159690,255661v7951,-7951,18393,-14024,23854,-23854c191685,217154,185500,193398,199447,184100v23454,-15636,28577,-16799,47708,-39757c265490,122340,260776,114058,286911,96635,303882,85321,371680,81070,374375,80733v15903,-5301,35855,-4050,47708,-15903c446478,40435,452132,27669,493645,25074,652719,15131,578523,20650,716282,9171v25963,-8654,32906,-15352,63610,c789950,14200,795107,25826,803746,33025v12335,10279,31008,21889,47708,23854c888400,61226,925666,62180,962772,64830v7951,5301,17097,9146,23854,15903c993383,87490,995066,98617,1002528,104587v6545,5236,16357,4203,23854,7951c1088046,143369,1014125,116402,1074090,136392v19990,59965,-6977,-13956,23854,47708c1101692,191597,1103245,200003,1105895,207954v-7951,2650,-15586,6573,-23853,7951c1058368,219851,1033764,218035,1010480,223856v-9271,2318,-15903,10602,-23854,15903c965422,234458,943750,230768,923015,223856v-7951,-2650,-15671,-6133,-23853,-7951c883424,212408,867357,210604,851454,207954,785966,186124,820340,194422,748087,184100v-26504,2650,-53333,3042,-79513,7951c652098,195140,620866,207954,620866,207954v-7482,-1871,-46329,-10720,-55659,-15903c548500,182769,517499,160246,517499,160246v-10602,2650,-23272,1124,-31805,7951c426902,215230,536911,168986,461840,215905v-14215,8884,-31805,10601,-47708,15902c349962,253197,398677,239234,263057,247710v-13252,2650,-28511,455,-39756,7951c216327,260310,219097,272018,215349,279515v-14387,28773,-12243,22634,-39756,31805c160614,326299,144692,339103,135836,359028v-37849,85161,4186,17577,-31805,71562c101381,443842,100825,457693,96080,470347v-3355,8948,-13389,14634,-15903,23853c74554,514816,79729,537803,72226,557811v-1861,4963,-27830,,-39757,-7951xe" fillcolor="#4f81bd [3204]" strokecolor="#243f60 [1604]" strokeweight="2pt">
                  <v:path arrowok="t" o:connecttype="custom" o:connectlocs="32469,549860;664,510103;8615,486249;40421,430590;56323,382882;64275,351077;88128,327223;104031,303369;111982,279515;159690,255661;183544,231807;199447,184100;247155,144343;286911,96635;374375,80733;422083,64830;493645,25074;716282,9171;779892,9171;803746,33025;851454,56879;962772,64830;986626,80733;1002528,104587;1026382,112538;1074090,136392;1097944,184100;1105895,207954;1082042,215905;1010480,223856;986626,239759;923015,223856;899162,215905;851454,207954;748087,184100;668574,192051;620866,207954;565207,192051;517499,160246;485694,168197;461840,215905;414132,231807;263057,247710;223301,255661;215349,279515;175593,311320;135836,359028;104031,430590;96080,470347;80177,494200;72226,557811;32469,549860" o:connectangles="0,0,0,0,0,0,0,0,0,0,0,0,0,0,0,0,0,0,0,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37" type="#_x0000_t202" style="position:absolute;left:47415;top:6214;width:13488;height:39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Switzerland</w:t>
                        </w:r>
                      </w:p>
                    </w:txbxContent>
                  </v:textbox>
                </v:shape>
                <v:shape id="TextBox 20" o:spid="_x0000_s1038" type="#_x0000_t202" style="position:absolute;left:56449;top:31450;width:6839;height:39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Italia</w:t>
                        </w:r>
                      </w:p>
                    </w:txbxContent>
                  </v:textbox>
                </v:shape>
                <v:shape id="TextBox 21" o:spid="_x0000_s1039" type="#_x0000_t202" style="position:absolute;left:9912;top:34745;width:8600;height:39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France</w:t>
                        </w:r>
                      </w:p>
                    </w:txbxContent>
                  </v:textbox>
                </v:shape>
                <v:rect id="Rectangle 16" o:spid="_x0000_s1040" style="position:absolute;left:63025;top:55346;width:2881;height:18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ymBMIA&#10;AADbAAAADwAAAGRycy9kb3ducmV2LnhtbERPTWvCQBC9F/wPywje6sYgtkRXEUHoobRUi3gcsmM2&#10;mJ0N2dGk/fXdQqG3ebzPWW0G36g7dbEObGA2zUARl8HWXBn4PO4fn0FFQbbYBCYDXxRhsx49rLCw&#10;oecPuh+kUimEY4EGnEhbaB1LRx7jNLTEibuEzqMk2FXadtincN/oPMsW2mPNqcFhSztH5fVw8wZu&#10;+15O59f8mLvv61yeTu/xzWljJuNhuwQlNMi/+M/9YtP8Bfz+kg7Q6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rKYEwgAAANsAAAAPAAAAAAAAAAAAAAAAAJgCAABkcnMvZG93&#10;bnJldi54bWxQSwUGAAAAAAQABAD1AAAAhwMAAAAA&#10;" fillcolor="#f2f2f2 [3052]" strokecolor="black [3213]"/>
                <v:rect id="Rectangle 17" o:spid="_x0000_s1041" style="position:absolute;left:63025;top:57193;width:2881;height:18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eMIsQA&#10;AADbAAAADwAAAGRycy9kb3ducmV2LnhtbERPy2rDMBC8F/IPYgO91VJyiItrJZg8IND2UCe9L9bW&#10;dmOtHEtJ3L+vCoUcBnaZnZmdfDXaTlxp8K1jDbNEgSCunGm51nA87J6eQfiAbLBzTBp+yMNqOXnI&#10;MTPuxh90LUMtogn7DDU0IfSZlL5qyKJPXE8cuS83WAxxHWppBrxFc9vJuVILabHlmNBgT+uGqlN5&#10;sRpsobpi8/69ST/PalvN315PEVo/TsfiBUSgMdyP/9V7E99P4a9LHE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/XjCLEAAAA2wAAAA8AAAAAAAAAAAAAAAAAmAIAAGRycy9k&#10;b3ducmV2LnhtbFBLBQYAAAAABAAEAPUAAACJAwAAAAA=&#10;" fillcolor="#bfbfbf [2412]" strokecolor="black [3213]"/>
                <v:rect id="Rectangle 18" o:spid="_x0000_s1042" style="position:absolute;left:63025;top:59040;width:2881;height:18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dP5cUA&#10;AADbAAAADwAAAGRycy9kb3ducmV2LnhtbESPzUvDQBDF74L/wzJCb3ajlX7EbotUFL31i0JvQ3ZM&#10;lmZnQ3ZtEv965yB4m+G9ee83y3Xva3WlNrrABh7GGSjiIljHpYHj4e1+DiomZIt1YDIwUIT16vZm&#10;ibkNHe/ouk+lkhCOORqoUmpyrWNRkcc4Dg2xaF+h9ZhkbUttW+wk3Nf6Mcum2qNjaaiwoU1FxWX/&#10;7Q0sPqfvFzcM56fTD066bXJh9roxZnTXvzyDStSnf/Pf9YcVfIGVX2QAv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10/lxQAAANsAAAAPAAAAAAAAAAAAAAAAAJgCAABkcnMv&#10;ZG93bnJldi54bWxQSwUGAAAAAAQABAD1AAAAigMAAAAA&#10;" fillcolor="#7f7f7f [1612]" strokecolor="black [3213]"/>
                <v:rect id="Rectangle 19" o:spid="_x0000_s1043" style="position:absolute;left:63025;top:60942;width:2881;height:18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Rk+sIA&#10;AADbAAAADwAAAGRycy9kb3ducmV2LnhtbERPTWvCQBC9F/wPywi91U16KCa6igrFnixJRTwO2TGJ&#10;ZmdDdpvE/nq3UOhtHu9zluvRNKKnztWWFcSzCARxYXXNpYLj1/vLHITzyBoby6TgTg7Wq8nTElNt&#10;B86oz30pQgi7FBVU3replK6oyKCb2ZY4cBfbGfQBdqXUHQ4h3DTyNYrepMGaQ0OFLe0qKm75t1Fw&#10;Omy3R5+dzef1NO7jn3hI5H6j1PN03CxAeBr9v/jP/aHD/AR+fwkHy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ZGT6wgAAANsAAAAPAAAAAAAAAAAAAAAAAJgCAABkcnMvZG93&#10;bnJldi54bWxQSwUGAAAAAAQABAD1AAAAhwMAAAAA&#10;" fillcolor="#404040 [2429]" strokecolor="black [3213]"/>
                <v:shape id="TextBox 18" o:spid="_x0000_s1044" type="#_x0000_t202" style="position:absolute;left:65898;top:54723;width:8158;height:29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400 - 800</w:t>
                        </w:r>
                      </w:p>
                    </w:txbxContent>
                  </v:textbox>
                </v:shape>
                <v:shape id="TextBox 27" o:spid="_x0000_s1045" type="#_x0000_t202" style="position:absolute;left:65898;top:58715;width:9076;height:29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1200-2000</w:t>
                        </w:r>
                      </w:p>
                    </w:txbxContent>
                  </v:textbox>
                </v:shape>
                <v:shape id="TextBox 28" o:spid="_x0000_s1046" type="#_x0000_t202" style="position:absolute;left:65901;top:60711;width:6451;height:29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&gt; 2000</w:t>
                        </w:r>
                      </w:p>
                    </w:txbxContent>
                  </v:textbox>
                </v:shape>
                <v:shape id="TextBox 29" o:spid="_x0000_s1047" type="#_x0000_t202" style="position:absolute;left:65901;top:56719;width:8987;height:29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800 - 1200</w:t>
                        </w:r>
                      </w:p>
                    </w:txbxContent>
                  </v:textbox>
                </v:shape>
                <v:shape id="TextBox 30" o:spid="_x0000_s1048" type="#_x0000_t202" style="position:absolute;left:62227;top:52264;width:12924;height:29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Altitude (meter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49" type="#_x0000_t75" style="position:absolute;left:1292;top:56769;width:6480;height:42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uFKK/EAAAA2wAAAA8AAABkcnMvZG93bnJldi54bWxEj09rwkAUxO+C32F5Qm+6UdDWNKuIUMhB&#10;kaYtXl+zL38w+zbNbmP89m6h4HGYmd8wyXYwjeipc7VlBfNZBII4t7rmUsHnx9v0BYTzyBoby6Tg&#10;Rg62m/EowVjbK79Tn/lSBAi7GBVU3rexlC6vyKCb2ZY4eIXtDPogu1LqDq8Bbhq5iKKVNFhzWKiw&#10;pX1F+SX7NQq+06j+Mua8Ph6yH/9sm5NbykKpp8mwewXhafCP8H871QoWS/j7En6A3Nw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uFKK/EAAAA2wAAAA8AAAAAAAAAAAAAAAAA&#10;nwIAAGRycy9kb3ducmV2LnhtbFBLBQYAAAAABAAEAPcAAACQAwAAAAA=&#10;" fillcolor="#4f81bd [3204]" strokecolor="black [3213]">
                  <v:imagedata r:id="rId9" o:title="" recolortarget="black"/>
                </v:shape>
                <v:shape id="ZoneTexte 79" o:spid="_x0000_s1050" type="#_x0000_t202" style="position:absolute;left:6814;top:57966;width:10442;height:28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Helicopter</w:t>
                        </w:r>
                        <w:proofErr w:type="spellEnd"/>
                      </w:p>
                    </w:txbxContent>
                  </v:textbox>
                </v:shape>
                <v:shape id="Image 27" o:spid="_x0000_s1051" type="#_x0000_t75" alt="chaine de survieV4.jpg" style="position:absolute;left:3055;top:60382;width:4320;height:2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Li81XDAAAA2wAAAA8AAABkcnMvZG93bnJldi54bWxEj0+LwjAUxO+C3yE8wZumKqxuNYru4h/w&#10;pLvr+dE822rzUpqsrd/eCILHYWZ+w8wWjSnEjSqXW1Yw6EcgiBOrc04V/P6sexMQziNrLCyTgjs5&#10;WMzbrRnG2tZ8oNvRpyJA2MWoIPO+jKV0SUYGXd+WxME728qgD7JKpa6wDnBTyGEUfUiDOYeFDEv6&#10;yii5Hv+Ngnq036wum1Nt//ZmsP6+8OfEbZXqdprlFISnxr/Dr/ZOKxiO4fkl/AA5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uLzVcMAAADbAAAADwAAAAAAAAAAAAAAAACf&#10;AgAAZHJzL2Rvd25yZXYueG1sUEsFBgAAAAAEAAQA9wAAAI8DAAAAAA==&#10;">
                  <v:imagedata r:id="rId10" o:title="chaine de survieV4" recolortarget="black"/>
                  <v:path arrowok="t"/>
                </v:shape>
                <v:shape id="ZoneTexte 81" o:spid="_x0000_s1052" type="#_x0000_t202" style="position:absolute;left:6714;top:60393;width:11211;height:46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ALS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groun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ambulance</w:t>
                        </w:r>
                      </w:p>
                    </w:txbxContent>
                  </v:textbox>
                </v:shape>
                <v:shapetype id="_x0000_t56" coordsize="21600,21600" o:spt="56" path="m10800,l,8259,4200,21600r13200,l21600,8259xe">
                  <v:stroke joinstyle="miter"/>
                  <v:path gradientshapeok="t" o:connecttype="custom" o:connectlocs="10800,0;0,8259;4200,21600;10800,21600;17400,21600;21600,8259" o:connectangles="270,180,90,90,90,0" textboxrect="4200,5077,17400,21600"/>
                </v:shapetype>
                <v:shape id="Pentagone régulier 29" o:spid="_x0000_s1053" type="#_x0000_t56" style="position:absolute;left:2472;top:49471;width:2520;height:25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S9z8IA&#10;AADbAAAADwAAAGRycy9kb3ducmV2LnhtbESPzYoCMRCE7wu+Q2hhL4tm1gXR0SgiCF4U/Ll4aybt&#10;JDjpDElWZ9/eCAsei6r6ipovO9eIO4VoPSv4HhYgiCuvLdcKzqfNYAIiJmSNjWdS8EcRlovexxxL&#10;7R98oPsx1SJDOJaowKTUllLGypDDOPQtcfauPjhMWYZa6oCPDHeNHBXFWDq0nBcMtrQ2VN2Ov07B&#10;Cb9Wjq4Xe/gJUe+NnU4uvFPqs9+tZiASdekd/m9vtYLRFF5f8g+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hL3PwgAAANsAAAAPAAAAAAAAAAAAAAAAAJgCAABkcnMvZG93&#10;bnJldi54bWxQSwUGAAAAAAQABAD1AAAAhwMAAAAA&#10;" fillcolor="red" stroked="f" strokeweight="1pt"/>
                <v:shape id="ZoneTexte 73" o:spid="_x0000_s1054" type="#_x0000_t202" style="position:absolute;left:5312;top:49044;width:15432;height:46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Regional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Trauma Center</w:t>
                        </w:r>
                      </w:p>
                    </w:txbxContent>
                  </v:textbox>
                </v:shape>
                <v:shape id="Pentagone régulier 31" o:spid="_x0000_s1055" type="#_x0000_t56" style="position:absolute;left:27822;top:35920;width:2520;height:25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3Vj8QA&#10;AADbAAAADwAAAGRycy9kb3ducmV2LnhtbESPQWvCQBSE70L/w/IK3nRjW0oa3YQqVHooJVq9P7LP&#10;JCT7NmRXk/z7bqHgcZiZb5hNNppW3Kh3tWUFq2UEgriwuuZSwennYxGDcB5ZY2uZFEzkIEsfZhtM&#10;tB34QLejL0WAsEtQQeV9l0jpiooMuqXtiIN3sb1BH2RfSt3jEOCmlU9R9CoN1hwWKuxoV1HRHK9G&#10;wTbOi237fdhPX83UnMeXPPZvg1Lzx/F9DcLT6O/h//anVvC8gr8v4QfI9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t1Y/EAAAA2wAAAA8AAAAAAAAAAAAAAAAAmAIAAGRycy9k&#10;b3ducmV2LnhtbFBLBQYAAAAABAAEAPUAAACJAwAAAAA=&#10;" fillcolor="red" strokecolor="#0d0d0d [3069]" strokeweight=".5pt"/>
                <v:shape id="Image 32" o:spid="_x0000_s1056" type="#_x0000_t75" alt="chaine de survieV4.jpg" style="position:absolute;left:35033;top:25867;width:4320;height:27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dMxhDEAAAA2wAAAA8AAABkcnMvZG93bnJldi54bWxEj0FrwkAUhO8F/8PyCt7qxgREU1epSmLB&#10;k7Ht+ZF9TWKzb0N2Nem/7xYKPQ4z8w2z3o6mFXfqXWNZwXwWgSAurW64UvB2yZ6WIJxH1thaJgXf&#10;5GC7mTysMdV24DPdC1+JAGGXooLa+y6V0pU1GXQz2xEH79P2Bn2QfSV1j0OAm1bGUbSQBhsOCzV2&#10;tK+p/CpuRsGQnPLdNf8Y7PvJzLPDlVdLd1Rq+ji+PIPwNPr/8F/7VStIYvj9En6A3Pw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dMxhDEAAAA2wAAAA8AAAAAAAAAAAAAAAAA&#10;nwIAAGRycy9kb3ducmV2LnhtbFBLBQYAAAAABAAEAPcAAACQAwAAAAA=&#10;">
                  <v:imagedata r:id="rId10" o:title="chaine de survieV4" recolortarget="black"/>
                  <v:path arrowok="t"/>
                </v:shape>
                <v:shape id="Image 33" o:spid="_x0000_s1057" type="#_x0000_t75" alt="chaine de survieV4.jpg" style="position:absolute;left:28545;top:27818;width:4320;height:2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gAY4vEAAAA2wAAAA8AAABkcnMvZG93bnJldi54bWxEj09rwkAUxO+C32F5Qm+6SQNiU1eplkTB&#10;U+2f8yP7msRm34bsNkm/fVcQPA4z8xtmvR1NI3rqXG1ZQbyIQBAXVtdcKvh4z+YrEM4ja2wsk4I/&#10;crDdTCdrTLUd+I36sy9FgLBLUUHlfZtK6YqKDLqFbYmD9207gz7IrpS6wyHATSMfo2gpDdYcFips&#10;aV9R8XP+NQqG5JTvLvnXYD9PJs5eL/y0cgelHmbjyzMIT6O/h2/to1aQJHD9En6A3Pw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gAY4vEAAAA2wAAAA8AAAAAAAAAAAAAAAAA&#10;nwIAAGRycy9kb3ducmV2LnhtbFBLBQYAAAAABAAEAPcAAACQAwAAAAA=&#10;">
                  <v:imagedata r:id="rId10" o:title="chaine de survieV4" recolortarget="black"/>
                  <v:path arrowok="t"/>
                </v:shape>
                <v:shape id="Image 34" o:spid="_x0000_s1058" type="#_x0000_t75" alt="chaine de survieV4.jpg" style="position:absolute;left:32735;top:20489;width:4320;height:27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fp+//DAAAA2wAAAA8AAABkcnMvZG93bnJldi54bWxEj0+LwjAUxO8LfofwBG9r6iriVqPoin/A&#10;k+6u50fzbKvNS2mird/eCILHYWZ+w0xmjSnEjSqXW1bQ60YgiBOrc04V/P2uPkcgnEfWWFgmBXdy&#10;MJu2PiYYa1vznm4Hn4oAYRejgsz7MpbSJRkZdF1bEgfvZCuDPsgqlbrCOsBNIb+iaCgN5hwWMizp&#10;J6PkcrgaBXV/t16c18fa/u9Mb7U88/fIbZTqtJv5GISnxr/Dr/ZWK+gP4Pkl/AA5f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+n7/8MAAADbAAAADwAAAAAAAAAAAAAAAACf&#10;AgAAZHJzL2Rvd25yZXYueG1sUEsFBgAAAAAEAAQA9wAAAI8DAAAAAA==&#10;">
                  <v:imagedata r:id="rId10" o:title="chaine de survieV4" recolortarget="black"/>
                  <v:path arrowok="t"/>
                </v:shape>
                <v:shape id="Image 35" o:spid="_x0000_s1059" type="#_x0000_t75" alt="chaine de survieV4.jpg" style="position:absolute;left:29343;top:16246;width:4320;height:27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ilXmTDAAAA2wAAAA8AAABkcnMvZG93bnJldi54bWxEj0+LwjAUxO8LfofwBG9r6oriVqPoin/A&#10;k+6u50fzbKvNS2mird/eCILHYWZ+w0xmjSnEjSqXW1bQ60YgiBOrc04V/P2uPkcgnEfWWFgmBXdy&#10;MJu2PiYYa1vznm4Hn4oAYRejgsz7MpbSJRkZdF1bEgfvZCuDPsgqlbrCOsBNIb+iaCgN5hwWMizp&#10;J6PkcrgaBXV/t16c18fa/u9Mb7U88/fIbZTqtJv5GISnxr/Dr/ZWK+gP4Pkl/AA5f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+KVeZMMAAADbAAAADwAAAAAAAAAAAAAAAACf&#10;AgAAZHJzL2Rvd25yZXYueG1sUEsFBgAAAAAEAAQA9wAAAI8DAAAAAA==&#10;">
                  <v:imagedata r:id="rId10" o:title="chaine de survieV4" recolortarget="black"/>
                  <v:path arrowok="t"/>
                </v:shape>
                <v:shape id="Image 36" o:spid="_x0000_s1060" type="#_x0000_t75" alt="chaine de survieV4.jpg" style="position:absolute;left:33491;top:14524;width:4320;height:2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h3wBPCAAAA2wAAAA8AAABkcnMvZG93bnJldi54bWxEj0+LwjAUxO+C3yE8YW+auoJoNYruoit4&#10;8u/50TzbavNSmqyt394IgsdhZn7DTOeNKcSdKpdbVtDvRSCIE6tzThUcD6vuCITzyBoLy6TgQQ7m&#10;s3ZrirG2Ne/ovvepCBB2MSrIvC9jKV2SkUHXsyVx8C62MuiDrFKpK6wD3BTyO4qG0mDOYSHDkn4y&#10;Sm77f6OgHmzXy+v6XNvT1vRXv1cej9yfUl+dZjEB4anxn/C7vdEKBkN4fQk/QM6e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Id8ATwgAAANsAAAAPAAAAAAAAAAAAAAAAAJ8C&#10;AABkcnMvZG93bnJldi54bWxQSwUGAAAAAAQABAD3AAAAjgMAAAAA&#10;">
                  <v:imagedata r:id="rId10" o:title="chaine de survieV4" recolortarget="black"/>
                  <v:path arrowok="t"/>
                </v:shape>
                <v:shape id="Image 37" o:spid="_x0000_s1061" type="#_x0000_t75" alt="chaine de survieV4.jpg" style="position:absolute;left:37129;top:10676;width:4320;height:2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c7ZYjDAAAA2wAAAA8AAABkcnMvZG93bnJldi54bWxEj0+LwjAUxO8LfofwBG9r6grqVqPoin/A&#10;k+6u50fzbKvNS2mird/eCILHYWZ+w0xmjSnEjSqXW1bQ60YgiBOrc04V/P2uPkcgnEfWWFgmBXdy&#10;MJu2PiYYa1vznm4Hn4oAYRejgsz7MpbSJRkZdF1bEgfvZCuDPsgqlbrCOsBNIb+iaCAN5hwWMizp&#10;J6PkcrgaBXV/t16c18fa/u9Mb7U88/fIbZTqtJv5GISnxr/Dr/ZWK+gP4fkl/AA5f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ztliMMAAADbAAAADwAAAAAAAAAAAAAAAACf&#10;AgAAZHJzL2Rvd25yZXYueG1sUEsFBgAAAAAEAAQA9wAAAI8DAAAAAA==&#10;">
                  <v:imagedata r:id="rId10" o:title="chaine de survieV4" recolortarget="black"/>
                  <v:path arrowok="t"/>
                </v:shape>
                <v:shape id="Image 38" o:spid="_x0000_s1062" type="#_x0000_t75" alt="chaine de survieV4.jpg" style="position:absolute;left:39362;top:17206;width:4320;height:2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ak8frBAAAA2wAAAA8AAABkcnMvZG93bnJldi54bWxET8tqwkAU3Qv+w3AL3dWJFURjJqG2aAtZ&#10;qa3rS+Y2j2buhMw0iX/fWRRcHs47ySbTioF6V1tWsFxEIIgLq2suFXxeDk8bEM4ja2wtk4IbOcjS&#10;+SzBWNuRTzScfSlCCLsYFVTed7GUrqjIoFvYjjhw37Y36APsS6l7HEO4aeVzFK2lwZpDQ4UdvVZU&#10;/Jx/jYJxlR/3zfE62q/cLA9vDW837l2px4fpZQfC0+Tv4n/3h1awCmPDl/ADZPo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ak8frBAAAA2wAAAA8AAAAAAAAAAAAAAAAAnwIA&#10;AGRycy9kb3ducmV2LnhtbFBLBQYAAAAABAAEAPcAAACNAwAAAAA=&#10;">
                  <v:imagedata r:id="rId10" o:title="chaine de survieV4" recolortarget="black"/>
                  <v:path arrowok="t"/>
                </v:shape>
                <v:shape id="Image 39" o:spid="_x0000_s1063" type="#_x0000_t75" alt="chaine de survieV4.jpg" style="position:absolute;left:40974;top:27657;width:4320;height:2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noVGHDAAAA2wAAAA8AAABkcnMvZG93bnJldi54bWxEj0+LwjAUxO8LfofwFrytqQqi1Siroi54&#10;sv45P5q3bd3mpTTR1m+/EQSPw8z8hpktWlOKO9WusKyg34tAEKdWF5wpOB03X2MQziNrLC2Tggc5&#10;WMw7HzOMtW34QPfEZyJA2MWoIPe+iqV0aU4GXc9WxMH7tbVBH2SdSV1jE+CmlIMoGkmDBYeFHCta&#10;5ZT+JTejoBnut8vr9tLY8970N+srT8Zup1T3s/2egvDU+nf41f7RCoYTeH4JP0DO/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ehUYcMAAADbAAAADwAAAAAAAAAAAAAAAACf&#10;AgAAZHJzL2Rvd25yZXYueG1sUEsFBgAAAAAEAAQA9wAAAI8DAAAAAA==&#10;">
                  <v:imagedata r:id="rId10" o:title="chaine de survieV4" recolortarget="black"/>
                  <v:path arrowok="t"/>
                </v:shape>
                <v:shape id="Image 40" o:spid="_x0000_s1064" type="#_x0000_t75" alt="chaine de survieV4.jpg" style="position:absolute;left:39667;top:33709;width:4320;height:2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DUjoHBAAAA2wAAAA8AAABkcnMvZG93bnJldi54bWxET8luwjAQvVfiH6xB6q1xaKsKAiaiIGgl&#10;ToTlPIqHLMTjKHZJ+vf1oRLHp7cv0sE04k6dqywrmEQxCOLc6ooLBafj9mUKwnlkjY1lUvBLDtLl&#10;6GmBibY9H+ie+UKEEHYJKii9bxMpXV6SQRfZljhwV9sZ9AF2hdQd9iHcNPI1jj+kwYpDQ4ktrUvK&#10;b9mPUdC/7Xef9e7S2/PeTLabmmdT96XU83hYzUF4GvxD/O/+1grew/rwJfwAuf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DUjoHBAAAA2wAAAA8AAAAAAAAAAAAAAAAAnwIA&#10;AGRycy9kb3ducmV2LnhtbFBLBQYAAAAABAAEAPcAAACNAwAAAAA=&#10;">
                  <v:imagedata r:id="rId10" o:title="chaine de survieV4" recolortarget="black"/>
                  <v:path arrowok="t"/>
                </v:shape>
                <v:shape id="Image 41" o:spid="_x0000_s1065" type="#_x0000_t75" alt="chaine de survieV4.jpg" style="position:absolute;left:23210;top:32553;width:4320;height:2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+YKxrEAAAA2wAAAA8AAABkcnMvZG93bnJldi54bWxEj09rwkAUxO+FfoflFbzVTaqIRjdiW7SC&#10;p6bq+ZF95o/ZtyG7mvTbdwuFHoeZ+Q2zWg+mEXfqXGVZQTyOQBDnVldcKDh+bZ/nIJxH1thYJgXf&#10;5GCdPj6sMNG250+6Z74QAcIuQQWl920ipctLMujGtiUO3sV2Bn2QXSF1h32Am0a+RNFMGqw4LJTY&#10;0ltJ+TW7GQX95LB7rXfn3p4OJt6+17yYuw+lRk/DZgnC0+D/w3/tvVYwjeH3S/gBMv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+YKxrEAAAA2wAAAA8AAAAAAAAAAAAAAAAA&#10;nwIAAGRycy9kb3ducmV2LnhtbFBLBQYAAAAABAAEAPcAAACQAwAAAAA=&#10;">
                  <v:imagedata r:id="rId10" o:title="chaine de survieV4" recolortarget="black"/>
                  <v:path arrowok="t"/>
                </v:shape>
                <v:shape id="Image 42" o:spid="_x0000_s1066" type="#_x0000_t75" alt="chaine de survieV4.jpg" style="position:absolute;left:24462;top:23540;width:4320;height:2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9KtW3DAAAA2wAAAA8AAABkcnMvZG93bnJldi54bWxEj0+LwjAUxO+C3yE8wZum6iJuNYru4h/w&#10;pLvr+dE822rzUpqsrd/eCILHYWZ+w8wWjSnEjSqXW1Yw6EcgiBOrc04V/P6sexMQziNrLCyTgjs5&#10;WMzbrRnG2tZ8oNvRpyJA2MWoIPO+jKV0SUYGXd+WxME728qgD7JKpa6wDnBTyGEUjaXBnMNChiV9&#10;ZZRcj/9GQT3ab1aXzam2f3szWH9f+HPitkp1O81yCsJT49/hV3unFXwM4fkl/AA5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0q1bcMAAADbAAAADwAAAAAAAAAAAAAAAACf&#10;AgAAZHJzL2Rvd25yZXYueG1sUEsFBgAAAAAEAAQA9wAAAI8DAAAAAA==&#10;">
                  <v:imagedata r:id="rId10" o:title="chaine de survieV4" recolortarget="black"/>
                  <v:path arrowok="t"/>
                </v:shape>
                <v:shape id="Image 43" o:spid="_x0000_s1067" type="#_x0000_t75" alt="chaine de survieV4.jpg" style="position:absolute;left:38447;top:39644;width:4320;height:27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AGEPbDAAAA2wAAAA8AAABkcnMvZG93bnJldi54bWxEj0+LwjAUxO8LfofwBG9r6iriVqPoin/A&#10;k+6u50fzbKvNS2mird/eCILHYWZ+w0xmjSnEjSqXW1bQ60YgiBOrc04V/P2uPkcgnEfWWFgmBXdy&#10;MJu2PiYYa1vznm4Hn4oAYRejgsz7MpbSJRkZdF1bEgfvZCuDPsgqlbrCOsBNIb+iaCgN5hwWMizp&#10;J6PkcrgaBXV/t16c18fa/u9Mb7U88/fIbZTqtJv5GISnxr/Dr/ZWKxj04fkl/AA5f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AYQ9sMAAADbAAAADwAAAAAAAAAAAAAAAACf&#10;AgAAZHJzL2Rvd25yZXYueG1sUEsFBgAAAAAEAAQA9wAAAI8DAAAAAA==&#10;">
                  <v:imagedata r:id="rId10" o:title="chaine de survieV4" recolortarget="black"/>
                  <v:path arrowok="t"/>
                </v:shape>
                <v:shape id="Image 44" o:spid="_x0000_s1068" type="#_x0000_t75" alt="chaine de survieV4.jpg" style="position:absolute;left:24825;top:37917;width:4320;height:2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/viILFAAAA2wAAAA8AAABkcnMvZG93bnJldi54bWxEj09rwkAUxO8Fv8PyCr3VjTYUTbNKa4kW&#10;PNU/PT+yr0k0+zZkt0n89q4g9DjMzG+YdDmYWnTUusqygsk4AkGcW11xoeCwz55nIJxH1lhbJgUX&#10;crBcjB5STLTt+Zu6nS9EgLBLUEHpfZNI6fKSDLqxbYiD92tbgz7ItpC6xT7ATS2nUfQqDVYcFkps&#10;aFVSft79GQX9y3b9cVr/9Pa4NZPs88Tzmdso9fQ4vL+B8DT4//C9/aUVxDHcvoQfIBdX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P74iCxQAAANsAAAAPAAAAAAAAAAAAAAAA&#10;AJ8CAABkcnMvZG93bnJldi54bWxQSwUGAAAAAAQABAD3AAAAkQMAAAAA&#10;">
                  <v:imagedata r:id="rId10" o:title="chaine de survieV4" recolortarget="black"/>
                  <v:path arrowok="t"/>
                </v:shape>
                <v:shape id="Freeform 19" o:spid="_x0000_s1069" style="position:absolute;left:26176;top:47574;width:24979;height:11153;visibility:visible;mso-wrap-style:square;v-text-anchor:middle" coordsize="2210463,9332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t9PMYA&#10;AADbAAAADwAAAGRycy9kb3ducmV2LnhtbESPT2vCQBTE70K/w/IKvYhu/FMtqavY0kIRL43i+TX7&#10;zKZm34bsNsZv7xYEj8PM/IZZrDpbiZYaXzpWMBomIIhzp0suFOx3n4MXED4ga6wck4ILeVgtH3oL&#10;TLU78ze1WShEhLBPUYEJoU6l9Lkhi37oauLoHV1jMUTZFFI3eI5wW8lxksykxZLjgsGa3g3lp+zP&#10;KthOD/pt/vvz0Tfdetzmk+NmElqlnh679SuIQF24h2/tL61g+gz/X+IPkM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6t9PMYAAADbAAAADwAAAAAAAAAAAAAAAACYAgAAZHJz&#10;L2Rvd25yZXYueG1sUEsFBgAAAAAEAAQA9QAAAIsDAAAAAA==&#10;" path="m79513,281234v13252,2650,26242,7951,39757,7951c229437,289185,211196,293000,270345,273282v76103,-76100,-21340,14228,47707,-31805c327408,235239,333030,224527,341906,217623v15087,-11734,31805,-21203,47708,-31805c397565,180517,406711,176673,413468,169916v24285,-24285,30213,-37325,71562,-39757l620202,122208v10602,-2651,22031,-3065,31805,-7952c669102,105709,699715,82451,699715,82451v5301,-7951,9146,-17097,15903,-23854c734984,39231,745731,42042,771277,34743v8059,-2303,15903,-5301,23854,-7951c803082,21491,810438,15163,818985,10889v46786,-23393,122580,-2144,159026,c1043499,32719,1009125,29163,1081378,18841v99375,24843,-24150,-6901,55659,15902c1206926,54712,1135502,31582,1192696,50646v7951,5301,17884,8441,23854,15903c1221786,73094,1222199,82343,1224501,90402v7774,27212,10514,58223,31805,79514c1263063,176673,1272819,179700,1280160,185818v8639,7199,14978,16950,23854,23854c1318206,220710,1351347,246578,1375576,249429v36946,4347,74212,5301,111318,7951l1558456,281234r23854,7951c1592912,286535,1603648,284374,1614115,281234v31922,-9577,48495,-18215,79513,-23854c1712067,254028,1730734,252079,1749287,249429v12061,-8041,31247,-23854,47708,-23854c1805376,225575,1812898,230876,1820849,233526v39686,59528,2970,-4056,23854,135172c1847190,385275,1860606,416406,1860606,416406v-9263,3087,-43854,12293,-47708,23854c1809442,450627,1813122,464338,1820849,472065v7727,7727,21298,4949,31805,7951c1860713,482319,1868557,485317,1876508,487968v7951,7951,17617,14498,23854,23854c1905011,518796,1906280,527545,1908313,535676v3278,13111,4674,26645,7952,39756c1920577,592679,1927162,610183,1940119,623140v6757,6757,15556,11161,23853,15902c1991485,654764,1992869,653975,2019632,662896v7951,5301,15121,12022,23854,15903c2058804,685607,2075291,689401,2091193,694702v7951,2650,16357,4203,23854,7951c2154349,722304,2135607,714808,2170706,726507v18925,56774,6604,33760,31806,71562c2205162,806020,2210463,813541,2210463,821922v,75982,-68734,22547,-135172,15903l1995778,829874v-31805,2650,-63935,2704,-95416,7951c1792223,855848,1914830,848904,1804946,885533v-65487,21830,-31113,13533,-103367,23854c1630017,906737,1558388,905521,1486894,901436v-40427,-2310,-65800,-8390,-103367,-15903c1354372,888183,1325137,890063,1296063,893484v-16012,1884,-31773,5500,-47708,7952c1229832,904286,1211219,906537,1192696,909387v-15935,2451,-31748,5671,-47708,7951c1106758,922799,1047359,929069,1009816,933241v-18553,-2651,-40865,3554,-55659,-7952c940925,914998,950107,889435,938254,877582v-7951,-7951,-14024,-18393,-23854,-23854c891700,841117,852631,835013,826936,829874,804771,796626,799304,781668,771277,758312v-34181,-28484,-11847,-5924,-47708,-23854c715022,730184,708448,722437,699715,718556,666696,703881,646265,701505,612251,694702v-47708,2650,-95558,3421,-143124,7951c460783,703448,453492,708960,445273,710604v-18377,3676,-37106,5301,-55659,7952c383335,718073,276896,714055,246491,702653v-8948,-3355,-15307,-11629,-23854,-15903c215140,683002,206734,681449,198783,678799v-32770,-49153,3614,-1205,-39757,-39757c142217,624101,130031,603810,111319,591335l63611,559529,39757,543627c455,484674,11701,514660,,456162,2280,433363,1576,381450,15903,352796v4274,-8547,9146,-17097,15903,-23854c38563,322185,47708,318340,55659,313039l79513,281234xe" fillcolor="white [3212]" stroked="f" strokeweight="2pt">
                  <v:path arrowok="t" o:connecttype="custom" o:connectlocs="89851,336079;134776,345580;305493,326576;359402,288569;386357,260063;440268,222055;467223,203052;548089,155542;700835,146040;736775,136538;790685,98530;808656,70024;871551,41518;898506,32017;925462,13013;1105163,13013;1221968,22515;1284864,41518;1347759,60523;1374714,79527;1383699,108032;1419639,203052;1446594,222055;1473549,250561;1554415,298071;1680206,307573;1761071,336079;1788027,345580;1823967,336079;1913817,307573;1976712,298071;2030623,269566;2057578,279067;2084533,440600;2102504,497611;2048593,526117;2057578,564125;2093518,573626;2120473,583129;2147429,611635;2156413,640141;2165399,687650;2192354,744662;2219309,763665;2282205,792171;2309160,811175;2363070,830179;2390025,839681;2452920,868187;2488861,953704;2497846,982209;2345100,1001213;2255250,991712;2147429,1001213;2039608,1058225;1922802,1086731;1680206,1077230;1563400,1058225;1464565,1067727;1410654,1077230;1347759,1086731;1293848,1096233;1141103,1115237;1078207,1105734;1060237,1048724;1033281,1020218;934446,991712;871551,906194;817640,877688;790685,858685;691850,830179;530118,839681;503163,849182;440268,858685;278537,839681;251582,820677;224627,811175;179701,763665;125792,706654;71881,668646;44926,649642;0,545120;17971,421597;35941,393091;62895,374086;89851,336079" o:connectangles="0,0,0,0,0,0,0,0,0,0,0,0,0,0,0,0,0,0,0,0,0,0,0,0,0,0,0,0,0,0,0,0,0,0,0,0,0,0,0,0,0,0,0,0,0,0,0,0,0,0,0,0,0,0,0,0,0,0,0,0,0,0,0,0,0,0,0,0,0,0,0,0,0,0,0,0,0,0,0,0,0,0,0,0,0,0"/>
                </v:shape>
                <v:shape id="Freeform 12" o:spid="_x0000_s1070" style="position:absolute;left:44566;top:50330;width:14928;height:12995;visibility:visible;mso-wrap-style:square;v-text-anchor:middle" coordsize="1187389,7871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ZrGcQA&#10;AADbAAAADwAAAGRycy9kb3ducmV2LnhtbESPQWvCQBSE74X+h+UJXopuqiI1ukopVRJvWkWPj+wz&#10;Cc2+DdlV4793BcHjMDPfMLNFaypxocaVlhV89iMQxJnVJecKdn/L3hcI55E1VpZJwY0cLObvbzOM&#10;tb3yhi5bn4sAYRejgsL7OpbSZQUZdH1bEwfvZBuDPsgml7rBa4CbSg6iaCwNlhwWCqzpp6Dsf3s2&#10;Coby97YZTvZpsl6lSWqOH9HpcFaq22m/pyA8tf4VfrYTrWA0hseX8APk/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8GaxnEAAAA2wAAAA8AAAAAAAAAAAAAAAAAmAIAAGRycy9k&#10;b3ducmV2LnhtbFBLBQYAAAAABAAEAPUAAACJAwAAAAA=&#10;" path="m,c13252,7951,26651,15663,39756,23854v8104,5065,15307,11628,23854,15902c71107,43504,79967,43960,87464,47708v8547,4274,14483,14028,23854,15902c142614,69869,174929,68911,206734,71562v58210,38805,18755,19457,151075,7951c379214,77652,438178,67443,461176,63610v68036,4002,132269,4818,198782,15903c670737,81309,681161,84814,691763,87464v2651,7951,3882,16527,7952,23854c708997,128025,715617,148424,731520,159026v42719,28479,34822,29259,71562,39756c813590,201784,824285,204083,834887,206734v14550,21825,53273,86668,79513,95415c1027800,339950,909779,301964,993913,326003v8059,2303,15723,5919,23854,7952c1030878,337233,1044271,339256,1057523,341906v15903,10602,34193,18290,47708,31805c1174921,443401,1089637,354999,1144988,421419v7199,8639,15903,15903,23854,23854c1171492,455875,1173791,466571,1176793,477078v7880,27581,19271,37837,,71562c1172635,555917,1160890,553941,1152939,556591v-59728,39819,17144,-20224,-31805,87465c1116229,654847,1099620,654077,1089329,659958v-43160,24663,-3972,9276,-47708,23854c993688,715767,978010,710767,978010,779228r,7951e" filled="f" strokecolor="black [3213]" strokeweight="2pt">
                  <v:path arrowok="t" o:connecttype="custom" o:connectlocs="0,0;49980,39380;79968,65632;109957,78760;139945,105012;259899,118140;449825,131266;579774,105012;829676,131266;869660,144392;879657,183772;919641,262532;1009607,328164;1049591,341292;1149552,498810;1249513,538190;1279501,551318;1329481,564444;1389458,616950;1439439,695710;1469427,735090;1479423,787596;1479423,905736;1449435,918862;1409451,1063256;1369466,1089508;1309490,1128888;1229520,1286408;1229520,1299534" o:connectangles="0,0,0,0,0,0,0,0,0,0,0,0,0,0,0,0,0,0,0,0,0,0,0,0,0,0,0,0,0"/>
                </v:shape>
                <v:shape id="TextBox 22" o:spid="_x0000_s1071" type="#_x0000_t202" style="position:absolute;left:20698;top:35916;width:8232;height:29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Grenoble</w:t>
                        </w:r>
                      </w:p>
                    </w:txbxContent>
                  </v:textbox>
                </v:shape>
                <v:shape id="TextBox 62" o:spid="_x0000_s1072" type="#_x0000_t202" style="position:absolute;left:25676;top:26145;width:8893;height:29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Chambéry</w:t>
                        </w:r>
                      </w:p>
                    </w:txbxContent>
                  </v:textbox>
                </v:shape>
                <v:shape id="TextBox 63" o:spid="_x0000_s1073" type="#_x0000_t202" style="position:absolute;left:29080;top:19155;width:6975;height:29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l8W8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sUK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fFvEAAAA2wAAAA8AAAAAAAAAAAAAAAAAmAIAAGRycy9k&#10;b3ducmV2LnhtbFBLBQYAAAAABAAEAPUAAACJAwAAAAA=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Annecy</w:t>
                        </w:r>
                      </w:p>
                    </w:txbxContent>
                  </v:textbox>
                </v:shape>
                <v:shape id="Picture 8" o:spid="_x0000_s1074" type="#_x0000_t75" alt="Résultat de recherche d'images pour &quot;carte europe de l'ouest vierge&quot;" style="position:absolute;left:1053;width:18002;height:194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/7Zo/BAAAA2wAAAA8AAABkcnMvZG93bnJldi54bWxET02LwjAQvQv+hzCCF9HUhVXpGkVdBEUP&#10;6u7eh2Zsis2kNFHr/npzEDw+3vd03thS3Kj2hWMFw0ECgjhzuuBcwe/Puj8B4QOyxtIxKXiQh/ms&#10;3Zpiqt2dj3Q7hVzEEPYpKjAhVKmUPjNk0Q9cRRy5s6sthgjrXOoa7zHclvIjSUbSYsGxwWBFK0PZ&#10;5XS1CsaHhe79j7/NvnR/6w0tH7utXynV7TSLLxCBmvAWv9wbreAzro9f4g+Qsy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/7Zo/BAAAA2wAAAA8AAAAAAAAAAAAAAAAAnwIA&#10;AGRycy9kb3ducmV2LnhtbFBLBQYAAAAABAAEAPcAAACNAwAAAAA=&#10;" stroked="t" strokecolor="black [3213]">
                  <v:imagedata r:id="rId11" o:title="Résultat de recherche d'images pour &quot;carte europe de l'ouest vierge&quot;" croptop="31096f" cropbottom="13797f" cropleft="9764f" cropright="39852f"/>
                </v:shape>
                <v:shape id="Freeform 26" o:spid="_x0000_s1075" style="position:absolute;left:11811;top:11817;width:2756;height:2707;visibility:visible;mso-wrap-style:square;v-text-anchor:middle" coordsize="176846,2640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tbDsMA&#10;AADbAAAADwAAAGRycy9kb3ducmV2LnhtbESPQWvCQBSE74L/YXmCF9GNLSkaXcUWBC89GPsDHtln&#10;Es2+jbvbGP+9Wyh4HGbmG2a97U0jOnK+tqxgPktAEBdW11wq+DntpwsQPiBrbCyTggd52G6GgzVm&#10;2t75SF0eShEh7DNUUIXQZlL6oiKDfmZb4uidrTMYonSl1A7vEW4a+ZYkH9JgzXGhwpa+Kiqu+a9R&#10;8J5ebp1bUlr7fvnJIXmcvie5UuNRv1uBCNSHV/i/fdAK0jn8fYk/QG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mtbDsMAAADbAAAADwAAAAAAAAAAAAAAAACYAgAAZHJzL2Rv&#10;d25yZXYueG1sUEsFBgAAAAAEAAQA9QAAAIgDAAAAAA==&#10;" path="m66675,33338v-6350,6350,-272,17077,-4762,23812c59128,61327,51802,59128,47625,61913v-5604,3736,-9525,9525,-14287,14287c31750,80963,31711,86568,28575,90488v-3576,4469,-11447,4555,-14287,9525c10272,107041,11655,116016,9525,123825,6883,133511,,152400,,152400v686,3431,5342,31826,9525,38100c13261,196104,19678,199471,23813,204788v7028,9036,19050,28575,19050,28575c44450,241300,40684,253010,47625,257175v20975,12585,41845,5018,61913,c112713,252413,118122,248534,119063,242888v2675,-16051,-18091,-14292,4762,-28575c132339,208992,152400,204788,152400,204788v6350,-9525,20669,-17242,19050,-28575c169863,165100,169914,153627,166688,142875v-1645,-5482,-6965,-9168,-9525,-14287c154918,124098,153988,119063,152400,114300v1588,-6350,135,-14422,4763,-19050c161791,90622,173635,96504,176213,90488v3142,-7332,-6249,-33032,-9525,-42863c165100,36513,166945,24328,161925,14288,159680,9798,152128,11770,147638,9525,142518,6965,138113,3175,133350,v-33325,8332,-6457,-1857,-33337,19050c51547,56746,73025,26988,66675,33338xe" fillcolor="red" strokecolor="#243f60 [1604]" strokeweight=".5pt">
                  <v:path arrowok="t" o:connecttype="custom" o:connectlocs="103930,34172;96507,58580;74236,63462;51966,78106;44541,92752;22272,102515;14847,126923;0,156213;14847,195266;37119,209911;66813,239201;74236,263609;170743,263609;185590,248964;193013,219675;237555,209911;267249,180621;259826,146449;244979,131805;237555,117159;244979,97633;274673,92752;259826,48816;252402,14645;230132,9763;207860,0;155896,19527;103930,34172" o:connectangles="0,0,0,0,0,0,0,0,0,0,0,0,0,0,0,0,0,0,0,0,0,0,0,0,0,0,0,0"/>
                </v:shape>
                <v:shape id="Image 52" o:spid="_x0000_s1076" type="#_x0000_t75" alt="chaine de survieV4.jpg" style="position:absolute;left:1193;top:61059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iw2qHDAAAA2wAAAA8AAABkcnMvZG93bnJldi54bWxEj0+LwjAUxO/CfofwFvZmUwVFukYRYUHs&#10;xT896O3RPNuyzUs3idr99kYQPA4z8xtmvuxNK27kfGNZwShJQRCXVjdcKSiOP8MZCB+QNbaWScE/&#10;eVguPgZzzLS9855uh1CJCGGfoYI6hC6T0pc1GfSJ7Yijd7HOYIjSVVI7vEe4aeU4TafSYMNxocaO&#10;1jWVv4erUTBteM1n77b5blf8FTa/5Ke9VOrrs199gwjUh3f41d5oBZMxPL/EHyAX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LDaocMAAADbAAAADwAAAAAAAAAAAAAAAACf&#10;AgAAZHJzL2Rvd25yZXYueG1sUEsFBgAAAAAEAAQA9wAAAI8DAAAAAA==&#10;">
                  <v:imagedata r:id="rId12" o:title="chaine de survieV4" recolortarget="black"/>
                  <v:path arrowok="t"/>
                </v:shape>
                <v:shape id="Image 53" o:spid="_x0000_s1077" type="#_x0000_t75" alt="chaine de survieV4.jpg" style="position:absolute;left:39952;top:42670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f8fzrDAAAA2wAAAA8AAABkcnMvZG93bnJldi54bWxEj0+LwjAUxO/CfofwFrxpuooi1SiLIIi9&#10;+KeH3dujebbF5qUmUbvffiMIHoeZ+Q2zWHWmEXdyvras4GuYgCAurK65VJCfNoMZCB+QNTaWScEf&#10;eVgtP3oLTLV98IHux1CKCGGfooIqhDaV0hcVGfRD2xJH72ydwRClK6V2+Ihw08hRkkylwZrjQoUt&#10;rSsqLsebUTCtec2/3u2y/T6/5jY7Zz8HqVT/s/uegwjUhXf41d5qBZMxPL/EHyCX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/x/OsMAAADbAAAADwAAAAAAAAAAAAAAAACf&#10;AgAAZHJzL2Rvd25yZXYueG1sUEsFBgAAAAAEAAQA9wAAAI8DAAAAAA==&#10;">
                  <v:imagedata r:id="rId12" o:title="chaine de survieV4" recolortarget="black"/>
                  <v:path arrowok="t"/>
                </v:shape>
                <v:shape id="Image 54" o:spid="_x0000_s1078" type="#_x0000_t75" alt="chaine de survieV4.jpg" style="position:absolute;left:23595;top:37841;width:5400;height:34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gV507DAAAA2wAAAA8AAABkcnMvZG93bnJldi54bWxEj0+LwjAUxO/CfofwFrxpuqIi1SiLIIi9&#10;+KeH3dujebbF5qUmUbvffiMIHoeZ+Q2zWHWmEXdyvras4GuYgCAurK65VJCfNoMZCB+QNTaWScEf&#10;eVgtP3oLTLV98IHux1CKCGGfooIqhDaV0hcVGfRD2xJH72ydwRClK6V2+Ihw08hRkkylwZrjQoUt&#10;rSsqLsebUTCtec2/3u2y/T6/5jY7Zz8HqVT/s/uegwjUhXf41d5qBZMxPL/EHyCX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BXnTsMAAADbAAAADwAAAAAAAAAAAAAAAACf&#10;AgAAZHJzL2Rvd25yZXYueG1sUEsFBgAAAAAEAAQA9wAAAI8DAAAAAA==&#10;">
                  <v:imagedata r:id="rId12" o:title="chaine de survieV4" recolortarget="black"/>
                  <v:path arrowok="t"/>
                </v:shape>
                <v:shape id="Image 55" o:spid="_x0000_s1079" type="#_x0000_t75" alt="chaine de survieV4.jpg" style="position:absolute;left:21429;top:30907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dZQtXDAAAA2wAAAA8AAABkcnMvZG93bnJldi54bWxEj0+LwjAUxO/CfofwFrzZVEGRrlFEWBB7&#10;8U8Pens0z7Zs89JNotZvb4SFPQ4z8xtmsepNK+7kfGNZwThJQRCXVjdcKShO36M5CB+QNbaWScGT&#10;PKyWH4MFZto++ED3Y6hEhLDPUEEdQpdJ6cuaDPrEdsTRu1pnMETpKqkdPiLctHKSpjNpsOG4UGNH&#10;m5rKn+PNKJg1vOGLd7t8vy9+C5tf8/NBKjX87NdfIAL14T/8195qBdMpvL/EHyCX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1lC1cMAAADbAAAADwAAAAAAAAAAAAAAAACf&#10;AgAAZHJzL2Rvd25yZXYueG1sUEsFBgAAAAAEAAQA9wAAAI8DAAAAAA==&#10;">
                  <v:imagedata r:id="rId12" o:title="chaine de survieV4" recolortarget="black"/>
                  <v:path arrowok="t"/>
                </v:shape>
                <v:shape id="Image 56" o:spid="_x0000_s1080" type="#_x0000_t75" alt="chaine de survieV4.jpg" style="position:absolute;left:23422;top:23034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eL3KLDAAAA2wAAAA8AAABkcnMvZG93bnJldi54bWxEj0+LwjAUxO8L+x3CW/C2pitskWoUEQTZ&#10;XvzTg94ezbMtNi/dJGr99kYQPA4z8xtmOu9NK67kfGNZwc8wAUFcWt1wpaDYr77HIHxA1thaJgV3&#10;8jCffX5MMdP2xlu67kIlIoR9hgrqELpMSl/WZNAPbUccvZN1BkOUrpLa4S3CTStHSZJKgw3HhRo7&#10;WtZUnncXoyBteMlH7/7yzab4L2x+yg9bqdTgq19MQATqwzv8aq+1gt8Unl/iD5Cz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4vcosMAAADbAAAADwAAAAAAAAAAAAAAAACf&#10;AgAAZHJzL2Rvd25yZXYueG1sUEsFBgAAAAAEAAQA9wAAAI8DAAAAAA==&#10;">
                  <v:imagedata r:id="rId12" o:title="chaine de survieV4" recolortarget="black"/>
                  <v:path arrowok="t"/>
                </v:shape>
                <v:shape id="Image 57" o:spid="_x0000_s1081" type="#_x0000_t75" alt="chaine de survieV4.jpg" style="position:absolute;left:29055;top:27584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jHeTnEAAAA2wAAAA8AAABkcnMvZG93bnJldi54bWxEj0FrwkAUhO8F/8PyhN6ajYXaErMGCRRK&#10;c1Gbg94e2WcSzL5Nd7ca/71bKPQ4zMw3TF5MZhAXcr63rGCRpCCIG6t7bhXUX+9PbyB8QNY4WCYF&#10;N/JQrGcPOWbaXnlHl31oRYSwz1BBF8KYSembjgz6xI7E0TtZZzBE6VqpHV4j3AzyOU2X0mDPcaHD&#10;kcqOmvP+xyhY9lzy0bvParutv2tbnarDTir1OJ82KxCBpvAf/mt/aAUvr/D7Jf4Aub4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jHeTnEAAAA2wAAAA8AAAAAAAAAAAAAAAAA&#10;nwIAAGRycy9kb3ducmV2LnhtbFBLBQYAAAAABAAEAPcAAACQAwAAAAA=&#10;">
                  <v:imagedata r:id="rId12" o:title="chaine de survieV4" recolortarget="black"/>
                  <v:path arrowok="t"/>
                </v:shape>
                <v:shape id="Image 58" o:spid="_x0000_s1082" type="#_x0000_t75" alt="chaine de survieV4.jpg" style="position:absolute;left:35574;top:24536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lY7UvAAAAA2wAAAA8AAABkcnMvZG93bnJldi54bWxET8uKwjAU3Qv+Q7iCO01nQJGOsQwFYbAb&#10;H13o7tJc2zLNTU2idv5+shBcHs57nQ2mEw9yvrWs4GOegCCurG65VlCetrMVCB+QNXaWScEfecg2&#10;49EaU22ffKDHMdQihrBPUUETQp9K6auGDPq57Ykjd7XOYIjQ1VI7fMZw08nPJFlKgy3HhgZ7yhuq&#10;fo93o2DZcs4X73bFfl/eSltci/NBKjWdDN9fIAIN4S1+uX+0gkUcG7/EHyA3/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VjtS8AAAADbAAAADwAAAAAAAAAAAAAAAACfAgAA&#10;ZHJzL2Rvd25yZXYueG1sUEsFBgAAAAAEAAQA9wAAAIwDAAAAAA==&#10;">
                  <v:imagedata r:id="rId12" o:title="chaine de survieV4" recolortarget="black"/>
                  <v:path arrowok="t"/>
                </v:shape>
                <v:shape id="Image 59" o:spid="_x0000_s1083" type="#_x0000_t75" alt="chaine de survieV4.jpg" style="position:absolute;left:40263;top:28030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YUSNDEAAAA2wAAAA8AAABkcnMvZG93bnJldi54bWxEj0FrwkAUhO8F/8PyhN6ajYVKG7MGCRRK&#10;c1Gbg94e2WcSzL5Nd7ca/71bKPQ4zMw3TF5MZhAXcr63rGCRpCCIG6t7bhXUX+9PryB8QNY4WCYF&#10;N/JQrGcPOWbaXnlHl31oRYSwz1BBF8KYSembjgz6xI7E0TtZZzBE6VqpHV4j3AzyOU2X0mDPcaHD&#10;kcqOmvP+xyhY9lzy0bvParutv2tbnarDTir1OJ82KxCBpvAf/mt/aAUvb/D7Jf4Aub4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YUSNDEAAAA2wAAAA8AAAAAAAAAAAAAAAAA&#10;nwIAAGRycy9kb3ducmV2LnhtbFBLBQYAAAAABAAEAPcAAACQAwAAAAA=&#10;">
                  <v:imagedata r:id="rId12" o:title="chaine de survieV4" recolortarget="black"/>
                  <v:path arrowok="t"/>
                </v:shape>
                <v:shape id="Image 60" o:spid="_x0000_s1084" type="#_x0000_t75" alt="chaine de survieV4.jpg" style="position:absolute;left:38638;top:32644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lCK/C/AAAA2wAAAA8AAABkcnMvZG93bnJldi54bWxET01rwkAQvQv9D8sUvOnGHkSiqxRBkOai&#10;Nge9DdkxCc3Oxt1V03/fOQg9Pt73ajO4Tj0oxNazgdk0A0VcedtybaD83k0WoGJCtth5JgO/FGGz&#10;fhutMLf+yUd6nFKtJIRjjgaalPpc61g15DBOfU8s3NUHh0lgqLUN+JRw1+mPLJtrhy1LQ4M9bRuq&#10;fk53Z2De8pYvMXwVh0N5K31xLc5Hbcz4ffhcgko0pH/xy7234pP18kV+gF7/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JQivwvwAAANsAAAAPAAAAAAAAAAAAAAAAAJ8CAABk&#10;cnMvZG93bnJldi54bWxQSwUGAAAAAAQABAD3AAAAiwMAAAAA&#10;">
                  <v:imagedata r:id="rId12" o:title="chaine de survieV4" recolortarget="black"/>
                  <v:path arrowok="t"/>
                </v:shape>
                <v:shape id="Image 61" o:spid="_x0000_s1085" type="#_x0000_t75" alt="chaine de survieV4.jpg" style="position:absolute;left:40034;top:18178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YOjmvCAAAA2wAAAA8AAABkcnMvZG93bnJldi54bWxEj0+LwjAUxO/CfofwFvamqR5EusYiwoLY&#10;i396cG+P5tkWm5duEmv32xtB8DjM/GaYZTaYVvTkfGNZwXSSgCAurW64UlCcfsYLED4ga2wtk4J/&#10;8pCtPkZLTLW984H6Y6hELGGfooI6hC6V0pc1GfQT2xFH72KdwRClq6R2eI/lppWzJJlLgw3HhRo7&#10;2tRUXo83o2De8IZ/vdvl+33xV9j8kp8PUqmvz2H9DSLQEN7hF73VkZvC80v8AXL1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mDo5rwgAAANsAAAAPAAAAAAAAAAAAAAAAAJ8C&#10;AABkcnMvZG93bnJldi54bWxQSwUGAAAAAAQABAD3AAAAjgMAAAAA&#10;">
                  <v:imagedata r:id="rId12" o:title="chaine de survieV4" recolortarget="black"/>
                  <v:path arrowok="t"/>
                </v:shape>
                <v:shape id="Image 62" o:spid="_x0000_s1086" type="#_x0000_t75" alt="chaine de survieV4.jpg" style="position:absolute;left:39640;top:11647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bcEBzDAAAA2wAAAA8AAABkcnMvZG93bnJldi54bWxEj0FrwkAUhO+F/oflFbzVjR5CSV1FBEGa&#10;S2JzsLdH9pkEs2/j7tbEf+8KhR6HmW+GWW0m04sbOd9ZVrCYJyCIa6s7bhRU3/v3DxA+IGvsLZOC&#10;O3nYrF9fVphpO3JJt2NoRCxhn6GCNoQhk9LXLRn0czsQR+9sncEQpWukdjjGctPLZZKk0mDHcaHF&#10;gXYt1Zfjr1GQdrzjH+++8qKorpXNz/mplErN3qbtJ4hAU/gP/9EHHbklPL/EHyDX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twQHMMAAADbAAAADwAAAAAAAAAAAAAAAACf&#10;AgAAZHJzL2Rvd25yZXYueG1sUEsFBgAAAAAEAAQA9wAAAI8DAAAAAA==&#10;">
                  <v:imagedata r:id="rId12" o:title="chaine de survieV4" recolortarget="black"/>
                  <v:path arrowok="t"/>
                </v:shape>
                <v:shape id="Image 63" o:spid="_x0000_s1087" type="#_x0000_t75" alt="chaine de survieV4.jpg" style="position:absolute;left:33752;top:13398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QtYfCAAAA2wAAAA8AAABkcnMvZG93bnJldi54bWxEj0+LwjAUxO8L+x3CW/C2TdcFkWoUEQTZ&#10;XvzTg94ezbMtNi/dJGr99kYQPA4zvxlmOu9NK67kfGNZwU+SgiAurW64UlDsV99jED4ga2wtk4I7&#10;eZjPPj+mmGl74y1dd6ESsYR9hgrqELpMSl/WZNAntiOO3sk6gyFKV0nt8BbLTSuHaTqSBhuOCzV2&#10;tKypPO8uRsGo4SUfvfvLN5viv7D5KT9spVKDr34xARGoD+/wi17ryP3C80v8AXL2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5kLWHwgAAANsAAAAPAAAAAAAAAAAAAAAAAJ8C&#10;AABkcnMvZG93bnJldi54bWxQSwUGAAAAAAQABAD3AAAAjgMAAAAA&#10;">
                  <v:imagedata r:id="rId12" o:title="chaine de survieV4" recolortarget="black"/>
                  <v:path arrowok="t"/>
                </v:shape>
                <v:shape id="Image 64" o:spid="_x0000_s1088" type="#_x0000_t75" alt="chaine de survieV4.jpg" style="position:absolute;left:29390;top:15873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Z5LfPCAAAA2wAAAA8AAABkcnMvZG93bnJldi54bWxEj0+LwjAUxO8L+x3CW/C2TVcWkWoUEQTZ&#10;XvzTg94ezbMtNi/dJGr99kYQPA4zvxlmOu9NK67kfGNZwU+SgiAurW64UlDsV99jED4ga2wtk4I7&#10;eZjPPj+mmGl74y1dd6ESsYR9hgrqELpMSl/WZNAntiOO3sk6gyFKV0nt8BbLTSuHaTqSBhuOCzV2&#10;tKypPO8uRsGo4SUfvfvLN5viv7D5KT9spVKDr34xARGoD+/wi17ryP3C80v8AXL2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2eS3zwgAAANsAAAAPAAAAAAAAAAAAAAAAAJ8C&#10;AABkcnMvZG93bnJldi54bWxQSwUGAAAAAAQABAD3AAAAjgMAAAAA&#10;">
                  <v:imagedata r:id="rId12" o:title="chaine de survieV4" recolortarget="black"/>
                  <v:path arrowok="t"/>
                </v:shape>
                <v:shape id="Image 65" o:spid="_x0000_s1089" type="#_x0000_t75" alt="chaine de survieV4.jpg" style="position:absolute;left:33112;top:20181;width:5400;height:3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k1iGjCAAAA2wAAAA8AAABkcnMvZG93bnJldi54bWxEj0+LwjAUxO8L+x3CW/C2TVdYkWoUEQTZ&#10;XvzTg94ezbMtNi/dJGr99kYQPA4zvxlmOu9NK67kfGNZwU+SgiAurW64UlDsV99jED4ga2wtk4I7&#10;eZjPPj+mmGl74y1dd6ESsYR9hgrqELpMSl/WZNAntiOO3sk6gyFKV0nt8BbLTSuHaTqSBhuOCzV2&#10;tKypPO8uRsGo4SUfvfvLN5viv7D5KT9spVKDr34xARGoD+/wi17ryP3C80v8AXL2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ZNYhowgAAANsAAAAPAAAAAAAAAAAAAAAAAJ8C&#10;AABkcnMvZG93bnJldi54bWxQSwUGAAAAAAQABAD3AAAAjgMAAAAA&#10;">
                  <v:imagedata r:id="rId12" o:title="chaine de survieV4" recolortarget="black"/>
                  <v:path arrowok="t"/>
                </v:shape>
                <v:shape id="Picture 2" o:spid="_x0000_s1090" type="#_x0000_t75" style="position:absolute;left:27070;top:37548;width:5987;height:39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09DxjEAAAA2wAAAA8AAABkcnMvZG93bnJldi54bWxEj0FrwkAUhO8F/8PyBG/NxoKpxqwihYKH&#10;ijRVen3NPpNg9m2a3Sbx37uFQo/DzHzDZNvRNKKnztWWFcyjGARxYXXNpYLTx+vjEoTzyBoby6Tg&#10;Rg62m8lDhqm2A79Tn/tSBAi7FBVU3replK6oyKCLbEscvIvtDPogu1LqDocAN418iuNEGqw5LFTY&#10;0ktFxTX/MQq+9nF9NuZzdXjLv/2zbY5uIS9Kzabjbg3C0+j/w3/tvVaQJPD7JfwAubk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09DxjEAAAA2wAAAA8AAAAAAAAAAAAAAAAA&#10;nwIAAGRycy9kb3ducmV2LnhtbFBLBQYAAAAABAAEAPcAAACQAwAAAAA=&#10;" fillcolor="#4f81bd [3204]" strokecolor="black [3213]">
                  <v:imagedata r:id="rId9" o:title="" recolortarget="black"/>
                </v:shape>
                <v:shape id="Picture 2" o:spid="_x0000_s1091" type="#_x0000_t75" style="position:absolute;left:41758;top:32158;width:5987;height:39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JxqoPDAAAA2wAAAA8AAABkcnMvZG93bnJldi54bWxEj0+LwjAUxO/CfofwFrzZdAX/VaMsC4IH&#10;Ray7eH02z7Zs81KbqPXbG0HwOMzMb5jZojWVuFLjSssKvqIYBHFmdcm5gt/9sjcG4TyyxsoyKbiT&#10;g8X8ozPDRNsb7+ia+lwECLsEFRTe14mULivIoItsTRy8k20M+iCbXOoGbwFuKtmP46E0WHJYKLCm&#10;n4Ky//RiFBxXcflnzGGyWadnP7LV1g3kSanuZ/s9BeGp9e/wq73SCoYjeH4JP0DO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nGqg8MAAADbAAAADwAAAAAAAAAAAAAAAACf&#10;AgAAZHJzL2Rvd25yZXYueG1sUEsFBgAAAAAEAAQA9wAAAI8DAAAAAA==&#10;" fillcolor="#4f81bd [3204]" strokecolor="black [3213]">
                  <v:imagedata r:id="rId9" o:title="" recolortarget="black"/>
                </v:shape>
                <v:shape id="Picture 2" o:spid="_x0000_s1092" type="#_x0000_t75" style="position:absolute;left:39423;top:40397;width:5987;height:39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PuPvHAAAAA2wAAAA8AAABkcnMvZG93bnJldi54bWxET8uKwjAU3Qv+Q7jC7DR1wFc1FREEF8pg&#10;Vdxem9sHNjedJqOdv58sBlweznu17kwtntS6yrKC8SgCQZxZXXGh4HLeDecgnEfWWFsmBb/kYJ30&#10;eyuMtX3xiZ6pL0QIYRejgtL7JpbSZSUZdCPbEAcut61BH2BbSN3iK4SbWn5G0VQarDg0lNjQtqTs&#10;kf4YBfd9VF2NuS2Oh/Tbz2z95SYyV+pj0G2WIDx1/i3+d++1gmkYG76EHyCTP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+4+8cAAAADbAAAADwAAAAAAAAAAAAAAAACfAgAA&#10;ZHJzL2Rvd25yZXYueG1sUEsFBgAAAAAEAAQA9wAAAIwDAAAAAA==&#10;" fillcolor="#4f81bd [3204]" strokecolor="black [3213]">
                  <v:imagedata r:id="rId9" o:title="" recolortarget="black"/>
                </v:shape>
                <v:shape id="Picture 2" o:spid="_x0000_s1093" type="#_x0000_t75" style="position:absolute;left:41963;top:19418;width:5987;height:39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yim2rCAAAA2wAAAA8AAABkcnMvZG93bnJldi54bWxEj0+LwjAUxO+C3yE8wZumCv6rRhFhwcOK&#10;bFW8PptnW2xeuk1W67c3C4LHYWZ+wyxWjSnFnWpXWFYw6EcgiFOrC84UHA9fvSkI55E1lpZJwZMc&#10;rJbt1gJjbR/8Q/fEZyJA2MWoIPe+iqV0aU4GXd9WxMG72tqgD7LOpK7xEeCmlMMoGkuDBYeFHCva&#10;5JTekj+j4LKNipMx59nuO/n1E1vu3Uhelep2mvUchKfGf8Lv9lYrGM/g/0v4AXL5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soptqwgAAANsAAAAPAAAAAAAAAAAAAAAAAJ8C&#10;AABkcnMvZG93bnJldi54bWxQSwUGAAAAAAQABAD3AAAAjgMAAAAA&#10;" fillcolor="#4f81bd [3204]" strokecolor="black [3213]">
                  <v:imagedata r:id="rId9" o:title="" recolortarget="black"/>
                </v:shape>
                <v:shape id="Picture 2" o:spid="_x0000_s1094" type="#_x0000_t75" style="position:absolute;left:33772;top:17663;width:5987;height:39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hBpCrAAAAA2wAAAA8AAABkcnMvZG93bnJldi54bWxET8uKwjAU3QvzD+EOuNN0BHWspjIMCC4U&#10;saO4vTa3D6a5qU3U+vdmIbg8nPdi2Zla3Kh1lWUFX8MIBHFmdcWFgsPfavANwnlkjbVlUvAgB8vk&#10;o7fAWNs77+mW+kKEEHYxKii9b2IpXVaSQTe0DXHgctsa9AG2hdQt3kO4qeUoiibSYMWhocSGfkvK&#10;/tOrUXBeR9XRmNNsu0kvfmrrnRvLXKn+Z/czB+Gp82/xy73WCqZhffgSfoBMn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EGkKsAAAADbAAAADwAAAAAAAAAAAAAAAACfAgAA&#10;ZHJzL2Rvd25yZXYueG1sUEsFBgAAAAAEAAQA9wAAAIwDAAAAAA==&#10;" fillcolor="#4f81bd [3204]" strokecolor="black [3213]">
                  <v:imagedata r:id="rId9" o:title="" recolortarget="black"/>
                </v:shape>
                <v:shape id="Picture 2" o:spid="_x0000_s1095" type="#_x0000_t75" style="position:absolute;left:33139;top:37295;width:5988;height:39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cNAbHDAAAA2wAAAA8AAABkcnMvZG93bnJldi54bWxEj0+LwjAUxO+C3yE8wZtNFfxXjSLCgoeV&#10;Zavi9dk822Lz0m2yWr+9WVjwOMzMb5jlujWVuFPjSssKhlEMgjizuuRcwfHwMZiBcB5ZY2WZFDzJ&#10;wXrV7Swx0fbB33RPfS4ChF2CCgrv60RKlxVk0EW2Jg7e1TYGfZBNLnWDjwA3lRzF8UQaLDksFFjT&#10;tqDslv4aBZddXJ6MOc/3n+mPn9rqy43lVal+r90sQHhq/Tv8395pBdMh/H0JP0CuX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1w0BscMAAADbAAAADwAAAAAAAAAAAAAAAACf&#10;AgAAZHJzL2Rvd25yZXYueG1sUEsFBgAAAAAEAAQA9wAAAI8DAAAAAA==&#10;" fillcolor="#4f81bd [3204]" strokecolor="black [3213]">
                  <v:imagedata r:id="rId9" o:title="" recolortarget="black"/>
                </v:shape>
                <v:shape id="Picture 2" o:spid="_x0000_s1096" type="#_x0000_t75" style="position:absolute;left:37490;top:27670;width:5988;height:39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fn8bCAAAA2wAAAA8AAABkcnMvZG93bnJldi54bWxEj0GLwjAUhO+C/yE8wZumCq5ajSKC4MFl&#10;2ap4fTbPtti81CZq/fdmYcHjMDPfMPNlY0rxoNoVlhUM+hEI4tTqgjMFh/2mNwHhPLLG0jIpeJGD&#10;5aLdmmOs7ZN/6ZH4TAQIuxgV5N5XsZQuzcmg69uKOHgXWxv0QdaZ1DU+A9yUchhFX9JgwWEhx4rW&#10;OaXX5G4UnLdRcTTmNP3eJTc/tuWPG8mLUt1Os5qB8NT4T/i/vdUKxkP4+xJ+gFy8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n35/GwgAAANsAAAAPAAAAAAAAAAAAAAAAAJ8C&#10;AABkcnMvZG93bnJldi54bWxQSwUGAAAAAAQABAD3AAAAjgMAAAAA&#10;" fillcolor="#4f81bd [3204]" strokecolor="black [3213]">
                  <v:imagedata r:id="rId9" o:title="" recolortarget="black"/>
                </v:shape>
                <v:shape id="ZoneTexte 73" o:spid="_x0000_s1097" type="#_x0000_t202" style="position:absolute;left:917;top:53790;width:18669;height:28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4c78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i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jhzvwgAAANsAAAAPAAAAAAAAAAAAAAAAAJgCAABkcnMvZG93&#10;bnJldi54bWxQSwUGAAAAAAQABAD1AAAAhwMAAAAA&#10;" filled="f" stroked="f">
                  <v:textbox style="mso-fit-shape-to-text:t">
                    <w:txbxContent>
                      <w:p w:rsidR="00475064" w:rsidRDefault="00475064" w:rsidP="00475064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fr-FR"/>
                          </w:rPr>
                          <w:t>Mobile Intensive Care Unit</w:t>
                        </w:r>
                      </w:p>
                    </w:txbxContent>
                  </v:textbox>
                </v:shape>
                <v:rect id="Rectangle 74" o:spid="_x0000_s1098" style="position:absolute;left:1053;top:47901;width:18364;height:167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mdqcIA&#10;AADbAAAADwAAAGRycy9kb3ducmV2LnhtbESPwWrDMBBE74X8g9hAb40ct7jBiWyCoVDaU5zQ82Jt&#10;bBNrZSwlVv4+KhR6HGbmDbMrgxnEjSbXW1awXiUgiBure24VnI4fLxsQziNrHCyTgjs5KIvF0w5z&#10;bWc+0K32rYgQdjkq6Lwfcyld05FBt7IjcfTOdjLoo5xaqSecI9wMMk2STBrsOS50OFLVUXOpr0bB&#10;z+ag21P4qs3367U6p5kzwTulnpdhvwXhKfj/8F/7Uyt4f4PfL/EHy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WZ2pwgAAANsAAAAPAAAAAAAAAAAAAAAAAJgCAABkcnMvZG93&#10;bnJldi54bWxQSwUGAAAAAAQABAD1AAAAhwMAAAAA&#10;" filled="f" strokecolor="black [3213]" strokeweight=".5pt"/>
                <v:rect id="Rectangle 75" o:spid="_x0000_s1099" style="position:absolute;left:1053;top:53830;width:18364;height:108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U4MsIA&#10;AADbAAAADwAAAGRycy9kb3ducmV2LnhtbESPwWrDMBBE74X8g9hAb40cl7rBiWyCoVDaU5zQ82Jt&#10;bBNrZSwlVv4+KhR6HGbmDbMrgxnEjSbXW1awXiUgiBure24VnI4fLxsQziNrHCyTgjs5KIvF0w5z&#10;bWc+0K32rYgQdjkq6Lwfcyld05FBt7IjcfTOdjLoo5xaqSecI9wMMk2STBrsOS50OFLVUXOpr0bB&#10;z+ag21P4qs3367U6p5kzwTulnpdhvwXhKfj/8F/7Uyt4f4PfL/EHy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FTgywgAAANsAAAAPAAAAAAAAAAAAAAAAAJgCAABkcnMvZG93&#10;bnJldi54bWxQSwUGAAAAAAQABAD1AAAAhwMAAAAA&#10;" filled="f" strokecolor="black [3213]" strokeweight=".5pt"/>
                <v:rect id="Rectangle 76" o:spid="_x0000_s1100" style="position:absolute;left:61766;top:52480;width:12735;height:1100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emRcIA&#10;AADbAAAADwAAAGRycy9kb3ducmV2LnhtbESPQWvCQBSE74L/YXlCb2ajhTSkrlIEQdpT0tDzI/tM&#10;QrNvQ3Y167/vFgSPw8x8w+wOwQziRpPrLSvYJCkI4sbqnlsF9fdpnYNwHlnjYJkU3MnBYb9c7LDQ&#10;duaSbpVvRYSwK1BB5/1YSOmajgy6xI7E0bvYyaCPcmqlnnCOcDPIbZpm0mDPcaHDkY4dNb/V1Sj4&#10;yUvd1uGzMl+v1+NlmzkTvFPqZRU+3kF4Cv4ZfrTPWsFbBv9f4g+Q+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x6ZFwgAAANsAAAAPAAAAAAAAAAAAAAAAAJgCAABkcnMvZG93&#10;bnJldi54bWxQSwUGAAAAAAQABAD1AAAAhwMAAAAA&#10;" filled="f" strokecolor="black [3213]" strokeweight=".5pt"/>
                <v:oval id="Ellipse 77" o:spid="_x0000_s1101" style="position:absolute;left:33456;top:18998;width:1047;height:9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4cD8QA&#10;AADbAAAADwAAAGRycy9kb3ducmV2LnhtbESPQWsCMRSE70L/Q3gFb5ptD7VsjdIWxKIsVC3o8bF5&#10;za5uXtYk6vrvTaHgcZiZb5jxtLONOJMPtWMFT8MMBHHpdM1Gwc9mNngFESKyxsYxKbhSgOnkoTfG&#10;XLsLr+i8jkYkCIccFVQxtrmUoazIYhi6ljh5v85bjEl6I7XHS4LbRj5n2Yu0WHNaqLClz4rKw/pk&#10;FWw/9H5XFLPlorgerZkb578XTqn+Y/f+BiJSF+/h//aXVjAawd+X9APk5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2eHA/EAAAA2wAAAA8AAAAAAAAAAAAAAAAAmAIAAGRycy9k&#10;b3ducmV2LnhtbFBLBQYAAAAABAAEAPUAAACJAwAAAAA=&#10;" fillcolor="red" stroked="f" strokeweight="2pt"/>
                <w10:wrap anchorx="page"/>
              </v:group>
            </w:pict>
          </mc:Fallback>
        </mc:AlternateContent>
      </w:r>
    </w:p>
    <w:p w:rsidR="00465530" w:rsidRDefault="00465530">
      <w:bookmarkStart w:id="0" w:name="_GoBack"/>
      <w:bookmarkEnd w:id="0"/>
    </w:p>
    <w:sectPr w:rsidR="00465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064"/>
    <w:rsid w:val="00267BEB"/>
    <w:rsid w:val="00465530"/>
    <w:rsid w:val="00475064"/>
    <w:rsid w:val="00B4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50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50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gi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0</Characters>
  <Application>Microsoft Office Word</Application>
  <DocSecurity>0</DocSecurity>
  <Lines>7</Lines>
  <Paragraphs>5</Paragraphs>
  <ScaleCrop>false</ScaleCrop>
  <Company/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07T20:59:00Z</dcterms:created>
  <dcterms:modified xsi:type="dcterms:W3CDTF">2020-05-07T21:00:00Z</dcterms:modified>
</cp:coreProperties>
</file>